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F1151" w14:textId="77777777" w:rsidR="00A2190B" w:rsidRDefault="00A2190B" w:rsidP="00C5349E">
      <w:pPr>
        <w:pStyle w:val="Heading1"/>
        <w:rPr>
          <w:b w:val="0"/>
        </w:rPr>
      </w:pPr>
      <w:r>
        <w:t>The adverse effects of bisphosphonates as adjuvant therapy in breast cancer: a piggy-back systematic review and network meta-analysis</w:t>
      </w:r>
    </w:p>
    <w:p w14:paraId="2FD857D3" w14:textId="77777777" w:rsidR="00A2190B" w:rsidRDefault="00A2190B" w:rsidP="00A2190B">
      <w:pPr>
        <w:rPr>
          <w:b/>
        </w:rPr>
      </w:pPr>
    </w:p>
    <w:p w14:paraId="19ADF5D3" w14:textId="79FCF07E" w:rsidR="00A2190B" w:rsidRPr="003E2B26" w:rsidRDefault="001D1781" w:rsidP="00A2190B">
      <w:pPr>
        <w:rPr>
          <w:rFonts w:asciiTheme="minorHAnsi" w:hAnsiTheme="minorHAnsi" w:cstheme="minorHAnsi"/>
          <w:bCs/>
          <w:vertAlign w:val="superscript"/>
        </w:rPr>
      </w:pPr>
      <w:r w:rsidRPr="003E2B26">
        <w:rPr>
          <w:rFonts w:asciiTheme="minorHAnsi" w:hAnsiTheme="minorHAnsi" w:cstheme="minorHAnsi"/>
          <w:bCs/>
        </w:rPr>
        <w:t>Christopher Jackson</w:t>
      </w:r>
      <w:r>
        <w:rPr>
          <w:rFonts w:asciiTheme="minorHAnsi" w:hAnsiTheme="minorHAnsi" w:cstheme="minorHAnsi"/>
          <w:bCs/>
        </w:rPr>
        <w:t xml:space="preserve">, </w:t>
      </w:r>
      <w:r w:rsidR="00A2190B" w:rsidRPr="003E2B26">
        <w:rPr>
          <w:rFonts w:asciiTheme="minorHAnsi" w:hAnsiTheme="minorHAnsi" w:cstheme="minorHAnsi"/>
          <w:bCs/>
        </w:rPr>
        <w:t xml:space="preserve">Alexandra LJ Freeman, </w:t>
      </w:r>
      <w:proofErr w:type="spellStart"/>
      <w:r w:rsidR="00A2190B" w:rsidRPr="003E2B26">
        <w:rPr>
          <w:rFonts w:asciiTheme="minorHAnsi" w:hAnsiTheme="minorHAnsi" w:cstheme="minorHAnsi"/>
          <w:bCs/>
        </w:rPr>
        <w:t>Z</w:t>
      </w:r>
      <w:r w:rsidR="00EC715F">
        <w:rPr>
          <w:rFonts w:asciiTheme="minorHAnsi" w:hAnsiTheme="minorHAnsi" w:cstheme="minorHAnsi"/>
          <w:bCs/>
        </w:rPr>
        <w:t>ś</w:t>
      </w:r>
      <w:r w:rsidR="00A2190B" w:rsidRPr="003E2B26">
        <w:rPr>
          <w:rFonts w:asciiTheme="minorHAnsi" w:hAnsiTheme="minorHAnsi" w:cstheme="minorHAnsi"/>
          <w:bCs/>
        </w:rPr>
        <w:t>ofia</w:t>
      </w:r>
      <w:proofErr w:type="spellEnd"/>
      <w:r w:rsidR="00A2190B" w:rsidRPr="003E2B26">
        <w:rPr>
          <w:rFonts w:asciiTheme="minorHAnsi" w:hAnsiTheme="minorHAnsi" w:cstheme="minorHAnsi"/>
          <w:bCs/>
        </w:rPr>
        <w:t xml:space="preserve"> </w:t>
      </w:r>
      <w:proofErr w:type="spellStart"/>
      <w:r w:rsidR="00A2190B" w:rsidRPr="003E2B26">
        <w:rPr>
          <w:rFonts w:asciiTheme="minorHAnsi" w:hAnsiTheme="minorHAnsi" w:cstheme="minorHAnsi"/>
          <w:bCs/>
        </w:rPr>
        <w:t>Szlamka</w:t>
      </w:r>
      <w:proofErr w:type="spellEnd"/>
      <w:r w:rsidR="00A2190B" w:rsidRPr="003E2B26">
        <w:rPr>
          <w:rFonts w:asciiTheme="minorHAnsi" w:hAnsiTheme="minorHAnsi" w:cstheme="minorHAnsi"/>
          <w:bCs/>
        </w:rPr>
        <w:t xml:space="preserve">, David J </w:t>
      </w:r>
      <w:proofErr w:type="spellStart"/>
      <w:r w:rsidR="00A2190B" w:rsidRPr="003E2B26">
        <w:rPr>
          <w:rFonts w:asciiTheme="minorHAnsi" w:hAnsiTheme="minorHAnsi" w:cstheme="minorHAnsi"/>
          <w:bCs/>
        </w:rPr>
        <w:t>Spiegelhalter</w:t>
      </w:r>
      <w:proofErr w:type="spellEnd"/>
    </w:p>
    <w:p w14:paraId="7E753715" w14:textId="77777777" w:rsidR="00A2190B" w:rsidRDefault="00A2190B" w:rsidP="00040AF8">
      <w:pPr>
        <w:pStyle w:val="Heading2"/>
      </w:pPr>
    </w:p>
    <w:p w14:paraId="56EB6F12" w14:textId="61BEED6D" w:rsidR="00040AF8" w:rsidRDefault="00C5349E" w:rsidP="00C5349E">
      <w:pPr>
        <w:pStyle w:val="Heading2"/>
      </w:pPr>
      <w:r w:rsidRPr="00C5349E">
        <w:t>Supporting Information</w:t>
      </w:r>
    </w:p>
    <w:p w14:paraId="74A756D2" w14:textId="52BAA987" w:rsidR="00C5349E" w:rsidRDefault="00C5349E" w:rsidP="00C5349E"/>
    <w:p w14:paraId="5E0687F8" w14:textId="4107E3F5" w:rsidR="00C5349E" w:rsidRPr="00C5349E" w:rsidRDefault="00C5349E" w:rsidP="00C5349E">
      <w:pPr>
        <w:rPr>
          <w:b/>
          <w:bCs/>
        </w:rPr>
      </w:pPr>
      <w:sdt>
        <w:sdtPr>
          <w:rPr>
            <w:i/>
            <w:iCs/>
          </w:rPr>
          <w:tag w:val="goog_rdk_1196"/>
          <w:id w:val="74250873"/>
        </w:sdtPr>
        <w:sdtEndPr>
          <w:rPr>
            <w:b/>
            <w:bCs/>
            <w:i w:val="0"/>
            <w:iCs w:val="0"/>
          </w:rPr>
        </w:sdtEndPr>
        <w:sdtContent>
          <w:sdt>
            <w:sdtPr>
              <w:rPr>
                <w:b/>
                <w:bCs/>
              </w:rPr>
              <w:tag w:val="goog_rdk_1197"/>
              <w:id w:val="1744364182"/>
            </w:sdtPr>
            <w:sdtContent>
              <w:r w:rsidRPr="00C5349E">
                <w:rPr>
                  <w:b/>
                  <w:bCs/>
                </w:rPr>
                <w:t>S</w:t>
              </w:r>
              <w:r>
                <w:rPr>
                  <w:b/>
                  <w:bCs/>
                </w:rPr>
                <w:t>1</w:t>
              </w:r>
              <w:r w:rsidRPr="00C5349E">
                <w:rPr>
                  <w:b/>
                  <w:bCs/>
                </w:rPr>
                <w:t xml:space="preserve"> Table 1: </w:t>
              </w:r>
            </w:sdtContent>
          </w:sdt>
          <w:r w:rsidRPr="00C5349E">
            <w:rPr>
              <w:b/>
              <w:bCs/>
            </w:rPr>
            <w:t>Trials included in the analysis and their characteristics</w:t>
          </w:r>
        </w:sdtContent>
      </w:sdt>
    </w:p>
    <w:p w14:paraId="218124F4" w14:textId="77777777" w:rsidR="00040AF8" w:rsidRDefault="00040AF8"/>
    <w:tbl>
      <w:tblPr>
        <w:tblW w:w="10774" w:type="dxa"/>
        <w:tblInd w:w="-572" w:type="dxa"/>
        <w:tblLayout w:type="fixed"/>
        <w:tblLook w:val="0400" w:firstRow="0" w:lastRow="0" w:firstColumn="0" w:lastColumn="0" w:noHBand="0" w:noVBand="1"/>
      </w:tblPr>
      <w:tblGrid>
        <w:gridCol w:w="1843"/>
        <w:gridCol w:w="1276"/>
        <w:gridCol w:w="1417"/>
        <w:gridCol w:w="1985"/>
        <w:gridCol w:w="1843"/>
        <w:gridCol w:w="1134"/>
        <w:gridCol w:w="1276"/>
      </w:tblGrid>
      <w:tr w:rsidR="00E25947" w14:paraId="38439558"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61"/>
              <w:id w:val="272291082"/>
            </w:sdtPr>
            <w:sdtContent>
              <w:p w14:paraId="0D62D783" w14:textId="77777777" w:rsidR="00E25947" w:rsidRPr="00B07B87" w:rsidRDefault="00E25947" w:rsidP="00DF797C">
                <w:pPr>
                  <w:ind w:left="34"/>
                  <w:rPr>
                    <w:rFonts w:ascii="Arial" w:hAnsi="Arial" w:cs="Arial"/>
                    <w:b/>
                    <w:sz w:val="20"/>
                    <w:szCs w:val="20"/>
                  </w:rPr>
                </w:pPr>
                <w:r w:rsidRPr="00B07B87">
                  <w:rPr>
                    <w:rFonts w:ascii="Arial" w:hAnsi="Arial" w:cs="Arial"/>
                    <w:b/>
                    <w:sz w:val="20"/>
                    <w:szCs w:val="20"/>
                  </w:rPr>
                  <w:t>Trial name</w:t>
                </w:r>
              </w:p>
              <w:p w14:paraId="6960C8FB" w14:textId="77777777" w:rsidR="00E25947" w:rsidRPr="00B07B87" w:rsidRDefault="00E25947" w:rsidP="00E25947">
                <w:pPr>
                  <w:rPr>
                    <w:rFonts w:ascii="Arial" w:hAnsi="Arial" w:cs="Arial"/>
                    <w:b/>
                    <w:sz w:val="20"/>
                    <w:szCs w:val="20"/>
                  </w:rPr>
                </w:pPr>
              </w:p>
              <w:p w14:paraId="5E314D95" w14:textId="1033E534" w:rsidR="00E25947" w:rsidRPr="00B07B87" w:rsidRDefault="00E25947" w:rsidP="00E25947">
                <w:pPr>
                  <w:rPr>
                    <w:rFonts w:ascii="Arial" w:hAnsi="Arial" w:cs="Arial"/>
                    <w:sz w:val="20"/>
                    <w:szCs w:val="20"/>
                  </w:rPr>
                </w:pPr>
                <w:r w:rsidRPr="00B07B87">
                  <w:rPr>
                    <w:rFonts w:ascii="Arial" w:hAnsi="Arial" w:cs="Arial"/>
                    <w:b/>
                    <w:sz w:val="20"/>
                    <w:szCs w:val="20"/>
                  </w:rPr>
                  <w:t>(countries)</w:t>
                </w:r>
              </w:p>
            </w:sdtContent>
          </w:sdt>
          <w:sdt>
            <w:sdtPr>
              <w:rPr>
                <w:rFonts w:ascii="Arial" w:hAnsi="Arial" w:cs="Arial"/>
                <w:sz w:val="20"/>
                <w:szCs w:val="20"/>
              </w:rPr>
              <w:tag w:val="goog_rdk_162"/>
              <w:id w:val="1007791703"/>
            </w:sdtPr>
            <w:sdtContent>
              <w:p w14:paraId="247A2938" w14:textId="77777777" w:rsidR="00E25947" w:rsidRPr="00B07B87" w:rsidRDefault="00C5349E" w:rsidP="00DF797C">
                <w:pPr>
                  <w:ind w:left="34"/>
                  <w:rPr>
                    <w:rFonts w:ascii="Arial" w:hAnsi="Arial" w:cs="Arial"/>
                    <w:sz w:val="20"/>
                    <w:szCs w:val="20"/>
                  </w:rPr>
                </w:pPr>
              </w:p>
            </w:sdtContent>
          </w:sdt>
        </w:tc>
        <w:tc>
          <w:tcPr>
            <w:tcW w:w="1276" w:type="dxa"/>
            <w:tcBorders>
              <w:top w:val="single" w:sz="4" w:space="0" w:color="000000"/>
              <w:left w:val="single" w:sz="4" w:space="0" w:color="000000"/>
              <w:bottom w:val="single" w:sz="4" w:space="0" w:color="000000"/>
              <w:right w:val="single" w:sz="4" w:space="0" w:color="000000"/>
            </w:tcBorders>
          </w:tcPr>
          <w:p w14:paraId="7D8C05E2" w14:textId="77777777" w:rsidR="00E25947" w:rsidRPr="00B07B87" w:rsidRDefault="00C5349E" w:rsidP="00587187">
            <w:pPr>
              <w:rPr>
                <w:rFonts w:ascii="Arial" w:hAnsi="Arial" w:cs="Arial"/>
                <w:b/>
                <w:sz w:val="20"/>
                <w:szCs w:val="20"/>
              </w:rPr>
            </w:pPr>
            <w:sdt>
              <w:sdtPr>
                <w:rPr>
                  <w:rFonts w:ascii="Arial" w:hAnsi="Arial" w:cs="Arial"/>
                  <w:sz w:val="20"/>
                  <w:szCs w:val="20"/>
                </w:rPr>
                <w:tag w:val="goog_rdk_164"/>
                <w:id w:val="-1711412812"/>
              </w:sdtPr>
              <w:sdtContent>
                <w:r w:rsidR="00E25947" w:rsidRPr="00B07B87">
                  <w:rPr>
                    <w:rFonts w:ascii="Arial" w:hAnsi="Arial" w:cs="Arial"/>
                    <w:b/>
                    <w:sz w:val="20"/>
                    <w:szCs w:val="20"/>
                  </w:rPr>
                  <w:t>Total n per protocol (intention to treat)</w:t>
                </w:r>
              </w:sdtContent>
            </w:sdt>
          </w:p>
        </w:tc>
        <w:tc>
          <w:tcPr>
            <w:tcW w:w="1417" w:type="dxa"/>
            <w:tcBorders>
              <w:top w:val="single" w:sz="4" w:space="0" w:color="000000"/>
              <w:left w:val="single" w:sz="4" w:space="0" w:color="000000"/>
              <w:bottom w:val="single" w:sz="4" w:space="0" w:color="000000"/>
              <w:right w:val="single" w:sz="4" w:space="0" w:color="000000"/>
            </w:tcBorders>
          </w:tcPr>
          <w:p w14:paraId="430AB22D" w14:textId="1D6BBB6A" w:rsidR="00E25947" w:rsidRPr="00B07B87" w:rsidRDefault="00E25947" w:rsidP="00E17A66">
            <w:pPr>
              <w:rPr>
                <w:rFonts w:ascii="Arial" w:hAnsi="Arial" w:cs="Arial"/>
                <w:b/>
                <w:bCs/>
                <w:sz w:val="20"/>
                <w:szCs w:val="20"/>
              </w:rPr>
            </w:pPr>
            <w:r w:rsidRPr="00B07B87">
              <w:rPr>
                <w:rFonts w:ascii="Arial" w:hAnsi="Arial" w:cs="Arial"/>
                <w:b/>
                <w:bCs/>
                <w:sz w:val="20"/>
                <w:szCs w:val="20"/>
              </w:rPr>
              <w:t>A</w:t>
            </w:r>
            <w:r w:rsidR="00A7462F" w:rsidRPr="00B07B87">
              <w:rPr>
                <w:rFonts w:ascii="Arial" w:hAnsi="Arial" w:cs="Arial"/>
                <w:b/>
                <w:bCs/>
                <w:sz w:val="20"/>
                <w:szCs w:val="20"/>
              </w:rPr>
              <w:t>verage a</w:t>
            </w:r>
            <w:r w:rsidRPr="00B07B87">
              <w:rPr>
                <w:rFonts w:ascii="Arial" w:hAnsi="Arial" w:cs="Arial"/>
                <w:b/>
                <w:bCs/>
                <w:sz w:val="20"/>
                <w:szCs w:val="20"/>
              </w:rPr>
              <w:t>ges</w:t>
            </w:r>
            <w:r w:rsidR="009C5E0F" w:rsidRPr="00B07B87">
              <w:rPr>
                <w:rFonts w:ascii="Arial" w:hAnsi="Arial" w:cs="Arial"/>
                <w:b/>
                <w:bCs/>
                <w:sz w:val="20"/>
                <w:szCs w:val="20"/>
              </w:rPr>
              <w:t xml:space="preserve"> in each arm</w:t>
            </w:r>
          </w:p>
          <w:p w14:paraId="329A45B4" w14:textId="77777777" w:rsidR="00E25947" w:rsidRPr="00B07B87" w:rsidRDefault="00E25947" w:rsidP="00E17A66">
            <w:pPr>
              <w:rPr>
                <w:rFonts w:ascii="Arial" w:hAnsi="Arial" w:cs="Arial"/>
                <w:b/>
                <w:bCs/>
                <w:sz w:val="20"/>
                <w:szCs w:val="20"/>
              </w:rPr>
            </w:pPr>
          </w:p>
          <w:p w14:paraId="723E3D5B" w14:textId="470FCA2A" w:rsidR="00E25947" w:rsidRPr="00B07B87" w:rsidRDefault="00E25947" w:rsidP="00E17A66">
            <w:pPr>
              <w:rPr>
                <w:rFonts w:ascii="Arial" w:hAnsi="Arial" w:cs="Arial"/>
                <w:sz w:val="20"/>
                <w:szCs w:val="20"/>
              </w:rPr>
            </w:pPr>
            <w:r w:rsidRPr="00B07B87">
              <w:rPr>
                <w:rFonts w:ascii="Arial" w:hAnsi="Arial" w:cs="Arial"/>
                <w:b/>
                <w:bCs/>
                <w:sz w:val="20"/>
                <w:szCs w:val="20"/>
              </w:rPr>
              <w:t>Metastatic statu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65"/>
              <w:id w:val="435255298"/>
            </w:sdtPr>
            <w:sdtContent>
              <w:p w14:paraId="7FCAA64F" w14:textId="2916FEEB" w:rsidR="00E25947" w:rsidRPr="00B07B87" w:rsidRDefault="00E25947" w:rsidP="00E17A66">
                <w:pPr>
                  <w:rPr>
                    <w:rFonts w:ascii="Arial" w:hAnsi="Arial" w:cs="Arial"/>
                    <w:sz w:val="20"/>
                    <w:szCs w:val="20"/>
                  </w:rPr>
                </w:pPr>
                <w:r w:rsidRPr="00B07B87">
                  <w:rPr>
                    <w:rFonts w:ascii="Arial" w:hAnsi="Arial" w:cs="Arial"/>
                    <w:b/>
                    <w:sz w:val="20"/>
                    <w:szCs w:val="20"/>
                  </w:rPr>
                  <w:t>Bisphosphonate comparison</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66"/>
              <w:id w:val="813531811"/>
            </w:sdtPr>
            <w:sdtContent>
              <w:p w14:paraId="1C5B249B" w14:textId="77777777" w:rsidR="00E25947" w:rsidRPr="00B07B87" w:rsidRDefault="00E25947" w:rsidP="00587187">
                <w:pPr>
                  <w:ind w:left="34"/>
                  <w:rPr>
                    <w:rFonts w:ascii="Arial" w:hAnsi="Arial" w:cs="Arial"/>
                    <w:sz w:val="20"/>
                    <w:szCs w:val="20"/>
                  </w:rPr>
                </w:pPr>
                <w:r w:rsidRPr="00B07B87">
                  <w:rPr>
                    <w:rFonts w:ascii="Arial" w:hAnsi="Arial" w:cs="Arial"/>
                    <w:b/>
                    <w:sz w:val="20"/>
                    <w:szCs w:val="20"/>
                  </w:rPr>
                  <w:t>Concurrent therapies</w:t>
                </w:r>
              </w:p>
            </w:sdtContent>
          </w:sdt>
        </w:tc>
        <w:tc>
          <w:tcPr>
            <w:tcW w:w="1134"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69"/>
              <w:id w:val="224421778"/>
            </w:sdtPr>
            <w:sdtContent>
              <w:p w14:paraId="6F98042E"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68"/>
                    <w:id w:val="-40448834"/>
                  </w:sdtPr>
                  <w:sdtContent>
                    <w:r w:rsidR="00E25947" w:rsidRPr="00B07B87">
                      <w:rPr>
                        <w:rFonts w:ascii="Arial" w:hAnsi="Arial" w:cs="Arial"/>
                        <w:b/>
                        <w:sz w:val="20"/>
                        <w:szCs w:val="20"/>
                      </w:rPr>
                      <w:t>Blinding</w:t>
                    </w:r>
                  </w:sdtContent>
                </w:sdt>
              </w:p>
            </w:sdtContent>
          </w:sdt>
        </w:tc>
        <w:tc>
          <w:tcPr>
            <w:tcW w:w="1276" w:type="dxa"/>
            <w:tcBorders>
              <w:top w:val="single" w:sz="4" w:space="0" w:color="000000"/>
              <w:left w:val="single" w:sz="4" w:space="0" w:color="000000"/>
              <w:bottom w:val="single" w:sz="4" w:space="0" w:color="000000"/>
              <w:right w:val="single" w:sz="4" w:space="0" w:color="000000"/>
            </w:tcBorders>
          </w:tcPr>
          <w:p w14:paraId="35E5498E" w14:textId="77777777" w:rsidR="00E25947" w:rsidRPr="00B07B87" w:rsidRDefault="00C5349E" w:rsidP="00587187">
            <w:pPr>
              <w:rPr>
                <w:rFonts w:ascii="Arial" w:hAnsi="Arial" w:cs="Arial"/>
                <w:b/>
                <w:sz w:val="20"/>
                <w:szCs w:val="20"/>
              </w:rPr>
            </w:pPr>
            <w:sdt>
              <w:sdtPr>
                <w:rPr>
                  <w:rFonts w:ascii="Arial" w:hAnsi="Arial" w:cs="Arial"/>
                  <w:sz w:val="20"/>
                  <w:szCs w:val="20"/>
                </w:rPr>
                <w:tag w:val="goog_rdk_171"/>
                <w:id w:val="-1549370846"/>
              </w:sdtPr>
              <w:sdtContent>
                <w:r w:rsidR="00E25947" w:rsidRPr="00B07B87">
                  <w:rPr>
                    <w:rFonts w:ascii="Arial" w:hAnsi="Arial" w:cs="Arial"/>
                    <w:b/>
                    <w:sz w:val="20"/>
                    <w:szCs w:val="20"/>
                  </w:rPr>
                  <w:t>Completeness data recording</w:t>
                </w:r>
              </w:sdtContent>
            </w:sdt>
          </w:p>
        </w:tc>
      </w:tr>
      <w:tr w:rsidR="00E25947" w14:paraId="412D9CF1"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72"/>
              <w:id w:val="1722010103"/>
            </w:sdtPr>
            <w:sdtContent>
              <w:p w14:paraId="5BAC12EF" w14:textId="613E975D" w:rsidR="00E61878" w:rsidRPr="00B07B87" w:rsidRDefault="00E25947" w:rsidP="00DF797C">
                <w:pPr>
                  <w:ind w:left="34"/>
                  <w:rPr>
                    <w:rFonts w:ascii="Arial" w:hAnsi="Arial" w:cs="Arial"/>
                    <w:sz w:val="20"/>
                    <w:szCs w:val="20"/>
                  </w:rPr>
                </w:pPr>
                <w:r w:rsidRPr="00B07B87">
                  <w:rPr>
                    <w:rFonts w:ascii="Arial" w:hAnsi="Arial" w:cs="Arial"/>
                    <w:sz w:val="20"/>
                    <w:szCs w:val="20"/>
                  </w:rPr>
                  <w:t>Conte 1996</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200/JCO.1996.14.9.2552","ISSN":"0732183X","abstract":"Purpose: Bone metastases are a major cause of morbidity in breast cancer, resulting in complications that include pain, loss of mobility, pathologic fracture, and tumor-induced hypercalcemia (TIH). Inhibition of osteoclast-mediated bone destruction using bisphosphonates represents a promising new management approach. Patients and Methods: Breast cancer patients with bone metastases were randomly allocated to receive chemotherapy alone (152 patients) or chemotherapy plus pamidronate 45 mg in 250 mL of saline as a 1-hour intravenous infusion every 3 weeks (143 patients). Whenever possible, treatment continued until progression of disease (PD) in bono appeared on radiographs or bone scan. Time to PD in bane and pain reduction according to a self-assessment six-point scale were selected as primary end points. PD in bone was verified during extramural review (EMR) of all imaging studies by blinded observers, and these data were used as the main efficacy criterion. Analgesic intake, World Health Organization (WHO) performance status, and complications of bone metastases (radiotherapy, TIH, fractures, orthopedic surgery) were also compared in the two groups. Results and Conclusion: At EMR, median time to PD in bone was increased by 48% in patients who received pamidronate (249 v 168 days; P = .02, Wilcoxon test). Marked pain relief, defined as a two-point decrease lasting for ≤ 6 weeks, was reported by 44% of pamidronate patients and by 30% of controls (P = .025, χ2 test). The infusions (median, nine per patient; range, 0 to 39) were well tolerated, with no major taxicities reported. Pamidronate by repeated infusion can significantly slow the progression of bone metastases and reduce attendant morbidity.","author":[{"dropping-particle":"","family":"Conte","given":"P. F.","non-dropping-particle":"","parse-names":false,"suffix":""},{"dropping-particle":"","family":"Latreille","given":"J.","non-dropping-particle":"","parse-names":false,"suffix":""},{"dropping-particle":"","family":"Mauriac","given":"L.","non-dropping-particle":"","parse-names":false,"suffix":""},{"dropping-particle":"","family":"Calabresi","given":"F.","non-dropping-particle":"","parse-names":false,"suffix":""},{"dropping-particle":"","family":"Santos","given":"R.","non-dropping-particle":"","parse-names":false,"suffix":""},{"dropping-particle":"","family":"Campos","given":"D.","non-dropping-particle":"","parse-names":false,"suffix":""},{"dropping-particle":"","family":"Bonneterre","given":"J.","non-dropping-particle":"","parse-names":false,"suffix":""},{"dropping-particle":"","family":"Francini","given":"G.","non-dropping-particle":"","parse-names":false,"suffix":""},{"dropping-particle":"","family":"Ford","given":"J. M.","non-dropping-particle":"","parse-names":false,"suffix":""}],"container-title":"Journal of Clinical Oncology","id":"ITEM-1","issue":"9","issued":{"date-parts":[["1996"]]},"page":"2552-2559","title":"Delay in progression of bone metastases in breast cancer patients treated with intravenous pamidronate: Results from a multinational randomized controlled trial","type":"article-journal","volume":"14"},"uris":["http://www.mendeley.com/documents/?uuid=6ef01ab0-7af2-4528-a6a5-e49e305f362b"]}],"mendeley":{"formattedCitation":"[1]","plainTextFormattedCitation":"[1]","previouslyFormattedCitation":"[1]"},"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w:t>
                </w:r>
                <w:r w:rsidRPr="00B07B87">
                  <w:rPr>
                    <w:rFonts w:ascii="Arial" w:hAnsi="Arial" w:cs="Arial"/>
                    <w:sz w:val="20"/>
                    <w:szCs w:val="20"/>
                  </w:rPr>
                  <w:fldChar w:fldCharType="end"/>
                </w:r>
              </w:p>
              <w:p w14:paraId="2A794122" w14:textId="77777777" w:rsidR="00E61878" w:rsidRPr="00B07B87" w:rsidRDefault="00E61878" w:rsidP="00DF797C">
                <w:pPr>
                  <w:ind w:left="34"/>
                  <w:rPr>
                    <w:rFonts w:ascii="Arial" w:hAnsi="Arial" w:cs="Arial"/>
                    <w:sz w:val="20"/>
                    <w:szCs w:val="20"/>
                  </w:rPr>
                </w:pPr>
              </w:p>
              <w:p w14:paraId="13C512C2" w14:textId="6F303106" w:rsidR="00E25947" w:rsidRPr="00B07B87" w:rsidRDefault="00E61878" w:rsidP="00DF797C">
                <w:pPr>
                  <w:ind w:left="34"/>
                  <w:rPr>
                    <w:rFonts w:ascii="Arial" w:hAnsi="Arial" w:cs="Arial"/>
                    <w:sz w:val="20"/>
                    <w:szCs w:val="20"/>
                  </w:rPr>
                </w:pPr>
                <w:r w:rsidRPr="00B07B87">
                  <w:rPr>
                    <w:rFonts w:ascii="Arial" w:hAnsi="Arial" w:cs="Arial"/>
                    <w:sz w:val="20"/>
                    <w:szCs w:val="20"/>
                  </w:rPr>
                  <w:t>(Argentina, Canada, France, Italy, Spain, Switzerland, UK)</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75"/>
              <w:id w:val="562914311"/>
            </w:sdtPr>
            <w:sdtContent>
              <w:p w14:paraId="0A6D6263" w14:textId="77777777" w:rsidR="00E25947" w:rsidRPr="00B07B87" w:rsidRDefault="00C5349E" w:rsidP="00587187">
                <w:pPr>
                  <w:rPr>
                    <w:rFonts w:ascii="Arial" w:hAnsi="Arial" w:cs="Arial"/>
                    <w:sz w:val="20"/>
                    <w:szCs w:val="20"/>
                  </w:rPr>
                </w:pPr>
                <w:sdt>
                  <w:sdtPr>
                    <w:rPr>
                      <w:rFonts w:ascii="Arial" w:hAnsi="Arial" w:cs="Arial"/>
                      <w:sz w:val="20"/>
                      <w:szCs w:val="20"/>
                    </w:rPr>
                    <w:tag w:val="goog_rdk_174"/>
                    <w:id w:val="1755091261"/>
                  </w:sdtPr>
                  <w:sdtContent>
                    <w:r w:rsidR="00E25947" w:rsidRPr="00B07B87">
                      <w:rPr>
                        <w:rFonts w:ascii="Arial" w:hAnsi="Arial" w:cs="Arial"/>
                        <w:sz w:val="20"/>
                        <w:szCs w:val="20"/>
                      </w:rPr>
                      <w:t>294</w:t>
                    </w:r>
                  </w:sdtContent>
                </w:sdt>
              </w:p>
            </w:sdtContent>
          </w:sdt>
          <w:p w14:paraId="21643580" w14:textId="77777777" w:rsidR="00E25947" w:rsidRPr="00B07B87" w:rsidRDefault="00C5349E" w:rsidP="00587187">
            <w:pPr>
              <w:rPr>
                <w:rFonts w:ascii="Arial" w:hAnsi="Arial" w:cs="Arial"/>
                <w:sz w:val="20"/>
                <w:szCs w:val="20"/>
              </w:rPr>
            </w:pPr>
            <w:sdt>
              <w:sdtPr>
                <w:rPr>
                  <w:rFonts w:ascii="Arial" w:hAnsi="Arial" w:cs="Arial"/>
                  <w:sz w:val="20"/>
                  <w:szCs w:val="20"/>
                </w:rPr>
                <w:tag w:val="goog_rdk_176"/>
                <w:id w:val="-917635964"/>
              </w:sdtPr>
              <w:sdtContent>
                <w:r w:rsidR="00E25947" w:rsidRPr="00B07B87">
                  <w:rPr>
                    <w:rFonts w:ascii="Arial" w:hAnsi="Arial" w:cs="Arial"/>
                    <w:sz w:val="20"/>
                    <w:szCs w:val="20"/>
                  </w:rPr>
                  <w:t>(295)</w:t>
                </w:r>
              </w:sdtContent>
            </w:sdt>
          </w:p>
        </w:tc>
        <w:tc>
          <w:tcPr>
            <w:tcW w:w="1417" w:type="dxa"/>
            <w:tcBorders>
              <w:top w:val="single" w:sz="4" w:space="0" w:color="000000"/>
              <w:left w:val="single" w:sz="4" w:space="0" w:color="000000"/>
              <w:bottom w:val="single" w:sz="4" w:space="0" w:color="000000"/>
              <w:right w:val="single" w:sz="4" w:space="0" w:color="000000"/>
            </w:tcBorders>
          </w:tcPr>
          <w:p w14:paraId="11C4FD55" w14:textId="77777777" w:rsidR="00E25947" w:rsidRPr="00B07B87" w:rsidRDefault="00E61878" w:rsidP="00E17A66">
            <w:pPr>
              <w:rPr>
                <w:rFonts w:ascii="Arial" w:hAnsi="Arial" w:cs="Arial"/>
                <w:sz w:val="20"/>
                <w:szCs w:val="20"/>
              </w:rPr>
            </w:pPr>
            <w:r w:rsidRPr="00B07B87">
              <w:rPr>
                <w:rFonts w:ascii="Arial" w:hAnsi="Arial" w:cs="Arial"/>
                <w:sz w:val="20"/>
                <w:szCs w:val="20"/>
              </w:rPr>
              <w:t>not reported</w:t>
            </w:r>
          </w:p>
          <w:p w14:paraId="62EF8140" w14:textId="77777777" w:rsidR="00E61878" w:rsidRPr="00B07B87" w:rsidRDefault="00E61878" w:rsidP="00E17A66">
            <w:pPr>
              <w:rPr>
                <w:rFonts w:ascii="Arial" w:hAnsi="Arial" w:cs="Arial"/>
                <w:sz w:val="20"/>
                <w:szCs w:val="20"/>
              </w:rPr>
            </w:pPr>
          </w:p>
          <w:p w14:paraId="118F3012" w14:textId="0706853C" w:rsidR="00E61878" w:rsidRPr="00B07B87" w:rsidRDefault="007A4ABA"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77"/>
              <w:id w:val="-1158914449"/>
            </w:sdtPr>
            <w:sdtContent>
              <w:p w14:paraId="1C65388F" w14:textId="58C4D0E8" w:rsidR="00E25947" w:rsidRPr="00B07B87" w:rsidRDefault="00E25947" w:rsidP="00E17A66">
                <w:pPr>
                  <w:rPr>
                    <w:rFonts w:ascii="Arial" w:hAnsi="Arial" w:cs="Arial"/>
                    <w:sz w:val="20"/>
                    <w:szCs w:val="20"/>
                  </w:rPr>
                </w:pPr>
                <w:r w:rsidRPr="00B07B87">
                  <w:rPr>
                    <w:rFonts w:ascii="Arial" w:hAnsi="Arial" w:cs="Arial"/>
                    <w:sz w:val="20"/>
                    <w:szCs w:val="20"/>
                  </w:rPr>
                  <w:t>iv pamidronate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78"/>
              <w:id w:val="763809868"/>
            </w:sdtPr>
            <w:sdtContent>
              <w:p w14:paraId="72377D3E"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CMF, CEF or CAF)</w:t>
                </w:r>
              </w:p>
            </w:sdtContent>
          </w:sdt>
        </w:tc>
        <w:sdt>
          <w:sdtPr>
            <w:rPr>
              <w:rFonts w:ascii="Arial" w:hAnsi="Arial" w:cs="Arial"/>
              <w:sz w:val="20"/>
              <w:szCs w:val="20"/>
            </w:rPr>
            <w:tag w:val="goog_rdk_179"/>
            <w:id w:val="-1652354619"/>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182"/>
                  <w:id w:val="-1996176311"/>
                </w:sdtPr>
                <w:sdtContent>
                  <w:p w14:paraId="55CCB5AC"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81"/>
                        <w:id w:val="1438178285"/>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183"/>
            <w:id w:val="281851505"/>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296274F5" w14:textId="77777777" w:rsidR="00E25947" w:rsidRPr="00B07B87" w:rsidRDefault="00C5349E" w:rsidP="00587187">
                <w:pPr>
                  <w:rPr>
                    <w:rFonts w:ascii="Arial" w:hAnsi="Arial" w:cs="Arial"/>
                    <w:sz w:val="20"/>
                    <w:szCs w:val="20"/>
                  </w:rPr>
                </w:pPr>
                <w:sdt>
                  <w:sdtPr>
                    <w:rPr>
                      <w:rFonts w:ascii="Arial" w:hAnsi="Arial" w:cs="Arial"/>
                      <w:sz w:val="20"/>
                      <w:szCs w:val="20"/>
                    </w:rPr>
                    <w:tag w:val="goog_rdk_185"/>
                    <w:id w:val="-183056724"/>
                  </w:sdtPr>
                  <w:sdtContent>
                    <w:r w:rsidR="00E25947" w:rsidRPr="00B07B87">
                      <w:rPr>
                        <w:rFonts w:ascii="Arial" w:hAnsi="Arial" w:cs="Arial"/>
                        <w:sz w:val="20"/>
                        <w:szCs w:val="20"/>
                      </w:rPr>
                      <w:t>Very limited</w:t>
                    </w:r>
                  </w:sdtContent>
                </w:sdt>
              </w:p>
            </w:tc>
          </w:sdtContent>
        </w:sdt>
      </w:tr>
      <w:tr w:rsidR="00E25947" w14:paraId="656456A0"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86"/>
              <w:id w:val="123432999"/>
            </w:sdtPr>
            <w:sdtContent>
              <w:p w14:paraId="0DEA9D66" w14:textId="7F8D0D27" w:rsidR="00E25947" w:rsidRPr="00B07B87" w:rsidRDefault="00E25947" w:rsidP="00DF797C">
                <w:pPr>
                  <w:ind w:left="34"/>
                  <w:rPr>
                    <w:rFonts w:ascii="Arial" w:hAnsi="Arial" w:cs="Arial"/>
                    <w:sz w:val="20"/>
                    <w:szCs w:val="20"/>
                  </w:rPr>
                </w:pPr>
                <w:r w:rsidRPr="00B07B87">
                  <w:rPr>
                    <w:rFonts w:ascii="Arial" w:hAnsi="Arial" w:cs="Arial"/>
                    <w:sz w:val="20"/>
                    <w:szCs w:val="20"/>
                  </w:rPr>
                  <w:t>ARIBON</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158/1078-0432.CCR-07-5101","ISSN":"10780432","abstract":"Purpose: The aromatase inhibitor anastrozole is a highly effective well-tolerated treatment for postmenopausal endocrine-responsive breast cancer. However, its use is associated with accelerated bone loss and an increase in fracture risk. The ARIBON trial is a double-blind, randomized, placebo-controlled study designed to evaluate the impact of bisphosphonate treatment on bone mineral density (BMD) in women taking anastrozole. Experimental Design: BMD was assessed in 131 postmenopausal, surgically treated women with early breast cancer at two U.K. centers. Of these, 50 patients had osteopenia (T score -1.0 to -2.5) at either the hip or lumbar spine. All patients were treated with anastrozole 1 mg once a day and calcium and vitamin D supplementation. In addition, osteopenic patients were randomized to receive either treatment with ibandronate 150 mg orally every month or placebo. Results: After 2 years, osteopenic patients treated with ibandronate gained +2.98%(range -8.9, +19.9) and +0.60% (range -9.0, +6.9) at the lumbar spine and hip, respectively. Patients treated with placebo, however, lost -3.22% (range -16.0, +4.3) at the lumbar spine and -3.90% (range - 12.3, +7.2) at the hip. The differences between the two treatment arms were statistically significant at both sites (P &lt; 0.01). At 12 months, urinary n-telopeptide, serum c-telopeptide, and serum bone - specific alkaline phosphatase levels declined in patients receiving ibandronate (30.9%, 26.3%, and 22.8%, respectively) and increased in those taking placebo (40.3%, 34.9%, and 37.0%, respectively). Conclusions: Monthly oral ibandronate improves bone density and normalizes bone turnover in patients treated with anastrozole. ©2008 American Association for Cancer Research.","author":[{"dropping-particle":"","family":"Lester","given":"James E.","non-dropping-particle":"","parse-names":false,"suffix":""},{"dropping-particle":"","family":"Dodwell","given":"David","non-dropping-particle":"","parse-names":false,"suffix":""},{"dropping-particle":"","family":"Purohit","given":"Omprakash P.","non-dropping-particle":"","parse-names":false,"suffix":""},{"dropping-particle":"","family":"Gutcher","given":"Sandra A.","non-dropping-particle":"","parse-names":false,"suffix":""},{"dropping-particle":"","family":"Ellis","given":"Susan P.","non-dropping-particle":"","parse-names":false,"suffix":""},{"dropping-particle":"","family":"Thorpe","given":"Ruth","non-dropping-particle":"","parse-names":false,"suffix":""},{"dropping-particle":"","family":"Horsman","given":"Janet M.","non-dropping-particle":"","parse-names":false,"suffix":""},{"dropping-particle":"","family":"Brown","given":"Janet E.","non-dropping-particle":"","parse-names":false,"suffix":""},{"dropping-particle":"","family":"Hannon","given":"Rosemary A.","non-dropping-particle":"","parse-names":false,"suffix":""},{"dropping-particle":"","family":"Coleman","given":"Robert E.","non-dropping-particle":"","parse-names":false,"suffix":""}],"container-title":"Clinical Cancer Research","id":"ITEM-1","issue":"19","issued":{"date-parts":[["2008"]]},"page":"6336-6342","title":"Prevention of anastrozole-induced bone loss with monthly oral ibandronate during adjuvant aromatase inhibitor therapy for breast cancer","type":"article-journal","volume":"14"},"uris":["http://www.mendeley.com/documents/?uuid=fa882bc1-ef91-45c4-812f-41c2fea018f8"]}],"mendeley":{"formattedCitation":"[2]","plainTextFormattedCitation":"[2]","previouslyFormattedCitation":"[2]"},"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2]</w:t>
                </w:r>
                <w:r w:rsidRPr="00B07B87">
                  <w:rPr>
                    <w:rFonts w:ascii="Arial" w:hAnsi="Arial" w:cs="Arial"/>
                    <w:sz w:val="20"/>
                    <w:szCs w:val="20"/>
                  </w:rPr>
                  <w:fldChar w:fldCharType="end"/>
                </w:r>
              </w:p>
            </w:sdtContent>
          </w:sdt>
          <w:sdt>
            <w:sdtPr>
              <w:rPr>
                <w:rFonts w:ascii="Arial" w:hAnsi="Arial" w:cs="Arial"/>
                <w:sz w:val="20"/>
                <w:szCs w:val="20"/>
              </w:rPr>
              <w:tag w:val="goog_rdk_187"/>
              <w:id w:val="-715116818"/>
            </w:sdtPr>
            <w:sdtContent>
              <w:p w14:paraId="7CA50F58"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N0276137347</w:t>
                </w:r>
              </w:p>
            </w:sdtContent>
          </w:sdt>
          <w:p w14:paraId="57B0E3D2" w14:textId="77777777" w:rsidR="00E25947" w:rsidRPr="00B07B87" w:rsidRDefault="00E25947" w:rsidP="007A4ABA">
            <w:pPr>
              <w:rPr>
                <w:rFonts w:ascii="Arial" w:hAnsi="Arial" w:cs="Arial"/>
                <w:sz w:val="20"/>
                <w:szCs w:val="20"/>
              </w:rPr>
            </w:pPr>
          </w:p>
          <w:p w14:paraId="634A9322" w14:textId="5062E15B" w:rsidR="007A4ABA" w:rsidRPr="00B07B87" w:rsidRDefault="007A4ABA" w:rsidP="007A4ABA">
            <w:pPr>
              <w:rPr>
                <w:rFonts w:ascii="Arial" w:hAnsi="Arial" w:cs="Arial"/>
                <w:sz w:val="20"/>
                <w:szCs w:val="20"/>
              </w:rPr>
            </w:pPr>
            <w:r w:rsidRPr="00B07B87">
              <w:rPr>
                <w:rFonts w:ascii="Arial" w:hAnsi="Arial" w:cs="Arial"/>
                <w:sz w:val="20"/>
                <w:szCs w:val="20"/>
              </w:rPr>
              <w:t>(UK)</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91"/>
              <w:id w:val="-1679490733"/>
            </w:sdtPr>
            <w:sdtContent>
              <w:p w14:paraId="3EFB7C68" w14:textId="77777777" w:rsidR="00E25947" w:rsidRPr="00B07B87" w:rsidRDefault="00C5349E" w:rsidP="00587187">
                <w:pPr>
                  <w:rPr>
                    <w:rFonts w:ascii="Arial" w:hAnsi="Arial" w:cs="Arial"/>
                    <w:sz w:val="20"/>
                    <w:szCs w:val="20"/>
                  </w:rPr>
                </w:pPr>
                <w:sdt>
                  <w:sdtPr>
                    <w:rPr>
                      <w:rFonts w:ascii="Arial" w:hAnsi="Arial" w:cs="Arial"/>
                      <w:sz w:val="20"/>
                      <w:szCs w:val="20"/>
                    </w:rPr>
                    <w:tag w:val="goog_rdk_190"/>
                    <w:id w:val="-2076270398"/>
                  </w:sdtPr>
                  <w:sdtContent>
                    <w:r w:rsidR="00E25947" w:rsidRPr="00B07B87">
                      <w:rPr>
                        <w:rFonts w:ascii="Arial" w:hAnsi="Arial" w:cs="Arial"/>
                        <w:sz w:val="20"/>
                        <w:szCs w:val="20"/>
                      </w:rPr>
                      <w:t>48</w:t>
                    </w:r>
                  </w:sdtContent>
                </w:sdt>
              </w:p>
            </w:sdtContent>
          </w:sdt>
          <w:p w14:paraId="50E081B0" w14:textId="77777777" w:rsidR="00E25947" w:rsidRPr="00B07B87" w:rsidRDefault="00C5349E" w:rsidP="00587187">
            <w:pPr>
              <w:rPr>
                <w:rFonts w:ascii="Arial" w:hAnsi="Arial" w:cs="Arial"/>
                <w:sz w:val="20"/>
                <w:szCs w:val="20"/>
              </w:rPr>
            </w:pPr>
            <w:sdt>
              <w:sdtPr>
                <w:rPr>
                  <w:rFonts w:ascii="Arial" w:hAnsi="Arial" w:cs="Arial"/>
                  <w:sz w:val="20"/>
                  <w:szCs w:val="20"/>
                </w:rPr>
                <w:tag w:val="goog_rdk_192"/>
                <w:id w:val="466011760"/>
              </w:sdtPr>
              <w:sdtContent>
                <w:r w:rsidR="00E25947" w:rsidRPr="00B07B87">
                  <w:rPr>
                    <w:rFonts w:ascii="Arial" w:hAnsi="Arial" w:cs="Arial"/>
                    <w:sz w:val="20"/>
                    <w:szCs w:val="20"/>
                  </w:rPr>
                  <w:t>(50)</w:t>
                </w:r>
              </w:sdtContent>
            </w:sdt>
          </w:p>
        </w:tc>
        <w:tc>
          <w:tcPr>
            <w:tcW w:w="1417" w:type="dxa"/>
            <w:tcBorders>
              <w:top w:val="single" w:sz="4" w:space="0" w:color="000000"/>
              <w:left w:val="single" w:sz="4" w:space="0" w:color="000000"/>
              <w:bottom w:val="single" w:sz="4" w:space="0" w:color="000000"/>
              <w:right w:val="single" w:sz="4" w:space="0" w:color="000000"/>
            </w:tcBorders>
          </w:tcPr>
          <w:p w14:paraId="70FB636F" w14:textId="6B66D2FB" w:rsidR="00E25947" w:rsidRPr="00B07B87" w:rsidRDefault="007A4ABA" w:rsidP="00E17A66">
            <w:pPr>
              <w:rPr>
                <w:rFonts w:ascii="Arial" w:hAnsi="Arial" w:cs="Arial"/>
                <w:sz w:val="20"/>
                <w:szCs w:val="20"/>
              </w:rPr>
            </w:pPr>
            <w:r w:rsidRPr="00B07B87">
              <w:rPr>
                <w:rFonts w:ascii="Arial" w:hAnsi="Arial" w:cs="Arial"/>
                <w:sz w:val="20"/>
                <w:szCs w:val="20"/>
              </w:rPr>
              <w:t>Median</w:t>
            </w:r>
            <w:r w:rsidR="0037504F" w:rsidRPr="00B07B87">
              <w:rPr>
                <w:rFonts w:ascii="Arial" w:hAnsi="Arial" w:cs="Arial"/>
                <w:sz w:val="20"/>
                <w:szCs w:val="20"/>
              </w:rPr>
              <w:t>s</w:t>
            </w:r>
            <w:r w:rsidRPr="00B07B87">
              <w:rPr>
                <w:rFonts w:ascii="Arial" w:hAnsi="Arial" w:cs="Arial"/>
                <w:sz w:val="20"/>
                <w:szCs w:val="20"/>
              </w:rPr>
              <w:t xml:space="preserve"> 67.8</w:t>
            </w:r>
            <w:r w:rsidR="0037504F" w:rsidRPr="00B07B87">
              <w:rPr>
                <w:rFonts w:ascii="Arial" w:hAnsi="Arial" w:cs="Arial"/>
                <w:sz w:val="20"/>
                <w:szCs w:val="20"/>
              </w:rPr>
              <w:t xml:space="preserve">, </w:t>
            </w:r>
            <w:r w:rsidRPr="00B07B87">
              <w:rPr>
                <w:rFonts w:ascii="Arial" w:hAnsi="Arial" w:cs="Arial"/>
                <w:sz w:val="20"/>
                <w:szCs w:val="20"/>
              </w:rPr>
              <w:t>67.5</w:t>
            </w:r>
          </w:p>
          <w:p w14:paraId="0651773E" w14:textId="77777777" w:rsidR="007A4ABA" w:rsidRPr="00B07B87" w:rsidRDefault="007A4ABA" w:rsidP="00E17A66">
            <w:pPr>
              <w:rPr>
                <w:rFonts w:ascii="Arial" w:hAnsi="Arial" w:cs="Arial"/>
                <w:sz w:val="20"/>
                <w:szCs w:val="20"/>
              </w:rPr>
            </w:pPr>
          </w:p>
          <w:p w14:paraId="02DA0D0E"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0B946760" w14:textId="63AD1A62" w:rsidR="007A4ABA" w:rsidRPr="00B07B87" w:rsidRDefault="007A4ABA"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93"/>
              <w:id w:val="604393956"/>
            </w:sdtPr>
            <w:sdtContent>
              <w:p w14:paraId="4FDC29F5" w14:textId="3D33E992" w:rsidR="00E25947" w:rsidRPr="00B07B87" w:rsidRDefault="00E25947" w:rsidP="00E17A66">
                <w:pPr>
                  <w:rPr>
                    <w:rFonts w:ascii="Arial" w:hAnsi="Arial" w:cs="Arial"/>
                    <w:sz w:val="20"/>
                    <w:szCs w:val="20"/>
                  </w:rPr>
                </w:pPr>
                <w:r w:rsidRPr="00B07B87">
                  <w:rPr>
                    <w:rFonts w:ascii="Arial" w:hAnsi="Arial" w:cs="Arial"/>
                    <w:sz w:val="20"/>
                    <w:szCs w:val="20"/>
                  </w:rPr>
                  <w:t>Oral ibandronate versus oral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94"/>
              <w:id w:val="-508913670"/>
            </w:sdtPr>
            <w:sdtContent>
              <w:p w14:paraId="4C4280DB"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astrozole</w:t>
                </w:r>
              </w:p>
            </w:sdtContent>
          </w:sdt>
        </w:tc>
        <w:sdt>
          <w:sdtPr>
            <w:rPr>
              <w:rFonts w:ascii="Arial" w:hAnsi="Arial" w:cs="Arial"/>
              <w:sz w:val="20"/>
              <w:szCs w:val="20"/>
            </w:rPr>
            <w:tag w:val="goog_rdk_195"/>
            <w:id w:val="395861089"/>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198"/>
                  <w:id w:val="594524359"/>
                </w:sdtPr>
                <w:sdtContent>
                  <w:p w14:paraId="2E563E22"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97"/>
                        <w:id w:val="-1334062409"/>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199"/>
            <w:id w:val="662746501"/>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3D9A5965" w14:textId="77777777" w:rsidR="00E25947" w:rsidRPr="00B07B87" w:rsidRDefault="00C5349E" w:rsidP="00587187">
                <w:pPr>
                  <w:rPr>
                    <w:rFonts w:ascii="Arial" w:hAnsi="Arial" w:cs="Arial"/>
                    <w:sz w:val="20"/>
                    <w:szCs w:val="20"/>
                  </w:rPr>
                </w:pPr>
                <w:sdt>
                  <w:sdtPr>
                    <w:rPr>
                      <w:rFonts w:ascii="Arial" w:hAnsi="Arial" w:cs="Arial"/>
                      <w:sz w:val="20"/>
                      <w:szCs w:val="20"/>
                    </w:rPr>
                    <w:tag w:val="goog_rdk_201"/>
                    <w:id w:val="1372803698"/>
                  </w:sdtPr>
                  <w:sdtContent>
                    <w:r w:rsidR="00E25947" w:rsidRPr="00B07B87">
                      <w:rPr>
                        <w:rFonts w:ascii="Arial" w:hAnsi="Arial" w:cs="Arial"/>
                        <w:sz w:val="20"/>
                        <w:szCs w:val="20"/>
                      </w:rPr>
                      <w:t>Very limited</w:t>
                    </w:r>
                  </w:sdtContent>
                </w:sdt>
              </w:p>
            </w:tc>
          </w:sdtContent>
        </w:sdt>
      </w:tr>
      <w:tr w:rsidR="00E25947" w14:paraId="3A02F055"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02"/>
              <w:id w:val="-241953334"/>
            </w:sdtPr>
            <w:sdtContent>
              <w:p w14:paraId="555C1748" w14:textId="2E25E9F4" w:rsidR="00E25947" w:rsidRPr="00B07B87" w:rsidRDefault="00E25947" w:rsidP="00DF797C">
                <w:pPr>
                  <w:ind w:left="34"/>
                  <w:rPr>
                    <w:rFonts w:ascii="Arial" w:hAnsi="Arial" w:cs="Arial"/>
                    <w:sz w:val="20"/>
                    <w:szCs w:val="20"/>
                  </w:rPr>
                </w:pPr>
                <w:r w:rsidRPr="00B07B87">
                  <w:rPr>
                    <w:rFonts w:ascii="Arial" w:hAnsi="Arial" w:cs="Arial"/>
                    <w:sz w:val="20"/>
                    <w:szCs w:val="20"/>
                  </w:rPr>
                  <w:t>ZICE</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S1470-2045(13)70539-4","ISSN":"14702045","abstract":"Background: Bisphosphonates are routinely used in the treatment of metastatic bone disease from breast cancer to reduce pain and bone destruction. Zoledronic acid given by intravenous infusion has been widely used, but places a substantial logistical burden on both patient and hospital. As a result, the use of oral ibandronic acid has increased, despite the absence of comparative data. In the ZICE trial, we compared oral ibandronic acid with intravenous zoledronic acid for the treatment of metastatic breast cancer to bone. Methods: This phase 3, open-label, parallel group active-controlled, multicentre, randomised, non-inferiority phase 3 study was done in 99 UK hospitals. Eligibility criteria included at least one radiologically confirmed bone metastasis from a histologically confirmed breast cancer. Patients with ECOG performance status 0 to 2 and clinical decision to treat with bisphosphonates within 3 months of randomisation were randomly assigned to receive 96 weeks of treatment with either intravenous zoledronic acid at 4 mg every 3-4 weeks or oral ibandronic acid 50 mg daily. Randomisation (1:1) was done via a central computerised system within stratified block sizes of four. Randomisation was stratified on whether patients had current or planned treatment with chemotherapy; current or planned treatment with hormone therapy; and whether they had a previous skeletal-related event within the last 3 months or had planned radiotherapy treatment to the bone or planned orthopaedic surgery due to bone metastases. The primary non-inferiority endpoint was the frequency and timing of skeletal-related events over 96 weeks, analysed using a per-protocol analysis. All active (non-withdrawn) patients have now reached the 96-week timepoint and the trial is now in long-term follow-up. The trial is registered with ClinicalTrials.gov, number NCT00326820. Findings: Between Jan 13, 2006, and Oct 4, 2010, 705 patients were randomly assigned to receive ibandronic acid and 699 to receive zoledronic acid; three patients withdrew immediately after randomisation. The per-protocol analysis included 654 patients in the ibandronic acid group and 672 in the zoledronic acid group. Annual rates of skeletal-related events were 0·499 (95% CI 0·454-0·549) with ibandronic acid and 0·435 (0·393-0·480) with zoledronic acid; the rate ratio for skeletal-related events was 1·148 (95% CI 0·967-1·362). The upper CI was greater than the margin of non-inferiority of 1·08; therefore, we coul…","author":[{"dropping-particle":"","family":"Barrett-Lee","given":"Peter","non-dropping-particle":"","parse-names":false,"suffix":""},{"dropping-particle":"","family":"Casbard","given":"Angela","non-dropping-particle":"","parse-names":false,"suffix":""},{"dropping-particle":"","family":"Abraham","given":"Jacinta","non-dropping-particle":"","parse-names":false,"suffix":""},{"dropping-particle":"","family":"Hood","given":"Kerenza","non-dropping-particle":"","parse-names":false,"suffix":""},{"dropping-particle":"","family":"Coleman","given":"Robert","non-dropping-particle":"","parse-names":false,"suffix":""},{"dropping-particle":"","family":"Simmonds","given":"Peter","non-dropping-particle":"","parse-names":false,"suffix":""},{"dropping-particle":"","family":"Timmins","given":"Hayley","non-dropping-particle":"","parse-names":false,"suffix":""},{"dropping-particle":"","family":"Wheatley","given":"Duncan","non-dropping-particle":"","parse-names":false,"suffix":""},{"dropping-particle":"","family":"Grieve","given":"Robert","non-dropping-particle":"","parse-names":false,"suffix":""},{"dropping-particle":"","family":"Griffiths","given":"Gareth","non-dropping-particle":"","parse-names":false,"suffix":""},{"dropping-particle":"","family":"Murray","given":"Nick","non-dropping-particle":"","parse-names":false,"suffix":""}],"container-title":"The Lancet Oncology","id":"ITEM-1","issue":"1","issued":{"date-parts":[["2014"]]},"page":"114-122","publisher":"Elsevier Ltd","title":"Oral ibandronic acid versus intravenous zoledronic acid in treatment of bone metastases from breast cancer: A randomised, open label, non-inferiority phase 3 trial","type":"article-journal","volume":"15"},"uris":["http://www.mendeley.com/documents/?uuid=c0c277cc-413b-4b7a-8676-54cfb9185a70"]}],"mendeley":{"formattedCitation":"[3]","plainTextFormattedCitation":"[3]","previouslyFormattedCitation":"[3]"},"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3]</w:t>
                </w:r>
                <w:r w:rsidRPr="00B07B87">
                  <w:rPr>
                    <w:rFonts w:ascii="Arial" w:hAnsi="Arial" w:cs="Arial"/>
                    <w:sz w:val="20"/>
                    <w:szCs w:val="20"/>
                  </w:rPr>
                  <w:fldChar w:fldCharType="end"/>
                </w:r>
              </w:p>
            </w:sdtContent>
          </w:sdt>
          <w:sdt>
            <w:sdtPr>
              <w:rPr>
                <w:rFonts w:ascii="Arial" w:hAnsi="Arial" w:cs="Arial"/>
                <w:sz w:val="20"/>
                <w:szCs w:val="20"/>
              </w:rPr>
              <w:tag w:val="goog_rdk_203"/>
              <w:id w:val="736130770"/>
            </w:sdtPr>
            <w:sdtContent>
              <w:p w14:paraId="48F61938"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NCT00326820</w:t>
                </w:r>
              </w:p>
            </w:sdtContent>
          </w:sdt>
          <w:p w14:paraId="76F11D43" w14:textId="77777777" w:rsidR="00E25947" w:rsidRPr="00B07B87" w:rsidRDefault="00E25947" w:rsidP="007A4ABA">
            <w:pPr>
              <w:rPr>
                <w:rFonts w:ascii="Arial" w:hAnsi="Arial" w:cs="Arial"/>
                <w:sz w:val="20"/>
                <w:szCs w:val="20"/>
              </w:rPr>
            </w:pPr>
          </w:p>
          <w:p w14:paraId="2432610C" w14:textId="116AE1A0" w:rsidR="007A4ABA" w:rsidRPr="00B07B87" w:rsidRDefault="007A4ABA" w:rsidP="007A4ABA">
            <w:pPr>
              <w:rPr>
                <w:rFonts w:ascii="Arial" w:hAnsi="Arial" w:cs="Arial"/>
                <w:sz w:val="20"/>
                <w:szCs w:val="20"/>
              </w:rPr>
            </w:pPr>
            <w:r w:rsidRPr="00B07B87">
              <w:rPr>
                <w:rFonts w:ascii="Arial" w:hAnsi="Arial" w:cs="Arial"/>
                <w:sz w:val="20"/>
                <w:szCs w:val="20"/>
              </w:rPr>
              <w:t>(UK)</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07"/>
              <w:id w:val="1232357630"/>
            </w:sdtPr>
            <w:sdtContent>
              <w:p w14:paraId="3BC1CBD2" w14:textId="77777777" w:rsidR="00E25947" w:rsidRPr="00B07B87" w:rsidRDefault="00C5349E" w:rsidP="00587187">
                <w:pPr>
                  <w:rPr>
                    <w:rFonts w:ascii="Arial" w:hAnsi="Arial" w:cs="Arial"/>
                    <w:sz w:val="20"/>
                    <w:szCs w:val="20"/>
                  </w:rPr>
                </w:pPr>
                <w:sdt>
                  <w:sdtPr>
                    <w:rPr>
                      <w:rFonts w:ascii="Arial" w:hAnsi="Arial" w:cs="Arial"/>
                      <w:sz w:val="20"/>
                      <w:szCs w:val="20"/>
                    </w:rPr>
                    <w:tag w:val="goog_rdk_206"/>
                    <w:id w:val="916673425"/>
                  </w:sdtPr>
                  <w:sdtContent>
                    <w:r w:rsidR="00E25947" w:rsidRPr="00B07B87">
                      <w:rPr>
                        <w:rFonts w:ascii="Arial" w:hAnsi="Arial" w:cs="Arial"/>
                        <w:sz w:val="20"/>
                        <w:szCs w:val="20"/>
                      </w:rPr>
                      <w:t>1326</w:t>
                    </w:r>
                  </w:sdtContent>
                </w:sdt>
              </w:p>
            </w:sdtContent>
          </w:sdt>
          <w:p w14:paraId="14B5158D" w14:textId="77777777" w:rsidR="00E25947" w:rsidRPr="00B07B87" w:rsidRDefault="00C5349E" w:rsidP="00587187">
            <w:pPr>
              <w:rPr>
                <w:rFonts w:ascii="Arial" w:hAnsi="Arial" w:cs="Arial"/>
                <w:sz w:val="20"/>
                <w:szCs w:val="20"/>
              </w:rPr>
            </w:pPr>
            <w:sdt>
              <w:sdtPr>
                <w:rPr>
                  <w:rFonts w:ascii="Arial" w:hAnsi="Arial" w:cs="Arial"/>
                  <w:sz w:val="20"/>
                  <w:szCs w:val="20"/>
                </w:rPr>
                <w:tag w:val="goog_rdk_208"/>
                <w:id w:val="-1783572970"/>
              </w:sdtPr>
              <w:sdtContent>
                <w:r w:rsidR="00E25947" w:rsidRPr="00B07B87">
                  <w:rPr>
                    <w:rFonts w:ascii="Arial" w:hAnsi="Arial" w:cs="Arial"/>
                    <w:sz w:val="20"/>
                    <w:szCs w:val="20"/>
                  </w:rPr>
                  <w:t>(1401)</w:t>
                </w:r>
              </w:sdtContent>
            </w:sdt>
          </w:p>
        </w:tc>
        <w:tc>
          <w:tcPr>
            <w:tcW w:w="1417" w:type="dxa"/>
            <w:tcBorders>
              <w:top w:val="single" w:sz="4" w:space="0" w:color="000000"/>
              <w:left w:val="single" w:sz="4" w:space="0" w:color="000000"/>
              <w:bottom w:val="single" w:sz="4" w:space="0" w:color="000000"/>
              <w:right w:val="single" w:sz="4" w:space="0" w:color="000000"/>
            </w:tcBorders>
          </w:tcPr>
          <w:p w14:paraId="65047C78" w14:textId="48450CD5" w:rsidR="007A4ABA" w:rsidRPr="00B07B87" w:rsidRDefault="007A4ABA" w:rsidP="00E17A66">
            <w:pPr>
              <w:rPr>
                <w:rFonts w:ascii="Arial" w:hAnsi="Arial" w:cs="Arial"/>
                <w:sz w:val="20"/>
                <w:szCs w:val="20"/>
              </w:rPr>
            </w:pPr>
            <w:r w:rsidRPr="00B07B87">
              <w:rPr>
                <w:rFonts w:ascii="Arial" w:hAnsi="Arial" w:cs="Arial"/>
                <w:sz w:val="20"/>
                <w:szCs w:val="20"/>
              </w:rPr>
              <w:t>Median</w:t>
            </w:r>
            <w:r w:rsidR="0096080F" w:rsidRPr="00B07B87">
              <w:rPr>
                <w:rFonts w:ascii="Arial" w:hAnsi="Arial" w:cs="Arial"/>
                <w:sz w:val="20"/>
                <w:szCs w:val="20"/>
              </w:rPr>
              <w:t>s 61,</w:t>
            </w:r>
            <w:r w:rsidRPr="00B07B87">
              <w:rPr>
                <w:rFonts w:ascii="Arial" w:hAnsi="Arial" w:cs="Arial"/>
                <w:sz w:val="20"/>
                <w:szCs w:val="20"/>
              </w:rPr>
              <w:t xml:space="preserve"> 61</w:t>
            </w:r>
          </w:p>
          <w:p w14:paraId="2D538D3F" w14:textId="77777777" w:rsidR="007A4ABA" w:rsidRPr="00B07B87" w:rsidRDefault="007A4ABA" w:rsidP="00E17A66">
            <w:pPr>
              <w:rPr>
                <w:rFonts w:ascii="Arial" w:hAnsi="Arial" w:cs="Arial"/>
                <w:sz w:val="20"/>
                <w:szCs w:val="20"/>
              </w:rPr>
            </w:pPr>
          </w:p>
          <w:p w14:paraId="797D4E99" w14:textId="39385085" w:rsidR="007A4ABA" w:rsidRPr="00B07B87" w:rsidRDefault="007A4ABA"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09"/>
              <w:id w:val="1823085207"/>
            </w:sdtPr>
            <w:sdtContent>
              <w:p w14:paraId="02088909" w14:textId="574E7F7A" w:rsidR="00E25947" w:rsidRPr="00B07B87" w:rsidRDefault="00E25947" w:rsidP="00E17A66">
                <w:pPr>
                  <w:rPr>
                    <w:rFonts w:ascii="Arial" w:hAnsi="Arial" w:cs="Arial"/>
                    <w:sz w:val="20"/>
                    <w:szCs w:val="20"/>
                  </w:rPr>
                </w:pPr>
                <w:r w:rsidRPr="00B07B87">
                  <w:rPr>
                    <w:rFonts w:ascii="Arial" w:hAnsi="Arial" w:cs="Arial"/>
                    <w:sz w:val="20"/>
                    <w:szCs w:val="20"/>
                  </w:rPr>
                  <w:t>Oral ibandronate versus iv zoledronic acid</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10"/>
              <w:id w:val="1708981308"/>
            </w:sdtPr>
            <w:sdtContent>
              <w:p w14:paraId="1C7DC456"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hormone therapy &amp; radiotherapy</w:t>
                </w:r>
              </w:p>
            </w:sdtContent>
          </w:sdt>
        </w:tc>
        <w:sdt>
          <w:sdtPr>
            <w:rPr>
              <w:rFonts w:ascii="Arial" w:hAnsi="Arial" w:cs="Arial"/>
              <w:sz w:val="20"/>
              <w:szCs w:val="20"/>
            </w:rPr>
            <w:tag w:val="goog_rdk_211"/>
            <w:id w:val="-703706933"/>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214"/>
                  <w:id w:val="-1290125083"/>
                </w:sdtPr>
                <w:sdtContent>
                  <w:p w14:paraId="1FE1D536"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213"/>
                        <w:id w:val="-407853775"/>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215"/>
            <w:id w:val="1545324819"/>
          </w:sdtPr>
          <w:sdtContent>
            <w:tc>
              <w:tcPr>
                <w:tcW w:w="1276" w:type="dxa"/>
                <w:tcBorders>
                  <w:top w:val="single" w:sz="4" w:space="0" w:color="000000"/>
                  <w:left w:val="single" w:sz="4" w:space="0" w:color="000000"/>
                  <w:bottom w:val="single" w:sz="4" w:space="0" w:color="000000"/>
                  <w:right w:val="single" w:sz="4" w:space="0" w:color="000000"/>
                </w:tcBorders>
                <w:shd w:val="clear" w:color="auto" w:fill="FFF2CC"/>
              </w:tcPr>
              <w:p w14:paraId="35BD4B6A" w14:textId="77777777" w:rsidR="00E25947" w:rsidRPr="00B07B87" w:rsidRDefault="00C5349E" w:rsidP="00587187">
                <w:pPr>
                  <w:rPr>
                    <w:rFonts w:ascii="Arial" w:hAnsi="Arial" w:cs="Arial"/>
                    <w:sz w:val="20"/>
                    <w:szCs w:val="20"/>
                  </w:rPr>
                </w:pPr>
                <w:sdt>
                  <w:sdtPr>
                    <w:rPr>
                      <w:rFonts w:ascii="Arial" w:hAnsi="Arial" w:cs="Arial"/>
                      <w:sz w:val="20"/>
                      <w:szCs w:val="20"/>
                    </w:rPr>
                    <w:tag w:val="goog_rdk_217"/>
                    <w:id w:val="-581766015"/>
                  </w:sdtPr>
                  <w:sdtContent>
                    <w:r w:rsidR="00E25947" w:rsidRPr="00B07B87">
                      <w:rPr>
                        <w:rFonts w:ascii="Arial" w:hAnsi="Arial" w:cs="Arial"/>
                        <w:sz w:val="20"/>
                        <w:szCs w:val="20"/>
                      </w:rPr>
                      <w:t>&gt;=10% frequency threshold</w:t>
                    </w:r>
                  </w:sdtContent>
                </w:sdt>
              </w:p>
            </w:tc>
          </w:sdtContent>
        </w:sdt>
      </w:tr>
      <w:tr w:rsidR="00E25947" w14:paraId="1996FB1E"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18"/>
              <w:id w:val="802512713"/>
            </w:sdtPr>
            <w:sdtContent>
              <w:p w14:paraId="7C37488E" w14:textId="3129DD92" w:rsidR="009D4803" w:rsidRPr="00B07B87" w:rsidRDefault="00E25947" w:rsidP="00DF797C">
                <w:pPr>
                  <w:ind w:left="34"/>
                  <w:rPr>
                    <w:rFonts w:ascii="Arial" w:hAnsi="Arial" w:cs="Arial"/>
                    <w:sz w:val="20"/>
                    <w:szCs w:val="20"/>
                  </w:rPr>
                </w:pPr>
                <w:r w:rsidRPr="00B07B87">
                  <w:rPr>
                    <w:rFonts w:ascii="Arial" w:hAnsi="Arial" w:cs="Arial"/>
                    <w:sz w:val="20"/>
                    <w:szCs w:val="20"/>
                  </w:rPr>
                  <w:t>MF4265</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j.ejcsup.2004.01.004","ISSN":"13596349","abstract":"Tolerability of drug therapies is an important factor when selecting palliative treatments for use in cancer patients. This is particularly the case when choosing long-term bisphosphonate therapy for management of skeletal metastases, because of the high disease-related morbidity burden and the toxicities associated with anticancer drugs. In a phase III trial of patients with bone metastases from breast cancer, intravenous (i.v.) ibandronate 6 mg infused every 3-4 weeks for 96 weeks has a similar safety profile to placebo, with no renal safety concerns. Pooled data from two phase III studies of oral ibandronate found that a daily 50 mg dose was well-tolerated, with few gastrointestinal side effects. These results suggest that oral and i.v. ibandronate have important safety and tolerability advantages over existing i.v. and oral bisphosphonate treatments. © 2004 Elsevier Ltd. All rights reserved.","author":[{"dropping-particle":"","family":"Diel","given":"I. J.","non-dropping-particle":"","parse-names":false,"suffix":""}],"container-title":"European Journal of Cancer, Supplement","id":"ITEM-1","issue":"5","issued":{"date-parts":[["2004"]]},"page":"13-16","title":"Ibandronate: A well-tolerated intravenous and oral treatment for metastatic bone disease","type":"article-journal","volume":"2"},"uris":["http://www.mendeley.com/documents/?uuid=caf59bbc-4721-4f38-9f49-53d82f35d2bd"]}],"mendeley":{"formattedCitation":"[4]","plainTextFormattedCitation":"[4]","previouslyFormattedCitation":"[4]"},"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4]</w:t>
                </w:r>
                <w:r w:rsidRPr="00B07B87">
                  <w:rPr>
                    <w:rFonts w:ascii="Arial" w:hAnsi="Arial" w:cs="Arial"/>
                    <w:sz w:val="20"/>
                    <w:szCs w:val="20"/>
                  </w:rPr>
                  <w:fldChar w:fldCharType="end"/>
                </w:r>
              </w:p>
              <w:p w14:paraId="1A3A46D8" w14:textId="77777777" w:rsidR="009D4803" w:rsidRPr="00B07B87" w:rsidRDefault="009D4803" w:rsidP="00DF797C">
                <w:pPr>
                  <w:ind w:left="34"/>
                  <w:rPr>
                    <w:rFonts w:ascii="Arial" w:hAnsi="Arial" w:cs="Arial"/>
                    <w:sz w:val="20"/>
                    <w:szCs w:val="20"/>
                  </w:rPr>
                </w:pPr>
              </w:p>
              <w:p w14:paraId="7341ED5B" w14:textId="77777777" w:rsidR="009D4803" w:rsidRPr="00B07B87" w:rsidRDefault="009D4803" w:rsidP="009D4803">
                <w:pPr>
                  <w:ind w:left="34"/>
                  <w:rPr>
                    <w:rFonts w:ascii="Arial" w:hAnsi="Arial" w:cs="Arial"/>
                    <w:sz w:val="20"/>
                    <w:szCs w:val="20"/>
                  </w:rPr>
                </w:pPr>
                <w:r w:rsidRPr="00B07B87">
                  <w:rPr>
                    <w:rFonts w:ascii="Arial" w:hAnsi="Arial" w:cs="Arial"/>
                    <w:sz w:val="20"/>
                    <w:szCs w:val="20"/>
                  </w:rPr>
                  <w:t>(Europe, Kuwait, Russia, South</w:t>
                </w:r>
              </w:p>
              <w:p w14:paraId="1DCACA04" w14:textId="2F1D93AD" w:rsidR="00E25947" w:rsidRPr="00B07B87" w:rsidRDefault="009D4803" w:rsidP="009D4803">
                <w:pPr>
                  <w:ind w:left="34"/>
                  <w:rPr>
                    <w:rFonts w:ascii="Arial" w:hAnsi="Arial" w:cs="Arial"/>
                    <w:sz w:val="20"/>
                    <w:szCs w:val="20"/>
                  </w:rPr>
                </w:pPr>
                <w:r w:rsidRPr="00B07B87">
                  <w:rPr>
                    <w:rFonts w:ascii="Arial" w:hAnsi="Arial" w:cs="Arial"/>
                    <w:sz w:val="20"/>
                    <w:szCs w:val="20"/>
                  </w:rPr>
                  <w:t>Africa and the United States)</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21"/>
              <w:id w:val="1852143101"/>
            </w:sdtPr>
            <w:sdtContent>
              <w:p w14:paraId="07B4CCD4" w14:textId="77777777" w:rsidR="00E25947" w:rsidRPr="00B07B87" w:rsidRDefault="00C5349E" w:rsidP="00587187">
                <w:pPr>
                  <w:rPr>
                    <w:rFonts w:ascii="Arial" w:hAnsi="Arial" w:cs="Arial"/>
                    <w:sz w:val="20"/>
                    <w:szCs w:val="20"/>
                  </w:rPr>
                </w:pPr>
                <w:sdt>
                  <w:sdtPr>
                    <w:rPr>
                      <w:rFonts w:ascii="Arial" w:hAnsi="Arial" w:cs="Arial"/>
                      <w:sz w:val="20"/>
                      <w:szCs w:val="20"/>
                    </w:rPr>
                    <w:tag w:val="goog_rdk_220"/>
                    <w:id w:val="-1279249146"/>
                  </w:sdtPr>
                  <w:sdtContent>
                    <w:r w:rsidR="00E25947" w:rsidRPr="00B07B87">
                      <w:rPr>
                        <w:rFonts w:ascii="Arial" w:hAnsi="Arial" w:cs="Arial"/>
                        <w:sz w:val="20"/>
                        <w:szCs w:val="20"/>
                      </w:rPr>
                      <w:t>463</w:t>
                    </w:r>
                  </w:sdtContent>
                </w:sdt>
              </w:p>
            </w:sdtContent>
          </w:sdt>
          <w:p w14:paraId="3E229E88" w14:textId="77777777" w:rsidR="00E25947" w:rsidRPr="00B07B87" w:rsidRDefault="00C5349E" w:rsidP="00587187">
            <w:pPr>
              <w:rPr>
                <w:rFonts w:ascii="Arial" w:hAnsi="Arial" w:cs="Arial"/>
                <w:sz w:val="20"/>
                <w:szCs w:val="20"/>
              </w:rPr>
            </w:pPr>
            <w:sdt>
              <w:sdtPr>
                <w:rPr>
                  <w:rFonts w:ascii="Arial" w:hAnsi="Arial" w:cs="Arial"/>
                  <w:sz w:val="20"/>
                  <w:szCs w:val="20"/>
                </w:rPr>
                <w:tag w:val="goog_rdk_222"/>
                <w:id w:val="-707644334"/>
              </w:sdtPr>
              <w:sdtContent>
                <w:r w:rsidR="00E25947" w:rsidRPr="00B07B87">
                  <w:rPr>
                    <w:rFonts w:ascii="Arial" w:hAnsi="Arial" w:cs="Arial"/>
                    <w:sz w:val="20"/>
                    <w:szCs w:val="20"/>
                  </w:rPr>
                  <w:t>(466)</w:t>
                </w:r>
              </w:sdtContent>
            </w:sdt>
          </w:p>
        </w:tc>
        <w:tc>
          <w:tcPr>
            <w:tcW w:w="1417" w:type="dxa"/>
            <w:tcBorders>
              <w:top w:val="single" w:sz="4" w:space="0" w:color="000000"/>
              <w:left w:val="single" w:sz="4" w:space="0" w:color="000000"/>
              <w:bottom w:val="single" w:sz="4" w:space="0" w:color="000000"/>
              <w:right w:val="single" w:sz="4" w:space="0" w:color="000000"/>
            </w:tcBorders>
          </w:tcPr>
          <w:p w14:paraId="3BFB6C07" w14:textId="385CA0EA" w:rsidR="00E25947" w:rsidRPr="00B07B87" w:rsidRDefault="0037504F" w:rsidP="00E17A66">
            <w:pPr>
              <w:rPr>
                <w:rFonts w:ascii="Arial" w:hAnsi="Arial" w:cs="Arial"/>
                <w:sz w:val="20"/>
                <w:szCs w:val="20"/>
              </w:rPr>
            </w:pPr>
            <w:r w:rsidRPr="00B07B87">
              <w:rPr>
                <w:rFonts w:ascii="Arial" w:hAnsi="Arial" w:cs="Arial"/>
                <w:sz w:val="20"/>
                <w:szCs w:val="20"/>
              </w:rPr>
              <w:t>Medians 53, 55.5, 57</w:t>
            </w:r>
          </w:p>
          <w:p w14:paraId="4BD16B5E" w14:textId="77777777" w:rsidR="00C870AA" w:rsidRPr="00B07B87" w:rsidRDefault="00C870AA" w:rsidP="00E17A66">
            <w:pPr>
              <w:rPr>
                <w:rFonts w:ascii="Arial" w:hAnsi="Arial" w:cs="Arial"/>
                <w:sz w:val="20"/>
                <w:szCs w:val="20"/>
              </w:rPr>
            </w:pPr>
          </w:p>
          <w:p w14:paraId="627E3D49" w14:textId="3C10C65F" w:rsidR="00C870AA" w:rsidRPr="00B07B87" w:rsidRDefault="00C870AA"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23"/>
              <w:id w:val="-2082669121"/>
            </w:sdtPr>
            <w:sdtContent>
              <w:p w14:paraId="5128A61D" w14:textId="573D3745" w:rsidR="00E25947" w:rsidRPr="00B07B87" w:rsidRDefault="00E25947" w:rsidP="00E17A66">
                <w:pPr>
                  <w:rPr>
                    <w:rFonts w:ascii="Arial" w:hAnsi="Arial" w:cs="Arial"/>
                    <w:sz w:val="20"/>
                    <w:szCs w:val="20"/>
                  </w:rPr>
                </w:pPr>
                <w:r w:rsidRPr="00B07B87">
                  <w:rPr>
                    <w:rFonts w:ascii="Arial" w:hAnsi="Arial" w:cs="Arial"/>
                    <w:sz w:val="20"/>
                    <w:szCs w:val="20"/>
                  </w:rPr>
                  <w:t>iv ibandronate (2mg) versus iv ibandronate (6mg) versus iv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24"/>
              <w:id w:val="-373163254"/>
            </w:sdtPr>
            <w:sdtContent>
              <w:p w14:paraId="1F799728"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allowed</w:t>
                </w:r>
              </w:p>
            </w:sdtContent>
          </w:sdt>
        </w:tc>
        <w:sdt>
          <w:sdtPr>
            <w:rPr>
              <w:rFonts w:ascii="Arial" w:hAnsi="Arial" w:cs="Arial"/>
              <w:sz w:val="20"/>
              <w:szCs w:val="20"/>
            </w:rPr>
            <w:tag w:val="goog_rdk_225"/>
            <w:id w:val="-1936192310"/>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p w14:paraId="16A88D3C" w14:textId="77777777" w:rsidR="00E25947" w:rsidRPr="00B07B87" w:rsidRDefault="00C5349E" w:rsidP="00587187">
                <w:pPr>
                  <w:rPr>
                    <w:rFonts w:ascii="Arial" w:hAnsi="Arial" w:cs="Arial"/>
                    <w:sz w:val="20"/>
                    <w:szCs w:val="20"/>
                  </w:rPr>
                </w:pPr>
                <w:sdt>
                  <w:sdtPr>
                    <w:rPr>
                      <w:rFonts w:ascii="Arial" w:hAnsi="Arial" w:cs="Arial"/>
                      <w:sz w:val="20"/>
                      <w:szCs w:val="20"/>
                    </w:rPr>
                    <w:tag w:val="goog_rdk_227"/>
                    <w:id w:val="360247195"/>
                  </w:sdtPr>
                  <w:sdtContent>
                    <w:r w:rsidR="00E25947" w:rsidRPr="00B07B87">
                      <w:rPr>
                        <w:rFonts w:ascii="Arial" w:hAnsi="Arial" w:cs="Arial"/>
                        <w:sz w:val="20"/>
                        <w:szCs w:val="20"/>
                      </w:rPr>
                      <w:t>double blinded</w:t>
                    </w:r>
                  </w:sdtContent>
                </w:sdt>
              </w:p>
            </w:tc>
          </w:sdtContent>
        </w:sdt>
        <w:sdt>
          <w:sdtPr>
            <w:rPr>
              <w:rFonts w:ascii="Arial" w:hAnsi="Arial" w:cs="Arial"/>
              <w:sz w:val="20"/>
              <w:szCs w:val="20"/>
            </w:rPr>
            <w:tag w:val="goog_rdk_228"/>
            <w:id w:val="-1023239487"/>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5B3EF702" w14:textId="77777777" w:rsidR="00E25947" w:rsidRPr="00B07B87" w:rsidRDefault="00C5349E" w:rsidP="00587187">
                <w:pPr>
                  <w:rPr>
                    <w:rFonts w:ascii="Arial" w:hAnsi="Arial" w:cs="Arial"/>
                    <w:sz w:val="20"/>
                    <w:szCs w:val="20"/>
                  </w:rPr>
                </w:pPr>
                <w:sdt>
                  <w:sdtPr>
                    <w:rPr>
                      <w:rFonts w:ascii="Arial" w:hAnsi="Arial" w:cs="Arial"/>
                      <w:sz w:val="20"/>
                      <w:szCs w:val="20"/>
                    </w:rPr>
                    <w:tag w:val="goog_rdk_230"/>
                    <w:id w:val="-591013755"/>
                  </w:sdtPr>
                  <w:sdtContent>
                    <w:r w:rsidR="00E25947" w:rsidRPr="00B07B87">
                      <w:rPr>
                        <w:rFonts w:ascii="Arial" w:hAnsi="Arial" w:cs="Arial"/>
                        <w:sz w:val="20"/>
                        <w:szCs w:val="20"/>
                      </w:rPr>
                      <w:t>Limited (no stated reporting threshold)</w:t>
                    </w:r>
                  </w:sdtContent>
                </w:sdt>
              </w:p>
            </w:tc>
          </w:sdtContent>
        </w:sdt>
      </w:tr>
      <w:tr w:rsidR="00E25947" w14:paraId="426DD17E"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31"/>
              <w:id w:val="857547366"/>
            </w:sdtPr>
            <w:sdtContent>
              <w:p w14:paraId="08E40B09" w14:textId="1083F3BA" w:rsidR="00B27884" w:rsidRPr="00B07B87" w:rsidRDefault="00E25947" w:rsidP="00DF797C">
                <w:pPr>
                  <w:ind w:left="34"/>
                  <w:rPr>
                    <w:rFonts w:ascii="Arial" w:hAnsi="Arial" w:cs="Arial"/>
                    <w:color w:val="000000"/>
                    <w:sz w:val="20"/>
                    <w:szCs w:val="20"/>
                  </w:rPr>
                </w:pPr>
                <w:r w:rsidRPr="00B07B87">
                  <w:rPr>
                    <w:rFonts w:ascii="Arial" w:hAnsi="Arial" w:cs="Arial"/>
                    <w:color w:val="000000"/>
                    <w:sz w:val="20"/>
                    <w:szCs w:val="20"/>
                  </w:rPr>
                  <w:t>Von Au 2016</w:t>
                </w:r>
                <w:r w:rsidR="009B625D">
                  <w:rPr>
                    <w:rFonts w:ascii="Arial" w:hAnsi="Arial" w:cs="Arial"/>
                    <w:color w:val="000000"/>
                    <w:sz w:val="20"/>
                    <w:szCs w:val="20"/>
                  </w:rPr>
                  <w:t xml:space="preserve"> </w:t>
                </w: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DOI":"10.2147/OTT.S103130","ISSN":"11786930","abstract":"Purpose: Patients with metastasized breast cancer often suffer from discomfort caused by metastatic bone disease. Thus, osteoprotection is an important part of therapy in breast cancer metastasized to bone, and bisphosphonates (BPs) are a major therapeutic option. In this study, our objectives were to compare the side effects of oral versus intravenous BP treatment and to assess their clinical effectiveness. Patients and methods: In this prospective randomized, open-label, non-inferiority trial, we enrolled breast cancer patients with at least one bone metastasis and an Eastern Cooperative Oncology Group performance status of 0-2. Patients were randomly assigned to one of the three treatment groups: A, 60 mg pamidronate intravenously q3w; B-iv, 900 mg clodronate intravenously q3w; and B-o, 2,400 mg oral clodronate daily. Assessments were performed at baseline and every 3 months thereafter. Results: Between 1995 and 1999, 321 patients with confirmed bone metastases from breast cancer were included in the study. At first follow-up, gastrointestinal (GI) tract side effects were most common, and adverse effects on the GI tract were more frequent in the oral treatment group (P=0.002 and P&lt;0.001, respectively). There were no statistically significant differences among the treatment cohorts for other documented side effects (skin, serum electrolytes, urinary tract, immune system, and others). No significant differences in clinical effectiveness of BP treatment, as assessed by pain score, were detected among the groups; however, pathologic fractures were more effectively prevented by intravenous than oral BP administration (P=0.03). Noncompliance rates were similar among the study cohorts. Conclusion: We conclude that oral BP treatment is significantly associated with higher rates of adverse GI side effects. Additionally, our data indicate that intravenous BP administration is more effective than oral treatment in prevention of pathologic fractures; hence, oral administration should be considered with caution.","author":[{"dropping-particle":"","family":"Au","given":"Alexandra","non-dropping-particle":"von","parse-names":false,"suffix":""},{"dropping-particle":"","family":"Milloth","given":"Eva","non-dropping-particle":"","parse-names":false,"suffix":""},{"dropping-particle":"","family":"Diel","given":"Ingo","non-dropping-particle":"","parse-names":false,"suffix":""},{"dropping-particle":"","family":"Stefanovic","given":"Stefan","non-dropping-particle":"","parse-names":false,"suffix":""},{"dropping-particle":"","family":"Hennigs","given":"Andre","non-dropping-particle":"","parse-names":false,"suffix":""},{"dropping-particle":"","family":"Wallwiener","given":"Markus","non-dropping-particle":"","parse-names":false,"suffix":""},{"dropping-particle":"","family":"Heil","given":"Joerg","non-dropping-particle":"","parse-names":false,"suffix":""},{"dropping-particle":"","family":"Golatta","given":"Michael","non-dropping-particle":"","parse-names":false,"suffix":""},{"dropping-particle":"","family":"Rom","given":"Joachim","non-dropping-particle":"","parse-names":false,"suffix":""},{"dropping-particle":"","family":"Sohn","given":"Christof","non-dropping-particle":"","parse-names":false,"suffix":""},{"dropping-particle":"","family":"Schneeweiss","given":"Andreas","non-dropping-particle":"","parse-names":false,"suffix":""},{"dropping-particle":"","family":"Schuetz","given":"Florian","non-dropping-particle":"","parse-names":false,"suffix":""},{"dropping-particle":"","family":"Domschke","given":"Christoph","non-dropping-particle":"","parse-names":false,"suffix":""}],"container-title":"OncoTargets and Therapy","id":"ITEM-1","issued":{"date-parts":[["2016"]]},"page":"4173-4180","title":"Intravenous pamidronate versus oral and intravenous clodronate in bone metastatic breast cancer: A randomized, open-label, non-inferiority phase III trial","type":"article-journal","volume":"9"},"uris":["http://www.mendeley.com/documents/?uuid=9e6aa536-69cd-48c8-b4ba-b79646b4eafa"]}],"mendeley":{"formattedCitation":"[5]","plainTextFormattedCitation":"[5]","previouslyFormattedCitation":"[5]"},"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5]</w:t>
                </w:r>
                <w:r w:rsidRPr="00B07B87">
                  <w:rPr>
                    <w:rFonts w:ascii="Arial" w:hAnsi="Arial" w:cs="Arial"/>
                    <w:color w:val="000000"/>
                    <w:sz w:val="20"/>
                    <w:szCs w:val="20"/>
                  </w:rPr>
                  <w:fldChar w:fldCharType="end"/>
                </w:r>
              </w:p>
              <w:p w14:paraId="0F46266F" w14:textId="77777777" w:rsidR="00B27884" w:rsidRPr="00B07B87" w:rsidRDefault="00B27884" w:rsidP="00DF797C">
                <w:pPr>
                  <w:ind w:left="34"/>
                  <w:rPr>
                    <w:rFonts w:ascii="Arial" w:hAnsi="Arial" w:cs="Arial"/>
                    <w:color w:val="000000"/>
                    <w:sz w:val="20"/>
                    <w:szCs w:val="20"/>
                  </w:rPr>
                </w:pPr>
              </w:p>
              <w:p w14:paraId="502C7D3F" w14:textId="77457413" w:rsidR="00E25947" w:rsidRPr="00B07B87" w:rsidRDefault="00B27884" w:rsidP="00DF797C">
                <w:pPr>
                  <w:ind w:left="34"/>
                  <w:rPr>
                    <w:rFonts w:ascii="Arial" w:hAnsi="Arial" w:cs="Arial"/>
                    <w:sz w:val="20"/>
                    <w:szCs w:val="20"/>
                  </w:rPr>
                </w:pPr>
                <w:r w:rsidRPr="00B07B87">
                  <w:rPr>
                    <w:rFonts w:ascii="Arial" w:hAnsi="Arial" w:cs="Arial"/>
                    <w:color w:val="000000"/>
                    <w:sz w:val="20"/>
                    <w:szCs w:val="20"/>
                  </w:rPr>
                  <w:t>(Germany)</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34"/>
              <w:id w:val="206300294"/>
            </w:sdtPr>
            <w:sdtContent>
              <w:p w14:paraId="55CDC170"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233"/>
                    <w:id w:val="61530908"/>
                  </w:sdtPr>
                  <w:sdtContent>
                    <w:r w:rsidR="00E25947" w:rsidRPr="00B07B87">
                      <w:rPr>
                        <w:rFonts w:ascii="Arial" w:hAnsi="Arial" w:cs="Arial"/>
                        <w:color w:val="000000"/>
                        <w:sz w:val="20"/>
                        <w:szCs w:val="20"/>
                      </w:rPr>
                      <w:t>321</w:t>
                    </w:r>
                  </w:sdtContent>
                </w:sdt>
              </w:p>
            </w:sdtContent>
          </w:sdt>
          <w:p w14:paraId="5182C093"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235"/>
                <w:id w:val="1389532592"/>
              </w:sdtPr>
              <w:sdtContent>
                <w:r w:rsidR="00E25947" w:rsidRPr="00B07B87">
                  <w:rPr>
                    <w:rFonts w:ascii="Arial" w:hAnsi="Arial" w:cs="Arial"/>
                    <w:color w:val="000000"/>
                    <w:sz w:val="20"/>
                    <w:szCs w:val="20"/>
                  </w:rPr>
                  <w:t>(375)</w:t>
                </w:r>
              </w:sdtContent>
            </w:sdt>
          </w:p>
        </w:tc>
        <w:tc>
          <w:tcPr>
            <w:tcW w:w="1417" w:type="dxa"/>
            <w:tcBorders>
              <w:top w:val="single" w:sz="4" w:space="0" w:color="000000"/>
              <w:left w:val="single" w:sz="4" w:space="0" w:color="000000"/>
              <w:bottom w:val="single" w:sz="4" w:space="0" w:color="000000"/>
              <w:right w:val="single" w:sz="4" w:space="0" w:color="000000"/>
            </w:tcBorders>
          </w:tcPr>
          <w:p w14:paraId="00F54743" w14:textId="2EA8144C" w:rsidR="00E25947" w:rsidRPr="00B07B87" w:rsidRDefault="00A40253" w:rsidP="00E17A66">
            <w:pPr>
              <w:rPr>
                <w:rFonts w:ascii="Arial" w:hAnsi="Arial" w:cs="Arial"/>
                <w:sz w:val="20"/>
                <w:szCs w:val="20"/>
              </w:rPr>
            </w:pPr>
            <w:r w:rsidRPr="00B07B87">
              <w:rPr>
                <w:rFonts w:ascii="Arial" w:hAnsi="Arial" w:cs="Arial"/>
                <w:sz w:val="20"/>
                <w:szCs w:val="20"/>
              </w:rPr>
              <w:t>‘Average’ 53, 52.8, 52.9</w:t>
            </w:r>
          </w:p>
          <w:p w14:paraId="1E99CCD7" w14:textId="77777777" w:rsidR="004B61FC" w:rsidRPr="00B07B87" w:rsidRDefault="004B61FC" w:rsidP="00E17A66">
            <w:pPr>
              <w:rPr>
                <w:rFonts w:ascii="Arial" w:hAnsi="Arial" w:cs="Arial"/>
                <w:sz w:val="20"/>
                <w:szCs w:val="20"/>
              </w:rPr>
            </w:pPr>
          </w:p>
          <w:p w14:paraId="0B3744AB" w14:textId="0D54038A" w:rsidR="004B61FC" w:rsidRPr="00B07B87" w:rsidRDefault="004B61FC"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36"/>
              <w:id w:val="-614052740"/>
            </w:sdtPr>
            <w:sdtContent>
              <w:p w14:paraId="2022ADE8" w14:textId="200216F4" w:rsidR="00E25947" w:rsidRPr="00B07B87" w:rsidRDefault="00E25947" w:rsidP="00E17A66">
                <w:pPr>
                  <w:rPr>
                    <w:rFonts w:ascii="Arial" w:hAnsi="Arial" w:cs="Arial"/>
                    <w:sz w:val="20"/>
                    <w:szCs w:val="20"/>
                  </w:rPr>
                </w:pPr>
                <w:r w:rsidRPr="00B07B87">
                  <w:rPr>
                    <w:rFonts w:ascii="Arial" w:hAnsi="Arial" w:cs="Arial"/>
                    <w:color w:val="000000"/>
                    <w:sz w:val="20"/>
                    <w:szCs w:val="20"/>
                  </w:rPr>
                  <w:t>iv pamidronate versus iv clodronate versus oral clodronate</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37"/>
              <w:id w:val="-1851946459"/>
            </w:sdtPr>
            <w:sdtContent>
              <w:p w14:paraId="6D766356"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Not clear</w:t>
                </w:r>
              </w:p>
            </w:sdtContent>
          </w:sdt>
        </w:tc>
        <w:sdt>
          <w:sdtPr>
            <w:rPr>
              <w:rFonts w:ascii="Arial" w:hAnsi="Arial" w:cs="Arial"/>
              <w:sz w:val="20"/>
              <w:szCs w:val="20"/>
            </w:rPr>
            <w:tag w:val="goog_rdk_238"/>
            <w:id w:val="-453704250"/>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241"/>
                  <w:id w:val="-1903123"/>
                </w:sdtPr>
                <w:sdtContent>
                  <w:p w14:paraId="71CDD413"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240"/>
                        <w:id w:val="160053991"/>
                      </w:sdtPr>
                      <w:sdtContent>
                        <w:r w:rsidR="00E25947" w:rsidRPr="00B07B87">
                          <w:rPr>
                            <w:rFonts w:ascii="Arial" w:hAnsi="Arial" w:cs="Arial"/>
                            <w:color w:val="000000"/>
                            <w:sz w:val="20"/>
                            <w:szCs w:val="20"/>
                          </w:rPr>
                          <w:t>open label</w:t>
                        </w:r>
                      </w:sdtContent>
                    </w:sdt>
                  </w:p>
                </w:sdtContent>
              </w:sdt>
            </w:tc>
          </w:sdtContent>
        </w:sdt>
        <w:sdt>
          <w:sdtPr>
            <w:rPr>
              <w:rFonts w:ascii="Arial" w:hAnsi="Arial" w:cs="Arial"/>
              <w:sz w:val="20"/>
              <w:szCs w:val="20"/>
            </w:rPr>
            <w:tag w:val="goog_rdk_242"/>
            <w:id w:val="-1331596835"/>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004DC43C"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244"/>
                    <w:id w:val="-1132401861"/>
                  </w:sdtPr>
                  <w:sdtContent>
                    <w:r w:rsidR="00E25947" w:rsidRPr="00B07B87">
                      <w:rPr>
                        <w:rFonts w:ascii="Arial" w:hAnsi="Arial" w:cs="Arial"/>
                        <w:color w:val="000000"/>
                        <w:sz w:val="20"/>
                        <w:szCs w:val="20"/>
                      </w:rPr>
                      <w:t>very limited</w:t>
                    </w:r>
                  </w:sdtContent>
                </w:sdt>
              </w:p>
            </w:tc>
          </w:sdtContent>
        </w:sdt>
      </w:tr>
      <w:tr w:rsidR="00E25947" w14:paraId="73ECA64F"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45"/>
              <w:id w:val="1868409810"/>
            </w:sdtPr>
            <w:sdtContent>
              <w:p w14:paraId="0A0AA240" w14:textId="38329F9A" w:rsidR="00E25947" w:rsidRPr="00B07B87" w:rsidRDefault="00E25947" w:rsidP="00DF797C">
                <w:pPr>
                  <w:ind w:left="34"/>
                  <w:rPr>
                    <w:rFonts w:ascii="Arial" w:hAnsi="Arial" w:cs="Arial"/>
                    <w:sz w:val="20"/>
                    <w:szCs w:val="20"/>
                  </w:rPr>
                </w:pPr>
                <w:proofErr w:type="spellStart"/>
                <w:r w:rsidRPr="00B07B87">
                  <w:rPr>
                    <w:rFonts w:ascii="Arial" w:hAnsi="Arial" w:cs="Arial"/>
                    <w:sz w:val="20"/>
                    <w:szCs w:val="20"/>
                  </w:rPr>
                  <w:t>Rebbeca</w:t>
                </w:r>
                <w:proofErr w:type="spellEnd"/>
                <w:r w:rsidRPr="00B07B87">
                  <w:rPr>
                    <w:rFonts w:ascii="Arial" w:hAnsi="Arial" w:cs="Arial"/>
                    <w:sz w:val="20"/>
                    <w:szCs w:val="20"/>
                  </w:rPr>
                  <w:t xml:space="preserve"> II</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07/s00198-015-3100-7","author":[{"dropping-particle":"","family":"Greenspan","given":"Susan L.","non-dropping-particle":"","parse-names":false,"suffix":""},{"dropping-particle":"","family":"Vujevich","given":"Karen T.","non-dropping-particle":"","parse-names":false,"suffix":""},{"dropping-particle":"","family":"Brufsky","given":"Adam","non-dropping-particle":"","parse-names":false,"suffix":""},{"dropping-particle":"","family":"Lembersky","given":"Barry C.","non-dropping-particle":"","parse-names":false,"suffix":""},{"dropping-particle":"van","family":"Londen","given":"G.J.","non-dropping-particle":"","parse-names":false,"suffix":""},{"dropping-particle":"","family":"Jankowitz","given":"Rachel C.","non-dropping-particle":"","parse-names":false,"suffix":""},{"dropping-particle":"","family":"Puhalla","given":"Shannon L.","non-dropping-particle":"","parse-names":false,"suffix":""},{"dropping-particle":"","family":"Rastogi","given":"Priya","non-dropping-particle":"","parse-names":false,"suffix":""},{"dropping-particle":"","family":"Perera","given":"Subashan","non-dropping-particle":"","parse-names":false,"suffix":""}],"container-title":"Osteoporosis Int","id":"ITEM-1","issue":"6","issued":{"date-parts":[["2015"]]},"page":"1857-1864","title":"Prevention of Bone Loss with Risedronate in Breast Cancer Survivors: A Randomized, Controlled Clinical Trial","type":"article-journal","volume":"26"},"uris":["http://www.mendeley.com/documents/?uuid=b51d0547-d12e-4b77-9e3d-91590378cccb"]}],"mendeley":{"formattedCitation":"[6]","plainTextFormattedCitation":"[6]","previouslyFormattedCitation":"[6]"},"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6]</w:t>
                </w:r>
                <w:r w:rsidRPr="00B07B87">
                  <w:rPr>
                    <w:rFonts w:ascii="Arial" w:hAnsi="Arial" w:cs="Arial"/>
                    <w:sz w:val="20"/>
                    <w:szCs w:val="20"/>
                  </w:rPr>
                  <w:fldChar w:fldCharType="end"/>
                </w:r>
              </w:p>
            </w:sdtContent>
          </w:sdt>
          <w:sdt>
            <w:sdtPr>
              <w:rPr>
                <w:rFonts w:ascii="Arial" w:hAnsi="Arial" w:cs="Arial"/>
                <w:sz w:val="20"/>
                <w:szCs w:val="20"/>
              </w:rPr>
              <w:tag w:val="goog_rdk_246"/>
              <w:id w:val="-120613077"/>
            </w:sdtPr>
            <w:sdtContent>
              <w:p w14:paraId="54FF1A16"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NCT00485953 </w:t>
                </w:r>
              </w:p>
            </w:sdtContent>
          </w:sdt>
          <w:p w14:paraId="5271283C" w14:textId="77777777" w:rsidR="00E25947" w:rsidRPr="00B07B87" w:rsidRDefault="00E25947" w:rsidP="00CF228F">
            <w:pPr>
              <w:rPr>
                <w:rFonts w:ascii="Arial" w:hAnsi="Arial" w:cs="Arial"/>
                <w:sz w:val="20"/>
                <w:szCs w:val="20"/>
              </w:rPr>
            </w:pPr>
          </w:p>
          <w:p w14:paraId="5998979B" w14:textId="0C1DB1D7" w:rsidR="00CF228F" w:rsidRPr="00B07B87" w:rsidRDefault="00CF228F" w:rsidP="00CF228F">
            <w:pPr>
              <w:rPr>
                <w:rFonts w:ascii="Arial" w:hAnsi="Arial" w:cs="Arial"/>
                <w:sz w:val="20"/>
                <w:szCs w:val="20"/>
              </w:rPr>
            </w:pPr>
            <w:r w:rsidRPr="00B07B87">
              <w:rPr>
                <w:rFonts w:ascii="Arial" w:hAnsi="Arial" w:cs="Arial"/>
                <w:sz w:val="20"/>
                <w:szCs w:val="20"/>
              </w:rPr>
              <w:t>(US)</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50"/>
              <w:id w:val="-1213737235"/>
            </w:sdtPr>
            <w:sdtContent>
              <w:p w14:paraId="4DFCF870" w14:textId="77777777" w:rsidR="00E25947" w:rsidRPr="00B07B87" w:rsidRDefault="00C5349E" w:rsidP="00587187">
                <w:pPr>
                  <w:rPr>
                    <w:rFonts w:ascii="Arial" w:hAnsi="Arial" w:cs="Arial"/>
                    <w:sz w:val="20"/>
                    <w:szCs w:val="20"/>
                  </w:rPr>
                </w:pPr>
                <w:sdt>
                  <w:sdtPr>
                    <w:rPr>
                      <w:rFonts w:ascii="Arial" w:hAnsi="Arial" w:cs="Arial"/>
                      <w:sz w:val="20"/>
                      <w:szCs w:val="20"/>
                    </w:rPr>
                    <w:tag w:val="goog_rdk_249"/>
                    <w:id w:val="2100518628"/>
                  </w:sdtPr>
                  <w:sdtContent>
                    <w:r w:rsidR="00E25947" w:rsidRPr="00B07B87">
                      <w:rPr>
                        <w:rFonts w:ascii="Arial" w:hAnsi="Arial" w:cs="Arial"/>
                        <w:sz w:val="20"/>
                        <w:szCs w:val="20"/>
                      </w:rPr>
                      <w:t>109</w:t>
                    </w:r>
                  </w:sdtContent>
                </w:sdt>
              </w:p>
            </w:sdtContent>
          </w:sdt>
          <w:p w14:paraId="7CD3C670" w14:textId="77777777" w:rsidR="00E25947" w:rsidRPr="00B07B87" w:rsidRDefault="00C5349E" w:rsidP="00587187">
            <w:pPr>
              <w:rPr>
                <w:rFonts w:ascii="Arial" w:hAnsi="Arial" w:cs="Arial"/>
                <w:sz w:val="20"/>
                <w:szCs w:val="20"/>
              </w:rPr>
            </w:pPr>
            <w:sdt>
              <w:sdtPr>
                <w:rPr>
                  <w:rFonts w:ascii="Arial" w:hAnsi="Arial" w:cs="Arial"/>
                  <w:sz w:val="20"/>
                  <w:szCs w:val="20"/>
                </w:rPr>
                <w:tag w:val="goog_rdk_251"/>
                <w:id w:val="-1484000943"/>
              </w:sdtPr>
              <w:sdtContent>
                <w:r w:rsidR="00E25947" w:rsidRPr="00B07B87">
                  <w:rPr>
                    <w:rFonts w:ascii="Arial" w:hAnsi="Arial" w:cs="Arial"/>
                    <w:sz w:val="20"/>
                    <w:szCs w:val="20"/>
                  </w:rPr>
                  <w:t>(109)</w:t>
                </w:r>
              </w:sdtContent>
            </w:sdt>
          </w:p>
        </w:tc>
        <w:tc>
          <w:tcPr>
            <w:tcW w:w="1417" w:type="dxa"/>
            <w:tcBorders>
              <w:top w:val="single" w:sz="4" w:space="0" w:color="000000"/>
              <w:left w:val="single" w:sz="4" w:space="0" w:color="000000"/>
              <w:bottom w:val="single" w:sz="4" w:space="0" w:color="000000"/>
              <w:right w:val="single" w:sz="4" w:space="0" w:color="000000"/>
            </w:tcBorders>
          </w:tcPr>
          <w:p w14:paraId="3BE393CF" w14:textId="77777777" w:rsidR="00E25947" w:rsidRPr="00B07B87" w:rsidRDefault="00CF228F" w:rsidP="00E17A66">
            <w:pPr>
              <w:rPr>
                <w:rFonts w:ascii="Arial" w:hAnsi="Arial" w:cs="Arial"/>
                <w:sz w:val="20"/>
                <w:szCs w:val="20"/>
              </w:rPr>
            </w:pPr>
            <w:r w:rsidRPr="00B07B87">
              <w:rPr>
                <w:rFonts w:ascii="Arial" w:hAnsi="Arial" w:cs="Arial"/>
                <w:sz w:val="20"/>
                <w:szCs w:val="20"/>
              </w:rPr>
              <w:t xml:space="preserve">Means 64.7, </w:t>
            </w:r>
            <w:r w:rsidR="009C5E0F" w:rsidRPr="00B07B87">
              <w:rPr>
                <w:rFonts w:ascii="Arial" w:hAnsi="Arial" w:cs="Arial"/>
                <w:sz w:val="20"/>
                <w:szCs w:val="20"/>
              </w:rPr>
              <w:t>63.8</w:t>
            </w:r>
          </w:p>
          <w:p w14:paraId="2FB308D2" w14:textId="4D6571AE" w:rsidR="009C5E0F" w:rsidRPr="00B07B87" w:rsidRDefault="009C5E0F" w:rsidP="00E17A66">
            <w:pPr>
              <w:rPr>
                <w:rFonts w:ascii="Arial" w:hAnsi="Arial" w:cs="Arial"/>
                <w:sz w:val="20"/>
                <w:szCs w:val="20"/>
              </w:rPr>
            </w:pPr>
          </w:p>
          <w:p w14:paraId="47C6F627" w14:textId="7D278685" w:rsidR="00412321" w:rsidRPr="00B07B87" w:rsidRDefault="00412321" w:rsidP="00E17A66">
            <w:pPr>
              <w:rPr>
                <w:rFonts w:ascii="Arial" w:hAnsi="Arial" w:cs="Arial"/>
                <w:sz w:val="20"/>
                <w:szCs w:val="20"/>
              </w:rPr>
            </w:pPr>
            <w:r w:rsidRPr="00B07B87">
              <w:rPr>
                <w:rFonts w:ascii="Arial" w:hAnsi="Arial" w:cs="Arial"/>
                <w:sz w:val="20"/>
                <w:szCs w:val="20"/>
              </w:rPr>
              <w:t>Not reported</w:t>
            </w:r>
          </w:p>
          <w:p w14:paraId="7FC3ACB5" w14:textId="24AA2DFD" w:rsidR="009C5E0F" w:rsidRPr="00B07B87" w:rsidRDefault="009C5E0F"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52"/>
              <w:id w:val="683943449"/>
            </w:sdtPr>
            <w:sdtContent>
              <w:p w14:paraId="6370AA26" w14:textId="6252062C" w:rsidR="00E25947" w:rsidRPr="00B07B87" w:rsidRDefault="00E25947" w:rsidP="00E17A66">
                <w:pPr>
                  <w:rPr>
                    <w:rFonts w:ascii="Arial" w:hAnsi="Arial" w:cs="Arial"/>
                    <w:sz w:val="20"/>
                    <w:szCs w:val="20"/>
                  </w:rPr>
                </w:pPr>
                <w:r w:rsidRPr="00B07B87">
                  <w:rPr>
                    <w:rFonts w:ascii="Arial" w:hAnsi="Arial" w:cs="Arial"/>
                    <w:sz w:val="20"/>
                    <w:szCs w:val="20"/>
                  </w:rPr>
                  <w:t>Oral risedronate versus oral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53"/>
              <w:id w:val="-776636698"/>
            </w:sdtPr>
            <w:sdtContent>
              <w:p w14:paraId="743C708F"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romatase inhibitors</w:t>
                </w:r>
              </w:p>
            </w:sdtContent>
          </w:sdt>
        </w:tc>
        <w:sdt>
          <w:sdtPr>
            <w:rPr>
              <w:rFonts w:ascii="Arial" w:hAnsi="Arial" w:cs="Arial"/>
              <w:sz w:val="20"/>
              <w:szCs w:val="20"/>
            </w:rPr>
            <w:tag w:val="goog_rdk_254"/>
            <w:id w:val="-334848265"/>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257"/>
                  <w:id w:val="593672690"/>
                </w:sdtPr>
                <w:sdtContent>
                  <w:p w14:paraId="4DB70859"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256"/>
                        <w:id w:val="-1383248468"/>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258"/>
            <w:id w:val="300656547"/>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01C8157A" w14:textId="77777777" w:rsidR="00E25947" w:rsidRPr="00B07B87" w:rsidRDefault="00C5349E" w:rsidP="00587187">
                <w:pPr>
                  <w:rPr>
                    <w:rFonts w:ascii="Arial" w:hAnsi="Arial" w:cs="Arial"/>
                    <w:sz w:val="20"/>
                    <w:szCs w:val="20"/>
                  </w:rPr>
                </w:pPr>
                <w:sdt>
                  <w:sdtPr>
                    <w:rPr>
                      <w:rFonts w:ascii="Arial" w:hAnsi="Arial" w:cs="Arial"/>
                      <w:sz w:val="20"/>
                      <w:szCs w:val="20"/>
                    </w:rPr>
                    <w:tag w:val="goog_rdk_260"/>
                    <w:id w:val="-685521156"/>
                  </w:sdtPr>
                  <w:sdtContent>
                    <w:r w:rsidR="00E25947" w:rsidRPr="00B07B87">
                      <w:rPr>
                        <w:rFonts w:ascii="Arial" w:hAnsi="Arial" w:cs="Arial"/>
                        <w:sz w:val="20"/>
                        <w:szCs w:val="20"/>
                      </w:rPr>
                      <w:t>very limited</w:t>
                    </w:r>
                  </w:sdtContent>
                </w:sdt>
              </w:p>
            </w:tc>
          </w:sdtContent>
        </w:sdt>
      </w:tr>
      <w:tr w:rsidR="00E25947" w14:paraId="6109F076"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61"/>
              <w:id w:val="1224400890"/>
            </w:sdtPr>
            <w:sdtContent>
              <w:p w14:paraId="08E65EB0" w14:textId="1DC8B774" w:rsidR="005C6977" w:rsidRPr="00B07B87" w:rsidRDefault="00E25947" w:rsidP="00DF797C">
                <w:pPr>
                  <w:ind w:left="34"/>
                  <w:rPr>
                    <w:rFonts w:ascii="Arial" w:hAnsi="Arial" w:cs="Arial"/>
                    <w:color w:val="000000"/>
                    <w:sz w:val="20"/>
                    <w:szCs w:val="20"/>
                  </w:rPr>
                </w:pPr>
                <w:r w:rsidRPr="00B07B87">
                  <w:rPr>
                    <w:rFonts w:ascii="Arial" w:hAnsi="Arial" w:cs="Arial"/>
                    <w:color w:val="000000"/>
                    <w:sz w:val="20"/>
                    <w:szCs w:val="20"/>
                  </w:rPr>
                  <w:t>Kristensen 2008</w:t>
                </w:r>
                <w:r w:rsidR="009B625D">
                  <w:rPr>
                    <w:rFonts w:ascii="Arial" w:hAnsi="Arial" w:cs="Arial"/>
                    <w:color w:val="000000"/>
                    <w:sz w:val="20"/>
                    <w:szCs w:val="20"/>
                  </w:rPr>
                  <w:t xml:space="preserve"> </w:t>
                </w: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DOI":"10.1080/02841860801964988","ISSN":"0284186X","abstract":"Purpose and patients. During the period from January 1990 to January 1996 a total of 953 patients with lymph node negative primary breast cancer were randomised to oral pamidronate (n=460) 150 mg twice daily for 4 years or no adjuvant pamidronate (n=493) in order to investigate whether oral pamidronate can prevent the occurrence of bone metastases and fractures. The patients received adjuvant chemotherapy, loco-regional radiation therapy, but no endocrine treatment. Results. During the follow-up period the number of patients with pure bone metastases was 35 in the control group and 31 in the pamidronate group. The number of patients with a combination of bone and other distant metastases were 22 in the control group and 20 in the pamidronate group. The hazard rate ratio for recurrence in bone in the pamidronate group compared to the control group was 1.03 (95% confidence interval 0.75-1.40) and p=0.86. No effect was observed on overall survival. In a small subgroup of 27 patients from the study, 12 of whom were treated with pamidronate a significant bone preserving effect was observed on bone mineral density in the lumbar spine, but not in the proximal femur. Conclusion. The results from the trial do not support a beneficial effect of oral pamidronate on the occurrence of bone metastases or fractures in patients with primary breast cancer receiving adjuvant chemotherapy. © 2008 Taylor &amp; Francis.","author":[{"dropping-particle":"","family":"Kristensen","given":"Bent","non-dropping-particle":"","parse-names":false,"suffix":""},{"dropping-particle":"","family":"Ejlertsen","given":"Bent","non-dropping-particle":"","parse-names":false,"suffix":""},{"dropping-particle":"","family":"Mouridsen","given":"Henning T.","non-dropping-particle":"","parse-names":false,"suffix":""},{"dropping-particle":"","family":"Jensen","given":"Maj Britt","non-dropping-particle":"","parse-names":false,"suffix":""},{"dropping-particle":"","family":"Andersen","given":"Jørn","non-dropping-particle":"","parse-names":false,"suffix":""},{"dropping-particle":"","family":"Bjerregaard","given":"Brita","non-dropping-particle":"","parse-names":false,"suffix":""},{"dropping-particle":"","family":"Cold","given":"Søren","non-dropping-particle":"","parse-names":false,"suffix":""},{"dropping-particle":"","family":"Edlund","given":"Per","non-dropping-particle":"","parse-names":false,"suffix":""},{"dropping-particle":"","family":"Ewertz","given":"Marianne","non-dropping-particle":"","parse-names":false,"suffix":""},{"dropping-particle":"","family":"Kamby","given":"Claus","non-dropping-particle":"","parse-names":false,"suffix":""},{"dropping-particle":"","family":"Lindman","given":"Henrik","non-dropping-particle":"","parse-names":false,"suffix":""},{"dropping-particle":"","family":"Nordenskjöld","given":"Bo","non-dropping-particle":"","parse-names":false,"suffix":""},{"dropping-particle":"","family":"Bergh","given":"Jonas","non-dropping-particle":"","parse-names":false,"suffix":""}],"container-title":"Acta Oncologica","id":"ITEM-1","issue":"4","issued":{"date-parts":[["2008"]]},"page":"740-746","title":"Bisphosphonate treatment in primary breast cancer: Results from a randomised comparison of oral pamidronate versus no pamidronate in patients with primary breast cancer","type":"article-journal","volume":"47"},"uris":["http://www.mendeley.com/documents/?uuid=017c8b78-0c54-4081-abaf-903cd1c73289"]}],"mendeley":{"formattedCitation":"[7]","plainTextFormattedCitation":"[7]","previouslyFormattedCitation":"[7]"},"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7]</w:t>
                </w:r>
                <w:r w:rsidRPr="00B07B87">
                  <w:rPr>
                    <w:rFonts w:ascii="Arial" w:hAnsi="Arial" w:cs="Arial"/>
                    <w:color w:val="000000"/>
                    <w:sz w:val="20"/>
                    <w:szCs w:val="20"/>
                  </w:rPr>
                  <w:fldChar w:fldCharType="end"/>
                </w:r>
              </w:p>
              <w:p w14:paraId="78AE1A6F" w14:textId="77777777" w:rsidR="005C6977" w:rsidRPr="00B07B87" w:rsidRDefault="005C6977" w:rsidP="00DF797C">
                <w:pPr>
                  <w:ind w:left="34"/>
                  <w:rPr>
                    <w:rFonts w:ascii="Arial" w:hAnsi="Arial" w:cs="Arial"/>
                    <w:color w:val="000000"/>
                    <w:sz w:val="20"/>
                    <w:szCs w:val="20"/>
                  </w:rPr>
                </w:pPr>
              </w:p>
              <w:p w14:paraId="58B51F5C" w14:textId="4860BE35" w:rsidR="00E25947" w:rsidRPr="00B07B87" w:rsidRDefault="005C6977" w:rsidP="00DF797C">
                <w:pPr>
                  <w:ind w:left="34"/>
                  <w:rPr>
                    <w:rFonts w:ascii="Arial" w:hAnsi="Arial" w:cs="Arial"/>
                    <w:sz w:val="20"/>
                    <w:szCs w:val="20"/>
                  </w:rPr>
                </w:pPr>
                <w:r w:rsidRPr="00B07B87">
                  <w:rPr>
                    <w:rFonts w:ascii="Arial" w:hAnsi="Arial" w:cs="Arial"/>
                    <w:color w:val="000000"/>
                    <w:sz w:val="20"/>
                    <w:szCs w:val="20"/>
                  </w:rPr>
                  <w:lastRenderedPageBreak/>
                  <w:t>(Denmark, Sweden, Iceland</w:t>
                </w:r>
                <w:r w:rsidR="00ED7F20" w:rsidRPr="00B07B87">
                  <w:rPr>
                    <w:rFonts w:ascii="Arial" w:hAnsi="Arial" w:cs="Arial"/>
                    <w:color w:val="000000"/>
                    <w:sz w:val="20"/>
                    <w:szCs w:val="20"/>
                  </w:rPr>
                  <w:t>)</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64"/>
              <w:id w:val="1497308711"/>
            </w:sdtPr>
            <w:sdtContent>
              <w:p w14:paraId="3780E42A" w14:textId="77777777" w:rsidR="00E25947" w:rsidRPr="00B07B87" w:rsidRDefault="00C5349E" w:rsidP="00587187">
                <w:pPr>
                  <w:rPr>
                    <w:rFonts w:ascii="Arial" w:hAnsi="Arial" w:cs="Arial"/>
                    <w:sz w:val="20"/>
                    <w:szCs w:val="20"/>
                  </w:rPr>
                </w:pPr>
                <w:sdt>
                  <w:sdtPr>
                    <w:rPr>
                      <w:rFonts w:ascii="Arial" w:hAnsi="Arial" w:cs="Arial"/>
                      <w:sz w:val="20"/>
                      <w:szCs w:val="20"/>
                    </w:rPr>
                    <w:tag w:val="goog_rdk_263"/>
                    <w:id w:val="-559473031"/>
                  </w:sdtPr>
                  <w:sdtContent>
                    <w:r w:rsidR="00E25947" w:rsidRPr="00B07B87">
                      <w:rPr>
                        <w:rFonts w:ascii="Arial" w:hAnsi="Arial" w:cs="Arial"/>
                        <w:sz w:val="20"/>
                        <w:szCs w:val="20"/>
                      </w:rPr>
                      <w:t>884</w:t>
                    </w:r>
                  </w:sdtContent>
                </w:sdt>
              </w:p>
            </w:sdtContent>
          </w:sdt>
          <w:p w14:paraId="66BDEDA1" w14:textId="77777777" w:rsidR="00E25947" w:rsidRPr="00B07B87" w:rsidRDefault="00C5349E" w:rsidP="00587187">
            <w:pPr>
              <w:rPr>
                <w:rFonts w:ascii="Arial" w:hAnsi="Arial" w:cs="Arial"/>
                <w:sz w:val="20"/>
                <w:szCs w:val="20"/>
              </w:rPr>
            </w:pPr>
            <w:sdt>
              <w:sdtPr>
                <w:rPr>
                  <w:rFonts w:ascii="Arial" w:hAnsi="Arial" w:cs="Arial"/>
                  <w:sz w:val="20"/>
                  <w:szCs w:val="20"/>
                </w:rPr>
                <w:tag w:val="goog_rdk_265"/>
                <w:id w:val="293107194"/>
              </w:sdtPr>
              <w:sdtContent>
                <w:r w:rsidR="00E25947" w:rsidRPr="00B07B87">
                  <w:rPr>
                    <w:rFonts w:ascii="Arial" w:hAnsi="Arial" w:cs="Arial"/>
                    <w:sz w:val="20"/>
                    <w:szCs w:val="20"/>
                  </w:rPr>
                  <w:t>(953)</w:t>
                </w:r>
              </w:sdtContent>
            </w:sdt>
          </w:p>
        </w:tc>
        <w:tc>
          <w:tcPr>
            <w:tcW w:w="1417" w:type="dxa"/>
            <w:tcBorders>
              <w:top w:val="single" w:sz="4" w:space="0" w:color="000000"/>
              <w:left w:val="single" w:sz="4" w:space="0" w:color="000000"/>
              <w:bottom w:val="single" w:sz="4" w:space="0" w:color="000000"/>
              <w:right w:val="single" w:sz="4" w:space="0" w:color="000000"/>
            </w:tcBorders>
          </w:tcPr>
          <w:p w14:paraId="30E528BB" w14:textId="5C7D8F90" w:rsidR="00E25947" w:rsidRPr="00B07B87" w:rsidRDefault="00A7462F" w:rsidP="00E17A66">
            <w:pPr>
              <w:rPr>
                <w:rFonts w:ascii="Arial" w:hAnsi="Arial" w:cs="Arial"/>
                <w:sz w:val="20"/>
                <w:szCs w:val="20"/>
              </w:rPr>
            </w:pPr>
            <w:r w:rsidRPr="00B07B87">
              <w:rPr>
                <w:rFonts w:ascii="Arial" w:hAnsi="Arial" w:cs="Arial"/>
                <w:sz w:val="20"/>
                <w:szCs w:val="20"/>
              </w:rPr>
              <w:t>Not given as average</w:t>
            </w:r>
          </w:p>
          <w:p w14:paraId="723363E3" w14:textId="77777777" w:rsidR="006E72D3" w:rsidRPr="00B07B87" w:rsidRDefault="006E72D3" w:rsidP="00E17A66">
            <w:pPr>
              <w:rPr>
                <w:rFonts w:ascii="Arial" w:hAnsi="Arial" w:cs="Arial"/>
                <w:sz w:val="20"/>
                <w:szCs w:val="20"/>
              </w:rPr>
            </w:pPr>
          </w:p>
          <w:p w14:paraId="649C8527" w14:textId="77777777" w:rsidR="00B40382" w:rsidRPr="00B07B87" w:rsidRDefault="00B40382" w:rsidP="00B40382">
            <w:pPr>
              <w:rPr>
                <w:rFonts w:ascii="Arial" w:hAnsi="Arial" w:cs="Arial"/>
                <w:sz w:val="20"/>
                <w:szCs w:val="20"/>
              </w:rPr>
            </w:pPr>
            <w:r w:rsidRPr="00B07B87">
              <w:rPr>
                <w:rFonts w:ascii="Arial" w:hAnsi="Arial" w:cs="Arial"/>
                <w:sz w:val="20"/>
                <w:szCs w:val="20"/>
              </w:rPr>
              <w:lastRenderedPageBreak/>
              <w:t>No distant metastases</w:t>
            </w:r>
          </w:p>
          <w:p w14:paraId="0827F5E4" w14:textId="42AC3C92" w:rsidR="006E72D3" w:rsidRPr="00B07B87" w:rsidRDefault="006E72D3"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66"/>
              <w:id w:val="1326012317"/>
            </w:sdtPr>
            <w:sdtContent>
              <w:p w14:paraId="1F52398B" w14:textId="10C59D15" w:rsidR="00E25947" w:rsidRPr="00B07B87" w:rsidRDefault="00E25947" w:rsidP="00E17A66">
                <w:pPr>
                  <w:rPr>
                    <w:rFonts w:ascii="Arial" w:hAnsi="Arial" w:cs="Arial"/>
                    <w:sz w:val="20"/>
                    <w:szCs w:val="20"/>
                  </w:rPr>
                </w:pPr>
                <w:r w:rsidRPr="00B07B87">
                  <w:rPr>
                    <w:rFonts w:ascii="Arial" w:hAnsi="Arial" w:cs="Arial"/>
                    <w:sz w:val="20"/>
                    <w:szCs w:val="20"/>
                  </w:rPr>
                  <w:t>Oral pamidronate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67"/>
              <w:id w:val="2127191854"/>
            </w:sdtPr>
            <w:sdtContent>
              <w:p w14:paraId="30764D3C"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 xml:space="preserve">CEF or CMF chemotherapy (reported separately). </w:t>
                </w:r>
                <w:r w:rsidRPr="00B07B87">
                  <w:rPr>
                    <w:rFonts w:ascii="Arial" w:hAnsi="Arial" w:cs="Arial"/>
                    <w:sz w:val="20"/>
                    <w:szCs w:val="20"/>
                  </w:rPr>
                  <w:lastRenderedPageBreak/>
                  <w:t>Radiotherapy allowed, but no hormone therapy</w:t>
                </w:r>
              </w:p>
            </w:sdtContent>
          </w:sdt>
        </w:tc>
        <w:sdt>
          <w:sdtPr>
            <w:rPr>
              <w:rFonts w:ascii="Arial" w:hAnsi="Arial" w:cs="Arial"/>
              <w:sz w:val="20"/>
              <w:szCs w:val="20"/>
            </w:rPr>
            <w:tag w:val="goog_rdk_268"/>
            <w:id w:val="268283751"/>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271"/>
                  <w:id w:val="-1956935925"/>
                </w:sdtPr>
                <w:sdtContent>
                  <w:p w14:paraId="457DB211"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270"/>
                        <w:id w:val="-1218668137"/>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272"/>
            <w:id w:val="-824114438"/>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022503A8" w14:textId="77777777" w:rsidR="00E25947" w:rsidRPr="00B07B87" w:rsidRDefault="00C5349E" w:rsidP="00587187">
                <w:pPr>
                  <w:rPr>
                    <w:rFonts w:ascii="Arial" w:hAnsi="Arial" w:cs="Arial"/>
                    <w:sz w:val="20"/>
                    <w:szCs w:val="20"/>
                  </w:rPr>
                </w:pPr>
                <w:sdt>
                  <w:sdtPr>
                    <w:rPr>
                      <w:rFonts w:ascii="Arial" w:hAnsi="Arial" w:cs="Arial"/>
                      <w:sz w:val="20"/>
                      <w:szCs w:val="20"/>
                    </w:rPr>
                    <w:tag w:val="goog_rdk_274"/>
                    <w:id w:val="1739435368"/>
                  </w:sdtPr>
                  <w:sdtContent>
                    <w:r w:rsidR="00E25947" w:rsidRPr="00B07B87">
                      <w:rPr>
                        <w:rFonts w:ascii="Arial" w:hAnsi="Arial" w:cs="Arial"/>
                        <w:sz w:val="20"/>
                        <w:szCs w:val="20"/>
                      </w:rPr>
                      <w:t>very limited</w:t>
                    </w:r>
                  </w:sdtContent>
                </w:sdt>
              </w:p>
            </w:tc>
          </w:sdtContent>
        </w:sdt>
      </w:tr>
      <w:tr w:rsidR="00E25947" w14:paraId="55671A83"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75"/>
              <w:id w:val="63465379"/>
            </w:sdtPr>
            <w:sdtContent>
              <w:p w14:paraId="74ACA1D1" w14:textId="77777777" w:rsidR="009B625D" w:rsidRDefault="00E25947" w:rsidP="00DF797C">
                <w:pPr>
                  <w:ind w:left="34"/>
                  <w:rPr>
                    <w:rFonts w:ascii="Arial" w:hAnsi="Arial" w:cs="Arial"/>
                    <w:sz w:val="20"/>
                    <w:szCs w:val="20"/>
                  </w:rPr>
                </w:pPr>
                <w:r w:rsidRPr="00B07B87">
                  <w:rPr>
                    <w:rFonts w:ascii="Arial" w:hAnsi="Arial" w:cs="Arial"/>
                    <w:sz w:val="20"/>
                    <w:szCs w:val="20"/>
                  </w:rPr>
                  <w:t>NSABP B-34</w:t>
                </w:r>
                <w:r w:rsidR="009B625D">
                  <w:rPr>
                    <w:rFonts w:ascii="Arial" w:hAnsi="Arial" w:cs="Arial"/>
                    <w:sz w:val="20"/>
                    <w:szCs w:val="20"/>
                  </w:rPr>
                  <w:t xml:space="preserve"> </w:t>
                </w:r>
              </w:p>
              <w:p w14:paraId="555AD40E" w14:textId="6B3F40FA" w:rsidR="00E25947" w:rsidRPr="00B07B87" w:rsidRDefault="00E25947" w:rsidP="00DF797C">
                <w:pPr>
                  <w:ind w:left="34"/>
                  <w:rPr>
                    <w:rFonts w:ascii="Arial" w:hAnsi="Arial" w:cs="Arial"/>
                    <w:sz w:val="20"/>
                    <w:szCs w:val="20"/>
                  </w:rPr>
                </w:pP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S1470-2045(12)70226-7","ISSN":"14702045","abstract":"Background: Bisphosphonates are thought to act through the osteoclast by changing bone microenvironment. Previous findings of adjuvant clodronate trials in different populations with operable breast cancer have been mixed. The National Surgical Adjuvant Breast and Bowel Project (NSABP) protocol B-34 aims to ascertain whether oral clodronate can improve outcomes in women with primary breast cancer. Methods: NSABP B-34 is a multicentre, randomised, double-blind, placebo-controlled study in 3323 women with stage 1-3 breast cancer. After surgery to remove the tumour, patients were stratified by age, axillary nodes, and oestrogen and progesterone receptor status and randomly assigned in a 1:1 ratio to either oral clodronate 1600 mg daily for 3 years (n=1662) or placebo (1661). The primary endpoint was disease-free survival, analysed by intention to treat. This trial is registered with ClinicalTrials.gov, number NCT00009945. Findings: Median follow-up was 90·7 months (IQR 82·7-100·0) and 3311 patients had data for this period. Disease-free survival did not differ between groups (286 events in the clodronate group vs 312 in the placebo group; hazard ratio 0·91, 95% CI 0·78-1·07; p=0·27). Moreover, no differences were recorded for overall survival (0·84, 0·67-1·05; p=0·13), recurrence-free interval (0·83, 0·67-1·04; p=0·10), or bone metastasis-free interval (0·77, 0·55-1·07; p=0·12). Non-bone metastasis-free interval was slightly increased with clodronate (0·74, 0·55-1·00; p=0·047). Analyses in women age 50 years or older on study entry showed benefits of clodronate for recurrence-free interval (0·75, 0·57-0·99; p=0·045), bone metastasis-free interval (0·62, 0·40-0·95; p=0·027), and non-bone metastasis-free interval (0·63, 0·43-0·91; p=0·014), but not for overall survival (0·80, 0·61-1·04, p=0·094). Adherence to treatment at 3 years was 56% for the clodronate group and 60% for the placebo group. Grade 3 or higher liver dysfunction was noted in 23 of 1612 patients in the clodronate group and 12 of 1623 patients in the placebo group; grade 3-4 diarrhoea was noted in 28 patients in the clodronate group and in ten in the placebo group. There was one possible case of osteonecrosis of the jaw in the clodronate group. Interpretation: Findings of NSABP B-34 suggest that bisphosphonates might have anticancer benefits for older postmenopausal women. A meta-analysis of adjuvant bisphosphonate trials is suggested before recommendations for use in non-osteoporotic postmenop…","author":[{"dropping-particle":"","family":"Paterson","given":"Alexander H.G.","non-dropping-particle":"","parse-names":false,"suffix":""},{"dropping-particle":"","family":"Anderson","given":"Stewart J.","non-dropping-particle":"","parse-names":false,"suffix":""},{"dropping-particle":"","family":"Lembersky","given":"Barry C.","non-dropping-particle":"","parse-names":false,"suffix":""},{"dropping-particle":"","family":"Fehrenbacher","given":"Louis","non-dropping-particle":"","parse-names":false,"suffix":""},{"dropping-particle":"","family":"Falkson","given":"Carla I.","non-dropping-particle":"","parse-names":false,"suffix":""},{"dropping-particle":"","family":"King","given":"Karen M.","non-dropping-particle":"","parse-names":false,"suffix":""},{"dropping-particle":"","family":"Weir","given":"Lorna M.","non-dropping-particle":"","parse-names":false,"suffix":""},{"dropping-particle":"","family":"Brufsky","given":"Adam M.","non-dropping-particle":"","parse-names":false,"suffix":""},{"dropping-particle":"","family":"Dakhil","given":"Shaker","non-dropping-particle":"","parse-names":false,"suffix":""},{"dropping-particle":"","family":"Lad","given":"Thomas","non-dropping-particle":"","parse-names":false,"suffix":""},{"dropping-particle":"","family":"Baez-Diaz","given":"Luis","non-dropping-particle":"","parse-names":false,"suffix":""},{"dropping-particle":"","family":"Gralow","given":"Julie R.","non-dropping-particle":"","parse-names":false,"suffix":""},{"dropping-particle":"","family":"Robidoux","given":"André","non-dropping-particle":"","parse-names":false,"suffix":""},{"dropping-particle":"","family":"Perez","given":"Edith A.","non-dropping-particle":"","parse-names":false,"suffix":""},{"dropping-particle":"","family":"Zheng","given":"Ping","non-dropping-particle":"","parse-names":false,"suffix":""},{"dropping-particle":"","family":"Geyer","given":"Charles E.","non-dropping-particle":"","parse-names":false,"suffix":""},{"dropping-particle":"","family":"Swain","given":"Sandra M.","non-dropping-particle":"","parse-names":false,"suffix":""},{"dropping-particle":"","family":"Costantino","given":"Joseph P.","non-dropping-particle":"","parse-names":false,"suffix":""},{"dropping-particle":"","family":"Mamounas","given":"Eleftherios P.","non-dropping-particle":"","parse-names":false,"suffix":""},{"dropping-particle":"","family":"Wolmark","given":"Norman","non-dropping-particle":"","parse-names":false,"suffix":""}],"container-title":"The Lancet Oncology","id":"ITEM-1","issue":"7","issued":{"date-parts":[["2012"]]},"page":"734-742","publisher":"Elsevier Ltd","title":"Oral clodronate for adjuvant treatment of operable breast cancer (National Surgical Adjuvant Breast and Bowel Project protocol B-34): A multicentre, placebo-controlled, randomised trial","type":"article-journal","volume":"13"},"uris":["http://www.mendeley.com/documents/?uuid=81f8abd7-0cb5-4a33-89c9-11109a68dec3"]},{"id":"ITEM-2","itemData":{"author":[{"dropping-particle":"","family":"ClinicalTrials.gov","given":"","non-dropping-particle":"","parse-names":false,"suffix":""}],"id":"ITEM-2","issued":{"date-parts":[["0"]]},"title":"Clodronate With or Without Chemotherapy and/or Hormonal Therapy in Treating Women With Stage I or Stage II Breast Cancer","type":"webpage"},"uris":["http://www.mendeley.com/documents/?uuid=62a9721b-a258-47d7-978f-10c3f9b5f4d0"]}],"mendeley":{"formattedCitation":"[8, 9]","plainTextFormattedCitation":"[8, 9]","previouslyFormattedCitation":"[8, 9]"},"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8, 9]</w:t>
                </w:r>
                <w:r w:rsidRPr="00B07B87">
                  <w:rPr>
                    <w:rFonts w:ascii="Arial" w:hAnsi="Arial" w:cs="Arial"/>
                    <w:sz w:val="20"/>
                    <w:szCs w:val="20"/>
                  </w:rPr>
                  <w:fldChar w:fldCharType="end"/>
                </w:r>
              </w:p>
            </w:sdtContent>
          </w:sdt>
          <w:sdt>
            <w:sdtPr>
              <w:rPr>
                <w:rFonts w:ascii="Arial" w:hAnsi="Arial" w:cs="Arial"/>
                <w:sz w:val="20"/>
                <w:szCs w:val="20"/>
              </w:rPr>
              <w:tag w:val="goog_rdk_276"/>
              <w:id w:val="620040304"/>
            </w:sdtPr>
            <w:sdtContent>
              <w:p w14:paraId="2C2EDA7E" w14:textId="77777777" w:rsidR="00D24F2B" w:rsidRPr="00B07B87" w:rsidRDefault="00E25947" w:rsidP="00D24F2B">
                <w:pPr>
                  <w:ind w:left="34"/>
                  <w:rPr>
                    <w:rFonts w:ascii="Arial" w:hAnsi="Arial" w:cs="Arial"/>
                    <w:sz w:val="20"/>
                    <w:szCs w:val="20"/>
                  </w:rPr>
                </w:pPr>
                <w:r w:rsidRPr="00B07B87">
                  <w:rPr>
                    <w:rFonts w:ascii="Arial" w:hAnsi="Arial" w:cs="Arial"/>
                    <w:sz w:val="20"/>
                    <w:szCs w:val="20"/>
                  </w:rPr>
                  <w:t xml:space="preserve">NCT00009945 </w:t>
                </w:r>
              </w:p>
              <w:p w14:paraId="18B856C1" w14:textId="77777777" w:rsidR="00D24F2B" w:rsidRPr="00B07B87" w:rsidRDefault="00D24F2B" w:rsidP="00D24F2B">
                <w:pPr>
                  <w:ind w:left="34"/>
                  <w:rPr>
                    <w:rFonts w:ascii="Arial" w:hAnsi="Arial" w:cs="Arial"/>
                    <w:sz w:val="20"/>
                    <w:szCs w:val="20"/>
                  </w:rPr>
                </w:pPr>
              </w:p>
              <w:p w14:paraId="6A4FA660" w14:textId="35B5B8E3" w:rsidR="00E25947" w:rsidRPr="00B07B87" w:rsidRDefault="00D24F2B" w:rsidP="00D24F2B">
                <w:pPr>
                  <w:ind w:left="34"/>
                  <w:rPr>
                    <w:rFonts w:ascii="Arial" w:hAnsi="Arial" w:cs="Arial"/>
                    <w:sz w:val="20"/>
                    <w:szCs w:val="20"/>
                  </w:rPr>
                </w:pPr>
                <w:r w:rsidRPr="00B07B87">
                  <w:rPr>
                    <w:rFonts w:ascii="Arial" w:hAnsi="Arial" w:cs="Arial"/>
                    <w:sz w:val="20"/>
                    <w:szCs w:val="20"/>
                  </w:rPr>
                  <w:t>(North America)</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80"/>
              <w:id w:val="1098904060"/>
            </w:sdtPr>
            <w:sdtContent>
              <w:p w14:paraId="0CAE9595" w14:textId="77777777" w:rsidR="00E25947" w:rsidRPr="00B07B87" w:rsidRDefault="00C5349E" w:rsidP="00587187">
                <w:pPr>
                  <w:rPr>
                    <w:rFonts w:ascii="Arial" w:hAnsi="Arial" w:cs="Arial"/>
                    <w:sz w:val="20"/>
                    <w:szCs w:val="20"/>
                  </w:rPr>
                </w:pPr>
                <w:sdt>
                  <w:sdtPr>
                    <w:rPr>
                      <w:rFonts w:ascii="Arial" w:hAnsi="Arial" w:cs="Arial"/>
                      <w:sz w:val="20"/>
                      <w:szCs w:val="20"/>
                    </w:rPr>
                    <w:tag w:val="goog_rdk_279"/>
                    <w:id w:val="-399434426"/>
                  </w:sdtPr>
                  <w:sdtContent>
                    <w:r w:rsidR="00E25947" w:rsidRPr="00B07B87">
                      <w:rPr>
                        <w:rFonts w:ascii="Arial" w:hAnsi="Arial" w:cs="Arial"/>
                        <w:sz w:val="20"/>
                        <w:szCs w:val="20"/>
                      </w:rPr>
                      <w:t>3235</w:t>
                    </w:r>
                  </w:sdtContent>
                </w:sdt>
              </w:p>
            </w:sdtContent>
          </w:sdt>
          <w:p w14:paraId="20AD2D67" w14:textId="77777777" w:rsidR="00E25947" w:rsidRPr="00B07B87" w:rsidRDefault="00C5349E" w:rsidP="00587187">
            <w:pPr>
              <w:rPr>
                <w:rFonts w:ascii="Arial" w:hAnsi="Arial" w:cs="Arial"/>
                <w:sz w:val="20"/>
                <w:szCs w:val="20"/>
              </w:rPr>
            </w:pPr>
            <w:sdt>
              <w:sdtPr>
                <w:rPr>
                  <w:rFonts w:ascii="Arial" w:hAnsi="Arial" w:cs="Arial"/>
                  <w:sz w:val="20"/>
                  <w:szCs w:val="20"/>
                </w:rPr>
                <w:tag w:val="goog_rdk_281"/>
                <w:id w:val="-1094934214"/>
              </w:sdtPr>
              <w:sdtContent>
                <w:r w:rsidR="00E25947" w:rsidRPr="00B07B87">
                  <w:rPr>
                    <w:rFonts w:ascii="Arial" w:hAnsi="Arial" w:cs="Arial"/>
                    <w:sz w:val="20"/>
                    <w:szCs w:val="20"/>
                  </w:rPr>
                  <w:t>(3323)</w:t>
                </w:r>
              </w:sdtContent>
            </w:sdt>
          </w:p>
        </w:tc>
        <w:tc>
          <w:tcPr>
            <w:tcW w:w="1417" w:type="dxa"/>
            <w:tcBorders>
              <w:top w:val="single" w:sz="4" w:space="0" w:color="000000"/>
              <w:left w:val="single" w:sz="4" w:space="0" w:color="000000"/>
              <w:bottom w:val="single" w:sz="4" w:space="0" w:color="000000"/>
              <w:right w:val="single" w:sz="4" w:space="0" w:color="000000"/>
            </w:tcBorders>
          </w:tcPr>
          <w:p w14:paraId="05E889DF" w14:textId="4D0DD1BB" w:rsidR="00E25947" w:rsidRPr="00B07B87" w:rsidRDefault="00B71DB4" w:rsidP="00E17A66">
            <w:pPr>
              <w:rPr>
                <w:rFonts w:ascii="Arial" w:hAnsi="Arial" w:cs="Arial"/>
                <w:sz w:val="20"/>
                <w:szCs w:val="20"/>
              </w:rPr>
            </w:pPr>
            <w:r w:rsidRPr="00B07B87">
              <w:rPr>
                <w:rFonts w:ascii="Arial" w:hAnsi="Arial" w:cs="Arial"/>
                <w:sz w:val="20"/>
                <w:szCs w:val="20"/>
              </w:rPr>
              <w:t>Means 54, 53</w:t>
            </w:r>
          </w:p>
          <w:p w14:paraId="5CDEAF21" w14:textId="77777777" w:rsidR="004A5A47" w:rsidRPr="00B07B87" w:rsidRDefault="004A5A47" w:rsidP="00E17A66">
            <w:pPr>
              <w:rPr>
                <w:rFonts w:ascii="Arial" w:hAnsi="Arial" w:cs="Arial"/>
                <w:sz w:val="20"/>
                <w:szCs w:val="20"/>
              </w:rPr>
            </w:pPr>
          </w:p>
          <w:p w14:paraId="3B36DC3F"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20D53636" w14:textId="6E292329" w:rsidR="004A5A47" w:rsidRPr="00B07B87" w:rsidRDefault="004A5A47"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82"/>
              <w:id w:val="-1759211721"/>
            </w:sdtPr>
            <w:sdtContent>
              <w:p w14:paraId="2EB38BB4" w14:textId="0010D558" w:rsidR="00E25947" w:rsidRPr="00B07B87" w:rsidRDefault="00E25947" w:rsidP="00E17A66">
                <w:pPr>
                  <w:rPr>
                    <w:rFonts w:ascii="Arial" w:hAnsi="Arial" w:cs="Arial"/>
                    <w:sz w:val="20"/>
                    <w:szCs w:val="20"/>
                  </w:rPr>
                </w:pPr>
                <w:r w:rsidRPr="00B07B87">
                  <w:rPr>
                    <w:rFonts w:ascii="Arial" w:hAnsi="Arial" w:cs="Arial"/>
                    <w:sz w:val="20"/>
                    <w:szCs w:val="20"/>
                  </w:rPr>
                  <w:t>Oral clodronate versus oral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83"/>
              <w:id w:val="-1881846382"/>
            </w:sdtPr>
            <w:sdtContent>
              <w:p w14:paraId="39035694"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allowed</w:t>
                </w:r>
              </w:p>
            </w:sdtContent>
          </w:sdt>
        </w:tc>
        <w:sdt>
          <w:sdtPr>
            <w:rPr>
              <w:rFonts w:ascii="Arial" w:hAnsi="Arial" w:cs="Arial"/>
              <w:sz w:val="20"/>
              <w:szCs w:val="20"/>
            </w:rPr>
            <w:tag w:val="goog_rdk_284"/>
            <w:id w:val="-303777151"/>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287"/>
                  <w:id w:val="999313331"/>
                </w:sdtPr>
                <w:sdtContent>
                  <w:p w14:paraId="501D2B9B"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286"/>
                        <w:id w:val="479354807"/>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288"/>
            <w:id w:val="-615749942"/>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0A1EA9DC" w14:textId="77777777" w:rsidR="00E25947" w:rsidRPr="00B07B87" w:rsidRDefault="00C5349E" w:rsidP="00587187">
                <w:pPr>
                  <w:rPr>
                    <w:rFonts w:ascii="Arial" w:hAnsi="Arial" w:cs="Arial"/>
                    <w:sz w:val="20"/>
                    <w:szCs w:val="20"/>
                  </w:rPr>
                </w:pPr>
                <w:sdt>
                  <w:sdtPr>
                    <w:rPr>
                      <w:rFonts w:ascii="Arial" w:hAnsi="Arial" w:cs="Arial"/>
                      <w:sz w:val="20"/>
                      <w:szCs w:val="20"/>
                    </w:rPr>
                    <w:tag w:val="goog_rdk_290"/>
                    <w:id w:val="1525981040"/>
                  </w:sdtPr>
                  <w:sdtContent>
                    <w:r w:rsidR="00E25947" w:rsidRPr="00B07B87">
                      <w:rPr>
                        <w:rFonts w:ascii="Arial" w:hAnsi="Arial" w:cs="Arial"/>
                        <w:sz w:val="20"/>
                        <w:szCs w:val="20"/>
                      </w:rPr>
                      <w:t>all serious adverse events, &gt;=5% threshold for non-serious</w:t>
                    </w:r>
                  </w:sdtContent>
                </w:sdt>
              </w:p>
            </w:tc>
          </w:sdtContent>
        </w:sdt>
      </w:tr>
      <w:tr w:rsidR="00E25947" w14:paraId="79643064"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91"/>
              <w:id w:val="-177280413"/>
            </w:sdtPr>
            <w:sdtContent>
              <w:p w14:paraId="4E128F7F" w14:textId="136F49A5" w:rsidR="00831757" w:rsidRPr="00B07B87" w:rsidRDefault="00E25947" w:rsidP="00DF797C">
                <w:pPr>
                  <w:ind w:left="34"/>
                  <w:rPr>
                    <w:rFonts w:ascii="Arial" w:hAnsi="Arial" w:cs="Arial"/>
                    <w:sz w:val="20"/>
                    <w:szCs w:val="20"/>
                  </w:rPr>
                </w:pPr>
                <w:r w:rsidRPr="00B07B87">
                  <w:rPr>
                    <w:rFonts w:ascii="Arial" w:hAnsi="Arial" w:cs="Arial"/>
                    <w:sz w:val="20"/>
                    <w:szCs w:val="20"/>
                  </w:rPr>
                  <w:t>Hershman 2007</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200/JCO.2008.16.4707","ISSN":"0732183X","abstract":"Purpose: Adjuvant chemotherapy for breast cancer (BC) may be associated with increased rates of bone loss and decreased bone mineral density (BMD) and may lead to premature osteoporosis and increased fracture risk. We examined whether zoledronic acid (ZA) prevents bone loss in premenopausal women receiving chemotherapy for early-stage BC. Patients and Methods: This study is a randomized, double-blind, multicenter, phase III trial comparing ZA (4 mg intravenously every 3 months) versus placebo for 1 year. Premenopausal women underwent serial BMD measurements before initiating chemotherapy and at 6 and 12 months. The primary outcome was percent change in lumbar spine (LS) BMD at 6 months. Secondary outcomes were percent change at any BMD site and markers of bone turnover at 12 months. Linear mixed model analysis for repeated measures was performed. Results: Of 101 women who were randomly assigned and completed baseline evaluation, 96 completed the 6-month evaluation, and 85 completed the 12-month evaluation. Baseline characteristics were comparable between the groups. Mean age was 42 years. Placebo was associated with significant decline in LS BMD at both 6 (2.4%) and 12 (4.1%) months. Similarly, total hip BMD declined by 0.8% at 6 months and 2.6% at 12 months. In contrast, BMD remained stable in ZA patients (P &lt; .0001 compared with placebo). Conclusion: Premenopausal women receiving chemotherapy for BC sustained significant bone loss at the LS and hip, whereas BMD remained stable in women who received ZA. Administration of ZA during the first year of chemotherapy is an effective and well-tolerated strategy for preventing bone loss. © 2008 by American Society of Clinical Oncology.","author":[{"dropping-particle":"","family":"Hershman","given":"Dawn L.","non-dropping-particle":"","parse-names":false,"suffix":""},{"dropping-particle":"","family":"McMahon","given":"Donald J.","non-dropping-particle":"","parse-names":false,"suffix":""},{"dropping-particle":"","family":"Crew","given":"Katherine D.","non-dropping-particle":"","parse-names":false,"suffix":""},{"dropping-particle":"","family":"Cremers","given":"Serge","non-dropping-particle":"","parse-names":false,"suffix":""},{"dropping-particle":"","family":"Irani","given":"Dinaz","non-dropping-particle":"","parse-names":false,"suffix":""},{"dropping-particle":"","family":"Cucchiara","given":"Gina","non-dropping-particle":"","parse-names":false,"suffix":""},{"dropping-particle":"","family":"Brafman","given":"Lois","non-dropping-particle":"","parse-names":false,"suffix":""},{"dropping-particle":"","family":"Shane","given":"Elizabeth","non-dropping-particle":"","parse-names":false,"suffix":""}],"container-title":"Journal of Clinical Oncology","id":"ITEM-1","issue":"29","issued":{"date-parts":[["2008"]]},"page":"4739-4745","title":"Zoledronic acid prevents bone loss in premenopausal women undergoing adjuvant chemotherapy for early-stage breast cancer","type":"article-journal","volume":"26"},"uris":["http://www.mendeley.com/documents/?uuid=c095a8f3-f532-4af9-9d7a-7b4df4c2387d"]}],"mendeley":{"formattedCitation":"[10]","plainTextFormattedCitation":"[10]","previouslyFormattedCitation":"[10]"},"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0]</w:t>
                </w:r>
                <w:r w:rsidRPr="00B07B87">
                  <w:rPr>
                    <w:rFonts w:ascii="Arial" w:hAnsi="Arial" w:cs="Arial"/>
                    <w:sz w:val="20"/>
                    <w:szCs w:val="20"/>
                  </w:rPr>
                  <w:fldChar w:fldCharType="end"/>
                </w:r>
              </w:p>
              <w:p w14:paraId="63B0FCB6" w14:textId="77777777" w:rsidR="00831757" w:rsidRPr="00B07B87" w:rsidRDefault="00831757" w:rsidP="00DF797C">
                <w:pPr>
                  <w:ind w:left="34"/>
                  <w:rPr>
                    <w:rFonts w:ascii="Arial" w:hAnsi="Arial" w:cs="Arial"/>
                    <w:sz w:val="20"/>
                    <w:szCs w:val="20"/>
                  </w:rPr>
                </w:pPr>
              </w:p>
              <w:p w14:paraId="6F70F944" w14:textId="757B9B08" w:rsidR="00E25947" w:rsidRPr="00B07B87" w:rsidRDefault="00831757" w:rsidP="00DF797C">
                <w:pPr>
                  <w:ind w:left="34"/>
                  <w:rPr>
                    <w:rFonts w:ascii="Arial" w:hAnsi="Arial" w:cs="Arial"/>
                    <w:sz w:val="20"/>
                    <w:szCs w:val="20"/>
                  </w:rPr>
                </w:pPr>
                <w:r w:rsidRPr="00B07B87">
                  <w:rPr>
                    <w:rFonts w:ascii="Arial" w:hAnsi="Arial" w:cs="Arial"/>
                    <w:sz w:val="20"/>
                    <w:szCs w:val="20"/>
                  </w:rPr>
                  <w:t>(US)</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94"/>
              <w:id w:val="-1131635117"/>
            </w:sdtPr>
            <w:sdtContent>
              <w:p w14:paraId="5C179233" w14:textId="77777777" w:rsidR="00E25947" w:rsidRPr="00B07B87" w:rsidRDefault="00C5349E" w:rsidP="00587187">
                <w:pPr>
                  <w:rPr>
                    <w:rFonts w:ascii="Arial" w:hAnsi="Arial" w:cs="Arial"/>
                    <w:sz w:val="20"/>
                    <w:szCs w:val="20"/>
                  </w:rPr>
                </w:pPr>
                <w:sdt>
                  <w:sdtPr>
                    <w:rPr>
                      <w:rFonts w:ascii="Arial" w:hAnsi="Arial" w:cs="Arial"/>
                      <w:sz w:val="20"/>
                      <w:szCs w:val="20"/>
                    </w:rPr>
                    <w:tag w:val="goog_rdk_293"/>
                    <w:id w:val="893547929"/>
                  </w:sdtPr>
                  <w:sdtContent>
                    <w:r w:rsidR="00E25947" w:rsidRPr="00B07B87">
                      <w:rPr>
                        <w:rFonts w:ascii="Arial" w:hAnsi="Arial" w:cs="Arial"/>
                        <w:sz w:val="20"/>
                        <w:szCs w:val="20"/>
                      </w:rPr>
                      <w:t>103</w:t>
                    </w:r>
                  </w:sdtContent>
                </w:sdt>
              </w:p>
            </w:sdtContent>
          </w:sdt>
          <w:p w14:paraId="0F5088F8" w14:textId="77777777" w:rsidR="00E25947" w:rsidRPr="00B07B87" w:rsidRDefault="00C5349E" w:rsidP="00587187">
            <w:pPr>
              <w:rPr>
                <w:rFonts w:ascii="Arial" w:hAnsi="Arial" w:cs="Arial"/>
                <w:sz w:val="20"/>
                <w:szCs w:val="20"/>
              </w:rPr>
            </w:pPr>
            <w:sdt>
              <w:sdtPr>
                <w:rPr>
                  <w:rFonts w:ascii="Arial" w:hAnsi="Arial" w:cs="Arial"/>
                  <w:sz w:val="20"/>
                  <w:szCs w:val="20"/>
                </w:rPr>
                <w:tag w:val="goog_rdk_295"/>
                <w:id w:val="1086737827"/>
              </w:sdtPr>
              <w:sdtContent>
                <w:r w:rsidR="00E25947" w:rsidRPr="00B07B87">
                  <w:rPr>
                    <w:rFonts w:ascii="Arial" w:hAnsi="Arial" w:cs="Arial"/>
                    <w:sz w:val="20"/>
                    <w:szCs w:val="20"/>
                  </w:rPr>
                  <w:t>(114)</w:t>
                </w:r>
              </w:sdtContent>
            </w:sdt>
          </w:p>
        </w:tc>
        <w:tc>
          <w:tcPr>
            <w:tcW w:w="1417" w:type="dxa"/>
            <w:tcBorders>
              <w:top w:val="single" w:sz="4" w:space="0" w:color="000000"/>
              <w:left w:val="single" w:sz="4" w:space="0" w:color="000000"/>
              <w:bottom w:val="single" w:sz="4" w:space="0" w:color="000000"/>
              <w:right w:val="single" w:sz="4" w:space="0" w:color="000000"/>
            </w:tcBorders>
          </w:tcPr>
          <w:p w14:paraId="622A5664" w14:textId="4097E216" w:rsidR="00E25947" w:rsidRPr="00B07B87" w:rsidRDefault="00831757" w:rsidP="00E17A66">
            <w:pPr>
              <w:rPr>
                <w:rFonts w:ascii="Arial" w:hAnsi="Arial" w:cs="Arial"/>
                <w:sz w:val="20"/>
                <w:szCs w:val="20"/>
              </w:rPr>
            </w:pPr>
            <w:r w:rsidRPr="00B07B87">
              <w:rPr>
                <w:rFonts w:ascii="Arial" w:hAnsi="Arial" w:cs="Arial"/>
                <w:sz w:val="20"/>
                <w:szCs w:val="20"/>
              </w:rPr>
              <w:t>Means 42, 43</w:t>
            </w:r>
          </w:p>
          <w:p w14:paraId="16BD8FA1" w14:textId="77777777" w:rsidR="00831757" w:rsidRPr="00B07B87" w:rsidRDefault="00831757" w:rsidP="00E17A66">
            <w:pPr>
              <w:rPr>
                <w:rFonts w:ascii="Arial" w:hAnsi="Arial" w:cs="Arial"/>
                <w:sz w:val="20"/>
                <w:szCs w:val="20"/>
              </w:rPr>
            </w:pPr>
          </w:p>
          <w:p w14:paraId="0F814B0E"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039AEACC" w14:textId="3919027D" w:rsidR="00831757" w:rsidRPr="00B07B87" w:rsidRDefault="00831757"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96"/>
              <w:id w:val="-1346244286"/>
            </w:sdtPr>
            <w:sdtContent>
              <w:p w14:paraId="1FA34ECA" w14:textId="2E8D73A9" w:rsidR="00E25947" w:rsidRPr="00B07B87" w:rsidRDefault="00E25947" w:rsidP="00E17A66">
                <w:pPr>
                  <w:rPr>
                    <w:rFonts w:ascii="Arial" w:hAnsi="Arial" w:cs="Arial"/>
                    <w:sz w:val="20"/>
                    <w:szCs w:val="20"/>
                  </w:rPr>
                </w:pPr>
                <w:r w:rsidRPr="00B07B87">
                  <w:rPr>
                    <w:rFonts w:ascii="Arial" w:hAnsi="Arial" w:cs="Arial"/>
                    <w:sz w:val="20"/>
                    <w:szCs w:val="20"/>
                  </w:rPr>
                  <w:t>iv zoledronic acid versus iv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298"/>
              <w:id w:val="1756468676"/>
            </w:sdtPr>
            <w:sdtContent>
              <w:p w14:paraId="571253CE"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w:t>
                </w:r>
                <w:sdt>
                  <w:sdtPr>
                    <w:rPr>
                      <w:rFonts w:ascii="Arial" w:hAnsi="Arial" w:cs="Arial"/>
                      <w:sz w:val="20"/>
                      <w:szCs w:val="20"/>
                    </w:rPr>
                    <w:tag w:val="goog_rdk_297"/>
                    <w:id w:val="-383952575"/>
                    <w:showingPlcHdr/>
                  </w:sdtPr>
                  <w:sdtContent>
                    <w:r w:rsidRPr="00B07B87">
                      <w:rPr>
                        <w:rFonts w:ascii="Arial" w:hAnsi="Arial" w:cs="Arial"/>
                        <w:sz w:val="20"/>
                        <w:szCs w:val="20"/>
                      </w:rPr>
                      <w:t xml:space="preserve">     </w:t>
                    </w:r>
                  </w:sdtContent>
                </w:sdt>
              </w:p>
            </w:sdtContent>
          </w:sdt>
          <w:sdt>
            <w:sdtPr>
              <w:rPr>
                <w:rFonts w:ascii="Arial" w:hAnsi="Arial" w:cs="Arial"/>
                <w:sz w:val="20"/>
                <w:szCs w:val="20"/>
              </w:rPr>
              <w:tag w:val="goog_rdk_299"/>
              <w:id w:val="-305321156"/>
            </w:sdtPr>
            <w:sdtContent>
              <w:p w14:paraId="7525D70E"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300"/>
              <w:id w:val="-173797433"/>
            </w:sdtPr>
            <w:sdtContent>
              <w:p w14:paraId="47B83064"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No other treatments</w:t>
                </w:r>
              </w:p>
            </w:sdtContent>
          </w:sdt>
        </w:tc>
        <w:sdt>
          <w:sdtPr>
            <w:rPr>
              <w:rFonts w:ascii="Arial" w:hAnsi="Arial" w:cs="Arial"/>
              <w:sz w:val="20"/>
              <w:szCs w:val="20"/>
            </w:rPr>
            <w:tag w:val="goog_rdk_301"/>
            <w:id w:val="2139212593"/>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304"/>
                  <w:id w:val="-1718190616"/>
                </w:sdtPr>
                <w:sdtContent>
                  <w:p w14:paraId="0025535C"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303"/>
                        <w:id w:val="2143996548"/>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305"/>
            <w:id w:val="651186854"/>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32FB9A88" w14:textId="77777777" w:rsidR="00E25947" w:rsidRPr="00B07B87" w:rsidRDefault="00C5349E" w:rsidP="00587187">
                <w:pPr>
                  <w:rPr>
                    <w:rFonts w:ascii="Arial" w:hAnsi="Arial" w:cs="Arial"/>
                    <w:sz w:val="20"/>
                    <w:szCs w:val="20"/>
                  </w:rPr>
                </w:pPr>
                <w:sdt>
                  <w:sdtPr>
                    <w:rPr>
                      <w:rFonts w:ascii="Arial" w:hAnsi="Arial" w:cs="Arial"/>
                      <w:sz w:val="20"/>
                      <w:szCs w:val="20"/>
                    </w:rPr>
                    <w:tag w:val="goog_rdk_307"/>
                    <w:id w:val="-2058461345"/>
                  </w:sdtPr>
                  <w:sdtContent>
                    <w:r w:rsidR="00E25947" w:rsidRPr="00B07B87">
                      <w:rPr>
                        <w:rFonts w:ascii="Arial" w:hAnsi="Arial" w:cs="Arial"/>
                        <w:sz w:val="20"/>
                        <w:szCs w:val="20"/>
                      </w:rPr>
                      <w:t>Limited (no stated reporting threshold)</w:t>
                    </w:r>
                  </w:sdtContent>
                </w:sdt>
              </w:p>
            </w:tc>
          </w:sdtContent>
        </w:sdt>
      </w:tr>
      <w:tr w:rsidR="00E25947" w14:paraId="0D3CCABD"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08"/>
              <w:id w:val="1097602627"/>
            </w:sdtPr>
            <w:sdtContent>
              <w:p w14:paraId="13A16484" w14:textId="29CF5EA9" w:rsidR="00E25947" w:rsidRPr="00B07B87" w:rsidRDefault="00E25947" w:rsidP="00DF797C">
                <w:pPr>
                  <w:ind w:left="34"/>
                  <w:rPr>
                    <w:rFonts w:ascii="Arial" w:hAnsi="Arial" w:cs="Arial"/>
                    <w:sz w:val="20"/>
                    <w:szCs w:val="20"/>
                  </w:rPr>
                </w:pPr>
                <w:r w:rsidRPr="00B07B87">
                  <w:rPr>
                    <w:rFonts w:ascii="Arial" w:hAnsi="Arial" w:cs="Arial"/>
                    <w:sz w:val="20"/>
                    <w:szCs w:val="20"/>
                  </w:rPr>
                  <w:t>‘Z-FAST Japan’</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07/s10549-012-1973-0","ISSN":"01676806","abstract":"Aromatase inhibitor-associated bone loss has not been proved in the Japanese or Asian women. The aim of this study was to evaluate an upfront or delayed strategy of bone protection therapy with zoledronic acid administered at 4 mg every 6 months in postmenopausal Japanese women with early breast cancer to compare with results of the Z-FAST and ZO-FAST studies in western countries. Postmenopausal women with hormone receptor positive early breast cancer receiving adjuvant letrozole were randomly assigned to receive either upfront or delayed-start zoledronic acid (4 mg intravenously every 6 months). The delayed group received zoledronic acid when lumbar spine (L 2-L 4) bone mineral density (BMD) decreased to less than young adult mean -2.0SD or when a nontrau-matic fracture occurred. The primary endpoint of this study was to compare the percent change in L 1-L 4 BMD at 12 months between the groups. Secondary endpoints included percent changes in L 2-L 4 and total hip (TH) BMD. The upfront and delayed groups included 94 and 95 patients, respectively. At 12 months, L 1-L 4, L 2-L 4, and TH BMD significantly decreased by 2.0, 2.4, and 2.4%, respectively, in the delayed group. L 1-L 4 BMD was 4.9% higher in the upfront group than in the delayed group (95% CI 3.9-5.8%; p&lt;0.001). L 2-L 4 BMD was 5.6% higher (95% CI 4.5-6.6%; p&lt;0.001), and TH BMD was 4.4% higher (95% CI 3.3-5.4%; p&lt;0.001). At 12 months, upfront zoledronic acid therapy prevented bone loss in postmenopausal Japanese women who were receiving adjuvant letrozole, confirming the Z-/ZO-FAST study results in western populations. © 2012 Springer Science+Business Media, LLC.","author":[{"dropping-particle":"","family":"Takahashi","given":"Shunji","non-dropping-particle":"","parse-names":false,"suffix":""},{"dropping-particle":"","family":"Iwase","given":"Takuji","non-dropping-particle":"","parse-names":false,"suffix":""},{"dropping-particle":"","family":"Kohno","given":"Norio","non-dropping-particle":"","parse-names":false,"suffix":""},{"dropping-particle":"","family":"Ishikawa","given":"Takashi","non-dropping-particle":"","parse-names":false,"suffix":""},{"dropping-particle":"","family":"Taguchi","given":"Tetsuya","non-dropping-particle":"","parse-names":false,"suffix":""},{"dropping-particle":"","family":"Takahashi","given":"Masato","non-dropping-particle":"","parse-names":false,"suffix":""},{"dropping-particle":"","family":"Horiguchi","given":"Jun","non-dropping-particle":"","parse-names":false,"suffix":""},{"dropping-particle":"","family":"Nakamura","given":"Seigo","non-dropping-particle":"","parse-names":false,"suffix":""},{"dropping-particle":"","family":"Hozumi","given":"Yasuo","non-dropping-particle":"","parse-names":false,"suffix":""},{"dropping-particle":"","family":"Fukunaga","given":"Masao","non-dropping-particle":"","parse-names":false,"suffix":""},{"dropping-particle":"","family":"Noguchi","given":"Shinzaburo","non-dropping-particle":"","parse-names":false,"suffix":""}],"container-title":"Breast Cancer Research and Treatment","id":"ITEM-1","issue":"2","issued":{"date-parts":[["2012"]]},"page":"685-693","title":"Efficacy of zoledronic acid in postmenopausal Japanese women with early breast cancer receiving adjuvant letrozole: 12-month results","type":"article-journal","volume":"133"},"uris":["http://www.mendeley.com/documents/?uuid=f84817ea-6b94-4bbd-937e-c1df74dfa6f6"]}],"mendeley":{"formattedCitation":"[11]","plainTextFormattedCitation":"[11]","previouslyFormattedCitation":"[11]"},"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1]</w:t>
                </w:r>
                <w:r w:rsidRPr="00B07B87">
                  <w:rPr>
                    <w:rFonts w:ascii="Arial" w:hAnsi="Arial" w:cs="Arial"/>
                    <w:sz w:val="20"/>
                    <w:szCs w:val="20"/>
                  </w:rPr>
                  <w:fldChar w:fldCharType="end"/>
                </w:r>
              </w:p>
            </w:sdtContent>
          </w:sdt>
          <w:sdt>
            <w:sdtPr>
              <w:rPr>
                <w:rFonts w:ascii="Arial" w:hAnsi="Arial" w:cs="Arial"/>
                <w:sz w:val="20"/>
                <w:szCs w:val="20"/>
              </w:rPr>
              <w:tag w:val="goog_rdk_309"/>
              <w:id w:val="1232737230"/>
            </w:sdtPr>
            <w:sdtContent>
              <w:p w14:paraId="3199DCEB" w14:textId="77777777" w:rsidR="00E25947" w:rsidRPr="00B07B87" w:rsidRDefault="00C5349E" w:rsidP="00DF797C">
                <w:pPr>
                  <w:ind w:left="34"/>
                  <w:rPr>
                    <w:rFonts w:ascii="Arial" w:hAnsi="Arial" w:cs="Arial"/>
                    <w:sz w:val="20"/>
                    <w:szCs w:val="20"/>
                  </w:rPr>
                </w:pPr>
              </w:p>
            </w:sdtContent>
          </w:sdt>
          <w:sdt>
            <w:sdtPr>
              <w:rPr>
                <w:rFonts w:ascii="Arial" w:hAnsi="Arial" w:cs="Arial"/>
                <w:sz w:val="20"/>
                <w:szCs w:val="20"/>
              </w:rPr>
              <w:tag w:val="goog_rdk_310"/>
              <w:id w:val="447899806"/>
            </w:sdtPr>
            <w:sdtContent>
              <w:p w14:paraId="76BCE95A"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UMIN000001104 </w:t>
                </w:r>
              </w:p>
            </w:sdtContent>
          </w:sdt>
          <w:p w14:paraId="4851148F" w14:textId="57CC643F" w:rsidR="00E25947" w:rsidRPr="00B07B87" w:rsidRDefault="00E25947" w:rsidP="00C70177">
            <w:pPr>
              <w:rPr>
                <w:rFonts w:ascii="Arial" w:hAnsi="Arial" w:cs="Arial"/>
                <w:sz w:val="20"/>
                <w:szCs w:val="20"/>
              </w:rPr>
            </w:pPr>
          </w:p>
          <w:p w14:paraId="698E9D52" w14:textId="6F61DD7F" w:rsidR="00E25947" w:rsidRPr="00B07B87" w:rsidRDefault="00C70177" w:rsidP="00C70177">
            <w:pPr>
              <w:rPr>
                <w:rFonts w:ascii="Arial" w:hAnsi="Arial" w:cs="Arial"/>
                <w:sz w:val="20"/>
                <w:szCs w:val="20"/>
              </w:rPr>
            </w:pPr>
            <w:r w:rsidRPr="00B07B87">
              <w:rPr>
                <w:rFonts w:ascii="Arial" w:hAnsi="Arial" w:cs="Arial"/>
                <w:sz w:val="20"/>
                <w:szCs w:val="20"/>
              </w:rPr>
              <w:t>(Japan)</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15"/>
              <w:id w:val="68702275"/>
            </w:sdtPr>
            <w:sdtContent>
              <w:p w14:paraId="1F3637CB" w14:textId="77777777" w:rsidR="00E25947" w:rsidRPr="00B07B87" w:rsidRDefault="00C5349E" w:rsidP="00587187">
                <w:pPr>
                  <w:rPr>
                    <w:rFonts w:ascii="Arial" w:hAnsi="Arial" w:cs="Arial"/>
                    <w:sz w:val="20"/>
                    <w:szCs w:val="20"/>
                  </w:rPr>
                </w:pPr>
                <w:sdt>
                  <w:sdtPr>
                    <w:rPr>
                      <w:rFonts w:ascii="Arial" w:hAnsi="Arial" w:cs="Arial"/>
                      <w:sz w:val="20"/>
                      <w:szCs w:val="20"/>
                    </w:rPr>
                    <w:tag w:val="goog_rdk_314"/>
                    <w:id w:val="1932157007"/>
                  </w:sdtPr>
                  <w:sdtContent>
                    <w:r w:rsidR="00E25947" w:rsidRPr="00B07B87">
                      <w:rPr>
                        <w:rFonts w:ascii="Arial" w:hAnsi="Arial" w:cs="Arial"/>
                        <w:sz w:val="20"/>
                        <w:szCs w:val="20"/>
                      </w:rPr>
                      <w:t>192</w:t>
                    </w:r>
                  </w:sdtContent>
                </w:sdt>
              </w:p>
            </w:sdtContent>
          </w:sdt>
          <w:p w14:paraId="7E073AE3" w14:textId="77777777" w:rsidR="00E25947" w:rsidRPr="00B07B87" w:rsidRDefault="00C5349E" w:rsidP="00587187">
            <w:pPr>
              <w:rPr>
                <w:rFonts w:ascii="Arial" w:hAnsi="Arial" w:cs="Arial"/>
                <w:sz w:val="20"/>
                <w:szCs w:val="20"/>
              </w:rPr>
            </w:pPr>
            <w:sdt>
              <w:sdtPr>
                <w:rPr>
                  <w:rFonts w:ascii="Arial" w:hAnsi="Arial" w:cs="Arial"/>
                  <w:sz w:val="20"/>
                  <w:szCs w:val="20"/>
                </w:rPr>
                <w:tag w:val="goog_rdk_316"/>
                <w:id w:val="2000148623"/>
              </w:sdtPr>
              <w:sdtContent>
                <w:r w:rsidR="00E25947" w:rsidRPr="00B07B87">
                  <w:rPr>
                    <w:rFonts w:ascii="Arial" w:hAnsi="Arial" w:cs="Arial"/>
                    <w:sz w:val="20"/>
                    <w:szCs w:val="20"/>
                  </w:rPr>
                  <w:t>(204)</w:t>
                </w:r>
              </w:sdtContent>
            </w:sdt>
          </w:p>
        </w:tc>
        <w:tc>
          <w:tcPr>
            <w:tcW w:w="1417" w:type="dxa"/>
            <w:tcBorders>
              <w:top w:val="single" w:sz="4" w:space="0" w:color="000000"/>
              <w:left w:val="single" w:sz="4" w:space="0" w:color="000000"/>
              <w:bottom w:val="single" w:sz="4" w:space="0" w:color="000000"/>
              <w:right w:val="single" w:sz="4" w:space="0" w:color="000000"/>
            </w:tcBorders>
          </w:tcPr>
          <w:p w14:paraId="4A8DEF26" w14:textId="73F82FFE" w:rsidR="00E25947" w:rsidRPr="00B07B87" w:rsidRDefault="002B664C" w:rsidP="00E17A66">
            <w:pPr>
              <w:rPr>
                <w:rFonts w:ascii="Arial" w:hAnsi="Arial" w:cs="Arial"/>
                <w:sz w:val="20"/>
                <w:szCs w:val="20"/>
              </w:rPr>
            </w:pPr>
            <w:r w:rsidRPr="00B07B87">
              <w:rPr>
                <w:rFonts w:ascii="Arial" w:hAnsi="Arial" w:cs="Arial"/>
                <w:sz w:val="20"/>
                <w:szCs w:val="20"/>
              </w:rPr>
              <w:t>Medians 60, 60</w:t>
            </w:r>
          </w:p>
          <w:p w14:paraId="0960ADA4" w14:textId="77777777" w:rsidR="00C70177" w:rsidRPr="00B07B87" w:rsidRDefault="00C70177" w:rsidP="00E17A66">
            <w:pPr>
              <w:rPr>
                <w:rFonts w:ascii="Arial" w:hAnsi="Arial" w:cs="Arial"/>
                <w:sz w:val="20"/>
                <w:szCs w:val="20"/>
              </w:rPr>
            </w:pPr>
          </w:p>
          <w:p w14:paraId="71252568"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2EEA7DC3" w14:textId="5AD67A78" w:rsidR="00C70177" w:rsidRPr="00B07B87" w:rsidRDefault="00C70177"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17"/>
              <w:id w:val="1313597909"/>
            </w:sdtPr>
            <w:sdtContent>
              <w:p w14:paraId="766B15FD" w14:textId="692E43C3" w:rsidR="00E25947" w:rsidRPr="00B07B87" w:rsidRDefault="00E25947" w:rsidP="00E17A66">
                <w:pPr>
                  <w:rPr>
                    <w:rFonts w:ascii="Arial" w:hAnsi="Arial" w:cs="Arial"/>
                    <w:sz w:val="20"/>
                    <w:szCs w:val="20"/>
                  </w:rPr>
                </w:pPr>
                <w:r w:rsidRPr="00B07B87">
                  <w:rPr>
                    <w:rFonts w:ascii="Arial" w:hAnsi="Arial" w:cs="Arial"/>
                    <w:sz w:val="20"/>
                    <w:szCs w:val="20"/>
                  </w:rPr>
                  <w:t>iv zoledronic acid versus ‘delayed’ iv zoledronic acid</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19"/>
              <w:id w:val="253476436"/>
            </w:sdtPr>
            <w:sdtContent>
              <w:p w14:paraId="0537911C"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Letrozole</w:t>
                </w:r>
                <w:sdt>
                  <w:sdtPr>
                    <w:rPr>
                      <w:rFonts w:ascii="Arial" w:hAnsi="Arial" w:cs="Arial"/>
                      <w:sz w:val="20"/>
                      <w:szCs w:val="20"/>
                    </w:rPr>
                    <w:tag w:val="goog_rdk_318"/>
                    <w:id w:val="169155761"/>
                    <w:showingPlcHdr/>
                  </w:sdtPr>
                  <w:sdtContent>
                    <w:r w:rsidRPr="00B07B87">
                      <w:rPr>
                        <w:rFonts w:ascii="Arial" w:hAnsi="Arial" w:cs="Arial"/>
                        <w:sz w:val="20"/>
                        <w:szCs w:val="20"/>
                      </w:rPr>
                      <w:t xml:space="preserve">     </w:t>
                    </w:r>
                  </w:sdtContent>
                </w:sdt>
              </w:p>
            </w:sdtContent>
          </w:sdt>
          <w:sdt>
            <w:sdtPr>
              <w:rPr>
                <w:rFonts w:ascii="Arial" w:hAnsi="Arial" w:cs="Arial"/>
                <w:sz w:val="20"/>
                <w:szCs w:val="20"/>
              </w:rPr>
              <w:tag w:val="goog_rdk_320"/>
              <w:id w:val="-188449048"/>
            </w:sdtPr>
            <w:sdtContent>
              <w:p w14:paraId="3FC69EF0"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321"/>
              <w:id w:val="-299461903"/>
            </w:sdtPr>
            <w:sdtContent>
              <w:p w14:paraId="41CC26C4"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also allowed</w:t>
                </w:r>
              </w:p>
            </w:sdtContent>
          </w:sdt>
        </w:tc>
        <w:sdt>
          <w:sdtPr>
            <w:rPr>
              <w:rFonts w:ascii="Arial" w:hAnsi="Arial" w:cs="Arial"/>
              <w:sz w:val="20"/>
              <w:szCs w:val="20"/>
            </w:rPr>
            <w:tag w:val="goog_rdk_322"/>
            <w:id w:val="1476880235"/>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325"/>
                  <w:id w:val="1596824338"/>
                </w:sdtPr>
                <w:sdtContent>
                  <w:p w14:paraId="4FF81547"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324"/>
                        <w:id w:val="-2029707588"/>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326"/>
            <w:id w:val="253092651"/>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7B552A18" w14:textId="77777777" w:rsidR="00E25947" w:rsidRPr="00B07B87" w:rsidRDefault="00C5349E" w:rsidP="00587187">
                <w:pPr>
                  <w:rPr>
                    <w:rFonts w:ascii="Arial" w:hAnsi="Arial" w:cs="Arial"/>
                    <w:sz w:val="20"/>
                    <w:szCs w:val="20"/>
                  </w:rPr>
                </w:pPr>
                <w:sdt>
                  <w:sdtPr>
                    <w:rPr>
                      <w:rFonts w:ascii="Arial" w:hAnsi="Arial" w:cs="Arial"/>
                      <w:sz w:val="20"/>
                      <w:szCs w:val="20"/>
                    </w:rPr>
                    <w:tag w:val="goog_rdk_328"/>
                    <w:id w:val="-810012063"/>
                  </w:sdtPr>
                  <w:sdtContent>
                    <w:r w:rsidR="00E25947" w:rsidRPr="00B07B87">
                      <w:rPr>
                        <w:rFonts w:ascii="Arial" w:hAnsi="Arial" w:cs="Arial"/>
                        <w:sz w:val="20"/>
                        <w:szCs w:val="20"/>
                      </w:rPr>
                      <w:t>&gt;=5% reporting threshold</w:t>
                    </w:r>
                  </w:sdtContent>
                </w:sdt>
              </w:p>
            </w:tc>
          </w:sdtContent>
        </w:sdt>
      </w:tr>
      <w:tr w:rsidR="00E25947" w14:paraId="5CE9C388"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29"/>
              <w:id w:val="-1961945464"/>
            </w:sdtPr>
            <w:sdtContent>
              <w:p w14:paraId="703A7D6A" w14:textId="7CF3A35F" w:rsidR="00E25947" w:rsidRPr="00B07B87" w:rsidRDefault="00E25947" w:rsidP="00DF797C">
                <w:pPr>
                  <w:ind w:left="34"/>
                  <w:rPr>
                    <w:rFonts w:ascii="Arial" w:hAnsi="Arial" w:cs="Arial"/>
                    <w:sz w:val="20"/>
                    <w:szCs w:val="20"/>
                  </w:rPr>
                </w:pPr>
                <w:r w:rsidRPr="00B07B87">
                  <w:rPr>
                    <w:rFonts w:ascii="Arial" w:hAnsi="Arial" w:cs="Arial"/>
                    <w:sz w:val="20"/>
                    <w:szCs w:val="20"/>
                  </w:rPr>
                  <w:t>ABCSG-12</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56/NEJMoa0806285","ISSN":"15334406","PMID":"19213681","abstract":"background Ovarian suppression plus tamoxifen is a standard adjuvant treatment in premenopausal women with endocrine-responsive breast cancer. Aromatase inhibitors are superior to tamoxifen in postmenopausal patients, and preclinical data suggest that zoledronic acid has antitumor properties. methods We examined the effect of adding zoledronic acid to a combination of either gose- relin and tamoxifen or goserelin and anastrozole in premenopausal women with endocrine-responsive early breast cancer. We randomly assigned 1803 patients to receive goserelin (3.6 mg given subcutaneously every 28 days) plus tamoxifen (20 mg per day given orally) or anastrozole (1 mg per day given orally) with or without zoledronic acid (4 mg given intravenously every 6 months) for 3 years. The primary end point was disease-free survival; recurrence-free survival and overall survival were secondary end points. results After a median follow-up of 47.8 months, 137 events had occurred, with disease-free survival rates of 92.8% in the tamoxifen group, 92.0% in the anastrozole group, 90.8% in the group that received endocrine therapy alone, and 94.0% in the group that received endocrine therapy with zoledronic acid. There was no significant difference in disease-free survival between the anastrozole and tamoxifen groups (hazard ratio for disease progression in the anastrozole group, 1.10; 95% confidence interval [CI], 0.78 to 1.53; P = 0.59). The addition of zoledronic acid to endocrine therapy, as compared with endocrine therapy without zoledronic acid, resulted in an absolute reduction of 3.2 percentage points and a relative reduction of 36% in the risk of disease progression (hazard ratio, 0.64; 95% CI, 0.46 to 0.91; P = 0.01); the addition of zoledronic acid did not significantly reduce the risk of death (hazard ratio, 0.60; 95% CI, 0.32 to 1.11; P = 0.11). Adverse events were consistent with known drug-safety profiles. conclusions The addition of zoledronic acid to adjuvant endocrine therapy improves disease-free survival in premenopausal patients with estrogen-responsive early breast cancer. Copyright © 2009 Massachusetts Medical Society. All rights reserved.","author":[{"dropping-particle":"","family":"Gnant","given":"Michael","non-dropping-particle":"","parse-names":false,"suffix":""},{"dropping-particle":"","family":"Mlineritsch","given":"Brigitte","non-dropping-particle":"","parse-names":false,"suffix":""},{"dropping-particle":"","family":"Schippinger","given":"Walter","non-dropping-particle":"","parse-names":false,"suffix":""},{"dropping-particle":"","family":"Luschin-Ebengreuth","given":"Gero","non-dropping-particle":"","parse-names":false,"suffix":""},{"dropping-particle":"","family":"Pöstlberger","given":"Sabine","non-dropping-particle":"","parse-names":false,"suffix":""},{"dropping-particle":"","family":"Menzel","given":"Christian","non-dropping-particle":"","parse-names":false,"suffix":""},{"dropping-particle":"","family":"Jakesz","given":"Raimund","non-dropping-particle":"","parse-names":false,"suffix":""},{"dropping-particle":"","family":"Seifert","given":"Michael","non-dropping-particle":"","parse-names":false,"suffix":""},{"dropping-particle":"","family":"Hubalek","given":"Michael","non-dropping-particle":"","parse-names":false,"suffix":""},{"dropping-particle":"","family":"Bjelic-Radisic","given":"Vesna","non-dropping-particle":"","parse-names":false,"suffix":""},{"dropping-particle":"","family":"Samonigg","given":"Hellmut","non-dropping-particle":"","parse-names":false,"suffix":""},{"dropping-particle":"","family":"Tausch","given":"Christoph","non-dropping-particle":"","parse-names":false,"suffix":""},{"dropping-particle":"","family":"Eidtmann","given":"Holger","non-dropping-particle":"","parse-names":false,"suffix":""},{"dropping-particle":"","family":"Steger","given":"Günther","non-dropping-particle":"","parse-names":false,"suffix":""},{"dropping-particle":"","family":"Kwasny","given":"Werner","non-dropping-particle":"","parse-names":false,"suffix":""},{"dropping-particle":"","family":"Dubsky","given":"Peter","non-dropping-particle":"","parse-names":false,"suffix":""},{"dropping-particle":"","family":"Fridrik","given":"Michael","non-dropping-particle":"","parse-names":false,"suffix":""},{"dropping-particle":"","family":"Fitzal","given":"Florian","non-dropping-particle":"","parse-names":false,"suffix":""},{"dropping-particle":"","family":"Stierer","given":"Michael","non-dropping-particle":"","parse-names":false,"suffix":""},{"dropping-particle":"","family":"Rücklinger","given":"Ernst","non-dropping-particle":"","parse-names":false,"suffix":""},{"dropping-particle":"","family":"Greil","given":"Richard","non-dropping-particle":"","parse-names":false,"suffix":""}],"container-title":"New England Journal of Medicine","id":"ITEM-1","issue":"7","issued":{"date-parts":[["2009"]]},"page":"679-691","title":"Endocrine therapy plus zoledronic acid in premenopausal breast cancer","type":"article-journal","volume":"360"},"uris":["http://www.mendeley.com/documents/?uuid=5019045f-37d2-4dbc-8870-2fec3e493e5a"]}],"mendeley":{"formattedCitation":"[12]","plainTextFormattedCitation":"[12]","previouslyFormattedCitation":"[12]"},"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2]</w:t>
                </w:r>
                <w:r w:rsidRPr="00B07B87">
                  <w:rPr>
                    <w:rFonts w:ascii="Arial" w:hAnsi="Arial" w:cs="Arial"/>
                    <w:sz w:val="20"/>
                    <w:szCs w:val="20"/>
                  </w:rPr>
                  <w:fldChar w:fldCharType="end"/>
                </w:r>
              </w:p>
            </w:sdtContent>
          </w:sdt>
          <w:sdt>
            <w:sdtPr>
              <w:rPr>
                <w:rFonts w:ascii="Arial" w:hAnsi="Arial" w:cs="Arial"/>
                <w:sz w:val="20"/>
                <w:szCs w:val="20"/>
              </w:rPr>
              <w:tag w:val="goog_rdk_330"/>
              <w:id w:val="-1417314572"/>
            </w:sdtPr>
            <w:sdtContent>
              <w:p w14:paraId="0EEA33A9"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NCT00295646 </w:t>
                </w:r>
              </w:p>
            </w:sdtContent>
          </w:sdt>
          <w:p w14:paraId="2F1DD06A" w14:textId="77777777" w:rsidR="00E25947" w:rsidRPr="00B07B87" w:rsidRDefault="00E25947" w:rsidP="00DA04C8">
            <w:pPr>
              <w:rPr>
                <w:rFonts w:ascii="Arial" w:hAnsi="Arial" w:cs="Arial"/>
                <w:sz w:val="20"/>
                <w:szCs w:val="20"/>
              </w:rPr>
            </w:pPr>
          </w:p>
          <w:p w14:paraId="49CCA074" w14:textId="28445CD0" w:rsidR="00DA04C8" w:rsidRPr="00B07B87" w:rsidRDefault="00DA04C8" w:rsidP="00DA04C8">
            <w:pPr>
              <w:rPr>
                <w:rFonts w:ascii="Arial" w:hAnsi="Arial" w:cs="Arial"/>
                <w:sz w:val="20"/>
                <w:szCs w:val="20"/>
              </w:rPr>
            </w:pPr>
            <w:r w:rsidRPr="00B07B87">
              <w:rPr>
                <w:rFonts w:ascii="Arial" w:hAnsi="Arial" w:cs="Arial"/>
                <w:sz w:val="20"/>
                <w:szCs w:val="20"/>
              </w:rPr>
              <w:t>(Austria)</w:t>
            </w:r>
          </w:p>
        </w:tc>
        <w:tc>
          <w:tcPr>
            <w:tcW w:w="1276" w:type="dxa"/>
            <w:tcBorders>
              <w:top w:val="single" w:sz="4" w:space="0" w:color="000000"/>
              <w:left w:val="single" w:sz="4" w:space="0" w:color="000000"/>
              <w:bottom w:val="single" w:sz="4" w:space="0" w:color="000000"/>
              <w:right w:val="single" w:sz="4" w:space="0" w:color="000000"/>
            </w:tcBorders>
          </w:tcPr>
          <w:p w14:paraId="4A34559C" w14:textId="77777777" w:rsidR="00E25947" w:rsidRPr="00B07B87" w:rsidRDefault="00C5349E" w:rsidP="00587187">
            <w:pPr>
              <w:rPr>
                <w:rFonts w:ascii="Arial" w:hAnsi="Arial" w:cs="Arial"/>
                <w:sz w:val="20"/>
                <w:szCs w:val="20"/>
              </w:rPr>
            </w:pPr>
            <w:sdt>
              <w:sdtPr>
                <w:rPr>
                  <w:rFonts w:ascii="Arial" w:hAnsi="Arial" w:cs="Arial"/>
                  <w:sz w:val="20"/>
                  <w:szCs w:val="20"/>
                </w:rPr>
                <w:tag w:val="goog_rdk_333"/>
                <w:id w:val="-1419088583"/>
              </w:sdtPr>
              <w:sdtContent>
                <w:r w:rsidR="00E25947" w:rsidRPr="00B07B87">
                  <w:rPr>
                    <w:rFonts w:ascii="Arial" w:hAnsi="Arial" w:cs="Arial"/>
                    <w:sz w:val="20"/>
                    <w:szCs w:val="20"/>
                  </w:rPr>
                  <w:t>(1803)</w:t>
                </w:r>
              </w:sdtContent>
            </w:sdt>
          </w:p>
        </w:tc>
        <w:tc>
          <w:tcPr>
            <w:tcW w:w="1417" w:type="dxa"/>
            <w:tcBorders>
              <w:top w:val="single" w:sz="4" w:space="0" w:color="000000"/>
              <w:left w:val="single" w:sz="4" w:space="0" w:color="000000"/>
              <w:bottom w:val="single" w:sz="4" w:space="0" w:color="000000"/>
              <w:right w:val="single" w:sz="4" w:space="0" w:color="000000"/>
            </w:tcBorders>
          </w:tcPr>
          <w:p w14:paraId="14C1F471" w14:textId="77777777" w:rsidR="00E25947" w:rsidRPr="00B07B87" w:rsidRDefault="00234FE2" w:rsidP="00E17A66">
            <w:pPr>
              <w:rPr>
                <w:rFonts w:ascii="Arial" w:hAnsi="Arial" w:cs="Arial"/>
                <w:sz w:val="20"/>
                <w:szCs w:val="20"/>
              </w:rPr>
            </w:pPr>
            <w:r w:rsidRPr="00B07B87">
              <w:rPr>
                <w:rFonts w:ascii="Arial" w:hAnsi="Arial" w:cs="Arial"/>
                <w:sz w:val="20"/>
                <w:szCs w:val="20"/>
              </w:rPr>
              <w:t>medians 45.5, 45.3, 45, 44.5</w:t>
            </w:r>
          </w:p>
          <w:p w14:paraId="6748D917" w14:textId="77777777" w:rsidR="00234FE2" w:rsidRPr="00B07B87" w:rsidRDefault="00234FE2" w:rsidP="00E17A66">
            <w:pPr>
              <w:rPr>
                <w:rFonts w:ascii="Arial" w:hAnsi="Arial" w:cs="Arial"/>
                <w:sz w:val="20"/>
                <w:szCs w:val="20"/>
              </w:rPr>
            </w:pPr>
          </w:p>
          <w:p w14:paraId="3F91E3A1"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6C6FD730" w14:textId="202827F7" w:rsidR="00234FE2" w:rsidRPr="00B07B87" w:rsidRDefault="00234FE2"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34"/>
              <w:id w:val="-1890557707"/>
            </w:sdtPr>
            <w:sdtContent>
              <w:p w14:paraId="54C528D9" w14:textId="74E76738" w:rsidR="00E25947" w:rsidRPr="00B07B87" w:rsidRDefault="00E25947" w:rsidP="00E17A66">
                <w:pPr>
                  <w:rPr>
                    <w:rFonts w:ascii="Arial" w:hAnsi="Arial" w:cs="Arial"/>
                    <w:sz w:val="20"/>
                    <w:szCs w:val="20"/>
                  </w:rPr>
                </w:pPr>
                <w:r w:rsidRPr="00B07B87">
                  <w:rPr>
                    <w:rFonts w:ascii="Arial" w:hAnsi="Arial" w:cs="Arial"/>
                    <w:sz w:val="20"/>
                    <w:szCs w:val="20"/>
                  </w:rPr>
                  <w:t>iv zoledronic acid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35"/>
              <w:id w:val="-292287908"/>
            </w:sdtPr>
            <w:sdtContent>
              <w:p w14:paraId="2ABCEB3E" w14:textId="77777777" w:rsidR="00E25947" w:rsidRPr="00B07B87" w:rsidRDefault="00E25947" w:rsidP="00587187">
                <w:pPr>
                  <w:ind w:left="34"/>
                  <w:rPr>
                    <w:rFonts w:ascii="Arial" w:hAnsi="Arial" w:cs="Arial"/>
                    <w:sz w:val="20"/>
                    <w:szCs w:val="20"/>
                  </w:rPr>
                </w:pPr>
                <w:proofErr w:type="spellStart"/>
                <w:r w:rsidRPr="00B07B87">
                  <w:rPr>
                    <w:rFonts w:ascii="Arial" w:hAnsi="Arial" w:cs="Arial"/>
                    <w:sz w:val="20"/>
                    <w:szCs w:val="20"/>
                  </w:rPr>
                  <w:t>Goserelin</w:t>
                </w:r>
                <w:proofErr w:type="spellEnd"/>
                <w:r w:rsidRPr="00B07B87">
                  <w:rPr>
                    <w:rFonts w:ascii="Arial" w:hAnsi="Arial" w:cs="Arial"/>
                    <w:sz w:val="20"/>
                    <w:szCs w:val="20"/>
                  </w:rPr>
                  <w:t xml:space="preserve"> &amp; tamoxifen or </w:t>
                </w:r>
                <w:proofErr w:type="spellStart"/>
                <w:r w:rsidRPr="00B07B87">
                  <w:rPr>
                    <w:rFonts w:ascii="Arial" w:hAnsi="Arial" w:cs="Arial"/>
                    <w:sz w:val="20"/>
                    <w:szCs w:val="20"/>
                  </w:rPr>
                  <w:t>goserelin</w:t>
                </w:r>
                <w:proofErr w:type="spellEnd"/>
                <w:r w:rsidRPr="00B07B87">
                  <w:rPr>
                    <w:rFonts w:ascii="Arial" w:hAnsi="Arial" w:cs="Arial"/>
                    <w:sz w:val="20"/>
                    <w:szCs w:val="20"/>
                  </w:rPr>
                  <w:t xml:space="preserve"> &amp; anastrozole (reported separately)</w:t>
                </w:r>
              </w:p>
            </w:sdtContent>
          </w:sdt>
          <w:sdt>
            <w:sdtPr>
              <w:rPr>
                <w:rFonts w:ascii="Arial" w:hAnsi="Arial" w:cs="Arial"/>
                <w:sz w:val="20"/>
                <w:szCs w:val="20"/>
              </w:rPr>
              <w:tag w:val="goog_rdk_336"/>
              <w:id w:val="-1108803301"/>
            </w:sdtPr>
            <w:sdtContent>
              <w:p w14:paraId="2C997E45"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337"/>
              <w:id w:val="-1032268609"/>
            </w:sdtPr>
            <w:sdtContent>
              <w:p w14:paraId="178DE141"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No chemotherapy (though some had had neoadjuvant chemotherapy)</w:t>
                </w:r>
              </w:p>
            </w:sdtContent>
          </w:sdt>
        </w:tc>
        <w:sdt>
          <w:sdtPr>
            <w:rPr>
              <w:rFonts w:ascii="Arial" w:hAnsi="Arial" w:cs="Arial"/>
              <w:sz w:val="20"/>
              <w:szCs w:val="20"/>
            </w:rPr>
            <w:tag w:val="goog_rdk_338"/>
            <w:id w:val="509339950"/>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341"/>
                  <w:id w:val="1258711073"/>
                </w:sdtPr>
                <w:sdtContent>
                  <w:p w14:paraId="39073954"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340"/>
                        <w:id w:val="89748665"/>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342"/>
            <w:id w:val="906345548"/>
          </w:sdtPr>
          <w:sdtContent>
            <w:tc>
              <w:tcPr>
                <w:tcW w:w="1276" w:type="dxa"/>
                <w:tcBorders>
                  <w:top w:val="single" w:sz="4" w:space="0" w:color="000000"/>
                  <w:left w:val="single" w:sz="4" w:space="0" w:color="000000"/>
                  <w:bottom w:val="single" w:sz="4" w:space="0" w:color="000000"/>
                  <w:right w:val="single" w:sz="4" w:space="0" w:color="000000"/>
                </w:tcBorders>
                <w:shd w:val="clear" w:color="auto" w:fill="FFF2CC"/>
              </w:tcPr>
              <w:p w14:paraId="652F26A0" w14:textId="77777777" w:rsidR="00E25947" w:rsidRPr="00B07B87" w:rsidRDefault="00C5349E" w:rsidP="00587187">
                <w:pPr>
                  <w:rPr>
                    <w:rFonts w:ascii="Arial" w:hAnsi="Arial" w:cs="Arial"/>
                    <w:sz w:val="20"/>
                    <w:szCs w:val="20"/>
                  </w:rPr>
                </w:pPr>
                <w:sdt>
                  <w:sdtPr>
                    <w:rPr>
                      <w:rFonts w:ascii="Arial" w:hAnsi="Arial" w:cs="Arial"/>
                      <w:sz w:val="20"/>
                      <w:szCs w:val="20"/>
                    </w:rPr>
                    <w:tag w:val="goog_rdk_344"/>
                    <w:id w:val="-1630387359"/>
                  </w:sdtPr>
                  <w:sdtContent>
                    <w:r w:rsidR="00E25947" w:rsidRPr="00B07B87">
                      <w:rPr>
                        <w:rFonts w:ascii="Arial" w:hAnsi="Arial" w:cs="Arial"/>
                        <w:sz w:val="20"/>
                        <w:szCs w:val="20"/>
                      </w:rPr>
                      <w:t>&gt;=10% reporting threshold</w:t>
                    </w:r>
                  </w:sdtContent>
                </w:sdt>
              </w:p>
            </w:tc>
          </w:sdtContent>
        </w:sdt>
      </w:tr>
      <w:tr w:rsidR="00E25947" w14:paraId="64EA6705"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45"/>
              <w:id w:val="1367879472"/>
            </w:sdtPr>
            <w:sdtContent>
              <w:p w14:paraId="0EFF1878" w14:textId="5A15448C" w:rsidR="00E25947" w:rsidRPr="00B07B87" w:rsidRDefault="00E25947" w:rsidP="00DF797C">
                <w:pPr>
                  <w:ind w:left="34"/>
                  <w:rPr>
                    <w:rFonts w:ascii="Arial" w:hAnsi="Arial" w:cs="Arial"/>
                    <w:sz w:val="20"/>
                    <w:szCs w:val="20"/>
                  </w:rPr>
                </w:pPr>
                <w:r w:rsidRPr="00B07B87">
                  <w:rPr>
                    <w:rFonts w:ascii="Arial" w:hAnsi="Arial" w:cs="Arial"/>
                    <w:sz w:val="20"/>
                    <w:szCs w:val="20"/>
                  </w:rPr>
                  <w:t>SABRE</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200/JCO.2009.24.5902","ISSN":"0732183X","abstract":"Purpose: To investigate the management of bone health in women with early breast cancer (EBC) who were scheduled to receive anastrozole. Patients and Methods: Postmenopausal women with hormone receptor-positive EBC were assigned to one of three strata by risk of fragility fracture. Patients with the highest risk (H) received anastrozole 1 mg/d plus risedronate 35 mg/wk orally. Patients with moderate-risk (M) were randomly assigned in a double-blind manner to anastrozole and risedronate (A + R) or to anastrozole and placebo (A + P). Patients with lower-risk (L) received anastrozole (A) alone. Calcium and vitamin D were recommended for all patients. Lumbar spine and total hip bone mineral density (BMD) were assessed at baseline, 12 months, and 24 months. Results: At 24 months, in the M group, treatment with A + R resulted in a significant increase in lumbar spine and total hip BMD compared with A + P treatment (2.2% v - 1.8%; treatment ratio, 1.04; P &lt; .0001; and 1.8% v -1.1%; treatment ratio, 1.03; P &lt; .0001, respectively). In the H stratum, lumbar spine and total hip BMD increased significantly (3.0%; P = .0006; and 2.0%; P = .0104, respectively). Patients in the L stratum showed a significant decrease in lumbar spine BMD (-2.1%; P = .0109) and a numerical decrease in total hip BMD (-0.4%; P = .5988). Safety profiles for anastrozole and risedronate were similar to those already established. Conclusion: In postmenopausal women at risk of fragility fracture who were receiving adjuvant anastrozole for EBC, the addition of risedronate at doses established for preventing and treating osteoporosis resulted in favorable effects in BMD during 24 months. © 2010 by American Society of Clinical Oncology.","author":[{"dropping-particle":"","family":"Poznak","given":"Catherine","non-dropping-particle":"Van","parse-names":false,"suffix":""},{"dropping-particle":"","family":"Hannon","given":"Rosemary A.","non-dropping-particle":"","parse-names":false,"suffix":""},{"dropping-particle":"","family":"Mackey","given":"John R.","non-dropping-particle":"","parse-names":false,"suffix":""},{"dropping-particle":"","family":"Campone","given":"Mario","non-dropping-particle":"","parse-names":false,"suffix":""},{"dropping-particle":"","family":"Apffelstaedt","given":"Justus P.","non-dropping-particle":"","parse-names":false,"suffix":""},{"dropping-particle":"","family":"Clack","given":"Glen","non-dropping-particle":"","parse-names":false,"suffix":""},{"dropping-particle":"","family":"Barlow","given":"David","non-dropping-particle":"","parse-names":false,"suffix":""},{"dropping-particle":"","family":"Makris","given":"Andreas","non-dropping-particle":"","parse-names":false,"suffix":""},{"dropping-particle":"","family":"Eastell","given":"Richard","non-dropping-particle":"","parse-names":false,"suffix":""}],"container-title":"Journal of Clinical Oncology","id":"ITEM-1","issue":"6","issued":{"date-parts":[["2010"]]},"page":"967-975","title":"Prevention of aromatase inhibitor-induced bone loss using risedronate: The SABRE trial","type":"article-journal","volume":"28"},"uris":["http://www.mendeley.com/documents/?uuid=44076c9d-8a0c-4263-b5d0-8d6852ae76f6"]}],"mendeley":{"formattedCitation":"[13]","plainTextFormattedCitation":"[13]","previouslyFormattedCitation":"[13]"},"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3]</w:t>
                </w:r>
                <w:r w:rsidRPr="00B07B87">
                  <w:rPr>
                    <w:rFonts w:ascii="Arial" w:hAnsi="Arial" w:cs="Arial"/>
                    <w:sz w:val="20"/>
                    <w:szCs w:val="20"/>
                  </w:rPr>
                  <w:fldChar w:fldCharType="end"/>
                </w:r>
              </w:p>
            </w:sdtContent>
          </w:sdt>
          <w:sdt>
            <w:sdtPr>
              <w:rPr>
                <w:rFonts w:ascii="Arial" w:hAnsi="Arial" w:cs="Arial"/>
                <w:sz w:val="20"/>
                <w:szCs w:val="20"/>
              </w:rPr>
              <w:tag w:val="goog_rdk_346"/>
              <w:id w:val="-1818329306"/>
            </w:sdtPr>
            <w:sdtContent>
              <w:p w14:paraId="6B5A61D2"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NCT00082277</w:t>
                </w:r>
              </w:p>
            </w:sdtContent>
          </w:sdt>
          <w:p w14:paraId="0567B845" w14:textId="3761EC14" w:rsidR="00E25947" w:rsidRPr="00B07B87" w:rsidRDefault="00E25947" w:rsidP="003406CA">
            <w:pPr>
              <w:rPr>
                <w:rFonts w:ascii="Arial" w:hAnsi="Arial" w:cs="Arial"/>
                <w:sz w:val="20"/>
                <w:szCs w:val="20"/>
              </w:rPr>
            </w:pPr>
          </w:p>
          <w:p w14:paraId="7714CFA8" w14:textId="675EACC9" w:rsidR="00E25947" w:rsidRPr="00B07B87" w:rsidRDefault="003406CA" w:rsidP="003406CA">
            <w:pPr>
              <w:rPr>
                <w:rFonts w:ascii="Arial" w:hAnsi="Arial" w:cs="Arial"/>
                <w:sz w:val="20"/>
                <w:szCs w:val="20"/>
              </w:rPr>
            </w:pPr>
            <w:r w:rsidRPr="00B07B87">
              <w:rPr>
                <w:rFonts w:ascii="Arial" w:hAnsi="Arial" w:cs="Arial"/>
                <w:sz w:val="20"/>
                <w:szCs w:val="20"/>
              </w:rPr>
              <w:t>(US, Canada, France, Greece, Netherlands, S Africa, Spain, UK)</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51"/>
              <w:id w:val="-1898656900"/>
            </w:sdtPr>
            <w:sdtContent>
              <w:p w14:paraId="746F60C1" w14:textId="77777777" w:rsidR="00E25947" w:rsidRPr="00B07B87" w:rsidRDefault="00C5349E" w:rsidP="00587187">
                <w:pPr>
                  <w:rPr>
                    <w:rFonts w:ascii="Arial" w:hAnsi="Arial" w:cs="Arial"/>
                    <w:sz w:val="20"/>
                    <w:szCs w:val="20"/>
                  </w:rPr>
                </w:pPr>
                <w:sdt>
                  <w:sdtPr>
                    <w:rPr>
                      <w:rFonts w:ascii="Arial" w:hAnsi="Arial" w:cs="Arial"/>
                      <w:sz w:val="20"/>
                      <w:szCs w:val="20"/>
                    </w:rPr>
                    <w:tag w:val="goog_rdk_350"/>
                    <w:id w:val="-18558572"/>
                  </w:sdtPr>
                  <w:sdtContent>
                    <w:r w:rsidR="00E25947" w:rsidRPr="00B07B87">
                      <w:rPr>
                        <w:rFonts w:ascii="Arial" w:hAnsi="Arial" w:cs="Arial"/>
                        <w:sz w:val="20"/>
                        <w:szCs w:val="20"/>
                      </w:rPr>
                      <w:t>154</w:t>
                    </w:r>
                  </w:sdtContent>
                </w:sdt>
              </w:p>
            </w:sdtContent>
          </w:sdt>
          <w:p w14:paraId="6FDFCEB6" w14:textId="77777777" w:rsidR="00E25947" w:rsidRPr="00B07B87" w:rsidRDefault="00C5349E" w:rsidP="00587187">
            <w:pPr>
              <w:rPr>
                <w:rFonts w:ascii="Arial" w:hAnsi="Arial" w:cs="Arial"/>
                <w:sz w:val="20"/>
                <w:szCs w:val="20"/>
              </w:rPr>
            </w:pPr>
            <w:sdt>
              <w:sdtPr>
                <w:rPr>
                  <w:rFonts w:ascii="Arial" w:hAnsi="Arial" w:cs="Arial"/>
                  <w:sz w:val="20"/>
                  <w:szCs w:val="20"/>
                </w:rPr>
                <w:tag w:val="goog_rdk_352"/>
                <w:id w:val="-1100720322"/>
              </w:sdtPr>
              <w:sdtContent>
                <w:r w:rsidR="00E25947" w:rsidRPr="00B07B87">
                  <w:rPr>
                    <w:rFonts w:ascii="Arial" w:hAnsi="Arial" w:cs="Arial"/>
                    <w:sz w:val="20"/>
                    <w:szCs w:val="20"/>
                  </w:rPr>
                  <w:t>(154)</w:t>
                </w:r>
              </w:sdtContent>
            </w:sdt>
          </w:p>
        </w:tc>
        <w:tc>
          <w:tcPr>
            <w:tcW w:w="1417" w:type="dxa"/>
            <w:tcBorders>
              <w:top w:val="single" w:sz="4" w:space="0" w:color="000000"/>
              <w:left w:val="single" w:sz="4" w:space="0" w:color="000000"/>
              <w:bottom w:val="single" w:sz="4" w:space="0" w:color="000000"/>
              <w:right w:val="single" w:sz="4" w:space="0" w:color="000000"/>
            </w:tcBorders>
          </w:tcPr>
          <w:p w14:paraId="47BC8C88" w14:textId="77777777" w:rsidR="00E25947" w:rsidRPr="00B07B87" w:rsidRDefault="00DA04C8" w:rsidP="00E17A66">
            <w:pPr>
              <w:rPr>
                <w:rFonts w:ascii="Arial" w:hAnsi="Arial" w:cs="Arial"/>
                <w:sz w:val="20"/>
                <w:szCs w:val="20"/>
              </w:rPr>
            </w:pPr>
            <w:r w:rsidRPr="00B07B87">
              <w:rPr>
                <w:rFonts w:ascii="Arial" w:hAnsi="Arial" w:cs="Arial"/>
                <w:sz w:val="20"/>
                <w:szCs w:val="20"/>
              </w:rPr>
              <w:t>means 64.8, 63.8</w:t>
            </w:r>
          </w:p>
          <w:p w14:paraId="613667B3" w14:textId="77777777" w:rsidR="00DA04C8" w:rsidRPr="00B07B87" w:rsidRDefault="00DA04C8" w:rsidP="00E17A66">
            <w:pPr>
              <w:rPr>
                <w:rFonts w:ascii="Arial" w:hAnsi="Arial" w:cs="Arial"/>
                <w:sz w:val="20"/>
                <w:szCs w:val="20"/>
              </w:rPr>
            </w:pPr>
          </w:p>
          <w:p w14:paraId="40C9FE28"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0B5DEE98" w14:textId="7F38CAD3" w:rsidR="00DA04C8" w:rsidRPr="00B07B87" w:rsidRDefault="00DA04C8"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53"/>
              <w:id w:val="706834609"/>
            </w:sdtPr>
            <w:sdtContent>
              <w:p w14:paraId="780A0D08" w14:textId="199F326B" w:rsidR="00E25947" w:rsidRPr="00B07B87" w:rsidRDefault="00E25947" w:rsidP="00E17A66">
                <w:pPr>
                  <w:rPr>
                    <w:rFonts w:ascii="Arial" w:hAnsi="Arial" w:cs="Arial"/>
                    <w:sz w:val="20"/>
                    <w:szCs w:val="20"/>
                  </w:rPr>
                </w:pPr>
                <w:r w:rsidRPr="00B07B87">
                  <w:rPr>
                    <w:rFonts w:ascii="Arial" w:hAnsi="Arial" w:cs="Arial"/>
                    <w:sz w:val="20"/>
                    <w:szCs w:val="20"/>
                  </w:rPr>
                  <w:t>Oral risedronate versus oral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54"/>
              <w:id w:val="-1956243698"/>
            </w:sdtPr>
            <w:sdtContent>
              <w:p w14:paraId="34A2E1EB"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astrozole.</w:t>
                </w:r>
              </w:p>
            </w:sdtContent>
          </w:sdt>
          <w:sdt>
            <w:sdtPr>
              <w:rPr>
                <w:rFonts w:ascii="Arial" w:hAnsi="Arial" w:cs="Arial"/>
                <w:sz w:val="20"/>
                <w:szCs w:val="20"/>
              </w:rPr>
              <w:tag w:val="goog_rdk_355"/>
              <w:id w:val="-1225601535"/>
            </w:sdtPr>
            <w:sdtContent>
              <w:p w14:paraId="67C1D181"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356"/>
              <w:id w:val="1616331622"/>
            </w:sdtPr>
            <w:sdtContent>
              <w:p w14:paraId="118F399A"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No chemotherapy</w:t>
                </w:r>
              </w:p>
            </w:sdtContent>
          </w:sdt>
        </w:tc>
        <w:sdt>
          <w:sdtPr>
            <w:rPr>
              <w:rFonts w:ascii="Arial" w:hAnsi="Arial" w:cs="Arial"/>
              <w:sz w:val="20"/>
              <w:szCs w:val="20"/>
            </w:rPr>
            <w:tag w:val="goog_rdk_357"/>
            <w:id w:val="-156772421"/>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360"/>
                  <w:id w:val="713471064"/>
                </w:sdtPr>
                <w:sdtContent>
                  <w:p w14:paraId="3EA18676"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359"/>
                        <w:id w:val="-360361432"/>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361"/>
            <w:id w:val="-1114668787"/>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55B03B93" w14:textId="77777777" w:rsidR="00E25947" w:rsidRPr="00B07B87" w:rsidRDefault="00C5349E" w:rsidP="00587187">
                <w:pPr>
                  <w:rPr>
                    <w:rFonts w:ascii="Arial" w:hAnsi="Arial" w:cs="Arial"/>
                    <w:sz w:val="20"/>
                    <w:szCs w:val="20"/>
                  </w:rPr>
                </w:pPr>
                <w:sdt>
                  <w:sdtPr>
                    <w:rPr>
                      <w:rFonts w:ascii="Arial" w:hAnsi="Arial" w:cs="Arial"/>
                      <w:sz w:val="20"/>
                      <w:szCs w:val="20"/>
                    </w:rPr>
                    <w:tag w:val="goog_rdk_363"/>
                    <w:id w:val="-2063477564"/>
                  </w:sdtPr>
                  <w:sdtContent>
                    <w:r w:rsidR="00E25947" w:rsidRPr="00B07B87">
                      <w:rPr>
                        <w:rFonts w:ascii="Arial" w:hAnsi="Arial" w:cs="Arial"/>
                        <w:sz w:val="20"/>
                        <w:szCs w:val="20"/>
                      </w:rPr>
                      <w:t>All recorded adverse events reported</w:t>
                    </w:r>
                  </w:sdtContent>
                </w:sdt>
              </w:p>
            </w:tc>
          </w:sdtContent>
        </w:sdt>
      </w:tr>
      <w:tr w:rsidR="00E25947" w14:paraId="6EFA6DF4"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64"/>
              <w:id w:val="-936445357"/>
            </w:sdtPr>
            <w:sdtContent>
              <w:p w14:paraId="23B7334C" w14:textId="6E70024D" w:rsidR="000B5DA0" w:rsidRPr="00B07B87" w:rsidRDefault="00E25947" w:rsidP="00DF797C">
                <w:pPr>
                  <w:ind w:left="34"/>
                  <w:rPr>
                    <w:rFonts w:ascii="Arial" w:hAnsi="Arial" w:cs="Arial"/>
                    <w:sz w:val="20"/>
                    <w:szCs w:val="20"/>
                  </w:rPr>
                </w:pPr>
                <w:r w:rsidRPr="00B07B87">
                  <w:rPr>
                    <w:rFonts w:ascii="Arial" w:hAnsi="Arial" w:cs="Arial"/>
                    <w:sz w:val="20"/>
                    <w:szCs w:val="20"/>
                  </w:rPr>
                  <w:t>Kohno 2004</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200/JCO.2005.05.116","ISSN":"0732183X","abstract":"Purpose: To investigate the efficacy and safety of zoledronic acid for the treatment of bone metastases from breast cancer. Patients and Methods: Women with bone metastases (N = 228) were randomly assigned to receive 4 mg zoledronic acid (n = 114) or placebo (n = 114) via 15-minute infusions every 4 weeks for 1 year. The primary efficacy end point was the skeletal-related event (SRE) rate ratio between treatment groups. An SRE was defined as pathologic fracture, spinal cord compression, and radiation or surgery to bone. Secondary end points included percentage of patients with at least one SRE, time-to-first SRE, and Andersen-Gill multiple-event analysis. Results: The SRE rate ratio at 1 year (excluding HCM and adjusted for prior fracture) was 0.61 (permutation test; P = .027), indicating that zoledronic acid reduced the rate of SRE by 39% compared with placebo. The percentage of patients with at least one SRE (excluding HCM) was significantly reduced by 20% by zoledronic acid (29.8% v 49.6% for placebo; P = .003). Zoledronic acid significantly delayed time-to-first SRE (median not reached v 364 days; Cox regression; P = .007) and reduced the risk of SREs by 41% in multiple event analysis (risk ratio = 0.59; P = .019) compared with placebo. Zoledronic acid was well tolerated with a safety profile similar to placebo. No patient treated with zoledronic acid had grade 3 or 4 serum creatinine increase. Conclusion: Zoledronic acid significantly reduced skeletal complications compared with placebo across multiple end points in Japanese women with bone metastases from breast cancer. © 2005 by American Society of Clinical Oncology.","author":[{"dropping-particle":"","family":"Kohno","given":"Norio","non-dropping-particle":"","parse-names":false,"suffix":""},{"dropping-particle":"","family":"Aogi","given":"Kenjiro","non-dropping-particle":"","parse-names":false,"suffix":""},{"dropping-particle":"","family":"Minami","given":"Hironobu","non-dropping-particle":"","parse-names":false,"suffix":""},{"dropping-particle":"","family":"Nakamura","given":"Seigo","non-dropping-particle":"","parse-names":false,"suffix":""},{"dropping-particle":"","family":"Asaga","given":"Taro","non-dropping-particle":"","parse-names":false,"suffix":""},{"dropping-particle":"","family":"Iino","given":"Yuichi","non-dropping-particle":"","parse-names":false,"suffix":""},{"dropping-particle":"","family":"Watanabe","given":"Toru","non-dropping-particle":"","parse-names":false,"suffix":""},{"dropping-particle":"","family":"Goessl","given":"Carsten","non-dropping-particle":"","parse-names":false,"suffix":""},{"dropping-particle":"","family":"Ohashi","given":"Yasuo","non-dropping-particle":"","parse-names":false,"suffix":""},{"dropping-particle":"","family":"Takashima","given":"Shigemitsu","non-dropping-particle":"","parse-names":false,"suffix":""}],"container-title":"Journal of Clinical Oncology","id":"ITEM-1","issue":"15","issued":{"date-parts":[["2005"]]},"page":"3314-3321","title":"Zoledronic acid significantly reduces skeletal complications compared with placebo in Japanese women with bone metastases from breast cancer: A randomized, placebo-controlled trial","type":"article-journal","volume":"23"},"uris":["http://www.mendeley.com/documents/?uuid=31fc2f94-27d9-4c20-98cd-ea06890db996"]}],"mendeley":{"formattedCitation":"[14]","plainTextFormattedCitation":"[14]","previouslyFormattedCitation":"[14]"},"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4]</w:t>
                </w:r>
                <w:r w:rsidRPr="00B07B87">
                  <w:rPr>
                    <w:rFonts w:ascii="Arial" w:hAnsi="Arial" w:cs="Arial"/>
                    <w:sz w:val="20"/>
                    <w:szCs w:val="20"/>
                  </w:rPr>
                  <w:fldChar w:fldCharType="end"/>
                </w:r>
              </w:p>
              <w:p w14:paraId="5FFD550C" w14:textId="77777777" w:rsidR="000B5DA0" w:rsidRPr="00B07B87" w:rsidRDefault="000B5DA0" w:rsidP="00DF797C">
                <w:pPr>
                  <w:ind w:left="34"/>
                  <w:rPr>
                    <w:rFonts w:ascii="Arial" w:hAnsi="Arial" w:cs="Arial"/>
                    <w:sz w:val="20"/>
                    <w:szCs w:val="20"/>
                  </w:rPr>
                </w:pPr>
              </w:p>
              <w:p w14:paraId="0F7F04E2" w14:textId="650F2F6A" w:rsidR="00E25947" w:rsidRPr="00B07B87" w:rsidRDefault="000B5DA0" w:rsidP="00DF797C">
                <w:pPr>
                  <w:ind w:left="34"/>
                  <w:rPr>
                    <w:rFonts w:ascii="Arial" w:hAnsi="Arial" w:cs="Arial"/>
                    <w:sz w:val="20"/>
                    <w:szCs w:val="20"/>
                  </w:rPr>
                </w:pPr>
                <w:r w:rsidRPr="00B07B87">
                  <w:rPr>
                    <w:rFonts w:ascii="Arial" w:hAnsi="Arial" w:cs="Arial"/>
                    <w:sz w:val="20"/>
                    <w:szCs w:val="20"/>
                  </w:rPr>
                  <w:t>(Japan)</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67"/>
              <w:id w:val="1473636141"/>
            </w:sdtPr>
            <w:sdtContent>
              <w:p w14:paraId="16EB1251" w14:textId="77777777" w:rsidR="00E25947" w:rsidRPr="00B07B87" w:rsidRDefault="00C5349E" w:rsidP="00587187">
                <w:pPr>
                  <w:rPr>
                    <w:rFonts w:ascii="Arial" w:hAnsi="Arial" w:cs="Arial"/>
                    <w:sz w:val="20"/>
                    <w:szCs w:val="20"/>
                  </w:rPr>
                </w:pPr>
                <w:sdt>
                  <w:sdtPr>
                    <w:rPr>
                      <w:rFonts w:ascii="Arial" w:hAnsi="Arial" w:cs="Arial"/>
                      <w:sz w:val="20"/>
                      <w:szCs w:val="20"/>
                    </w:rPr>
                    <w:tag w:val="goog_rdk_366"/>
                    <w:id w:val="-1132168359"/>
                  </w:sdtPr>
                  <w:sdtContent>
                    <w:r w:rsidR="00E25947" w:rsidRPr="00B07B87">
                      <w:rPr>
                        <w:rFonts w:ascii="Arial" w:hAnsi="Arial" w:cs="Arial"/>
                        <w:sz w:val="20"/>
                        <w:szCs w:val="20"/>
                      </w:rPr>
                      <w:t>227</w:t>
                    </w:r>
                  </w:sdtContent>
                </w:sdt>
              </w:p>
            </w:sdtContent>
          </w:sdt>
          <w:p w14:paraId="532A7A74" w14:textId="77777777" w:rsidR="00E25947" w:rsidRPr="00B07B87" w:rsidRDefault="00C5349E" w:rsidP="00587187">
            <w:pPr>
              <w:rPr>
                <w:rFonts w:ascii="Arial" w:hAnsi="Arial" w:cs="Arial"/>
                <w:sz w:val="20"/>
                <w:szCs w:val="20"/>
              </w:rPr>
            </w:pPr>
            <w:sdt>
              <w:sdtPr>
                <w:rPr>
                  <w:rFonts w:ascii="Arial" w:hAnsi="Arial" w:cs="Arial"/>
                  <w:sz w:val="20"/>
                  <w:szCs w:val="20"/>
                </w:rPr>
                <w:tag w:val="goog_rdk_368"/>
                <w:id w:val="141779854"/>
              </w:sdtPr>
              <w:sdtContent>
                <w:r w:rsidR="00E25947" w:rsidRPr="00B07B87">
                  <w:rPr>
                    <w:rFonts w:ascii="Arial" w:hAnsi="Arial" w:cs="Arial"/>
                    <w:sz w:val="20"/>
                    <w:szCs w:val="20"/>
                  </w:rPr>
                  <w:t>(228)</w:t>
                </w:r>
              </w:sdtContent>
            </w:sdt>
          </w:p>
        </w:tc>
        <w:tc>
          <w:tcPr>
            <w:tcW w:w="1417" w:type="dxa"/>
            <w:tcBorders>
              <w:top w:val="single" w:sz="4" w:space="0" w:color="000000"/>
              <w:left w:val="single" w:sz="4" w:space="0" w:color="000000"/>
              <w:bottom w:val="single" w:sz="4" w:space="0" w:color="000000"/>
              <w:right w:val="single" w:sz="4" w:space="0" w:color="000000"/>
            </w:tcBorders>
          </w:tcPr>
          <w:p w14:paraId="0E2629EB" w14:textId="74FAD3C7" w:rsidR="00E25947" w:rsidRPr="00B07B87" w:rsidRDefault="000B5DA0" w:rsidP="00E17A66">
            <w:pPr>
              <w:rPr>
                <w:rFonts w:ascii="Arial" w:hAnsi="Arial" w:cs="Arial"/>
                <w:sz w:val="20"/>
                <w:szCs w:val="20"/>
              </w:rPr>
            </w:pPr>
            <w:r w:rsidRPr="00B07B87">
              <w:rPr>
                <w:rFonts w:ascii="Arial" w:hAnsi="Arial" w:cs="Arial"/>
                <w:sz w:val="20"/>
                <w:szCs w:val="20"/>
              </w:rPr>
              <w:t>Means 54.3, 53.5</w:t>
            </w:r>
          </w:p>
          <w:p w14:paraId="7894FD9A" w14:textId="77777777" w:rsidR="008F1C69" w:rsidRPr="00B07B87" w:rsidRDefault="008F1C69" w:rsidP="00E17A66">
            <w:pPr>
              <w:rPr>
                <w:rFonts w:ascii="Arial" w:hAnsi="Arial" w:cs="Arial"/>
                <w:sz w:val="20"/>
                <w:szCs w:val="20"/>
              </w:rPr>
            </w:pPr>
          </w:p>
          <w:p w14:paraId="11469DBB" w14:textId="711AF323" w:rsidR="008F1C69" w:rsidRPr="00B07B87" w:rsidRDefault="008F1C69"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69"/>
              <w:id w:val="-1697149195"/>
            </w:sdtPr>
            <w:sdtContent>
              <w:p w14:paraId="1FA8837E" w14:textId="2D96E7C8" w:rsidR="00E25947" w:rsidRPr="00B07B87" w:rsidRDefault="00E25947" w:rsidP="00E17A66">
                <w:pPr>
                  <w:rPr>
                    <w:rFonts w:ascii="Arial" w:hAnsi="Arial" w:cs="Arial"/>
                    <w:sz w:val="20"/>
                    <w:szCs w:val="20"/>
                  </w:rPr>
                </w:pPr>
                <w:r w:rsidRPr="00B07B87">
                  <w:rPr>
                    <w:rFonts w:ascii="Arial" w:hAnsi="Arial" w:cs="Arial"/>
                    <w:sz w:val="20"/>
                    <w:szCs w:val="20"/>
                  </w:rPr>
                  <w:t>iv zoledronic acid versus iv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70"/>
              <w:id w:val="-1724596967"/>
            </w:sdtPr>
            <w:sdtContent>
              <w:p w14:paraId="1EC939F7"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and/or hormone therapy allowed</w:t>
                </w:r>
              </w:p>
            </w:sdtContent>
          </w:sdt>
        </w:tc>
        <w:sdt>
          <w:sdtPr>
            <w:rPr>
              <w:rFonts w:ascii="Arial" w:hAnsi="Arial" w:cs="Arial"/>
              <w:sz w:val="20"/>
              <w:szCs w:val="20"/>
            </w:rPr>
            <w:tag w:val="goog_rdk_371"/>
            <w:id w:val="-1032725989"/>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374"/>
                  <w:id w:val="1117635211"/>
                </w:sdtPr>
                <w:sdtContent>
                  <w:p w14:paraId="28C16D42"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373"/>
                        <w:id w:val="-829748427"/>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375"/>
            <w:id w:val="560061925"/>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1F893D1E" w14:textId="77777777" w:rsidR="00E25947" w:rsidRPr="00B07B87" w:rsidRDefault="00C5349E" w:rsidP="00587187">
                <w:pPr>
                  <w:rPr>
                    <w:rFonts w:ascii="Arial" w:hAnsi="Arial" w:cs="Arial"/>
                    <w:sz w:val="20"/>
                    <w:szCs w:val="20"/>
                  </w:rPr>
                </w:pPr>
                <w:sdt>
                  <w:sdtPr>
                    <w:rPr>
                      <w:rFonts w:ascii="Arial" w:hAnsi="Arial" w:cs="Arial"/>
                      <w:sz w:val="20"/>
                      <w:szCs w:val="20"/>
                    </w:rPr>
                    <w:tag w:val="goog_rdk_377"/>
                    <w:id w:val="-1793352483"/>
                  </w:sdtPr>
                  <w:sdtContent>
                    <w:r w:rsidR="00E25947" w:rsidRPr="00B07B87">
                      <w:rPr>
                        <w:rFonts w:ascii="Arial" w:hAnsi="Arial" w:cs="Arial"/>
                        <w:sz w:val="20"/>
                        <w:szCs w:val="20"/>
                      </w:rPr>
                      <w:t>&gt;=15% reporting threshold</w:t>
                    </w:r>
                  </w:sdtContent>
                </w:sdt>
              </w:p>
            </w:tc>
          </w:sdtContent>
        </w:sdt>
      </w:tr>
      <w:tr w:rsidR="00E25947" w14:paraId="1186EA55"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78"/>
              <w:id w:val="258113485"/>
            </w:sdtPr>
            <w:sdtContent>
              <w:p w14:paraId="1859237A" w14:textId="3618BF4F" w:rsidR="00E25947" w:rsidRPr="00B07B87" w:rsidRDefault="00E25947" w:rsidP="00DF797C">
                <w:pPr>
                  <w:ind w:left="34"/>
                  <w:rPr>
                    <w:rFonts w:ascii="Arial" w:hAnsi="Arial" w:cs="Arial"/>
                    <w:sz w:val="20"/>
                    <w:szCs w:val="20"/>
                  </w:rPr>
                </w:pPr>
                <w:r w:rsidRPr="00B07B87">
                  <w:rPr>
                    <w:rFonts w:ascii="Arial" w:hAnsi="Arial" w:cs="Arial"/>
                    <w:sz w:val="20"/>
                    <w:szCs w:val="20"/>
                  </w:rPr>
                  <w:t>OPTIMIZE-2</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author":[{"dropping-particle":"","family":"ClinicalTrials.gov","given":"","non-dropping-particle":"","parse-names":false,"suffix":""}],"id":"ITEM-1","issued":{"date-parts":[["0"]]},"title":"Continued Efficacy and Safety of Zoledronic Acid (q 4 Wks vs. q 12 Wks) in the 2nd Year of Treatment in Patients With Bone Metastases From Breast Cancer","type":"webpage"},"uris":["http://www.mendeley.com/documents/?uuid=79ac53aa-36cd-4ee7-84c6-8a400a171d32"]}],"mendeley":{"formattedCitation":"[15]","plainTextFormattedCitation":"[15]","previouslyFormattedCitation":"[15]"},"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5]</w:t>
                </w:r>
                <w:r w:rsidRPr="00B07B87">
                  <w:rPr>
                    <w:rFonts w:ascii="Arial" w:hAnsi="Arial" w:cs="Arial"/>
                    <w:sz w:val="20"/>
                    <w:szCs w:val="20"/>
                  </w:rPr>
                  <w:fldChar w:fldCharType="end"/>
                </w:r>
              </w:p>
            </w:sdtContent>
          </w:sdt>
          <w:sdt>
            <w:sdtPr>
              <w:rPr>
                <w:rFonts w:ascii="Arial" w:hAnsi="Arial" w:cs="Arial"/>
                <w:sz w:val="20"/>
                <w:szCs w:val="20"/>
              </w:rPr>
              <w:tag w:val="goog_rdk_379"/>
              <w:id w:val="928624458"/>
            </w:sdtPr>
            <w:sdtContent>
              <w:p w14:paraId="2EB2C049"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NCT00320710</w:t>
                </w:r>
              </w:p>
            </w:sdtContent>
          </w:sdt>
          <w:p w14:paraId="487BCE88" w14:textId="77777777" w:rsidR="00E25947" w:rsidRPr="00B07B87" w:rsidRDefault="00E25947" w:rsidP="00CD109E">
            <w:pPr>
              <w:rPr>
                <w:rFonts w:ascii="Arial" w:hAnsi="Arial" w:cs="Arial"/>
                <w:sz w:val="20"/>
                <w:szCs w:val="20"/>
              </w:rPr>
            </w:pPr>
          </w:p>
          <w:p w14:paraId="1A877681" w14:textId="578CEDF4" w:rsidR="00CD109E" w:rsidRPr="00B07B87" w:rsidRDefault="00CD109E" w:rsidP="00CD109E">
            <w:pPr>
              <w:rPr>
                <w:rFonts w:ascii="Arial" w:hAnsi="Arial" w:cs="Arial"/>
                <w:sz w:val="20"/>
                <w:szCs w:val="20"/>
              </w:rPr>
            </w:pPr>
            <w:r w:rsidRPr="00B07B87">
              <w:rPr>
                <w:rFonts w:ascii="Arial" w:hAnsi="Arial" w:cs="Arial"/>
                <w:sz w:val="20"/>
                <w:szCs w:val="20"/>
              </w:rPr>
              <w:t>(United States)</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83"/>
              <w:id w:val="-1142580337"/>
            </w:sdtPr>
            <w:sdtContent>
              <w:p w14:paraId="59D9FF5D" w14:textId="77777777" w:rsidR="00E25947" w:rsidRPr="00B07B87" w:rsidRDefault="00C5349E" w:rsidP="00587187">
                <w:pPr>
                  <w:rPr>
                    <w:rFonts w:ascii="Arial" w:hAnsi="Arial" w:cs="Arial"/>
                    <w:sz w:val="20"/>
                    <w:szCs w:val="20"/>
                  </w:rPr>
                </w:pPr>
                <w:sdt>
                  <w:sdtPr>
                    <w:rPr>
                      <w:rFonts w:ascii="Arial" w:hAnsi="Arial" w:cs="Arial"/>
                      <w:sz w:val="20"/>
                      <w:szCs w:val="20"/>
                    </w:rPr>
                    <w:tag w:val="goog_rdk_382"/>
                    <w:id w:val="-1967183979"/>
                  </w:sdtPr>
                  <w:sdtContent>
                    <w:r w:rsidR="00E25947" w:rsidRPr="00B07B87">
                      <w:rPr>
                        <w:rFonts w:ascii="Arial" w:hAnsi="Arial" w:cs="Arial"/>
                        <w:sz w:val="20"/>
                        <w:szCs w:val="20"/>
                      </w:rPr>
                      <w:t>413</w:t>
                    </w:r>
                  </w:sdtContent>
                </w:sdt>
              </w:p>
            </w:sdtContent>
          </w:sdt>
          <w:p w14:paraId="1B267E16" w14:textId="77777777" w:rsidR="00E25947" w:rsidRPr="00B07B87" w:rsidRDefault="00C5349E" w:rsidP="00587187">
            <w:pPr>
              <w:rPr>
                <w:rFonts w:ascii="Arial" w:hAnsi="Arial" w:cs="Arial"/>
                <w:sz w:val="20"/>
                <w:szCs w:val="20"/>
              </w:rPr>
            </w:pPr>
            <w:sdt>
              <w:sdtPr>
                <w:rPr>
                  <w:rFonts w:ascii="Arial" w:hAnsi="Arial" w:cs="Arial"/>
                  <w:sz w:val="20"/>
                  <w:szCs w:val="20"/>
                </w:rPr>
                <w:tag w:val="goog_rdk_384"/>
                <w:id w:val="266126555"/>
              </w:sdtPr>
              <w:sdtContent>
                <w:r w:rsidR="00E25947" w:rsidRPr="00B07B87">
                  <w:rPr>
                    <w:rFonts w:ascii="Arial" w:hAnsi="Arial" w:cs="Arial"/>
                    <w:sz w:val="20"/>
                    <w:szCs w:val="20"/>
                  </w:rPr>
                  <w:t>(416)</w:t>
                </w:r>
              </w:sdtContent>
            </w:sdt>
          </w:p>
        </w:tc>
        <w:tc>
          <w:tcPr>
            <w:tcW w:w="1417" w:type="dxa"/>
            <w:tcBorders>
              <w:top w:val="single" w:sz="4" w:space="0" w:color="000000"/>
              <w:left w:val="single" w:sz="4" w:space="0" w:color="000000"/>
              <w:bottom w:val="single" w:sz="4" w:space="0" w:color="000000"/>
              <w:right w:val="single" w:sz="4" w:space="0" w:color="000000"/>
            </w:tcBorders>
          </w:tcPr>
          <w:p w14:paraId="59D45E04" w14:textId="77777777" w:rsidR="00E25947" w:rsidRPr="00B07B87" w:rsidRDefault="008E7D13" w:rsidP="00E17A66">
            <w:pPr>
              <w:rPr>
                <w:rFonts w:ascii="Arial" w:hAnsi="Arial" w:cs="Arial"/>
                <w:sz w:val="20"/>
                <w:szCs w:val="20"/>
              </w:rPr>
            </w:pPr>
            <w:r w:rsidRPr="00B07B87">
              <w:rPr>
                <w:rFonts w:ascii="Arial" w:hAnsi="Arial" w:cs="Arial"/>
                <w:sz w:val="20"/>
                <w:szCs w:val="20"/>
              </w:rPr>
              <w:t>Means 58.6, 60.8</w:t>
            </w:r>
          </w:p>
          <w:p w14:paraId="61EE5B61" w14:textId="77777777" w:rsidR="008E7D13" w:rsidRPr="00B07B87" w:rsidRDefault="008E7D13" w:rsidP="00E17A66">
            <w:pPr>
              <w:rPr>
                <w:rFonts w:ascii="Arial" w:hAnsi="Arial" w:cs="Arial"/>
                <w:sz w:val="20"/>
                <w:szCs w:val="20"/>
              </w:rPr>
            </w:pPr>
          </w:p>
          <w:p w14:paraId="5867B6F2" w14:textId="4C337F72" w:rsidR="008E7D13" w:rsidRPr="00B07B87" w:rsidRDefault="008E7D13"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85"/>
              <w:id w:val="2061519964"/>
            </w:sdtPr>
            <w:sdtContent>
              <w:p w14:paraId="2EBFC9AA" w14:textId="5D1DB9A4" w:rsidR="00E25947" w:rsidRPr="00B07B87" w:rsidRDefault="00E25947" w:rsidP="00E17A66">
                <w:pPr>
                  <w:rPr>
                    <w:rFonts w:ascii="Arial" w:hAnsi="Arial" w:cs="Arial"/>
                    <w:sz w:val="20"/>
                    <w:szCs w:val="20"/>
                  </w:rPr>
                </w:pPr>
                <w:r w:rsidRPr="00B07B87">
                  <w:rPr>
                    <w:rFonts w:ascii="Arial" w:hAnsi="Arial" w:cs="Arial"/>
                    <w:sz w:val="20"/>
                    <w:szCs w:val="20"/>
                  </w:rPr>
                  <w:t>iv zoledronic acid (every 3 weeks) versus iv zoledronic acid (every 12 weeks) versus iv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86"/>
              <w:id w:val="-1103802888"/>
            </w:sdtPr>
            <w:sdtContent>
              <w:p w14:paraId="0EA85707"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other therapy permitted</w:t>
                </w:r>
              </w:p>
            </w:sdtContent>
          </w:sdt>
        </w:tc>
        <w:sdt>
          <w:sdtPr>
            <w:rPr>
              <w:rFonts w:ascii="Arial" w:hAnsi="Arial" w:cs="Arial"/>
              <w:sz w:val="20"/>
              <w:szCs w:val="20"/>
            </w:rPr>
            <w:tag w:val="goog_rdk_387"/>
            <w:id w:val="623591348"/>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390"/>
                  <w:id w:val="-20704472"/>
                </w:sdtPr>
                <w:sdtContent>
                  <w:p w14:paraId="6B1F59F8"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389"/>
                        <w:id w:val="2073074127"/>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391"/>
            <w:id w:val="-617301199"/>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2CCB624D" w14:textId="77777777" w:rsidR="00E25947" w:rsidRPr="00B07B87" w:rsidRDefault="00C5349E" w:rsidP="00587187">
                <w:pPr>
                  <w:rPr>
                    <w:rFonts w:ascii="Arial" w:hAnsi="Arial" w:cs="Arial"/>
                    <w:sz w:val="20"/>
                    <w:szCs w:val="20"/>
                  </w:rPr>
                </w:pPr>
                <w:sdt>
                  <w:sdtPr>
                    <w:rPr>
                      <w:rFonts w:ascii="Arial" w:hAnsi="Arial" w:cs="Arial"/>
                      <w:sz w:val="20"/>
                      <w:szCs w:val="20"/>
                    </w:rPr>
                    <w:tag w:val="goog_rdk_393"/>
                    <w:id w:val="836272762"/>
                  </w:sdtPr>
                  <w:sdtContent>
                    <w:r w:rsidR="00E25947" w:rsidRPr="00B07B87">
                      <w:rPr>
                        <w:rFonts w:ascii="Arial" w:hAnsi="Arial" w:cs="Arial"/>
                        <w:sz w:val="20"/>
                        <w:szCs w:val="20"/>
                      </w:rPr>
                      <w:t>all serious adverse events, &gt;=5% threshold for non-serious</w:t>
                    </w:r>
                  </w:sdtContent>
                </w:sdt>
              </w:p>
            </w:tc>
          </w:sdtContent>
        </w:sdt>
      </w:tr>
      <w:tr w:rsidR="00E25947" w14:paraId="28BAC43E"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394"/>
              <w:id w:val="1803884055"/>
            </w:sdtPr>
            <w:sdtContent>
              <w:p w14:paraId="7FD887DB" w14:textId="1F2052E4" w:rsidR="00E25947" w:rsidRPr="00B07B87" w:rsidRDefault="00E25947" w:rsidP="00DF797C">
                <w:pPr>
                  <w:ind w:left="34"/>
                  <w:rPr>
                    <w:rFonts w:ascii="Arial" w:hAnsi="Arial" w:cs="Arial"/>
                    <w:sz w:val="20"/>
                    <w:szCs w:val="20"/>
                  </w:rPr>
                </w:pPr>
                <w:proofErr w:type="spellStart"/>
                <w:r w:rsidRPr="00B07B87">
                  <w:rPr>
                    <w:rFonts w:ascii="Arial" w:hAnsi="Arial" w:cs="Arial"/>
                    <w:sz w:val="20"/>
                    <w:szCs w:val="20"/>
                  </w:rPr>
                  <w:t>Bonadiuv</w:t>
                </w:r>
                <w:proofErr w:type="spellEnd"/>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author":[{"dropping-particle":"","family":"Livi","given":"Lorenzo","non-dropping-particle":"","parse-names":false,"suffix":""},{"dropping-particle":"","family":"Meattini","given":"Icro","non-dropping-particle":"","parse-names":false,"suffix":""},{"dropping-particle":"","family":"Scotti","given":"Vieri","non-dropping-particle":"","parse-names":false,"suffix":""},{"dropping-particle":"","family":"Saieva","given":"Calogero","non-dropping-particle":"","parse-names":false,"suffix":""},{"dropping-particle":"","family":"Desideri","given":"Isacco","non-dropping-particle":"","parse-names":false,"suffix":""},{"dropping-particle":"","family":"Carta","given":"Giulio Alberto","non-dropping-particle":"","parse-names":false,"suffix":""}],"container-title":"Journal of Clinical Oncology","id":"ITEM-1","issue":"15 (suppl)","issued":{"date-parts":[["2016"]]},"page":"e12043","title":"BONADIUV trial: A single blind, randomized placebo controlled phase II study using oral ibandronate for osteopenic women receiving adjuvant aromatase inhibitors: Final safety analysis.","type":"article-journal","volume":"34"},"uris":["http://www.mendeley.com/documents/?uuid=4530200c-beff-4acd-ba85-597f14cad50c"]}],"mendeley":{"formattedCitation":"[16]","plainTextFormattedCitation":"[16]","previouslyFormattedCitation":"[16]"},"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6]</w:t>
                </w:r>
                <w:r w:rsidRPr="00B07B87">
                  <w:rPr>
                    <w:rFonts w:ascii="Arial" w:hAnsi="Arial" w:cs="Arial"/>
                    <w:sz w:val="20"/>
                    <w:szCs w:val="20"/>
                  </w:rPr>
                  <w:fldChar w:fldCharType="end"/>
                </w:r>
              </w:p>
            </w:sdtContent>
          </w:sdt>
          <w:sdt>
            <w:sdtPr>
              <w:rPr>
                <w:rFonts w:ascii="Arial" w:hAnsi="Arial" w:cs="Arial"/>
                <w:sz w:val="20"/>
                <w:szCs w:val="20"/>
              </w:rPr>
              <w:tag w:val="goog_rdk_395"/>
              <w:id w:val="-1400667762"/>
            </w:sdtPr>
            <w:sdtContent>
              <w:p w14:paraId="5DE32CEF" w14:textId="77777777" w:rsidR="004E77BA" w:rsidRPr="00B07B87" w:rsidRDefault="00E25947" w:rsidP="004E77BA">
                <w:pPr>
                  <w:ind w:left="34"/>
                  <w:rPr>
                    <w:rFonts w:ascii="Arial" w:hAnsi="Arial" w:cs="Arial"/>
                    <w:sz w:val="20"/>
                    <w:szCs w:val="20"/>
                  </w:rPr>
                </w:pPr>
                <w:r w:rsidRPr="00B07B87">
                  <w:rPr>
                    <w:rFonts w:ascii="Arial" w:hAnsi="Arial" w:cs="Arial"/>
                    <w:sz w:val="20"/>
                    <w:szCs w:val="20"/>
                  </w:rPr>
                  <w:t xml:space="preserve">NCT02616744 </w:t>
                </w:r>
              </w:p>
              <w:p w14:paraId="79EF0226" w14:textId="77777777" w:rsidR="004E77BA" w:rsidRPr="00B07B87" w:rsidRDefault="004E77BA" w:rsidP="004E77BA">
                <w:pPr>
                  <w:ind w:left="34"/>
                  <w:rPr>
                    <w:rFonts w:ascii="Arial" w:hAnsi="Arial" w:cs="Arial"/>
                    <w:sz w:val="20"/>
                    <w:szCs w:val="20"/>
                  </w:rPr>
                </w:pPr>
              </w:p>
              <w:p w14:paraId="26505972" w14:textId="758E0FE4" w:rsidR="00E25947" w:rsidRPr="00B07B87" w:rsidRDefault="004E77BA" w:rsidP="004E77BA">
                <w:pPr>
                  <w:ind w:left="34"/>
                  <w:rPr>
                    <w:rFonts w:ascii="Arial" w:hAnsi="Arial" w:cs="Arial"/>
                    <w:sz w:val="20"/>
                    <w:szCs w:val="20"/>
                  </w:rPr>
                </w:pPr>
                <w:r w:rsidRPr="00B07B87">
                  <w:rPr>
                    <w:rFonts w:ascii="Arial" w:hAnsi="Arial" w:cs="Arial"/>
                    <w:sz w:val="20"/>
                    <w:szCs w:val="20"/>
                  </w:rPr>
                  <w:t>(Italy)</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00"/>
              <w:id w:val="-1294675562"/>
            </w:sdtPr>
            <w:sdtContent>
              <w:p w14:paraId="738424C8" w14:textId="77777777" w:rsidR="00E25947" w:rsidRPr="00B07B87" w:rsidRDefault="00C5349E" w:rsidP="00587187">
                <w:pPr>
                  <w:rPr>
                    <w:rFonts w:ascii="Arial" w:hAnsi="Arial" w:cs="Arial"/>
                    <w:sz w:val="20"/>
                    <w:szCs w:val="20"/>
                  </w:rPr>
                </w:pPr>
                <w:sdt>
                  <w:sdtPr>
                    <w:rPr>
                      <w:rFonts w:ascii="Arial" w:hAnsi="Arial" w:cs="Arial"/>
                      <w:sz w:val="20"/>
                      <w:szCs w:val="20"/>
                    </w:rPr>
                    <w:tag w:val="goog_rdk_399"/>
                    <w:id w:val="-396513177"/>
                  </w:sdtPr>
                  <w:sdtContent>
                    <w:r w:rsidR="00E25947" w:rsidRPr="00B07B87">
                      <w:rPr>
                        <w:rFonts w:ascii="Arial" w:hAnsi="Arial" w:cs="Arial"/>
                        <w:sz w:val="20"/>
                        <w:szCs w:val="20"/>
                      </w:rPr>
                      <w:t>171</w:t>
                    </w:r>
                  </w:sdtContent>
                </w:sdt>
              </w:p>
            </w:sdtContent>
          </w:sdt>
          <w:p w14:paraId="2F83F99A" w14:textId="77777777" w:rsidR="00E25947" w:rsidRPr="00B07B87" w:rsidRDefault="00C5349E" w:rsidP="00587187">
            <w:pPr>
              <w:rPr>
                <w:rFonts w:ascii="Arial" w:hAnsi="Arial" w:cs="Arial"/>
                <w:sz w:val="20"/>
                <w:szCs w:val="20"/>
              </w:rPr>
            </w:pPr>
            <w:sdt>
              <w:sdtPr>
                <w:rPr>
                  <w:rFonts w:ascii="Arial" w:hAnsi="Arial" w:cs="Arial"/>
                  <w:sz w:val="20"/>
                  <w:szCs w:val="20"/>
                </w:rPr>
                <w:tag w:val="goog_rdk_401"/>
                <w:id w:val="-632863232"/>
              </w:sdtPr>
              <w:sdtContent>
                <w:r w:rsidR="00E25947" w:rsidRPr="00B07B87">
                  <w:rPr>
                    <w:rFonts w:ascii="Arial" w:hAnsi="Arial" w:cs="Arial"/>
                    <w:sz w:val="20"/>
                    <w:szCs w:val="20"/>
                  </w:rPr>
                  <w:t>(202)</w:t>
                </w:r>
              </w:sdtContent>
            </w:sdt>
          </w:p>
        </w:tc>
        <w:tc>
          <w:tcPr>
            <w:tcW w:w="1417" w:type="dxa"/>
            <w:tcBorders>
              <w:top w:val="single" w:sz="4" w:space="0" w:color="000000"/>
              <w:left w:val="single" w:sz="4" w:space="0" w:color="000000"/>
              <w:bottom w:val="single" w:sz="4" w:space="0" w:color="000000"/>
              <w:right w:val="single" w:sz="4" w:space="0" w:color="000000"/>
            </w:tcBorders>
          </w:tcPr>
          <w:p w14:paraId="7EE2ED05" w14:textId="77777777" w:rsidR="00E25947" w:rsidRPr="00B07B87" w:rsidRDefault="004F7B9B" w:rsidP="00E17A66">
            <w:pPr>
              <w:rPr>
                <w:rFonts w:ascii="Arial" w:hAnsi="Arial" w:cs="Arial"/>
                <w:sz w:val="20"/>
                <w:szCs w:val="20"/>
              </w:rPr>
            </w:pPr>
            <w:r w:rsidRPr="00B07B87">
              <w:rPr>
                <w:rFonts w:ascii="Arial" w:hAnsi="Arial" w:cs="Arial"/>
                <w:sz w:val="20"/>
                <w:szCs w:val="20"/>
              </w:rPr>
              <w:t>Medians 59.6, 60.5</w:t>
            </w:r>
          </w:p>
          <w:p w14:paraId="76C55A25" w14:textId="1A1A9871" w:rsidR="004F7B9B" w:rsidRPr="00B07B87" w:rsidRDefault="004F7B9B" w:rsidP="00E17A66">
            <w:pPr>
              <w:rPr>
                <w:rFonts w:ascii="Arial" w:hAnsi="Arial" w:cs="Arial"/>
                <w:sz w:val="20"/>
                <w:szCs w:val="20"/>
              </w:rPr>
            </w:pPr>
          </w:p>
          <w:p w14:paraId="296ABF47"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0E4E67EE" w14:textId="62ABE036" w:rsidR="004F7B9B" w:rsidRPr="00B07B87" w:rsidRDefault="004F7B9B"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02"/>
              <w:id w:val="-1365287055"/>
            </w:sdtPr>
            <w:sdtContent>
              <w:p w14:paraId="750B66FA" w14:textId="1DE2511C" w:rsidR="00E25947" w:rsidRPr="00B07B87" w:rsidRDefault="00E25947" w:rsidP="00E17A66">
                <w:pPr>
                  <w:rPr>
                    <w:rFonts w:ascii="Arial" w:hAnsi="Arial" w:cs="Arial"/>
                    <w:sz w:val="20"/>
                    <w:szCs w:val="20"/>
                  </w:rPr>
                </w:pPr>
                <w:r w:rsidRPr="00B07B87">
                  <w:rPr>
                    <w:rFonts w:ascii="Arial" w:hAnsi="Arial" w:cs="Arial"/>
                    <w:sz w:val="20"/>
                    <w:szCs w:val="20"/>
                  </w:rPr>
                  <w:t>Oral ibandronate versus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03"/>
              <w:id w:val="-1023629730"/>
            </w:sdtPr>
            <w:sdtContent>
              <w:p w14:paraId="517A8373"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romatase inhibitors</w:t>
                </w:r>
              </w:p>
            </w:sdtContent>
          </w:sdt>
        </w:tc>
        <w:sdt>
          <w:sdtPr>
            <w:rPr>
              <w:rFonts w:ascii="Arial" w:hAnsi="Arial" w:cs="Arial"/>
              <w:sz w:val="20"/>
              <w:szCs w:val="20"/>
            </w:rPr>
            <w:tag w:val="goog_rdk_404"/>
            <w:id w:val="-968658727"/>
          </w:sdtPr>
          <w:sdtContent>
            <w:tc>
              <w:tcPr>
                <w:tcW w:w="1134" w:type="dxa"/>
                <w:tcBorders>
                  <w:top w:val="single" w:sz="4" w:space="0" w:color="000000"/>
                  <w:left w:val="single" w:sz="4" w:space="0" w:color="000000"/>
                  <w:bottom w:val="single" w:sz="4" w:space="0" w:color="000000"/>
                  <w:right w:val="single" w:sz="4" w:space="0" w:color="000000"/>
                </w:tcBorders>
                <w:shd w:val="clear" w:color="auto" w:fill="FFF2CC"/>
              </w:tcPr>
              <w:sdt>
                <w:sdtPr>
                  <w:rPr>
                    <w:rFonts w:ascii="Arial" w:hAnsi="Arial" w:cs="Arial"/>
                    <w:sz w:val="20"/>
                    <w:szCs w:val="20"/>
                  </w:rPr>
                  <w:tag w:val="goog_rdk_407"/>
                  <w:id w:val="-1103333104"/>
                </w:sdtPr>
                <w:sdtContent>
                  <w:p w14:paraId="6411ABB7"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406"/>
                        <w:id w:val="-688995854"/>
                      </w:sdtPr>
                      <w:sdtContent>
                        <w:r w:rsidR="00E25947" w:rsidRPr="00B07B87">
                          <w:rPr>
                            <w:rFonts w:ascii="Arial" w:hAnsi="Arial" w:cs="Arial"/>
                            <w:sz w:val="20"/>
                            <w:szCs w:val="20"/>
                          </w:rPr>
                          <w:t>single blinded</w:t>
                        </w:r>
                      </w:sdtContent>
                    </w:sdt>
                  </w:p>
                </w:sdtContent>
              </w:sdt>
            </w:tc>
          </w:sdtContent>
        </w:sdt>
        <w:sdt>
          <w:sdtPr>
            <w:rPr>
              <w:rFonts w:ascii="Arial" w:hAnsi="Arial" w:cs="Arial"/>
              <w:sz w:val="20"/>
              <w:szCs w:val="20"/>
            </w:rPr>
            <w:tag w:val="goog_rdk_408"/>
            <w:id w:val="-1378772908"/>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14F57CA0" w14:textId="77777777" w:rsidR="00E25947" w:rsidRPr="00B07B87" w:rsidRDefault="00C5349E" w:rsidP="00587187">
                <w:pPr>
                  <w:rPr>
                    <w:rFonts w:ascii="Arial" w:hAnsi="Arial" w:cs="Arial"/>
                    <w:sz w:val="20"/>
                    <w:szCs w:val="20"/>
                  </w:rPr>
                </w:pPr>
                <w:sdt>
                  <w:sdtPr>
                    <w:rPr>
                      <w:rFonts w:ascii="Arial" w:hAnsi="Arial" w:cs="Arial"/>
                      <w:sz w:val="20"/>
                      <w:szCs w:val="20"/>
                    </w:rPr>
                    <w:tag w:val="goog_rdk_410"/>
                    <w:id w:val="-1973205344"/>
                  </w:sdtPr>
                  <w:sdtContent>
                    <w:r w:rsidR="00E25947" w:rsidRPr="00B07B87">
                      <w:rPr>
                        <w:rFonts w:ascii="Arial" w:hAnsi="Arial" w:cs="Arial"/>
                        <w:sz w:val="20"/>
                        <w:szCs w:val="20"/>
                      </w:rPr>
                      <w:t>Very limited</w:t>
                    </w:r>
                  </w:sdtContent>
                </w:sdt>
              </w:p>
            </w:tc>
          </w:sdtContent>
        </w:sdt>
      </w:tr>
      <w:tr w:rsidR="00E25947" w14:paraId="6A39D81E"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11"/>
              <w:id w:val="2074146118"/>
            </w:sdtPr>
            <w:sdtContent>
              <w:p w14:paraId="12A57424" w14:textId="21D5B8D4" w:rsidR="0052381F" w:rsidRPr="00B07B87" w:rsidRDefault="00E25947" w:rsidP="00DF797C">
                <w:pPr>
                  <w:ind w:left="34"/>
                  <w:rPr>
                    <w:rFonts w:ascii="Arial" w:hAnsi="Arial" w:cs="Arial"/>
                    <w:sz w:val="20"/>
                    <w:szCs w:val="20"/>
                  </w:rPr>
                </w:pPr>
                <w:r w:rsidRPr="00B07B87">
                  <w:rPr>
                    <w:rFonts w:ascii="Arial" w:hAnsi="Arial" w:cs="Arial"/>
                    <w:sz w:val="20"/>
                    <w:szCs w:val="20"/>
                  </w:rPr>
                  <w:t>Paterson 1993</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ISSN":"00074551","author":[{"dropping-particle":"","family":"Paterson","given":"A. H.","non-dropping-particle":"","parse-names":false,"suffix":""},{"dropping-particle":"","family":"Powles","given":"T. J.","non-dropping-particle":"","parse-names":false,"suffix":""},{"dropping-particle":"","family":"Kanis","given":"J. A.","non-dropping-particle":"","parse-names":false,"suffix":""},{"dropping-particle":"","family":"McCloskey","given":"E.","non-dropping-particle":"","parse-names":false,"suffix":""},{"dropping-particle":"","family":"Hanson","given":"J.","non-dropping-particle":"","parse-names":false,"suffix":""},{"dropping-particle":"","family":"Ashley","given":"S.","non-dropping-particle":"","parse-names":false,"suffix":""}],"container-title":"Bulletin du cancer","id":"ITEM-1","issue":"10 Suppl","issued":{"date-parts":[["1993"]]},"page":"50-56","title":"Double-blind trial of oral clodronate in breast cancer patients with bone metastases","type":"article-journal","volume":"80"},"uris":["http://www.mendeley.com/documents/?uuid=215ffd60-6685-4a29-a62c-86ac0769c272"]}],"mendeley":{"formattedCitation":"[17]","plainTextFormattedCitation":"[17]","previouslyFormattedCitation":"[17]"},"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7]</w:t>
                </w:r>
                <w:r w:rsidRPr="00B07B87">
                  <w:rPr>
                    <w:rFonts w:ascii="Arial" w:hAnsi="Arial" w:cs="Arial"/>
                    <w:sz w:val="20"/>
                    <w:szCs w:val="20"/>
                  </w:rPr>
                  <w:fldChar w:fldCharType="end"/>
                </w:r>
              </w:p>
              <w:p w14:paraId="798885F5" w14:textId="77777777" w:rsidR="0052381F" w:rsidRPr="00B07B87" w:rsidRDefault="0052381F" w:rsidP="00DF797C">
                <w:pPr>
                  <w:ind w:left="34"/>
                  <w:rPr>
                    <w:rFonts w:ascii="Arial" w:hAnsi="Arial" w:cs="Arial"/>
                    <w:sz w:val="20"/>
                    <w:szCs w:val="20"/>
                  </w:rPr>
                </w:pPr>
              </w:p>
              <w:p w14:paraId="20074841" w14:textId="6AD3B5E5" w:rsidR="00E25947" w:rsidRPr="00B07B87" w:rsidRDefault="0052381F" w:rsidP="00DF797C">
                <w:pPr>
                  <w:ind w:left="34"/>
                  <w:rPr>
                    <w:rFonts w:ascii="Arial" w:hAnsi="Arial" w:cs="Arial"/>
                    <w:sz w:val="20"/>
                    <w:szCs w:val="20"/>
                  </w:rPr>
                </w:pPr>
                <w:r w:rsidRPr="00B07B87">
                  <w:rPr>
                    <w:rFonts w:ascii="Arial" w:hAnsi="Arial" w:cs="Arial"/>
                    <w:sz w:val="20"/>
                    <w:szCs w:val="20"/>
                  </w:rPr>
                  <w:t>(UK, Canada)</w:t>
                </w:r>
              </w:p>
            </w:sdtContent>
          </w:sdt>
        </w:tc>
        <w:tc>
          <w:tcPr>
            <w:tcW w:w="1276" w:type="dxa"/>
            <w:tcBorders>
              <w:top w:val="single" w:sz="4" w:space="0" w:color="000000"/>
              <w:left w:val="single" w:sz="4" w:space="0" w:color="000000"/>
              <w:bottom w:val="single" w:sz="4" w:space="0" w:color="000000"/>
              <w:right w:val="single" w:sz="4" w:space="0" w:color="000000"/>
            </w:tcBorders>
          </w:tcPr>
          <w:p w14:paraId="526BB543" w14:textId="77777777" w:rsidR="00E25947" w:rsidRPr="00B07B87" w:rsidRDefault="00C5349E" w:rsidP="00587187">
            <w:pPr>
              <w:rPr>
                <w:rFonts w:ascii="Arial" w:hAnsi="Arial" w:cs="Arial"/>
                <w:sz w:val="20"/>
                <w:szCs w:val="20"/>
              </w:rPr>
            </w:pPr>
            <w:sdt>
              <w:sdtPr>
                <w:rPr>
                  <w:rFonts w:ascii="Arial" w:hAnsi="Arial" w:cs="Arial"/>
                  <w:sz w:val="20"/>
                  <w:szCs w:val="20"/>
                </w:rPr>
                <w:tag w:val="goog_rdk_413"/>
                <w:id w:val="-425814497"/>
              </w:sdtPr>
              <w:sdtContent>
                <w:r w:rsidR="00E25947" w:rsidRPr="00B07B87">
                  <w:rPr>
                    <w:rFonts w:ascii="Arial" w:hAnsi="Arial" w:cs="Arial"/>
                    <w:sz w:val="20"/>
                    <w:szCs w:val="20"/>
                  </w:rPr>
                  <w:t>(173)</w:t>
                </w:r>
              </w:sdtContent>
            </w:sdt>
          </w:p>
        </w:tc>
        <w:tc>
          <w:tcPr>
            <w:tcW w:w="1417" w:type="dxa"/>
            <w:tcBorders>
              <w:top w:val="single" w:sz="4" w:space="0" w:color="000000"/>
              <w:left w:val="single" w:sz="4" w:space="0" w:color="000000"/>
              <w:bottom w:val="single" w:sz="4" w:space="0" w:color="000000"/>
              <w:right w:val="single" w:sz="4" w:space="0" w:color="000000"/>
            </w:tcBorders>
          </w:tcPr>
          <w:p w14:paraId="3063F3ED" w14:textId="77777777" w:rsidR="00E25947" w:rsidRPr="00B07B87" w:rsidRDefault="006D1C07" w:rsidP="00E17A66">
            <w:pPr>
              <w:rPr>
                <w:rFonts w:ascii="Arial" w:hAnsi="Arial" w:cs="Arial"/>
                <w:sz w:val="20"/>
                <w:szCs w:val="20"/>
              </w:rPr>
            </w:pPr>
            <w:r w:rsidRPr="00B07B87">
              <w:rPr>
                <w:rFonts w:ascii="Arial" w:hAnsi="Arial" w:cs="Arial"/>
                <w:sz w:val="20"/>
                <w:szCs w:val="20"/>
              </w:rPr>
              <w:t>Medians 58, 61</w:t>
            </w:r>
          </w:p>
          <w:p w14:paraId="3E40AA91" w14:textId="77777777" w:rsidR="005C25C3" w:rsidRPr="00B07B87" w:rsidRDefault="005C25C3" w:rsidP="00E17A66">
            <w:pPr>
              <w:rPr>
                <w:rFonts w:ascii="Arial" w:hAnsi="Arial" w:cs="Arial"/>
                <w:sz w:val="20"/>
                <w:szCs w:val="20"/>
              </w:rPr>
            </w:pPr>
          </w:p>
          <w:p w14:paraId="224F7829" w14:textId="1CFF5986" w:rsidR="005C25C3" w:rsidRPr="00B07B87" w:rsidRDefault="005C25C3"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14"/>
              <w:id w:val="1895776626"/>
            </w:sdtPr>
            <w:sdtContent>
              <w:p w14:paraId="0915A868" w14:textId="70F5D73F" w:rsidR="00E25947" w:rsidRPr="00B07B87" w:rsidRDefault="00E25947" w:rsidP="00E17A66">
                <w:pPr>
                  <w:rPr>
                    <w:rFonts w:ascii="Arial" w:hAnsi="Arial" w:cs="Arial"/>
                    <w:sz w:val="20"/>
                    <w:szCs w:val="20"/>
                  </w:rPr>
                </w:pPr>
                <w:r w:rsidRPr="00B07B87">
                  <w:rPr>
                    <w:rFonts w:ascii="Arial" w:hAnsi="Arial" w:cs="Arial"/>
                    <w:sz w:val="20"/>
                    <w:szCs w:val="20"/>
                  </w:rPr>
                  <w:t>Oral clodronate versus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15"/>
              <w:id w:val="-199320292"/>
            </w:sdtPr>
            <w:sdtContent>
              <w:p w14:paraId="1EEA41D3"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and/or hormone therapy allowed</w:t>
                </w:r>
              </w:p>
            </w:sdtContent>
          </w:sdt>
        </w:tc>
        <w:sdt>
          <w:sdtPr>
            <w:rPr>
              <w:rFonts w:ascii="Arial" w:hAnsi="Arial" w:cs="Arial"/>
              <w:sz w:val="20"/>
              <w:szCs w:val="20"/>
            </w:rPr>
            <w:tag w:val="goog_rdk_416"/>
            <w:id w:val="1486048547"/>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419"/>
                  <w:id w:val="2093507215"/>
                </w:sdtPr>
                <w:sdtContent>
                  <w:p w14:paraId="1BEBFD4B"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418"/>
                        <w:id w:val="-1458021745"/>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420"/>
            <w:id w:val="-1215031081"/>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4760DE38" w14:textId="77777777" w:rsidR="00E25947" w:rsidRPr="00B07B87" w:rsidRDefault="00C5349E" w:rsidP="00587187">
                <w:pPr>
                  <w:rPr>
                    <w:rFonts w:ascii="Arial" w:hAnsi="Arial" w:cs="Arial"/>
                    <w:sz w:val="20"/>
                    <w:szCs w:val="20"/>
                  </w:rPr>
                </w:pPr>
                <w:sdt>
                  <w:sdtPr>
                    <w:rPr>
                      <w:rFonts w:ascii="Arial" w:hAnsi="Arial" w:cs="Arial"/>
                      <w:sz w:val="20"/>
                      <w:szCs w:val="20"/>
                    </w:rPr>
                    <w:tag w:val="goog_rdk_422"/>
                    <w:id w:val="-2031486981"/>
                  </w:sdtPr>
                  <w:sdtContent>
                    <w:r w:rsidR="00E25947" w:rsidRPr="00B07B87">
                      <w:rPr>
                        <w:rFonts w:ascii="Arial" w:hAnsi="Arial" w:cs="Arial"/>
                        <w:sz w:val="20"/>
                        <w:szCs w:val="20"/>
                      </w:rPr>
                      <w:t xml:space="preserve">All recorded adverse events (deemed related to drug) reported </w:t>
                    </w:r>
                  </w:sdtContent>
                </w:sdt>
              </w:p>
            </w:tc>
          </w:sdtContent>
        </w:sdt>
      </w:tr>
      <w:tr w:rsidR="00E25947" w14:paraId="4A345F49"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23"/>
              <w:id w:val="-150444341"/>
            </w:sdtPr>
            <w:sdtContent>
              <w:p w14:paraId="4824E591" w14:textId="7452A6CB" w:rsidR="00E25947" w:rsidRPr="00B07B87" w:rsidRDefault="00E25947" w:rsidP="00DF797C">
                <w:pPr>
                  <w:ind w:left="34"/>
                  <w:rPr>
                    <w:rFonts w:ascii="Arial" w:hAnsi="Arial" w:cs="Arial"/>
                    <w:sz w:val="20"/>
                    <w:szCs w:val="20"/>
                  </w:rPr>
                </w:pPr>
                <w:r w:rsidRPr="00B07B87">
                  <w:rPr>
                    <w:rFonts w:ascii="Arial" w:hAnsi="Arial" w:cs="Arial"/>
                    <w:sz w:val="20"/>
                    <w:szCs w:val="20"/>
                  </w:rPr>
                  <w:t>CALGB trial 79809</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j.ejca.2010.11.024","ISSN":"09598049","abstract":"Background: Chemotherapy-induced ovarian failure (CIOF) is a frequent side-effect of adjuvant chemotherapy that results in rapid bone loss. We hypothesised that zoledronic acid (ZA), a third-generation amino bisphosphonate, would prevent bone loss in premenopausal women who developed CIOF. Methods: Women (439) were randomised to intravenous (i.v.) ZA 4 mg every 3 months for 2 years starting within 1-3 months after randomization (arm A) or 1 year after randomization (arm B, controls). CIOF was prospectively defined as ≥3 months of amenorrhoea, follicle-stimulating hormone (FSH) ≥30 MIU/ml and non-pregnant at 1 year. The primary end-point was the percentage change in bone mineral density (BMD) in the lumbar spine (LS) from baseline to 12 months in the ZA and in control groups in women who developed CIOF; the secondary end-point was BMD in LS at 3 years in all randomised women. Findings: One hundred and fifty (56%) met the definition of CIOF at 1 year. Overall, grade 3 toxicities of ZA were fatigue (1%) arthralgias (21%) and pain (84%). The median percent change (interquartile range, IQR) at 1 year was +1.2% (-0.5% to +2.8%) and -6.7% (-9.7% to -2.9%) p &lt; 0.001 and at 3 years was +1.0% (-1.6% to +5.2%) and -0.5% (-3.7% to +3.2%) p = 0.019 in arms A and B, respectively. Interpretation: ZA every 3 months is well tolerated and prevents rapid bone loss in premenopausal women that develop CIOF. Giving ZA with rather than 1 year after the start of adjuvant chemotherapy is the preferred sequence to prevent bone loss. © 2010 Elsevier Ltd. All rights reserved.","author":[{"dropping-particle":"","family":"Shapiro","given":"C. L.","non-dropping-particle":"","parse-names":false,"suffix":""},{"dropping-particle":"","family":"Halabi","given":"S.","non-dropping-particle":"","parse-names":false,"suffix":""},{"dropping-particle":"","family":"Hars","given":"V.","non-dropping-particle":"","parse-names":false,"suffix":""},{"dropping-particle":"","family":"Archer","given":"L.","non-dropping-particle":"","parse-names":false,"suffix":""},{"dropping-particle":"","family":"Weckstein","given":"D.","non-dropping-particle":"","parse-names":false,"suffix":""},{"dropping-particle":"","family":"Kirshner","given":"J.","non-dropping-particle":"","parse-names":false,"suffix":""},{"dropping-particle":"","family":"Sikov","given":"W.","non-dropping-particle":"","parse-names":false,"suffix":""},{"dropping-particle":"","family":"Winer","given":"E.","non-dropping-particle":"","parse-names":false,"suffix":""},{"dropping-particle":"","family":"Burstein","given":"H. J.","non-dropping-particle":"","parse-names":false,"suffix":""},{"dropping-particle":"","family":"Hudis","given":"C.","non-dropping-particle":"","parse-names":false,"suffix":""},{"dropping-particle":"","family":"Isaacs","given":"C.","non-dropping-particle":"","parse-names":false,"suffix":""},{"dropping-particle":"","family":"Schilsky","given":"R.","non-dropping-particle":"","parse-names":false,"suffix":""},{"dropping-particle":"","family":"Paskett","given":"E.","non-dropping-particle":"","parse-names":false,"suffix":""}],"container-title":"European Journal of Cancer","id":"ITEM-1","issue":"5","issued":{"date-parts":[["2011"]]},"page":"683-689","publisher":"Elsevier Ltd","title":"Zoledronic acid preserves bone mineral density in premenopausal women who develop ovarian failure due to adjuvant chemotherapy: Final results from CALGB trial 79809","type":"article-journal","volume":"47"},"uris":["http://www.mendeley.com/documents/?uuid=ca23f61c-b1ef-4b42-8b12-3d6af4d1d4a3"]}],"mendeley":{"formattedCitation":"[18]","plainTextFormattedCitation":"[18]","previouslyFormattedCitation":"[18]"},"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8]</w:t>
                </w:r>
                <w:r w:rsidRPr="00B07B87">
                  <w:rPr>
                    <w:rFonts w:ascii="Arial" w:hAnsi="Arial" w:cs="Arial"/>
                    <w:sz w:val="20"/>
                    <w:szCs w:val="20"/>
                  </w:rPr>
                  <w:fldChar w:fldCharType="end"/>
                </w:r>
              </w:p>
            </w:sdtContent>
          </w:sdt>
          <w:sdt>
            <w:sdtPr>
              <w:rPr>
                <w:rFonts w:ascii="Arial" w:hAnsi="Arial" w:cs="Arial"/>
                <w:sz w:val="20"/>
                <w:szCs w:val="20"/>
              </w:rPr>
              <w:tag w:val="goog_rdk_424"/>
              <w:id w:val="-784276037"/>
            </w:sdtPr>
            <w:sdtContent>
              <w:p w14:paraId="4A87D061"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NCT00022087 </w:t>
                </w:r>
              </w:p>
            </w:sdtContent>
          </w:sdt>
          <w:p w14:paraId="1133029D" w14:textId="77777777" w:rsidR="00E25947" w:rsidRPr="00B07B87" w:rsidRDefault="00E25947" w:rsidP="0077282C">
            <w:pPr>
              <w:rPr>
                <w:rFonts w:ascii="Arial" w:hAnsi="Arial" w:cs="Arial"/>
                <w:sz w:val="20"/>
                <w:szCs w:val="20"/>
              </w:rPr>
            </w:pPr>
          </w:p>
          <w:p w14:paraId="5751F7DF" w14:textId="6443E293" w:rsidR="0077282C" w:rsidRPr="00B07B87" w:rsidRDefault="0077282C" w:rsidP="0077282C">
            <w:pPr>
              <w:rPr>
                <w:rFonts w:ascii="Arial" w:hAnsi="Arial" w:cs="Arial"/>
                <w:sz w:val="20"/>
                <w:szCs w:val="20"/>
              </w:rPr>
            </w:pPr>
            <w:r w:rsidRPr="00B07B87">
              <w:rPr>
                <w:rFonts w:ascii="Arial" w:hAnsi="Arial" w:cs="Arial"/>
                <w:sz w:val="20"/>
                <w:szCs w:val="20"/>
              </w:rPr>
              <w:t>(US)</w:t>
            </w:r>
          </w:p>
        </w:tc>
        <w:tc>
          <w:tcPr>
            <w:tcW w:w="1276" w:type="dxa"/>
            <w:tcBorders>
              <w:top w:val="single" w:sz="4" w:space="0" w:color="000000"/>
              <w:left w:val="single" w:sz="4" w:space="0" w:color="000000"/>
              <w:bottom w:val="single" w:sz="4" w:space="0" w:color="000000"/>
              <w:right w:val="single" w:sz="4" w:space="0" w:color="000000"/>
            </w:tcBorders>
          </w:tcPr>
          <w:p w14:paraId="7E9F0FA8" w14:textId="77777777" w:rsidR="00E25947" w:rsidRPr="00B07B87" w:rsidRDefault="00C5349E" w:rsidP="00587187">
            <w:pPr>
              <w:rPr>
                <w:rFonts w:ascii="Arial" w:hAnsi="Arial" w:cs="Arial"/>
                <w:sz w:val="20"/>
                <w:szCs w:val="20"/>
              </w:rPr>
            </w:pPr>
            <w:sdt>
              <w:sdtPr>
                <w:rPr>
                  <w:rFonts w:ascii="Arial" w:hAnsi="Arial" w:cs="Arial"/>
                  <w:sz w:val="20"/>
                  <w:szCs w:val="20"/>
                </w:rPr>
                <w:tag w:val="goog_rdk_427"/>
                <w:id w:val="1547100301"/>
              </w:sdtPr>
              <w:sdtContent>
                <w:r w:rsidR="00E25947" w:rsidRPr="00B07B87">
                  <w:rPr>
                    <w:rFonts w:ascii="Arial" w:hAnsi="Arial" w:cs="Arial"/>
                    <w:sz w:val="20"/>
                    <w:szCs w:val="20"/>
                  </w:rPr>
                  <w:t>(150)</w:t>
                </w:r>
              </w:sdtContent>
            </w:sdt>
          </w:p>
        </w:tc>
        <w:tc>
          <w:tcPr>
            <w:tcW w:w="1417" w:type="dxa"/>
            <w:tcBorders>
              <w:top w:val="single" w:sz="4" w:space="0" w:color="000000"/>
              <w:left w:val="single" w:sz="4" w:space="0" w:color="000000"/>
              <w:bottom w:val="single" w:sz="4" w:space="0" w:color="000000"/>
              <w:right w:val="single" w:sz="4" w:space="0" w:color="000000"/>
            </w:tcBorders>
          </w:tcPr>
          <w:p w14:paraId="1BFB56FE" w14:textId="77777777" w:rsidR="00E25947" w:rsidRPr="00B07B87" w:rsidRDefault="0077282C" w:rsidP="00E17A66">
            <w:pPr>
              <w:rPr>
                <w:rFonts w:ascii="Arial" w:hAnsi="Arial" w:cs="Arial"/>
                <w:sz w:val="20"/>
                <w:szCs w:val="20"/>
              </w:rPr>
            </w:pPr>
            <w:r w:rsidRPr="00B07B87">
              <w:rPr>
                <w:rFonts w:ascii="Arial" w:hAnsi="Arial" w:cs="Arial"/>
                <w:sz w:val="20"/>
                <w:szCs w:val="20"/>
              </w:rPr>
              <w:t>Medians 46, 48</w:t>
            </w:r>
          </w:p>
          <w:p w14:paraId="3735AADA" w14:textId="77777777" w:rsidR="00B14DA7" w:rsidRPr="00B07B87" w:rsidRDefault="00B14DA7" w:rsidP="00E17A66">
            <w:pPr>
              <w:rPr>
                <w:rFonts w:ascii="Arial" w:hAnsi="Arial" w:cs="Arial"/>
                <w:sz w:val="20"/>
                <w:szCs w:val="20"/>
              </w:rPr>
            </w:pPr>
          </w:p>
          <w:p w14:paraId="468CFA4A"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63B85EE3" w14:textId="1445074C" w:rsidR="00B14DA7" w:rsidRPr="00B07B87" w:rsidRDefault="00B14DA7"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28"/>
              <w:id w:val="-277954114"/>
            </w:sdtPr>
            <w:sdtContent>
              <w:p w14:paraId="3728A495" w14:textId="5DC18280" w:rsidR="00E25947" w:rsidRPr="00B07B87" w:rsidRDefault="00E25947" w:rsidP="00E17A66">
                <w:pPr>
                  <w:rPr>
                    <w:rFonts w:ascii="Arial" w:hAnsi="Arial" w:cs="Arial"/>
                    <w:sz w:val="20"/>
                    <w:szCs w:val="20"/>
                  </w:rPr>
                </w:pPr>
                <w:r w:rsidRPr="00B07B87">
                  <w:rPr>
                    <w:rFonts w:ascii="Arial" w:hAnsi="Arial" w:cs="Arial"/>
                    <w:sz w:val="20"/>
                    <w:szCs w:val="20"/>
                  </w:rPr>
                  <w:t>iv zoledronic acid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29"/>
              <w:id w:val="-49149993"/>
            </w:sdtPr>
            <w:sdtContent>
              <w:p w14:paraId="2D3EA80B"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w:t>
                </w:r>
              </w:p>
            </w:sdtContent>
          </w:sdt>
        </w:tc>
        <w:sdt>
          <w:sdtPr>
            <w:rPr>
              <w:rFonts w:ascii="Arial" w:hAnsi="Arial" w:cs="Arial"/>
              <w:sz w:val="20"/>
              <w:szCs w:val="20"/>
            </w:rPr>
            <w:tag w:val="goog_rdk_430"/>
            <w:id w:val="-1814713952"/>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433"/>
                  <w:id w:val="-283195869"/>
                </w:sdtPr>
                <w:sdtContent>
                  <w:p w14:paraId="57C18583"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432"/>
                        <w:id w:val="-71516522"/>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434"/>
            <w:id w:val="947355666"/>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362BD26D" w14:textId="77777777" w:rsidR="00E25947" w:rsidRPr="00B07B87" w:rsidRDefault="00C5349E" w:rsidP="00587187">
                <w:pPr>
                  <w:rPr>
                    <w:rFonts w:ascii="Arial" w:hAnsi="Arial" w:cs="Arial"/>
                    <w:sz w:val="20"/>
                    <w:szCs w:val="20"/>
                  </w:rPr>
                </w:pPr>
                <w:sdt>
                  <w:sdtPr>
                    <w:rPr>
                      <w:rFonts w:ascii="Arial" w:hAnsi="Arial" w:cs="Arial"/>
                      <w:sz w:val="20"/>
                      <w:szCs w:val="20"/>
                    </w:rPr>
                    <w:tag w:val="goog_rdk_436"/>
                    <w:id w:val="-1183048232"/>
                  </w:sdtPr>
                  <w:sdtContent>
                    <w:r w:rsidR="00E25947" w:rsidRPr="00B07B87">
                      <w:rPr>
                        <w:rFonts w:ascii="Arial" w:hAnsi="Arial" w:cs="Arial"/>
                        <w:sz w:val="20"/>
                        <w:szCs w:val="20"/>
                      </w:rPr>
                      <w:t>Very limited</w:t>
                    </w:r>
                  </w:sdtContent>
                </w:sdt>
              </w:p>
            </w:tc>
          </w:sdtContent>
        </w:sdt>
      </w:tr>
      <w:tr w:rsidR="00E25947" w14:paraId="54F3D272"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37"/>
              <w:id w:val="-1321575602"/>
            </w:sdtPr>
            <w:sdtContent>
              <w:p w14:paraId="4C71FD0A" w14:textId="2D781F39" w:rsidR="00B14DA7" w:rsidRPr="00B07B87" w:rsidRDefault="00E25947" w:rsidP="00DF797C">
                <w:pPr>
                  <w:ind w:left="34"/>
                  <w:rPr>
                    <w:rFonts w:ascii="Arial" w:hAnsi="Arial" w:cs="Arial"/>
                    <w:sz w:val="20"/>
                    <w:szCs w:val="20"/>
                  </w:rPr>
                </w:pPr>
                <w:r w:rsidRPr="00B07B87">
                  <w:rPr>
                    <w:rFonts w:ascii="Arial" w:hAnsi="Arial" w:cs="Arial"/>
                    <w:sz w:val="20"/>
                    <w:szCs w:val="20"/>
                  </w:rPr>
                  <w:t>Macpherson 2015</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j.clbc.2014.09.009","ISSN":"19380666","abstract":"Introduction In this phase II trial, the efficacy and safety of loading-dose I.V. ibandronate in patients with breast cancer with bone metastases were evaluated. Patients and Methods Thirty-four patients were randomized to receive a loading dose of 12 mg I.V. ibandronate on day 1 then oral ibandronate 50 mg daily (arm A), or standard oral therapy of 50 mg ibandronate daily from day 1 (arm B). The primary end point was percentage change in serum C-terminal crosslinking telopeptide of type I collagen (S-CTX) from baseline by day 5 of study. Secondary/exploratory end points included percentage change in other bone turnover markers (N-terminal cross-linking telopeptides of type I collagen [NTX], procollagen type I N propeptide, bone alkaline phosphatase) and change in average bone pain score. Results There was a significantly greater reduction in S-CTX at day 5 in arm A compared with arm B (median difference, 15.82%; P =.005). There was also a significantly greater reduction in urine NTX/creatinine at day 5 (P =.009) and at the end of weeks 1 to 8 (averaged; P =.006). Average bone pain score was lower in arm A at the end of 8 weeks (P =.012). There were no additional adverse events after administration of 12 mg I.V. loading dose of ibandronate. Conclusion A 12-mg dose of I.V. ibandronate rapidly reduced markers of bone turnover and can be administered without additional toxicity.","author":[{"dropping-particle":"","family":"MacPherson","given":"Iain R.","non-dropping-particle":"","parse-names":false,"suffix":""},{"dropping-particle":"","family":"Bray","given":"Caroline","non-dropping-particle":"","parse-names":false,"suffix":""},{"dropping-particle":"","family":"Hopkins","given":"Carol","non-dropping-particle":"","parse-names":false,"suffix":""},{"dropping-particle":"","family":"Hannon","given":"Rosemary A.","non-dropping-particle":"","parse-names":false,"suffix":""},{"dropping-particle":"","family":"Lewsley","given":"Liz Anne","non-dropping-particle":"","parse-names":false,"suffix":""},{"dropping-particle":"","family":"Ritchie","given":"Diana M.","non-dropping-particle":"","parse-names":false,"suffix":""},{"dropping-particle":"","family":"Canney","given":"Peter","non-dropping-particle":"","parse-names":false,"suffix":""}],"container-title":"Clinical Breast Cancer","id":"ITEM-1","issue":"2","issued":{"date-parts":[["2015"]]},"page":"117-127","publisher":"Elsevier Inc","title":"Loading dose ibandronate versus standard oral ibandronate in patients with bone metastases from breast cancer","type":"article-journal","volume":"15"},"uris":["http://www.mendeley.com/documents/?uuid=44ff05e9-572a-4fc6-9cf5-81e134489c3a"]}],"mendeley":{"formattedCitation":"[19]","plainTextFormattedCitation":"[19]","previouslyFormattedCitation":"[19]"},"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19]</w:t>
                </w:r>
                <w:r w:rsidRPr="00B07B87">
                  <w:rPr>
                    <w:rFonts w:ascii="Arial" w:hAnsi="Arial" w:cs="Arial"/>
                    <w:sz w:val="20"/>
                    <w:szCs w:val="20"/>
                  </w:rPr>
                  <w:fldChar w:fldCharType="end"/>
                </w:r>
              </w:p>
              <w:p w14:paraId="03B0ECA8" w14:textId="77777777" w:rsidR="00B14DA7" w:rsidRPr="00B07B87" w:rsidRDefault="00B14DA7" w:rsidP="00DF797C">
                <w:pPr>
                  <w:ind w:left="34"/>
                  <w:rPr>
                    <w:rFonts w:ascii="Arial" w:hAnsi="Arial" w:cs="Arial"/>
                    <w:sz w:val="20"/>
                    <w:szCs w:val="20"/>
                  </w:rPr>
                </w:pPr>
              </w:p>
              <w:p w14:paraId="56385C7E" w14:textId="2026002B" w:rsidR="00E25947" w:rsidRPr="00B07B87" w:rsidRDefault="00B14DA7" w:rsidP="00DF797C">
                <w:pPr>
                  <w:ind w:left="34"/>
                  <w:rPr>
                    <w:rFonts w:ascii="Arial" w:hAnsi="Arial" w:cs="Arial"/>
                    <w:sz w:val="20"/>
                    <w:szCs w:val="20"/>
                  </w:rPr>
                </w:pPr>
                <w:r w:rsidRPr="00B07B87">
                  <w:rPr>
                    <w:rFonts w:ascii="Arial" w:hAnsi="Arial" w:cs="Arial"/>
                    <w:sz w:val="20"/>
                    <w:szCs w:val="20"/>
                  </w:rPr>
                  <w:t>(UK)</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40"/>
              <w:id w:val="1910417131"/>
            </w:sdtPr>
            <w:sdtContent>
              <w:p w14:paraId="4B4139F8" w14:textId="77777777" w:rsidR="00E25947" w:rsidRPr="00B07B87" w:rsidRDefault="00C5349E" w:rsidP="00587187">
                <w:pPr>
                  <w:rPr>
                    <w:rFonts w:ascii="Arial" w:hAnsi="Arial" w:cs="Arial"/>
                    <w:sz w:val="20"/>
                    <w:szCs w:val="20"/>
                  </w:rPr>
                </w:pPr>
                <w:sdt>
                  <w:sdtPr>
                    <w:rPr>
                      <w:rFonts w:ascii="Arial" w:hAnsi="Arial" w:cs="Arial"/>
                      <w:sz w:val="20"/>
                      <w:szCs w:val="20"/>
                    </w:rPr>
                    <w:tag w:val="goog_rdk_439"/>
                    <w:id w:val="532459768"/>
                  </w:sdtPr>
                  <w:sdtContent>
                    <w:r w:rsidR="00E25947" w:rsidRPr="00B07B87">
                      <w:rPr>
                        <w:rFonts w:ascii="Arial" w:hAnsi="Arial" w:cs="Arial"/>
                        <w:sz w:val="20"/>
                        <w:szCs w:val="20"/>
                      </w:rPr>
                      <w:t>29</w:t>
                    </w:r>
                  </w:sdtContent>
                </w:sdt>
              </w:p>
            </w:sdtContent>
          </w:sdt>
          <w:p w14:paraId="2059C406" w14:textId="77777777" w:rsidR="00E25947" w:rsidRPr="00B07B87" w:rsidRDefault="00C5349E" w:rsidP="00587187">
            <w:pPr>
              <w:rPr>
                <w:rFonts w:ascii="Arial" w:hAnsi="Arial" w:cs="Arial"/>
                <w:sz w:val="20"/>
                <w:szCs w:val="20"/>
              </w:rPr>
            </w:pPr>
            <w:sdt>
              <w:sdtPr>
                <w:rPr>
                  <w:rFonts w:ascii="Arial" w:hAnsi="Arial" w:cs="Arial"/>
                  <w:sz w:val="20"/>
                  <w:szCs w:val="20"/>
                </w:rPr>
                <w:tag w:val="goog_rdk_441"/>
                <w:id w:val="-188447901"/>
              </w:sdtPr>
              <w:sdtContent>
                <w:r w:rsidR="00E25947" w:rsidRPr="00B07B87">
                  <w:rPr>
                    <w:rFonts w:ascii="Arial" w:hAnsi="Arial" w:cs="Arial"/>
                    <w:sz w:val="20"/>
                    <w:szCs w:val="20"/>
                  </w:rPr>
                  <w:t>(34)</w:t>
                </w:r>
              </w:sdtContent>
            </w:sdt>
          </w:p>
        </w:tc>
        <w:tc>
          <w:tcPr>
            <w:tcW w:w="1417" w:type="dxa"/>
            <w:tcBorders>
              <w:top w:val="single" w:sz="4" w:space="0" w:color="000000"/>
              <w:left w:val="single" w:sz="4" w:space="0" w:color="000000"/>
              <w:bottom w:val="single" w:sz="4" w:space="0" w:color="000000"/>
              <w:right w:val="single" w:sz="4" w:space="0" w:color="000000"/>
            </w:tcBorders>
          </w:tcPr>
          <w:p w14:paraId="3494C66B" w14:textId="77777777" w:rsidR="00E25947" w:rsidRPr="00B07B87" w:rsidRDefault="00277E25" w:rsidP="00E17A66">
            <w:pPr>
              <w:rPr>
                <w:rFonts w:ascii="Arial" w:hAnsi="Arial" w:cs="Arial"/>
                <w:sz w:val="20"/>
                <w:szCs w:val="20"/>
              </w:rPr>
            </w:pPr>
            <w:r w:rsidRPr="00B07B87">
              <w:rPr>
                <w:rFonts w:ascii="Arial" w:hAnsi="Arial" w:cs="Arial"/>
                <w:sz w:val="20"/>
                <w:szCs w:val="20"/>
              </w:rPr>
              <w:t>Medians 60, 61</w:t>
            </w:r>
          </w:p>
          <w:p w14:paraId="15219F75" w14:textId="77777777" w:rsidR="00277E25" w:rsidRPr="00B07B87" w:rsidRDefault="00277E25" w:rsidP="00E17A66">
            <w:pPr>
              <w:rPr>
                <w:rFonts w:ascii="Arial" w:hAnsi="Arial" w:cs="Arial"/>
                <w:sz w:val="20"/>
                <w:szCs w:val="20"/>
              </w:rPr>
            </w:pPr>
          </w:p>
          <w:p w14:paraId="7B2F7686" w14:textId="00702A0E" w:rsidR="00277E25" w:rsidRPr="00B07B87" w:rsidRDefault="00277E25"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42"/>
              <w:id w:val="-935359864"/>
            </w:sdtPr>
            <w:sdtContent>
              <w:p w14:paraId="2EC1E75B" w14:textId="331D0401" w:rsidR="00E25947" w:rsidRPr="00B07B87" w:rsidRDefault="00E25947" w:rsidP="00E17A66">
                <w:pPr>
                  <w:rPr>
                    <w:rFonts w:ascii="Arial" w:hAnsi="Arial" w:cs="Arial"/>
                    <w:sz w:val="20"/>
                    <w:szCs w:val="20"/>
                  </w:rPr>
                </w:pPr>
                <w:r w:rsidRPr="00B07B87">
                  <w:rPr>
                    <w:rFonts w:ascii="Arial" w:hAnsi="Arial" w:cs="Arial"/>
                    <w:sz w:val="20"/>
                    <w:szCs w:val="20"/>
                  </w:rPr>
                  <w:t>iv ibandronate followed by oral ibandronate versus oral ibandronate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43"/>
              <w:id w:val="-524095477"/>
            </w:sdtPr>
            <w:sdtContent>
              <w:p w14:paraId="5FD56B58"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Hormone therapy</w:t>
                </w:r>
              </w:p>
            </w:sdtContent>
          </w:sdt>
          <w:sdt>
            <w:sdtPr>
              <w:rPr>
                <w:rFonts w:ascii="Arial" w:hAnsi="Arial" w:cs="Arial"/>
                <w:sz w:val="20"/>
                <w:szCs w:val="20"/>
              </w:rPr>
              <w:tag w:val="goog_rdk_444"/>
              <w:id w:val="981349781"/>
            </w:sdtPr>
            <w:sdtContent>
              <w:p w14:paraId="1983EE48"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445"/>
              <w:id w:val="-207571812"/>
            </w:sdtPr>
            <w:sdtContent>
              <w:p w14:paraId="7558F56D"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and radiotherapy also allowed</w:t>
                </w:r>
              </w:p>
            </w:sdtContent>
          </w:sdt>
        </w:tc>
        <w:sdt>
          <w:sdtPr>
            <w:rPr>
              <w:rFonts w:ascii="Arial" w:hAnsi="Arial" w:cs="Arial"/>
              <w:sz w:val="20"/>
              <w:szCs w:val="20"/>
            </w:rPr>
            <w:tag w:val="goog_rdk_446"/>
            <w:id w:val="1348597264"/>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449"/>
                  <w:id w:val="145255028"/>
                </w:sdtPr>
                <w:sdtContent>
                  <w:p w14:paraId="70CC5C6B"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448"/>
                        <w:id w:val="682323060"/>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450"/>
            <w:id w:val="140088934"/>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6B025E98" w14:textId="77777777" w:rsidR="00E25947" w:rsidRPr="00B07B87" w:rsidRDefault="00C5349E" w:rsidP="00587187">
                <w:pPr>
                  <w:rPr>
                    <w:rFonts w:ascii="Arial" w:hAnsi="Arial" w:cs="Arial"/>
                    <w:sz w:val="20"/>
                    <w:szCs w:val="20"/>
                  </w:rPr>
                </w:pPr>
                <w:sdt>
                  <w:sdtPr>
                    <w:rPr>
                      <w:rFonts w:ascii="Arial" w:hAnsi="Arial" w:cs="Arial"/>
                      <w:sz w:val="20"/>
                      <w:szCs w:val="20"/>
                    </w:rPr>
                    <w:tag w:val="goog_rdk_452"/>
                    <w:id w:val="808137787"/>
                  </w:sdtPr>
                  <w:sdtContent>
                    <w:r w:rsidR="00E25947" w:rsidRPr="00B07B87">
                      <w:rPr>
                        <w:rFonts w:ascii="Arial" w:hAnsi="Arial" w:cs="Arial"/>
                        <w:sz w:val="20"/>
                        <w:szCs w:val="20"/>
                      </w:rPr>
                      <w:t xml:space="preserve">All adverse events over grade 2 reported </w:t>
                    </w:r>
                  </w:sdtContent>
                </w:sdt>
              </w:p>
            </w:tc>
          </w:sdtContent>
        </w:sdt>
      </w:tr>
      <w:tr w:rsidR="00E25947" w14:paraId="52BEBB0D"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53"/>
              <w:id w:val="1300648221"/>
            </w:sdtPr>
            <w:sdtContent>
              <w:p w14:paraId="44619EC8" w14:textId="15E92D36" w:rsidR="00F636CB" w:rsidRPr="00B07B87" w:rsidRDefault="00E25947" w:rsidP="00DF797C">
                <w:pPr>
                  <w:ind w:left="34"/>
                  <w:rPr>
                    <w:rFonts w:ascii="Arial" w:hAnsi="Arial" w:cs="Arial"/>
                    <w:sz w:val="20"/>
                    <w:szCs w:val="20"/>
                  </w:rPr>
                </w:pPr>
                <w:r w:rsidRPr="00B07B87">
                  <w:rPr>
                    <w:rFonts w:ascii="Arial" w:hAnsi="Arial" w:cs="Arial"/>
                    <w:sz w:val="20"/>
                    <w:szCs w:val="20"/>
                  </w:rPr>
                  <w:t>ISRCTN83688026</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186/bcr1384","ISSN":"1465542X","abstract":"Introduction: Experimental and clinical data show that the oral bisphosphonate clodronate (Bonefos®) can inhibit tumor-induced osteoclastic bone resorption. This randomized, doubleblind, placebo-controlled, multicenter trial was designed to determine if the addition of oral clodronate to standard treatment for primary operable breast cancer could reduce the subsequent occurrence of bone metastases and thereby improve overall survival. Methods: 1,069 patients with primary operable stage I-III breast cancer were randomized to receive oral clodronate (1,600 mg/day) or placebo for 2 years, in conjunction with standard treatment for primary breast cancer including surgery, radiotherapy, adjuvant chemotherapy, and/or tamoxifen. All patients were assessed for bone metastases at two and five years and additionally when clinically indicated. Survival status was determined as of the close of the study on 30 June 2000 with a median follow up of 5.6 years. The treatment arms were compared using the unstratified log-rank test. Hazard ratios (HRs) with 95% confidence intervals were calculated. Results: Oral clodronate significantly reduced the risk of bone metastases in all patients over the 5 year study period (51 patients versus 73 patients with placebo; HR = 0.692, P = 0.043); the difference was also statistically significant over the 2 year medication period (19 patients versus 35 patients with placebo; HR = 0.546, P = 0.031). These differences were most pronounced in patients with stage II/III disease (39 patients versus 64 patients with placebo, HR = 0.592, P = 0.009 over 5 years; 16 patients versus 32 patients with placebo, HR= 0.496, P = 0.020 over 2 years). Survival data also favoured the clodronate arm (HR for all patients = 0.768, P = 0.048; HR for stage II/III disease = 0.743, P = 0.041), although this was not significant due to multiple analyses. Oral clodronate was well tolerated, with mild-to-moderate diarrhoea being the most frequently reported adverse event. Conclusion: These results confirm that oral clodronate will significantly improve the 5 year bone relapse free survival when used as a supplementary adjuvant treatment for patients receiving standard treatment for primary operable breast cancer. © 2006 Powles et al.; licensee BioMed Central Ltd.","author":[{"dropping-particle":"","family":"Powles","given":"Trevor","non-dropping-particle":"","parse-names":false,"suffix":""},{"dropping-particle":"","family":"Paterson","given":"Alexander","non-dropping-particle":"","parse-names":false,"suffix":""},{"dropping-particle":"","family":"McCloskey","given":"Eugene","non-dropping-particle":"","parse-names":false,"suffix":""},{"dropping-particle":"","family":"Schein","given":"Phil","non-dropping-particle":"","parse-names":false,"suffix":""},{"dropping-particle":"","family":"Scheffler","given":"Bobbi","non-dropping-particle":"","parse-names":false,"suffix":""},{"dropping-particle":"","family":"Tidy","given":"Alwynne","non-dropping-particle":"","parse-names":false,"suffix":""},{"dropping-particle":"","family":"Ashley","given":"Sue","non-dropping-particle":"","parse-names":false,"suffix":""},{"dropping-particle":"","family":"Smith","given":"Ian","non-dropping-particle":"","parse-names":false,"suffix":""},{"dropping-particle":"","family":"Ottestad","given":"Lars","non-dropping-particle":"","parse-names":false,"suffix":""},{"dropping-particle":"","family":"Kanis","given":"John","non-dropping-particle":"","parse-names":false,"suffix":""}],"container-title":"Breast Cancer Research","id":"ITEM-1","issue":"2","issued":{"date-parts":[["2006"]]},"page":"1-7","title":"Reduction in bone relapse and improved survival with oral clodronate for adjuvant treatment of operable breast cancer [ISRCTN83688026]","type":"article-journal","volume":"8"},"uris":["http://www.mendeley.com/documents/?uuid=f00475f8-dc12-465d-905c-1c2c16a5d29d"]},{"id":"ITEM-2","itemData":{"DOI":"10.2165/00002018-200326090-00005","ISSN":"01145916","abstract":"Introduction: Long-term safety and tolerance is paramount when treating women who are otherwise healthy after the primary adjuvant therapy of breast cancer. Efficacy and limited safety results of a large-scale clinical trial, using adjuvant oral clodronate to prevent bone metastases in primary breast cancer patients, have been reported previously, demonstrating a reduction in the rate of bone metastases during treatment. Here we present expanded safety and tolerability results for clodronate treatment from this trial (cut-off date extended from June 1997 to June 2000). Study Design and Methods: For this randomised, double-blind, placebo-controlled, multicentre study, patients were enrolled and randomised to receive oral clodronate (Bonefos®) 1600 mg/day or placebo for 2 years. The total median treatment period plus follow-up was 5.5 years. Adverse events (AEs) and laboratory parameters were followed up regularly for the total study period. The 95% CIs were estimated for the difference in the rate of AEs between the treatment groups. Patients: A total of 1079 women with primary operable breast cancer were enrolled to the study; 538 received clodronate and 541 received placebo. Results: Overall incidence of AEs (96.5% of the patients) was the same in both treatment groups, although gastrointestinal disorders were significantly more frequent in the clodronate group during the total study period (66% vs 56.2%; 95% CI 4.0-15.6; p &lt; 0.05). This was mainly due to an increase in non-severe diarrhoea beginning 3-4 months after treatment start. Serious AEs (SAEs) were reported for 39.4% of the patients receiving clodronate and 44.5% of those receiving placebo; no drug-related (clodronate or placebo) SAEs were identified. Clodronate significantly lowered mortality (98 deaths vs 129 deaths; hazard ratio 0.77; 95% CI 0.59-1.00; p = 0.047) reducing the risk of death over the total study period by 23%. AEs caused 58 early discontinuations (five drug-related events) in the clodronate group and 43 discontinuations (three drug-related events) in the placebo group. Conclusion: These results indicate that in women with early breast cancer receiving adjuvant systemic therapy, oral clodronate for 2 years is generally well tolerated with no serious long-term sequelae, providing a safe, long-term therapy in the adjuvant setting.","author":[{"dropping-particle":"","family":"Atula","given":"Sari","non-dropping-particle":"","parse-names":false,"suffix":""},{"dropping-particle":"","family":"Powles","given":"Trevor","non-dropping-particle":"","parse-names":false,"suffix":""},{"dropping-particle":"","family":"Paterson","given":"Alexander","non-dropping-particle":"","parse-names":false,"suffix":""},{"dropping-particle":"","family":"McCloskey","given":"Eugene","non-dropping-particle":"","parse-names":false,"suffix":""},{"dropping-particle":"","family":"Nevalainen","given":"Jaakko","non-dropping-particle":"","parse-names":false,"suffix":""},{"dropping-particle":"","family":"Kanis","given":"John","non-dropping-particle":"","parse-names":false,"suffix":""}],"container-title":"Drug Safety","id":"ITEM-2","issue":"9","issued":{"date-parts":[["2003"]]},"page":"661-671","title":"Extended safety profile of oral clodronate after long-term use in primary breast cancer patients","type":"article-journal","volume":"26"},"uris":["http://www.mendeley.com/documents/?uuid=ed0d2489-4565-43de-980e-4c09cd333615"]},{"id":"ITEM-3","itemData":{"DOI":"10.1200/JCO.2002.11.080","ISSN":"0732183X","abstract":"Purpose: The development of bone metastases depends on tumor-induced osteoclastic resorption of bone, which may be inhibited by the antiosteolytic bisphosphonate clodronate. Given to patients with primary breast cancer, clodronate might reduce the subsequent incidence of bone metastases. Patients and Methods: This double-blind, multicenter trial accrued 1,069 assessable patients with operable breast cancer between 1989 and 1995. All patients received surgery, radiotherapy, chemotherapy, and tamoxifen as required. Patients were randomized to receive oral clodronate 1,600 mg/d or a placebo for 2 years starting within 6 months of primary treatment. The primary end point was relapse in bone, analyzed on an intent-to-treat basis, during the medication period and during the total follow-up period (median follow-up, 2,007 days). Secondary end points were relapse in other sites, mortality, and toxicity. Results: During the total follow-up period, there was a nonsignificant reduction in occurrence of bone metastases (clodronate, n = 63; placebo, n = 80; hazards ratio [HR], 0.77; 95% confidence interval [CI], 0.56 to 1.08; P = .127). During the medication period there was a significant reduction in the occurrence of bone metastases (clodronate, n = 12; placebo, n = 28; HR, 0.44; 95% CI, 0.22 to 0.86; P = .016). The occurrence of nonosseous metastases was similar (clodronate, n = 112; placebo, n = 128; P = .257), but there was a significant reduction in mortality (clodronate, n = 98; placebo, n= 129; P = .047) during the total follow-up period. Conclusion: Clodronate, given to patients with primary operable breast cancer, may reduce the occurrence of bone metastases, although this reduction was only significant during this medication period. There was a significant reduction in mortality. © 2002 by American Society of Clinical Oncology.","author":[{"dropping-particle":"","family":"Powles","given":"Trevor","non-dropping-particle":"","parse-names":false,"suffix":""},{"dropping-particle":"","family":"Paterson","given":"Sandy","non-dropping-particle":"","parse-names":false,"suffix":""},{"dropping-particle":"","family":"Kanis","given":"John A.","non-dropping-particle":"","parse-names":false,"suffix":""},{"dropping-particle":"","family":"McCloskey","given":"Eugene","non-dropping-particle":"","parse-names":false,"suffix":""},{"dropping-particle":"","family":"Ashley","given":"Sue","non-dropping-particle":"","parse-names":false,"suffix":""},{"dropping-particle":"","family":"Tidy","given":"Alwynne","non-dropping-particle":"","parse-names":false,"suffix":""},{"dropping-particle":"","family":"Rosenqvist","given":"Kirsi","non-dropping-particle":"","parse-names":false,"suffix":""},{"dropping-particle":"","family":"Smith","given":"Ian","non-dropping-particle":"","parse-names":false,"suffix":""},{"dropping-particle":"","family":"Ottestad","given":"Lars","non-dropping-particle":"","parse-names":false,"suffix":""},{"dropping-particle":"","family":"Legault","given":"Sandra","non-dropping-particle":"","parse-names":false,"suffix":""},{"dropping-particle":"","family":"Pajunen","given":"Marjo","non-dropping-particle":"","parse-names":false,"suffix":""},{"dropping-particle":"","family":"Nevantaus","given":"Auli","non-dropping-particle":"","parse-names":false,"suffix":""},{"dropping-particle":"","family":"Männistö","given":"Esa","non-dropping-particle":"","parse-names":false,"suffix":""},{"dropping-particle":"","family":"Suovuori","given":"Anne","non-dropping-particle":"","parse-names":false,"suffix":""},{"dropping-particle":"","family":"Atula","given":"Sari","non-dropping-particle":"","parse-names":false,"suffix":""},{"dropping-particle":"","family":"Nevalainen","given":"Jaakko","non-dropping-particle":"","parse-names":false,"suffix":""},{"dropping-particle":"","family":"Pylkkänen","given":"Liisa","non-dropping-particle":"","parse-names":false,"suffix":""}],"container-title":"Journal of Clinical Oncology","id":"ITEM-3","issue":"15","issued":{"date-parts":[["2002"]]},"page":"3219-3224","title":"Randomized, placebo-controlled trial of clodronate in patients with primary operable breast cancer","type":"article-journal","volume":"20"},"uris":["http://www.mendeley.com/documents/?uuid=66777744-ad20-404c-ae10-666d05fa15b5"]}],"mendeley":{"formattedCitation":"[20–22]","plainTextFormattedCitation":"[20–22]","previouslyFormattedCitation":"[20–22]"},"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20–22]</w:t>
                </w:r>
                <w:r w:rsidRPr="00B07B87">
                  <w:rPr>
                    <w:rFonts w:ascii="Arial" w:hAnsi="Arial" w:cs="Arial"/>
                    <w:sz w:val="20"/>
                    <w:szCs w:val="20"/>
                  </w:rPr>
                  <w:fldChar w:fldCharType="end"/>
                </w:r>
              </w:p>
              <w:p w14:paraId="7BCB9349" w14:textId="77777777" w:rsidR="00F636CB" w:rsidRPr="00B07B87" w:rsidRDefault="00F636CB" w:rsidP="00DF797C">
                <w:pPr>
                  <w:ind w:left="34"/>
                  <w:rPr>
                    <w:rFonts w:ascii="Arial" w:hAnsi="Arial" w:cs="Arial"/>
                    <w:sz w:val="20"/>
                    <w:szCs w:val="20"/>
                  </w:rPr>
                </w:pPr>
              </w:p>
              <w:p w14:paraId="28DD488A" w14:textId="7CCEBA2E" w:rsidR="00E25947" w:rsidRPr="00B07B87" w:rsidRDefault="00F636CB" w:rsidP="00DF797C">
                <w:pPr>
                  <w:ind w:left="34"/>
                  <w:rPr>
                    <w:rFonts w:ascii="Arial" w:hAnsi="Arial" w:cs="Arial"/>
                    <w:sz w:val="20"/>
                    <w:szCs w:val="20"/>
                  </w:rPr>
                </w:pPr>
                <w:r w:rsidRPr="00B07B87">
                  <w:rPr>
                    <w:rFonts w:ascii="Arial" w:hAnsi="Arial" w:cs="Arial"/>
                    <w:sz w:val="20"/>
                    <w:szCs w:val="20"/>
                  </w:rPr>
                  <w:t>(UK, Canada, Norway, Finland)</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56"/>
              <w:id w:val="1340119386"/>
            </w:sdtPr>
            <w:sdtContent>
              <w:p w14:paraId="4C34A9E7" w14:textId="77777777" w:rsidR="00E25947" w:rsidRPr="00B07B87" w:rsidRDefault="00C5349E" w:rsidP="00587187">
                <w:pPr>
                  <w:rPr>
                    <w:rFonts w:ascii="Arial" w:hAnsi="Arial" w:cs="Arial"/>
                    <w:sz w:val="20"/>
                    <w:szCs w:val="20"/>
                  </w:rPr>
                </w:pPr>
                <w:sdt>
                  <w:sdtPr>
                    <w:rPr>
                      <w:rFonts w:ascii="Arial" w:hAnsi="Arial" w:cs="Arial"/>
                      <w:sz w:val="20"/>
                      <w:szCs w:val="20"/>
                    </w:rPr>
                    <w:tag w:val="goog_rdk_455"/>
                    <w:id w:val="201458178"/>
                  </w:sdtPr>
                  <w:sdtContent>
                    <w:r w:rsidR="00E25947" w:rsidRPr="00B07B87">
                      <w:rPr>
                        <w:rFonts w:ascii="Arial" w:hAnsi="Arial" w:cs="Arial"/>
                        <w:sz w:val="20"/>
                        <w:szCs w:val="20"/>
                      </w:rPr>
                      <w:t>1069</w:t>
                    </w:r>
                  </w:sdtContent>
                </w:sdt>
              </w:p>
            </w:sdtContent>
          </w:sdt>
          <w:p w14:paraId="1B66DF9B" w14:textId="77777777" w:rsidR="00E25947" w:rsidRPr="00B07B87" w:rsidRDefault="00C5349E" w:rsidP="00587187">
            <w:pPr>
              <w:rPr>
                <w:rFonts w:ascii="Arial" w:hAnsi="Arial" w:cs="Arial"/>
                <w:sz w:val="20"/>
                <w:szCs w:val="20"/>
              </w:rPr>
            </w:pPr>
            <w:sdt>
              <w:sdtPr>
                <w:rPr>
                  <w:rFonts w:ascii="Arial" w:hAnsi="Arial" w:cs="Arial"/>
                  <w:sz w:val="20"/>
                  <w:szCs w:val="20"/>
                </w:rPr>
                <w:tag w:val="goog_rdk_457"/>
                <w:id w:val="1773122141"/>
              </w:sdtPr>
              <w:sdtContent>
                <w:r w:rsidR="00E25947" w:rsidRPr="00B07B87">
                  <w:rPr>
                    <w:rFonts w:ascii="Arial" w:hAnsi="Arial" w:cs="Arial"/>
                    <w:sz w:val="20"/>
                    <w:szCs w:val="20"/>
                  </w:rPr>
                  <w:t>(1079)</w:t>
                </w:r>
              </w:sdtContent>
            </w:sdt>
          </w:p>
        </w:tc>
        <w:tc>
          <w:tcPr>
            <w:tcW w:w="1417" w:type="dxa"/>
            <w:tcBorders>
              <w:top w:val="single" w:sz="4" w:space="0" w:color="000000"/>
              <w:left w:val="single" w:sz="4" w:space="0" w:color="000000"/>
              <w:bottom w:val="single" w:sz="4" w:space="0" w:color="000000"/>
              <w:right w:val="single" w:sz="4" w:space="0" w:color="000000"/>
            </w:tcBorders>
          </w:tcPr>
          <w:p w14:paraId="04069BCE" w14:textId="77777777" w:rsidR="00E25947" w:rsidRPr="00B07B87" w:rsidRDefault="00A60D9A" w:rsidP="00E17A66">
            <w:pPr>
              <w:rPr>
                <w:rFonts w:ascii="Arial" w:hAnsi="Arial" w:cs="Arial"/>
                <w:sz w:val="20"/>
                <w:szCs w:val="20"/>
              </w:rPr>
            </w:pPr>
            <w:r w:rsidRPr="00B07B87">
              <w:rPr>
                <w:rFonts w:ascii="Arial" w:hAnsi="Arial" w:cs="Arial"/>
                <w:sz w:val="20"/>
                <w:szCs w:val="20"/>
              </w:rPr>
              <w:t>Means 52.8, 52.7</w:t>
            </w:r>
          </w:p>
          <w:p w14:paraId="1EA23DF9" w14:textId="77777777" w:rsidR="00A60D9A" w:rsidRPr="00B07B87" w:rsidRDefault="00A60D9A" w:rsidP="00E17A66">
            <w:pPr>
              <w:rPr>
                <w:rFonts w:ascii="Arial" w:hAnsi="Arial" w:cs="Arial"/>
                <w:sz w:val="20"/>
                <w:szCs w:val="20"/>
              </w:rPr>
            </w:pPr>
          </w:p>
          <w:p w14:paraId="28340064" w14:textId="5130321A" w:rsidR="00A60D9A" w:rsidRPr="00B07B87" w:rsidRDefault="00A60D9A"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58"/>
              <w:id w:val="-159854603"/>
            </w:sdtPr>
            <w:sdtContent>
              <w:p w14:paraId="549D0B3C" w14:textId="66E2DC8D" w:rsidR="00E25947" w:rsidRPr="00B07B87" w:rsidRDefault="00E25947" w:rsidP="00E17A66">
                <w:pPr>
                  <w:rPr>
                    <w:rFonts w:ascii="Arial" w:hAnsi="Arial" w:cs="Arial"/>
                    <w:sz w:val="20"/>
                    <w:szCs w:val="20"/>
                  </w:rPr>
                </w:pPr>
                <w:r w:rsidRPr="00B07B87">
                  <w:rPr>
                    <w:rFonts w:ascii="Arial" w:hAnsi="Arial" w:cs="Arial"/>
                    <w:sz w:val="20"/>
                    <w:szCs w:val="20"/>
                  </w:rPr>
                  <w:t>Oral clodronate versus oral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59"/>
              <w:id w:val="1618955636"/>
            </w:sdtPr>
            <w:sdtContent>
              <w:p w14:paraId="27C4D30B"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and/or hormone therapy allowed</w:t>
                </w:r>
              </w:p>
            </w:sdtContent>
          </w:sdt>
        </w:tc>
        <w:sdt>
          <w:sdtPr>
            <w:rPr>
              <w:rFonts w:ascii="Arial" w:hAnsi="Arial" w:cs="Arial"/>
              <w:sz w:val="20"/>
              <w:szCs w:val="20"/>
            </w:rPr>
            <w:tag w:val="goog_rdk_460"/>
            <w:id w:val="-197703771"/>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463"/>
                  <w:id w:val="1625730703"/>
                </w:sdtPr>
                <w:sdtContent>
                  <w:p w14:paraId="44E10318"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462"/>
                        <w:id w:val="-1346787168"/>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464"/>
            <w:id w:val="-954318960"/>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07408F1B" w14:textId="77777777" w:rsidR="00E25947" w:rsidRPr="00B07B87" w:rsidRDefault="00C5349E" w:rsidP="00587187">
                <w:pPr>
                  <w:rPr>
                    <w:rFonts w:ascii="Arial" w:hAnsi="Arial" w:cs="Arial"/>
                    <w:sz w:val="20"/>
                    <w:szCs w:val="20"/>
                  </w:rPr>
                </w:pPr>
                <w:sdt>
                  <w:sdtPr>
                    <w:rPr>
                      <w:rFonts w:ascii="Arial" w:hAnsi="Arial" w:cs="Arial"/>
                      <w:sz w:val="20"/>
                      <w:szCs w:val="20"/>
                    </w:rPr>
                    <w:tag w:val="goog_rdk_466"/>
                    <w:id w:val="-597561670"/>
                  </w:sdtPr>
                  <w:sdtContent>
                    <w:r w:rsidR="00E25947" w:rsidRPr="00B07B87">
                      <w:rPr>
                        <w:rFonts w:ascii="Arial" w:hAnsi="Arial" w:cs="Arial"/>
                        <w:sz w:val="20"/>
                        <w:szCs w:val="20"/>
                      </w:rPr>
                      <w:t>All recorded, but limited reporting</w:t>
                    </w:r>
                  </w:sdtContent>
                </w:sdt>
              </w:p>
            </w:tc>
          </w:sdtContent>
        </w:sdt>
      </w:tr>
      <w:tr w:rsidR="00E25947" w14:paraId="56197D7F"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67"/>
              <w:id w:val="670306525"/>
            </w:sdtPr>
            <w:sdtContent>
              <w:p w14:paraId="7A1ABD0F" w14:textId="13A7580A" w:rsidR="00E25947" w:rsidRPr="00B07B87" w:rsidRDefault="00E25947" w:rsidP="00DF797C">
                <w:pPr>
                  <w:ind w:left="34"/>
                  <w:rPr>
                    <w:rFonts w:ascii="Arial" w:hAnsi="Arial" w:cs="Arial"/>
                    <w:sz w:val="20"/>
                    <w:szCs w:val="20"/>
                  </w:rPr>
                </w:pPr>
                <w:proofErr w:type="spellStart"/>
                <w:r w:rsidRPr="00B07B87">
                  <w:rPr>
                    <w:rFonts w:ascii="Arial" w:hAnsi="Arial" w:cs="Arial"/>
                    <w:color w:val="000000"/>
                    <w:sz w:val="20"/>
                    <w:szCs w:val="20"/>
                  </w:rPr>
                  <w:t>ProBONE</w:t>
                </w:r>
                <w:proofErr w:type="spellEnd"/>
                <w:r w:rsidRPr="00B07B87">
                  <w:rPr>
                    <w:rFonts w:ascii="Arial" w:hAnsi="Arial" w:cs="Arial"/>
                    <w:color w:val="000000"/>
                    <w:sz w:val="20"/>
                    <w:szCs w:val="20"/>
                  </w:rPr>
                  <w:t xml:space="preserve"> I</w:t>
                </w:r>
                <w:r w:rsidR="009B625D">
                  <w:rPr>
                    <w:rFonts w:ascii="Arial" w:hAnsi="Arial" w:cs="Arial"/>
                    <w:color w:val="000000"/>
                    <w:sz w:val="20"/>
                    <w:szCs w:val="20"/>
                  </w:rPr>
                  <w:t xml:space="preserve"> </w:t>
                </w: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author":[{"dropping-particle":"","family":"ClinicalTrials.gov","given":"","non-dropping-particle":"","parse-names":false,"suffix":""}],"id":"ITEM-1","issued":{"date-parts":[["0"]]},"title":"A Study of Zoledronic Acid in the Prevention of Cancer Therapy-induced Bone Loss","type":"webpage"},"uris":["http://www.mendeley.com/documents/?uuid=4adbab33-2ceb-4da1-a1b5-7a1def20b706"]}],"mendeley":{"formattedCitation":"[23]","plainTextFormattedCitation":"[23]","previouslyFormattedCitation":"[23]"},"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23]</w:t>
                </w:r>
                <w:r w:rsidRPr="00B07B87">
                  <w:rPr>
                    <w:rFonts w:ascii="Arial" w:hAnsi="Arial" w:cs="Arial"/>
                    <w:color w:val="000000"/>
                    <w:sz w:val="20"/>
                    <w:szCs w:val="20"/>
                  </w:rPr>
                  <w:fldChar w:fldCharType="end"/>
                </w:r>
              </w:p>
            </w:sdtContent>
          </w:sdt>
          <w:sdt>
            <w:sdtPr>
              <w:rPr>
                <w:rFonts w:ascii="Arial" w:hAnsi="Arial" w:cs="Arial"/>
                <w:sz w:val="20"/>
                <w:szCs w:val="20"/>
              </w:rPr>
              <w:tag w:val="goog_rdk_468"/>
              <w:id w:val="941338702"/>
            </w:sdtPr>
            <w:sdtContent>
              <w:p w14:paraId="6ED3D265" w14:textId="77777777" w:rsidR="00E25947" w:rsidRPr="00B07B87" w:rsidRDefault="00E25947" w:rsidP="00DF797C">
                <w:pPr>
                  <w:ind w:left="34"/>
                  <w:rPr>
                    <w:rFonts w:ascii="Arial" w:hAnsi="Arial" w:cs="Arial"/>
                    <w:sz w:val="20"/>
                    <w:szCs w:val="20"/>
                  </w:rPr>
                </w:pPr>
                <w:r w:rsidRPr="00B07B87">
                  <w:rPr>
                    <w:rFonts w:ascii="Arial" w:hAnsi="Arial" w:cs="Arial"/>
                    <w:color w:val="000000"/>
                    <w:sz w:val="20"/>
                    <w:szCs w:val="20"/>
                  </w:rPr>
                  <w:t>NCT00333229</w:t>
                </w:r>
              </w:p>
            </w:sdtContent>
          </w:sdt>
          <w:p w14:paraId="2DA95533" w14:textId="77777777" w:rsidR="00E25947" w:rsidRPr="00B07B87" w:rsidRDefault="00E25947" w:rsidP="00DE0DC0">
            <w:pPr>
              <w:rPr>
                <w:rFonts w:ascii="Arial" w:hAnsi="Arial" w:cs="Arial"/>
                <w:sz w:val="20"/>
                <w:szCs w:val="20"/>
              </w:rPr>
            </w:pPr>
          </w:p>
          <w:p w14:paraId="4F3B66E6" w14:textId="5F208AF1" w:rsidR="00DE0DC0" w:rsidRPr="00B07B87" w:rsidRDefault="00DE0DC0" w:rsidP="00DE0DC0">
            <w:pPr>
              <w:rPr>
                <w:rFonts w:ascii="Arial" w:hAnsi="Arial" w:cs="Arial"/>
                <w:sz w:val="20"/>
                <w:szCs w:val="20"/>
              </w:rPr>
            </w:pPr>
            <w:r w:rsidRPr="00B07B87">
              <w:rPr>
                <w:rFonts w:ascii="Arial" w:hAnsi="Arial" w:cs="Arial"/>
                <w:sz w:val="20"/>
                <w:szCs w:val="20"/>
              </w:rPr>
              <w:t>(Germany)</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72"/>
              <w:id w:val="1623416405"/>
            </w:sdtPr>
            <w:sdtContent>
              <w:p w14:paraId="34E76949"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471"/>
                    <w:id w:val="704297662"/>
                  </w:sdtPr>
                  <w:sdtContent>
                    <w:r w:rsidR="00E25947" w:rsidRPr="00B07B87">
                      <w:rPr>
                        <w:rFonts w:ascii="Arial" w:hAnsi="Arial" w:cs="Arial"/>
                        <w:color w:val="000000"/>
                        <w:sz w:val="20"/>
                        <w:szCs w:val="20"/>
                      </w:rPr>
                      <w:t>11</w:t>
                    </w:r>
                  </w:sdtContent>
                </w:sdt>
              </w:p>
            </w:sdtContent>
          </w:sdt>
          <w:p w14:paraId="2CBEE64B"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473"/>
                <w:id w:val="1189565630"/>
              </w:sdtPr>
              <w:sdtContent>
                <w:r w:rsidR="00E25947" w:rsidRPr="00B07B87">
                  <w:rPr>
                    <w:rFonts w:ascii="Arial" w:hAnsi="Arial" w:cs="Arial"/>
                    <w:color w:val="000000"/>
                    <w:sz w:val="20"/>
                    <w:szCs w:val="20"/>
                  </w:rPr>
                  <w:t>(11)</w:t>
                </w:r>
              </w:sdtContent>
            </w:sdt>
          </w:p>
        </w:tc>
        <w:tc>
          <w:tcPr>
            <w:tcW w:w="1417" w:type="dxa"/>
            <w:tcBorders>
              <w:top w:val="single" w:sz="4" w:space="0" w:color="000000"/>
              <w:left w:val="single" w:sz="4" w:space="0" w:color="000000"/>
              <w:bottom w:val="single" w:sz="4" w:space="0" w:color="000000"/>
              <w:right w:val="single" w:sz="4" w:space="0" w:color="000000"/>
            </w:tcBorders>
          </w:tcPr>
          <w:p w14:paraId="658C6967" w14:textId="77777777" w:rsidR="00DE0DC0" w:rsidRPr="00B07B87" w:rsidRDefault="00BD4753" w:rsidP="005E4F4D">
            <w:pPr>
              <w:rPr>
                <w:rFonts w:ascii="Arial" w:hAnsi="Arial" w:cs="Arial"/>
                <w:sz w:val="20"/>
                <w:szCs w:val="20"/>
              </w:rPr>
            </w:pPr>
            <w:r w:rsidRPr="00B07B87">
              <w:rPr>
                <w:rFonts w:ascii="Arial" w:hAnsi="Arial" w:cs="Arial"/>
                <w:sz w:val="20"/>
                <w:szCs w:val="20"/>
              </w:rPr>
              <w:t>Means 41.2, 43.2</w:t>
            </w:r>
          </w:p>
          <w:p w14:paraId="6407BF5C" w14:textId="77777777" w:rsidR="00BD4753" w:rsidRPr="00B07B87" w:rsidRDefault="00BD4753" w:rsidP="005E4F4D">
            <w:pPr>
              <w:rPr>
                <w:rFonts w:ascii="Arial" w:hAnsi="Arial" w:cs="Arial"/>
                <w:sz w:val="20"/>
                <w:szCs w:val="20"/>
              </w:rPr>
            </w:pPr>
          </w:p>
          <w:p w14:paraId="33079FDF"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0613977C" w14:textId="56B47560" w:rsidR="00BD4753" w:rsidRPr="00B07B87" w:rsidRDefault="00BD4753" w:rsidP="005E4F4D">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74"/>
              <w:id w:val="1232580111"/>
            </w:sdtPr>
            <w:sdtContent>
              <w:p w14:paraId="32959DBE" w14:textId="6DFFB6C5" w:rsidR="00E25947" w:rsidRPr="00B07B87" w:rsidRDefault="00E25947" w:rsidP="00E17A66">
                <w:pPr>
                  <w:rPr>
                    <w:rFonts w:ascii="Arial" w:hAnsi="Arial" w:cs="Arial"/>
                    <w:sz w:val="20"/>
                    <w:szCs w:val="20"/>
                  </w:rPr>
                </w:pPr>
                <w:r w:rsidRPr="00B07B87">
                  <w:rPr>
                    <w:rFonts w:ascii="Arial" w:hAnsi="Arial" w:cs="Arial"/>
                    <w:color w:val="000000"/>
                    <w:sz w:val="20"/>
                    <w:szCs w:val="20"/>
                  </w:rPr>
                  <w:t>iv zoledronic acid versus iv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75"/>
              <w:id w:val="-502355364"/>
            </w:sdtPr>
            <w:sdtContent>
              <w:p w14:paraId="30D15B57"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Not specified</w:t>
                </w:r>
              </w:p>
            </w:sdtContent>
          </w:sdt>
        </w:tc>
        <w:sdt>
          <w:sdtPr>
            <w:rPr>
              <w:rFonts w:ascii="Arial" w:hAnsi="Arial" w:cs="Arial"/>
              <w:sz w:val="20"/>
              <w:szCs w:val="20"/>
            </w:rPr>
            <w:tag w:val="goog_rdk_476"/>
            <w:id w:val="430715182"/>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479"/>
                  <w:id w:val="-1869283222"/>
                </w:sdtPr>
                <w:sdtContent>
                  <w:p w14:paraId="6AA9DFDC"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478"/>
                        <w:id w:val="-95179124"/>
                      </w:sdtPr>
                      <w:sdtContent>
                        <w:r w:rsidR="00E25947" w:rsidRPr="00B07B87">
                          <w:rPr>
                            <w:rFonts w:ascii="Arial" w:hAnsi="Arial" w:cs="Arial"/>
                            <w:color w:val="000000"/>
                            <w:sz w:val="20"/>
                            <w:szCs w:val="20"/>
                          </w:rPr>
                          <w:t>double blinded</w:t>
                        </w:r>
                      </w:sdtContent>
                    </w:sdt>
                  </w:p>
                </w:sdtContent>
              </w:sdt>
            </w:tc>
          </w:sdtContent>
        </w:sdt>
        <w:sdt>
          <w:sdtPr>
            <w:rPr>
              <w:rFonts w:ascii="Arial" w:hAnsi="Arial" w:cs="Arial"/>
              <w:sz w:val="20"/>
              <w:szCs w:val="20"/>
            </w:rPr>
            <w:tag w:val="goog_rdk_480"/>
            <w:id w:val="-1141733348"/>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11FDF129"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482"/>
                    <w:id w:val="130678472"/>
                  </w:sdtPr>
                  <w:sdtContent>
                    <w:r w:rsidR="00E25947" w:rsidRPr="00B07B87">
                      <w:rPr>
                        <w:rFonts w:ascii="Arial" w:hAnsi="Arial" w:cs="Arial"/>
                        <w:sz w:val="20"/>
                        <w:szCs w:val="20"/>
                      </w:rPr>
                      <w:t>all serious adverse events, &gt;=5% threshold for non-serious</w:t>
                    </w:r>
                  </w:sdtContent>
                </w:sdt>
              </w:p>
            </w:tc>
          </w:sdtContent>
        </w:sdt>
      </w:tr>
      <w:tr w:rsidR="00E25947" w14:paraId="23274610"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83"/>
              <w:id w:val="1479111409"/>
            </w:sdtPr>
            <w:sdtContent>
              <w:p w14:paraId="2AF0558B" w14:textId="75DBFDDF" w:rsidR="00E25947" w:rsidRPr="00B07B87" w:rsidRDefault="00E25947" w:rsidP="00DF797C">
                <w:pPr>
                  <w:ind w:left="34"/>
                  <w:rPr>
                    <w:rFonts w:ascii="Arial" w:hAnsi="Arial" w:cs="Arial"/>
                    <w:sz w:val="20"/>
                    <w:szCs w:val="20"/>
                  </w:rPr>
                </w:pPr>
                <w:proofErr w:type="spellStart"/>
                <w:r w:rsidRPr="00B07B87">
                  <w:rPr>
                    <w:rFonts w:ascii="Arial" w:hAnsi="Arial" w:cs="Arial"/>
                    <w:color w:val="000000"/>
                    <w:sz w:val="20"/>
                    <w:szCs w:val="20"/>
                  </w:rPr>
                  <w:t>ProBONE</w:t>
                </w:r>
                <w:proofErr w:type="spellEnd"/>
                <w:r w:rsidRPr="00B07B87">
                  <w:rPr>
                    <w:rFonts w:ascii="Arial" w:hAnsi="Arial" w:cs="Arial"/>
                    <w:color w:val="000000"/>
                    <w:sz w:val="20"/>
                    <w:szCs w:val="20"/>
                  </w:rPr>
                  <w:t xml:space="preserve"> II</w:t>
                </w:r>
                <w:r w:rsidR="009B625D">
                  <w:rPr>
                    <w:rFonts w:ascii="Arial" w:hAnsi="Arial" w:cs="Arial"/>
                    <w:color w:val="000000"/>
                    <w:sz w:val="20"/>
                    <w:szCs w:val="20"/>
                  </w:rPr>
                  <w:t xml:space="preserve"> </w:t>
                </w: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 xml:space="preserve">ADDIN CSL_CITATION {"citationItems":[{"id":"ITEM-1","itemData":{"author":[{"dropping-particle":"","family":"ClinicalTrials.gov","given":"","non-dropping-particle":"","parse-names":false,"suffix":""}],"id":"ITEM-1","issued":{"date-parts":[["0"]]},"title":"The Safety and Efficacy of Zoledronic Acid in the Prevention of Cancer Therapy Induced Bone Loss","type":"webpage"},"uris":["http://www.mendeley.com/documents/?uuid=4b2f4041-9e00-4506-85c1-c66b3406f5bf"]},{"id":"ITEM-2","itemData":{"DOI":"10.1007/s00198-013-2615-z","ISSN":"14332965","abstract":"Summary: The effects of bisphosphonates on altered bone turnover marker (BTM) levels associated with adjuvant endocrine or chemotherapy in early breast cancer have not been systematically investigated. In ProBONE II, zoledronic acid decreased these elevated BTM levels and increased bone mineral density (BMD) during adjuvant therapy, consistent with its antiresorptive effects. Introduction: Adjuvant chemotherapy or endocrine therapy for early hormone receptor-positive breast cancer (HR+ BC) is associated with rapid BMD loss and altered BTM levels. Adjuvant bisphosphonate studies demonstrated BMD increases, but did not investigate BTM effects. The randomized, double-blind, ProBONE II study investigated the effect of adjuvant zoledronic acid (ZOL) on BMD and BTM in premenopausal women with early HR+ BC. Methods: Seventy premenopausal women with early HR+ BC received adjuvant chemotherapy and/or endocrine therapy plus ZOL (4 mg IV every 3 months) or placebo for 24 months. Primary endpoint was change in lumbar spine BMD at 24 months versus baseline. Secondary endpoints included femoral neck and total femoral BMD changes, changes in BTM, and safety. Results: Lumbar spine BMD increased 3.14 % from baseline to 24 months in ZOL-treated participants versus a 6.43 % decrease in placebo-treated participants (P&lt;0.0001). Mean changes in T- and Z-scores, and femoral neck and total femoral BMD, showed similar results. Bone resorption marker levels decreased </w:instrText>
                </w:r>
                <w:r w:rsidR="00563EFD" w:rsidRPr="00B07B87">
                  <w:rPr>
                    <w:rFonts w:ascii="Cambria Math" w:hAnsi="Cambria Math" w:cs="Cambria Math"/>
                    <w:color w:val="000000"/>
                    <w:sz w:val="20"/>
                    <w:szCs w:val="20"/>
                  </w:rPr>
                  <w:instrText>∼</w:instrText>
                </w:r>
                <w:r w:rsidR="00563EFD" w:rsidRPr="00B07B87">
                  <w:rPr>
                    <w:rFonts w:ascii="Arial" w:hAnsi="Arial" w:cs="Arial"/>
                    <w:color w:val="000000"/>
                    <w:sz w:val="20"/>
                    <w:szCs w:val="20"/>
                  </w:rPr>
                  <w:instrText xml:space="preserve">55 % in ZOL-treated participants versus increases up to 65 % in placebo-treated participants (P&lt;0.0001 for between-group differences). Bone formation marker (procollagen I N-terminal propeptide) levels decreased </w:instrText>
                </w:r>
                <w:r w:rsidR="00563EFD" w:rsidRPr="00B07B87">
                  <w:rPr>
                    <w:rFonts w:ascii="Cambria Math" w:hAnsi="Cambria Math" w:cs="Cambria Math"/>
                    <w:color w:val="000000"/>
                    <w:sz w:val="20"/>
                    <w:szCs w:val="20"/>
                  </w:rPr>
                  <w:instrText>∼</w:instrText>
                </w:r>
                <w:r w:rsidR="00563EFD" w:rsidRPr="00B07B87">
                  <w:rPr>
                    <w:rFonts w:ascii="Arial" w:hAnsi="Arial" w:cs="Arial"/>
                    <w:color w:val="000000"/>
                    <w:sz w:val="20"/>
                    <w:szCs w:val="20"/>
                  </w:rPr>
                  <w:instrText>57 % in ZOL-treated participants versus increases up to 45 % in placebo-treated participants (P&lt;0.0001 for between-group differences). Adverse events were consistent with the established ZOL safety profile and included one case of osteonecrosis of the jaw after a tooth extraction. Conclusions: Adding ZOL to adjuvant therapy improved BMD, reduced BTM levels, and was well tolerated in premenopausal women with early HR+ BC receiving adjuvant chemotherapy and/or endocrine therapy. © 2014 International Osteoporosis Foundation and National Osteoporosis Foundation.","author":[{"dropping-particle":"","family":"Hadji","given":"P.","non-dropping-particle":"","parse-names":false,"suffix":""},{"dropping-particle":"","family":"Kauka","given":"A.","non-dropping-particle":"","parse-names":false,"suffix":""},{"dropping-particle":"","family":"Ziller","given":"M.","non-dropping-particle":"","parse-names":false,"suffix":""},{"dropping-particle":"","family":"Birkholz","given":"K.","non-dropping-particle":"","parse-names":false,"suffix":""},{"dropping-particle":"","family":"Baier","given":"M.","non-dropping-particle":"","parse-names":false,"suffix":""},{"dropping-particle":"","family":"Muth","given":"M.","non-dropping-particle":"","parse-names":false,"suffix":""},{"dropping-particle":"","family":"Bauer","given":"M.","non-dropping-particle":"","parse-names":false,"suffix":""}],"container-title":"Osteoporosis International","id":"ITEM-2","issue":"4","issued":{"date-parts":[["2014"]]},"page":"1369-1378","title":"Effects of zoledronic acid on bone mineral density in premenopausal women receiving neoadjuvant or adjuvant therapies for HR+ breast cancer: The ProBONE II study","type":"article-journal","volume":"25"},"uris":["http://www.mendeley.com/documents/?uuid=c2e6ecce-7776-4887-af55-01b3f5cb4570"]}],"mendeley":{"formattedCitation":"[24, 25]","plainTextFormattedCitation":"[24, 25]","previouslyFormattedCitation":"[24, 25]"},"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24, 25]</w:t>
                </w:r>
                <w:r w:rsidRPr="00B07B87">
                  <w:rPr>
                    <w:rFonts w:ascii="Arial" w:hAnsi="Arial" w:cs="Arial"/>
                    <w:color w:val="000000"/>
                    <w:sz w:val="20"/>
                    <w:szCs w:val="20"/>
                  </w:rPr>
                  <w:fldChar w:fldCharType="end"/>
                </w:r>
              </w:p>
            </w:sdtContent>
          </w:sdt>
          <w:sdt>
            <w:sdtPr>
              <w:rPr>
                <w:rFonts w:ascii="Arial" w:hAnsi="Arial" w:cs="Arial"/>
                <w:sz w:val="20"/>
                <w:szCs w:val="20"/>
              </w:rPr>
              <w:tag w:val="goog_rdk_484"/>
              <w:id w:val="-796758302"/>
            </w:sdtPr>
            <w:sdtContent>
              <w:p w14:paraId="610E7841" w14:textId="77777777" w:rsidR="00E25947" w:rsidRPr="00B07B87" w:rsidRDefault="00E25947" w:rsidP="00DF797C">
                <w:pPr>
                  <w:ind w:left="34"/>
                  <w:rPr>
                    <w:rFonts w:ascii="Arial" w:hAnsi="Arial" w:cs="Arial"/>
                    <w:sz w:val="20"/>
                    <w:szCs w:val="20"/>
                  </w:rPr>
                </w:pPr>
                <w:r w:rsidRPr="00B07B87">
                  <w:rPr>
                    <w:rFonts w:ascii="Arial" w:hAnsi="Arial" w:cs="Arial"/>
                    <w:color w:val="000000"/>
                    <w:sz w:val="20"/>
                    <w:szCs w:val="20"/>
                  </w:rPr>
                  <w:t xml:space="preserve">NCT00375505 </w:t>
                </w:r>
              </w:p>
            </w:sdtContent>
          </w:sdt>
          <w:p w14:paraId="45E87552" w14:textId="77777777" w:rsidR="00E25947" w:rsidRPr="00B07B87" w:rsidRDefault="00E25947" w:rsidP="005E4F4D">
            <w:pPr>
              <w:rPr>
                <w:rFonts w:ascii="Arial" w:hAnsi="Arial" w:cs="Arial"/>
                <w:sz w:val="20"/>
                <w:szCs w:val="20"/>
              </w:rPr>
            </w:pPr>
          </w:p>
          <w:p w14:paraId="03284FC0" w14:textId="478341E1" w:rsidR="005E4F4D" w:rsidRPr="00B07B87" w:rsidRDefault="005E4F4D" w:rsidP="005E4F4D">
            <w:pPr>
              <w:rPr>
                <w:rFonts w:ascii="Arial" w:hAnsi="Arial" w:cs="Arial"/>
                <w:sz w:val="20"/>
                <w:szCs w:val="20"/>
              </w:rPr>
            </w:pPr>
            <w:r w:rsidRPr="00B07B87">
              <w:rPr>
                <w:rFonts w:ascii="Arial" w:hAnsi="Arial" w:cs="Arial"/>
                <w:sz w:val="20"/>
                <w:szCs w:val="20"/>
              </w:rPr>
              <w:t>(Germany)</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88"/>
              <w:id w:val="-1730377371"/>
            </w:sdtPr>
            <w:sdtContent>
              <w:p w14:paraId="3C882F13"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487"/>
                    <w:id w:val="53126162"/>
                  </w:sdtPr>
                  <w:sdtContent>
                    <w:r w:rsidR="00E25947" w:rsidRPr="00B07B87">
                      <w:rPr>
                        <w:rFonts w:ascii="Arial" w:hAnsi="Arial" w:cs="Arial"/>
                        <w:color w:val="000000"/>
                        <w:sz w:val="20"/>
                        <w:szCs w:val="20"/>
                      </w:rPr>
                      <w:t>70</w:t>
                    </w:r>
                  </w:sdtContent>
                </w:sdt>
              </w:p>
            </w:sdtContent>
          </w:sdt>
          <w:p w14:paraId="4F82B9D4"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489"/>
                <w:id w:val="1068610815"/>
              </w:sdtPr>
              <w:sdtContent>
                <w:r w:rsidR="00E25947" w:rsidRPr="00B07B87">
                  <w:rPr>
                    <w:rFonts w:ascii="Arial" w:hAnsi="Arial" w:cs="Arial"/>
                    <w:color w:val="000000"/>
                    <w:sz w:val="20"/>
                    <w:szCs w:val="20"/>
                  </w:rPr>
                  <w:t>(70)</w:t>
                </w:r>
              </w:sdtContent>
            </w:sdt>
          </w:p>
        </w:tc>
        <w:tc>
          <w:tcPr>
            <w:tcW w:w="1417" w:type="dxa"/>
            <w:tcBorders>
              <w:top w:val="single" w:sz="4" w:space="0" w:color="000000"/>
              <w:left w:val="single" w:sz="4" w:space="0" w:color="000000"/>
              <w:bottom w:val="single" w:sz="4" w:space="0" w:color="000000"/>
              <w:right w:val="single" w:sz="4" w:space="0" w:color="000000"/>
            </w:tcBorders>
          </w:tcPr>
          <w:p w14:paraId="40A2387B" w14:textId="77777777" w:rsidR="005E4F4D" w:rsidRPr="00B07B87" w:rsidRDefault="005E4F4D" w:rsidP="005E4F4D">
            <w:pPr>
              <w:rPr>
                <w:rFonts w:ascii="Arial" w:hAnsi="Arial" w:cs="Arial"/>
                <w:sz w:val="20"/>
                <w:szCs w:val="20"/>
              </w:rPr>
            </w:pPr>
            <w:r w:rsidRPr="00B07B87">
              <w:rPr>
                <w:rFonts w:ascii="Arial" w:hAnsi="Arial" w:cs="Arial"/>
                <w:sz w:val="20"/>
                <w:szCs w:val="20"/>
              </w:rPr>
              <w:t>Means 42.8, 43.2</w:t>
            </w:r>
          </w:p>
          <w:p w14:paraId="2A5D95A9" w14:textId="77777777" w:rsidR="005E4F4D" w:rsidRPr="00B07B87" w:rsidRDefault="005E4F4D" w:rsidP="005E4F4D">
            <w:pPr>
              <w:rPr>
                <w:rFonts w:ascii="Arial" w:hAnsi="Arial" w:cs="Arial"/>
                <w:sz w:val="20"/>
                <w:szCs w:val="20"/>
              </w:rPr>
            </w:pPr>
          </w:p>
          <w:p w14:paraId="3130AA72" w14:textId="77777777"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7F0A9D59" w14:textId="77777777" w:rsidR="00E25947" w:rsidRPr="00B07B87" w:rsidRDefault="00E25947"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90"/>
              <w:id w:val="-106427584"/>
            </w:sdtPr>
            <w:sdtContent>
              <w:p w14:paraId="651FE742" w14:textId="38A72386" w:rsidR="00E25947" w:rsidRPr="00B07B87" w:rsidRDefault="00E25947" w:rsidP="00E17A66">
                <w:pPr>
                  <w:rPr>
                    <w:rFonts w:ascii="Arial" w:hAnsi="Arial" w:cs="Arial"/>
                    <w:sz w:val="20"/>
                    <w:szCs w:val="20"/>
                  </w:rPr>
                </w:pPr>
                <w:r w:rsidRPr="00B07B87">
                  <w:rPr>
                    <w:rFonts w:ascii="Arial" w:hAnsi="Arial" w:cs="Arial"/>
                    <w:color w:val="000000"/>
                    <w:sz w:val="20"/>
                    <w:szCs w:val="20"/>
                  </w:rPr>
                  <w:t>iv zoledronic acid versus iv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91"/>
              <w:id w:val="-464351669"/>
            </w:sdtPr>
            <w:sdtContent>
              <w:p w14:paraId="13F7C8BD"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Chemotherapy and/or hormone therapy</w:t>
                </w:r>
              </w:p>
            </w:sdtContent>
          </w:sdt>
        </w:tc>
        <w:sdt>
          <w:sdtPr>
            <w:rPr>
              <w:rFonts w:ascii="Arial" w:hAnsi="Arial" w:cs="Arial"/>
              <w:sz w:val="20"/>
              <w:szCs w:val="20"/>
            </w:rPr>
            <w:tag w:val="goog_rdk_492"/>
            <w:id w:val="2004160650"/>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495"/>
                  <w:id w:val="-877549621"/>
                </w:sdtPr>
                <w:sdtContent>
                  <w:p w14:paraId="23DCB482"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494"/>
                        <w:id w:val="730192332"/>
                      </w:sdtPr>
                      <w:sdtContent>
                        <w:r w:rsidR="00E25947" w:rsidRPr="00B07B87">
                          <w:rPr>
                            <w:rFonts w:ascii="Arial" w:hAnsi="Arial" w:cs="Arial"/>
                            <w:color w:val="000000"/>
                            <w:sz w:val="20"/>
                            <w:szCs w:val="20"/>
                          </w:rPr>
                          <w:t>double blinded</w:t>
                        </w:r>
                      </w:sdtContent>
                    </w:sdt>
                  </w:p>
                </w:sdtContent>
              </w:sdt>
            </w:tc>
          </w:sdtContent>
        </w:sdt>
        <w:sdt>
          <w:sdtPr>
            <w:rPr>
              <w:rFonts w:ascii="Arial" w:hAnsi="Arial" w:cs="Arial"/>
              <w:sz w:val="20"/>
              <w:szCs w:val="20"/>
            </w:rPr>
            <w:tag w:val="goog_rdk_496"/>
            <w:id w:val="-1265844477"/>
          </w:sdtPr>
          <w:sdtContent>
            <w:tc>
              <w:tcPr>
                <w:tcW w:w="1276" w:type="dxa"/>
                <w:tcBorders>
                  <w:top w:val="single" w:sz="4" w:space="0" w:color="000000"/>
                  <w:left w:val="single" w:sz="4" w:space="0" w:color="000000"/>
                  <w:bottom w:val="single" w:sz="4" w:space="0" w:color="000000"/>
                  <w:right w:val="single" w:sz="4" w:space="0" w:color="000000"/>
                </w:tcBorders>
                <w:shd w:val="clear" w:color="auto" w:fill="FFF2CC"/>
              </w:tcPr>
              <w:p w14:paraId="65059B64"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498"/>
                    <w:id w:val="-764689307"/>
                  </w:sdtPr>
                  <w:sdtContent>
                    <w:r w:rsidR="00E25947" w:rsidRPr="00B07B87">
                      <w:rPr>
                        <w:rFonts w:ascii="Arial" w:hAnsi="Arial" w:cs="Arial"/>
                        <w:sz w:val="20"/>
                        <w:szCs w:val="20"/>
                      </w:rPr>
                      <w:t>&gt;10% reporting threshold</w:t>
                    </w:r>
                  </w:sdtContent>
                </w:sdt>
              </w:p>
            </w:tc>
          </w:sdtContent>
        </w:sdt>
      </w:tr>
      <w:tr w:rsidR="00E25947" w14:paraId="3F7104AF"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499"/>
              <w:id w:val="-946153949"/>
            </w:sdtPr>
            <w:sdtContent>
              <w:p w14:paraId="03A7AA4C" w14:textId="77777777" w:rsidR="00E25947" w:rsidRPr="00B07B87" w:rsidRDefault="00E25947" w:rsidP="00DF797C">
                <w:pPr>
                  <w:ind w:left="34"/>
                  <w:rPr>
                    <w:rFonts w:ascii="Arial" w:hAnsi="Arial" w:cs="Arial"/>
                    <w:color w:val="000000"/>
                    <w:sz w:val="20"/>
                    <w:szCs w:val="20"/>
                  </w:rPr>
                </w:pPr>
                <w:r w:rsidRPr="00B07B87">
                  <w:rPr>
                    <w:rFonts w:ascii="Arial" w:hAnsi="Arial" w:cs="Arial"/>
                    <w:color w:val="000000"/>
                    <w:sz w:val="20"/>
                    <w:szCs w:val="20"/>
                  </w:rPr>
                  <w:t>NCT00091832</w:t>
                </w:r>
              </w:p>
              <w:p w14:paraId="2682BC15" w14:textId="3BF64222" w:rsidR="00940FF6" w:rsidRPr="00B07B87" w:rsidRDefault="00E25947" w:rsidP="00DF797C">
                <w:pPr>
                  <w:ind w:left="34"/>
                  <w:rPr>
                    <w:rFonts w:ascii="Arial" w:hAnsi="Arial" w:cs="Arial"/>
                    <w:sz w:val="20"/>
                    <w:szCs w:val="20"/>
                  </w:rPr>
                </w:pP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 xml:space="preserve">ADDIN CSL_CITATION {"citationItems":[{"id":"ITEM-1","itemData":{"DOI":"10.1200/JCO.2007.11.8604","ISSN":"0732183X","abstract":"Purpose: Denosumab, a fully human monoclonal antibody to receptor activator of nuclear factor-κB ligand, suppresses bone resorption. In this study, we evaluated the efficacy and safety of five dosing regimens of denosumab in patients with breast cancer-related bone metastases not previously treated with intravenous bisphosphonates (IV BPs). Patients and Methods: Eligible women (n = 255) with breast cancer-related bone metastases were stratified by type of antineoplastic therapy received and randomly assigned to one of six cohorts (five denosumab cohorts [blinded to dose and frequency]; one open-label IV BP cohort). Denosumab was administered subcutaneously every 4 weeks (30, 120, or 180 mg) or every 12 weeks (60 or 180 mg). The primary end point was percentage of change in the bone turnover marker urine N-telopeptide corrected for urine creatinine (uNTx/Cr) from baseline to study week 13. The percentage of patients achieving more than 65% uNTx/Cr reduction, time to more than 65% uNTx/Cr reduction, patients experiencing one or more on-study skeletal-related events (SRE), and safety were also evaluated. Results: At study week 13, the median percent reduction in uNTx/Cr was 71% for the pooled denosumab groups and 79% for the IV BP group. Overall, 74% of denosumab-treated patients (157 of 211) achieved a more than 65% reduction in uNTx/Cr compared with 63% of bisphosphonate-treated patients (27 of 43). On-study SREs were experienced by 9% of denosumab-treated patients (20 of 211) versus 16% of bisphosphonate-treated patients (seven of 43). No serious or fatal adverse events related to denosumab occurred. Conclusion: Subcutaneous denosumab may be similar to IV BPs in suppressing bone turnover and reducing SRE risk. The safety profile was consistent with an advanced breast cancer population receiving systemic therapy. © 2007 by American Society of Clinical Oncology.","author":[{"dropping-particle":"","family":"Lipton","given":"Allan","non-dropping-particle":"","parse-names":false,"suffix":""},{"dropping-particle":"","family":"Steger","given":"Guenther G.","non-dropping-particle":"","parse-names":false,"suffix":""},{"dropping-particle":"","family":"Figueroa","given":"Jazmin","non-dropping-particle":"","parse-names":false,"suffix":""},{"dropping-particle":"","family":"Alvarado","given":"Cristina","non-dropping-particle":"","parse-names":false,"suffix":""},{"dropping-particle":"","family":"Solal-Celigny","given":"Philippe","non-dropping-particle":"","parse-names":false,"suffix":""},{"dropping-particle":"","family":"Body","given":"Jean Jacques","non-dropping-particle":"","parse-names":false,"suffix":""},{"dropping-particle":"","family":"Boer","given":"Richard","non-dropping-particle":"De","parse-names":false,"suffix":""},{"dropping-particle":"","family":"Berardi","given":"Rossana","non-dropping-particle":"","parse-names":false,"suffix":""},{"dropping-particle":"","family":"Gascon","given":"Pere","non-dropping-particle":"","parse-names":false,"suffix":""},{"dropping-particle":"","family":"Tonkin","given":"Katia S.","non-dropping-particle":"","parse-names":false,"suffix":""},{"dropping-particle":"","family":"Coleman","given":"Robert","non-dropping-particle":"","parse-names":false,"suffix":""},{"dropping-particle":"","family":"Paterson","given":"Alexander H.G.","non-dropping-particle":"","parse-names":false,"suffix":""},{"dropping-particle":"","family":"Peterson","given":"Mark C.","non-dropping-particle":"","parse-names":false,"suffix":""},{"dropping-particle":"","family":"Fan","given":"Michelle","non-dropping-particle":"","parse-names":false,"suffix":""},{"dropping-particle":"","family":"Kinsey","given":"Amy","non-dropping-particle":"","parse-names":false,"suffix":""},{"dropping-particle":"","family":"Jun","given":"Susie","non-dropping-particle":"","parse-names":false,"suffix":""}],"container-title":"Journal of Clinical Oncology","id":"ITEM-1","issue":"28","issued":{"date-parts":[["2007"]]},"page":"4431-4437","title":"Randomized active-controlled phase II study of denosumab efficacy and safety in patients with breast cancer-related bone metastases","type":"article-journal","volume":"25"},"uris":["http://www.mendeley.com/documents/?uuid=ae5ea31a-e91d-4068-ab46-333485bd3365"]},{"id":"ITEM-2","itemData":{"DOI":"10.1016/S1548-5315(11)70560-5","ISSN":"15485315","abstract":"Acute phase reactions, defined as mild to moderate flu-like symptoms, are associated with intravenous bisphosphonate (IV BP) initiation. In this report, we compared the incidence of flu-like syndrome and other acute phase adverse events (AEs) occurring 3 days or 4 weeks after initiation of subcutaneous denosumab (every 4 weeks [30, 120, or 180 mg] or every 12 weeks [60 or 80 mg]) or IV BP (every 4 weeks) in patients with advanced breast cancer and bone metastases naïve to IV BPs enrolled in a randomized, phase II, partially blinded study. Denosumab-treated patients experienced fewer acute phase AEs than those receiving IV BPs both within the first 3 days (denosumab 9%, IV BP 33%; P = 0.0001) and 4 weeks following treatment initiation (denosumab 27%, IV BP 49%; P = 0.0059). Phase III trials of denosumab in cancer and bone metastases are ongoing. © 2010 Elsevier Inc. All rights reserved.","author":[{"dropping-particle":"","family":"Campbell-Baird","given":"Cynthia","non-dropping-particle":"","parse-names":false,"suffix":""},{"dropping-particle":"","family":"Lipton","given":"Allan","non-dropping-particle":"","parse-names":false,"suffix":""},{"dropping-particle":"","family":"Sarkeshik","given":"Makan","non-dropping-particle":"","parse-names":false,"suffix":""},{"dropping-particle":"","family":"Ma","given":"Haijun","non-dropping-particle":"","parse-names":false,"suffix":""},{"dropping-particle":"","family":"Jun","given":"Susie","non-dropping-particle":"","parse-names":false,"suffix":""}],"container-title":"Community Oncology","id":"ITEM-2","issue":"2","issued":{"date-parts":[["2010"]]},"page":"85-89","publisher":"Elsevier Inc.","title":"Incidence of acute phase adverse events following denosumab or intravenous bisphosphonates: Results from a randomized, controlled phase II study in patients with breast cancer and bone metastases","type":"article-journal","volume":"7"},"uris":["http://www.mendeley.com/documents/?uuid=09bf2337-7a17-4766-8c5b-1a4666b4e2f6"]},{"id":"ITEM-3","itemData":{"DOI":"10.1158/1078-0432.CCR-07-5234","ISBN":"7175318677","ISSN":"10780432","abstract":"Purpose: Denosumab, a fully human monoclonal antibody to RANKL, suppresses bone resorption. This study evaluated the effects of denosumab in i.v. bisphosphonate (IV BP) - naïve patients with breast cancer-related bone metastases. Experimental Design: Eligible women (n = 255), stratified by type of antineoplastic therapy, were randomized to 1of 5 blinded denosumab cohorts or an open-label IV BP cohort. Denosumab was administered s.c. every 4 weeks (30, 120, or 180 mg) or every 12 weeks (60 or 180 mg) through 21 weeks. Final efficacy results for up to 25 weeks are reported, including percentage change from baseline in urine N-telopeptide corrected for creatinine (uNTx/Cr) and incidence of skeletal-related events (SRE). Safety results are reported through the end of follow-up (up to 57 weeks). Results: At week13 and 25, the median percent changes in uNTx/creatinine (Cr) among patients with measurable uNTx were -73% and -75% for the pooled denosumab groups and -79% and -71% for the IV BP group. Among patients with &gt;1 postbaseline measurement of uNTx at week 25, 52% (109 of 208) of denosumab-treated patients and 46% (19 of 41) of IV BP-treated patients achieved </w:instrText>
                </w:r>
                <w:r w:rsidR="00563EFD" w:rsidRPr="00B07B87">
                  <w:rPr>
                    <w:rFonts w:ascii="Cambria Math" w:hAnsi="Cambria Math" w:cs="Cambria Math"/>
                    <w:color w:val="000000"/>
                    <w:sz w:val="20"/>
                    <w:szCs w:val="20"/>
                  </w:rPr>
                  <w:instrText>≫</w:instrText>
                </w:r>
                <w:r w:rsidR="00563EFD" w:rsidRPr="00B07B87">
                  <w:rPr>
                    <w:rFonts w:ascii="Arial" w:hAnsi="Arial" w:cs="Arial"/>
                    <w:color w:val="000000"/>
                    <w:sz w:val="20"/>
                    <w:szCs w:val="20"/>
                  </w:rPr>
                  <w:instrText>65% uNTx/Cr reduction. On-study SREs occurred in 12% (26 of 211) of denosumab-treated patients and 16% (7 of 43) of IV BP-treated patients. Overall rates of adverse events were 95% in denosumab and IV BP groups. No denosumab-related serious or fatal adverse events occurred. Conclusions: In IV BP-naïve breast cancer patients with bone metastases, denosumab suppresses bone turnover and seems to reduce SRE risk similarly to IV BPs, with a safety profile consistent with an advanced cancer population receiving systemic therapy. © 2008 American Association for Cancer Research.","author":[{"dropping-particle":"","family":"Lipton","given":"Allan","non-dropping-particle":"","parse-names":false,"suffix":""},{"dropping-particle":"","family":"Steger","given":"Guenther G.","non-dropping-particle":"","parse-names":false,"suffix":""},{"dropping-particle":"","family":"Figueroa","given":"Jazmin","non-dropping-particle":"","parse-names":false,"suffix":""},{"dropping-particle":"","family":"Alvarado","given":"Cristina","non-dropping-particle":"","parse-names":false,"suffix":""},{"dropping-particle":"","family":"Solal-Celigny","given":"Philippe","non-dropping-particle":"","parse-names":false,"suffix":""},{"dropping-particle":"","family":"Body","given":"Jean Jacques","non-dropping-particle":"","parse-names":false,"suffix":""},{"dropping-particle":"","family":"Boer","given":"Richard","non-dropping-particle":"De","parse-names":false,"suffix":""},{"dropping-particle":"","family":"Berardi","given":"Rossana","non-dropping-particle":"","parse-names":false,"suffix":""},{"dropping-particle":"","family":"Gascon","given":"Pere","non-dropping-particle":"","parse-names":false,"suffix":""},{"dropping-particle":"","family":"Tonkin","given":"Katia S.","non-dropping-particle":"","parse-names":false,"suffix":""},{"dropping-particle":"","family":"Coleman","given":"Robert E.","non-dropping-particle":"","parse-names":false,"suffix":""},{"dropping-particle":"","family":"Paterson","given":"Alexander H.G.","non-dropping-particle":"","parse-names":false,"suffix":""},{"dropping-particle":"","family":"Gao","given":"Guozhi M.","non-dropping-particle":"","parse-names":false,"suffix":""},{"dropping-particle":"","family":"Kinsey","given":"Amy C.","non-dropping-particle":"","parse-names":false,"suffix":""},{"dropping-particle":"","family":"Peterson","given":"Mark C.","non-dropping-particle":"","parse-names":false,"suffix":""},{"dropping-particle":"","family":"Jun","given":"Susie","non-dropping-particle":"","parse-names":false,"suffix":""}],"container-title":"Clinical Cancer Research","id":"ITEM-3","issue":"20","issued":{"date-parts":[["2008"]]},"page":"6690-6696","title":"Extended efficacy and safety of denosumab in breast cancer patients with bone metastases not receiving prior bisphosphonate therapy","type":"article-journal","volume":"14"},"uris":["http://www.mendeley.com/documents/?uuid=5619af91-0c1e-46b0-b804-4157baa4abaa"]}],"mendeley":{"formattedCitation":"[26–28]","plainTextFormattedCitation":"[26–28]","previouslyFormattedCitation":"[26–28]"},"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26–28]</w:t>
                </w:r>
                <w:r w:rsidRPr="00B07B87">
                  <w:rPr>
                    <w:rFonts w:ascii="Arial" w:hAnsi="Arial" w:cs="Arial"/>
                    <w:color w:val="000000"/>
                    <w:sz w:val="20"/>
                    <w:szCs w:val="20"/>
                  </w:rPr>
                  <w:fldChar w:fldCharType="end"/>
                </w:r>
                <w:r w:rsidRPr="00B07B87">
                  <w:rPr>
                    <w:rFonts w:ascii="Arial" w:hAnsi="Arial" w:cs="Arial"/>
                    <w:sz w:val="20"/>
                    <w:szCs w:val="20"/>
                  </w:rPr>
                  <w:t xml:space="preserve"> </w:t>
                </w:r>
              </w:p>
              <w:p w14:paraId="4F99ED0F" w14:textId="77777777" w:rsidR="00940FF6" w:rsidRPr="00B07B87" w:rsidRDefault="00940FF6" w:rsidP="00DF797C">
                <w:pPr>
                  <w:ind w:left="34"/>
                  <w:rPr>
                    <w:rFonts w:ascii="Arial" w:hAnsi="Arial" w:cs="Arial"/>
                    <w:sz w:val="20"/>
                    <w:szCs w:val="20"/>
                  </w:rPr>
                </w:pPr>
              </w:p>
              <w:p w14:paraId="34B79B85" w14:textId="25D04C3F" w:rsidR="00E25947" w:rsidRPr="00B07B87" w:rsidRDefault="00940FF6" w:rsidP="00DF797C">
                <w:pPr>
                  <w:ind w:left="34"/>
                  <w:rPr>
                    <w:rFonts w:ascii="Arial" w:hAnsi="Arial" w:cs="Arial"/>
                    <w:sz w:val="20"/>
                    <w:szCs w:val="20"/>
                  </w:rPr>
                </w:pPr>
                <w:r w:rsidRPr="00B07B87">
                  <w:rPr>
                    <w:rFonts w:ascii="Arial" w:hAnsi="Arial" w:cs="Arial"/>
                    <w:sz w:val="20"/>
                    <w:szCs w:val="20"/>
                  </w:rPr>
                  <w:t>(US)</w:t>
                </w:r>
              </w:p>
            </w:sdtContent>
          </w:sdt>
        </w:tc>
        <w:tc>
          <w:tcPr>
            <w:tcW w:w="1276" w:type="dxa"/>
            <w:tcBorders>
              <w:top w:val="single" w:sz="4" w:space="0" w:color="000000"/>
              <w:left w:val="single" w:sz="4" w:space="0" w:color="000000"/>
              <w:bottom w:val="single" w:sz="4" w:space="0" w:color="000000"/>
              <w:right w:val="single" w:sz="4" w:space="0" w:color="000000"/>
            </w:tcBorders>
          </w:tcPr>
          <w:p w14:paraId="02D610A4"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501"/>
                <w:id w:val="1962451087"/>
              </w:sdtPr>
              <w:sdtContent>
                <w:r w:rsidR="00E25947" w:rsidRPr="00B07B87">
                  <w:rPr>
                    <w:rFonts w:ascii="Arial" w:hAnsi="Arial" w:cs="Arial"/>
                    <w:color w:val="000000"/>
                    <w:sz w:val="20"/>
                    <w:szCs w:val="20"/>
                  </w:rPr>
                  <w:t>(254)</w:t>
                </w:r>
              </w:sdtContent>
            </w:sdt>
          </w:p>
        </w:tc>
        <w:tc>
          <w:tcPr>
            <w:tcW w:w="1417" w:type="dxa"/>
            <w:tcBorders>
              <w:top w:val="single" w:sz="4" w:space="0" w:color="000000"/>
              <w:left w:val="single" w:sz="4" w:space="0" w:color="000000"/>
              <w:bottom w:val="single" w:sz="4" w:space="0" w:color="000000"/>
              <w:right w:val="single" w:sz="4" w:space="0" w:color="000000"/>
            </w:tcBorders>
          </w:tcPr>
          <w:p w14:paraId="542E2442" w14:textId="3DADFA3F" w:rsidR="00940FF6" w:rsidRPr="00B07B87" w:rsidRDefault="00940FF6" w:rsidP="00E17A66">
            <w:pPr>
              <w:rPr>
                <w:rFonts w:ascii="Arial" w:hAnsi="Arial" w:cs="Arial"/>
                <w:sz w:val="20"/>
                <w:szCs w:val="20"/>
              </w:rPr>
            </w:pPr>
            <w:r w:rsidRPr="00B07B87">
              <w:rPr>
                <w:rFonts w:ascii="Arial" w:hAnsi="Arial" w:cs="Arial"/>
                <w:sz w:val="20"/>
                <w:szCs w:val="20"/>
              </w:rPr>
              <w:t>Means 52, 57.8</w:t>
            </w:r>
          </w:p>
          <w:p w14:paraId="58E05E5D" w14:textId="77777777" w:rsidR="00940FF6" w:rsidRPr="00B07B87" w:rsidRDefault="00940FF6" w:rsidP="00E17A66">
            <w:pPr>
              <w:rPr>
                <w:rFonts w:ascii="Arial" w:hAnsi="Arial" w:cs="Arial"/>
                <w:sz w:val="20"/>
                <w:szCs w:val="20"/>
              </w:rPr>
            </w:pPr>
          </w:p>
          <w:p w14:paraId="14A39D4C" w14:textId="0EA2505C" w:rsidR="00940FF6" w:rsidRPr="00B07B87" w:rsidRDefault="00940FF6"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02"/>
              <w:id w:val="-220987704"/>
            </w:sdtPr>
            <w:sdtContent>
              <w:p w14:paraId="69491674" w14:textId="55435F15" w:rsidR="00E25947" w:rsidRPr="00B07B87" w:rsidRDefault="00E25947" w:rsidP="00E17A66">
                <w:pPr>
                  <w:rPr>
                    <w:rFonts w:ascii="Arial" w:hAnsi="Arial" w:cs="Arial"/>
                    <w:sz w:val="20"/>
                    <w:szCs w:val="20"/>
                  </w:rPr>
                </w:pPr>
                <w:r w:rsidRPr="00B07B87">
                  <w:rPr>
                    <w:rFonts w:ascii="Arial" w:hAnsi="Arial" w:cs="Arial"/>
                    <w:color w:val="000000"/>
                    <w:sz w:val="20"/>
                    <w:szCs w:val="20"/>
                  </w:rPr>
                  <w:t>iv ‘bisphosphonates’ (1 pamidronate, the rest zoledronic acid) versus iv denosumab</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03"/>
              <w:id w:val="-1353336855"/>
            </w:sdtPr>
            <w:sdtContent>
              <w:p w14:paraId="33EF46CC"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Chemotherapy and/or hormone therapy</w:t>
                </w:r>
              </w:p>
            </w:sdtContent>
          </w:sdt>
        </w:tc>
        <w:sdt>
          <w:sdtPr>
            <w:rPr>
              <w:rFonts w:ascii="Arial" w:hAnsi="Arial" w:cs="Arial"/>
              <w:sz w:val="20"/>
              <w:szCs w:val="20"/>
            </w:rPr>
            <w:tag w:val="goog_rdk_504"/>
            <w:id w:val="-1241864473"/>
          </w:sdtPr>
          <w:sdtContent>
            <w:tc>
              <w:tcPr>
                <w:tcW w:w="1134" w:type="dxa"/>
                <w:tcBorders>
                  <w:top w:val="single" w:sz="4" w:space="0" w:color="000000"/>
                  <w:left w:val="single" w:sz="4" w:space="0" w:color="000000"/>
                  <w:bottom w:val="single" w:sz="4" w:space="0" w:color="000000"/>
                  <w:right w:val="single" w:sz="4" w:space="0" w:color="000000"/>
                </w:tcBorders>
                <w:shd w:val="clear" w:color="auto" w:fill="FFF2CC"/>
              </w:tcPr>
              <w:sdt>
                <w:sdtPr>
                  <w:rPr>
                    <w:rFonts w:ascii="Arial" w:hAnsi="Arial" w:cs="Arial"/>
                    <w:sz w:val="20"/>
                    <w:szCs w:val="20"/>
                  </w:rPr>
                  <w:tag w:val="goog_rdk_507"/>
                  <w:id w:val="1892995871"/>
                </w:sdtPr>
                <w:sdtContent>
                  <w:p w14:paraId="7D7BC4BE"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506"/>
                        <w:id w:val="-922495693"/>
                      </w:sdtPr>
                      <w:sdtContent>
                        <w:r w:rsidR="00E25947" w:rsidRPr="00B07B87">
                          <w:rPr>
                            <w:rFonts w:ascii="Arial" w:hAnsi="Arial" w:cs="Arial"/>
                            <w:color w:val="000000"/>
                            <w:sz w:val="20"/>
                            <w:szCs w:val="20"/>
                          </w:rPr>
                          <w:t>single blinded</w:t>
                        </w:r>
                      </w:sdtContent>
                    </w:sdt>
                  </w:p>
                </w:sdtContent>
              </w:sdt>
            </w:tc>
          </w:sdtContent>
        </w:sdt>
        <w:sdt>
          <w:sdtPr>
            <w:rPr>
              <w:rFonts w:ascii="Arial" w:hAnsi="Arial" w:cs="Arial"/>
              <w:sz w:val="20"/>
              <w:szCs w:val="20"/>
            </w:rPr>
            <w:tag w:val="goog_rdk_508"/>
            <w:id w:val="1384523219"/>
          </w:sdtPr>
          <w:sdtContent>
            <w:tc>
              <w:tcPr>
                <w:tcW w:w="1276" w:type="dxa"/>
                <w:tcBorders>
                  <w:top w:val="single" w:sz="4" w:space="0" w:color="000000"/>
                  <w:left w:val="single" w:sz="4" w:space="0" w:color="000000"/>
                  <w:bottom w:val="single" w:sz="4" w:space="0" w:color="000000"/>
                  <w:right w:val="single" w:sz="4" w:space="0" w:color="000000"/>
                </w:tcBorders>
                <w:shd w:val="clear" w:color="auto" w:fill="FFF2CC"/>
              </w:tcPr>
              <w:p w14:paraId="1037958D"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510"/>
                    <w:id w:val="1108776585"/>
                  </w:sdtPr>
                  <w:sdtContent>
                    <w:r w:rsidR="00E25947" w:rsidRPr="00B07B87">
                      <w:rPr>
                        <w:rFonts w:ascii="Arial" w:hAnsi="Arial" w:cs="Arial"/>
                        <w:sz w:val="20"/>
                        <w:szCs w:val="20"/>
                      </w:rPr>
                      <w:t>&gt;10% reporting threshold</w:t>
                    </w:r>
                  </w:sdtContent>
                </w:sdt>
              </w:p>
            </w:tc>
          </w:sdtContent>
        </w:sdt>
      </w:tr>
      <w:tr w:rsidR="00E25947" w14:paraId="4D4D35AA"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11"/>
              <w:id w:val="-704797306"/>
            </w:sdtPr>
            <w:sdtContent>
              <w:p w14:paraId="1EFE07C5"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NCT00321464</w:t>
                </w:r>
              </w:p>
              <w:p w14:paraId="6DCD8BD5" w14:textId="2C0F492C" w:rsidR="00E25947" w:rsidRPr="00B07B87" w:rsidRDefault="00E25947" w:rsidP="00DF797C">
                <w:pPr>
                  <w:ind w:left="34"/>
                  <w:rPr>
                    <w:rFonts w:ascii="Arial" w:hAnsi="Arial" w:cs="Arial"/>
                    <w:sz w:val="20"/>
                    <w:szCs w:val="20"/>
                  </w:rPr>
                </w:pP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author":[{"dropping-particle":"","family":"ClinicalTrials.gov","given":"","non-dropping-particle":"","parse-names":false,"suffix":""}],"id":"ITEM-1","issued":{"date-parts":[["0"]]},"title":"A Study to Compare Denosumab With Zoledronic Acid in Subjects With Bone Metastases From Solid Tumors","type":"webpage"},"uris":["http://www.mendeley.com/documents/?uuid=c56134c1-4788-47b9-9f94-0174c4fa2e5f"]}],"mendeley":{"formattedCitation":"[29]","plainTextFormattedCitation":"[29]","previouslyFormattedCitation":"[29]"},"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29]</w:t>
                </w:r>
                <w:r w:rsidRPr="00B07B87">
                  <w:rPr>
                    <w:rFonts w:ascii="Arial" w:hAnsi="Arial" w:cs="Arial"/>
                    <w:sz w:val="20"/>
                    <w:szCs w:val="20"/>
                  </w:rPr>
                  <w:fldChar w:fldCharType="end"/>
                </w:r>
              </w:p>
            </w:sdtContent>
          </w:sdt>
          <w:p w14:paraId="030328B2" w14:textId="77777777" w:rsidR="00E25947" w:rsidRPr="00B07B87" w:rsidRDefault="00E25947" w:rsidP="00DF797C">
            <w:pPr>
              <w:ind w:left="34"/>
              <w:rPr>
                <w:rFonts w:ascii="Arial" w:hAnsi="Arial" w:cs="Arial"/>
                <w:sz w:val="20"/>
                <w:szCs w:val="20"/>
              </w:rPr>
            </w:pPr>
          </w:p>
          <w:p w14:paraId="1F14BE10" w14:textId="4E9BA04C" w:rsidR="00BA5B48" w:rsidRPr="00B07B87" w:rsidRDefault="00BA5B48" w:rsidP="00BA5B48">
            <w:pPr>
              <w:ind w:left="34"/>
              <w:rPr>
                <w:rFonts w:ascii="Arial" w:hAnsi="Arial" w:cs="Arial"/>
                <w:sz w:val="20"/>
                <w:szCs w:val="20"/>
              </w:rPr>
            </w:pPr>
            <w:r w:rsidRPr="00B07B87">
              <w:rPr>
                <w:rFonts w:ascii="Arial" w:hAnsi="Arial" w:cs="Arial"/>
                <w:sz w:val="20"/>
                <w:szCs w:val="20"/>
              </w:rPr>
              <w:t>(“322 centres in</w:t>
            </w:r>
          </w:p>
          <w:p w14:paraId="79CC20A2" w14:textId="77777777" w:rsidR="00BA5B48" w:rsidRPr="00B07B87" w:rsidRDefault="00BA5B48" w:rsidP="00BA5B48">
            <w:pPr>
              <w:ind w:left="34"/>
              <w:rPr>
                <w:rFonts w:ascii="Arial" w:hAnsi="Arial" w:cs="Arial"/>
                <w:sz w:val="20"/>
                <w:szCs w:val="20"/>
              </w:rPr>
            </w:pPr>
            <w:r w:rsidRPr="00B07B87">
              <w:rPr>
                <w:rFonts w:ascii="Arial" w:hAnsi="Arial" w:cs="Arial"/>
                <w:sz w:val="20"/>
                <w:szCs w:val="20"/>
              </w:rPr>
              <w:t>Europe, North America, South America, Japan, Australia, India, and South</w:t>
            </w:r>
          </w:p>
          <w:p w14:paraId="017A578E" w14:textId="4F130A53" w:rsidR="00BA5B48" w:rsidRPr="00B07B87" w:rsidRDefault="00BA5B48" w:rsidP="00BA5B48">
            <w:pPr>
              <w:ind w:left="34"/>
              <w:rPr>
                <w:rFonts w:ascii="Arial" w:hAnsi="Arial" w:cs="Arial"/>
                <w:sz w:val="20"/>
                <w:szCs w:val="20"/>
              </w:rPr>
            </w:pPr>
            <w:r w:rsidRPr="00B07B87">
              <w:rPr>
                <w:rFonts w:ascii="Arial" w:hAnsi="Arial" w:cs="Arial"/>
                <w:sz w:val="20"/>
                <w:szCs w:val="20"/>
              </w:rPr>
              <w:t>Africa”)</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15"/>
              <w:id w:val="734974697"/>
            </w:sdtPr>
            <w:sdtContent>
              <w:p w14:paraId="4D7D88B9" w14:textId="77777777" w:rsidR="00E25947" w:rsidRPr="00B07B87" w:rsidRDefault="00C5349E" w:rsidP="00587187">
                <w:pPr>
                  <w:rPr>
                    <w:rFonts w:ascii="Arial" w:hAnsi="Arial" w:cs="Arial"/>
                    <w:sz w:val="20"/>
                    <w:szCs w:val="20"/>
                  </w:rPr>
                </w:pPr>
                <w:sdt>
                  <w:sdtPr>
                    <w:rPr>
                      <w:rFonts w:ascii="Arial" w:hAnsi="Arial" w:cs="Arial"/>
                      <w:sz w:val="20"/>
                      <w:szCs w:val="20"/>
                    </w:rPr>
                    <w:tag w:val="goog_rdk_514"/>
                    <w:id w:val="959075784"/>
                  </w:sdtPr>
                  <w:sdtContent>
                    <w:r w:rsidR="00E25947" w:rsidRPr="00B07B87">
                      <w:rPr>
                        <w:rFonts w:ascii="Arial" w:hAnsi="Arial" w:cs="Arial"/>
                        <w:sz w:val="20"/>
                        <w:szCs w:val="20"/>
                      </w:rPr>
                      <w:t>2033</w:t>
                    </w:r>
                  </w:sdtContent>
                </w:sdt>
              </w:p>
            </w:sdtContent>
          </w:sdt>
          <w:p w14:paraId="63F30C81" w14:textId="77777777" w:rsidR="00E25947" w:rsidRPr="00B07B87" w:rsidRDefault="00C5349E" w:rsidP="00587187">
            <w:pPr>
              <w:rPr>
                <w:rFonts w:ascii="Arial" w:hAnsi="Arial" w:cs="Arial"/>
                <w:sz w:val="20"/>
                <w:szCs w:val="20"/>
              </w:rPr>
            </w:pPr>
            <w:sdt>
              <w:sdtPr>
                <w:rPr>
                  <w:rFonts w:ascii="Arial" w:hAnsi="Arial" w:cs="Arial"/>
                  <w:sz w:val="20"/>
                  <w:szCs w:val="20"/>
                </w:rPr>
                <w:tag w:val="goog_rdk_516"/>
                <w:id w:val="-1740936097"/>
              </w:sdtPr>
              <w:sdtContent>
                <w:r w:rsidR="00E25947" w:rsidRPr="00B07B87">
                  <w:rPr>
                    <w:rFonts w:ascii="Arial" w:hAnsi="Arial" w:cs="Arial"/>
                    <w:sz w:val="20"/>
                    <w:szCs w:val="20"/>
                  </w:rPr>
                  <w:t>(2046)</w:t>
                </w:r>
              </w:sdtContent>
            </w:sdt>
          </w:p>
        </w:tc>
        <w:tc>
          <w:tcPr>
            <w:tcW w:w="1417" w:type="dxa"/>
            <w:tcBorders>
              <w:top w:val="single" w:sz="4" w:space="0" w:color="000000"/>
              <w:left w:val="single" w:sz="4" w:space="0" w:color="000000"/>
              <w:bottom w:val="single" w:sz="4" w:space="0" w:color="000000"/>
              <w:right w:val="single" w:sz="4" w:space="0" w:color="000000"/>
            </w:tcBorders>
          </w:tcPr>
          <w:p w14:paraId="53F46233" w14:textId="77777777" w:rsidR="00E25947" w:rsidRPr="00B07B87" w:rsidRDefault="008F1CBA" w:rsidP="00E17A66">
            <w:pPr>
              <w:rPr>
                <w:rFonts w:ascii="Arial" w:hAnsi="Arial" w:cs="Arial"/>
                <w:sz w:val="20"/>
                <w:szCs w:val="20"/>
              </w:rPr>
            </w:pPr>
            <w:r w:rsidRPr="00B07B87">
              <w:rPr>
                <w:rFonts w:ascii="Arial" w:hAnsi="Arial" w:cs="Arial"/>
                <w:sz w:val="20"/>
                <w:szCs w:val="20"/>
              </w:rPr>
              <w:t>Means 56.6, 56.8</w:t>
            </w:r>
          </w:p>
          <w:p w14:paraId="723F1706" w14:textId="77777777" w:rsidR="008F1CBA" w:rsidRPr="00B07B87" w:rsidRDefault="008F1CBA" w:rsidP="00E17A66">
            <w:pPr>
              <w:rPr>
                <w:rFonts w:ascii="Arial" w:hAnsi="Arial" w:cs="Arial"/>
                <w:sz w:val="20"/>
                <w:szCs w:val="20"/>
              </w:rPr>
            </w:pPr>
          </w:p>
          <w:p w14:paraId="2788A9F4" w14:textId="6DFE734C" w:rsidR="008F1CBA" w:rsidRPr="00B07B87" w:rsidRDefault="008F1CBA"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17"/>
              <w:id w:val="-1050764648"/>
            </w:sdtPr>
            <w:sdtContent>
              <w:p w14:paraId="7E339A5C" w14:textId="63D618F7" w:rsidR="00E25947" w:rsidRPr="00B07B87" w:rsidRDefault="00E25947" w:rsidP="00E17A66">
                <w:pPr>
                  <w:rPr>
                    <w:rFonts w:ascii="Arial" w:hAnsi="Arial" w:cs="Arial"/>
                    <w:sz w:val="20"/>
                    <w:szCs w:val="20"/>
                  </w:rPr>
                </w:pPr>
                <w:r w:rsidRPr="00B07B87">
                  <w:rPr>
                    <w:rFonts w:ascii="Arial" w:hAnsi="Arial" w:cs="Arial"/>
                    <w:sz w:val="20"/>
                    <w:szCs w:val="20"/>
                  </w:rPr>
                  <w:t>iv zoledronic acid versus iv denosumab</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18"/>
              <w:id w:val="686874595"/>
            </w:sdtPr>
            <w:sdtContent>
              <w:p w14:paraId="1CB5B209"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other therapy allowed</w:t>
                </w:r>
              </w:p>
            </w:sdtContent>
          </w:sdt>
        </w:tc>
        <w:sdt>
          <w:sdtPr>
            <w:rPr>
              <w:rFonts w:ascii="Arial" w:hAnsi="Arial" w:cs="Arial"/>
              <w:sz w:val="20"/>
              <w:szCs w:val="20"/>
            </w:rPr>
            <w:tag w:val="goog_rdk_519"/>
            <w:id w:val="-1665461184"/>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522"/>
                  <w:id w:val="1641607021"/>
                </w:sdtPr>
                <w:sdtContent>
                  <w:p w14:paraId="017BCB6E"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521"/>
                        <w:id w:val="1919900196"/>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523"/>
            <w:id w:val="-759522955"/>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0537EB5E" w14:textId="77777777" w:rsidR="00E25947" w:rsidRPr="00B07B87" w:rsidRDefault="00C5349E" w:rsidP="00587187">
                <w:pPr>
                  <w:rPr>
                    <w:rFonts w:ascii="Arial" w:hAnsi="Arial" w:cs="Arial"/>
                    <w:sz w:val="20"/>
                    <w:szCs w:val="20"/>
                  </w:rPr>
                </w:pPr>
                <w:sdt>
                  <w:sdtPr>
                    <w:rPr>
                      <w:rFonts w:ascii="Arial" w:hAnsi="Arial" w:cs="Arial"/>
                      <w:sz w:val="20"/>
                      <w:szCs w:val="20"/>
                    </w:rPr>
                    <w:tag w:val="goog_rdk_525"/>
                    <w:id w:val="407507783"/>
                  </w:sdtPr>
                  <w:sdtContent>
                    <w:r w:rsidR="00E25947" w:rsidRPr="00B07B87">
                      <w:rPr>
                        <w:rFonts w:ascii="Arial" w:hAnsi="Arial" w:cs="Arial"/>
                        <w:sz w:val="20"/>
                        <w:szCs w:val="20"/>
                      </w:rPr>
                      <w:t>all serious adverse events, &gt;=5% threshold for non-serious</w:t>
                    </w:r>
                  </w:sdtContent>
                </w:sdt>
              </w:p>
            </w:tc>
          </w:sdtContent>
        </w:sdt>
      </w:tr>
      <w:tr w:rsidR="00E25947" w14:paraId="7372DE88"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26"/>
              <w:id w:val="923456808"/>
            </w:sdtPr>
            <w:sdtContent>
              <w:p w14:paraId="261088CB"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MF 4434 </w:t>
                </w:r>
              </w:p>
            </w:sdtContent>
          </w:sdt>
          <w:sdt>
            <w:sdtPr>
              <w:rPr>
                <w:rFonts w:ascii="Arial" w:hAnsi="Arial" w:cs="Arial"/>
                <w:sz w:val="20"/>
                <w:szCs w:val="20"/>
              </w:rPr>
              <w:tag w:val="goog_rdk_527"/>
              <w:id w:val="-1196535794"/>
            </w:sdtPr>
            <w:sdtContent>
              <w:p w14:paraId="635C99A7" w14:textId="4B78D6F9" w:rsidR="00E25947" w:rsidRPr="00B07B87" w:rsidRDefault="00E25947" w:rsidP="00DF797C">
                <w:pPr>
                  <w:ind w:left="34"/>
                  <w:rPr>
                    <w:rFonts w:ascii="Arial" w:hAnsi="Arial" w:cs="Arial"/>
                    <w:sz w:val="20"/>
                    <w:szCs w:val="20"/>
                  </w:rPr>
                </w:pPr>
                <w:r w:rsidRPr="00B07B87">
                  <w:rPr>
                    <w:rFonts w:ascii="Arial" w:hAnsi="Arial" w:cs="Arial"/>
                    <w:sz w:val="20"/>
                    <w:szCs w:val="20"/>
                  </w:rPr>
                  <w:t>MF 4414</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38/sj.bjc.6601663","ISSN":"00070920","abstract":"Although intravenous (i.v.) bisphosphonates are the standard of care for metastatic bone disease, they are less than ideal for many patients due to infusion-related adverse events (AEs), an increased risk of renal toxicity and the inconvenience of regular hospital visits. The use of oral bisphosphonate therapy is limited by concerns over efficacy and gastrointestinal (GI) side effects. There remains a clinical need for an oral bisphosphonate that offers equivalent efficacy to i.v. bisphosphonates, good tolerability and dosing convenience. Oral ibandronate, a highly potent, third-generation aminobisphosphonate, has been evaluated in phase III clinical trials of patients with bone metastases from breast cancer. In two pooled phase III studies, patients with breast cancer and bone metastases were randomised to receive oral ibandronate 50 mg (n = 287) or placebo (n = 277) once daily for up to 96 weeks. The primary end point was the skeletal morbidity period rate (SMPR), defined as the number of 12-week periods with new skeletal complications. Multivariate Poisson's regression analysis was used to assess the relative risk of skeletal-related events in each treatment group during the study period. Oral ibandronate 50 mg significantly reduced the mean SMPR compared with placebo (0.95 vs 1.18, P = 0.004). There was a significant reduction in the mean number of events requiring radiotherapy (0.73 vs 0.98, P &lt; 0.001) and events requiring surgery (0.47 vs 0.53, P = 0.037). Poisson's regression analysis confirmed that oral ibandronate significantly reduced the risk of a skeletal event compared with placebo (hazard ratio 0.62, 95% Cl = 0.48, 0.79; P = 0.0001). The incidence of mild treatment-related upper GI AEs was slightly higher in the oral ibandronate 50 mg group compared with placebo, but very few serious drug-related AEs were reported. Oral ibandronate 50 mg is an effective, well-tolerated and convenient treatment for the prevention of skeletal complications of metastatic bone disease. © 2004 Cancer Research UK.","author":[{"dropping-particle":"","family":"Body","given":"J. J.","non-dropping-particle":"","parse-names":false,"suffix":""},{"dropping-particle":"","family":"Diel","given":"I. J.","non-dropping-particle":"","parse-names":false,"suffix":""},{"dropping-particle":"","family":"Liehinitzer","given":"M.","non-dropping-particle":"","parse-names":false,"suffix":""},{"dropping-particle":"","family":"Lazarev","given":"A.","non-dropping-particle":"","parse-names":false,"suffix":""},{"dropping-particle":"","family":"Pecherstorfer","given":"M.","non-dropping-particle":"","parse-names":false,"suffix":""},{"dropping-particle":"","family":"Bell","given":"R.","non-dropping-particle":"","parse-names":false,"suffix":""},{"dropping-particle":"","family":"Tripathy","given":"D.","non-dropping-particle":"","parse-names":false,"suffix":""},{"dropping-particle":"","family":"Bergstrom","given":"B.","non-dropping-particle":"","parse-names":false,"suffix":""}],"container-title":"British Journal of Cancer","id":"ITEM-1","issue":"6","issued":{"date-parts":[["2004"]]},"page":"1133-1137","title":"Oral ibandronate reduces the risk of skeletal complications in breast cancer patients with metastatic bone disease: Results from two randomised, placebo-controlled phase III studies","type":"article-journal","volume":"90"},"uris":["http://www.mendeley.com/documents/?uuid=f8696aee-5a37-4585-adb8-2c7399ce19a8"]},{"id":"ITEM-2","itemData":{"author":[{"dropping-particle":"","family":"EMEA","given":"","non-dropping-particle":"","parse-names":false,"suffix":""}],"id":"ITEM-2","issue":"November","issued":{"date-parts":[["2004"]]},"number-of-pages":"1-45","title":"Report on scientific discussion of Bondronat","type":"report"},"uris":["http://www.mendeley.com/documents/?uuid=1e39b1fb-70b3-479c-8a08-1413938c9bd0"]}],"mendeley":{"formattedCitation":"[30, 31]","plainTextFormattedCitation":"[30, 31]","previouslyFormattedCitation":"[30, 31]"},"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30, 31]</w:t>
                </w:r>
                <w:r w:rsidRPr="00B07B87">
                  <w:rPr>
                    <w:rFonts w:ascii="Arial" w:hAnsi="Arial" w:cs="Arial"/>
                    <w:sz w:val="20"/>
                    <w:szCs w:val="20"/>
                  </w:rPr>
                  <w:fldChar w:fldCharType="end"/>
                </w:r>
                <w:r w:rsidRPr="00B07B87">
                  <w:rPr>
                    <w:rFonts w:ascii="Arial" w:hAnsi="Arial" w:cs="Arial"/>
                    <w:sz w:val="20"/>
                    <w:szCs w:val="20"/>
                  </w:rPr>
                  <w:t xml:space="preserve"> </w:t>
                </w:r>
              </w:p>
            </w:sdtContent>
          </w:sdt>
          <w:p w14:paraId="109BC14F" w14:textId="77777777" w:rsidR="00E25947" w:rsidRPr="00B07B87" w:rsidRDefault="00E25947" w:rsidP="00BF1D74">
            <w:pPr>
              <w:rPr>
                <w:rFonts w:ascii="Arial" w:hAnsi="Arial" w:cs="Arial"/>
                <w:sz w:val="20"/>
                <w:szCs w:val="20"/>
              </w:rPr>
            </w:pPr>
          </w:p>
          <w:p w14:paraId="727F8790" w14:textId="12EF94F2" w:rsidR="00BF1D74" w:rsidRPr="00B07B87" w:rsidRDefault="00BF1D74" w:rsidP="00BF1D74">
            <w:pPr>
              <w:rPr>
                <w:rFonts w:ascii="Arial" w:hAnsi="Arial" w:cs="Arial"/>
                <w:sz w:val="20"/>
                <w:szCs w:val="20"/>
              </w:rPr>
            </w:pPr>
            <w:r w:rsidRPr="00B07B87">
              <w:rPr>
                <w:rFonts w:ascii="Arial" w:hAnsi="Arial" w:cs="Arial"/>
                <w:sz w:val="20"/>
                <w:szCs w:val="20"/>
              </w:rPr>
              <w:t xml:space="preserve">(Europe, Australia, New Zealand, Kuwait, </w:t>
            </w:r>
            <w:r w:rsidRPr="00B07B87">
              <w:rPr>
                <w:rFonts w:ascii="Arial" w:hAnsi="Arial" w:cs="Arial"/>
                <w:sz w:val="20"/>
                <w:szCs w:val="20"/>
              </w:rPr>
              <w:lastRenderedPageBreak/>
              <w:t>Russia, S Africa, Bulgaria, US)</w:t>
            </w:r>
          </w:p>
        </w:tc>
        <w:tc>
          <w:tcPr>
            <w:tcW w:w="1276" w:type="dxa"/>
            <w:tcBorders>
              <w:top w:val="single" w:sz="4" w:space="0" w:color="000000"/>
              <w:left w:val="single" w:sz="4" w:space="0" w:color="000000"/>
              <w:bottom w:val="single" w:sz="4" w:space="0" w:color="000000"/>
              <w:right w:val="single" w:sz="4" w:space="0" w:color="000000"/>
            </w:tcBorders>
          </w:tcPr>
          <w:p w14:paraId="21808EBC" w14:textId="77777777" w:rsidR="00E25947" w:rsidRPr="00B07B87" w:rsidRDefault="00C5349E" w:rsidP="00587187">
            <w:pPr>
              <w:rPr>
                <w:rFonts w:ascii="Arial" w:hAnsi="Arial" w:cs="Arial"/>
                <w:sz w:val="20"/>
                <w:szCs w:val="20"/>
              </w:rPr>
            </w:pPr>
            <w:sdt>
              <w:sdtPr>
                <w:rPr>
                  <w:rFonts w:ascii="Arial" w:hAnsi="Arial" w:cs="Arial"/>
                  <w:sz w:val="20"/>
                  <w:szCs w:val="20"/>
                </w:rPr>
                <w:tag w:val="goog_rdk_530"/>
                <w:id w:val="-130792676"/>
              </w:sdtPr>
              <w:sdtContent>
                <w:r w:rsidR="00E25947" w:rsidRPr="00B07B87">
                  <w:rPr>
                    <w:rFonts w:ascii="Arial" w:hAnsi="Arial" w:cs="Arial"/>
                    <w:sz w:val="20"/>
                    <w:szCs w:val="20"/>
                  </w:rPr>
                  <w:t>845</w:t>
                </w:r>
              </w:sdtContent>
            </w:sdt>
          </w:p>
        </w:tc>
        <w:tc>
          <w:tcPr>
            <w:tcW w:w="1417" w:type="dxa"/>
            <w:tcBorders>
              <w:top w:val="single" w:sz="4" w:space="0" w:color="000000"/>
              <w:left w:val="single" w:sz="4" w:space="0" w:color="000000"/>
              <w:bottom w:val="single" w:sz="4" w:space="0" w:color="000000"/>
              <w:right w:val="single" w:sz="4" w:space="0" w:color="000000"/>
            </w:tcBorders>
          </w:tcPr>
          <w:p w14:paraId="7E2C1421" w14:textId="5BE51803" w:rsidR="00E25947" w:rsidRPr="00B07B87" w:rsidRDefault="002B5CD5" w:rsidP="00E17A66">
            <w:pPr>
              <w:rPr>
                <w:rFonts w:ascii="Arial" w:hAnsi="Arial" w:cs="Arial"/>
                <w:sz w:val="20"/>
                <w:szCs w:val="20"/>
              </w:rPr>
            </w:pPr>
            <w:r w:rsidRPr="00B07B87">
              <w:rPr>
                <w:rFonts w:ascii="Arial" w:hAnsi="Arial" w:cs="Arial"/>
                <w:sz w:val="20"/>
                <w:szCs w:val="20"/>
              </w:rPr>
              <w:t>Medians 56, 57</w:t>
            </w:r>
            <w:r w:rsidR="00DE699D" w:rsidRPr="00B07B87">
              <w:rPr>
                <w:rFonts w:ascii="Arial" w:hAnsi="Arial" w:cs="Arial"/>
                <w:sz w:val="20"/>
                <w:szCs w:val="20"/>
              </w:rPr>
              <w:t xml:space="preserve"> (20mg </w:t>
            </w:r>
            <w:r w:rsidR="00B2144D" w:rsidRPr="00B07B87">
              <w:rPr>
                <w:rFonts w:ascii="Arial" w:hAnsi="Arial" w:cs="Arial"/>
                <w:sz w:val="20"/>
                <w:szCs w:val="20"/>
              </w:rPr>
              <w:t>arm:</w:t>
            </w:r>
            <w:r w:rsidR="00DE699D" w:rsidRPr="00B07B87">
              <w:rPr>
                <w:rFonts w:ascii="Arial" w:hAnsi="Arial" w:cs="Arial"/>
                <w:sz w:val="20"/>
                <w:szCs w:val="20"/>
              </w:rPr>
              <w:t xml:space="preserve"> age not reported)</w:t>
            </w:r>
          </w:p>
          <w:p w14:paraId="22B69E09" w14:textId="77777777" w:rsidR="00BF1D74" w:rsidRPr="00B07B87" w:rsidRDefault="00BF1D74" w:rsidP="00E17A66">
            <w:pPr>
              <w:rPr>
                <w:rFonts w:ascii="Arial" w:hAnsi="Arial" w:cs="Arial"/>
                <w:sz w:val="20"/>
                <w:szCs w:val="20"/>
              </w:rPr>
            </w:pPr>
          </w:p>
          <w:p w14:paraId="533D48C4" w14:textId="52D97870" w:rsidR="00BF1D74" w:rsidRPr="00B07B87" w:rsidRDefault="00BF1D74"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31"/>
              <w:id w:val="-784116925"/>
            </w:sdtPr>
            <w:sdtContent>
              <w:p w14:paraId="5BF079AB" w14:textId="40ECB089" w:rsidR="00E25947" w:rsidRPr="00B07B87" w:rsidRDefault="00E25947" w:rsidP="00E17A66">
                <w:pPr>
                  <w:rPr>
                    <w:rFonts w:ascii="Arial" w:hAnsi="Arial" w:cs="Arial"/>
                    <w:sz w:val="20"/>
                    <w:szCs w:val="20"/>
                  </w:rPr>
                </w:pPr>
                <w:r w:rsidRPr="00B07B87">
                  <w:rPr>
                    <w:rFonts w:ascii="Arial" w:hAnsi="Arial" w:cs="Arial"/>
                    <w:sz w:val="20"/>
                    <w:szCs w:val="20"/>
                  </w:rPr>
                  <w:t>Oral ibandronate (50mg) versus oral ibandronate (20mg) versus oral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32"/>
              <w:id w:val="-1712801207"/>
            </w:sdtPr>
            <w:sdtContent>
              <w:p w14:paraId="337877E1"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other therapy allowed</w:t>
                </w:r>
              </w:p>
            </w:sdtContent>
          </w:sdt>
        </w:tc>
        <w:sdt>
          <w:sdtPr>
            <w:rPr>
              <w:rFonts w:ascii="Arial" w:hAnsi="Arial" w:cs="Arial"/>
              <w:sz w:val="20"/>
              <w:szCs w:val="20"/>
            </w:rPr>
            <w:tag w:val="goog_rdk_533"/>
            <w:id w:val="1882433630"/>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536"/>
                  <w:id w:val="788391033"/>
                </w:sdtPr>
                <w:sdtContent>
                  <w:p w14:paraId="2F9BB5A7"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535"/>
                        <w:id w:val="-128016940"/>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537"/>
            <w:id w:val="1322771755"/>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03948304" w14:textId="77777777" w:rsidR="00E25947" w:rsidRPr="00B07B87" w:rsidRDefault="00C5349E" w:rsidP="00587187">
                <w:pPr>
                  <w:rPr>
                    <w:rFonts w:ascii="Arial" w:hAnsi="Arial" w:cs="Arial"/>
                    <w:sz w:val="20"/>
                    <w:szCs w:val="20"/>
                  </w:rPr>
                </w:pPr>
                <w:sdt>
                  <w:sdtPr>
                    <w:rPr>
                      <w:rFonts w:ascii="Arial" w:hAnsi="Arial" w:cs="Arial"/>
                      <w:sz w:val="20"/>
                      <w:szCs w:val="20"/>
                    </w:rPr>
                    <w:tag w:val="goog_rdk_539"/>
                    <w:id w:val="2138138131"/>
                  </w:sdtPr>
                  <w:sdtContent>
                    <w:r w:rsidR="00E25947" w:rsidRPr="00B07B87">
                      <w:rPr>
                        <w:rFonts w:ascii="Arial" w:hAnsi="Arial" w:cs="Arial"/>
                        <w:sz w:val="20"/>
                        <w:szCs w:val="20"/>
                      </w:rPr>
                      <w:t>&gt;=2% reporting threshold (‘treatment-related’ only)</w:t>
                    </w:r>
                  </w:sdtContent>
                </w:sdt>
              </w:p>
            </w:tc>
          </w:sdtContent>
        </w:sdt>
      </w:tr>
      <w:tr w:rsidR="00E25947" w14:paraId="07C786A7" w14:textId="77777777" w:rsidTr="00E25947">
        <w:tc>
          <w:tcPr>
            <w:tcW w:w="1843" w:type="dxa"/>
            <w:tcBorders>
              <w:top w:val="single" w:sz="4" w:space="0" w:color="000000"/>
              <w:left w:val="single" w:sz="4" w:space="0" w:color="000000"/>
              <w:bottom w:val="single" w:sz="4" w:space="0" w:color="000000"/>
              <w:right w:val="single" w:sz="4" w:space="0" w:color="000000"/>
            </w:tcBorders>
          </w:tcPr>
          <w:p w14:paraId="18CFFC72" w14:textId="76A24D35" w:rsidR="00E25947" w:rsidRPr="00B07B87" w:rsidRDefault="00E25947" w:rsidP="00DF797C">
            <w:pPr>
              <w:ind w:left="34"/>
              <w:rPr>
                <w:rFonts w:ascii="Arial" w:hAnsi="Arial" w:cs="Arial"/>
                <w:sz w:val="20"/>
                <w:szCs w:val="20"/>
              </w:rPr>
            </w:pPr>
            <w:r w:rsidRPr="00B07B87">
              <w:rPr>
                <w:rFonts w:ascii="Arial" w:hAnsi="Arial" w:cs="Arial"/>
                <w:sz w:val="20"/>
                <w:szCs w:val="20"/>
              </w:rPr>
              <w:t>AZURE</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07/s10549-011-1429-y","ISSN":"01676806","abstract":"The AZURE trial is an ongoing phase III, academic, multi-centre, randomised trial designed to evaluate the role of zoledronic acid (ZOL) in the adjuvant therapy of women with stage II/III breast cancer. Here, we report the safety and tolerability profile of ZOL in this setting. Eligible patients received (neo)adjuvant chemotherapy and/or endocrine therapy and were randomised to receive neither additional treatment nor intravenous ZOL 4 mg. ZOL was administered after each chemotherapy cycle to exploit potential sequence-dependent synergy. ZOL was continued for 60 months post-randomisation (six doses in the first 6 months, eight doses in the following 24 months and five doses in the final 30 months). Serious (SAE) and non-serious adverse event (AE) data generated during the first 36 months on study were analysed for the safety population. 3,360 patients were recruited to the AZURE trial. The safety population comprised 3,340 patients (ZOL 1,665; control 1,675). The addition of ZOL to standard treatment did not significantly impact on chemotherapy delivery. SAE were similar in both treatment arms. No significant safety differences were seen apart from the occurrence of osteonecrosis of the jaw (ONJ) in the ZOL group (11 confirmed cases; 0.7%; 95% confidence interval 0.3-1.1%). ZOL in the adjuvant setting is well tolerated, and can be safely administered in addition to adjuvant therapy including chemotherapy. The adverse events were consistent with the known safety profile of ZOL, with a low incidence of ONJ. © 2011 Springer Science+Business Media, LLC.","author":[{"dropping-particle":"","family":"Coleman","given":"R.","non-dropping-particle":"","parse-names":false,"suffix":""},{"dropping-particle":"","family":"Woodward","given":"E.","non-dropping-particle":"","parse-names":false,"suffix":""},{"dropping-particle":"","family":"Brown","given":"J.","non-dropping-particle":"","parse-names":false,"suffix":""},{"dropping-particle":"","family":"Cameron","given":"D.","non-dropping-particle":"","parse-names":false,"suffix":""},{"dropping-particle":"","family":"Bell","given":"R.","non-dropping-particle":"","parse-names":false,"suffix":""},{"dropping-particle":"","family":"Dodwell","given":"D.","non-dropping-particle":"","parse-names":false,"suffix":""},{"dropping-particle":"","family":"Keane","given":"M.","non-dropping-particle":"","parse-names":false,"suffix":""},{"dropping-particle":"","family":"Gil","given":"M.","non-dropping-particle":"","parse-names":false,"suffix":""},{"dropping-particle":"","family":"Davies","given":"C.","non-dropping-particle":"","parse-names":false,"suffix":""},{"dropping-particle":"","family":"Burkinshaw","given":"R.","non-dropping-particle":"","parse-names":false,"suffix":""},{"dropping-particle":"","family":"Houston","given":"S. J.","non-dropping-particle":"","parse-names":false,"suffix":""},{"dropping-particle":"","family":"Grieve","given":"R. J.","non-dropping-particle":"","parse-names":false,"suffix":""},{"dropping-particle":"","family":"Barrett-Lee","given":"P. J.","non-dropping-particle":"","parse-names":false,"suffix":""},{"dropping-particle":"","family":"Thorpe","given":"H.","non-dropping-particle":"","parse-names":false,"suffix":""}],"container-title":"Breast Cancer Research and Treatment","id":"ITEM-1","issue":"2","issued":{"date-parts":[["2011"]]},"page":"429-438","title":"Safety of zoledronic acid and incidence of osteonecrosis of the jaw (ONJ) during adjuvant therapy in a randomised phase III trial (AZURE: BIG 01-04) for women with stage II/III breast cancer","type":"article-journal","volume":"127"},"uris":["http://www.mendeley.com/documents/?uuid=0bb3d5ca-37cf-4358-b779-032a3ff5083b"]}],"mendeley":{"formattedCitation":"[32]","plainTextFormattedCitation":"[32]","previouslyFormattedCitation":"[32]"},"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32]</w:t>
            </w:r>
            <w:r w:rsidRPr="00B07B87">
              <w:rPr>
                <w:rFonts w:ascii="Arial" w:hAnsi="Arial" w:cs="Arial"/>
                <w:sz w:val="20"/>
                <w:szCs w:val="20"/>
              </w:rPr>
              <w:fldChar w:fldCharType="end"/>
            </w:r>
          </w:p>
          <w:p w14:paraId="7E1470C2"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BIG 01-04</w:t>
            </w:r>
          </w:p>
          <w:sdt>
            <w:sdtPr>
              <w:rPr>
                <w:rFonts w:ascii="Arial" w:hAnsi="Arial" w:cs="Arial"/>
                <w:sz w:val="20"/>
                <w:szCs w:val="20"/>
              </w:rPr>
              <w:tag w:val="goog_rdk_542"/>
              <w:id w:val="-1383479287"/>
            </w:sdtPr>
            <w:sdtContent>
              <w:p w14:paraId="7136D063" w14:textId="40D13DC1" w:rsidR="00E25947" w:rsidRPr="00B07B87" w:rsidRDefault="00E25947" w:rsidP="00DF797C">
                <w:pPr>
                  <w:ind w:left="34"/>
                  <w:rPr>
                    <w:rFonts w:ascii="Arial" w:hAnsi="Arial" w:cs="Arial"/>
                    <w:sz w:val="20"/>
                    <w:szCs w:val="20"/>
                  </w:rPr>
                </w:pPr>
                <w:r w:rsidRPr="00B07B87">
                  <w:rPr>
                    <w:rFonts w:ascii="Arial" w:hAnsi="Arial" w:cs="Arial"/>
                    <w:sz w:val="20"/>
                    <w:szCs w:val="20"/>
                  </w:rPr>
                  <w:t>NCT00072020,</w:t>
                </w:r>
                <w:sdt>
                  <w:sdtPr>
                    <w:rPr>
                      <w:rFonts w:ascii="Arial" w:hAnsi="Arial" w:cs="Arial"/>
                      <w:sz w:val="20"/>
                      <w:szCs w:val="20"/>
                    </w:rPr>
                    <w:tag w:val="goog_rdk_541"/>
                    <w:id w:val="368108834"/>
                  </w:sdtPr>
                  <w:sdtContent/>
                </w:sdt>
              </w:p>
            </w:sdtContent>
          </w:sdt>
          <w:p w14:paraId="5EE5675D" w14:textId="77777777" w:rsidR="00E25947" w:rsidRPr="00B07B87" w:rsidRDefault="00C5349E" w:rsidP="00DF797C">
            <w:pPr>
              <w:ind w:left="34"/>
              <w:rPr>
                <w:rFonts w:ascii="Arial" w:hAnsi="Arial" w:cs="Arial"/>
                <w:sz w:val="20"/>
                <w:szCs w:val="20"/>
              </w:rPr>
            </w:pPr>
            <w:sdt>
              <w:sdtPr>
                <w:rPr>
                  <w:rFonts w:ascii="Arial" w:hAnsi="Arial" w:cs="Arial"/>
                  <w:sz w:val="20"/>
                  <w:szCs w:val="20"/>
                </w:rPr>
                <w:tag w:val="goog_rdk_544"/>
                <w:id w:val="1860546841"/>
                <w:showingPlcHdr/>
              </w:sdtPr>
              <w:sdtContent>
                <w:r w:rsidR="00E25947" w:rsidRPr="00B07B87">
                  <w:rPr>
                    <w:rFonts w:ascii="Arial" w:hAnsi="Arial" w:cs="Arial"/>
                    <w:sz w:val="20"/>
                    <w:szCs w:val="20"/>
                  </w:rPr>
                  <w:t xml:space="preserve">     </w:t>
                </w:r>
              </w:sdtContent>
            </w:sdt>
            <w:r w:rsidR="00E25947" w:rsidRPr="00B07B87">
              <w:rPr>
                <w:rFonts w:ascii="Arial" w:hAnsi="Arial" w:cs="Arial"/>
                <w:sz w:val="20"/>
                <w:szCs w:val="20"/>
              </w:rPr>
              <w:t xml:space="preserve">ISRCTN79831382 </w:t>
            </w:r>
          </w:p>
          <w:p w14:paraId="21BB4F4D" w14:textId="77777777" w:rsidR="00E25947" w:rsidRPr="00B07B87" w:rsidRDefault="00E25947" w:rsidP="00DF797C">
            <w:pPr>
              <w:ind w:left="34"/>
              <w:rPr>
                <w:rFonts w:ascii="Arial" w:hAnsi="Arial" w:cs="Arial"/>
                <w:sz w:val="20"/>
                <w:szCs w:val="20"/>
              </w:rPr>
            </w:pPr>
          </w:p>
          <w:p w14:paraId="29DE01C2" w14:textId="43CA301F" w:rsidR="00E25947" w:rsidRPr="00B07B87" w:rsidRDefault="000A4C5C" w:rsidP="00DF797C">
            <w:pPr>
              <w:ind w:left="34"/>
              <w:rPr>
                <w:rFonts w:ascii="Arial" w:hAnsi="Arial" w:cs="Arial"/>
                <w:sz w:val="20"/>
                <w:szCs w:val="20"/>
              </w:rPr>
            </w:pPr>
            <w:r w:rsidRPr="00B07B87">
              <w:rPr>
                <w:rFonts w:ascii="Arial" w:hAnsi="Arial" w:cs="Arial"/>
                <w:sz w:val="20"/>
                <w:szCs w:val="20"/>
              </w:rPr>
              <w:t>‘seven countries’</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47"/>
              <w:id w:val="725426965"/>
            </w:sdtPr>
            <w:sdtContent>
              <w:p w14:paraId="44F63F93" w14:textId="77777777" w:rsidR="00E25947" w:rsidRPr="00B07B87" w:rsidRDefault="00C5349E" w:rsidP="00587187">
                <w:pPr>
                  <w:rPr>
                    <w:rFonts w:ascii="Arial" w:hAnsi="Arial" w:cs="Arial"/>
                    <w:sz w:val="20"/>
                    <w:szCs w:val="20"/>
                  </w:rPr>
                </w:pPr>
                <w:sdt>
                  <w:sdtPr>
                    <w:rPr>
                      <w:rFonts w:ascii="Arial" w:hAnsi="Arial" w:cs="Arial"/>
                      <w:sz w:val="20"/>
                      <w:szCs w:val="20"/>
                    </w:rPr>
                    <w:tag w:val="goog_rdk_546"/>
                    <w:id w:val="1655800090"/>
                  </w:sdtPr>
                  <w:sdtContent>
                    <w:r w:rsidR="00E25947" w:rsidRPr="00B07B87">
                      <w:rPr>
                        <w:rFonts w:ascii="Arial" w:hAnsi="Arial" w:cs="Arial"/>
                        <w:sz w:val="20"/>
                        <w:szCs w:val="20"/>
                      </w:rPr>
                      <w:t>3340</w:t>
                    </w:r>
                  </w:sdtContent>
                </w:sdt>
              </w:p>
            </w:sdtContent>
          </w:sdt>
          <w:p w14:paraId="35F1CAE9" w14:textId="77777777" w:rsidR="00E25947" w:rsidRPr="00B07B87" w:rsidRDefault="00C5349E" w:rsidP="00587187">
            <w:pPr>
              <w:rPr>
                <w:rFonts w:ascii="Arial" w:hAnsi="Arial" w:cs="Arial"/>
                <w:sz w:val="20"/>
                <w:szCs w:val="20"/>
              </w:rPr>
            </w:pPr>
            <w:sdt>
              <w:sdtPr>
                <w:rPr>
                  <w:rFonts w:ascii="Arial" w:hAnsi="Arial" w:cs="Arial"/>
                  <w:sz w:val="20"/>
                  <w:szCs w:val="20"/>
                </w:rPr>
                <w:tag w:val="goog_rdk_548"/>
                <w:id w:val="541410456"/>
              </w:sdtPr>
              <w:sdtContent>
                <w:r w:rsidR="00E25947" w:rsidRPr="00B07B87">
                  <w:rPr>
                    <w:rFonts w:ascii="Arial" w:hAnsi="Arial" w:cs="Arial"/>
                    <w:sz w:val="20"/>
                    <w:szCs w:val="20"/>
                  </w:rPr>
                  <w:t>(3360)</w:t>
                </w:r>
              </w:sdtContent>
            </w:sdt>
          </w:p>
        </w:tc>
        <w:tc>
          <w:tcPr>
            <w:tcW w:w="1417" w:type="dxa"/>
            <w:tcBorders>
              <w:top w:val="single" w:sz="4" w:space="0" w:color="000000"/>
              <w:left w:val="single" w:sz="4" w:space="0" w:color="000000"/>
              <w:bottom w:val="single" w:sz="4" w:space="0" w:color="000000"/>
              <w:right w:val="single" w:sz="4" w:space="0" w:color="000000"/>
            </w:tcBorders>
          </w:tcPr>
          <w:p w14:paraId="54384A00" w14:textId="1F0E6C9A" w:rsidR="00E25947" w:rsidRPr="00B07B87" w:rsidRDefault="00F87E1A" w:rsidP="00E17A66">
            <w:pPr>
              <w:rPr>
                <w:rFonts w:ascii="Arial" w:hAnsi="Arial" w:cs="Arial"/>
                <w:sz w:val="20"/>
                <w:szCs w:val="20"/>
              </w:rPr>
            </w:pPr>
            <w:r w:rsidRPr="00B07B87">
              <w:rPr>
                <w:rFonts w:ascii="Arial" w:hAnsi="Arial" w:cs="Arial"/>
                <w:sz w:val="20"/>
                <w:szCs w:val="20"/>
              </w:rPr>
              <w:t>Means 51.3, 51.6</w:t>
            </w:r>
          </w:p>
          <w:p w14:paraId="3D68E731" w14:textId="77777777" w:rsidR="00B40382" w:rsidRPr="00B07B87" w:rsidRDefault="00B40382" w:rsidP="00E17A66">
            <w:pPr>
              <w:rPr>
                <w:rFonts w:ascii="Arial" w:hAnsi="Arial" w:cs="Arial"/>
                <w:sz w:val="20"/>
                <w:szCs w:val="20"/>
              </w:rPr>
            </w:pPr>
          </w:p>
          <w:p w14:paraId="7C7A04CF" w14:textId="034C60A8" w:rsidR="00B40382" w:rsidRPr="00B07B87" w:rsidRDefault="00B40382" w:rsidP="00B40382">
            <w:pPr>
              <w:rPr>
                <w:rFonts w:ascii="Arial" w:hAnsi="Arial" w:cs="Arial"/>
                <w:sz w:val="20"/>
                <w:szCs w:val="20"/>
              </w:rPr>
            </w:pPr>
            <w:r w:rsidRPr="00B07B87">
              <w:rPr>
                <w:rFonts w:ascii="Arial" w:hAnsi="Arial" w:cs="Arial"/>
                <w:sz w:val="20"/>
                <w:szCs w:val="20"/>
              </w:rPr>
              <w:t>No distant metastases</w:t>
            </w:r>
          </w:p>
          <w:p w14:paraId="1128FD43" w14:textId="0E7BC608" w:rsidR="00B40382" w:rsidRPr="00B07B87" w:rsidRDefault="00B40382"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49"/>
              <w:id w:val="-919786097"/>
            </w:sdtPr>
            <w:sdtContent>
              <w:p w14:paraId="180224B0" w14:textId="711D6E9A" w:rsidR="00E25947" w:rsidRPr="00B07B87" w:rsidRDefault="00E25947" w:rsidP="00E17A66">
                <w:pPr>
                  <w:rPr>
                    <w:rFonts w:ascii="Arial" w:hAnsi="Arial" w:cs="Arial"/>
                    <w:sz w:val="20"/>
                    <w:szCs w:val="20"/>
                  </w:rPr>
                </w:pPr>
                <w:r w:rsidRPr="00B07B87">
                  <w:rPr>
                    <w:rFonts w:ascii="Arial" w:hAnsi="Arial" w:cs="Arial"/>
                    <w:sz w:val="20"/>
                    <w:szCs w:val="20"/>
                  </w:rPr>
                  <w:t>iv zoledronic acid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50"/>
              <w:id w:val="258104688"/>
            </w:sdtPr>
            <w:sdtContent>
              <w:p w14:paraId="254637D3"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and/or hormone therapy allowed</w:t>
                </w:r>
              </w:p>
            </w:sdtContent>
          </w:sdt>
        </w:tc>
        <w:sdt>
          <w:sdtPr>
            <w:rPr>
              <w:rFonts w:ascii="Arial" w:hAnsi="Arial" w:cs="Arial"/>
              <w:sz w:val="20"/>
              <w:szCs w:val="20"/>
            </w:rPr>
            <w:tag w:val="goog_rdk_551"/>
            <w:id w:val="1305435553"/>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554"/>
                  <w:id w:val="-831221903"/>
                </w:sdtPr>
                <w:sdtContent>
                  <w:p w14:paraId="11D862DC"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553"/>
                        <w:id w:val="-514004644"/>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555"/>
            <w:id w:val="125742344"/>
          </w:sdtPr>
          <w:sdtContent>
            <w:tc>
              <w:tcPr>
                <w:tcW w:w="1276" w:type="dxa"/>
                <w:tcBorders>
                  <w:top w:val="single" w:sz="4" w:space="0" w:color="000000"/>
                  <w:left w:val="single" w:sz="4" w:space="0" w:color="000000"/>
                  <w:bottom w:val="single" w:sz="4" w:space="0" w:color="000000"/>
                  <w:right w:val="single" w:sz="4" w:space="0" w:color="000000"/>
                </w:tcBorders>
                <w:shd w:val="clear" w:color="auto" w:fill="FFF2CC"/>
              </w:tcPr>
              <w:sdt>
                <w:sdtPr>
                  <w:rPr>
                    <w:rFonts w:ascii="Arial" w:hAnsi="Arial" w:cs="Arial"/>
                    <w:sz w:val="20"/>
                    <w:szCs w:val="20"/>
                  </w:rPr>
                  <w:tag w:val="goog_rdk_558"/>
                  <w:id w:val="1208530439"/>
                </w:sdtPr>
                <w:sdtContent>
                  <w:p w14:paraId="35555728" w14:textId="77777777" w:rsidR="00E25947" w:rsidRPr="00B07B87" w:rsidRDefault="00C5349E" w:rsidP="00587187">
                    <w:pPr>
                      <w:rPr>
                        <w:rFonts w:ascii="Arial" w:hAnsi="Arial" w:cs="Arial"/>
                        <w:sz w:val="20"/>
                        <w:szCs w:val="20"/>
                      </w:rPr>
                    </w:pPr>
                    <w:sdt>
                      <w:sdtPr>
                        <w:rPr>
                          <w:rFonts w:ascii="Arial" w:hAnsi="Arial" w:cs="Arial"/>
                          <w:sz w:val="20"/>
                          <w:szCs w:val="20"/>
                        </w:rPr>
                        <w:tag w:val="goog_rdk_557"/>
                        <w:id w:val="1073553230"/>
                      </w:sdtPr>
                      <w:sdtContent>
                        <w:r w:rsidR="00E25947" w:rsidRPr="00B07B87">
                          <w:rPr>
                            <w:rFonts w:ascii="Arial" w:hAnsi="Arial" w:cs="Arial"/>
                            <w:sz w:val="20"/>
                            <w:szCs w:val="20"/>
                          </w:rPr>
                          <w:t>&gt;10% reporting threshold</w:t>
                        </w:r>
                      </w:sdtContent>
                    </w:sdt>
                  </w:p>
                </w:sdtContent>
              </w:sdt>
              <w:sdt>
                <w:sdtPr>
                  <w:rPr>
                    <w:rFonts w:ascii="Arial" w:hAnsi="Arial" w:cs="Arial"/>
                    <w:sz w:val="20"/>
                    <w:szCs w:val="20"/>
                  </w:rPr>
                  <w:tag w:val="goog_rdk_560"/>
                  <w:id w:val="-1174109508"/>
                </w:sdtPr>
                <w:sdtContent>
                  <w:p w14:paraId="25FD6D14" w14:textId="77777777" w:rsidR="00E25947" w:rsidRPr="00B07B87" w:rsidRDefault="00C5349E" w:rsidP="00587187">
                    <w:pPr>
                      <w:rPr>
                        <w:rFonts w:ascii="Arial" w:hAnsi="Arial" w:cs="Arial"/>
                        <w:sz w:val="20"/>
                        <w:szCs w:val="20"/>
                      </w:rPr>
                    </w:pPr>
                    <w:sdt>
                      <w:sdtPr>
                        <w:rPr>
                          <w:rFonts w:ascii="Arial" w:hAnsi="Arial" w:cs="Arial"/>
                          <w:sz w:val="20"/>
                          <w:szCs w:val="20"/>
                        </w:rPr>
                        <w:tag w:val="goog_rdk_559"/>
                        <w:id w:val="-1827358930"/>
                      </w:sdtPr>
                      <w:sdtContent/>
                    </w:sdt>
                  </w:p>
                </w:sdtContent>
              </w:sdt>
              <w:p w14:paraId="064E600D" w14:textId="77777777" w:rsidR="00E25947" w:rsidRPr="00B07B87" w:rsidRDefault="00C5349E" w:rsidP="00587187">
                <w:pPr>
                  <w:rPr>
                    <w:rFonts w:ascii="Arial" w:hAnsi="Arial" w:cs="Arial"/>
                    <w:sz w:val="20"/>
                    <w:szCs w:val="20"/>
                  </w:rPr>
                </w:pPr>
                <w:sdt>
                  <w:sdtPr>
                    <w:rPr>
                      <w:rFonts w:ascii="Arial" w:hAnsi="Arial" w:cs="Arial"/>
                      <w:sz w:val="20"/>
                      <w:szCs w:val="20"/>
                    </w:rPr>
                    <w:tag w:val="goog_rdk_561"/>
                    <w:id w:val="-1054312768"/>
                  </w:sdtPr>
                  <w:sdtContent>
                    <w:r w:rsidR="00E25947" w:rsidRPr="00B07B87">
                      <w:rPr>
                        <w:rFonts w:ascii="Arial" w:hAnsi="Arial" w:cs="Arial"/>
                        <w:sz w:val="20"/>
                        <w:szCs w:val="20"/>
                      </w:rPr>
                      <w:t>Full individual data provided by authors</w:t>
                    </w:r>
                  </w:sdtContent>
                </w:sdt>
              </w:p>
            </w:tc>
          </w:sdtContent>
        </w:sdt>
      </w:tr>
      <w:sdt>
        <w:sdtPr>
          <w:rPr>
            <w:rFonts w:ascii="Arial" w:hAnsi="Arial" w:cs="Arial"/>
            <w:sz w:val="20"/>
            <w:szCs w:val="20"/>
          </w:rPr>
          <w:tag w:val="goog_rdk_563"/>
          <w:id w:val="1669514715"/>
        </w:sdtPr>
        <w:sdtContent>
          <w:tr w:rsidR="00E25947" w14:paraId="233D53F8"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65"/>
                  <w:id w:val="1128357025"/>
                </w:sdtPr>
                <w:sdtContent>
                  <w:sdt>
                    <w:sdtPr>
                      <w:rPr>
                        <w:rFonts w:ascii="Arial" w:hAnsi="Arial" w:cs="Arial"/>
                        <w:sz w:val="20"/>
                        <w:szCs w:val="20"/>
                      </w:rPr>
                      <w:tag w:val="goog_rdk_564"/>
                      <w:id w:val="-1574497676"/>
                    </w:sdtPr>
                    <w:sdtContent>
                      <w:p w14:paraId="2FA24424" w14:textId="20624FF6" w:rsidR="007C027A" w:rsidRPr="00B07B87" w:rsidRDefault="00E25947" w:rsidP="00DF797C">
                        <w:pPr>
                          <w:ind w:left="34"/>
                          <w:rPr>
                            <w:rFonts w:ascii="Arial" w:hAnsi="Arial" w:cs="Arial"/>
                            <w:color w:val="000000"/>
                            <w:sz w:val="20"/>
                            <w:szCs w:val="20"/>
                          </w:rPr>
                        </w:pPr>
                        <w:r w:rsidRPr="00B07B87">
                          <w:rPr>
                            <w:rFonts w:ascii="Arial" w:hAnsi="Arial" w:cs="Arial"/>
                            <w:color w:val="000000"/>
                            <w:sz w:val="20"/>
                            <w:szCs w:val="20"/>
                          </w:rPr>
                          <w:t>Rosen 2003</w:t>
                        </w:r>
                        <w:r w:rsidR="009B625D">
                          <w:rPr>
                            <w:rFonts w:ascii="Arial" w:hAnsi="Arial" w:cs="Arial"/>
                            <w:color w:val="000000"/>
                            <w:sz w:val="20"/>
                            <w:szCs w:val="20"/>
                          </w:rPr>
                          <w:t xml:space="preserve"> </w:t>
                        </w: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DOI":"10.1002/cncr.11892","ISSN":"0008543X","abstract":"BACKGROUND. Treatment with zoledronic acid (Zol) was compared with a dose of 90 mg of pamidronate (Pam) in breast carcinoma (BC) patients with at least 1 osteolytic lesion based on data from a Phase III, randomized trial. METHODS. Overall, 1130 patients with breast carcinoma who had all types of bone metastases (osteolytic, mixed, or osteoblastic by radiology) were randomized to receive treatment with either 4 mg of Zol or 8 mg of Zol as a 15-minute infusion or 90 mg of Pam as a 2-hour infusion every 3-4 weeks for 12 months. A skeletal-related event (SRE) was defined as a pathologic fracture, spinal cord compression, radiotherapy, or surgery to bone. RESULTS. Among all patients with BC, the proportion of those who had an SRE (primary endpoint) was comparable between treatment groups (43% of patients who received 4 mg of Zol vs. 45% of patients who received Pam). Among patients who had breast carcinoma with at least 1 osteolytic lesion (n = 528 patients), the proportion with an SRE was lower in the 4-mg Zol group compared with the Pam group (48% vs. 58%), but this did not reach statistical significance (P = 0.058). The time to first SRE was significantly longer in the 4-mg Zol group compared with the Pam group (median, 310 vs. 174 days; P = 0.013). Moreover, multiple-event analysis demonstrated significant further reductions in the risk of developing SREs over the reduction achieved with Pam (30% in the osteolytic subset [P = 0.010] and 20% for all patients with BC [P = 0.037]). CONCLUSIONS. The current data indicate that treatment with 4 mg of Zol was more effective than 90 mg of Pam in reducing skeletal complications in a subset of patients with breast carcinoma who had at least 1 osteolytic lesion at study entry. © 2003 American Cancer Society.","author":[{"dropping-particle":"","family":"Rosen","given":"Lee S.","non-dropping-particle":"","parse-names":false,"suffix":""},{"dropping-particle":"","family":"Gordon","given":"David H.","non-dropping-particle":"","parse-names":false,"suffix":""},{"dropping-particle":"","family":"Dugan","given":"William","non-dropping-particle":"","parse-names":false,"suffix":""},{"dropping-particle":"","family":"Major","given":"Pierre","non-dropping-particle":"","parse-names":false,"suffix":""},{"dropping-particle":"","family":"Eisenberg","given":"Peter D.","non-dropping-particle":"","parse-names":false,"suffix":""},{"dropping-particle":"","family":"Provencher","given":"Louise","non-dropping-particle":"","parse-names":false,"suffix":""},{"dropping-particle":"","family":"Kaminski","given":"Mary","non-dropping-particle":"","parse-names":false,"suffix":""},{"dropping-particle":"","family":"Simeone","given":"Joe","non-dropping-particle":"","parse-names":false,"suffix":""},{"dropping-particle":"","family":"Seaman","given":"John","non-dropping-particle":"","parse-names":false,"suffix":""},{"dropping-particle":"","family":"Chen","given":"Bee Lian","non-dropping-particle":"","parse-names":false,"suffix":""},{"dropping-particle":"","family":"Coleman","given":"Robert E.","non-dropping-particle":"","parse-names":false,"suffix":""}],"container-title":"Cancer","id":"ITEM-1","issue":"1","issued":{"date-parts":[["2004"]]},"page":"36-43","title":"Zoledronic Acid Is Superior to Pamidronate for the Treatment of Bone Metastases in Breast Carcinoma Patients with at Least One Osteolytic Lesion","type":"article-journal","volume":"100"},"uris":["http://www.mendeley.com/documents/?uuid=3d26fdaf-e7cf-4ecc-b3b1-ad1ea0805a26"]}],"mendeley":{"formattedCitation":"[33]","plainTextFormattedCitation":"[33]","previouslyFormattedCitation":"[33]"},"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33]</w:t>
                        </w:r>
                        <w:r w:rsidRPr="00B07B87">
                          <w:rPr>
                            <w:rFonts w:ascii="Arial" w:hAnsi="Arial" w:cs="Arial"/>
                            <w:color w:val="000000"/>
                            <w:sz w:val="20"/>
                            <w:szCs w:val="20"/>
                          </w:rPr>
                          <w:fldChar w:fldCharType="end"/>
                        </w:r>
                      </w:p>
                      <w:p w14:paraId="1E3435B4" w14:textId="77777777" w:rsidR="007C027A" w:rsidRPr="00B07B87" w:rsidRDefault="007C027A" w:rsidP="00DF797C">
                        <w:pPr>
                          <w:ind w:left="34"/>
                          <w:rPr>
                            <w:rFonts w:ascii="Arial" w:hAnsi="Arial" w:cs="Arial"/>
                            <w:color w:val="000000"/>
                            <w:sz w:val="20"/>
                            <w:szCs w:val="20"/>
                          </w:rPr>
                        </w:pPr>
                      </w:p>
                      <w:p w14:paraId="0C85636D" w14:textId="24A4D218" w:rsidR="00E25947" w:rsidRPr="00B07B87" w:rsidRDefault="007C027A" w:rsidP="00DF797C">
                        <w:pPr>
                          <w:ind w:left="34"/>
                          <w:rPr>
                            <w:rFonts w:ascii="Arial" w:hAnsi="Arial" w:cs="Arial"/>
                            <w:sz w:val="20"/>
                            <w:szCs w:val="20"/>
                          </w:rPr>
                        </w:pPr>
                        <w:r w:rsidRPr="00B07B87">
                          <w:rPr>
                            <w:rFonts w:ascii="Arial" w:hAnsi="Arial" w:cs="Arial"/>
                            <w:color w:val="000000"/>
                            <w:sz w:val="20"/>
                            <w:szCs w:val="20"/>
                          </w:rPr>
                          <w:t>(Canada, US, Argentina, Brazil, Chile, Peru, Uruguay, Austria, Belgium, Czech Republic, France, Germany, Ireland, Italy, Netherlands, Poland, Spain, Sweden, Switzerland, UK, Australia, Israel, New Zealand, S Africa)</w:t>
                        </w:r>
                      </w:p>
                    </w:sdtContent>
                  </w:sdt>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67"/>
                  <w:id w:val="2120789651"/>
                </w:sdtPr>
                <w:sdtContent>
                  <w:p w14:paraId="74440D42" w14:textId="77777777" w:rsidR="00E25947" w:rsidRPr="00B07B87" w:rsidRDefault="00C5349E" w:rsidP="00587187">
                    <w:pPr>
                      <w:rPr>
                        <w:rFonts w:ascii="Arial" w:hAnsi="Arial" w:cs="Arial"/>
                        <w:sz w:val="20"/>
                        <w:szCs w:val="20"/>
                      </w:rPr>
                    </w:pPr>
                    <w:sdt>
                      <w:sdtPr>
                        <w:rPr>
                          <w:rFonts w:ascii="Arial" w:hAnsi="Arial" w:cs="Arial"/>
                          <w:sz w:val="20"/>
                          <w:szCs w:val="20"/>
                        </w:rPr>
                        <w:tag w:val="goog_rdk_566"/>
                        <w:id w:val="-365300780"/>
                      </w:sdtPr>
                      <w:sdtContent>
                        <w:r w:rsidR="00E25947" w:rsidRPr="00B07B87">
                          <w:rPr>
                            <w:rFonts w:ascii="Arial" w:hAnsi="Arial" w:cs="Arial"/>
                            <w:sz w:val="20"/>
                            <w:szCs w:val="20"/>
                          </w:rPr>
                          <w:t>(1130)</w:t>
                        </w:r>
                      </w:sdtContent>
                    </w:sdt>
                  </w:p>
                </w:sdtContent>
              </w:sdt>
            </w:tc>
            <w:tc>
              <w:tcPr>
                <w:tcW w:w="1417" w:type="dxa"/>
                <w:tcBorders>
                  <w:top w:val="single" w:sz="4" w:space="0" w:color="000000"/>
                  <w:left w:val="single" w:sz="4" w:space="0" w:color="000000"/>
                  <w:bottom w:val="single" w:sz="4" w:space="0" w:color="000000"/>
                  <w:right w:val="single" w:sz="4" w:space="0" w:color="000000"/>
                </w:tcBorders>
              </w:tcPr>
              <w:p w14:paraId="5DBE20C8" w14:textId="002C12F8" w:rsidR="00E25947" w:rsidRPr="00B07B87" w:rsidRDefault="000B70C0" w:rsidP="00E17A66">
                <w:pPr>
                  <w:rPr>
                    <w:rFonts w:ascii="Arial" w:hAnsi="Arial" w:cs="Arial"/>
                    <w:sz w:val="20"/>
                    <w:szCs w:val="20"/>
                  </w:rPr>
                </w:pPr>
                <w:r w:rsidRPr="00B07B87">
                  <w:rPr>
                    <w:rFonts w:ascii="Arial" w:hAnsi="Arial" w:cs="Arial"/>
                    <w:sz w:val="20"/>
                    <w:szCs w:val="20"/>
                  </w:rPr>
                  <w:t>Medians 58, 58, 56</w:t>
                </w:r>
              </w:p>
              <w:p w14:paraId="2F5F05AD" w14:textId="77777777" w:rsidR="00A30E11" w:rsidRPr="00B07B87" w:rsidRDefault="00A30E11" w:rsidP="00E17A66">
                <w:pPr>
                  <w:rPr>
                    <w:rFonts w:ascii="Arial" w:hAnsi="Arial" w:cs="Arial"/>
                    <w:sz w:val="20"/>
                    <w:szCs w:val="20"/>
                  </w:rPr>
                </w:pPr>
              </w:p>
              <w:p w14:paraId="54994D63" w14:textId="6B69961C" w:rsidR="00A30E11" w:rsidRPr="00B07B87" w:rsidRDefault="00A30E11"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69"/>
                  <w:id w:val="-683584410"/>
                </w:sdtPr>
                <w:sdtContent>
                  <w:p w14:paraId="71BD93CF" w14:textId="0CA84AC2" w:rsidR="00E25947" w:rsidRPr="00B07B87" w:rsidRDefault="00C5349E" w:rsidP="00E17A66">
                    <w:pPr>
                      <w:rPr>
                        <w:rFonts w:ascii="Arial" w:hAnsi="Arial" w:cs="Arial"/>
                        <w:sz w:val="20"/>
                        <w:szCs w:val="20"/>
                      </w:rPr>
                    </w:pPr>
                    <w:sdt>
                      <w:sdtPr>
                        <w:rPr>
                          <w:rFonts w:ascii="Arial" w:hAnsi="Arial" w:cs="Arial"/>
                          <w:sz w:val="20"/>
                          <w:szCs w:val="20"/>
                        </w:rPr>
                        <w:tag w:val="goog_rdk_568"/>
                        <w:id w:val="-1762676019"/>
                      </w:sdtPr>
                      <w:sdtContent>
                        <w:r w:rsidR="00E25947" w:rsidRPr="00B07B87">
                          <w:rPr>
                            <w:rFonts w:ascii="Arial" w:hAnsi="Arial" w:cs="Arial"/>
                            <w:sz w:val="20"/>
                            <w:szCs w:val="20"/>
                          </w:rPr>
                          <w:t>iv zoledronic acid (4mg) versus iv zoledronic acid (</w:t>
                        </w:r>
                        <w:r w:rsidR="000B70C0" w:rsidRPr="00B07B87">
                          <w:rPr>
                            <w:rFonts w:ascii="Arial" w:hAnsi="Arial" w:cs="Arial"/>
                            <w:sz w:val="20"/>
                            <w:szCs w:val="20"/>
                          </w:rPr>
                          <w:t>8/</w:t>
                        </w:r>
                        <w:r w:rsidR="00E25947" w:rsidRPr="00B07B87">
                          <w:rPr>
                            <w:rFonts w:ascii="Arial" w:hAnsi="Arial" w:cs="Arial"/>
                            <w:sz w:val="20"/>
                            <w:szCs w:val="20"/>
                          </w:rPr>
                          <w:t>4mg) versus pamidronate (90mg)</w:t>
                        </w:r>
                      </w:sdtContent>
                    </w:sdt>
                  </w:p>
                </w:sdtContent>
              </w:sdt>
            </w:tc>
            <w:tc>
              <w:tcPr>
                <w:tcW w:w="1843" w:type="dxa"/>
                <w:tcBorders>
                  <w:top w:val="single" w:sz="4" w:space="0" w:color="000000"/>
                  <w:left w:val="single" w:sz="4" w:space="0" w:color="000000"/>
                  <w:bottom w:val="single" w:sz="4" w:space="0" w:color="000000"/>
                  <w:right w:val="single" w:sz="4" w:space="0" w:color="000000"/>
                </w:tcBorders>
              </w:tcPr>
              <w:p w14:paraId="10DC6FB4" w14:textId="77777777" w:rsidR="00E25947" w:rsidRPr="00B07B87" w:rsidRDefault="00C5349E" w:rsidP="00587187">
                <w:pPr>
                  <w:rPr>
                    <w:rFonts w:ascii="Arial" w:hAnsi="Arial" w:cs="Arial"/>
                    <w:sz w:val="20"/>
                    <w:szCs w:val="20"/>
                  </w:rPr>
                </w:pPr>
                <w:sdt>
                  <w:sdtPr>
                    <w:rPr>
                      <w:rFonts w:ascii="Arial" w:hAnsi="Arial" w:cs="Arial"/>
                      <w:sz w:val="20"/>
                      <w:szCs w:val="20"/>
                    </w:rPr>
                    <w:tag w:val="goog_rdk_572"/>
                    <w:id w:val="387462473"/>
                  </w:sdtPr>
                  <w:sdtContent>
                    <w:r w:rsidR="00E25947" w:rsidRPr="00B07B87">
                      <w:rPr>
                        <w:rFonts w:ascii="Arial" w:hAnsi="Arial" w:cs="Arial"/>
                        <w:sz w:val="20"/>
                        <w:szCs w:val="20"/>
                      </w:rPr>
                      <w:t>Chemotherapy and/or hormone therapy allowed</w:t>
                    </w:r>
                  </w:sdtContent>
                </w:sdt>
              </w:p>
            </w:tc>
            <w:tc>
              <w:tcPr>
                <w:tcW w:w="1134"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p w14:paraId="73B5F779" w14:textId="77777777" w:rsidR="00E25947" w:rsidRPr="00B07B87" w:rsidRDefault="00E25947" w:rsidP="00587187">
                <w:pPr>
                  <w:rPr>
                    <w:rFonts w:ascii="Arial" w:hAnsi="Arial" w:cs="Arial"/>
                    <w:sz w:val="20"/>
                    <w:szCs w:val="20"/>
                  </w:rPr>
                </w:pPr>
                <w:r w:rsidRPr="00B07B87">
                  <w:rPr>
                    <w:rFonts w:ascii="Arial" w:hAnsi="Arial" w:cs="Arial"/>
                    <w:sz w:val="20"/>
                    <w:szCs w:val="20"/>
                  </w:rPr>
                  <w:t>open label</w:t>
                </w:r>
              </w:p>
            </w:tc>
            <w:tc>
              <w:tcPr>
                <w:tcW w:w="1276" w:type="dxa"/>
                <w:tcBorders>
                  <w:top w:val="single" w:sz="4" w:space="0" w:color="000000"/>
                  <w:left w:val="single" w:sz="4" w:space="0" w:color="000000"/>
                  <w:bottom w:val="single" w:sz="4" w:space="0" w:color="000000"/>
                  <w:right w:val="single" w:sz="4" w:space="0" w:color="000000"/>
                </w:tcBorders>
                <w:shd w:val="clear" w:color="auto" w:fill="FFF2CC" w:themeFill="accent4" w:themeFillTint="33"/>
              </w:tcPr>
              <w:sdt>
                <w:sdtPr>
                  <w:rPr>
                    <w:rFonts w:ascii="Arial" w:hAnsi="Arial" w:cs="Arial"/>
                    <w:sz w:val="20"/>
                    <w:szCs w:val="20"/>
                  </w:rPr>
                  <w:tag w:val="goog_rdk_579"/>
                  <w:id w:val="1066529530"/>
                </w:sdtPr>
                <w:sdtContent>
                  <w:p w14:paraId="26E3C7CF" w14:textId="77777777" w:rsidR="00E25947" w:rsidRPr="00B07B87" w:rsidRDefault="00C5349E" w:rsidP="00587187">
                    <w:pPr>
                      <w:rPr>
                        <w:rFonts w:ascii="Arial" w:hAnsi="Arial" w:cs="Arial"/>
                        <w:sz w:val="20"/>
                        <w:szCs w:val="20"/>
                      </w:rPr>
                    </w:pPr>
                    <w:sdt>
                      <w:sdtPr>
                        <w:rPr>
                          <w:rFonts w:ascii="Arial" w:hAnsi="Arial" w:cs="Arial"/>
                          <w:sz w:val="20"/>
                          <w:szCs w:val="20"/>
                        </w:rPr>
                        <w:tag w:val="goog_rdk_578"/>
                        <w:id w:val="-334845926"/>
                      </w:sdtPr>
                      <w:sdtContent>
                        <w:r w:rsidR="00E25947" w:rsidRPr="00B07B87">
                          <w:rPr>
                            <w:rFonts w:ascii="Arial" w:hAnsi="Arial" w:cs="Arial"/>
                            <w:sz w:val="20"/>
                            <w:szCs w:val="20"/>
                          </w:rPr>
                          <w:t>&gt;=15% reporting threshold</w:t>
                        </w:r>
                      </w:sdtContent>
                    </w:sdt>
                  </w:p>
                </w:sdtContent>
              </w:sdt>
              <w:sdt>
                <w:sdtPr>
                  <w:rPr>
                    <w:rFonts w:ascii="Arial" w:hAnsi="Arial" w:cs="Arial"/>
                    <w:sz w:val="20"/>
                    <w:szCs w:val="20"/>
                  </w:rPr>
                  <w:tag w:val="goog_rdk_581"/>
                  <w:id w:val="2043090866"/>
                </w:sdtPr>
                <w:sdtContent>
                  <w:p w14:paraId="0B750494" w14:textId="77777777" w:rsidR="00E25947" w:rsidRPr="00B07B87" w:rsidRDefault="00C5349E" w:rsidP="00587187">
                    <w:pPr>
                      <w:rPr>
                        <w:rFonts w:ascii="Arial" w:hAnsi="Arial" w:cs="Arial"/>
                        <w:sz w:val="20"/>
                        <w:szCs w:val="20"/>
                      </w:rPr>
                    </w:pPr>
                    <w:sdt>
                      <w:sdtPr>
                        <w:rPr>
                          <w:rFonts w:ascii="Arial" w:hAnsi="Arial" w:cs="Arial"/>
                          <w:sz w:val="20"/>
                          <w:szCs w:val="20"/>
                        </w:rPr>
                        <w:tag w:val="goog_rdk_580"/>
                        <w:id w:val="-953564174"/>
                      </w:sdtPr>
                      <w:sdtContent/>
                    </w:sdt>
                  </w:p>
                </w:sdtContent>
              </w:sdt>
            </w:tc>
          </w:tr>
        </w:sdtContent>
      </w:sdt>
      <w:tr w:rsidR="00E25947" w14:paraId="76FEA194"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82"/>
              <w:id w:val="-1122454833"/>
            </w:sdtPr>
            <w:sdtContent>
              <w:p w14:paraId="02CB1F66" w14:textId="10762B28" w:rsidR="00E25947" w:rsidRPr="00B07B87" w:rsidRDefault="00E25947" w:rsidP="00DF797C">
                <w:pPr>
                  <w:ind w:left="34"/>
                  <w:rPr>
                    <w:rFonts w:ascii="Arial" w:hAnsi="Arial" w:cs="Arial"/>
                    <w:sz w:val="20"/>
                    <w:szCs w:val="20"/>
                  </w:rPr>
                </w:pPr>
                <w:r w:rsidRPr="00B07B87">
                  <w:rPr>
                    <w:rFonts w:ascii="Arial" w:hAnsi="Arial" w:cs="Arial"/>
                    <w:sz w:val="20"/>
                    <w:szCs w:val="20"/>
                  </w:rPr>
                  <w:t>ZOOM</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S1470-2045(13)70174-8","ISSN":"14702045","PMID":"23684411","abstract":"Background: Zoledronic acid reduces skeletal-related events in patients with breast cancer, but concerns have been raised about prolonged monthly administration. We assessed the efficacy and safety of a reduced dosing frequency of zoledronic acid in women treated previously with monthly zoledronic acid. Methods: We did this non-inferiority, phase 3 trial in 62 centres in Italy. We enrolled patients with breast cancer who had one or more bone metastases and had completed 12-15 months of monthly treatment with zoledronic acid. Patients were randomly assigned with a permutated block (size four to eight) random list stratified by centre in a 1:1 ratio to zoledronic acid 4 mg once every 12 weeks or once every 4 weeks, and followed up for at least 1 year. Neither patients nor investigators were masked to treatment allocation. The primary outcome was skeletal morbidity rate (skeletal-related events per patient per year) in the intention-to-treat population. We used a non-inferiority margin of 0·19. The trial is registered with EudraCT, number 2005-004942-15. Findings: We screened 430 patients and enrolled 425, of whom 209 were assigned to the 12-week group and 216 to the 4-week group. The skeletal morbidity rate was 0·26 (95% CI 0·15-0·37) in the 12-week group versus 0·22 (0·14-0·29) in the 4-week group. The between-group difference was 0·04 and the upper limit of one-tailed 97·5% CI was 0·17, which is lower than the non-inferiority margin. The most common grade 3-4 adverse events were bone pain (56 [27%] patients in the 12-week group vs 65 [30%] in the 4-week group), nausea (24 [11%] vs 33 [15%]), and asthenia (18 [9%] vs 33 [15%]). Renal adverse events occurred in one patient (&lt;1%) in the 12-week group versus two (1%) in the 4-week group. One patient (&lt;1%) in the 4-week group had grade 1 acute renal failure. Osteonecrosis of the jaw occurred in four patients in the 12-week group versus three in the 4-week group. No treatment-related deaths were reported. Median N-terminal telopeptide concentration changed from baseline more in the 12-week group than in the 4-week group after 12 months (12·2% vs 0·0%; p=0·011). Interpretation: Our results raise the possibility of decreasing administration of zoledronic acid to a 12-weekly regimen to reduce exposure during the second year, while maintaining its therapeutic effects. However, the effects on N-terminal telopeptide should be investigated further before changing current practice. Funding: Novartis Farma. © 2013 Els…","author":[{"dropping-particle":"","family":"Amadori","given":"Dino","non-dropping-particle":"","parse-names":false,"suffix":""},{"dropping-particle":"","family":"Aglietta","given":"Massimo","non-dropping-particle":"","parse-names":false,"suffix":""},{"dropping-particle":"","family":"Alessi","given":"Barbara","non-dropping-particle":"","parse-names":false,"suffix":""},{"dropping-particle":"","family":"Gianni","given":"Lorenzo","non-dropping-particle":"","parse-names":false,"suffix":""},{"dropping-particle":"","family":"Ibrahim","given":"Toni","non-dropping-particle":"","parse-names":false,"suffix":""},{"dropping-particle":"","family":"Farina","given":"Gabriella","non-dropping-particle":"","parse-names":false,"suffix":""},{"dropping-particle":"","family":"Gaion","given":"Fernando","non-dropping-particle":"","parse-names":false,"suffix":""},{"dropping-particle":"","family":"Bertoldo","given":"Francesco","non-dropping-particle":"","parse-names":false,"suffix":""},{"dropping-particle":"","family":"Santini","given":"Daniele","non-dropping-particle":"","parse-names":false,"suffix":""},{"dropping-particle":"","family":"Rondena","given":"Roberta","non-dropping-particle":"","parse-names":false,"suffix":""},{"dropping-particle":"","family":"Bogani","given":"Paola","non-dropping-particle":"","parse-names":false,"suffix":""},{"dropping-particle":"","family":"Ripamonti","given":"Carla I.","non-dropping-particle":"","parse-names":false,"suffix":""}],"container-title":"The Lancet Oncology","id":"ITEM-1","issue":"7","issued":{"date-parts":[["2013"]]},"page":"663-670","publisher":"Elsevier Ltd","title":"Efficacy and safety of 12-weekly versus 4-weekly zoledronic acid for prolonged treatment of patients with bone metastases from breast cancer (ZOOM): A phase 3, open-label, randomised, non-inferiority trial","type":"article-journal","volume":"14"},"uris":["http://www.mendeley.com/documents/?uuid=84a83acf-c393-45fb-9daa-b56176b257bd"]}],"mendeley":{"formattedCitation":"[34]","plainTextFormattedCitation":"[34]","previouslyFormattedCitation":"[34]"},"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34]</w:t>
                </w:r>
                <w:r w:rsidRPr="00B07B87">
                  <w:rPr>
                    <w:rFonts w:ascii="Arial" w:hAnsi="Arial" w:cs="Arial"/>
                    <w:sz w:val="20"/>
                    <w:szCs w:val="20"/>
                  </w:rPr>
                  <w:fldChar w:fldCharType="end"/>
                </w:r>
              </w:p>
            </w:sdtContent>
          </w:sdt>
          <w:sdt>
            <w:sdtPr>
              <w:rPr>
                <w:rFonts w:ascii="Arial" w:hAnsi="Arial" w:cs="Arial"/>
                <w:sz w:val="20"/>
                <w:szCs w:val="20"/>
              </w:rPr>
              <w:tag w:val="goog_rdk_583"/>
              <w:id w:val="333031110"/>
            </w:sdtPr>
            <w:sdtContent>
              <w:p w14:paraId="4580386A"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NCT00375427</w:t>
                </w:r>
              </w:p>
            </w:sdtContent>
          </w:sdt>
          <w:sdt>
            <w:sdtPr>
              <w:rPr>
                <w:rFonts w:ascii="Arial" w:hAnsi="Arial" w:cs="Arial"/>
                <w:sz w:val="20"/>
                <w:szCs w:val="20"/>
              </w:rPr>
              <w:tag w:val="goog_rdk_584"/>
              <w:id w:val="1801878709"/>
            </w:sdtPr>
            <w:sdtContent>
              <w:p w14:paraId="7E84BD70" w14:textId="77777777" w:rsidR="00037645" w:rsidRPr="00B07B87" w:rsidRDefault="00E25947" w:rsidP="00DF797C">
                <w:pPr>
                  <w:ind w:left="34"/>
                  <w:rPr>
                    <w:rFonts w:ascii="Arial" w:hAnsi="Arial" w:cs="Arial"/>
                    <w:sz w:val="20"/>
                    <w:szCs w:val="20"/>
                  </w:rPr>
                </w:pPr>
                <w:r w:rsidRPr="00B07B87">
                  <w:rPr>
                    <w:rFonts w:ascii="Arial" w:hAnsi="Arial" w:cs="Arial"/>
                    <w:sz w:val="20"/>
                    <w:szCs w:val="20"/>
                  </w:rPr>
                  <w:t>EudraCT, number 2005-004942-15</w:t>
                </w:r>
              </w:p>
              <w:p w14:paraId="3B469492" w14:textId="77777777" w:rsidR="00037645" w:rsidRPr="00B07B87" w:rsidRDefault="00037645" w:rsidP="00DF797C">
                <w:pPr>
                  <w:ind w:left="34"/>
                  <w:rPr>
                    <w:rFonts w:ascii="Arial" w:hAnsi="Arial" w:cs="Arial"/>
                    <w:sz w:val="20"/>
                    <w:szCs w:val="20"/>
                  </w:rPr>
                </w:pPr>
              </w:p>
              <w:p w14:paraId="6301025D" w14:textId="7BA97D84" w:rsidR="00E25947" w:rsidRPr="00B07B87" w:rsidRDefault="00037645" w:rsidP="00DF797C">
                <w:pPr>
                  <w:ind w:left="34"/>
                  <w:rPr>
                    <w:rFonts w:ascii="Arial" w:hAnsi="Arial" w:cs="Arial"/>
                    <w:sz w:val="20"/>
                    <w:szCs w:val="20"/>
                  </w:rPr>
                </w:pPr>
                <w:r w:rsidRPr="00B07B87">
                  <w:rPr>
                    <w:rFonts w:ascii="Arial" w:hAnsi="Arial" w:cs="Arial"/>
                    <w:sz w:val="20"/>
                    <w:szCs w:val="20"/>
                  </w:rPr>
                  <w:t>(Italy)</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87"/>
              <w:id w:val="-2072561516"/>
            </w:sdtPr>
            <w:sdtContent>
              <w:p w14:paraId="38C4A20C" w14:textId="77777777" w:rsidR="00E25947" w:rsidRPr="00B07B87" w:rsidRDefault="00C5349E" w:rsidP="00587187">
                <w:pPr>
                  <w:rPr>
                    <w:rFonts w:ascii="Arial" w:hAnsi="Arial" w:cs="Arial"/>
                    <w:sz w:val="20"/>
                    <w:szCs w:val="20"/>
                  </w:rPr>
                </w:pPr>
                <w:sdt>
                  <w:sdtPr>
                    <w:rPr>
                      <w:rFonts w:ascii="Arial" w:hAnsi="Arial" w:cs="Arial"/>
                      <w:sz w:val="20"/>
                      <w:szCs w:val="20"/>
                    </w:rPr>
                    <w:tag w:val="goog_rdk_586"/>
                    <w:id w:val="-1897497886"/>
                  </w:sdtPr>
                  <w:sdtContent>
                    <w:r w:rsidR="00E25947" w:rsidRPr="00B07B87">
                      <w:rPr>
                        <w:rFonts w:ascii="Arial" w:hAnsi="Arial" w:cs="Arial"/>
                        <w:sz w:val="20"/>
                        <w:szCs w:val="20"/>
                      </w:rPr>
                      <w:t>425</w:t>
                    </w:r>
                  </w:sdtContent>
                </w:sdt>
              </w:p>
            </w:sdtContent>
          </w:sdt>
          <w:p w14:paraId="6A896E4A" w14:textId="77777777" w:rsidR="00E25947" w:rsidRPr="00B07B87" w:rsidRDefault="00C5349E" w:rsidP="00587187">
            <w:pPr>
              <w:rPr>
                <w:rFonts w:ascii="Arial" w:hAnsi="Arial" w:cs="Arial"/>
                <w:sz w:val="20"/>
                <w:szCs w:val="20"/>
              </w:rPr>
            </w:pPr>
            <w:sdt>
              <w:sdtPr>
                <w:rPr>
                  <w:rFonts w:ascii="Arial" w:hAnsi="Arial" w:cs="Arial"/>
                  <w:sz w:val="20"/>
                  <w:szCs w:val="20"/>
                </w:rPr>
                <w:tag w:val="goog_rdk_588"/>
                <w:id w:val="-908538186"/>
              </w:sdtPr>
              <w:sdtContent>
                <w:r w:rsidR="00E25947" w:rsidRPr="00B07B87">
                  <w:rPr>
                    <w:rFonts w:ascii="Arial" w:hAnsi="Arial" w:cs="Arial"/>
                    <w:sz w:val="20"/>
                    <w:szCs w:val="20"/>
                  </w:rPr>
                  <w:t>(425)</w:t>
                </w:r>
              </w:sdtContent>
            </w:sdt>
          </w:p>
        </w:tc>
        <w:tc>
          <w:tcPr>
            <w:tcW w:w="1417" w:type="dxa"/>
            <w:tcBorders>
              <w:top w:val="single" w:sz="4" w:space="0" w:color="000000"/>
              <w:left w:val="single" w:sz="4" w:space="0" w:color="000000"/>
              <w:bottom w:val="single" w:sz="4" w:space="0" w:color="000000"/>
              <w:right w:val="single" w:sz="4" w:space="0" w:color="000000"/>
            </w:tcBorders>
          </w:tcPr>
          <w:p w14:paraId="7D687A17" w14:textId="3B194A11" w:rsidR="00E25947" w:rsidRPr="00B07B87" w:rsidRDefault="00037645" w:rsidP="00E17A66">
            <w:pPr>
              <w:rPr>
                <w:rFonts w:ascii="Arial" w:hAnsi="Arial" w:cs="Arial"/>
                <w:sz w:val="20"/>
                <w:szCs w:val="20"/>
              </w:rPr>
            </w:pPr>
            <w:r w:rsidRPr="00B07B87">
              <w:rPr>
                <w:rFonts w:ascii="Arial" w:hAnsi="Arial" w:cs="Arial"/>
                <w:sz w:val="20"/>
                <w:szCs w:val="20"/>
              </w:rPr>
              <w:t>Means 60.4, 59.8</w:t>
            </w:r>
          </w:p>
          <w:p w14:paraId="7E58682E" w14:textId="77777777" w:rsidR="00037645" w:rsidRPr="00B07B87" w:rsidRDefault="00037645" w:rsidP="00E17A66">
            <w:pPr>
              <w:rPr>
                <w:rFonts w:ascii="Arial" w:hAnsi="Arial" w:cs="Arial"/>
                <w:sz w:val="20"/>
                <w:szCs w:val="20"/>
              </w:rPr>
            </w:pPr>
          </w:p>
          <w:p w14:paraId="1CEC3E33" w14:textId="20A1AF8A" w:rsidR="00037645" w:rsidRPr="00B07B87" w:rsidRDefault="00037645"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89"/>
              <w:id w:val="-1806381954"/>
            </w:sdtPr>
            <w:sdtContent>
              <w:p w14:paraId="3558F51C" w14:textId="183AA583" w:rsidR="00E25947" w:rsidRPr="00B07B87" w:rsidRDefault="00E25947" w:rsidP="00E17A66">
                <w:pPr>
                  <w:rPr>
                    <w:rFonts w:ascii="Arial" w:hAnsi="Arial" w:cs="Arial"/>
                    <w:sz w:val="20"/>
                    <w:szCs w:val="20"/>
                  </w:rPr>
                </w:pPr>
                <w:r w:rsidRPr="00B07B87">
                  <w:rPr>
                    <w:rFonts w:ascii="Arial" w:hAnsi="Arial" w:cs="Arial"/>
                    <w:sz w:val="20"/>
                    <w:szCs w:val="20"/>
                  </w:rPr>
                  <w:t>iv zoledronic acid (every 3 months) versus iv zoledronic acid (every 4 weeks) after 1 year on za alread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90"/>
              <w:id w:val="2020356240"/>
            </w:sdtPr>
            <w:sdtContent>
              <w:p w14:paraId="30C0000D"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other therapy allowed</w:t>
                </w:r>
              </w:p>
            </w:sdtContent>
          </w:sdt>
        </w:tc>
        <w:sdt>
          <w:sdtPr>
            <w:rPr>
              <w:rFonts w:ascii="Arial" w:hAnsi="Arial" w:cs="Arial"/>
              <w:sz w:val="20"/>
              <w:szCs w:val="20"/>
            </w:rPr>
            <w:tag w:val="goog_rdk_591"/>
            <w:id w:val="949352261"/>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594"/>
                  <w:id w:val="541171710"/>
                </w:sdtPr>
                <w:sdtContent>
                  <w:p w14:paraId="50CEB422"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593"/>
                        <w:id w:val="1401642348"/>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595"/>
            <w:id w:val="162589369"/>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24E16C26" w14:textId="77777777" w:rsidR="00E25947" w:rsidRPr="00B07B87" w:rsidRDefault="00C5349E" w:rsidP="00587187">
                <w:pPr>
                  <w:rPr>
                    <w:rFonts w:ascii="Arial" w:hAnsi="Arial" w:cs="Arial"/>
                    <w:sz w:val="20"/>
                    <w:szCs w:val="20"/>
                  </w:rPr>
                </w:pPr>
                <w:sdt>
                  <w:sdtPr>
                    <w:rPr>
                      <w:rFonts w:ascii="Arial" w:hAnsi="Arial" w:cs="Arial"/>
                      <w:sz w:val="20"/>
                      <w:szCs w:val="20"/>
                    </w:rPr>
                    <w:tag w:val="goog_rdk_597"/>
                    <w:id w:val="1935241977"/>
                  </w:sdtPr>
                  <w:sdtContent>
                    <w:r w:rsidR="00E25947" w:rsidRPr="00B07B87">
                      <w:rPr>
                        <w:rFonts w:ascii="Arial" w:hAnsi="Arial" w:cs="Arial"/>
                        <w:sz w:val="20"/>
                        <w:szCs w:val="20"/>
                      </w:rPr>
                      <w:t>&gt;=1% threshold for serious events, &gt;=5% threshold for non-serious</w:t>
                    </w:r>
                  </w:sdtContent>
                </w:sdt>
              </w:p>
            </w:tc>
          </w:sdtContent>
        </w:sdt>
      </w:tr>
      <w:tr w:rsidR="00E25947" w14:paraId="41345A69"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598"/>
              <w:id w:val="-325281847"/>
            </w:sdtPr>
            <w:sdtContent>
              <w:p w14:paraId="5A925027" w14:textId="3CDD4A3F" w:rsidR="005F17A4" w:rsidRPr="00B07B87" w:rsidRDefault="00E25947" w:rsidP="00DF797C">
                <w:pPr>
                  <w:ind w:left="34"/>
                  <w:rPr>
                    <w:rFonts w:ascii="Arial" w:hAnsi="Arial" w:cs="Arial"/>
                    <w:sz w:val="20"/>
                    <w:szCs w:val="20"/>
                  </w:rPr>
                </w:pPr>
                <w:r w:rsidRPr="00B07B87">
                  <w:rPr>
                    <w:rFonts w:ascii="Arial" w:hAnsi="Arial" w:cs="Arial"/>
                    <w:sz w:val="20"/>
                    <w:szCs w:val="20"/>
                  </w:rPr>
                  <w:t>Delmas 1997</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200/JCO.1997.15.3.955","ISSN":"0732183X","abstract":"Purpose: To determine the effectiveness and safety of the bisphosphonate risedronate in preventing bone loss in young women with breast cancer and early menopause induced by chemotherapy who are at major risk for the development of postmenopausal osteoporosis. Patients and Methods: Fifty- three white women, aged 36 to 55 years, with breast cancer and artificially induced menopause were stratified according to prior tamoxifen use. Thirty- six patients received tamoxifen (20 mg/d). Within each stratum, patients were randomly assigned to receive risedronate (n = 27) or placebo (n = 26). Treatment consisted of eight cycles oral risedronate 30 mg/d or placebo daily for 2 weeks followed by 10 weeks of no drug (12 weeks per cycle). Patients were monitored for a third year without treatment. Results: Main outcomes of the study were changes in lumbar spine and proximal femur (femoral neck, trochanter, and Ward's triangle) bone mineral density (BMD), and biochemical markers of bone turnover. In contrast to a significant decrease of BMD at the lumbar spine and hip in the placebo group, there was an increase in BMD in the risedronate group. On treatment withdrawal, bone loss ensued, which suggests that treatment needs to be continuous to maintain a protective effect an bone mass. At 2 years, the mean difference (± SEM) between groups was 2.5% ± 1.2%, (95% confidence interval [CI], 0.2 to 4.9) at the lumbar spine (P = .041) and 2.6% ± 1.1%, (95% CI, 0.3 to 4.8) at the femoral neck (P = .029). Similar results were observed at the hip trochanter. Results by stratum indicate a beneficial, although partial, effect of tamoxifen in reducing bone loss. Risedronate was well tolerated and showed a good safety profile, with no evidence of laboratory abnormalities. Conclusion: Risedronate appears to be a safe treatment that prevents both trabecular and cortical bone loss in women with menopause induced by chemotherapy for breast cancer.","author":[{"dropping-particle":"","family":"Delmas","given":"P. D.","non-dropping-particle":"","parse-names":false,"suffix":""},{"dropping-particle":"","family":"Balena","given":"R.","non-dropping-particle":"","parse-names":false,"suffix":""},{"dropping-particle":"","family":"Confravreux","given":"E.","non-dropping-particle":"","parse-names":false,"suffix":""},{"dropping-particle":"","family":"Hardouin","given":"C.","non-dropping-particle":"","parse-names":false,"suffix":""},{"dropping-particle":"","family":"Hardy","given":"P.","non-dropping-particle":"","parse-names":false,"suffix":""},{"dropping-particle":"","family":"Bremond","given":"A.","non-dropping-particle":"","parse-names":false,"suffix":""}],"container-title":"Journal of Clinical Oncology","id":"ITEM-1","issue":"3","issued":{"date-parts":[["1997"]]},"page":"955-962","title":"Bisphosphonate risedronate prevents bone loss in women with artificial menopause due to chemotherapy of breast cancer: A double-blind, placebo- controlled study","type":"article-journal","volume":"15"},"uris":["http://www.mendeley.com/documents/?uuid=d60138dc-d6d4-45da-8394-d81c8148aa51"]}],"mendeley":{"formattedCitation":"[35]","plainTextFormattedCitation":"[35]","previouslyFormattedCitation":"[35]"},"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35]</w:t>
                </w:r>
                <w:r w:rsidRPr="00B07B87">
                  <w:rPr>
                    <w:rFonts w:ascii="Arial" w:hAnsi="Arial" w:cs="Arial"/>
                    <w:sz w:val="20"/>
                    <w:szCs w:val="20"/>
                  </w:rPr>
                  <w:fldChar w:fldCharType="end"/>
                </w:r>
              </w:p>
              <w:p w14:paraId="0A9348A0" w14:textId="77777777" w:rsidR="005F17A4" w:rsidRPr="00B07B87" w:rsidRDefault="005F17A4" w:rsidP="00DF797C">
                <w:pPr>
                  <w:ind w:left="34"/>
                  <w:rPr>
                    <w:rFonts w:ascii="Arial" w:hAnsi="Arial" w:cs="Arial"/>
                    <w:sz w:val="20"/>
                    <w:szCs w:val="20"/>
                  </w:rPr>
                </w:pPr>
              </w:p>
              <w:p w14:paraId="21899850" w14:textId="010B3E26" w:rsidR="00E25947" w:rsidRPr="00B07B87" w:rsidRDefault="005F17A4" w:rsidP="00DF797C">
                <w:pPr>
                  <w:ind w:left="34"/>
                  <w:rPr>
                    <w:rFonts w:ascii="Arial" w:hAnsi="Arial" w:cs="Arial"/>
                    <w:sz w:val="20"/>
                    <w:szCs w:val="20"/>
                  </w:rPr>
                </w:pPr>
                <w:r w:rsidRPr="00B07B87">
                  <w:rPr>
                    <w:rFonts w:ascii="Arial" w:hAnsi="Arial" w:cs="Arial"/>
                    <w:sz w:val="20"/>
                    <w:szCs w:val="20"/>
                  </w:rPr>
                  <w:t>(</w:t>
                </w:r>
                <w:r w:rsidR="000077EB" w:rsidRPr="00B07B87">
                  <w:rPr>
                    <w:rFonts w:ascii="Arial" w:hAnsi="Arial" w:cs="Arial"/>
                    <w:sz w:val="20"/>
                    <w:szCs w:val="20"/>
                  </w:rPr>
                  <w:t>France?)</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01"/>
              <w:id w:val="-1506363315"/>
            </w:sdtPr>
            <w:sdtContent>
              <w:p w14:paraId="36A4FE1E" w14:textId="77777777" w:rsidR="00E25947" w:rsidRPr="00B07B87" w:rsidRDefault="00C5349E" w:rsidP="00587187">
                <w:pPr>
                  <w:rPr>
                    <w:rFonts w:ascii="Arial" w:hAnsi="Arial" w:cs="Arial"/>
                    <w:sz w:val="20"/>
                    <w:szCs w:val="20"/>
                  </w:rPr>
                </w:pPr>
                <w:sdt>
                  <w:sdtPr>
                    <w:rPr>
                      <w:rFonts w:ascii="Arial" w:hAnsi="Arial" w:cs="Arial"/>
                      <w:sz w:val="20"/>
                      <w:szCs w:val="20"/>
                    </w:rPr>
                    <w:tag w:val="goog_rdk_600"/>
                    <w:id w:val="1787848401"/>
                  </w:sdtPr>
                  <w:sdtContent>
                    <w:r w:rsidR="00E25947" w:rsidRPr="00B07B87">
                      <w:rPr>
                        <w:rFonts w:ascii="Arial" w:hAnsi="Arial" w:cs="Arial"/>
                        <w:sz w:val="20"/>
                        <w:szCs w:val="20"/>
                      </w:rPr>
                      <w:t>53</w:t>
                    </w:r>
                  </w:sdtContent>
                </w:sdt>
              </w:p>
            </w:sdtContent>
          </w:sdt>
          <w:p w14:paraId="72B5A28E" w14:textId="77777777" w:rsidR="00E25947" w:rsidRPr="00B07B87" w:rsidRDefault="00C5349E" w:rsidP="00587187">
            <w:pPr>
              <w:rPr>
                <w:rFonts w:ascii="Arial" w:hAnsi="Arial" w:cs="Arial"/>
                <w:sz w:val="20"/>
                <w:szCs w:val="20"/>
              </w:rPr>
            </w:pPr>
            <w:sdt>
              <w:sdtPr>
                <w:rPr>
                  <w:rFonts w:ascii="Arial" w:hAnsi="Arial" w:cs="Arial"/>
                  <w:sz w:val="20"/>
                  <w:szCs w:val="20"/>
                </w:rPr>
                <w:tag w:val="goog_rdk_602"/>
                <w:id w:val="-687448317"/>
              </w:sdtPr>
              <w:sdtContent>
                <w:r w:rsidR="00E25947" w:rsidRPr="00B07B87">
                  <w:rPr>
                    <w:rFonts w:ascii="Arial" w:hAnsi="Arial" w:cs="Arial"/>
                    <w:sz w:val="20"/>
                    <w:szCs w:val="20"/>
                  </w:rPr>
                  <w:t>(53)</w:t>
                </w:r>
              </w:sdtContent>
            </w:sdt>
          </w:p>
        </w:tc>
        <w:tc>
          <w:tcPr>
            <w:tcW w:w="1417" w:type="dxa"/>
            <w:tcBorders>
              <w:top w:val="single" w:sz="4" w:space="0" w:color="000000"/>
              <w:left w:val="single" w:sz="4" w:space="0" w:color="000000"/>
              <w:bottom w:val="single" w:sz="4" w:space="0" w:color="000000"/>
              <w:right w:val="single" w:sz="4" w:space="0" w:color="000000"/>
            </w:tcBorders>
          </w:tcPr>
          <w:p w14:paraId="5F2C8EFC" w14:textId="1CA313C1" w:rsidR="00E25947" w:rsidRPr="00B07B87" w:rsidRDefault="00C27553" w:rsidP="00E17A66">
            <w:pPr>
              <w:rPr>
                <w:rFonts w:ascii="Arial" w:hAnsi="Arial" w:cs="Arial"/>
                <w:sz w:val="20"/>
                <w:szCs w:val="20"/>
              </w:rPr>
            </w:pPr>
            <w:r w:rsidRPr="00B07B87">
              <w:rPr>
                <w:rFonts w:ascii="Arial" w:hAnsi="Arial" w:cs="Arial"/>
                <w:sz w:val="20"/>
                <w:szCs w:val="20"/>
              </w:rPr>
              <w:t>Means 46.6-45.7</w:t>
            </w:r>
          </w:p>
          <w:p w14:paraId="11B7E1F7" w14:textId="77777777" w:rsidR="008F47C7" w:rsidRPr="00B07B87" w:rsidRDefault="008F47C7" w:rsidP="00E17A66">
            <w:pPr>
              <w:rPr>
                <w:rFonts w:ascii="Arial" w:hAnsi="Arial" w:cs="Arial"/>
                <w:sz w:val="20"/>
                <w:szCs w:val="20"/>
              </w:rPr>
            </w:pPr>
          </w:p>
          <w:p w14:paraId="5BDFAEB3" w14:textId="1E2EF037" w:rsidR="008F47C7" w:rsidRPr="00B07B87" w:rsidRDefault="008F47C7" w:rsidP="00E17A66">
            <w:pPr>
              <w:rPr>
                <w:rFonts w:ascii="Arial" w:hAnsi="Arial" w:cs="Arial"/>
                <w:sz w:val="20"/>
                <w:szCs w:val="20"/>
              </w:rPr>
            </w:pPr>
            <w:r w:rsidRPr="00B07B87">
              <w:rPr>
                <w:rFonts w:ascii="Arial" w:hAnsi="Arial" w:cs="Arial"/>
                <w:sz w:val="20"/>
                <w:szCs w:val="20"/>
              </w:rPr>
              <w:t>No mention of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03"/>
              <w:id w:val="1400241427"/>
            </w:sdtPr>
            <w:sdtContent>
              <w:p w14:paraId="3D2A23BD" w14:textId="2E1AF96E" w:rsidR="00E25947" w:rsidRPr="00B07B87" w:rsidRDefault="00E25947" w:rsidP="00E17A66">
                <w:pPr>
                  <w:rPr>
                    <w:rFonts w:ascii="Arial" w:hAnsi="Arial" w:cs="Arial"/>
                    <w:sz w:val="20"/>
                    <w:szCs w:val="20"/>
                  </w:rPr>
                </w:pPr>
                <w:r w:rsidRPr="00B07B87">
                  <w:rPr>
                    <w:rFonts w:ascii="Arial" w:hAnsi="Arial" w:cs="Arial"/>
                    <w:sz w:val="20"/>
                    <w:szCs w:val="20"/>
                  </w:rPr>
                  <w:t>Oral risedronate versus oral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04"/>
              <w:id w:val="808528563"/>
            </w:sdtPr>
            <w:sdtContent>
              <w:p w14:paraId="14A9D0C5"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Not mentioned</w:t>
                </w:r>
              </w:p>
            </w:sdtContent>
          </w:sdt>
        </w:tc>
        <w:sdt>
          <w:sdtPr>
            <w:rPr>
              <w:rFonts w:ascii="Arial" w:hAnsi="Arial" w:cs="Arial"/>
              <w:sz w:val="20"/>
              <w:szCs w:val="20"/>
            </w:rPr>
            <w:tag w:val="goog_rdk_605"/>
            <w:id w:val="-670716173"/>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608"/>
                  <w:id w:val="-91782327"/>
                </w:sdtPr>
                <w:sdtContent>
                  <w:p w14:paraId="51BAD781"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607"/>
                        <w:id w:val="1900248869"/>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609"/>
            <w:id w:val="1293562526"/>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07EA43B6" w14:textId="77777777" w:rsidR="00E25947" w:rsidRPr="00B07B87" w:rsidRDefault="00C5349E" w:rsidP="00587187">
                <w:pPr>
                  <w:rPr>
                    <w:rFonts w:ascii="Arial" w:hAnsi="Arial" w:cs="Arial"/>
                    <w:sz w:val="20"/>
                    <w:szCs w:val="20"/>
                  </w:rPr>
                </w:pPr>
                <w:sdt>
                  <w:sdtPr>
                    <w:rPr>
                      <w:rFonts w:ascii="Arial" w:hAnsi="Arial" w:cs="Arial"/>
                      <w:sz w:val="20"/>
                      <w:szCs w:val="20"/>
                    </w:rPr>
                    <w:tag w:val="goog_rdk_611"/>
                    <w:id w:val="282164604"/>
                  </w:sdtPr>
                  <w:sdtContent>
                    <w:r w:rsidR="00E25947" w:rsidRPr="00B07B87">
                      <w:rPr>
                        <w:rFonts w:ascii="Arial" w:hAnsi="Arial" w:cs="Arial"/>
                        <w:sz w:val="20"/>
                        <w:szCs w:val="20"/>
                      </w:rPr>
                      <w:t>Very limited</w:t>
                    </w:r>
                  </w:sdtContent>
                </w:sdt>
              </w:p>
            </w:tc>
          </w:sdtContent>
        </w:sdt>
      </w:tr>
      <w:tr w:rsidR="00E25947" w14:paraId="5BC0045A"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12"/>
              <w:id w:val="-157160763"/>
            </w:sdtPr>
            <w:sdtContent>
              <w:p w14:paraId="3CE3F9C7" w14:textId="774D30DB" w:rsidR="00D97A7C" w:rsidRPr="00B07B87" w:rsidRDefault="00E25947" w:rsidP="00DF797C">
                <w:pPr>
                  <w:ind w:left="34"/>
                  <w:rPr>
                    <w:rFonts w:ascii="Arial" w:hAnsi="Arial" w:cs="Arial"/>
                    <w:sz w:val="20"/>
                    <w:szCs w:val="20"/>
                  </w:rPr>
                </w:pPr>
                <w:proofErr w:type="spellStart"/>
                <w:r w:rsidRPr="00B07B87">
                  <w:rPr>
                    <w:rFonts w:ascii="Arial" w:hAnsi="Arial" w:cs="Arial"/>
                    <w:sz w:val="20"/>
                    <w:szCs w:val="20"/>
                  </w:rPr>
                  <w:t>Rotstein</w:t>
                </w:r>
                <w:proofErr w:type="spellEnd"/>
                <w:r w:rsidRPr="00B07B87">
                  <w:rPr>
                    <w:rFonts w:ascii="Arial" w:hAnsi="Arial" w:cs="Arial"/>
                    <w:sz w:val="20"/>
                    <w:szCs w:val="20"/>
                  </w:rPr>
                  <w:t xml:space="preserve"> 1992</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0959-8049(92)90143-P","ISSN":"09598049","abstract":"In a double blind randomised multicentre study the effect of intravenous clodronate plus hydration was compared with placebo plus hydration in the treatment of hypercalcaemia in breast cancer patients with bone metastases. The patients were treated either with hydration plus clodronate 300 mg/day or hydration plus placebo, up to 7 days or until serum ionised calcium was below 1.4 mmol/l. 25 patients received clodronate and 19 placebo. A significant difference in favour of clodronate was observed in the time to reach normocalcaemia (P = 0.004) and in the number of patients achieving normocalcaemia (P = 0.0003). 17 patients of 21 evaluable patients on clodronate achieved normocalcaemia compared with 4 of 19 patients on placebo. The only adverse event clearly associated with clodronate was symptomatic hypocalcaemia in 1 patient. Thus, clodronate seems to be a safe and highly efficacious drug for the treatment of hypercalcaemia in breast cancer patients. © 1992.","author":[{"dropping-particle":"","family":"Rotstein","given":"Sam","non-dropping-particle":"","parse-names":false,"suffix":""},{"dropping-particle":"","family":"Glas","given":"Ulla","non-dropping-particle":"","parse-names":false,"suffix":""},{"dropping-particle":"","family":"Eriksson","given":"Mikael","non-dropping-particle":"","parse-names":false,"suffix":""},{"dropping-particle":"","family":"Pfeiffer","given":"Per","non-dropping-particle":"","parse-names":false,"suffix":""},{"dropping-particle":"","family":"Hansen","given":"Jörgen","non-dropping-particle":"","parse-names":false,"suffix":""},{"dropping-particle":"","family":"Söderqvist","given":"Jonas","non-dropping-particle":"","parse-names":false,"suffix":""},{"dropping-particle":"","family":"Bandmann","given":"Ulf","non-dropping-particle":"","parse-names":false,"suffix":""},{"dropping-particle":"","family":"Strid","given":"Stig","non-dropping-particle":"","parse-names":false,"suffix":""}],"container-title":"European Journal of Cancer","id":"ITEM-1","issue":"4-5","issued":{"date-parts":[["1992"]]},"page":"890-893","title":"Intravenous clodronate for the treatment of hypercalcaemia in breast cancer patients with bone metastases-A prospective randomised placebo-controlled multicentre study","type":"article-journal","volume":"28"},"uris":["http://www.mendeley.com/documents/?uuid=75dae538-95a5-4f40-92f4-307d01c08766"]}],"mendeley":{"formattedCitation":"[36]","plainTextFormattedCitation":"[36]","previouslyFormattedCitation":"[36]"},"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36]</w:t>
                </w:r>
                <w:r w:rsidRPr="00B07B87">
                  <w:rPr>
                    <w:rFonts w:ascii="Arial" w:hAnsi="Arial" w:cs="Arial"/>
                    <w:sz w:val="20"/>
                    <w:szCs w:val="20"/>
                  </w:rPr>
                  <w:fldChar w:fldCharType="end"/>
                </w:r>
              </w:p>
              <w:p w14:paraId="3477E0D1" w14:textId="77777777" w:rsidR="00D97A7C" w:rsidRPr="00B07B87" w:rsidRDefault="00D97A7C" w:rsidP="00DF797C">
                <w:pPr>
                  <w:ind w:left="34"/>
                  <w:rPr>
                    <w:rFonts w:ascii="Arial" w:hAnsi="Arial" w:cs="Arial"/>
                    <w:sz w:val="20"/>
                    <w:szCs w:val="20"/>
                  </w:rPr>
                </w:pPr>
              </w:p>
              <w:p w14:paraId="107D37F4" w14:textId="438971C4" w:rsidR="00E25947" w:rsidRPr="00B07B87" w:rsidRDefault="00D97A7C" w:rsidP="00DF797C">
                <w:pPr>
                  <w:ind w:left="34"/>
                  <w:rPr>
                    <w:rFonts w:ascii="Arial" w:hAnsi="Arial" w:cs="Arial"/>
                    <w:sz w:val="20"/>
                    <w:szCs w:val="20"/>
                  </w:rPr>
                </w:pPr>
                <w:r w:rsidRPr="00B07B87">
                  <w:rPr>
                    <w:rFonts w:ascii="Arial" w:hAnsi="Arial" w:cs="Arial"/>
                    <w:sz w:val="20"/>
                    <w:szCs w:val="20"/>
                  </w:rPr>
                  <w:t>(Sweden, Denmark)</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15"/>
              <w:id w:val="-1338463958"/>
            </w:sdtPr>
            <w:sdtContent>
              <w:p w14:paraId="2ED83BE5" w14:textId="77777777" w:rsidR="00E25947" w:rsidRPr="00B07B87" w:rsidRDefault="00C5349E" w:rsidP="00587187">
                <w:pPr>
                  <w:rPr>
                    <w:rFonts w:ascii="Arial" w:hAnsi="Arial" w:cs="Arial"/>
                    <w:sz w:val="20"/>
                    <w:szCs w:val="20"/>
                  </w:rPr>
                </w:pPr>
                <w:sdt>
                  <w:sdtPr>
                    <w:rPr>
                      <w:rFonts w:ascii="Arial" w:hAnsi="Arial" w:cs="Arial"/>
                      <w:sz w:val="20"/>
                      <w:szCs w:val="20"/>
                    </w:rPr>
                    <w:tag w:val="goog_rdk_614"/>
                    <w:id w:val="-377011176"/>
                  </w:sdtPr>
                  <w:sdtContent>
                    <w:r w:rsidR="00E25947" w:rsidRPr="00B07B87">
                      <w:rPr>
                        <w:rFonts w:ascii="Arial" w:hAnsi="Arial" w:cs="Arial"/>
                        <w:sz w:val="20"/>
                        <w:szCs w:val="20"/>
                      </w:rPr>
                      <w:t>44</w:t>
                    </w:r>
                  </w:sdtContent>
                </w:sdt>
              </w:p>
            </w:sdtContent>
          </w:sdt>
          <w:p w14:paraId="387E9922" w14:textId="77777777" w:rsidR="00E25947" w:rsidRPr="00B07B87" w:rsidRDefault="00C5349E" w:rsidP="00587187">
            <w:pPr>
              <w:rPr>
                <w:rFonts w:ascii="Arial" w:hAnsi="Arial" w:cs="Arial"/>
                <w:sz w:val="20"/>
                <w:szCs w:val="20"/>
              </w:rPr>
            </w:pPr>
            <w:sdt>
              <w:sdtPr>
                <w:rPr>
                  <w:rFonts w:ascii="Arial" w:hAnsi="Arial" w:cs="Arial"/>
                  <w:sz w:val="20"/>
                  <w:szCs w:val="20"/>
                </w:rPr>
                <w:tag w:val="goog_rdk_616"/>
                <w:id w:val="101465305"/>
              </w:sdtPr>
              <w:sdtContent>
                <w:r w:rsidR="00E25947" w:rsidRPr="00B07B87">
                  <w:rPr>
                    <w:rFonts w:ascii="Arial" w:hAnsi="Arial" w:cs="Arial"/>
                    <w:sz w:val="20"/>
                    <w:szCs w:val="20"/>
                  </w:rPr>
                  <w:t>(44)</w:t>
                </w:r>
              </w:sdtContent>
            </w:sdt>
          </w:p>
        </w:tc>
        <w:tc>
          <w:tcPr>
            <w:tcW w:w="1417" w:type="dxa"/>
            <w:tcBorders>
              <w:top w:val="single" w:sz="4" w:space="0" w:color="000000"/>
              <w:left w:val="single" w:sz="4" w:space="0" w:color="000000"/>
              <w:bottom w:val="single" w:sz="4" w:space="0" w:color="000000"/>
              <w:right w:val="single" w:sz="4" w:space="0" w:color="000000"/>
            </w:tcBorders>
          </w:tcPr>
          <w:p w14:paraId="1996A20A" w14:textId="711A1B45" w:rsidR="00E25947" w:rsidRPr="00B07B87" w:rsidRDefault="00D97A7C" w:rsidP="00E17A66">
            <w:pPr>
              <w:rPr>
                <w:rFonts w:ascii="Arial" w:hAnsi="Arial" w:cs="Arial"/>
                <w:sz w:val="20"/>
                <w:szCs w:val="20"/>
              </w:rPr>
            </w:pPr>
            <w:r w:rsidRPr="00B07B87">
              <w:rPr>
                <w:rFonts w:ascii="Arial" w:hAnsi="Arial" w:cs="Arial"/>
                <w:sz w:val="20"/>
                <w:szCs w:val="20"/>
              </w:rPr>
              <w:t>Medians 51, 55</w:t>
            </w:r>
          </w:p>
          <w:p w14:paraId="36E40EC0" w14:textId="77777777" w:rsidR="00D97A7C" w:rsidRPr="00B07B87" w:rsidRDefault="00D97A7C" w:rsidP="00E17A66">
            <w:pPr>
              <w:rPr>
                <w:rFonts w:ascii="Arial" w:hAnsi="Arial" w:cs="Arial"/>
                <w:sz w:val="20"/>
                <w:szCs w:val="20"/>
              </w:rPr>
            </w:pPr>
          </w:p>
          <w:p w14:paraId="781203D4" w14:textId="661699F0" w:rsidR="00D97A7C" w:rsidRPr="00B07B87" w:rsidRDefault="00D97A7C"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17"/>
              <w:id w:val="-1777323167"/>
            </w:sdtPr>
            <w:sdtContent>
              <w:p w14:paraId="6BC57821" w14:textId="2F3DFCA5" w:rsidR="00E25947" w:rsidRPr="00B07B87" w:rsidRDefault="00E25947" w:rsidP="00E17A66">
                <w:pPr>
                  <w:rPr>
                    <w:rFonts w:ascii="Arial" w:hAnsi="Arial" w:cs="Arial"/>
                    <w:sz w:val="20"/>
                    <w:szCs w:val="20"/>
                  </w:rPr>
                </w:pPr>
                <w:r w:rsidRPr="00B07B87">
                  <w:rPr>
                    <w:rFonts w:ascii="Arial" w:hAnsi="Arial" w:cs="Arial"/>
                    <w:sz w:val="20"/>
                    <w:szCs w:val="20"/>
                  </w:rPr>
                  <w:t>iv clodronate versus iv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18"/>
              <w:id w:val="1810740935"/>
            </w:sdtPr>
            <w:sdtContent>
              <w:p w14:paraId="119E6E78"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and/or hormone therapy allowed.</w:t>
                </w:r>
              </w:p>
            </w:sdtContent>
          </w:sdt>
          <w:sdt>
            <w:sdtPr>
              <w:rPr>
                <w:rFonts w:ascii="Arial" w:hAnsi="Arial" w:cs="Arial"/>
                <w:sz w:val="20"/>
                <w:szCs w:val="20"/>
              </w:rPr>
              <w:tag w:val="goog_rdk_619"/>
              <w:id w:val="1685400918"/>
            </w:sdtPr>
            <w:sdtContent>
              <w:p w14:paraId="0600BB67"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620"/>
              <w:id w:val="-1630462580"/>
            </w:sdtPr>
            <w:sdtContent>
              <w:p w14:paraId="65220EAB"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No radiotherapy</w:t>
                </w:r>
              </w:p>
            </w:sdtContent>
          </w:sdt>
        </w:tc>
        <w:sdt>
          <w:sdtPr>
            <w:rPr>
              <w:rFonts w:ascii="Arial" w:hAnsi="Arial" w:cs="Arial"/>
              <w:sz w:val="20"/>
              <w:szCs w:val="20"/>
            </w:rPr>
            <w:tag w:val="goog_rdk_621"/>
            <w:id w:val="-2108796742"/>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624"/>
                  <w:id w:val="1537163517"/>
                </w:sdtPr>
                <w:sdtContent>
                  <w:p w14:paraId="6699B56C"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623"/>
                        <w:id w:val="-608048721"/>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625"/>
            <w:id w:val="-1398893169"/>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31D1E161" w14:textId="77777777" w:rsidR="00E25947" w:rsidRPr="00B07B87" w:rsidRDefault="00C5349E" w:rsidP="00587187">
                <w:pPr>
                  <w:rPr>
                    <w:rFonts w:ascii="Arial" w:hAnsi="Arial" w:cs="Arial"/>
                    <w:sz w:val="20"/>
                    <w:szCs w:val="20"/>
                  </w:rPr>
                </w:pPr>
                <w:sdt>
                  <w:sdtPr>
                    <w:rPr>
                      <w:rFonts w:ascii="Arial" w:hAnsi="Arial" w:cs="Arial"/>
                      <w:sz w:val="20"/>
                      <w:szCs w:val="20"/>
                    </w:rPr>
                    <w:tag w:val="goog_rdk_627"/>
                    <w:id w:val="1140615158"/>
                  </w:sdtPr>
                  <w:sdtContent>
                    <w:r w:rsidR="00E25947" w:rsidRPr="00B07B87">
                      <w:rPr>
                        <w:rFonts w:ascii="Arial" w:hAnsi="Arial" w:cs="Arial"/>
                        <w:sz w:val="20"/>
                        <w:szCs w:val="20"/>
                      </w:rPr>
                      <w:t>Very limited</w:t>
                    </w:r>
                  </w:sdtContent>
                </w:sdt>
              </w:p>
            </w:tc>
          </w:sdtContent>
        </w:sdt>
      </w:tr>
      <w:tr w:rsidR="00E25947" w14:paraId="1A3B4ABF"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28"/>
              <w:id w:val="-708490133"/>
            </w:sdtPr>
            <w:sdtContent>
              <w:p w14:paraId="7073E0C9" w14:textId="67582DAE" w:rsidR="00E25947" w:rsidRPr="00B07B87" w:rsidRDefault="00E25947" w:rsidP="00DF797C">
                <w:pPr>
                  <w:ind w:left="34"/>
                  <w:rPr>
                    <w:rFonts w:ascii="Arial" w:hAnsi="Arial" w:cs="Arial"/>
                    <w:sz w:val="20"/>
                    <w:szCs w:val="20"/>
                  </w:rPr>
                </w:pPr>
                <w:proofErr w:type="spellStart"/>
                <w:r w:rsidRPr="00B07B87">
                  <w:rPr>
                    <w:rFonts w:ascii="Arial" w:hAnsi="Arial" w:cs="Arial"/>
                    <w:sz w:val="20"/>
                    <w:szCs w:val="20"/>
                  </w:rPr>
                  <w:t>NaTaN</w:t>
                </w:r>
                <w:proofErr w:type="spellEnd"/>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j.ejca.2016.05.015","ISSN":"18790852","abstract":"Background Patients with invasive residual disease after neoadjuvant chemotherapy (NACT) are considered to have chemo-resistant breast cancer. Bisphosphonates are an established treatment for bone metastases and are of potential benefit as adjuvant treatment in early breast cancer. Patients and methods Patients who had invasive tumour residuals (ypT1-4 and/or ypN+) after a minimum of four cycles of anthracycline-taxane-containing NACT were eligible for the NeoAdjuvant Trial Add-oN study. Patients were randomised within 3 years after surgery to receive zoledronate 4 mg i.v. for 5 years versus observation. Zoledronate was given every 4 weeks for the first 6 months, every 3 months for the following 2 years, and every 6 months for the last 2.5 years. Primary objective was disease-free survival. Results After a median time of 54.7 months no difference in disease-free survival was observed between the zoledronate and observation groups (hazard ratio [HR] 0.960, 95% confidence interval [CI] 0.709-1.30, log rank P = 0.789). Various subgroups were examined without identifying a treatment effect of zoledronate. Patients over 55 years of age showed a HR of 0.832 in favour of zoledronate, but the result was not significant (P = 0.480). A similar result was obtained for overall survival with a HR of 1.19 (95% CI 0.79-1.79; log rank P = 0.408). Zoledronate was well tolerated and no new toxicity signal was identified. Conclusion Postneoadjuvant treatment with zoledronate does not improve outcome in patients without pathological complete response after neoadjuvant anthracycline-taxane-based chemotherapy for early breast cancer.","author":[{"dropping-particle":"","family":"Minckwitz","given":"G.","non-dropping-particle":"Von","parse-names":false,"suffix":""},{"dropping-particle":"","family":"Rezai","given":"M.","non-dropping-particle":"","parse-names":false,"suffix":""},{"dropping-particle":"","family":"Tesch","given":"H.","non-dropping-particle":"","parse-names":false,"suffix":""},{"dropping-particle":"","family":"Huober","given":"J.","non-dropping-particle":"","parse-names":false,"suffix":""},{"dropping-particle":"","family":"Gerber","given":"B.","non-dropping-particle":"","parse-names":false,"suffix":""},{"dropping-particle":"","family":"Zahm","given":"D. M.","non-dropping-particle":"","parse-names":false,"suffix":""},{"dropping-particle":"","family":"Hilfrich","given":"J.","non-dropping-particle":"","parse-names":false,"suffix":""},{"dropping-particle":"","family":"Costa","given":"S. D.","non-dropping-particle":"","parse-names":false,"suffix":""},{"dropping-particle":"","family":"Dubsky","given":"P.","non-dropping-particle":"","parse-names":false,"suffix":""},{"dropping-particle":"","family":"Blohmer","given":"J. U.","non-dropping-particle":"","parse-names":false,"suffix":""},{"dropping-particle":"","family":"Denkert","given":"C.","non-dropping-particle":"","parse-names":false,"suffix":""},{"dropping-particle":"","family":"Hanusch","given":"C.","non-dropping-particle":"","parse-names":false,"suffix":""},{"dropping-particle":"","family":"Jackisch","given":"C.","non-dropping-particle":"","parse-names":false,"suffix":""},{"dropping-particle":"","family":"Kümmel","given":"S.","non-dropping-particle":"","parse-names":false,"suffix":""},{"dropping-particle":"","family":"Fasching","given":"P. A.","non-dropping-particle":"","parse-names":false,"suffix":""},{"dropping-particle":"","family":"Schneeweiss","given":"A.","non-dropping-particle":"","parse-names":false,"suffix":""},{"dropping-particle":"","family":"Paepke","given":"S.","non-dropping-particle":"","parse-names":false,"suffix":""},{"dropping-particle":"","family":"Untch","given":"M.","non-dropping-particle":"","parse-names":false,"suffix":""},{"dropping-particle":"","family":"Burchardi","given":"N.","non-dropping-particle":"","parse-names":false,"suffix":""},{"dropping-particle":"","family":"Mehta","given":"K.","non-dropping-particle":"","parse-names":false,"suffix":""},{"dropping-particle":"","family":"Loibl","given":"S.","non-dropping-particle":"","parse-names":false,"suffix":""}],"container-title":"European Journal of Cancer","id":"ITEM-1","issued":{"date-parts":[["2016"]]},"page":"12-21","title":"Zoledronate for patients with invasive residual disease after anthracyclines-taxane-based chemotherapy for early breast cancer - The Phase III NeoAdjuvant Trial Add-oN (NaTaN) study (GBG 36/ABCSG 29)","type":"article-journal","volume":"64"},"uris":["http://www.mendeley.com/documents/?uuid=bff206fb-ba68-4470-bc72-294493b2986a"]}],"mendeley":{"formattedCitation":"[37]","plainTextFormattedCitation":"[37]","previouslyFormattedCitation":"[37]"},"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37]</w:t>
                </w:r>
                <w:r w:rsidRPr="00B07B87">
                  <w:rPr>
                    <w:rFonts w:ascii="Arial" w:hAnsi="Arial" w:cs="Arial"/>
                    <w:sz w:val="20"/>
                    <w:szCs w:val="20"/>
                  </w:rPr>
                  <w:fldChar w:fldCharType="end"/>
                </w:r>
              </w:p>
            </w:sdtContent>
          </w:sdt>
          <w:sdt>
            <w:sdtPr>
              <w:rPr>
                <w:rFonts w:ascii="Arial" w:hAnsi="Arial" w:cs="Arial"/>
                <w:sz w:val="20"/>
                <w:szCs w:val="20"/>
              </w:rPr>
              <w:tag w:val="goog_rdk_629"/>
              <w:id w:val="-99338317"/>
            </w:sdtPr>
            <w:sdtContent>
              <w:p w14:paraId="28837509"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GBG 36/ABCSG 29</w:t>
                </w:r>
              </w:p>
            </w:sdtContent>
          </w:sdt>
          <w:sdt>
            <w:sdtPr>
              <w:rPr>
                <w:rFonts w:ascii="Arial" w:hAnsi="Arial" w:cs="Arial"/>
                <w:sz w:val="20"/>
                <w:szCs w:val="20"/>
              </w:rPr>
              <w:tag w:val="goog_rdk_630"/>
              <w:id w:val="680944296"/>
            </w:sdtPr>
            <w:sdtContent>
              <w:p w14:paraId="562D910B"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NCT00512993 </w:t>
                </w:r>
              </w:p>
            </w:sdtContent>
          </w:sdt>
          <w:p w14:paraId="2558564B" w14:textId="77777777" w:rsidR="00E25947" w:rsidRPr="00B07B87" w:rsidRDefault="00E25947" w:rsidP="00812FB5">
            <w:pPr>
              <w:rPr>
                <w:rFonts w:ascii="Arial" w:hAnsi="Arial" w:cs="Arial"/>
                <w:sz w:val="20"/>
                <w:szCs w:val="20"/>
              </w:rPr>
            </w:pPr>
          </w:p>
          <w:p w14:paraId="2D22245F" w14:textId="49473D3E" w:rsidR="00812FB5" w:rsidRPr="00B07B87" w:rsidRDefault="00812FB5" w:rsidP="00812FB5">
            <w:pPr>
              <w:rPr>
                <w:rFonts w:ascii="Arial" w:hAnsi="Arial" w:cs="Arial"/>
                <w:sz w:val="20"/>
                <w:szCs w:val="20"/>
              </w:rPr>
            </w:pPr>
            <w:r w:rsidRPr="00B07B87">
              <w:rPr>
                <w:rFonts w:ascii="Arial" w:hAnsi="Arial" w:cs="Arial"/>
                <w:sz w:val="20"/>
                <w:szCs w:val="20"/>
              </w:rPr>
              <w:t>(Germany, Austria)</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34"/>
              <w:id w:val="-1592856922"/>
            </w:sdtPr>
            <w:sdtContent>
              <w:p w14:paraId="11DA0E08" w14:textId="77777777" w:rsidR="00E25947" w:rsidRPr="00B07B87" w:rsidRDefault="00C5349E" w:rsidP="00587187">
                <w:pPr>
                  <w:rPr>
                    <w:rFonts w:ascii="Arial" w:hAnsi="Arial" w:cs="Arial"/>
                    <w:sz w:val="20"/>
                    <w:szCs w:val="20"/>
                  </w:rPr>
                </w:pPr>
                <w:sdt>
                  <w:sdtPr>
                    <w:rPr>
                      <w:rFonts w:ascii="Arial" w:hAnsi="Arial" w:cs="Arial"/>
                      <w:sz w:val="20"/>
                      <w:szCs w:val="20"/>
                    </w:rPr>
                    <w:tag w:val="goog_rdk_633"/>
                    <w:id w:val="751320401"/>
                  </w:sdtPr>
                  <w:sdtContent>
                    <w:r w:rsidR="00E25947" w:rsidRPr="00B07B87">
                      <w:rPr>
                        <w:rFonts w:ascii="Arial" w:hAnsi="Arial" w:cs="Arial"/>
                        <w:sz w:val="20"/>
                        <w:szCs w:val="20"/>
                      </w:rPr>
                      <w:t>674</w:t>
                    </w:r>
                  </w:sdtContent>
                </w:sdt>
              </w:p>
            </w:sdtContent>
          </w:sdt>
          <w:p w14:paraId="75590140" w14:textId="77777777" w:rsidR="00E25947" w:rsidRPr="00B07B87" w:rsidRDefault="00C5349E" w:rsidP="00587187">
            <w:pPr>
              <w:rPr>
                <w:rFonts w:ascii="Arial" w:hAnsi="Arial" w:cs="Arial"/>
                <w:sz w:val="20"/>
                <w:szCs w:val="20"/>
              </w:rPr>
            </w:pPr>
            <w:sdt>
              <w:sdtPr>
                <w:rPr>
                  <w:rFonts w:ascii="Arial" w:hAnsi="Arial" w:cs="Arial"/>
                  <w:sz w:val="20"/>
                  <w:szCs w:val="20"/>
                </w:rPr>
                <w:tag w:val="goog_rdk_635"/>
                <w:id w:val="-960023427"/>
              </w:sdtPr>
              <w:sdtContent>
                <w:r w:rsidR="00E25947" w:rsidRPr="00B07B87">
                  <w:rPr>
                    <w:rFonts w:ascii="Arial" w:hAnsi="Arial" w:cs="Arial"/>
                    <w:sz w:val="20"/>
                    <w:szCs w:val="20"/>
                  </w:rPr>
                  <w:t>(693)</w:t>
                </w:r>
              </w:sdtContent>
            </w:sdt>
          </w:p>
        </w:tc>
        <w:tc>
          <w:tcPr>
            <w:tcW w:w="1417" w:type="dxa"/>
            <w:tcBorders>
              <w:top w:val="single" w:sz="4" w:space="0" w:color="000000"/>
              <w:left w:val="single" w:sz="4" w:space="0" w:color="000000"/>
              <w:bottom w:val="single" w:sz="4" w:space="0" w:color="000000"/>
              <w:right w:val="single" w:sz="4" w:space="0" w:color="000000"/>
            </w:tcBorders>
          </w:tcPr>
          <w:p w14:paraId="28C3C297" w14:textId="77777777" w:rsidR="00E25947" w:rsidRPr="00B07B87" w:rsidRDefault="00812FB5" w:rsidP="00E17A66">
            <w:pPr>
              <w:rPr>
                <w:rFonts w:ascii="Arial" w:hAnsi="Arial" w:cs="Arial"/>
                <w:sz w:val="20"/>
                <w:szCs w:val="20"/>
              </w:rPr>
            </w:pPr>
            <w:r w:rsidRPr="00B07B87">
              <w:rPr>
                <w:rFonts w:ascii="Arial" w:hAnsi="Arial" w:cs="Arial"/>
                <w:sz w:val="20"/>
                <w:szCs w:val="20"/>
              </w:rPr>
              <w:t>Averages not reported</w:t>
            </w:r>
          </w:p>
          <w:p w14:paraId="7D962A8E" w14:textId="77777777" w:rsidR="00812FB5" w:rsidRPr="00B07B87" w:rsidRDefault="00812FB5" w:rsidP="00E17A66">
            <w:pPr>
              <w:rPr>
                <w:rFonts w:ascii="Arial" w:hAnsi="Arial" w:cs="Arial"/>
                <w:sz w:val="20"/>
                <w:szCs w:val="20"/>
              </w:rPr>
            </w:pPr>
          </w:p>
          <w:p w14:paraId="7260A7FB" w14:textId="77777777" w:rsidR="00812FB5" w:rsidRPr="00B07B87" w:rsidRDefault="00812FB5" w:rsidP="00812FB5">
            <w:pPr>
              <w:rPr>
                <w:rFonts w:ascii="Arial" w:hAnsi="Arial" w:cs="Arial"/>
                <w:sz w:val="20"/>
                <w:szCs w:val="20"/>
              </w:rPr>
            </w:pPr>
            <w:r w:rsidRPr="00B07B87">
              <w:rPr>
                <w:rFonts w:ascii="Arial" w:hAnsi="Arial" w:cs="Arial"/>
                <w:sz w:val="20"/>
                <w:szCs w:val="20"/>
              </w:rPr>
              <w:t>No distant metastases</w:t>
            </w:r>
          </w:p>
          <w:p w14:paraId="6F25DFC3" w14:textId="790CDD63" w:rsidR="00812FB5" w:rsidRPr="00B07B87" w:rsidRDefault="00812FB5"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36"/>
              <w:id w:val="-143584983"/>
            </w:sdtPr>
            <w:sdtContent>
              <w:p w14:paraId="7291E4DD" w14:textId="6629DD91" w:rsidR="00E25947" w:rsidRPr="00B07B87" w:rsidRDefault="00E25947" w:rsidP="00E17A66">
                <w:pPr>
                  <w:rPr>
                    <w:rFonts w:ascii="Arial" w:hAnsi="Arial" w:cs="Arial"/>
                    <w:sz w:val="20"/>
                    <w:szCs w:val="20"/>
                  </w:rPr>
                </w:pPr>
                <w:r w:rsidRPr="00B07B87">
                  <w:rPr>
                    <w:rFonts w:ascii="Arial" w:hAnsi="Arial" w:cs="Arial"/>
                    <w:sz w:val="20"/>
                    <w:szCs w:val="20"/>
                  </w:rPr>
                  <w:t>iv zoledronic acid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37"/>
              <w:id w:val="-1835993227"/>
            </w:sdtPr>
            <w:sdtContent>
              <w:p w14:paraId="6205F2C9"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other therapy allowed</w:t>
                </w:r>
              </w:p>
            </w:sdtContent>
          </w:sdt>
        </w:tc>
        <w:sdt>
          <w:sdtPr>
            <w:rPr>
              <w:rFonts w:ascii="Arial" w:hAnsi="Arial" w:cs="Arial"/>
              <w:sz w:val="20"/>
              <w:szCs w:val="20"/>
            </w:rPr>
            <w:tag w:val="goog_rdk_638"/>
            <w:id w:val="1585494130"/>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641"/>
                  <w:id w:val="-1859642796"/>
                </w:sdtPr>
                <w:sdtContent>
                  <w:p w14:paraId="193FF6A4"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640"/>
                        <w:id w:val="-1397739595"/>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642"/>
            <w:id w:val="1062907101"/>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45E5C174" w14:textId="77777777" w:rsidR="00E25947" w:rsidRPr="00B07B87" w:rsidRDefault="00C5349E" w:rsidP="00587187">
                <w:pPr>
                  <w:rPr>
                    <w:rFonts w:ascii="Arial" w:hAnsi="Arial" w:cs="Arial"/>
                    <w:sz w:val="20"/>
                    <w:szCs w:val="20"/>
                  </w:rPr>
                </w:pPr>
                <w:sdt>
                  <w:sdtPr>
                    <w:rPr>
                      <w:rFonts w:ascii="Arial" w:hAnsi="Arial" w:cs="Arial"/>
                      <w:sz w:val="20"/>
                      <w:szCs w:val="20"/>
                    </w:rPr>
                    <w:tag w:val="goog_rdk_644"/>
                    <w:id w:val="1457829688"/>
                  </w:sdtPr>
                  <w:sdtContent>
                    <w:r w:rsidR="00E25947" w:rsidRPr="00B07B87">
                      <w:rPr>
                        <w:rFonts w:ascii="Arial" w:hAnsi="Arial" w:cs="Arial"/>
                        <w:sz w:val="20"/>
                        <w:szCs w:val="20"/>
                      </w:rPr>
                      <w:t>All adverse events in predefined categories reported</w:t>
                    </w:r>
                  </w:sdtContent>
                </w:sdt>
              </w:p>
            </w:tc>
          </w:sdtContent>
        </w:sdt>
      </w:tr>
      <w:tr w:rsidR="00E25947" w14:paraId="4AFAE481"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45"/>
              <w:id w:val="1539783547"/>
            </w:sdtPr>
            <w:sdtContent>
              <w:p w14:paraId="6FAF3F6D" w14:textId="31D5E6FB" w:rsidR="00E25947" w:rsidRPr="00B07B87" w:rsidRDefault="00E25947" w:rsidP="00DF797C">
                <w:pPr>
                  <w:ind w:left="34"/>
                  <w:rPr>
                    <w:rFonts w:ascii="Arial" w:hAnsi="Arial" w:cs="Arial"/>
                    <w:sz w:val="20"/>
                    <w:szCs w:val="20"/>
                  </w:rPr>
                </w:pPr>
                <w:r w:rsidRPr="00B07B87">
                  <w:rPr>
                    <w:rFonts w:ascii="Arial" w:hAnsi="Arial" w:cs="Arial"/>
                    <w:sz w:val="20"/>
                    <w:szCs w:val="20"/>
                  </w:rPr>
                  <w:t>GAIN</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200/JCO.2012.47.2167","ISSN":"15277755","abstract":"Purpose: Bisphosphonates prevent skeletal-related events in patients with metastatic breast cancer. Their effect in early breast cancer is controversial. Ibandronate is an orally and intravenously available amino-bisphosphonate with a favorable toxicity profile. It therefore qualifies as potential agent for adjuvant use. Patients and Methods: The GAIN (German Adjuvant Intergroup Node-Positive) study was an open-label, randomized, controlled phase III trial with a 2 × 2 factorial design. Patients with node-positive early breast cancer were randomly assigned 1:1 to two different dose-dense chemotherapy regimens and 2:1 to ibandronate 50 mg per day orally for 2 years or observation. In all, 2,640 patients and 728 events were estimated to be required to demonstrate an increase in disease-free survival (DFS) by ibandronate from 75% to 79.5% by using a two-sided α = .05 and 1-β of 80%. We report here the efficacy analysis for ibandronate, which was released by the independent data monitoring committee because the futility boundary was not crossed after 50% of the required DFS events were observed. Results: Between June 2004 and August 2008, 2,015 patients were randomly assigned to ibandronate and 1,008 to observation. Patients randomly assigned to ibandronate showed no superior DFS or overall survival (OS) compared with patients randomly assigned to observation (DFS: hazard ratio, 0.945; 95% CI, 0.768 to 1.161; P = .589; OS: HR, 1.040; 95% CI, 0.763 to 1.419; P = .803). DFS was numerically longer if ibandronate was used in patients younger than 40 years or older than 60 years compared with patients age 40 to 59 years (test for interaction P = .093). Conclusion: Adjuvant treatment with oral ibandronate did not improve outcome of patients with high-risk early breast cancer who received dose-dense chemotherapy.","author":[{"dropping-particle":"","family":"Minckwitz","given":"Gunter","non-dropping-particle":"Von","parse-names":false,"suffix":""},{"dropping-particle":"","family":"Möbus","given":"Volker","non-dropping-particle":"","parse-names":false,"suffix":""},{"dropping-particle":"","family":"Schneeweiss","given":"Andreas","non-dropping-particle":"","parse-names":false,"suffix":""},{"dropping-particle":"","family":"Huober","given":"Jens","non-dropping-particle":"","parse-names":false,"suffix":""},{"dropping-particle":"","family":"Thomssen","given":"Christoph","non-dropping-particle":"","parse-names":false,"suffix":""},{"dropping-particle":"","family":"Untch","given":"Michael","non-dropping-particle":"","parse-names":false,"suffix":""},{"dropping-particle":"","family":"Jackisch","given":"Christian","non-dropping-particle":"","parse-names":false,"suffix":""},{"dropping-particle":"","family":"Diel","given":"Ingo J.","non-dropping-particle":"","parse-names":false,"suffix":""},{"dropping-particle":"","family":"Elling","given":"Dirk","non-dropping-particle":"","parse-names":false,"suffix":""},{"dropping-particle":"","family":"Conrad","given":"Bettina","non-dropping-particle":"","parse-names":false,"suffix":""},{"dropping-particle":"","family":"Kreienberg","given":"Rolf","non-dropping-particle":"","parse-names":false,"suffix":""},{"dropping-particle":"","family":"Müller","given":"Volkmar","non-dropping-particle":"","parse-names":false,"suffix":""},{"dropping-particle":"","family":"Lück","given":"Hans Joachim","non-dropping-particle":"","parse-names":false,"suffix":""},{"dropping-particle":"","family":"Bauerfeind","given":"Ingo","non-dropping-particle":"","parse-names":false,"suffix":""},{"dropping-particle":"","family":"Clemens","given":"Michael","non-dropping-particle":"","parse-names":false,"suffix":""},{"dropping-particle":"","family":"Schmidt","given":"Marcus","non-dropping-particle":"","parse-names":false,"suffix":""},{"dropping-particle":"","family":"Noeding","given":"Stefanie","non-dropping-particle":"","parse-names":false,"suffix":""},{"dropping-particle":"","family":"Forstbauer","given":"Helmut","non-dropping-particle":"","parse-names":false,"suffix":""},{"dropping-particle":"","family":"Barinoff","given":"Jana","non-dropping-particle":"","parse-names":false,"suffix":""},{"dropping-particle":"","family":"Belau","given":"Antje","non-dropping-particle":"","parse-names":false,"suffix":""},{"dropping-particle":"","family":"Nekljudova","given":"Valentina","non-dropping-particle":"","parse-names":false,"suffix":""},{"dropping-particle":"","family":"Harbeck","given":"Nadia","non-dropping-particle":"","parse-names":false,"suffix":""},{"dropping-particle":"","family":"Loibl","given":"Sibylle","non-dropping-particle":"","parse-names":false,"suffix":""}],"container-title":"Journal of Clinical Oncology","id":"ITEM-1","issue":"28","issued":{"date-parts":[["2013"]]},"page":"3531-3539","title":"German adjuvant intergroup node-positive study: A phase III trial to compare oral ibandronate versus observation in patients with high-risk early breast cancer","type":"article-journal","volume":"31"},"uris":["http://www.mendeley.com/documents/?uuid=d115432f-10ab-4dc9-b102-c25609152a27"]}],"mendeley":{"formattedCitation":"[38]","plainTextFormattedCitation":"[38]","previouslyFormattedCitation":"[38]"},"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38]</w:t>
                </w:r>
                <w:r w:rsidRPr="00B07B87">
                  <w:rPr>
                    <w:rFonts w:ascii="Arial" w:hAnsi="Arial" w:cs="Arial"/>
                    <w:sz w:val="20"/>
                    <w:szCs w:val="20"/>
                  </w:rPr>
                  <w:fldChar w:fldCharType="end"/>
                </w:r>
              </w:p>
            </w:sdtContent>
          </w:sdt>
          <w:sdt>
            <w:sdtPr>
              <w:rPr>
                <w:rFonts w:ascii="Arial" w:hAnsi="Arial" w:cs="Arial"/>
                <w:sz w:val="20"/>
                <w:szCs w:val="20"/>
              </w:rPr>
              <w:tag w:val="goog_rdk_646"/>
              <w:id w:val="928233855"/>
            </w:sdtPr>
            <w:sdtContent>
              <w:p w14:paraId="312121B9"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NCT00196872</w:t>
                </w:r>
              </w:p>
            </w:sdtContent>
          </w:sdt>
          <w:p w14:paraId="2A4C6C80" w14:textId="77777777" w:rsidR="00E25947" w:rsidRPr="00B07B87" w:rsidRDefault="00E25947" w:rsidP="00207199">
            <w:pPr>
              <w:rPr>
                <w:rFonts w:ascii="Arial" w:hAnsi="Arial" w:cs="Arial"/>
                <w:sz w:val="20"/>
                <w:szCs w:val="20"/>
              </w:rPr>
            </w:pPr>
          </w:p>
          <w:p w14:paraId="5F178A0D" w14:textId="250A172D" w:rsidR="00207199" w:rsidRPr="00B07B87" w:rsidRDefault="00207199" w:rsidP="00207199">
            <w:pPr>
              <w:rPr>
                <w:rFonts w:ascii="Arial" w:hAnsi="Arial" w:cs="Arial"/>
                <w:sz w:val="20"/>
                <w:szCs w:val="20"/>
              </w:rPr>
            </w:pPr>
            <w:r w:rsidRPr="00B07B87">
              <w:rPr>
                <w:rFonts w:ascii="Arial" w:hAnsi="Arial" w:cs="Arial"/>
                <w:sz w:val="20"/>
                <w:szCs w:val="20"/>
              </w:rPr>
              <w:t>(Germany)</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50"/>
              <w:id w:val="-1760900407"/>
            </w:sdtPr>
            <w:sdtContent>
              <w:p w14:paraId="2517F861" w14:textId="77777777" w:rsidR="00E25947" w:rsidRPr="00B07B87" w:rsidRDefault="00C5349E" w:rsidP="00587187">
                <w:pPr>
                  <w:rPr>
                    <w:rFonts w:ascii="Arial" w:hAnsi="Arial" w:cs="Arial"/>
                    <w:sz w:val="20"/>
                    <w:szCs w:val="20"/>
                  </w:rPr>
                </w:pPr>
                <w:sdt>
                  <w:sdtPr>
                    <w:rPr>
                      <w:rFonts w:ascii="Arial" w:hAnsi="Arial" w:cs="Arial"/>
                      <w:sz w:val="20"/>
                      <w:szCs w:val="20"/>
                    </w:rPr>
                    <w:tag w:val="goog_rdk_649"/>
                    <w:id w:val="-198472615"/>
                  </w:sdtPr>
                  <w:sdtContent>
                    <w:r w:rsidR="00E25947" w:rsidRPr="00B07B87">
                      <w:rPr>
                        <w:rFonts w:ascii="Arial" w:hAnsi="Arial" w:cs="Arial"/>
                        <w:sz w:val="20"/>
                        <w:szCs w:val="20"/>
                      </w:rPr>
                      <w:t>2800</w:t>
                    </w:r>
                  </w:sdtContent>
                </w:sdt>
              </w:p>
            </w:sdtContent>
          </w:sdt>
          <w:p w14:paraId="23A06B0B" w14:textId="77777777" w:rsidR="00E25947" w:rsidRPr="00B07B87" w:rsidRDefault="00C5349E" w:rsidP="00587187">
            <w:pPr>
              <w:rPr>
                <w:rFonts w:ascii="Arial" w:hAnsi="Arial" w:cs="Arial"/>
                <w:sz w:val="20"/>
                <w:szCs w:val="20"/>
              </w:rPr>
            </w:pPr>
            <w:sdt>
              <w:sdtPr>
                <w:rPr>
                  <w:rFonts w:ascii="Arial" w:hAnsi="Arial" w:cs="Arial"/>
                  <w:sz w:val="20"/>
                  <w:szCs w:val="20"/>
                </w:rPr>
                <w:tag w:val="goog_rdk_651"/>
                <w:id w:val="-87627181"/>
              </w:sdtPr>
              <w:sdtContent>
                <w:r w:rsidR="00E25947" w:rsidRPr="00B07B87">
                  <w:rPr>
                    <w:rFonts w:ascii="Arial" w:hAnsi="Arial" w:cs="Arial"/>
                    <w:sz w:val="20"/>
                    <w:szCs w:val="20"/>
                  </w:rPr>
                  <w:t>(2994)</w:t>
                </w:r>
              </w:sdtContent>
            </w:sdt>
          </w:p>
        </w:tc>
        <w:tc>
          <w:tcPr>
            <w:tcW w:w="1417" w:type="dxa"/>
            <w:tcBorders>
              <w:top w:val="single" w:sz="4" w:space="0" w:color="000000"/>
              <w:left w:val="single" w:sz="4" w:space="0" w:color="000000"/>
              <w:bottom w:val="single" w:sz="4" w:space="0" w:color="000000"/>
              <w:right w:val="single" w:sz="4" w:space="0" w:color="000000"/>
            </w:tcBorders>
          </w:tcPr>
          <w:p w14:paraId="080E681E" w14:textId="77777777" w:rsidR="00207199" w:rsidRPr="00B07B87" w:rsidRDefault="00207199" w:rsidP="00207199">
            <w:pPr>
              <w:rPr>
                <w:rFonts w:ascii="Arial" w:hAnsi="Arial" w:cs="Arial"/>
                <w:sz w:val="20"/>
                <w:szCs w:val="20"/>
              </w:rPr>
            </w:pPr>
            <w:r w:rsidRPr="00B07B87">
              <w:rPr>
                <w:rFonts w:ascii="Arial" w:hAnsi="Arial" w:cs="Arial"/>
                <w:sz w:val="20"/>
                <w:szCs w:val="20"/>
              </w:rPr>
              <w:t>Averages not reported</w:t>
            </w:r>
          </w:p>
          <w:p w14:paraId="0B59CC80" w14:textId="77777777" w:rsidR="00E25947" w:rsidRPr="00B07B87" w:rsidRDefault="00E25947" w:rsidP="00E17A66">
            <w:pPr>
              <w:rPr>
                <w:rFonts w:ascii="Arial" w:hAnsi="Arial" w:cs="Arial"/>
                <w:sz w:val="20"/>
                <w:szCs w:val="20"/>
              </w:rPr>
            </w:pPr>
          </w:p>
          <w:p w14:paraId="19E2B627" w14:textId="77777777" w:rsidR="00207199" w:rsidRPr="00B07B87" w:rsidRDefault="00207199" w:rsidP="00207199">
            <w:pPr>
              <w:rPr>
                <w:rFonts w:ascii="Arial" w:hAnsi="Arial" w:cs="Arial"/>
                <w:sz w:val="20"/>
                <w:szCs w:val="20"/>
              </w:rPr>
            </w:pPr>
            <w:r w:rsidRPr="00B07B87">
              <w:rPr>
                <w:rFonts w:ascii="Arial" w:hAnsi="Arial" w:cs="Arial"/>
                <w:sz w:val="20"/>
                <w:szCs w:val="20"/>
              </w:rPr>
              <w:t>No distant metastases</w:t>
            </w:r>
          </w:p>
          <w:p w14:paraId="54D6563C" w14:textId="2BBCF6EE" w:rsidR="00207199" w:rsidRPr="00B07B87" w:rsidRDefault="00207199"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52"/>
              <w:id w:val="-332999108"/>
            </w:sdtPr>
            <w:sdtContent>
              <w:p w14:paraId="5C375B9D" w14:textId="1B061EBF" w:rsidR="00E25947" w:rsidRPr="00B07B87" w:rsidRDefault="00E25947" w:rsidP="00E17A66">
                <w:pPr>
                  <w:rPr>
                    <w:rFonts w:ascii="Arial" w:hAnsi="Arial" w:cs="Arial"/>
                    <w:sz w:val="20"/>
                    <w:szCs w:val="20"/>
                  </w:rPr>
                </w:pPr>
                <w:r w:rsidRPr="00B07B87">
                  <w:rPr>
                    <w:rFonts w:ascii="Arial" w:hAnsi="Arial" w:cs="Arial"/>
                    <w:sz w:val="20"/>
                    <w:szCs w:val="20"/>
                  </w:rPr>
                  <w:t>Oral ibandronate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53"/>
              <w:id w:val="688420151"/>
            </w:sdtPr>
            <w:sdtContent>
              <w:p w14:paraId="52C26EF9"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Specific chemotherapy regimes specified.</w:t>
                </w:r>
              </w:p>
            </w:sdtContent>
          </w:sdt>
          <w:sdt>
            <w:sdtPr>
              <w:rPr>
                <w:rFonts w:ascii="Arial" w:hAnsi="Arial" w:cs="Arial"/>
                <w:sz w:val="20"/>
                <w:szCs w:val="20"/>
              </w:rPr>
              <w:tag w:val="goog_rdk_654"/>
              <w:id w:val="308828515"/>
            </w:sdtPr>
            <w:sdtContent>
              <w:p w14:paraId="0828379A"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655"/>
              <w:id w:val="-1848396758"/>
            </w:sdtPr>
            <w:sdtContent>
              <w:p w14:paraId="09E9CD11"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Radiotherapy, hormone therapy and/or trastuzumab allowed</w:t>
                </w:r>
              </w:p>
            </w:sdtContent>
          </w:sdt>
        </w:tc>
        <w:sdt>
          <w:sdtPr>
            <w:rPr>
              <w:rFonts w:ascii="Arial" w:hAnsi="Arial" w:cs="Arial"/>
              <w:sz w:val="20"/>
              <w:szCs w:val="20"/>
            </w:rPr>
            <w:tag w:val="goog_rdk_656"/>
            <w:id w:val="-1070037522"/>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659"/>
                  <w:id w:val="-520471701"/>
                </w:sdtPr>
                <w:sdtContent>
                  <w:p w14:paraId="696CA88A"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658"/>
                        <w:id w:val="89901435"/>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660"/>
            <w:id w:val="1714696997"/>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088AAC26" w14:textId="77777777" w:rsidR="00E25947" w:rsidRPr="00B07B87" w:rsidRDefault="00C5349E" w:rsidP="00587187">
                <w:pPr>
                  <w:rPr>
                    <w:rFonts w:ascii="Arial" w:hAnsi="Arial" w:cs="Arial"/>
                    <w:sz w:val="20"/>
                    <w:szCs w:val="20"/>
                  </w:rPr>
                </w:pPr>
                <w:sdt>
                  <w:sdtPr>
                    <w:rPr>
                      <w:rFonts w:ascii="Arial" w:hAnsi="Arial" w:cs="Arial"/>
                      <w:sz w:val="20"/>
                      <w:szCs w:val="20"/>
                    </w:rPr>
                    <w:tag w:val="goog_rdk_662"/>
                    <w:id w:val="1568527900"/>
                  </w:sdtPr>
                  <w:sdtContent>
                    <w:r w:rsidR="00E25947" w:rsidRPr="00B07B87">
                      <w:rPr>
                        <w:rFonts w:ascii="Arial" w:hAnsi="Arial" w:cs="Arial"/>
                        <w:sz w:val="20"/>
                        <w:szCs w:val="20"/>
                      </w:rPr>
                      <w:t>Adverse events reported only by organ class</w:t>
                    </w:r>
                  </w:sdtContent>
                </w:sdt>
              </w:p>
            </w:tc>
          </w:sdtContent>
        </w:sdt>
      </w:tr>
      <w:tr w:rsidR="00E25947" w14:paraId="1FD15AB7" w14:textId="77777777" w:rsidTr="00E25947">
        <w:tc>
          <w:tcPr>
            <w:tcW w:w="1843" w:type="dxa"/>
            <w:tcBorders>
              <w:top w:val="single" w:sz="4" w:space="0" w:color="000000"/>
              <w:left w:val="single" w:sz="4" w:space="0" w:color="000000"/>
              <w:bottom w:val="single" w:sz="4" w:space="0" w:color="000000"/>
              <w:right w:val="single" w:sz="4" w:space="0" w:color="000000"/>
            </w:tcBorders>
          </w:tcPr>
          <w:p w14:paraId="6FAD5FB3" w14:textId="1906B837" w:rsidR="00E25947" w:rsidRPr="00B07B87" w:rsidRDefault="00E25947" w:rsidP="00DF797C">
            <w:pPr>
              <w:ind w:left="34"/>
              <w:rPr>
                <w:rFonts w:ascii="Arial" w:hAnsi="Arial" w:cs="Arial"/>
                <w:sz w:val="20"/>
                <w:szCs w:val="20"/>
              </w:rPr>
            </w:pPr>
            <w:r w:rsidRPr="00B07B87">
              <w:rPr>
                <w:rFonts w:ascii="Arial" w:hAnsi="Arial" w:cs="Arial"/>
                <w:sz w:val="20"/>
                <w:szCs w:val="20"/>
              </w:rPr>
              <w:t>N03CC</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07/s10549-009-0332-2","ISSN":"01676806","abstract":"Postmenopausal women with breast cancer (BC) are at increased risk for bone loss. Bisphosphonates improve bone mineral density (BMD) in normal postmenopausal women. The purpose of this study was to determine if immediate treatment with zoledronic acid preserves BMD in postmenopausal women with BC starting letrozole after tamoxifen. Postmenopausal women with BC completing tamoxifen were treated with daily letrozole 2.5 mg/vitamin D 400 I.U., calcium 500 mg twice daily and were randomized to upfront or delayed zoledronic acid 4 mg every 6 months. Patients in the delayed arm were only given zoledronic acid if they developed a post-baseline BMD T score &lt;-2.0 or had a fracture. The primary endpoint was the mean percent change in lumbar spine (LS) BMD at 1 year. About 558 women enrolled; 395 provided 1 year BMD data. The upfront arm experienced a mean change of +3.66% in LS BMD versus -1.66% for the delayed group (P &lt; 0.001). Changes at the femoral neck/total hip were also greater for the upfront versus delayed arms (P &lt; 0.001; P &lt; 0.001) with differences persisting at 2 years. Patients in the delayed arm were more likely to experience a clinically meaningful 5% loss of BMD at all sites versus the upfront zoledronate group. Patients in the upfront arm were slightly more likely to report limb edema, fatigue, fever, nausea and jaw osteonecrosis(1%). Upfront zoledronic acid prevents bone loss in postmenopausal women with BC starting letrozole after tamoxifen. © 2009 Springer Science+Business Media, LLC.","author":[{"dropping-particle":"","family":"Hines","given":"Stephanie L.","non-dropping-particle":"","parse-names":false,"suffix":""},{"dropping-particle":"","family":"Mincey","given":"Betty","non-dropping-particle":"","parse-names":false,"suffix":""},{"dropping-particle":"","family":"Dentchev","given":"Todor","non-dropping-particle":"","parse-names":false,"suffix":""},{"dropping-particle":"","family":"Sloan","given":"Jeff A.","non-dropping-particle":"","parse-names":false,"suffix":""},{"dropping-particle":"","family":"Perez","given":"Edith A.","non-dropping-particle":"","parse-names":false,"suffix":""},{"dropping-particle":"","family":"Johnson","given":"David B.","non-dropping-particle":"","parse-names":false,"suffix":""},{"dropping-particle":"","family":"Schaefer","given":"Paul L.","non-dropping-particle":"","parse-names":false,"suffix":""},{"dropping-particle":"","family":"Alberts","given":"Steve","non-dropping-particle":"","parse-names":false,"suffix":""},{"dropping-particle":"","family":"Liu","given":"Heshan","non-dropping-particle":"","parse-names":false,"suffix":""},{"dropping-particle":"","family":"Kahanic","given":"Stephen","non-dropping-particle":"","parse-names":false,"suffix":""},{"dropping-particle":"","family":"Mazurczak","given":"Miroslaw A.","non-dropping-particle":"","parse-names":false,"suffix":""},{"dropping-particle":"","family":"Nikcevich","given":"Daniel A.","non-dropping-particle":"","parse-names":false,"suffix":""},{"dropping-particle":"","family":"Loprinzi","given":"Charles L.","non-dropping-particle":"","parse-names":false,"suffix":""}],"container-title":"Breast Cancer Research and Treatment","id":"ITEM-1","issue":"3","issued":{"date-parts":[["2009"]]},"page":"603-609","title":"Immediate versus delayed zoledronic acid for prevention of bone loss in postmenopausal women with breast cancer starting letrozole after tamoxifen-N03CC","type":"article-journal","volume":"117"},"uris":["http://www.mendeley.com/documents/?uuid=4a8a9751-a153-4424-9d0b-57a07eba74a9"]}],"mendeley":{"formattedCitation":"[39]","plainTextFormattedCitation":"[39]","previouslyFormattedCitation":"[39]"},"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39]</w:t>
            </w:r>
            <w:r w:rsidRPr="00B07B87">
              <w:rPr>
                <w:rFonts w:ascii="Arial" w:hAnsi="Arial" w:cs="Arial"/>
                <w:sz w:val="20"/>
                <w:szCs w:val="20"/>
              </w:rPr>
              <w:fldChar w:fldCharType="end"/>
            </w:r>
          </w:p>
          <w:p w14:paraId="693D5AB9" w14:textId="77777777" w:rsidR="00E25947" w:rsidRPr="00B07B87" w:rsidRDefault="00C5349E" w:rsidP="00DF797C">
            <w:pPr>
              <w:ind w:left="34"/>
              <w:rPr>
                <w:rFonts w:ascii="Arial" w:hAnsi="Arial" w:cs="Arial"/>
                <w:sz w:val="20"/>
                <w:szCs w:val="20"/>
              </w:rPr>
            </w:pPr>
            <w:sdt>
              <w:sdtPr>
                <w:rPr>
                  <w:rFonts w:ascii="Arial" w:hAnsi="Arial" w:cs="Arial"/>
                  <w:sz w:val="20"/>
                  <w:szCs w:val="20"/>
                </w:rPr>
                <w:tag w:val="goog_rdk_671"/>
                <w:id w:val="-1503652539"/>
              </w:sdtPr>
              <w:sdtContent>
                <w:sdt>
                  <w:sdtPr>
                    <w:rPr>
                      <w:rFonts w:ascii="Arial" w:hAnsi="Arial" w:cs="Arial"/>
                      <w:sz w:val="20"/>
                      <w:szCs w:val="20"/>
                    </w:rPr>
                    <w:tag w:val="goog_rdk_669"/>
                    <w:id w:val="1939026339"/>
                  </w:sdtPr>
                  <w:sdtContent>
                    <w:r w:rsidR="00E25947" w:rsidRPr="00B07B87">
                      <w:rPr>
                        <w:rFonts w:ascii="Arial" w:hAnsi="Arial" w:cs="Arial"/>
                        <w:sz w:val="20"/>
                        <w:szCs w:val="20"/>
                      </w:rPr>
                      <w:t xml:space="preserve">Alliance </w:t>
                    </w:r>
                  </w:sdtContent>
                </w:sdt>
                <w:sdt>
                  <w:sdtPr>
                    <w:rPr>
                      <w:rFonts w:ascii="Arial" w:hAnsi="Arial" w:cs="Arial"/>
                      <w:sz w:val="20"/>
                      <w:szCs w:val="20"/>
                    </w:rPr>
                    <w:tag w:val="goog_rdk_670"/>
                    <w:id w:val="-1876225951"/>
                    <w:showingPlcHdr/>
                  </w:sdtPr>
                  <w:sdtContent>
                    <w:r w:rsidR="00E25947" w:rsidRPr="00B07B87">
                      <w:rPr>
                        <w:rFonts w:ascii="Arial" w:hAnsi="Arial" w:cs="Arial"/>
                        <w:sz w:val="20"/>
                        <w:szCs w:val="20"/>
                      </w:rPr>
                      <w:t xml:space="preserve">     </w:t>
                    </w:r>
                  </w:sdtContent>
                </w:sdt>
              </w:sdtContent>
            </w:sdt>
            <w:sdt>
              <w:sdtPr>
                <w:rPr>
                  <w:rFonts w:ascii="Arial" w:hAnsi="Arial" w:cs="Arial"/>
                  <w:sz w:val="20"/>
                  <w:szCs w:val="20"/>
                </w:rPr>
                <w:tag w:val="goog_rdk_674"/>
                <w:id w:val="-966581439"/>
              </w:sdtPr>
              <w:sdtContent>
                <w:sdt>
                  <w:sdtPr>
                    <w:rPr>
                      <w:rFonts w:ascii="Arial" w:hAnsi="Arial" w:cs="Arial"/>
                      <w:sz w:val="20"/>
                      <w:szCs w:val="20"/>
                    </w:rPr>
                    <w:tag w:val="goog_rdk_673"/>
                    <w:id w:val="1224108904"/>
                  </w:sdtPr>
                  <w:sdtContent/>
                </w:sdt>
              </w:sdtContent>
            </w:sdt>
          </w:p>
          <w:sdt>
            <w:sdtPr>
              <w:rPr>
                <w:rFonts w:ascii="Arial" w:hAnsi="Arial" w:cs="Arial"/>
                <w:sz w:val="20"/>
                <w:szCs w:val="20"/>
              </w:rPr>
              <w:tag w:val="goog_rdk_675"/>
              <w:id w:val="-1180117054"/>
            </w:sdtPr>
            <w:sdtContent>
              <w:p w14:paraId="71CE5F6B"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NCT00107263 </w:t>
                </w:r>
              </w:p>
            </w:sdtContent>
          </w:sdt>
          <w:p w14:paraId="4B310410" w14:textId="77777777" w:rsidR="00E25947" w:rsidRPr="00B07B87" w:rsidRDefault="00E25947" w:rsidP="005316AA">
            <w:pPr>
              <w:rPr>
                <w:rFonts w:ascii="Arial" w:hAnsi="Arial" w:cs="Arial"/>
                <w:sz w:val="20"/>
                <w:szCs w:val="20"/>
              </w:rPr>
            </w:pPr>
          </w:p>
          <w:p w14:paraId="152F8183" w14:textId="5CB14CFA" w:rsidR="005316AA" w:rsidRPr="00B07B87" w:rsidRDefault="005316AA" w:rsidP="005316AA">
            <w:pPr>
              <w:rPr>
                <w:rFonts w:ascii="Arial" w:hAnsi="Arial" w:cs="Arial"/>
                <w:sz w:val="20"/>
                <w:szCs w:val="20"/>
              </w:rPr>
            </w:pPr>
            <w:r w:rsidRPr="00B07B87">
              <w:rPr>
                <w:rFonts w:ascii="Arial" w:hAnsi="Arial" w:cs="Arial"/>
                <w:sz w:val="20"/>
                <w:szCs w:val="20"/>
              </w:rPr>
              <w:t>(US)</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79"/>
              <w:id w:val="-864291484"/>
            </w:sdtPr>
            <w:sdtContent>
              <w:p w14:paraId="5A8838F5" w14:textId="77777777" w:rsidR="00E25947" w:rsidRPr="00B07B87" w:rsidRDefault="00C5349E" w:rsidP="00587187">
                <w:pPr>
                  <w:rPr>
                    <w:rFonts w:ascii="Arial" w:hAnsi="Arial" w:cs="Arial"/>
                    <w:sz w:val="20"/>
                    <w:szCs w:val="20"/>
                  </w:rPr>
                </w:pPr>
                <w:sdt>
                  <w:sdtPr>
                    <w:rPr>
                      <w:rFonts w:ascii="Arial" w:hAnsi="Arial" w:cs="Arial"/>
                      <w:sz w:val="20"/>
                      <w:szCs w:val="20"/>
                    </w:rPr>
                    <w:tag w:val="goog_rdk_678"/>
                    <w:id w:val="3178369"/>
                  </w:sdtPr>
                  <w:sdtContent>
                    <w:r w:rsidR="00E25947" w:rsidRPr="00B07B87">
                      <w:rPr>
                        <w:rFonts w:ascii="Arial" w:hAnsi="Arial" w:cs="Arial"/>
                        <w:sz w:val="20"/>
                        <w:szCs w:val="20"/>
                      </w:rPr>
                      <w:t>541</w:t>
                    </w:r>
                  </w:sdtContent>
                </w:sdt>
              </w:p>
            </w:sdtContent>
          </w:sdt>
          <w:p w14:paraId="36FDFBF3" w14:textId="77777777" w:rsidR="00E25947" w:rsidRPr="00B07B87" w:rsidRDefault="00C5349E" w:rsidP="00587187">
            <w:pPr>
              <w:rPr>
                <w:rFonts w:ascii="Arial" w:hAnsi="Arial" w:cs="Arial"/>
                <w:sz w:val="20"/>
                <w:szCs w:val="20"/>
              </w:rPr>
            </w:pPr>
            <w:sdt>
              <w:sdtPr>
                <w:rPr>
                  <w:rFonts w:ascii="Arial" w:hAnsi="Arial" w:cs="Arial"/>
                  <w:sz w:val="20"/>
                  <w:szCs w:val="20"/>
                </w:rPr>
                <w:tag w:val="goog_rdk_680"/>
                <w:id w:val="1660886531"/>
              </w:sdtPr>
              <w:sdtContent>
                <w:r w:rsidR="00E25947" w:rsidRPr="00B07B87">
                  <w:rPr>
                    <w:rFonts w:ascii="Arial" w:hAnsi="Arial" w:cs="Arial"/>
                    <w:sz w:val="20"/>
                    <w:szCs w:val="20"/>
                  </w:rPr>
                  <w:t>(558)</w:t>
                </w:r>
              </w:sdtContent>
            </w:sdt>
          </w:p>
        </w:tc>
        <w:tc>
          <w:tcPr>
            <w:tcW w:w="1417" w:type="dxa"/>
            <w:tcBorders>
              <w:top w:val="single" w:sz="4" w:space="0" w:color="000000"/>
              <w:left w:val="single" w:sz="4" w:space="0" w:color="000000"/>
              <w:bottom w:val="single" w:sz="4" w:space="0" w:color="000000"/>
              <w:right w:val="single" w:sz="4" w:space="0" w:color="000000"/>
            </w:tcBorders>
          </w:tcPr>
          <w:p w14:paraId="360EEEE5" w14:textId="6B48A2DC" w:rsidR="00D336B4" w:rsidRPr="00B07B87" w:rsidRDefault="00D336B4" w:rsidP="00D336B4">
            <w:pPr>
              <w:rPr>
                <w:rFonts w:ascii="Arial" w:hAnsi="Arial" w:cs="Arial"/>
                <w:sz w:val="20"/>
                <w:szCs w:val="20"/>
              </w:rPr>
            </w:pPr>
            <w:r w:rsidRPr="00B07B87">
              <w:rPr>
                <w:rFonts w:ascii="Arial" w:hAnsi="Arial" w:cs="Arial"/>
                <w:sz w:val="20"/>
                <w:szCs w:val="20"/>
              </w:rPr>
              <w:t>Means 59.2, 59.6</w:t>
            </w:r>
          </w:p>
          <w:p w14:paraId="45D79FA4" w14:textId="77777777" w:rsidR="00D336B4" w:rsidRPr="00B07B87" w:rsidRDefault="00D336B4" w:rsidP="00D336B4">
            <w:pPr>
              <w:rPr>
                <w:rFonts w:ascii="Arial" w:hAnsi="Arial" w:cs="Arial"/>
                <w:sz w:val="20"/>
                <w:szCs w:val="20"/>
              </w:rPr>
            </w:pPr>
          </w:p>
          <w:p w14:paraId="75EF8CDF" w14:textId="77777777" w:rsidR="00D336B4" w:rsidRPr="00B07B87" w:rsidRDefault="00D336B4" w:rsidP="00D336B4">
            <w:pPr>
              <w:rPr>
                <w:rFonts w:ascii="Arial" w:hAnsi="Arial" w:cs="Arial"/>
                <w:sz w:val="20"/>
                <w:szCs w:val="20"/>
              </w:rPr>
            </w:pPr>
            <w:r w:rsidRPr="00B07B87">
              <w:rPr>
                <w:rFonts w:ascii="Arial" w:hAnsi="Arial" w:cs="Arial"/>
                <w:sz w:val="20"/>
                <w:szCs w:val="20"/>
              </w:rPr>
              <w:t>No distant metastases</w:t>
            </w:r>
          </w:p>
          <w:p w14:paraId="33B78089" w14:textId="77777777" w:rsidR="00E25947" w:rsidRPr="00B07B87" w:rsidRDefault="00E25947"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81"/>
              <w:id w:val="-1581363439"/>
            </w:sdtPr>
            <w:sdtContent>
              <w:p w14:paraId="48B7772A" w14:textId="3DB71543" w:rsidR="00E25947" w:rsidRPr="00B07B87" w:rsidRDefault="00E25947" w:rsidP="00E17A66">
                <w:pPr>
                  <w:rPr>
                    <w:rFonts w:ascii="Arial" w:hAnsi="Arial" w:cs="Arial"/>
                    <w:sz w:val="20"/>
                    <w:szCs w:val="20"/>
                  </w:rPr>
                </w:pPr>
                <w:r w:rsidRPr="00B07B87">
                  <w:rPr>
                    <w:rFonts w:ascii="Arial" w:hAnsi="Arial" w:cs="Arial"/>
                    <w:sz w:val="20"/>
                    <w:szCs w:val="20"/>
                  </w:rPr>
                  <w:t>iv zoledronic acid versus ‘delayed’ zoledronic acid – this second group treated as an ‘observation only’ control group because data of adverse events from only the first 6 months used, before the ‘delayed’ group were given any zoledronic acid.</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82"/>
              <w:id w:val="-1586070223"/>
            </w:sdtPr>
            <w:sdtContent>
              <w:p w14:paraId="41635096"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Letrozole</w:t>
                </w:r>
              </w:p>
            </w:sdtContent>
          </w:sdt>
          <w:sdt>
            <w:sdtPr>
              <w:rPr>
                <w:rFonts w:ascii="Arial" w:hAnsi="Arial" w:cs="Arial"/>
                <w:sz w:val="20"/>
                <w:szCs w:val="20"/>
              </w:rPr>
              <w:tag w:val="goog_rdk_683"/>
              <w:id w:val="502409644"/>
            </w:sdtPr>
            <w:sdtContent>
              <w:p w14:paraId="1A176B87"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684"/>
              <w:id w:val="-244267076"/>
            </w:sdtPr>
            <w:sdtContent>
              <w:p w14:paraId="0F84D624"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No other anticancer therapy allowed</w:t>
                </w:r>
              </w:p>
            </w:sdtContent>
          </w:sdt>
        </w:tc>
        <w:sdt>
          <w:sdtPr>
            <w:rPr>
              <w:rFonts w:ascii="Arial" w:hAnsi="Arial" w:cs="Arial"/>
              <w:sz w:val="20"/>
              <w:szCs w:val="20"/>
            </w:rPr>
            <w:tag w:val="goog_rdk_685"/>
            <w:id w:val="1190342068"/>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688"/>
                  <w:id w:val="2052104097"/>
                </w:sdtPr>
                <w:sdtContent>
                  <w:p w14:paraId="7617CA1D"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687"/>
                        <w:id w:val="-620224448"/>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689"/>
            <w:id w:val="-1589609907"/>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692"/>
                  <w:id w:val="-1211418257"/>
                </w:sdtPr>
                <w:sdtContent>
                  <w:p w14:paraId="09B1ACBB" w14:textId="77777777" w:rsidR="00E25947" w:rsidRPr="00B07B87" w:rsidRDefault="00C5349E" w:rsidP="00587187">
                    <w:pPr>
                      <w:rPr>
                        <w:rFonts w:ascii="Arial" w:hAnsi="Arial" w:cs="Arial"/>
                        <w:sz w:val="20"/>
                        <w:szCs w:val="20"/>
                      </w:rPr>
                    </w:pPr>
                    <w:sdt>
                      <w:sdtPr>
                        <w:rPr>
                          <w:rFonts w:ascii="Arial" w:hAnsi="Arial" w:cs="Arial"/>
                          <w:sz w:val="20"/>
                          <w:szCs w:val="20"/>
                        </w:rPr>
                        <w:tag w:val="goog_rdk_691"/>
                        <w:id w:val="-1323655694"/>
                      </w:sdtPr>
                      <w:sdtContent>
                        <w:r w:rsidR="00E25947" w:rsidRPr="00B07B87">
                          <w:rPr>
                            <w:rFonts w:ascii="Arial" w:hAnsi="Arial" w:cs="Arial"/>
                            <w:sz w:val="20"/>
                            <w:szCs w:val="20"/>
                          </w:rPr>
                          <w:t>&gt;=4% reporting threshold</w:t>
                        </w:r>
                      </w:sdtContent>
                    </w:sdt>
                  </w:p>
                </w:sdtContent>
              </w:sdt>
              <w:p w14:paraId="003C2E85" w14:textId="77777777" w:rsidR="00E25947" w:rsidRPr="00B07B87" w:rsidRDefault="00E25947" w:rsidP="00587187">
                <w:pPr>
                  <w:rPr>
                    <w:rFonts w:ascii="Arial" w:hAnsi="Arial" w:cs="Arial"/>
                    <w:sz w:val="20"/>
                    <w:szCs w:val="20"/>
                  </w:rPr>
                </w:pPr>
              </w:p>
            </w:tc>
          </w:sdtContent>
        </w:sdt>
      </w:tr>
      <w:tr w:rsidR="00E25947" w14:paraId="40A833F6"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93"/>
              <w:id w:val="-1248570042"/>
            </w:sdtPr>
            <w:sdtContent>
              <w:p w14:paraId="348D4D7A"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ZO-FAST</w:t>
                </w:r>
              </w:p>
              <w:p w14:paraId="3D91F360" w14:textId="2CE1794C" w:rsidR="00E25947" w:rsidRPr="00B07B87" w:rsidRDefault="00E25947" w:rsidP="00DF797C">
                <w:pPr>
                  <w:ind w:left="34"/>
                  <w:rPr>
                    <w:rFonts w:ascii="Arial" w:hAnsi="Arial" w:cs="Arial"/>
                    <w:sz w:val="20"/>
                    <w:szCs w:val="20"/>
                  </w:rPr>
                </w:pP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93/annonc/mds277","ISSN":"15698041","abstract":"Background: Aromatase inhibitors are the preferred adjuvant endocrine therapy for the majority of postmenopausal women with hormone-responsive early breast cancer. Although generally more effective than tamoxifen, aromatase inhibitor therapy is associated with increased bone loss and fracture risk. Patients and methods: Postmenopausal women receiving adjuvant letrozole (2.5 mg/day for 5 years; N = 1065) were randomly assigned to immediate zoledronic acid (zoledronate) 4 mg every 6 months for 5 years, or delayed zoledronate (initiated for fracture or on-study bone mineral density [BMD] decrease). The primary end point was the change in lumbar spine BMD at 12 months. Lumbar spine and total hip BMD at subsequent follow-up, disease-free survival (DFS), and overall survival were assessed as secondary end points. Results: At 60 months (final analysis), the mean change in lumbar spine BMD was +4.3% with immediate zoledronate and -5.4% with delayed intervention (P &lt; 0.0001). Immediate zoledronate reduced the risk of DFS events by 34% (hazard ratio [HR] = 0.66; P = 0.0375) with fewer local (0.9% versus 2.3%) and distant (5.5% versus 7.7%) recurrences versus delayed zoledronate. In the delayed group, delayed initiation of zoledronate substantially improved DFS versus no zoledronate (HR = 0.46; P = 0.0334). Conclusions: Immediate zoledronate in postmenopausal women receiving letrozole preserved BMD and is associated with improved DFS compared with letrozole alone. Clinical Trials Registration No: NCT00171340. © The Author 2012. Published by Oxford University Press on behalf of the European Society for Medical Oncology. All rights reserved.","author":[{"dropping-particle":"","family":"Coleman","given":"R.","non-dropping-particle":"","parse-names":false,"suffix":""},{"dropping-particle":"","family":"Boer","given":"R.","non-dropping-particle":"De","parse-names":false,"suffix":""},{"dropping-particle":"","family":"Eidtmann","given":"H.","non-dropping-particle":"","parse-names":false,"suffix":""},{"dropping-particle":"","family":"Llombart","given":"A.","non-dropping-particle":"","parse-names":false,"suffix":""},{"dropping-particle":"","family":"Davidson","given":"N.","non-dropping-particle":"","parse-names":false,"suffix":""},{"dropping-particle":"","family":"Neven","given":"P.","non-dropping-particle":"","parse-names":false,"suffix":""},{"dropping-particle":"","family":"Minckwitz","given":"G.","non-dropping-particle":"Von","parse-names":false,"suffix":""},{"dropping-particle":"","family":"Sleeboom","given":"H. P.","non-dropping-particle":"","parse-names":false,"suffix":""},{"dropping-particle":"","family":"Forbes","given":"J.","non-dropping-particle":"","parse-names":false,"suffix":""},{"dropping-particle":"","family":"Barrios","given":"C.","non-dropping-particle":"","parse-names":false,"suffix":""},{"dropping-particle":"","family":"Frassoldati","given":"A.","non-dropping-particle":"","parse-names":false,"suffix":""},{"dropping-particle":"","family":"Campbell","given":"I.","non-dropping-particle":"","parse-names":false,"suffix":""},{"dropping-particle":"","family":"Paija","given":"O.","non-dropping-particle":"","parse-names":false,"suffix":""},{"dropping-particle":"","family":"Martin","given":"N.","non-dropping-particle":"","parse-names":false,"suffix":""},{"dropping-particle":"","family":"Modi","given":"A.","non-dropping-particle":"","parse-names":false,"suffix":""},{"dropping-particle":"","family":"Bundred","given":"N.","non-dropping-particle":"","parse-names":false,"suffix":""}],"container-title":"Annals of Oncology","id":"ITEM-1","issue":"2","issued":{"date-parts":[["2013"]]},"page":"398-405","title":"Zoledronic acid (zoledronate) for postmenopausal women with early breast cancer receiving adjuvant letrozole (ZO-FAST study): Final 60-month results","type":"article-journal","volume":"24"},"uris":["http://www.mendeley.com/documents/?uuid=66d475c9-c188-478c-9062-cb2ba587a706"]},{"id":"ITEM-2","itemData":{"author":[{"dropping-particle":"","family":"ClinicalTrials.gov","given":"","non-dropping-particle":"","parse-names":false,"suffix":""}],"id":"ITEM-2","issued":{"date-parts":[["0"]]},"title":"Zoledronic Acid in the Prevention of Cancer Treatment Related Bone Loss in Postmenopausal Women Receiving Letrozole for Breast Cancer","type":"webpage"},"uris":["http://www.mendeley.com/documents/?uuid=60ac8ecb-f63b-4c65-a778-794d1db3d5ee"]}],"mendeley":{"formattedCitation":"[40, 41]","plainTextFormattedCitation":"[40, 41]","previouslyFormattedCitation":"[40, 41]"},"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40, 41]</w:t>
                </w:r>
                <w:r w:rsidRPr="00B07B87">
                  <w:rPr>
                    <w:rFonts w:ascii="Arial" w:hAnsi="Arial" w:cs="Arial"/>
                    <w:sz w:val="20"/>
                    <w:szCs w:val="20"/>
                  </w:rPr>
                  <w:fldChar w:fldCharType="end"/>
                </w:r>
                <w:r w:rsidRPr="00B07B87">
                  <w:rPr>
                    <w:rFonts w:ascii="Arial" w:hAnsi="Arial" w:cs="Arial"/>
                    <w:sz w:val="20"/>
                    <w:szCs w:val="20"/>
                  </w:rPr>
                  <w:t xml:space="preserve"> </w:t>
                </w:r>
              </w:p>
            </w:sdtContent>
          </w:sdt>
          <w:sdt>
            <w:sdtPr>
              <w:rPr>
                <w:rFonts w:ascii="Arial" w:hAnsi="Arial" w:cs="Arial"/>
                <w:sz w:val="20"/>
                <w:szCs w:val="20"/>
              </w:rPr>
              <w:tag w:val="goog_rdk_694"/>
              <w:id w:val="-1352873096"/>
            </w:sdtPr>
            <w:sdtContent>
              <w:p w14:paraId="23328A62"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CFEM345D2405 </w:t>
                </w:r>
              </w:p>
            </w:sdtContent>
          </w:sdt>
          <w:sdt>
            <w:sdtPr>
              <w:rPr>
                <w:rFonts w:ascii="Arial" w:hAnsi="Arial" w:cs="Arial"/>
                <w:sz w:val="20"/>
                <w:szCs w:val="20"/>
              </w:rPr>
              <w:tag w:val="goog_rdk_695"/>
              <w:id w:val="887310511"/>
            </w:sdtPr>
            <w:sdtContent>
              <w:p w14:paraId="64F3A9A4"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NCT00171340 </w:t>
                </w:r>
              </w:p>
            </w:sdtContent>
          </w:sdt>
          <w:p w14:paraId="5E1EBAD6" w14:textId="77777777" w:rsidR="00E25947" w:rsidRPr="00B07B87" w:rsidRDefault="00E25947" w:rsidP="00DF797C">
            <w:pPr>
              <w:ind w:left="34"/>
              <w:rPr>
                <w:rFonts w:ascii="Arial" w:hAnsi="Arial" w:cs="Arial"/>
                <w:sz w:val="20"/>
                <w:szCs w:val="20"/>
              </w:rPr>
            </w:pPr>
          </w:p>
          <w:p w14:paraId="72BFE2D3" w14:textId="31B2D694" w:rsidR="00C524F2" w:rsidRPr="00B07B87" w:rsidRDefault="00C524F2" w:rsidP="00DF797C">
            <w:pPr>
              <w:ind w:left="34"/>
              <w:rPr>
                <w:rFonts w:ascii="Arial" w:hAnsi="Arial" w:cs="Arial"/>
                <w:sz w:val="20"/>
                <w:szCs w:val="20"/>
              </w:rPr>
            </w:pPr>
            <w:r w:rsidRPr="00B07B87">
              <w:rPr>
                <w:rFonts w:ascii="Arial" w:hAnsi="Arial" w:cs="Arial"/>
                <w:sz w:val="20"/>
                <w:szCs w:val="20"/>
              </w:rPr>
              <w:t>(Argentina, Australia, Belgium, Brazil, Chile, China, Colombia, Czech Republic. Egypt, Finland, France, Germany, Guatemala, Hong Kong, Italy, S Korea, Mexico, Netherlands, New Zealand, Peru, Philippines, Portugal, Spain, Switzerland, Taiwan, Thailand, UK, Venezuela)</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699"/>
              <w:id w:val="-1840298719"/>
            </w:sdtPr>
            <w:sdtContent>
              <w:p w14:paraId="466DA838" w14:textId="77777777" w:rsidR="00E25947" w:rsidRPr="00B07B87" w:rsidRDefault="00C5349E" w:rsidP="00587187">
                <w:pPr>
                  <w:rPr>
                    <w:rFonts w:ascii="Arial" w:hAnsi="Arial" w:cs="Arial"/>
                    <w:sz w:val="20"/>
                    <w:szCs w:val="20"/>
                  </w:rPr>
                </w:pPr>
                <w:sdt>
                  <w:sdtPr>
                    <w:rPr>
                      <w:rFonts w:ascii="Arial" w:hAnsi="Arial" w:cs="Arial"/>
                      <w:sz w:val="20"/>
                      <w:szCs w:val="20"/>
                    </w:rPr>
                    <w:tag w:val="goog_rdk_698"/>
                    <w:id w:val="-257520291"/>
                  </w:sdtPr>
                  <w:sdtContent>
                    <w:r w:rsidR="00E25947" w:rsidRPr="00B07B87">
                      <w:rPr>
                        <w:rFonts w:ascii="Arial" w:hAnsi="Arial" w:cs="Arial"/>
                        <w:sz w:val="20"/>
                        <w:szCs w:val="20"/>
                      </w:rPr>
                      <w:t>1060</w:t>
                    </w:r>
                  </w:sdtContent>
                </w:sdt>
              </w:p>
            </w:sdtContent>
          </w:sdt>
          <w:p w14:paraId="77DB5803" w14:textId="77777777" w:rsidR="00E25947" w:rsidRPr="00B07B87" w:rsidRDefault="00C5349E" w:rsidP="00587187">
            <w:pPr>
              <w:rPr>
                <w:rFonts w:ascii="Arial" w:hAnsi="Arial" w:cs="Arial"/>
                <w:sz w:val="20"/>
                <w:szCs w:val="20"/>
              </w:rPr>
            </w:pPr>
            <w:sdt>
              <w:sdtPr>
                <w:rPr>
                  <w:rFonts w:ascii="Arial" w:hAnsi="Arial" w:cs="Arial"/>
                  <w:sz w:val="20"/>
                  <w:szCs w:val="20"/>
                </w:rPr>
                <w:tag w:val="goog_rdk_700"/>
                <w:id w:val="1690798756"/>
              </w:sdtPr>
              <w:sdtContent>
                <w:r w:rsidR="00E25947" w:rsidRPr="00B07B87">
                  <w:rPr>
                    <w:rFonts w:ascii="Arial" w:hAnsi="Arial" w:cs="Arial"/>
                    <w:sz w:val="20"/>
                    <w:szCs w:val="20"/>
                  </w:rPr>
                  <w:t>(1065)</w:t>
                </w:r>
              </w:sdtContent>
            </w:sdt>
          </w:p>
        </w:tc>
        <w:tc>
          <w:tcPr>
            <w:tcW w:w="1417" w:type="dxa"/>
            <w:tcBorders>
              <w:top w:val="single" w:sz="4" w:space="0" w:color="000000"/>
              <w:left w:val="single" w:sz="4" w:space="0" w:color="000000"/>
              <w:bottom w:val="single" w:sz="4" w:space="0" w:color="000000"/>
              <w:right w:val="single" w:sz="4" w:space="0" w:color="000000"/>
            </w:tcBorders>
          </w:tcPr>
          <w:p w14:paraId="25C3D823" w14:textId="77777777" w:rsidR="00E25947" w:rsidRPr="00B07B87" w:rsidRDefault="00C524F2" w:rsidP="00E17A66">
            <w:pPr>
              <w:rPr>
                <w:rFonts w:ascii="Arial" w:hAnsi="Arial" w:cs="Arial"/>
                <w:sz w:val="20"/>
                <w:szCs w:val="20"/>
              </w:rPr>
            </w:pPr>
            <w:r w:rsidRPr="00B07B87">
              <w:rPr>
                <w:rFonts w:ascii="Arial" w:hAnsi="Arial" w:cs="Arial"/>
                <w:sz w:val="20"/>
                <w:szCs w:val="20"/>
              </w:rPr>
              <w:t>Medians 57, 58</w:t>
            </w:r>
          </w:p>
          <w:p w14:paraId="04AF92B4" w14:textId="77777777" w:rsidR="00C524F2" w:rsidRPr="00B07B87" w:rsidRDefault="00C524F2" w:rsidP="00E17A66">
            <w:pPr>
              <w:rPr>
                <w:rFonts w:ascii="Arial" w:hAnsi="Arial" w:cs="Arial"/>
                <w:sz w:val="20"/>
                <w:szCs w:val="20"/>
              </w:rPr>
            </w:pPr>
          </w:p>
          <w:p w14:paraId="5E9BB059" w14:textId="77777777" w:rsidR="00C524F2" w:rsidRPr="00B07B87" w:rsidRDefault="00C524F2" w:rsidP="00C524F2">
            <w:pPr>
              <w:rPr>
                <w:rFonts w:ascii="Arial" w:hAnsi="Arial" w:cs="Arial"/>
                <w:sz w:val="20"/>
                <w:szCs w:val="20"/>
              </w:rPr>
            </w:pPr>
          </w:p>
          <w:p w14:paraId="15C91F93" w14:textId="77777777" w:rsidR="00C524F2" w:rsidRPr="00B07B87" w:rsidRDefault="00C524F2" w:rsidP="00C524F2">
            <w:pPr>
              <w:rPr>
                <w:rFonts w:ascii="Arial" w:hAnsi="Arial" w:cs="Arial"/>
                <w:sz w:val="20"/>
                <w:szCs w:val="20"/>
              </w:rPr>
            </w:pPr>
            <w:r w:rsidRPr="00B07B87">
              <w:rPr>
                <w:rFonts w:ascii="Arial" w:hAnsi="Arial" w:cs="Arial"/>
                <w:sz w:val="20"/>
                <w:szCs w:val="20"/>
              </w:rPr>
              <w:t>No distant metastases</w:t>
            </w:r>
          </w:p>
          <w:p w14:paraId="7C836EC4" w14:textId="65478B15" w:rsidR="00C524F2" w:rsidRPr="00B07B87" w:rsidRDefault="00C524F2"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01"/>
              <w:id w:val="375599171"/>
            </w:sdtPr>
            <w:sdtContent>
              <w:p w14:paraId="34CC6BF8" w14:textId="21CACF67" w:rsidR="00E25947" w:rsidRPr="00B07B87" w:rsidRDefault="00E25947" w:rsidP="00E17A66">
                <w:pPr>
                  <w:rPr>
                    <w:rFonts w:ascii="Arial" w:hAnsi="Arial" w:cs="Arial"/>
                    <w:sz w:val="20"/>
                    <w:szCs w:val="20"/>
                  </w:rPr>
                </w:pPr>
                <w:r w:rsidRPr="00B07B87">
                  <w:rPr>
                    <w:rFonts w:ascii="Arial" w:hAnsi="Arial" w:cs="Arial"/>
                    <w:sz w:val="20"/>
                    <w:szCs w:val="20"/>
                  </w:rPr>
                  <w:t>iv zoledronic acid versus ‘delayed’ iv zoledronic acid</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02"/>
              <w:id w:val="-1205783608"/>
            </w:sdtPr>
            <w:sdtContent>
              <w:p w14:paraId="2156CCC2"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Letrozole</w:t>
                </w:r>
              </w:p>
            </w:sdtContent>
          </w:sdt>
          <w:sdt>
            <w:sdtPr>
              <w:rPr>
                <w:rFonts w:ascii="Arial" w:hAnsi="Arial" w:cs="Arial"/>
                <w:sz w:val="20"/>
                <w:szCs w:val="20"/>
              </w:rPr>
              <w:tag w:val="goog_rdk_703"/>
              <w:id w:val="-832910129"/>
            </w:sdtPr>
            <w:sdtContent>
              <w:p w14:paraId="19F9E2C7"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704"/>
              <w:id w:val="-1994171020"/>
            </w:sdtPr>
            <w:sdtContent>
              <w:p w14:paraId="227DBDE4"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No other anti-cancer therapy allowed</w:t>
                </w:r>
              </w:p>
            </w:sdtContent>
          </w:sdt>
        </w:tc>
        <w:sdt>
          <w:sdtPr>
            <w:rPr>
              <w:rFonts w:ascii="Arial" w:hAnsi="Arial" w:cs="Arial"/>
              <w:sz w:val="20"/>
              <w:szCs w:val="20"/>
            </w:rPr>
            <w:tag w:val="goog_rdk_705"/>
            <w:id w:val="-1009143208"/>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708"/>
                  <w:id w:val="1808280926"/>
                </w:sdtPr>
                <w:sdtContent>
                  <w:p w14:paraId="4CEAA640"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707"/>
                        <w:id w:val="-2101009368"/>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709"/>
            <w:id w:val="1400177426"/>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60F8B798" w14:textId="77777777" w:rsidR="00E25947" w:rsidRPr="00B07B87" w:rsidRDefault="00C5349E" w:rsidP="00587187">
                <w:pPr>
                  <w:rPr>
                    <w:rFonts w:ascii="Arial" w:hAnsi="Arial" w:cs="Arial"/>
                    <w:sz w:val="20"/>
                    <w:szCs w:val="20"/>
                  </w:rPr>
                </w:pPr>
                <w:sdt>
                  <w:sdtPr>
                    <w:rPr>
                      <w:rFonts w:ascii="Arial" w:hAnsi="Arial" w:cs="Arial"/>
                      <w:sz w:val="20"/>
                      <w:szCs w:val="20"/>
                    </w:rPr>
                    <w:tag w:val="goog_rdk_711"/>
                    <w:id w:val="942890068"/>
                  </w:sdtPr>
                  <w:sdtContent>
                    <w:r w:rsidR="00E25947" w:rsidRPr="00B07B87">
                      <w:rPr>
                        <w:rFonts w:ascii="Arial" w:hAnsi="Arial" w:cs="Arial"/>
                        <w:sz w:val="20"/>
                        <w:szCs w:val="20"/>
                      </w:rPr>
                      <w:t>all serious adverse events, &gt;=5% threshold for non-serious</w:t>
                    </w:r>
                  </w:sdtContent>
                </w:sdt>
              </w:p>
            </w:tc>
          </w:sdtContent>
        </w:sdt>
      </w:tr>
      <w:tr w:rsidR="00E25947" w14:paraId="4B082353"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12"/>
              <w:id w:val="820082720"/>
            </w:sdtPr>
            <w:sdtContent>
              <w:p w14:paraId="1B21146B"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E-ZO-FAST</w:t>
                </w:r>
              </w:p>
              <w:p w14:paraId="0FDE33DF" w14:textId="403C1019" w:rsidR="00E25947" w:rsidRPr="00B07B87" w:rsidRDefault="00E25947" w:rsidP="00DF797C">
                <w:pPr>
                  <w:ind w:left="34"/>
                  <w:rPr>
                    <w:rFonts w:ascii="Arial" w:hAnsi="Arial" w:cs="Arial"/>
                    <w:sz w:val="20"/>
                    <w:szCs w:val="20"/>
                  </w:rPr>
                </w:pP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j.clbc.2011.08.002","ISSN":"19380666","abstract":"Background: Letrozole is a proven and effective adjuvant therapy in postmenopausal women with hormone receptorpositive (HR+) early breast cancer (EBC). As with other aromatase inhibitors (AIs), long-term letrozole administration is associated with decreased bone mineral density (BMD) and increased fracture risk. This study compared potential bone-protecting effects of immediate vs. delayed administration of zoledronic acid (ZOL) in patients with EBC receiving adjuvant letrozole. Patients and Methods: Patients with HR+ EBC in whom adjuvant letrozole treatment was initiated (2.5 mg/day for 5 years) were randomized to immediate ZOL treatment (immediate ZOL) or delayed ZOL treatment (delayed ZOL) (both at 4 mg every 6 months). Patients in the delayed ZOL group received ZOL only for a BMD T-score that decreased to &lt; 2.0 (lumbar spine [LS] or total hip [TH]) or for fracture. The primary endpoint was percentage change in the LS BMD at month 12. Patients were stratified by established or recent postmenopausal status, baseline T-scores, and adjuvant chemotherapy history. Results: At 12 months, the LS BMD increased in the immediate ZOL group (+2.72%) but decreased in the delayed ZOL group (2.71%); the absolute difference between groups was significant (5.43%; P &lt;.0001). Across all subgroups, patients receiving immediate ZOL had significantly increased LS and TH BMD vs. those who received delayed ZOL (P &lt;.0001). Differences in fracture incidence or disease recurrence could not be ascertained because of early data cutoff and low incidence of events. Adverse events were generally mild, transient, and consistent with the known safety profiles of both agents. Conclusion: Immediate ZOL administration effectively prevented BMD loss and increased BMD in postmenopausal women with HR+ EBC receiving adjuvant letrozole, regardless of BMD status at baseline. © 2012 Elsevier Inc. All rights reserved.","author":[{"dropping-particle":"","family":"Llombart","given":"Antonio","non-dropping-particle":"","parse-names":false,"suffix":""},{"dropping-particle":"","family":"Frassoldati","given":"Antonio","non-dropping-particle":"","parse-names":false,"suffix":""},{"dropping-particle":"","family":"Paija","given":"Outi","non-dropping-particle":"","parse-names":false,"suffix":""},{"dropping-particle":"","family":"Sleeboom","given":"Harm Peter","non-dropping-particle":"","parse-names":false,"suffix":""},{"dropping-particle":"","family":"Jerusalem","given":"Guy","non-dropping-particle":"","parse-names":false,"suffix":""},{"dropping-particle":"","family":"Mebis","given":"Jeroen","non-dropping-particle":"","parse-names":false,"suffix":""},{"dropping-particle":"","family":"Deleu","given":"Ines","non-dropping-particle":"","parse-names":false,"suffix":""},{"dropping-particle":"","family":"Miller","given":"Joel","non-dropping-particle":"","parse-names":false,"suffix":""},{"dropping-particle":"","family":"Schenk","given":"Nora","non-dropping-particle":"","parse-names":false,"suffix":""},{"dropping-particle":"","family":"Neven","given":"Patrick","non-dropping-particle":"","parse-names":false,"suffix":""}],"container-title":"Clinical Breast Cancer","id":"ITEM-1","issue":"1","issued":{"date-parts":[["2012"]]},"page":"40-48","publisher":"Elsevier","title":"Immediate administration of zoledronic acid reduces aromatase inhibitorassociated bone loss in postmenopausal women with early breast cancer: 12-month analysis of the E-ZO-FAST trial","type":"article-journal","volume":"12"},"uris":["http://www.mendeley.com/documents/?uuid=7f54107c-2427-4e1d-9aaa-8d8afefa3765"]},{"id":"ITEM-2","itemData":{"author":[{"dropping-particle":"","family":"ClinicalTrials.gov","given":"","non-dropping-particle":"","parse-names":false,"suffix":""}],"id":"ITEM-2","issued":{"date-parts":[["0"]]},"title":"The Use of Zoledronic Acid to Prevent Cancer-treatment Bone Loss in Post-menopausal Women Receiving Adjuvant Letrozole for Breast Cancer","type":"webpage"},"uris":["http://www.mendeley.com/documents/?uuid=37b6eefd-0d83-4678-889b-e2a592407091"]}],"mendeley":{"formattedCitation":"[42, 43]","plainTextFormattedCitation":"[42, 43]","previouslyFormattedCitation":"[42, 43]"},"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42, 43]</w:t>
                </w:r>
                <w:r w:rsidRPr="00B07B87">
                  <w:rPr>
                    <w:rFonts w:ascii="Arial" w:hAnsi="Arial" w:cs="Arial"/>
                    <w:sz w:val="20"/>
                    <w:szCs w:val="20"/>
                  </w:rPr>
                  <w:fldChar w:fldCharType="end"/>
                </w:r>
              </w:p>
            </w:sdtContent>
          </w:sdt>
          <w:sdt>
            <w:sdtPr>
              <w:rPr>
                <w:rFonts w:ascii="Arial" w:hAnsi="Arial" w:cs="Arial"/>
                <w:sz w:val="20"/>
                <w:szCs w:val="20"/>
              </w:rPr>
              <w:tag w:val="goog_rdk_713"/>
              <w:id w:val="-1275778138"/>
            </w:sdtPr>
            <w:sdtContent>
              <w:p w14:paraId="5A789AC5"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CFEM345D2406 </w:t>
                </w:r>
              </w:p>
            </w:sdtContent>
          </w:sdt>
          <w:sdt>
            <w:sdtPr>
              <w:rPr>
                <w:rFonts w:ascii="Arial" w:hAnsi="Arial" w:cs="Arial"/>
                <w:sz w:val="20"/>
                <w:szCs w:val="20"/>
              </w:rPr>
              <w:tag w:val="goog_rdk_714"/>
              <w:id w:val="-580364299"/>
            </w:sdtPr>
            <w:sdtContent>
              <w:p w14:paraId="5FD67093"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NCT00171314 </w:t>
                </w:r>
              </w:p>
            </w:sdtContent>
          </w:sdt>
          <w:p w14:paraId="42D716DC" w14:textId="77777777" w:rsidR="00E25947" w:rsidRPr="00B07B87" w:rsidRDefault="00E25947" w:rsidP="007E02F6">
            <w:pPr>
              <w:rPr>
                <w:rFonts w:ascii="Arial" w:hAnsi="Arial" w:cs="Arial"/>
                <w:sz w:val="20"/>
                <w:szCs w:val="20"/>
              </w:rPr>
            </w:pPr>
          </w:p>
          <w:p w14:paraId="40A99EA7" w14:textId="5FFE505F" w:rsidR="007E02F6" w:rsidRPr="00B07B87" w:rsidRDefault="007E02F6" w:rsidP="007E02F6">
            <w:pPr>
              <w:rPr>
                <w:rFonts w:ascii="Arial" w:hAnsi="Arial" w:cs="Arial"/>
                <w:sz w:val="20"/>
                <w:szCs w:val="20"/>
              </w:rPr>
            </w:pPr>
            <w:r w:rsidRPr="00B07B87">
              <w:rPr>
                <w:rFonts w:ascii="Arial" w:hAnsi="Arial" w:cs="Arial"/>
                <w:sz w:val="20"/>
                <w:szCs w:val="20"/>
              </w:rPr>
              <w:t>(Argentina, Belgium, France, Italy, S Korea, Netherlands, Saudi Arabia, S Africa, Spain)</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18"/>
              <w:id w:val="935869344"/>
            </w:sdtPr>
            <w:sdtContent>
              <w:p w14:paraId="4638520C"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717"/>
                    <w:id w:val="2113851727"/>
                  </w:sdtPr>
                  <w:sdtContent>
                    <w:r w:rsidR="00E25947" w:rsidRPr="00B07B87">
                      <w:rPr>
                        <w:rFonts w:ascii="Arial" w:hAnsi="Arial" w:cs="Arial"/>
                        <w:color w:val="000000"/>
                        <w:sz w:val="20"/>
                        <w:szCs w:val="20"/>
                      </w:rPr>
                      <w:t>523</w:t>
                    </w:r>
                  </w:sdtContent>
                </w:sdt>
              </w:p>
            </w:sdtContent>
          </w:sdt>
          <w:p w14:paraId="79B066FB"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719"/>
                <w:id w:val="-945161962"/>
              </w:sdtPr>
              <w:sdtContent>
                <w:r w:rsidR="00E25947" w:rsidRPr="00B07B87">
                  <w:rPr>
                    <w:rFonts w:ascii="Arial" w:hAnsi="Arial" w:cs="Arial"/>
                    <w:color w:val="000000"/>
                    <w:sz w:val="20"/>
                    <w:szCs w:val="20"/>
                  </w:rPr>
                  <w:t>(527)</w:t>
                </w:r>
              </w:sdtContent>
            </w:sdt>
          </w:p>
        </w:tc>
        <w:tc>
          <w:tcPr>
            <w:tcW w:w="1417" w:type="dxa"/>
            <w:tcBorders>
              <w:top w:val="single" w:sz="4" w:space="0" w:color="000000"/>
              <w:left w:val="single" w:sz="4" w:space="0" w:color="000000"/>
              <w:bottom w:val="single" w:sz="4" w:space="0" w:color="000000"/>
              <w:right w:val="single" w:sz="4" w:space="0" w:color="000000"/>
            </w:tcBorders>
          </w:tcPr>
          <w:p w14:paraId="7B0E3165" w14:textId="77777777" w:rsidR="00E25947" w:rsidRPr="00B07B87" w:rsidRDefault="00DE7CC7" w:rsidP="00E17A66">
            <w:pPr>
              <w:rPr>
                <w:rFonts w:ascii="Arial" w:hAnsi="Arial" w:cs="Arial"/>
                <w:sz w:val="20"/>
                <w:szCs w:val="20"/>
              </w:rPr>
            </w:pPr>
            <w:r w:rsidRPr="00B07B87">
              <w:rPr>
                <w:rFonts w:ascii="Arial" w:hAnsi="Arial" w:cs="Arial"/>
                <w:sz w:val="20"/>
                <w:szCs w:val="20"/>
              </w:rPr>
              <w:t>Means 58.2, 58.4</w:t>
            </w:r>
          </w:p>
          <w:p w14:paraId="4635AA5A" w14:textId="77777777" w:rsidR="00DE7CC7" w:rsidRPr="00B07B87" w:rsidRDefault="00DE7CC7" w:rsidP="00E17A66">
            <w:pPr>
              <w:rPr>
                <w:rFonts w:ascii="Arial" w:hAnsi="Arial" w:cs="Arial"/>
                <w:sz w:val="20"/>
                <w:szCs w:val="20"/>
              </w:rPr>
            </w:pPr>
          </w:p>
          <w:p w14:paraId="72826146" w14:textId="77777777" w:rsidR="00DE7CC7" w:rsidRPr="00B07B87" w:rsidRDefault="00DE7CC7" w:rsidP="00DE7CC7">
            <w:pPr>
              <w:rPr>
                <w:rFonts w:ascii="Arial" w:hAnsi="Arial" w:cs="Arial"/>
                <w:sz w:val="20"/>
                <w:szCs w:val="20"/>
              </w:rPr>
            </w:pPr>
            <w:r w:rsidRPr="00B07B87">
              <w:rPr>
                <w:rFonts w:ascii="Arial" w:hAnsi="Arial" w:cs="Arial"/>
                <w:sz w:val="20"/>
                <w:szCs w:val="20"/>
              </w:rPr>
              <w:t>No distant metastases</w:t>
            </w:r>
          </w:p>
          <w:p w14:paraId="21896287" w14:textId="6A89DECF" w:rsidR="00DE7CC7" w:rsidRPr="00B07B87" w:rsidRDefault="00DE7CC7"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20"/>
              <w:id w:val="688488718"/>
            </w:sdtPr>
            <w:sdtContent>
              <w:p w14:paraId="7F6B961A" w14:textId="593D58ED" w:rsidR="00E25947" w:rsidRPr="00B07B87" w:rsidRDefault="00E25947" w:rsidP="00E17A66">
                <w:pPr>
                  <w:rPr>
                    <w:rFonts w:ascii="Arial" w:hAnsi="Arial" w:cs="Arial"/>
                    <w:sz w:val="20"/>
                    <w:szCs w:val="20"/>
                  </w:rPr>
                </w:pPr>
                <w:r w:rsidRPr="00B07B87">
                  <w:rPr>
                    <w:rFonts w:ascii="Arial" w:hAnsi="Arial" w:cs="Arial"/>
                    <w:color w:val="000000"/>
                    <w:sz w:val="20"/>
                    <w:szCs w:val="20"/>
                  </w:rPr>
                  <w:t>iv zoledronic acid versus ‘delayed’ zoledronic acid</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21"/>
              <w:id w:val="1259787616"/>
            </w:sdtPr>
            <w:sdtContent>
              <w:p w14:paraId="5D6A6B70"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Letrozole</w:t>
                </w:r>
              </w:p>
            </w:sdtContent>
          </w:sdt>
          <w:sdt>
            <w:sdtPr>
              <w:rPr>
                <w:rFonts w:ascii="Arial" w:hAnsi="Arial" w:cs="Arial"/>
                <w:sz w:val="20"/>
                <w:szCs w:val="20"/>
              </w:rPr>
              <w:tag w:val="goog_rdk_722"/>
              <w:id w:val="504094285"/>
            </w:sdtPr>
            <w:sdtContent>
              <w:p w14:paraId="56A89B9A"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723"/>
              <w:id w:val="-1557860209"/>
            </w:sdtPr>
            <w:sdtContent>
              <w:p w14:paraId="1D663CB6"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No other anti-cancer therapies allowed</w:t>
                </w:r>
              </w:p>
            </w:sdtContent>
          </w:sdt>
        </w:tc>
        <w:sdt>
          <w:sdtPr>
            <w:rPr>
              <w:rFonts w:ascii="Arial" w:hAnsi="Arial" w:cs="Arial"/>
              <w:sz w:val="20"/>
              <w:szCs w:val="20"/>
            </w:rPr>
            <w:tag w:val="goog_rdk_724"/>
            <w:id w:val="1295632495"/>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727"/>
                  <w:id w:val="-1803377188"/>
                </w:sdtPr>
                <w:sdtContent>
                  <w:p w14:paraId="7633DCD1"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726"/>
                        <w:id w:val="308670571"/>
                      </w:sdtPr>
                      <w:sdtContent>
                        <w:r w:rsidR="00E25947" w:rsidRPr="00B07B87">
                          <w:rPr>
                            <w:rFonts w:ascii="Arial" w:hAnsi="Arial" w:cs="Arial"/>
                            <w:color w:val="000000"/>
                            <w:sz w:val="20"/>
                            <w:szCs w:val="20"/>
                          </w:rPr>
                          <w:t>open label</w:t>
                        </w:r>
                      </w:sdtContent>
                    </w:sdt>
                  </w:p>
                </w:sdtContent>
              </w:sdt>
            </w:tc>
          </w:sdtContent>
        </w:sdt>
        <w:sdt>
          <w:sdtPr>
            <w:rPr>
              <w:rFonts w:ascii="Arial" w:hAnsi="Arial" w:cs="Arial"/>
              <w:sz w:val="20"/>
              <w:szCs w:val="20"/>
            </w:rPr>
            <w:tag w:val="goog_rdk_728"/>
            <w:id w:val="-1782187786"/>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3EAB41CD"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730"/>
                    <w:id w:val="-1193614854"/>
                  </w:sdtPr>
                  <w:sdtContent>
                    <w:r w:rsidR="00E25947" w:rsidRPr="00B07B87">
                      <w:rPr>
                        <w:rFonts w:ascii="Arial" w:hAnsi="Arial" w:cs="Arial"/>
                        <w:sz w:val="20"/>
                        <w:szCs w:val="20"/>
                      </w:rPr>
                      <w:t>all serious adverse events, &gt;=5% threshold for non-serious</w:t>
                    </w:r>
                  </w:sdtContent>
                </w:sdt>
              </w:p>
            </w:tc>
          </w:sdtContent>
        </w:sdt>
      </w:tr>
      <w:tr w:rsidR="00E25947" w14:paraId="3E864B80"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31"/>
              <w:id w:val="1557586074"/>
            </w:sdtPr>
            <w:sdtContent>
              <w:p w14:paraId="123FF66E" w14:textId="1B01397A" w:rsidR="00E25947" w:rsidRPr="00B07B87" w:rsidRDefault="00E25947" w:rsidP="00DF797C">
                <w:pPr>
                  <w:ind w:left="34"/>
                  <w:rPr>
                    <w:rFonts w:ascii="Arial" w:hAnsi="Arial" w:cs="Arial"/>
                    <w:sz w:val="20"/>
                    <w:szCs w:val="20"/>
                  </w:rPr>
                </w:pPr>
                <w:r w:rsidRPr="00B07B87">
                  <w:rPr>
                    <w:rFonts w:ascii="Arial" w:hAnsi="Arial" w:cs="Arial"/>
                    <w:sz w:val="20"/>
                    <w:szCs w:val="20"/>
                  </w:rPr>
                  <w:t>Z-FAST</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3816/CBC.2009.n.015","ISSN":"15268209","abstract":"Background: Postmenopausal women with breast cancer receiving adjuvant aromatase inhibitors (AIs) are at risk for accelerated bone loss and subsequent fractures. The ongoing Zometa-Femara Adjuvant Synergy Trial (Z-FAST) is evaluating the efficacy and safety of zoledronic acid in preventing such bone loss. Patients and Methods: In this multicenter study, postmenopausal women with early hormone receptor-positive breast cancer receiving adjuvant letrozole were randomized to receive up-front or delayed-start zoledronic acid (ZA; 4 mg intravenously every 6 months) for 5 years. Delayed-start ZA was administered if the lumbar spine (LS) or total hip (TH) T score fell below -2.0 or a nontraumatic fracture occurred. The primary endpoint was to compare the change from baseline in LS bone mineral density (BMD) between groups at month 12; secondary endpoints, measured at other predetermined timepoints, included comparing changes in TH BMD, LS BMD, and markers of bone turnover, fracture incidence, and time to disease recurrence. Herein, we report the results of the 36-month interim analysis. Results: Overall, 301 patients were randomized to each group. At month 36, the absolute difference in mean LS and TH BMDs between the up-front and delayed groups was 6.7% and 5.2%, respectively (P &lt; .0001 for both). Although this study was not designed to show antifracture efficacy, the incidence of fractures was slightly higher in the delayed group (up-front, 17 [5.7%] vs. delayed, 19 [6.3%]) but not statistically significant (P = .8638). Pyrexia (27 [9%] vs. 6 [2%]; P = .0002) and bone pain (39 [13%] vs. 20 [6.7%]; P = .01) were more common in up-front patients; cough (13 [4.3%] vs. 27 [9%]; P = .03) was more common in delayed patients. No severe renal dysfunction or confirmed cases of osteonecrosis of the jaw were reported. Disease recurrence was reported in 9 up-front (3.0%) and 16 delayed (5.3%) patients (Kaplan-Meier analysis, P = .127), with an absolute decrease of 2.3%. Conclusion: Up-front ZA more effectively prevents AI-associated bone loss in postmenopausal women with early breast cancer than delaying therapy until substantial bone loss or fracture occurs.","author":[{"dropping-particle":"","family":"Brufsky","given":"Adam M.","non-dropping-particle":"","parse-names":false,"suffix":""},{"dropping-particle":"","family":"Bosserman","given":"Linda D.","non-dropping-particle":"","parse-names":false,"suffix":""},{"dropping-particle":"","family":"Caradonna","given":"Richard R.","non-dropping-particle":"","parse-names":false,"suffix":""},{"dropping-particle":"","family":"Haley","given":"Barbara B.","non-dropping-particle":"","parse-names":false,"suffix":""},{"dropping-particle":"","family":"Jones","given":"C. Michael","non-dropping-particle":"","parse-names":false,"suffix":""},{"dropping-particle":"","family":"Moore","given":"Halle C.F.","non-dropping-particle":"","parse-names":false,"suffix":""},{"dropping-particle":"","family":"Jin","given":"Lixian","non-dropping-particle":"","parse-names":false,"suffix":""},{"dropping-particle":"","family":"Warsi","given":"Ghulam M.","non-dropping-particle":"","parse-names":false,"suffix":""},{"dropping-particle":"","family":"Ericson","given":"Solveig G.","non-dropping-particle":"","parse-names":false,"suffix":""},{"dropping-particle":"","family":"Perez","given":"Edith A.","non-dropping-particle":"","parse-names":false,"suffix":""}],"container-title":"Clinical Breast Cancer","id":"ITEM-1","issue":"2","issued":{"date-parts":[["2009"]]},"page":"77-85","publisher":"Elsevier Inc.","title":"Zoledronic acid effectively prevents aromatase inhibitor- associated bone loss in postmenopausal women with early breast cancer receiving adjuvant letrozole: Z-fast study 36-month follow-up results","type":"article-journal","volume":"9"},"uris":["http://www.mendeley.com/documents/?uuid=6af2ba57-aa25-4623-952a-7cd8bd8475ea"]}],"mendeley":{"formattedCitation":"[44]","plainTextFormattedCitation":"[44]","previouslyFormattedCitation":"[44]"},"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44]</w:t>
                </w:r>
                <w:r w:rsidRPr="00B07B87">
                  <w:rPr>
                    <w:rFonts w:ascii="Arial" w:hAnsi="Arial" w:cs="Arial"/>
                    <w:sz w:val="20"/>
                    <w:szCs w:val="20"/>
                  </w:rPr>
                  <w:fldChar w:fldCharType="end"/>
                </w:r>
              </w:p>
            </w:sdtContent>
          </w:sdt>
          <w:sdt>
            <w:sdtPr>
              <w:rPr>
                <w:rFonts w:ascii="Arial" w:hAnsi="Arial" w:cs="Arial"/>
                <w:sz w:val="20"/>
                <w:szCs w:val="20"/>
              </w:rPr>
              <w:tag w:val="goog_rdk_732"/>
              <w:id w:val="-832376605"/>
            </w:sdtPr>
            <w:sdtContent>
              <w:p w14:paraId="3ADD942E"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CZOL446EUS32 </w:t>
                </w:r>
              </w:p>
            </w:sdtContent>
          </w:sdt>
          <w:sdt>
            <w:sdtPr>
              <w:rPr>
                <w:rFonts w:ascii="Arial" w:hAnsi="Arial" w:cs="Arial"/>
                <w:sz w:val="20"/>
                <w:szCs w:val="20"/>
              </w:rPr>
              <w:tag w:val="goog_rdk_733"/>
              <w:id w:val="-1783095799"/>
            </w:sdtPr>
            <w:sdtContent>
              <w:p w14:paraId="618A87B8"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NCT00050011 </w:t>
                </w:r>
              </w:p>
            </w:sdtContent>
          </w:sdt>
          <w:p w14:paraId="7E78FFAB" w14:textId="77777777" w:rsidR="00E25947" w:rsidRPr="00B07B87" w:rsidRDefault="00E25947" w:rsidP="00DF797C">
            <w:pPr>
              <w:ind w:left="34"/>
              <w:rPr>
                <w:rFonts w:ascii="Arial" w:hAnsi="Arial" w:cs="Arial"/>
                <w:sz w:val="20"/>
                <w:szCs w:val="20"/>
              </w:rPr>
            </w:pPr>
          </w:p>
          <w:p w14:paraId="1A8583F9" w14:textId="5A41EAFF" w:rsidR="0072314C" w:rsidRPr="00B07B87" w:rsidRDefault="0072314C" w:rsidP="00DF797C">
            <w:pPr>
              <w:ind w:left="34"/>
              <w:rPr>
                <w:rFonts w:ascii="Arial" w:hAnsi="Arial" w:cs="Arial"/>
                <w:sz w:val="20"/>
                <w:szCs w:val="20"/>
              </w:rPr>
            </w:pPr>
            <w:r w:rsidRPr="00B07B87">
              <w:rPr>
                <w:rFonts w:ascii="Arial" w:hAnsi="Arial" w:cs="Arial"/>
                <w:sz w:val="20"/>
                <w:szCs w:val="20"/>
              </w:rPr>
              <w:t>(US, Puerto Rico)</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37"/>
              <w:id w:val="-1564871069"/>
            </w:sdtPr>
            <w:sdtContent>
              <w:p w14:paraId="0F24B10A"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736"/>
                    <w:id w:val="1761179993"/>
                  </w:sdtPr>
                  <w:sdtContent>
                    <w:r w:rsidR="00E25947" w:rsidRPr="00B07B87">
                      <w:rPr>
                        <w:rFonts w:ascii="Arial" w:hAnsi="Arial" w:cs="Arial"/>
                        <w:color w:val="000000"/>
                        <w:sz w:val="20"/>
                        <w:szCs w:val="20"/>
                      </w:rPr>
                      <w:t>600</w:t>
                    </w:r>
                  </w:sdtContent>
                </w:sdt>
              </w:p>
            </w:sdtContent>
          </w:sdt>
          <w:p w14:paraId="0DA88E59"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738"/>
                <w:id w:val="-1540197530"/>
              </w:sdtPr>
              <w:sdtContent>
                <w:r w:rsidR="00E25947" w:rsidRPr="00B07B87">
                  <w:rPr>
                    <w:rFonts w:ascii="Arial" w:hAnsi="Arial" w:cs="Arial"/>
                    <w:color w:val="000000"/>
                    <w:sz w:val="20"/>
                    <w:szCs w:val="20"/>
                  </w:rPr>
                  <w:t>(600)</w:t>
                </w:r>
              </w:sdtContent>
            </w:sdt>
          </w:p>
        </w:tc>
        <w:tc>
          <w:tcPr>
            <w:tcW w:w="1417" w:type="dxa"/>
            <w:tcBorders>
              <w:top w:val="single" w:sz="4" w:space="0" w:color="000000"/>
              <w:left w:val="single" w:sz="4" w:space="0" w:color="000000"/>
              <w:bottom w:val="single" w:sz="4" w:space="0" w:color="000000"/>
              <w:right w:val="single" w:sz="4" w:space="0" w:color="000000"/>
            </w:tcBorders>
          </w:tcPr>
          <w:p w14:paraId="3C867A57" w14:textId="77777777" w:rsidR="00E25947" w:rsidRPr="00B07B87" w:rsidRDefault="0072314C" w:rsidP="00E17A66">
            <w:pPr>
              <w:rPr>
                <w:rFonts w:ascii="Arial" w:hAnsi="Arial" w:cs="Arial"/>
                <w:sz w:val="20"/>
                <w:szCs w:val="20"/>
              </w:rPr>
            </w:pPr>
            <w:r w:rsidRPr="00B07B87">
              <w:rPr>
                <w:rFonts w:ascii="Arial" w:hAnsi="Arial" w:cs="Arial"/>
                <w:sz w:val="20"/>
                <w:szCs w:val="20"/>
              </w:rPr>
              <w:t>Means 61.4, 61.0</w:t>
            </w:r>
          </w:p>
          <w:p w14:paraId="1B4191BB" w14:textId="77777777" w:rsidR="0072314C" w:rsidRPr="00B07B87" w:rsidRDefault="0072314C" w:rsidP="00E17A66">
            <w:pPr>
              <w:rPr>
                <w:rFonts w:ascii="Arial" w:hAnsi="Arial" w:cs="Arial"/>
                <w:sz w:val="20"/>
                <w:szCs w:val="20"/>
              </w:rPr>
            </w:pPr>
          </w:p>
          <w:p w14:paraId="0538758A" w14:textId="77777777" w:rsidR="0072314C" w:rsidRPr="00B07B87" w:rsidRDefault="0072314C" w:rsidP="0072314C">
            <w:pPr>
              <w:rPr>
                <w:rFonts w:ascii="Arial" w:hAnsi="Arial" w:cs="Arial"/>
                <w:sz w:val="20"/>
                <w:szCs w:val="20"/>
              </w:rPr>
            </w:pPr>
            <w:r w:rsidRPr="00B07B87">
              <w:rPr>
                <w:rFonts w:ascii="Arial" w:hAnsi="Arial" w:cs="Arial"/>
                <w:sz w:val="20"/>
                <w:szCs w:val="20"/>
              </w:rPr>
              <w:t>No distant metastases</w:t>
            </w:r>
          </w:p>
          <w:p w14:paraId="3B60B3F1" w14:textId="0E101D52" w:rsidR="0072314C" w:rsidRPr="00B07B87" w:rsidRDefault="0072314C"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39"/>
              <w:id w:val="1498072435"/>
            </w:sdtPr>
            <w:sdtContent>
              <w:p w14:paraId="1669AB46" w14:textId="2E959422" w:rsidR="00E25947" w:rsidRPr="00B07B87" w:rsidRDefault="00E25947" w:rsidP="00E17A66">
                <w:pPr>
                  <w:rPr>
                    <w:rFonts w:ascii="Arial" w:hAnsi="Arial" w:cs="Arial"/>
                    <w:sz w:val="20"/>
                    <w:szCs w:val="20"/>
                  </w:rPr>
                </w:pPr>
                <w:r w:rsidRPr="00B07B87">
                  <w:rPr>
                    <w:rFonts w:ascii="Arial" w:hAnsi="Arial" w:cs="Arial"/>
                    <w:color w:val="000000"/>
                    <w:sz w:val="20"/>
                    <w:szCs w:val="20"/>
                  </w:rPr>
                  <w:t>iv zoledronic acid versus ‘delayed’ zoledronic acid</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40"/>
              <w:id w:val="662904852"/>
            </w:sdtPr>
            <w:sdtContent>
              <w:p w14:paraId="6EDC6615"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Letrozole</w:t>
                </w:r>
              </w:p>
            </w:sdtContent>
          </w:sdt>
          <w:sdt>
            <w:sdtPr>
              <w:rPr>
                <w:rFonts w:ascii="Arial" w:hAnsi="Arial" w:cs="Arial"/>
                <w:sz w:val="20"/>
                <w:szCs w:val="20"/>
              </w:rPr>
              <w:tag w:val="goog_rdk_741"/>
              <w:id w:val="-541827941"/>
            </w:sdtPr>
            <w:sdtContent>
              <w:p w14:paraId="184522AD"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742"/>
              <w:id w:val="-212727390"/>
            </w:sdtPr>
            <w:sdtContent>
              <w:p w14:paraId="2F5001D1"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No other anti-cancer therapies allowed</w:t>
                </w:r>
              </w:p>
            </w:sdtContent>
          </w:sdt>
        </w:tc>
        <w:sdt>
          <w:sdtPr>
            <w:rPr>
              <w:rFonts w:ascii="Arial" w:hAnsi="Arial" w:cs="Arial"/>
              <w:sz w:val="20"/>
              <w:szCs w:val="20"/>
            </w:rPr>
            <w:tag w:val="goog_rdk_743"/>
            <w:id w:val="1561975011"/>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746"/>
                  <w:id w:val="1359463216"/>
                </w:sdtPr>
                <w:sdtContent>
                  <w:p w14:paraId="2B6286E5"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745"/>
                        <w:id w:val="-551622105"/>
                      </w:sdtPr>
                      <w:sdtContent>
                        <w:r w:rsidR="00E25947" w:rsidRPr="00B07B87">
                          <w:rPr>
                            <w:rFonts w:ascii="Arial" w:hAnsi="Arial" w:cs="Arial"/>
                            <w:color w:val="000000"/>
                            <w:sz w:val="20"/>
                            <w:szCs w:val="20"/>
                          </w:rPr>
                          <w:t>open label</w:t>
                        </w:r>
                      </w:sdtContent>
                    </w:sdt>
                  </w:p>
                </w:sdtContent>
              </w:sdt>
            </w:tc>
          </w:sdtContent>
        </w:sdt>
        <w:sdt>
          <w:sdtPr>
            <w:rPr>
              <w:rFonts w:ascii="Arial" w:hAnsi="Arial" w:cs="Arial"/>
              <w:sz w:val="20"/>
              <w:szCs w:val="20"/>
            </w:rPr>
            <w:tag w:val="goog_rdk_747"/>
            <w:id w:val="2041321928"/>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7DDDBC1B"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749"/>
                    <w:id w:val="-132483969"/>
                  </w:sdtPr>
                  <w:sdtContent>
                    <w:r w:rsidR="00E25947" w:rsidRPr="00B07B87">
                      <w:rPr>
                        <w:rFonts w:ascii="Arial" w:hAnsi="Arial" w:cs="Arial"/>
                        <w:sz w:val="20"/>
                        <w:szCs w:val="20"/>
                      </w:rPr>
                      <w:t>all serious adverse events, &gt;=5% threshold for non-serious</w:t>
                    </w:r>
                  </w:sdtContent>
                </w:sdt>
              </w:p>
            </w:tc>
          </w:sdtContent>
        </w:sdt>
      </w:tr>
      <w:tr w:rsidR="00E25947" w14:paraId="2C3BBE13"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50"/>
              <w:id w:val="-278952354"/>
            </w:sdtPr>
            <w:sdtContent>
              <w:p w14:paraId="0F834594" w14:textId="10E42236" w:rsidR="005B18B2" w:rsidRPr="00B07B87" w:rsidRDefault="00E25947" w:rsidP="00DF797C">
                <w:pPr>
                  <w:ind w:left="34"/>
                  <w:rPr>
                    <w:rFonts w:ascii="Arial" w:hAnsi="Arial" w:cs="Arial"/>
                    <w:sz w:val="20"/>
                    <w:szCs w:val="20"/>
                  </w:rPr>
                </w:pPr>
                <w:r w:rsidRPr="00B07B87">
                  <w:rPr>
                    <w:rFonts w:ascii="Arial" w:hAnsi="Arial" w:cs="Arial"/>
                    <w:sz w:val="20"/>
                    <w:szCs w:val="20"/>
                  </w:rPr>
                  <w:t>Pivot 2011</w:t>
                </w:r>
                <w:r w:rsidR="009B625D">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j.breast.2011.05.006","ISSN":"09609776","abstract":"Purpose: The aim of this study was to demonstrate the renal safety equivalence of ibandronate 6 mg infused over 15 min versus 60 min, in patients with bone metastases of breast cancer. Patients and methods: Patients were females having breast cancer with at least one bone metastasis. Exclusion criteria were renal failure (creatinine clearance &lt; 30 mL/min), tooth/jaw disorder or uncontrolled severe disease. Eligible patients were randomly assigned to receive nine ibandronate 6 mg i.v. infusions over either 15 min or 60 min. The primary outcome was the 95% confidence interval (CI) of the difference in creatinine clearance between groups, 28 days after the last infusion. The equivalence margin was ±8 mL/min. Results: Overall 334 patients were randomized (165-15 min infusions vs. 169 to 60 min infusions, 325 (159 vs. 166) were analyzed by intent-to-treat, and 312 (151 vs. 161) were analyzed per protocol. Per protocol, the 15 min-60 min difference in creatinine clearance [95% CI] was -3.00 [-8.18, 2.18]. By intent-to-treat, this difference was-2.91 [-7.99, 2.16]. Death and serious adverse event rates did not differ between groups. Three serious adverse events were considered related to ibandronate: an osteonecrosis of the jaw (15-min group), a pain in jaw and an enamel cracking (60-min group). Two renal failures, reported in the 60 min group, were not considered related to ibandronate. None occurred in the 15 min group. Conclusion: Ibandronate may be infused over 15 min without clinically significant consequence on renal safety. © 2011 Elsevier Ltd.","author":[{"dropping-particle":"","family":"Pivot","given":"Xavier","non-dropping-particle":"","parse-names":false,"suffix":""},{"dropping-particle":"","family":"Lortholary","given":"Alain","non-dropping-particle":"","parse-names":false,"suffix":""},{"dropping-particle":"","family":"Abadie-Lacourtoisie","given":"Sophie","non-dropping-particle":"","parse-names":false,"suffix":""},{"dropping-particle":"","family":"Mefti-Lacheraf","given":"Fawzia","non-dropping-particle":"","parse-names":false,"suffix":""},{"dropping-particle":"","family":"Pujade-Lauraine","given":"Eric","non-dropping-particle":"","parse-names":false,"suffix":""},{"dropping-particle":"","family":"Lefeuvre","given":"Claudia","non-dropping-particle":"","parse-names":false,"suffix":""},{"dropping-particle":"","family":"Letessier","given":"Sarah","non-dropping-particle":"","parse-names":false,"suffix":""},{"dropping-particle":"","family":"Morvan","given":"Philippe","non-dropping-particle":"","parse-names":false,"suffix":""},{"dropping-particle":"","family":"Dür","given":"Carole","non-dropping-particle":"","parse-names":false,"suffix":""},{"dropping-particle":"","family":"Frimat","given":"L.","non-dropping-particle":"","parse-names":false,"suffix":""}],"container-title":"Breast","id":"ITEM-1","issue":"6","issued":{"date-parts":[["2011"]]},"page":"510-514","publisher":"Elsevier Ltd","title":"Renal safety of ibandronate 6 mg infused over 15 min versus 60 min in breast cancer patients with bone metastases: A randomized open-label equivalence trial","type":"article-journal","volume":"20"},"uris":["http://www.mendeley.com/documents/?uuid=c10d6cf8-8030-4dfb-abb0-049f8e701085"]}],"mendeley":{"formattedCitation":"[45]","plainTextFormattedCitation":"[45]","previouslyFormattedCitation":"[45]"},"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45]</w:t>
                </w:r>
                <w:r w:rsidRPr="00B07B87">
                  <w:rPr>
                    <w:rFonts w:ascii="Arial" w:hAnsi="Arial" w:cs="Arial"/>
                    <w:sz w:val="20"/>
                    <w:szCs w:val="20"/>
                  </w:rPr>
                  <w:fldChar w:fldCharType="end"/>
                </w:r>
              </w:p>
              <w:p w14:paraId="35C2B65D" w14:textId="77777777" w:rsidR="005B18B2" w:rsidRPr="00B07B87" w:rsidRDefault="005B18B2" w:rsidP="00DF797C">
                <w:pPr>
                  <w:ind w:left="34"/>
                  <w:rPr>
                    <w:rFonts w:ascii="Arial" w:hAnsi="Arial" w:cs="Arial"/>
                    <w:sz w:val="20"/>
                    <w:szCs w:val="20"/>
                  </w:rPr>
                </w:pPr>
              </w:p>
              <w:p w14:paraId="410B325C" w14:textId="7B109585" w:rsidR="00E25947" w:rsidRPr="00B07B87" w:rsidRDefault="005B18B2" w:rsidP="00DF797C">
                <w:pPr>
                  <w:ind w:left="34"/>
                  <w:rPr>
                    <w:rFonts w:ascii="Arial" w:hAnsi="Arial" w:cs="Arial"/>
                    <w:sz w:val="20"/>
                    <w:szCs w:val="20"/>
                  </w:rPr>
                </w:pPr>
                <w:r w:rsidRPr="00B07B87">
                  <w:rPr>
                    <w:rFonts w:ascii="Arial" w:hAnsi="Arial" w:cs="Arial"/>
                    <w:sz w:val="20"/>
                    <w:szCs w:val="20"/>
                  </w:rPr>
                  <w:t>(France)</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53"/>
              <w:id w:val="-1359354394"/>
            </w:sdtPr>
            <w:sdtContent>
              <w:p w14:paraId="6597CA7D" w14:textId="77777777" w:rsidR="00E25947" w:rsidRPr="00B07B87" w:rsidRDefault="00C5349E" w:rsidP="00587187">
                <w:pPr>
                  <w:rPr>
                    <w:rFonts w:ascii="Arial" w:hAnsi="Arial" w:cs="Arial"/>
                    <w:sz w:val="20"/>
                    <w:szCs w:val="20"/>
                  </w:rPr>
                </w:pPr>
                <w:sdt>
                  <w:sdtPr>
                    <w:rPr>
                      <w:rFonts w:ascii="Arial" w:hAnsi="Arial" w:cs="Arial"/>
                      <w:sz w:val="20"/>
                      <w:szCs w:val="20"/>
                    </w:rPr>
                    <w:tag w:val="goog_rdk_752"/>
                    <w:id w:val="700282865"/>
                  </w:sdtPr>
                  <w:sdtContent>
                    <w:r w:rsidR="00E25947" w:rsidRPr="00B07B87">
                      <w:rPr>
                        <w:rFonts w:ascii="Arial" w:hAnsi="Arial" w:cs="Arial"/>
                        <w:sz w:val="20"/>
                        <w:szCs w:val="20"/>
                      </w:rPr>
                      <w:t>312</w:t>
                    </w:r>
                  </w:sdtContent>
                </w:sdt>
              </w:p>
            </w:sdtContent>
          </w:sdt>
          <w:p w14:paraId="0B3FF9CD" w14:textId="77777777" w:rsidR="00E25947" w:rsidRPr="00B07B87" w:rsidRDefault="00C5349E" w:rsidP="00587187">
            <w:pPr>
              <w:rPr>
                <w:rFonts w:ascii="Arial" w:hAnsi="Arial" w:cs="Arial"/>
                <w:sz w:val="20"/>
                <w:szCs w:val="20"/>
              </w:rPr>
            </w:pPr>
            <w:sdt>
              <w:sdtPr>
                <w:rPr>
                  <w:rFonts w:ascii="Arial" w:hAnsi="Arial" w:cs="Arial"/>
                  <w:sz w:val="20"/>
                  <w:szCs w:val="20"/>
                </w:rPr>
                <w:tag w:val="goog_rdk_754"/>
                <w:id w:val="71631884"/>
              </w:sdtPr>
              <w:sdtContent>
                <w:r w:rsidR="00E25947" w:rsidRPr="00B07B87">
                  <w:rPr>
                    <w:rFonts w:ascii="Arial" w:hAnsi="Arial" w:cs="Arial"/>
                    <w:sz w:val="20"/>
                    <w:szCs w:val="20"/>
                  </w:rPr>
                  <w:t>(325)</w:t>
                </w:r>
              </w:sdtContent>
            </w:sdt>
          </w:p>
        </w:tc>
        <w:tc>
          <w:tcPr>
            <w:tcW w:w="1417" w:type="dxa"/>
            <w:tcBorders>
              <w:top w:val="single" w:sz="4" w:space="0" w:color="000000"/>
              <w:left w:val="single" w:sz="4" w:space="0" w:color="000000"/>
              <w:bottom w:val="single" w:sz="4" w:space="0" w:color="000000"/>
              <w:right w:val="single" w:sz="4" w:space="0" w:color="000000"/>
            </w:tcBorders>
          </w:tcPr>
          <w:p w14:paraId="5897CFD8" w14:textId="77777777" w:rsidR="00E25947" w:rsidRPr="00B07B87" w:rsidRDefault="00FB0153" w:rsidP="00E17A66">
            <w:pPr>
              <w:rPr>
                <w:rFonts w:ascii="Arial" w:hAnsi="Arial" w:cs="Arial"/>
                <w:sz w:val="20"/>
                <w:szCs w:val="20"/>
              </w:rPr>
            </w:pPr>
            <w:r w:rsidRPr="00B07B87">
              <w:rPr>
                <w:rFonts w:ascii="Arial" w:hAnsi="Arial" w:cs="Arial"/>
                <w:sz w:val="20"/>
                <w:szCs w:val="20"/>
              </w:rPr>
              <w:t>Medians 59, 60</w:t>
            </w:r>
          </w:p>
          <w:p w14:paraId="43CF3366" w14:textId="77777777" w:rsidR="00FB0153" w:rsidRPr="00B07B87" w:rsidRDefault="00FB0153" w:rsidP="00E17A66">
            <w:pPr>
              <w:rPr>
                <w:rFonts w:ascii="Arial" w:hAnsi="Arial" w:cs="Arial"/>
                <w:sz w:val="20"/>
                <w:szCs w:val="20"/>
              </w:rPr>
            </w:pPr>
          </w:p>
          <w:p w14:paraId="52945DA0" w14:textId="23949CF2" w:rsidR="00FB0153" w:rsidRPr="00B07B87" w:rsidRDefault="001A5B41"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55"/>
              <w:id w:val="-1993554452"/>
            </w:sdtPr>
            <w:sdtContent>
              <w:p w14:paraId="305EDF87" w14:textId="07E40B5B" w:rsidR="00E25947" w:rsidRPr="00B07B87" w:rsidRDefault="00E25947" w:rsidP="00E17A66">
                <w:pPr>
                  <w:rPr>
                    <w:rFonts w:ascii="Arial" w:hAnsi="Arial" w:cs="Arial"/>
                    <w:sz w:val="20"/>
                    <w:szCs w:val="20"/>
                  </w:rPr>
                </w:pPr>
                <w:r w:rsidRPr="00B07B87">
                  <w:rPr>
                    <w:rFonts w:ascii="Arial" w:hAnsi="Arial" w:cs="Arial"/>
                    <w:sz w:val="20"/>
                    <w:szCs w:val="20"/>
                  </w:rPr>
                  <w:t>iv ibandronate (15 min infusion) versus iv ibandronate (60 min infusion)</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56"/>
              <w:id w:val="1165444204"/>
            </w:sdtPr>
            <w:sdtContent>
              <w:p w14:paraId="42B1FE68"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w:t>
                </w:r>
              </w:p>
            </w:sdtContent>
          </w:sdt>
        </w:tc>
        <w:sdt>
          <w:sdtPr>
            <w:rPr>
              <w:rFonts w:ascii="Arial" w:hAnsi="Arial" w:cs="Arial"/>
              <w:sz w:val="20"/>
              <w:szCs w:val="20"/>
            </w:rPr>
            <w:tag w:val="goog_rdk_757"/>
            <w:id w:val="-138339478"/>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760"/>
                  <w:id w:val="-1507281725"/>
                </w:sdtPr>
                <w:sdtContent>
                  <w:p w14:paraId="4179B6BF"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759"/>
                        <w:id w:val="864718341"/>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761"/>
            <w:id w:val="-514690736"/>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7564847E" w14:textId="77777777" w:rsidR="00E25947" w:rsidRPr="00B07B87" w:rsidRDefault="00C5349E" w:rsidP="00587187">
                <w:pPr>
                  <w:rPr>
                    <w:rFonts w:ascii="Arial" w:hAnsi="Arial" w:cs="Arial"/>
                    <w:sz w:val="20"/>
                    <w:szCs w:val="20"/>
                  </w:rPr>
                </w:pPr>
                <w:sdt>
                  <w:sdtPr>
                    <w:rPr>
                      <w:rFonts w:ascii="Arial" w:hAnsi="Arial" w:cs="Arial"/>
                      <w:sz w:val="20"/>
                      <w:szCs w:val="20"/>
                    </w:rPr>
                    <w:tag w:val="goog_rdk_763"/>
                    <w:id w:val="7493736"/>
                  </w:sdtPr>
                  <w:sdtContent>
                    <w:r w:rsidR="00E25947" w:rsidRPr="00B07B87">
                      <w:rPr>
                        <w:rFonts w:ascii="Arial" w:hAnsi="Arial" w:cs="Arial"/>
                        <w:sz w:val="20"/>
                        <w:szCs w:val="20"/>
                      </w:rPr>
                      <w:t>Very limited</w:t>
                    </w:r>
                  </w:sdtContent>
                </w:sdt>
              </w:p>
            </w:tc>
          </w:sdtContent>
        </w:sdt>
      </w:tr>
      <w:tr w:rsidR="00E25947" w14:paraId="3D5CD390"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64"/>
              <w:id w:val="-326600483"/>
            </w:sdtPr>
            <w:sdtContent>
              <w:p w14:paraId="7F99CE1B"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NCT00376740</w:t>
                </w:r>
              </w:p>
              <w:p w14:paraId="0AF7B2C0" w14:textId="647A55BD" w:rsidR="00E25947" w:rsidRPr="00B07B87" w:rsidRDefault="00E25947" w:rsidP="00DF797C">
                <w:pPr>
                  <w:ind w:left="34"/>
                  <w:rPr>
                    <w:rFonts w:ascii="Arial" w:hAnsi="Arial" w:cs="Arial"/>
                    <w:sz w:val="20"/>
                    <w:szCs w:val="20"/>
                  </w:rPr>
                </w:pP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159/000334456","ISSN":"00302414","abstract":"Objective: This study reports the efficacy and safety of zoledronic acid (ZOL) in preventing bone loss in postmenopausal patients receiving an aromatase inhibitor (AI) following tamoxifen. Methods: Postmenopausal patients with stage I-III hormone receptor-positive breast cancer who received tamoxifen for 2.5-3 years were randomized to receive letrozole (2.5 mg/day) with (n = 47) or without (n = 43) ZOL (4 mg i.v. every 6 months) for 2 years. The primary endpoint was percent change from baseline in lumbar spine (LS) bone mineral density (BMD) up to 60 months. Results: Ninety patients (86 evaluable) with a median age of 59 years (42.9-83.6), 50/86 of whom had previously been treated with chemotherapy, were followed for a median time of 41.4 months. While the control group showed a significant decrease in LS T-score (p = 0.0005), the ZOL group presented an increase over time (p = 0.0143). Change over time in LS T-score was significantly different between groups, favoring ZOL (p &lt; 0.0001 at 24 and 48 months). No fractures, renal dysfunction or osteonecrosis of the jaw were reported. The toxicity profile was similar to those previously reported for each drug. Conclusion: The addition of ZOL to letrozole was safe and efficacious in maintaining LS BMD in postmenopausal patients with hormone receptor-positive breast cancer and who were receiving letrozole following 2.5-3 years of tamoxifen. Copyright © 2011 S. Karger AG, Basel.","author":[{"dropping-particle":"","family":"Safra","given":"Tamar","non-dropping-particle":"","parse-names":false,"suffix":""},{"dropping-particle":"","family":"Bernstein-Molho","given":"Rinat","non-dropping-particle":"","parse-names":false,"suffix":""},{"dropping-particle":"","family":"Greenberg","given":"Julia","non-dropping-particle":"","parse-names":false,"suffix":""},{"dropping-particle":"","family":"Pelles-Avraham","given":"Sharon","non-dropping-particle":"","parse-names":false,"suffix":""},{"dropping-particle":"","family":"Stephansky","given":"Irina","non-dropping-particle":"","parse-names":false,"suffix":""},{"dropping-particle":"","family":"Sarid","given":"David","non-dropping-particle":"","parse-names":false,"suffix":""},{"dropping-particle":"","family":"Inbar","given":"Moshe J.","non-dropping-particle":"","parse-names":false,"suffix":""},{"dropping-particle":"","family":"Stemmer","given":"Salomon M.","non-dropping-particle":"","parse-names":false,"suffix":""},{"dropping-particle":"","family":"Geffen","given":"David B.","non-dropping-particle":"","parse-names":false,"suffix":""}],"container-title":"Oncology","id":"ITEM-1","issue":"5-6","issued":{"date-parts":[["2012"]]},"page":"298-305","title":"The protective effect of zoledronic acid on bone loss in postmenopausal women with early breast cancer treated with sequential tamoxifen and letrozole: A prospective, randomized, phase II trial","type":"article-journal","volume":"81"},"uris":["http://www.mendeley.com/documents/?uuid=9d79d6f3-58c8-4116-a55e-7981a359a950"]}],"mendeley":{"formattedCitation":"[46]","plainTextFormattedCitation":"[46]","previouslyFormattedCitation":"[46]"},"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46]</w:t>
                </w:r>
                <w:r w:rsidRPr="00B07B87">
                  <w:rPr>
                    <w:rFonts w:ascii="Arial" w:hAnsi="Arial" w:cs="Arial"/>
                    <w:sz w:val="20"/>
                    <w:szCs w:val="20"/>
                  </w:rPr>
                  <w:fldChar w:fldCharType="end"/>
                </w:r>
              </w:p>
            </w:sdtContent>
          </w:sdt>
          <w:p w14:paraId="16EEF63A" w14:textId="77777777" w:rsidR="00E25947" w:rsidRPr="00B07B87" w:rsidRDefault="00E25947" w:rsidP="00DF797C">
            <w:pPr>
              <w:ind w:left="34"/>
              <w:rPr>
                <w:rFonts w:ascii="Arial" w:hAnsi="Arial" w:cs="Arial"/>
                <w:sz w:val="20"/>
                <w:szCs w:val="20"/>
              </w:rPr>
            </w:pPr>
          </w:p>
          <w:p w14:paraId="5B912D0A" w14:textId="705EE83A" w:rsidR="00095FDD" w:rsidRPr="00B07B87" w:rsidRDefault="00095FDD" w:rsidP="00DF797C">
            <w:pPr>
              <w:ind w:left="34"/>
              <w:rPr>
                <w:rFonts w:ascii="Arial" w:hAnsi="Arial" w:cs="Arial"/>
                <w:sz w:val="20"/>
                <w:szCs w:val="20"/>
              </w:rPr>
            </w:pPr>
            <w:r w:rsidRPr="00B07B87">
              <w:rPr>
                <w:rFonts w:ascii="Arial" w:hAnsi="Arial" w:cs="Arial"/>
                <w:sz w:val="20"/>
                <w:szCs w:val="20"/>
              </w:rPr>
              <w:t>(Israel)</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68"/>
              <w:id w:val="678079540"/>
            </w:sdtPr>
            <w:sdtContent>
              <w:p w14:paraId="6B79C8CC" w14:textId="77777777" w:rsidR="00E25947" w:rsidRPr="00B07B87" w:rsidRDefault="00C5349E" w:rsidP="00587187">
                <w:pPr>
                  <w:rPr>
                    <w:rFonts w:ascii="Arial" w:hAnsi="Arial" w:cs="Arial"/>
                    <w:sz w:val="20"/>
                    <w:szCs w:val="20"/>
                  </w:rPr>
                </w:pPr>
                <w:sdt>
                  <w:sdtPr>
                    <w:rPr>
                      <w:rFonts w:ascii="Arial" w:hAnsi="Arial" w:cs="Arial"/>
                      <w:sz w:val="20"/>
                      <w:szCs w:val="20"/>
                    </w:rPr>
                    <w:tag w:val="goog_rdk_767"/>
                    <w:id w:val="-928494057"/>
                  </w:sdtPr>
                  <w:sdtContent>
                    <w:r w:rsidR="00E25947" w:rsidRPr="00B07B87">
                      <w:rPr>
                        <w:rFonts w:ascii="Arial" w:hAnsi="Arial" w:cs="Arial"/>
                        <w:sz w:val="20"/>
                        <w:szCs w:val="20"/>
                      </w:rPr>
                      <w:t>86</w:t>
                    </w:r>
                  </w:sdtContent>
                </w:sdt>
              </w:p>
            </w:sdtContent>
          </w:sdt>
          <w:p w14:paraId="3A193717" w14:textId="77777777" w:rsidR="00E25947" w:rsidRPr="00B07B87" w:rsidRDefault="00C5349E" w:rsidP="00587187">
            <w:pPr>
              <w:rPr>
                <w:rFonts w:ascii="Arial" w:hAnsi="Arial" w:cs="Arial"/>
                <w:sz w:val="20"/>
                <w:szCs w:val="20"/>
              </w:rPr>
            </w:pPr>
            <w:sdt>
              <w:sdtPr>
                <w:rPr>
                  <w:rFonts w:ascii="Arial" w:hAnsi="Arial" w:cs="Arial"/>
                  <w:sz w:val="20"/>
                  <w:szCs w:val="20"/>
                </w:rPr>
                <w:tag w:val="goog_rdk_769"/>
                <w:id w:val="-1368830327"/>
              </w:sdtPr>
              <w:sdtContent>
                <w:r w:rsidR="00E25947" w:rsidRPr="00B07B87">
                  <w:rPr>
                    <w:rFonts w:ascii="Arial" w:hAnsi="Arial" w:cs="Arial"/>
                    <w:sz w:val="20"/>
                    <w:szCs w:val="20"/>
                  </w:rPr>
                  <w:t>(90)</w:t>
                </w:r>
              </w:sdtContent>
            </w:sdt>
          </w:p>
        </w:tc>
        <w:tc>
          <w:tcPr>
            <w:tcW w:w="1417" w:type="dxa"/>
            <w:tcBorders>
              <w:top w:val="single" w:sz="4" w:space="0" w:color="000000"/>
              <w:left w:val="single" w:sz="4" w:space="0" w:color="000000"/>
              <w:bottom w:val="single" w:sz="4" w:space="0" w:color="000000"/>
              <w:right w:val="single" w:sz="4" w:space="0" w:color="000000"/>
            </w:tcBorders>
          </w:tcPr>
          <w:p w14:paraId="103740DB" w14:textId="3ED4D3F7" w:rsidR="00E25947" w:rsidRPr="00B07B87" w:rsidRDefault="009E0CDC" w:rsidP="00E17A66">
            <w:pPr>
              <w:rPr>
                <w:rFonts w:ascii="Arial" w:hAnsi="Arial" w:cs="Arial"/>
                <w:sz w:val="20"/>
                <w:szCs w:val="20"/>
              </w:rPr>
            </w:pPr>
            <w:r w:rsidRPr="00B07B87">
              <w:rPr>
                <w:rFonts w:ascii="Arial" w:hAnsi="Arial" w:cs="Arial"/>
                <w:sz w:val="20"/>
                <w:szCs w:val="20"/>
              </w:rPr>
              <w:t>Medians 59.3, 58</w:t>
            </w:r>
          </w:p>
          <w:p w14:paraId="18498626" w14:textId="77777777" w:rsidR="009E0CDC" w:rsidRPr="00B07B87" w:rsidRDefault="009E0CDC" w:rsidP="00E17A66">
            <w:pPr>
              <w:rPr>
                <w:rFonts w:ascii="Arial" w:hAnsi="Arial" w:cs="Arial"/>
                <w:sz w:val="20"/>
                <w:szCs w:val="20"/>
              </w:rPr>
            </w:pPr>
          </w:p>
          <w:p w14:paraId="32BFC795" w14:textId="77777777" w:rsidR="00095FDD" w:rsidRPr="00B07B87" w:rsidRDefault="00095FDD" w:rsidP="00095FDD">
            <w:pPr>
              <w:rPr>
                <w:rFonts w:ascii="Arial" w:hAnsi="Arial" w:cs="Arial"/>
                <w:sz w:val="20"/>
                <w:szCs w:val="20"/>
              </w:rPr>
            </w:pPr>
            <w:r w:rsidRPr="00B07B87">
              <w:rPr>
                <w:rFonts w:ascii="Arial" w:hAnsi="Arial" w:cs="Arial"/>
                <w:sz w:val="20"/>
                <w:szCs w:val="20"/>
              </w:rPr>
              <w:t>No distant metastases</w:t>
            </w:r>
          </w:p>
          <w:p w14:paraId="335D86A2" w14:textId="6392C25C" w:rsidR="00095FDD" w:rsidRPr="00B07B87" w:rsidRDefault="00095FDD"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70"/>
              <w:id w:val="935946547"/>
            </w:sdtPr>
            <w:sdtContent>
              <w:p w14:paraId="7463464B" w14:textId="20D8AC7A" w:rsidR="00E25947" w:rsidRPr="00B07B87" w:rsidRDefault="00E25947" w:rsidP="00E17A66">
                <w:pPr>
                  <w:rPr>
                    <w:rFonts w:ascii="Arial" w:hAnsi="Arial" w:cs="Arial"/>
                    <w:sz w:val="20"/>
                    <w:szCs w:val="20"/>
                  </w:rPr>
                </w:pPr>
                <w:r w:rsidRPr="00B07B87">
                  <w:rPr>
                    <w:rFonts w:ascii="Arial" w:hAnsi="Arial" w:cs="Arial"/>
                    <w:sz w:val="20"/>
                    <w:szCs w:val="20"/>
                  </w:rPr>
                  <w:t>iv zoledronic acid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71"/>
              <w:id w:val="506338328"/>
            </w:sdtPr>
            <w:sdtContent>
              <w:p w14:paraId="1F8C9C64"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Letrozole</w:t>
                </w:r>
              </w:p>
            </w:sdtContent>
          </w:sdt>
          <w:sdt>
            <w:sdtPr>
              <w:rPr>
                <w:rFonts w:ascii="Arial" w:hAnsi="Arial" w:cs="Arial"/>
                <w:sz w:val="20"/>
                <w:szCs w:val="20"/>
              </w:rPr>
              <w:tag w:val="goog_rdk_772"/>
              <w:id w:val="549573181"/>
            </w:sdtPr>
            <w:sdtContent>
              <w:p w14:paraId="70586697"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ll had previously had tamoxifen)</w:t>
                </w:r>
              </w:p>
            </w:sdtContent>
          </w:sdt>
        </w:tc>
        <w:sdt>
          <w:sdtPr>
            <w:rPr>
              <w:rFonts w:ascii="Arial" w:hAnsi="Arial" w:cs="Arial"/>
              <w:sz w:val="20"/>
              <w:szCs w:val="20"/>
            </w:rPr>
            <w:tag w:val="goog_rdk_773"/>
            <w:id w:val="-477917128"/>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776"/>
                  <w:id w:val="1229737827"/>
                </w:sdtPr>
                <w:sdtContent>
                  <w:p w14:paraId="0A64ACE3"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775"/>
                        <w:id w:val="-982926612"/>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777"/>
            <w:id w:val="-855580899"/>
          </w:sdtPr>
          <w:sdtContent>
            <w:tc>
              <w:tcPr>
                <w:tcW w:w="1276" w:type="dxa"/>
                <w:tcBorders>
                  <w:top w:val="single" w:sz="4" w:space="0" w:color="000000"/>
                  <w:left w:val="single" w:sz="4" w:space="0" w:color="000000"/>
                  <w:bottom w:val="single" w:sz="4" w:space="0" w:color="000000"/>
                  <w:right w:val="single" w:sz="4" w:space="0" w:color="000000"/>
                </w:tcBorders>
                <w:shd w:val="clear" w:color="auto" w:fill="FFF2CC"/>
              </w:tcPr>
              <w:p w14:paraId="53494805" w14:textId="77777777" w:rsidR="00E25947" w:rsidRPr="00B07B87" w:rsidRDefault="00C5349E" w:rsidP="00587187">
                <w:pPr>
                  <w:rPr>
                    <w:rFonts w:ascii="Arial" w:hAnsi="Arial" w:cs="Arial"/>
                    <w:sz w:val="20"/>
                    <w:szCs w:val="20"/>
                  </w:rPr>
                </w:pPr>
                <w:sdt>
                  <w:sdtPr>
                    <w:rPr>
                      <w:rFonts w:ascii="Arial" w:hAnsi="Arial" w:cs="Arial"/>
                      <w:sz w:val="20"/>
                      <w:szCs w:val="20"/>
                    </w:rPr>
                    <w:tag w:val="goog_rdk_779"/>
                    <w:id w:val="115422172"/>
                  </w:sdtPr>
                  <w:sdtContent>
                    <w:r w:rsidR="00E25947" w:rsidRPr="00B07B87">
                      <w:rPr>
                        <w:rFonts w:ascii="Arial" w:hAnsi="Arial" w:cs="Arial"/>
                        <w:sz w:val="20"/>
                        <w:szCs w:val="20"/>
                      </w:rPr>
                      <w:t>‘Most common’ only listed</w:t>
                    </w:r>
                  </w:sdtContent>
                </w:sdt>
              </w:p>
            </w:tc>
          </w:sdtContent>
        </w:sdt>
      </w:tr>
      <w:tr w:rsidR="00E25947" w14:paraId="544514B8"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80"/>
              <w:id w:val="-498650380"/>
            </w:sdtPr>
            <w:sdtContent>
              <w:p w14:paraId="2D2D1CCC" w14:textId="7A8ED58A" w:rsidR="00E25947" w:rsidRPr="00B07B87" w:rsidRDefault="00E25947" w:rsidP="00DF797C">
                <w:pPr>
                  <w:ind w:left="34"/>
                  <w:rPr>
                    <w:rFonts w:ascii="Arial" w:hAnsi="Arial" w:cs="Arial"/>
                    <w:sz w:val="20"/>
                    <w:szCs w:val="20"/>
                  </w:rPr>
                </w:pPr>
                <w:r w:rsidRPr="00B07B87">
                  <w:rPr>
                    <w:rFonts w:ascii="Arial" w:hAnsi="Arial" w:cs="Arial"/>
                    <w:sz w:val="20"/>
                    <w:szCs w:val="20"/>
                  </w:rPr>
                  <w:t>HOBOE</w:t>
                </w:r>
                <w:r w:rsidR="00806BC9">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93/annonc/mdr600","ISSN":"09237534","abstract":"Background: To measure bone mineral density (BMD) reduction produced by letrozole as compared with tamoxifen and the benefit of the addition of zoledronic acid. Patients and methods: A phase 3 trial comparing tamoxifen, letrozole or letrozole + zoledronic acid in patients with hormone receptor-positive early breast cancer was conducted; triptorelin was given to premenopausal patients. Two comparisons were planned: letrozole versus tamoxifen and letrozole + zoledronic acid versus letrozole. Primary end point was the difference in 1-year change of T-score at lumbar spine (LTS) measured by dual energy X-ray absorptiometry scan. Results: Out of 483 patients enrolled, 459 were available for primary analyses. Median age was 50 (range 28-80). The estimated mean difference (95% confidence interval [CI]) in 1-year change of LTS was equal to -0.30 (95% CI -0.44 to -0.17) in the letrozole versus tamoxifen comparison (P &lt; 0.0001) and to +0.60 (95% CI +0.46 to +0.77) in the letrozole + zoledronic acid versus letrozole comparison (P &lt; 0.0001). Bone damage by letrozole decreased with increasing baseline body mass index in premenopausal, but not postmenopausal, patients (interaction test P = 0.004 and 0.47, respectively). Conclusions: In the HOBOE (HOrmonal BOne Effects) trial, the positive effect of zoledronic acid on BMD largely counteracts damage produced by letrozole as compared with tamoxifen. Letrozole effect is lower among overweight/obese premenopausal patients. © The Author 2012. Published by Oxford University Press on behalf of the European Society for Medical Oncology. All rights reserved.","author":[{"dropping-particle":"","family":"Nuzzo","given":"F.","non-dropping-particle":"","parse-names":false,"suffix":""},{"dropping-particle":"","family":"Gallo","given":"C.","non-dropping-particle":"","parse-names":false,"suffix":""},{"dropping-particle":"","family":"Lastoria","given":"S.","non-dropping-particle":"","parse-names":false,"suffix":""},{"dropping-particle":"","family":"Maio","given":"M.","non-dropping-particle":"Di","parse-names":false,"suffix":""},{"dropping-particle":"","family":"Piccirillo","given":"M. C.","non-dropping-particle":"","parse-names":false,"suffix":""},{"dropping-particle":"","family":"Gravina","given":"A.","non-dropping-particle":"","parse-names":false,"suffix":""},{"dropping-particle":"","family":"Landi","given":"G.","non-dropping-particle":"","parse-names":false,"suffix":""},{"dropping-particle":"","family":"Rossi","given":"E.","non-dropping-particle":"","parse-names":false,"suffix":""},{"dropping-particle":"","family":"Pacilio","given":"C.","non-dropping-particle":"","parse-names":false,"suffix":""},{"dropping-particle":"","family":"Labonia","given":"V.","non-dropping-particle":"","parse-names":false,"suffix":""},{"dropping-particle":"","family":"Rella","given":"F.","non-dropping-particle":"Di","parse-names":false,"suffix":""},{"dropping-particle":"","family":"Bartiromo","given":"A.","non-dropping-particle":"","parse-names":false,"suffix":""},{"dropping-particle":"","family":"Buonfanti","given":"G.","non-dropping-particle":"","parse-names":false,"suffix":""},{"dropping-particle":"","family":"Feo","given":"G.","non-dropping-particle":"De","parse-names":false,"suffix":""},{"dropping-particle":"","family":"Esposito","given":"G.","non-dropping-particle":"","parse-names":false,"suffix":""},{"dropping-particle":"","family":"D'Aniello","given":"R.","non-dropping-particle":"","parse-names":false,"suffix":""},{"dropping-particle":"","family":"Maiolino","given":"P.","non-dropping-particle":"","parse-names":false,"suffix":""},{"dropping-particle":"","family":"Signoriello","given":"S.","non-dropping-particle":"","parse-names":false,"suffix":""},{"dropping-particle":"","family":"Maio","given":"E.","non-dropping-particle":"De","parse-names":false,"suffix":""},{"dropping-particle":"","family":"Tinessa","given":"V.","non-dropping-particle":"","parse-names":false,"suffix":""},{"dropping-particle":"","family":"Colantuoni","given":"G.","non-dropping-particle":"","parse-names":false,"suffix":""},{"dropping-particle":"","family":"Laurentiis","given":"M.","non-dropping-particle":"De","parse-names":false,"suffix":""},{"dropping-particle":"","family":"D'Aiuto","given":"M.","non-dropping-particle":"","parse-names":false,"suffix":""},{"dropping-particle":"","family":"Bonito","given":"M.","non-dropping-particle":"Di","parse-names":false,"suffix":""},{"dropping-particle":"","family":"Botti","given":"G.","non-dropping-particle":"","parse-names":false,"suffix":""},{"dropping-particle":"","family":"Giordano","given":"P.","non-dropping-particle":"","parse-names":false,"suffix":""},{"dropping-particle":"","family":"Daniele","given":"G.","non-dropping-particle":"","parse-names":false,"suffix":""},{"dropping-particle":"","family":"Morabito","given":"A.","non-dropping-particle":"","parse-names":false,"suffix":""},{"dropping-particle":"","family":"Normanno","given":"N.","non-dropping-particle":"","parse-names":false,"suffix":""},{"dropping-particle":"","family":"Matteis","given":"A.","non-dropping-particle":"De","parse-names":false,"suffix":""},{"dropping-particle":"","family":"Perrone","given":"F.","non-dropping-particle":"","parse-names":false,"suffix":""}],"container-title":"Annals of Oncology","id":"ITEM-1","issue":"8","issued":{"date-parts":[["2012"]]},"page":"2027-2033","title":"Bone effect of adjuvant tamoxifen, letrozole or letrozole plus zoledronic acid in early-stage breast cancer: The randomized phase 3 hoboe study","type":"article-journal","volume":"23"},"uris":["http://www.mendeley.com/documents/?uuid=55cf40cb-a487-42ee-aabd-5f9f04b101f6"]}],"mendeley":{"formattedCitation":"[47]","plainTextFormattedCitation":"[47]","previouslyFormattedCitation":"[47]"},"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47]</w:t>
                </w:r>
                <w:r w:rsidRPr="00B07B87">
                  <w:rPr>
                    <w:rFonts w:ascii="Arial" w:hAnsi="Arial" w:cs="Arial"/>
                    <w:sz w:val="20"/>
                    <w:szCs w:val="20"/>
                  </w:rPr>
                  <w:fldChar w:fldCharType="end"/>
                </w:r>
              </w:p>
            </w:sdtContent>
          </w:sdt>
          <w:sdt>
            <w:sdtPr>
              <w:rPr>
                <w:rFonts w:ascii="Arial" w:hAnsi="Arial" w:cs="Arial"/>
                <w:sz w:val="20"/>
                <w:szCs w:val="20"/>
              </w:rPr>
              <w:tag w:val="goog_rdk_781"/>
              <w:id w:val="107173694"/>
            </w:sdtPr>
            <w:sdtContent>
              <w:p w14:paraId="36B67DA6"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NCT00412022</w:t>
                </w:r>
              </w:p>
            </w:sdtContent>
          </w:sdt>
          <w:p w14:paraId="1B2F891E" w14:textId="77777777" w:rsidR="00E25947" w:rsidRPr="00B07B87" w:rsidRDefault="00E25947" w:rsidP="00DF797C">
            <w:pPr>
              <w:ind w:left="34"/>
              <w:rPr>
                <w:rFonts w:ascii="Arial" w:hAnsi="Arial" w:cs="Arial"/>
                <w:sz w:val="20"/>
                <w:szCs w:val="20"/>
              </w:rPr>
            </w:pPr>
          </w:p>
          <w:p w14:paraId="11FF2458" w14:textId="5978B776" w:rsidR="003D3B72" w:rsidRPr="00B07B87" w:rsidRDefault="003D3B72" w:rsidP="00DF797C">
            <w:pPr>
              <w:ind w:left="34"/>
              <w:rPr>
                <w:rFonts w:ascii="Arial" w:hAnsi="Arial" w:cs="Arial"/>
                <w:sz w:val="20"/>
                <w:szCs w:val="20"/>
              </w:rPr>
            </w:pPr>
            <w:r w:rsidRPr="00B07B87">
              <w:rPr>
                <w:rFonts w:ascii="Arial" w:hAnsi="Arial" w:cs="Arial"/>
                <w:sz w:val="20"/>
                <w:szCs w:val="20"/>
              </w:rPr>
              <w:t>(Italy)</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85"/>
              <w:id w:val="230353706"/>
            </w:sdtPr>
            <w:sdtContent>
              <w:p w14:paraId="0422120C" w14:textId="77777777" w:rsidR="00E25947" w:rsidRPr="00B07B87" w:rsidRDefault="00C5349E" w:rsidP="00587187">
                <w:pPr>
                  <w:rPr>
                    <w:rFonts w:ascii="Arial" w:hAnsi="Arial" w:cs="Arial"/>
                    <w:sz w:val="20"/>
                    <w:szCs w:val="20"/>
                  </w:rPr>
                </w:pPr>
                <w:sdt>
                  <w:sdtPr>
                    <w:rPr>
                      <w:rFonts w:ascii="Arial" w:hAnsi="Arial" w:cs="Arial"/>
                      <w:sz w:val="20"/>
                      <w:szCs w:val="20"/>
                    </w:rPr>
                    <w:tag w:val="goog_rdk_784"/>
                    <w:id w:val="-352496011"/>
                  </w:sdtPr>
                  <w:sdtContent>
                    <w:r w:rsidR="00E25947" w:rsidRPr="00B07B87">
                      <w:rPr>
                        <w:rFonts w:ascii="Arial" w:hAnsi="Arial" w:cs="Arial"/>
                        <w:sz w:val="20"/>
                        <w:szCs w:val="20"/>
                      </w:rPr>
                      <w:t>453</w:t>
                    </w:r>
                  </w:sdtContent>
                </w:sdt>
              </w:p>
            </w:sdtContent>
          </w:sdt>
          <w:p w14:paraId="2A1B142D" w14:textId="77777777" w:rsidR="00E25947" w:rsidRPr="00B07B87" w:rsidRDefault="00C5349E" w:rsidP="00587187">
            <w:pPr>
              <w:rPr>
                <w:rFonts w:ascii="Arial" w:hAnsi="Arial" w:cs="Arial"/>
                <w:sz w:val="20"/>
                <w:szCs w:val="20"/>
              </w:rPr>
            </w:pPr>
            <w:sdt>
              <w:sdtPr>
                <w:rPr>
                  <w:rFonts w:ascii="Arial" w:hAnsi="Arial" w:cs="Arial"/>
                  <w:sz w:val="20"/>
                  <w:szCs w:val="20"/>
                </w:rPr>
                <w:tag w:val="goog_rdk_786"/>
                <w:id w:val="374270403"/>
              </w:sdtPr>
              <w:sdtContent>
                <w:r w:rsidR="00E25947" w:rsidRPr="00B07B87">
                  <w:rPr>
                    <w:rFonts w:ascii="Arial" w:hAnsi="Arial" w:cs="Arial"/>
                    <w:sz w:val="20"/>
                    <w:szCs w:val="20"/>
                  </w:rPr>
                  <w:t>(483)</w:t>
                </w:r>
              </w:sdtContent>
            </w:sdt>
          </w:p>
        </w:tc>
        <w:tc>
          <w:tcPr>
            <w:tcW w:w="1417" w:type="dxa"/>
            <w:tcBorders>
              <w:top w:val="single" w:sz="4" w:space="0" w:color="000000"/>
              <w:left w:val="single" w:sz="4" w:space="0" w:color="000000"/>
              <w:bottom w:val="single" w:sz="4" w:space="0" w:color="000000"/>
              <w:right w:val="single" w:sz="4" w:space="0" w:color="000000"/>
            </w:tcBorders>
          </w:tcPr>
          <w:p w14:paraId="3A1FAEA0" w14:textId="4C654AC7" w:rsidR="00E25947" w:rsidRPr="00B07B87" w:rsidRDefault="004617B5" w:rsidP="00E17A66">
            <w:pPr>
              <w:rPr>
                <w:rFonts w:ascii="Arial" w:hAnsi="Arial" w:cs="Arial"/>
                <w:sz w:val="20"/>
                <w:szCs w:val="20"/>
              </w:rPr>
            </w:pPr>
            <w:r w:rsidRPr="00B07B87">
              <w:rPr>
                <w:rFonts w:ascii="Arial" w:hAnsi="Arial" w:cs="Arial"/>
                <w:sz w:val="20"/>
                <w:szCs w:val="20"/>
              </w:rPr>
              <w:t xml:space="preserve">Medians 50, 49 </w:t>
            </w:r>
          </w:p>
          <w:p w14:paraId="466843D8" w14:textId="77777777" w:rsidR="004617B5" w:rsidRPr="00B07B87" w:rsidRDefault="004617B5" w:rsidP="00E17A66">
            <w:pPr>
              <w:rPr>
                <w:rFonts w:ascii="Arial" w:hAnsi="Arial" w:cs="Arial"/>
                <w:sz w:val="20"/>
                <w:szCs w:val="20"/>
              </w:rPr>
            </w:pPr>
          </w:p>
          <w:p w14:paraId="28FF88DE" w14:textId="77777777" w:rsidR="004617B5" w:rsidRPr="00B07B87" w:rsidRDefault="004617B5" w:rsidP="004617B5">
            <w:pPr>
              <w:rPr>
                <w:rFonts w:ascii="Arial" w:hAnsi="Arial" w:cs="Arial"/>
                <w:sz w:val="20"/>
                <w:szCs w:val="20"/>
              </w:rPr>
            </w:pPr>
            <w:r w:rsidRPr="00B07B87">
              <w:rPr>
                <w:rFonts w:ascii="Arial" w:hAnsi="Arial" w:cs="Arial"/>
                <w:sz w:val="20"/>
                <w:szCs w:val="20"/>
              </w:rPr>
              <w:t>No distant metastases</w:t>
            </w:r>
          </w:p>
          <w:p w14:paraId="53531E65" w14:textId="6C7B047E" w:rsidR="004617B5" w:rsidRPr="00B07B87" w:rsidRDefault="004617B5" w:rsidP="00E17A66">
            <w:pPr>
              <w:rPr>
                <w:rFonts w:ascii="Arial" w:hAnsi="Arial" w:cs="Arial"/>
                <w:sz w:val="20"/>
                <w:szCs w:val="20"/>
              </w:rPr>
            </w:pP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87"/>
              <w:id w:val="972569320"/>
            </w:sdtPr>
            <w:sdtContent>
              <w:p w14:paraId="6BE1D691" w14:textId="2602C52D" w:rsidR="00E25947" w:rsidRPr="00B07B87" w:rsidRDefault="00E25947" w:rsidP="00E17A66">
                <w:pPr>
                  <w:rPr>
                    <w:rFonts w:ascii="Arial" w:hAnsi="Arial" w:cs="Arial"/>
                    <w:sz w:val="20"/>
                    <w:szCs w:val="20"/>
                  </w:rPr>
                </w:pPr>
                <w:r w:rsidRPr="00B07B87">
                  <w:rPr>
                    <w:rFonts w:ascii="Arial" w:hAnsi="Arial" w:cs="Arial"/>
                    <w:sz w:val="20"/>
                    <w:szCs w:val="20"/>
                  </w:rPr>
                  <w:t>iv zoledronic acid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89"/>
              <w:id w:val="1776203300"/>
            </w:sdtPr>
            <w:sdtContent>
              <w:p w14:paraId="51F158CF"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Letrozole</w:t>
                </w:r>
                <w:sdt>
                  <w:sdtPr>
                    <w:rPr>
                      <w:rFonts w:ascii="Arial" w:hAnsi="Arial" w:cs="Arial"/>
                      <w:sz w:val="20"/>
                      <w:szCs w:val="20"/>
                    </w:rPr>
                    <w:tag w:val="goog_rdk_788"/>
                    <w:id w:val="990212879"/>
                    <w:showingPlcHdr/>
                  </w:sdtPr>
                  <w:sdtContent>
                    <w:r w:rsidRPr="00B07B87">
                      <w:rPr>
                        <w:rFonts w:ascii="Arial" w:hAnsi="Arial" w:cs="Arial"/>
                        <w:sz w:val="20"/>
                        <w:szCs w:val="20"/>
                      </w:rPr>
                      <w:t xml:space="preserve">     </w:t>
                    </w:r>
                  </w:sdtContent>
                </w:sdt>
              </w:p>
            </w:sdtContent>
          </w:sdt>
          <w:sdt>
            <w:sdtPr>
              <w:rPr>
                <w:rFonts w:ascii="Arial" w:hAnsi="Arial" w:cs="Arial"/>
                <w:sz w:val="20"/>
                <w:szCs w:val="20"/>
              </w:rPr>
              <w:tag w:val="goog_rdk_790"/>
              <w:id w:val="-96399791"/>
            </w:sdtPr>
            <w:sdtContent>
              <w:p w14:paraId="32E8D8D6"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791"/>
              <w:id w:val="-1874686776"/>
            </w:sdtPr>
            <w:sdtContent>
              <w:p w14:paraId="29D36934"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Radiotherapy and triptorelin allowed</w:t>
                </w:r>
              </w:p>
            </w:sdtContent>
          </w:sdt>
        </w:tc>
        <w:sdt>
          <w:sdtPr>
            <w:rPr>
              <w:rFonts w:ascii="Arial" w:hAnsi="Arial" w:cs="Arial"/>
              <w:sz w:val="20"/>
              <w:szCs w:val="20"/>
            </w:rPr>
            <w:tag w:val="goog_rdk_792"/>
            <w:id w:val="1821924591"/>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795"/>
                  <w:id w:val="1845736339"/>
                </w:sdtPr>
                <w:sdtContent>
                  <w:p w14:paraId="2E77B31A"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794"/>
                        <w:id w:val="856001818"/>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796"/>
            <w:id w:val="-416254147"/>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411EC3A9" w14:textId="77777777" w:rsidR="00E25947" w:rsidRPr="00B07B87" w:rsidRDefault="00C5349E" w:rsidP="00587187">
                <w:pPr>
                  <w:rPr>
                    <w:rFonts w:ascii="Arial" w:hAnsi="Arial" w:cs="Arial"/>
                    <w:sz w:val="20"/>
                    <w:szCs w:val="20"/>
                  </w:rPr>
                </w:pPr>
                <w:sdt>
                  <w:sdtPr>
                    <w:rPr>
                      <w:rFonts w:ascii="Arial" w:hAnsi="Arial" w:cs="Arial"/>
                      <w:sz w:val="20"/>
                      <w:szCs w:val="20"/>
                    </w:rPr>
                    <w:tag w:val="goog_rdk_798"/>
                    <w:id w:val="-1894802733"/>
                  </w:sdtPr>
                  <w:sdtContent>
                    <w:r w:rsidR="00E25947" w:rsidRPr="00B07B87">
                      <w:rPr>
                        <w:rFonts w:ascii="Arial" w:hAnsi="Arial" w:cs="Arial"/>
                        <w:sz w:val="20"/>
                        <w:szCs w:val="20"/>
                      </w:rPr>
                      <w:t>All recorded adverse events reported</w:t>
                    </w:r>
                  </w:sdtContent>
                </w:sdt>
              </w:p>
            </w:tc>
          </w:sdtContent>
        </w:sdt>
      </w:tr>
      <w:tr w:rsidR="00E25947" w14:paraId="1E1CCC97"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799"/>
              <w:id w:val="-1788267206"/>
            </w:sdtPr>
            <w:sdtContent>
              <w:p w14:paraId="7284B3E0" w14:textId="4937BE5D" w:rsidR="00A972EE" w:rsidRPr="00B07B87" w:rsidRDefault="00E25947" w:rsidP="00DF797C">
                <w:pPr>
                  <w:ind w:left="34"/>
                  <w:rPr>
                    <w:rFonts w:ascii="Arial" w:hAnsi="Arial" w:cs="Arial"/>
                    <w:sz w:val="20"/>
                    <w:szCs w:val="20"/>
                  </w:rPr>
                </w:pPr>
                <w:r w:rsidRPr="00B07B87">
                  <w:rPr>
                    <w:rFonts w:ascii="Arial" w:hAnsi="Arial" w:cs="Arial"/>
                    <w:sz w:val="20"/>
                    <w:szCs w:val="20"/>
                  </w:rPr>
                  <w:t>Body 2007</w:t>
                </w:r>
                <w:r w:rsidR="00806BC9">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93/annonc/mdm119","ISSN":"15698041","abstract":"Background: Phase III study comparing the effect of oral ibandronate and intravenous zoledronic acid on bone markers. Patients and methods: Breast cancer patients with bone metastases received ibandronate 50 mg/day (n = 137) or zoledronic acid 4 mg every 4 weeks (n = 138) for 12 weeks. The primary end point was mean percentage change in serum levels of cross-linked C-terminal telopeptide of type I collagen (S-CTX) at week 12. Urinary CTX (U-CTX), bone alkaline phosphatase (ALP), amino-terminal procollagen propeptide of type I collagen (PINP) and osteocalcin (OC) were also measured and bone pain and safety assessed. Results: Both bisphosphonates significantly reduced S-CTX (mean ibandronate 76% ± 29 (SD) versus mean zoledronic acid 73% ± 47; P &lt; 0.001 for both versus baseline) and U-CTX (ibandronate 78% ± 50 versus zoledronic acid 86% ± 17; P &lt; 0.001). The difference in S-CTX between treatments was 0.6% (confidence interval 21.7% to 3.0%), which was within the prespecified noninferiority margin. Bone ALP, PINP and OC decreased by 26%-47% compared with baseline with both bisphosphonates. Compared with zoledronic acid, ibandronate patients reported fewer adverse events overall (65.0% versus 75.9%), and on days 1-3 (8.0% versus 47.5%), including less pyrexia (overall incidence 0% versus 16.8%) and bone pain (5.8% versus 12.4%). Conclusions: Oral ibandronate was well tolerated and statistically noninferior to zoledronic acid for percentage change in the bone resorption marker, S-CTX. © 2007 European Society for Medical Oncology.","author":[{"dropping-particle":"","family":"Body","given":"J. J.","non-dropping-particle":"","parse-names":false,"suffix":""},{"dropping-particle":"","family":"Lichinitser","given":"M.","non-dropping-particle":"","parse-names":false,"suffix":""},{"dropping-particle":"","family":"Tjulandin","given":"S.","non-dropping-particle":"","parse-names":false,"suffix":""},{"dropping-particle":"","family":"Garnero","given":"P.","non-dropping-particle":"","parse-names":false,"suffix":""},{"dropping-particle":"","family":"Bergström","given":"B.","non-dropping-particle":"","parse-names":false,"suffix":""}],"container-title":"Annals of Oncology","id":"ITEM-1","issue":"7","issued":{"date-parts":[["2007"]]},"page":"1165-1171","title":"Oral ibandronate is as active as intravenous zoledronic acid for reducing bone turnover markers in women with breast cancer and bone metastases","type":"article-journal","volume":"18"},"uris":["http://www.mendeley.com/documents/?uuid=dab8a925-8896-4df5-a5ea-5b5be977dee5"]}],"mendeley":{"formattedCitation":"[48]","plainTextFormattedCitation":"[48]","previouslyFormattedCitation":"[48]"},"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48]</w:t>
                </w:r>
                <w:r w:rsidRPr="00B07B87">
                  <w:rPr>
                    <w:rFonts w:ascii="Arial" w:hAnsi="Arial" w:cs="Arial"/>
                    <w:sz w:val="20"/>
                    <w:szCs w:val="20"/>
                  </w:rPr>
                  <w:fldChar w:fldCharType="end"/>
                </w:r>
              </w:p>
              <w:p w14:paraId="4F92C97C" w14:textId="77777777" w:rsidR="00A972EE" w:rsidRPr="00B07B87" w:rsidRDefault="00A972EE" w:rsidP="00DF797C">
                <w:pPr>
                  <w:ind w:left="34"/>
                  <w:rPr>
                    <w:rFonts w:ascii="Arial" w:hAnsi="Arial" w:cs="Arial"/>
                    <w:sz w:val="20"/>
                    <w:szCs w:val="20"/>
                  </w:rPr>
                </w:pPr>
              </w:p>
              <w:p w14:paraId="7938A704" w14:textId="3559C3F3" w:rsidR="00E25947" w:rsidRPr="00B07B87" w:rsidRDefault="00A972EE" w:rsidP="00DF797C">
                <w:pPr>
                  <w:ind w:left="34"/>
                  <w:rPr>
                    <w:rFonts w:ascii="Arial" w:hAnsi="Arial" w:cs="Arial"/>
                    <w:sz w:val="20"/>
                    <w:szCs w:val="20"/>
                  </w:rPr>
                </w:pPr>
                <w:r w:rsidRPr="00B07B87">
                  <w:rPr>
                    <w:rFonts w:ascii="Arial" w:hAnsi="Arial" w:cs="Arial"/>
                    <w:sz w:val="20"/>
                    <w:szCs w:val="20"/>
                  </w:rPr>
                  <w:t>(‘seven countries’)</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02"/>
              <w:id w:val="-948316945"/>
            </w:sdtPr>
            <w:sdtContent>
              <w:p w14:paraId="0D6C2BEF" w14:textId="77777777" w:rsidR="00E25947" w:rsidRPr="00B07B87" w:rsidRDefault="00C5349E" w:rsidP="00587187">
                <w:pPr>
                  <w:rPr>
                    <w:rFonts w:ascii="Arial" w:hAnsi="Arial" w:cs="Arial"/>
                    <w:sz w:val="20"/>
                    <w:szCs w:val="20"/>
                  </w:rPr>
                </w:pPr>
                <w:sdt>
                  <w:sdtPr>
                    <w:rPr>
                      <w:rFonts w:ascii="Arial" w:hAnsi="Arial" w:cs="Arial"/>
                      <w:sz w:val="20"/>
                      <w:szCs w:val="20"/>
                    </w:rPr>
                    <w:tag w:val="goog_rdk_801"/>
                    <w:id w:val="1415909060"/>
                  </w:sdtPr>
                  <w:sdtContent>
                    <w:r w:rsidR="00E25947" w:rsidRPr="00B07B87">
                      <w:rPr>
                        <w:rFonts w:ascii="Arial" w:hAnsi="Arial" w:cs="Arial"/>
                        <w:sz w:val="20"/>
                        <w:szCs w:val="20"/>
                      </w:rPr>
                      <w:t>274</w:t>
                    </w:r>
                  </w:sdtContent>
                </w:sdt>
              </w:p>
            </w:sdtContent>
          </w:sdt>
          <w:p w14:paraId="09DE1D76" w14:textId="77777777" w:rsidR="00E25947" w:rsidRPr="00B07B87" w:rsidRDefault="00C5349E" w:rsidP="00587187">
            <w:pPr>
              <w:rPr>
                <w:rFonts w:ascii="Arial" w:hAnsi="Arial" w:cs="Arial"/>
                <w:sz w:val="20"/>
                <w:szCs w:val="20"/>
              </w:rPr>
            </w:pPr>
            <w:sdt>
              <w:sdtPr>
                <w:rPr>
                  <w:rFonts w:ascii="Arial" w:hAnsi="Arial" w:cs="Arial"/>
                  <w:sz w:val="20"/>
                  <w:szCs w:val="20"/>
                </w:rPr>
                <w:tag w:val="goog_rdk_803"/>
                <w:id w:val="878054129"/>
              </w:sdtPr>
              <w:sdtContent>
                <w:r w:rsidR="00E25947" w:rsidRPr="00B07B87">
                  <w:rPr>
                    <w:rFonts w:ascii="Arial" w:hAnsi="Arial" w:cs="Arial"/>
                    <w:sz w:val="20"/>
                    <w:szCs w:val="20"/>
                  </w:rPr>
                  <w:t>(275)</w:t>
                </w:r>
              </w:sdtContent>
            </w:sdt>
          </w:p>
        </w:tc>
        <w:tc>
          <w:tcPr>
            <w:tcW w:w="1417" w:type="dxa"/>
            <w:tcBorders>
              <w:top w:val="single" w:sz="4" w:space="0" w:color="000000"/>
              <w:left w:val="single" w:sz="4" w:space="0" w:color="000000"/>
              <w:bottom w:val="single" w:sz="4" w:space="0" w:color="000000"/>
              <w:right w:val="single" w:sz="4" w:space="0" w:color="000000"/>
            </w:tcBorders>
          </w:tcPr>
          <w:p w14:paraId="7415CD03" w14:textId="7ADC7681" w:rsidR="00E25947" w:rsidRPr="00B07B87" w:rsidRDefault="00E615E8" w:rsidP="00E17A66">
            <w:pPr>
              <w:rPr>
                <w:rFonts w:ascii="Arial" w:hAnsi="Arial" w:cs="Arial"/>
                <w:sz w:val="20"/>
                <w:szCs w:val="20"/>
              </w:rPr>
            </w:pPr>
            <w:r w:rsidRPr="00B07B87">
              <w:rPr>
                <w:rFonts w:ascii="Arial" w:hAnsi="Arial" w:cs="Arial"/>
                <w:sz w:val="20"/>
                <w:szCs w:val="20"/>
              </w:rPr>
              <w:t>Medians 55, 55</w:t>
            </w:r>
          </w:p>
          <w:p w14:paraId="1D3C19BD" w14:textId="77777777" w:rsidR="00976D50" w:rsidRPr="00B07B87" w:rsidRDefault="00976D50" w:rsidP="00E17A66">
            <w:pPr>
              <w:rPr>
                <w:rFonts w:ascii="Arial" w:hAnsi="Arial" w:cs="Arial"/>
                <w:sz w:val="20"/>
                <w:szCs w:val="20"/>
              </w:rPr>
            </w:pPr>
          </w:p>
          <w:p w14:paraId="4ABCC34E" w14:textId="25B42B19" w:rsidR="00976D50" w:rsidRPr="00B07B87" w:rsidRDefault="00976D50"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04"/>
              <w:id w:val="-117293022"/>
            </w:sdtPr>
            <w:sdtContent>
              <w:p w14:paraId="291CDCBC" w14:textId="36C1FABC" w:rsidR="00E25947" w:rsidRPr="00B07B87" w:rsidRDefault="00E25947" w:rsidP="00E17A66">
                <w:pPr>
                  <w:rPr>
                    <w:rFonts w:ascii="Arial" w:hAnsi="Arial" w:cs="Arial"/>
                    <w:sz w:val="20"/>
                    <w:szCs w:val="20"/>
                  </w:rPr>
                </w:pPr>
                <w:r w:rsidRPr="00B07B87">
                  <w:rPr>
                    <w:rFonts w:ascii="Arial" w:hAnsi="Arial" w:cs="Arial"/>
                    <w:sz w:val="20"/>
                    <w:szCs w:val="20"/>
                  </w:rPr>
                  <w:t>Oral ibandronate versus iv zoledronic acid</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05"/>
              <w:id w:val="-1523618592"/>
            </w:sdtPr>
            <w:sdtContent>
              <w:p w14:paraId="534CD9DC"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other treatment allowed</w:t>
                </w:r>
              </w:p>
            </w:sdtContent>
          </w:sdt>
        </w:tc>
        <w:sdt>
          <w:sdtPr>
            <w:rPr>
              <w:rFonts w:ascii="Arial" w:hAnsi="Arial" w:cs="Arial"/>
              <w:sz w:val="20"/>
              <w:szCs w:val="20"/>
            </w:rPr>
            <w:tag w:val="goog_rdk_806"/>
            <w:id w:val="-1849089987"/>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809"/>
                  <w:id w:val="1328320725"/>
                </w:sdtPr>
                <w:sdtContent>
                  <w:p w14:paraId="464EA44A"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808"/>
                        <w:id w:val="391773320"/>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810"/>
            <w:id w:val="1237968173"/>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52017CC7" w14:textId="77777777" w:rsidR="00E25947" w:rsidRPr="00B07B87" w:rsidRDefault="00C5349E" w:rsidP="00587187">
                <w:pPr>
                  <w:rPr>
                    <w:rFonts w:ascii="Arial" w:hAnsi="Arial" w:cs="Arial"/>
                    <w:sz w:val="20"/>
                    <w:szCs w:val="20"/>
                  </w:rPr>
                </w:pPr>
                <w:sdt>
                  <w:sdtPr>
                    <w:rPr>
                      <w:rFonts w:ascii="Arial" w:hAnsi="Arial" w:cs="Arial"/>
                      <w:sz w:val="20"/>
                      <w:szCs w:val="20"/>
                    </w:rPr>
                    <w:tag w:val="goog_rdk_812"/>
                    <w:id w:val="315236421"/>
                  </w:sdtPr>
                  <w:sdtContent>
                    <w:r w:rsidR="00E25947" w:rsidRPr="00B07B87">
                      <w:rPr>
                        <w:rFonts w:ascii="Arial" w:hAnsi="Arial" w:cs="Arial"/>
                        <w:sz w:val="20"/>
                        <w:szCs w:val="20"/>
                      </w:rPr>
                      <w:t>Very limited</w:t>
                    </w:r>
                  </w:sdtContent>
                </w:sdt>
              </w:p>
            </w:tc>
          </w:sdtContent>
        </w:sdt>
      </w:tr>
      <w:tr w:rsidR="00E25947" w14:paraId="41D65AEF"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16"/>
              <w:id w:val="-863130296"/>
            </w:sdtPr>
            <w:sdtContent>
              <w:p w14:paraId="2612BB65" w14:textId="54E751BE" w:rsidR="00E25947" w:rsidRPr="00B07B87" w:rsidRDefault="00C5349E" w:rsidP="00DF797C">
                <w:pPr>
                  <w:ind w:left="34"/>
                  <w:rPr>
                    <w:rFonts w:ascii="Arial" w:hAnsi="Arial" w:cs="Arial"/>
                    <w:sz w:val="20"/>
                    <w:szCs w:val="20"/>
                  </w:rPr>
                </w:pPr>
                <w:sdt>
                  <w:sdtPr>
                    <w:rPr>
                      <w:rFonts w:ascii="Arial" w:hAnsi="Arial" w:cs="Arial"/>
                      <w:sz w:val="20"/>
                      <w:szCs w:val="20"/>
                    </w:rPr>
                    <w:tag w:val="goog_rdk_814"/>
                    <w:id w:val="-1620213548"/>
                  </w:sdtPr>
                  <w:sdtContent>
                    <w:r w:rsidR="00E25947" w:rsidRPr="00B07B87">
                      <w:rPr>
                        <w:rFonts w:ascii="Arial" w:hAnsi="Arial" w:cs="Arial"/>
                        <w:sz w:val="20"/>
                        <w:szCs w:val="20"/>
                      </w:rPr>
                      <w:t>ML17632</w:t>
                    </w:r>
                    <w:r w:rsidR="00806BC9">
                      <w:rPr>
                        <w:rFonts w:ascii="Arial" w:hAnsi="Arial" w:cs="Arial"/>
                        <w:sz w:val="20"/>
                        <w:szCs w:val="20"/>
                      </w:rPr>
                      <w:t xml:space="preserve"> </w:t>
                    </w:r>
                  </w:sdtContent>
                </w:sdt>
                <w:sdt>
                  <w:sdtPr>
                    <w:rPr>
                      <w:rFonts w:ascii="Arial" w:hAnsi="Arial" w:cs="Arial"/>
                      <w:sz w:val="20"/>
                      <w:szCs w:val="20"/>
                    </w:rPr>
                    <w:tag w:val="goog_rdk_815"/>
                    <w:id w:val="-1867135799"/>
                  </w:sdtPr>
                  <w:sdtContent>
                    <w:r w:rsidR="00E25947"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93/annonc/mdn038","ISSN":"09237534","abstract":"Background: Clinical data show that a single, 15-min i.v. infusion of ibandronate 6 mg does not significantly alter renal function. We evaluated the effect on renal function of repeated 15-min infusions of ibandronate 6 mg in women with breast cancer and bone metastases. Patients and methods: Patients were randomly assigned to i.v. ibandronate 6 mg every 3-4 weeks for ≤6 months, infusion over 15 min (n = 102) or 60 min (n = 28). The primary end point was the percentage of patients with increased serum creatinine of ≥44.2 μmol/l. Blood chemistry was assessed at each visit. Results: Two per cent [2/101; 95% confidence interval (CI) 0.2-7.0] of patients in the 15-min infusion arm and no patients (0/26; 95% CI 0.0-13.2) in the 60-min infusion arm had increased serum creatinine that met the primary end point. There were no clinically relevant changes in serum creatinine, creatinine clearance, or N-acetyl-β-d-glucosaminidase, α1-microglobulin, or microalbuminuria. Most adverse events were mild or moderate. No clinically relevant changes were observed in vital signs, hematology, blood chemistry, or urine analysis. Conclusions: Ibandronate 6 mg by 15-min infusion every 3-4 weeks appear to be consistent with those renal safety profiles of 60-min infusion. © The Author 2008. Published by Oxford University Press on behalf of the European Society for Medical Oncology. All rights reserved.","author":[{"dropping-particle":"","family":"Moos","given":"Roger","non-dropping-particle":"von","parse-names":false,"suffix":""},{"dropping-particle":"","family":"Caspar","given":"C. B.","non-dropping-particle":"","parse-names":false,"suffix":""},{"dropping-particle":"","family":"Thürlimann","given":"B.","non-dropping-particle":"","parse-names":false,"suffix":""},{"dropping-particle":"","family":"Angst","given":"R.","non-dropping-particle":"","parse-names":false,"suffix":""},{"dropping-particle":"","family":"Inauen","given":"R.","non-dropping-particle":"","parse-names":false,"suffix":""},{"dropping-particle":"","family":"Greil","given":"R.","non-dropping-particle":"","parse-names":false,"suffix":""},{"dropping-particle":"","family":"Bergstrom","given":"B.","non-dropping-particle":"","parse-names":false,"suffix":""},{"dropping-particle":"","family":"Schmieding","given":"K.","non-dropping-particle":"","parse-names":false,"suffix":""},{"dropping-particle":"","family":"Pecherstorfer","given":"M.","non-dropping-particle":"","parse-names":false,"suffix":""}],"container-title":"Annals of Oncology","id":"ITEM-1","issue":"7","issued":{"date-parts":[["2008"]]},"page":"1266-1270","title":"Renal safety profiles of ibandronate 6 mg infused over 15 and 60 min: A randomized, open-label study","type":"article-journal","volume":"19"},"uris":["http://www.mendeley.com/documents/?uuid=d981a925-1bb9-4a16-ad7b-1e97d11a7d95"]}],"mendeley":{"formattedCitation":"[49]","plainTextFormattedCitation":"[49]","previouslyFormattedCitation":"[49]"},"properties":{"noteIndex":0},"schema":"https://github.com/citation-style-language/schema/raw/master/csl-citation.json"}</w:instrText>
                    </w:r>
                    <w:r w:rsidR="00E25947" w:rsidRPr="00B07B87">
                      <w:rPr>
                        <w:rFonts w:ascii="Arial" w:hAnsi="Arial" w:cs="Arial"/>
                        <w:sz w:val="20"/>
                        <w:szCs w:val="20"/>
                      </w:rPr>
                      <w:fldChar w:fldCharType="separate"/>
                    </w:r>
                    <w:r w:rsidR="00E25947" w:rsidRPr="00B07B87">
                      <w:rPr>
                        <w:rFonts w:ascii="Arial" w:hAnsi="Arial" w:cs="Arial"/>
                        <w:noProof/>
                        <w:sz w:val="20"/>
                        <w:szCs w:val="20"/>
                      </w:rPr>
                      <w:t>[49]</w:t>
                    </w:r>
                    <w:r w:rsidR="00E25947" w:rsidRPr="00B07B87">
                      <w:rPr>
                        <w:rFonts w:ascii="Arial" w:hAnsi="Arial" w:cs="Arial"/>
                        <w:sz w:val="20"/>
                        <w:szCs w:val="20"/>
                      </w:rPr>
                      <w:fldChar w:fldCharType="end"/>
                    </w:r>
                  </w:sdtContent>
                </w:sdt>
              </w:p>
            </w:sdtContent>
          </w:sdt>
          <w:p w14:paraId="56BFF160" w14:textId="77777777" w:rsidR="00EE12F3" w:rsidRPr="00B07B87" w:rsidRDefault="00EE12F3" w:rsidP="00DF797C">
            <w:pPr>
              <w:ind w:left="34"/>
              <w:rPr>
                <w:rFonts w:ascii="Arial" w:hAnsi="Arial" w:cs="Arial"/>
                <w:sz w:val="20"/>
                <w:szCs w:val="20"/>
              </w:rPr>
            </w:pPr>
          </w:p>
          <w:p w14:paraId="51E17EB7" w14:textId="2E93AEDC" w:rsidR="00EE12F3" w:rsidRPr="00B07B87" w:rsidRDefault="00EE12F3" w:rsidP="00DF797C">
            <w:pPr>
              <w:ind w:left="34"/>
              <w:rPr>
                <w:rFonts w:ascii="Arial" w:hAnsi="Arial" w:cs="Arial"/>
                <w:sz w:val="20"/>
                <w:szCs w:val="20"/>
              </w:rPr>
            </w:pPr>
            <w:r w:rsidRPr="00B07B87">
              <w:rPr>
                <w:rFonts w:ascii="Arial" w:hAnsi="Arial" w:cs="Arial"/>
                <w:sz w:val="20"/>
                <w:szCs w:val="20"/>
              </w:rPr>
              <w:t>(Austria, Switzerland, Germany)</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19"/>
              <w:id w:val="-1147730960"/>
            </w:sdtPr>
            <w:sdtContent>
              <w:p w14:paraId="52C725B8" w14:textId="77777777" w:rsidR="00E25947" w:rsidRPr="00B07B87" w:rsidRDefault="00C5349E" w:rsidP="00587187">
                <w:pPr>
                  <w:rPr>
                    <w:rFonts w:ascii="Arial" w:hAnsi="Arial" w:cs="Arial"/>
                    <w:sz w:val="20"/>
                    <w:szCs w:val="20"/>
                  </w:rPr>
                </w:pPr>
                <w:sdt>
                  <w:sdtPr>
                    <w:rPr>
                      <w:rFonts w:ascii="Arial" w:hAnsi="Arial" w:cs="Arial"/>
                      <w:sz w:val="20"/>
                      <w:szCs w:val="20"/>
                    </w:rPr>
                    <w:tag w:val="goog_rdk_818"/>
                    <w:id w:val="306982879"/>
                  </w:sdtPr>
                  <w:sdtContent>
                    <w:r w:rsidR="00E25947" w:rsidRPr="00B07B87">
                      <w:rPr>
                        <w:rFonts w:ascii="Arial" w:hAnsi="Arial" w:cs="Arial"/>
                        <w:sz w:val="20"/>
                        <w:szCs w:val="20"/>
                      </w:rPr>
                      <w:t>127</w:t>
                    </w:r>
                  </w:sdtContent>
                </w:sdt>
              </w:p>
            </w:sdtContent>
          </w:sdt>
          <w:p w14:paraId="3CFEEB9F" w14:textId="77777777" w:rsidR="00E25947" w:rsidRPr="00B07B87" w:rsidRDefault="00C5349E" w:rsidP="00587187">
            <w:pPr>
              <w:rPr>
                <w:rFonts w:ascii="Arial" w:hAnsi="Arial" w:cs="Arial"/>
                <w:sz w:val="20"/>
                <w:szCs w:val="20"/>
              </w:rPr>
            </w:pPr>
            <w:sdt>
              <w:sdtPr>
                <w:rPr>
                  <w:rFonts w:ascii="Arial" w:hAnsi="Arial" w:cs="Arial"/>
                  <w:sz w:val="20"/>
                  <w:szCs w:val="20"/>
                </w:rPr>
                <w:tag w:val="goog_rdk_820"/>
                <w:id w:val="1713382961"/>
              </w:sdtPr>
              <w:sdtContent>
                <w:r w:rsidR="00E25947" w:rsidRPr="00B07B87">
                  <w:rPr>
                    <w:rFonts w:ascii="Arial" w:hAnsi="Arial" w:cs="Arial"/>
                    <w:sz w:val="20"/>
                    <w:szCs w:val="20"/>
                  </w:rPr>
                  <w:t>(132)</w:t>
                </w:r>
              </w:sdtContent>
            </w:sdt>
          </w:p>
        </w:tc>
        <w:tc>
          <w:tcPr>
            <w:tcW w:w="1417" w:type="dxa"/>
            <w:tcBorders>
              <w:top w:val="single" w:sz="4" w:space="0" w:color="000000"/>
              <w:left w:val="single" w:sz="4" w:space="0" w:color="000000"/>
              <w:bottom w:val="single" w:sz="4" w:space="0" w:color="000000"/>
              <w:right w:val="single" w:sz="4" w:space="0" w:color="000000"/>
            </w:tcBorders>
          </w:tcPr>
          <w:p w14:paraId="1D8726E9" w14:textId="38B9E96E" w:rsidR="00E25947" w:rsidRPr="00B07B87" w:rsidRDefault="009A404E" w:rsidP="00E17A66">
            <w:pPr>
              <w:rPr>
                <w:rFonts w:ascii="Arial" w:hAnsi="Arial" w:cs="Arial"/>
                <w:sz w:val="20"/>
                <w:szCs w:val="20"/>
              </w:rPr>
            </w:pPr>
            <w:r w:rsidRPr="00B07B87">
              <w:rPr>
                <w:rFonts w:ascii="Arial" w:hAnsi="Arial" w:cs="Arial"/>
                <w:sz w:val="20"/>
                <w:szCs w:val="20"/>
              </w:rPr>
              <w:t>Means 61, 60</w:t>
            </w:r>
          </w:p>
          <w:p w14:paraId="5CB1F64B" w14:textId="77777777" w:rsidR="00EE12F3" w:rsidRPr="00B07B87" w:rsidRDefault="00EE12F3" w:rsidP="00E17A66">
            <w:pPr>
              <w:rPr>
                <w:rFonts w:ascii="Arial" w:hAnsi="Arial" w:cs="Arial"/>
                <w:sz w:val="20"/>
                <w:szCs w:val="20"/>
              </w:rPr>
            </w:pPr>
          </w:p>
          <w:p w14:paraId="205219C1" w14:textId="3242930F" w:rsidR="00EE12F3" w:rsidRPr="00B07B87" w:rsidRDefault="00EE12F3"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21"/>
              <w:id w:val="-2017147391"/>
            </w:sdtPr>
            <w:sdtContent>
              <w:p w14:paraId="1AA1FC32" w14:textId="469D6C57" w:rsidR="00E25947" w:rsidRPr="00B07B87" w:rsidRDefault="00E25947" w:rsidP="00E17A66">
                <w:pPr>
                  <w:rPr>
                    <w:rFonts w:ascii="Arial" w:hAnsi="Arial" w:cs="Arial"/>
                    <w:sz w:val="20"/>
                    <w:szCs w:val="20"/>
                  </w:rPr>
                </w:pPr>
                <w:r w:rsidRPr="00B07B87">
                  <w:rPr>
                    <w:rFonts w:ascii="Arial" w:hAnsi="Arial" w:cs="Arial"/>
                    <w:sz w:val="20"/>
                    <w:szCs w:val="20"/>
                  </w:rPr>
                  <w:t>iv ibandronate (15 min infusions) versus iv ibandronate (60min infusions)</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22"/>
              <w:id w:val="-2030087868"/>
            </w:sdtPr>
            <w:sdtContent>
              <w:p w14:paraId="5354BDF0"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other treatment allowed</w:t>
                </w:r>
              </w:p>
            </w:sdtContent>
          </w:sdt>
        </w:tc>
        <w:sdt>
          <w:sdtPr>
            <w:rPr>
              <w:rFonts w:ascii="Arial" w:hAnsi="Arial" w:cs="Arial"/>
              <w:sz w:val="20"/>
              <w:szCs w:val="20"/>
            </w:rPr>
            <w:tag w:val="goog_rdk_823"/>
            <w:id w:val="373819822"/>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826"/>
                  <w:id w:val="-1555919466"/>
                </w:sdtPr>
                <w:sdtContent>
                  <w:p w14:paraId="75078DBB"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825"/>
                        <w:id w:val="-420334109"/>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827"/>
            <w:id w:val="1678762322"/>
          </w:sdtPr>
          <w:sdtContent>
            <w:tc>
              <w:tcPr>
                <w:tcW w:w="1276" w:type="dxa"/>
                <w:tcBorders>
                  <w:top w:val="single" w:sz="4" w:space="0" w:color="000000"/>
                  <w:left w:val="single" w:sz="4" w:space="0" w:color="000000"/>
                  <w:bottom w:val="single" w:sz="4" w:space="0" w:color="000000"/>
                  <w:right w:val="single" w:sz="4" w:space="0" w:color="000000"/>
                </w:tcBorders>
                <w:shd w:val="clear" w:color="auto" w:fill="FFF2CC"/>
              </w:tcPr>
              <w:sdt>
                <w:sdtPr>
                  <w:rPr>
                    <w:rFonts w:ascii="Arial" w:hAnsi="Arial" w:cs="Arial"/>
                    <w:sz w:val="20"/>
                    <w:szCs w:val="20"/>
                  </w:rPr>
                  <w:tag w:val="goog_rdk_830"/>
                  <w:id w:val="-1642648989"/>
                </w:sdtPr>
                <w:sdtContent>
                  <w:p w14:paraId="3DD52E34" w14:textId="77777777" w:rsidR="00E25947" w:rsidRPr="00B07B87" w:rsidRDefault="00C5349E" w:rsidP="00587187">
                    <w:pPr>
                      <w:rPr>
                        <w:rFonts w:ascii="Arial" w:hAnsi="Arial" w:cs="Arial"/>
                        <w:sz w:val="20"/>
                        <w:szCs w:val="20"/>
                      </w:rPr>
                    </w:pPr>
                    <w:sdt>
                      <w:sdtPr>
                        <w:rPr>
                          <w:rFonts w:ascii="Arial" w:hAnsi="Arial" w:cs="Arial"/>
                          <w:sz w:val="20"/>
                          <w:szCs w:val="20"/>
                        </w:rPr>
                        <w:tag w:val="goog_rdk_829"/>
                        <w:id w:val="-1697923536"/>
                      </w:sdtPr>
                      <w:sdtContent>
                        <w:r w:rsidR="00E25947" w:rsidRPr="00B07B87">
                          <w:rPr>
                            <w:rFonts w:ascii="Arial" w:hAnsi="Arial" w:cs="Arial"/>
                            <w:sz w:val="20"/>
                            <w:szCs w:val="20"/>
                          </w:rPr>
                          <w:t>&gt;10% reporting threshold</w:t>
                        </w:r>
                      </w:sdtContent>
                    </w:sdt>
                  </w:p>
                </w:sdtContent>
              </w:sdt>
              <w:p w14:paraId="365A50B1" w14:textId="77777777" w:rsidR="00E25947" w:rsidRPr="00B07B87" w:rsidRDefault="00E25947" w:rsidP="00587187">
                <w:pPr>
                  <w:rPr>
                    <w:rFonts w:ascii="Arial" w:hAnsi="Arial" w:cs="Arial"/>
                    <w:sz w:val="20"/>
                    <w:szCs w:val="20"/>
                  </w:rPr>
                </w:pPr>
              </w:p>
            </w:tc>
          </w:sdtContent>
        </w:sdt>
      </w:tr>
      <w:tr w:rsidR="00E25947" w14:paraId="2EE1CFEB"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31"/>
              <w:id w:val="634067732"/>
            </w:sdtPr>
            <w:sdtContent>
              <w:p w14:paraId="576B6B59" w14:textId="7832EE27" w:rsidR="00E25947" w:rsidRPr="00B07B87" w:rsidRDefault="00E25947" w:rsidP="00DF797C">
                <w:pPr>
                  <w:ind w:left="34"/>
                  <w:rPr>
                    <w:rFonts w:ascii="Arial" w:hAnsi="Arial" w:cs="Arial"/>
                    <w:sz w:val="20"/>
                    <w:szCs w:val="20"/>
                  </w:rPr>
                </w:pPr>
                <w:r w:rsidRPr="00B07B87">
                  <w:rPr>
                    <w:rFonts w:ascii="Arial" w:hAnsi="Arial" w:cs="Arial"/>
                    <w:sz w:val="20"/>
                    <w:szCs w:val="20"/>
                  </w:rPr>
                  <w:t>N02C1</w:t>
                </w:r>
                <w:r w:rsidR="00806BC9">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200/JCO.2008.19.1783","ISSN":"0732183X","abstract":"Purpose Risedronate prevents bone loss in postmenopausal women. The purpose of this study was to determine whether risedronate prevents bone loss in premenopausal women undergoing chemotherapy for breast cancer. Patients and Methods Premenopausal women undergoing chemotherapy for breast cancer were treated with oral calcium 600 mg and vitamin D 400 U daily and randomly assigned to receive oral risedronate 35 mg weekly or placebo, with all these therapies beginning within a month of the start of chemotherapy. Most chemotherapy regimens included anthracyclines, taxanes, or cyclophosphamide. Bone mineral density (BMD) was measured at baseline and 1 year. The primary end point was the change in lumbar spine (LS) BMD from baseline to 1 year. Results A total of 216 women enrolled; 170 women provided BMD data at 1 year. There was no difference in the mean change or percent change in LS BMD between groups, with a loss of 4.3% in the risedronate arm and 5.4% for placebo at 1 year (P =.18). Loss of BMD at the femoral neck and total hip were also similar between treatment groups. Risedronate was well tolerated, with no significant differences in adverse events compared with placebo, except that arthralgias and chest pain were worse in those receiving the placebos. Conclusion Risedronate did not prevent bone loss in premenopausal women undergoing adjuvant chemotherapy for breast cancer. © 2008 by American Society of Clinical Oncology.","author":[{"dropping-particle":"","family":"Hines","given":"Stephanie L.","non-dropping-particle":"","parse-names":false,"suffix":""},{"dropping-particle":"","family":"Mincey","given":"Betty Anne","non-dropping-particle":"","parse-names":false,"suffix":""},{"dropping-particle":"","family":"Sloan","given":"Jeff A.","non-dropping-particle":"","parse-names":false,"suffix":""},{"dropping-particle":"","family":"Thomas","given":"Sachdev P.","non-dropping-particle":"","parse-names":false,"suffix":""},{"dropping-particle":"","family":"Chottiner","given":"Elaine","non-dropping-particle":"","parse-names":false,"suffix":""},{"dropping-particle":"","family":"Loprinzi","given":"Charles L.","non-dropping-particle":"","parse-names":false,"suffix":""},{"dropping-particle":"","family":"Carlson","given":"Mark D.","non-dropping-particle":"","parse-names":false,"suffix":""},{"dropping-particle":"","family":"Atherton","given":"Pamela J.","non-dropping-particle":"","parse-names":false,"suffix":""},{"dropping-particle":"","family":"Salim","given":"Muhammad","non-dropping-particle":"","parse-names":false,"suffix":""},{"dropping-particle":"","family":"Perez","given":"Edith A.","non-dropping-particle":"","parse-names":false,"suffix":""}],"container-title":"Journal of Clinical Oncology","id":"ITEM-1","issue":"7","issued":{"date-parts":[["2009"]]},"page":"1047-1053","title":"Phase III randomized, placebo-controlled, double-blind trial of risedronate for the prevention of bone loss in premenopausal women undergoing chemotherapy for primary breast cancer","type":"article-journal","volume":"27"},"uris":["http://www.mendeley.com/documents/?uuid=e569f6f3-2732-4b14-bb44-10a79d7b25bf"]}],"mendeley":{"formattedCitation":"[50]","plainTextFormattedCitation":"[50]","previouslyFormattedCitation":"[50]"},"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50]</w:t>
                </w:r>
                <w:r w:rsidRPr="00B07B87">
                  <w:rPr>
                    <w:rFonts w:ascii="Arial" w:hAnsi="Arial" w:cs="Arial"/>
                    <w:sz w:val="20"/>
                    <w:szCs w:val="20"/>
                  </w:rPr>
                  <w:fldChar w:fldCharType="end"/>
                </w:r>
              </w:p>
            </w:sdtContent>
          </w:sdt>
          <w:sdt>
            <w:sdtPr>
              <w:rPr>
                <w:rFonts w:ascii="Arial" w:hAnsi="Arial" w:cs="Arial"/>
                <w:sz w:val="20"/>
                <w:szCs w:val="20"/>
              </w:rPr>
              <w:tag w:val="goog_rdk_832"/>
              <w:id w:val="703610109"/>
            </w:sdtPr>
            <w:sdtContent>
              <w:p w14:paraId="4F021E15" w14:textId="77777777" w:rsidR="00E25947" w:rsidRPr="00B07B87" w:rsidRDefault="00E25947" w:rsidP="00DF797C">
                <w:pPr>
                  <w:ind w:left="34"/>
                  <w:rPr>
                    <w:rFonts w:ascii="Arial" w:hAnsi="Arial" w:cs="Arial"/>
                    <w:sz w:val="20"/>
                    <w:szCs w:val="20"/>
                  </w:rPr>
                </w:pPr>
                <w:r w:rsidRPr="00B07B87">
                  <w:rPr>
                    <w:rFonts w:ascii="Arial" w:hAnsi="Arial" w:cs="Arial"/>
                    <w:sz w:val="20"/>
                    <w:szCs w:val="20"/>
                  </w:rPr>
                  <w:t xml:space="preserve">NCT00054418 </w:t>
                </w:r>
              </w:p>
            </w:sdtContent>
          </w:sdt>
          <w:p w14:paraId="2B362FB8" w14:textId="77777777" w:rsidR="00E25947" w:rsidRPr="00B07B87" w:rsidRDefault="00E25947" w:rsidP="00DF797C">
            <w:pPr>
              <w:ind w:left="34"/>
              <w:rPr>
                <w:rFonts w:ascii="Arial" w:hAnsi="Arial" w:cs="Arial"/>
                <w:sz w:val="20"/>
                <w:szCs w:val="20"/>
              </w:rPr>
            </w:pPr>
          </w:p>
          <w:p w14:paraId="1F48E2EC" w14:textId="20D0C178" w:rsidR="00494397" w:rsidRPr="00B07B87" w:rsidRDefault="00494397" w:rsidP="00DF797C">
            <w:pPr>
              <w:ind w:left="34"/>
              <w:rPr>
                <w:rFonts w:ascii="Arial" w:hAnsi="Arial" w:cs="Arial"/>
                <w:sz w:val="20"/>
                <w:szCs w:val="20"/>
              </w:rPr>
            </w:pPr>
            <w:r w:rsidRPr="00B07B87">
              <w:rPr>
                <w:rFonts w:ascii="Arial" w:hAnsi="Arial" w:cs="Arial"/>
                <w:sz w:val="20"/>
                <w:szCs w:val="20"/>
              </w:rPr>
              <w:t>(US)</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36"/>
              <w:id w:val="1063527931"/>
            </w:sdtPr>
            <w:sdtContent>
              <w:p w14:paraId="4A3642AA" w14:textId="77777777" w:rsidR="00E25947" w:rsidRPr="00B07B87" w:rsidRDefault="00C5349E" w:rsidP="00587187">
                <w:pPr>
                  <w:rPr>
                    <w:rFonts w:ascii="Arial" w:hAnsi="Arial" w:cs="Arial"/>
                    <w:sz w:val="20"/>
                    <w:szCs w:val="20"/>
                  </w:rPr>
                </w:pPr>
                <w:sdt>
                  <w:sdtPr>
                    <w:rPr>
                      <w:rFonts w:ascii="Arial" w:hAnsi="Arial" w:cs="Arial"/>
                      <w:sz w:val="20"/>
                      <w:szCs w:val="20"/>
                    </w:rPr>
                    <w:tag w:val="goog_rdk_835"/>
                    <w:id w:val="-80372328"/>
                  </w:sdtPr>
                  <w:sdtContent>
                    <w:r w:rsidR="00E25947" w:rsidRPr="00B07B87">
                      <w:rPr>
                        <w:rFonts w:ascii="Arial" w:hAnsi="Arial" w:cs="Arial"/>
                        <w:sz w:val="20"/>
                        <w:szCs w:val="20"/>
                      </w:rPr>
                      <w:t>212</w:t>
                    </w:r>
                  </w:sdtContent>
                </w:sdt>
              </w:p>
            </w:sdtContent>
          </w:sdt>
          <w:p w14:paraId="1EA83FD0" w14:textId="77777777" w:rsidR="00E25947" w:rsidRPr="00B07B87" w:rsidRDefault="00C5349E" w:rsidP="00587187">
            <w:pPr>
              <w:rPr>
                <w:rFonts w:ascii="Arial" w:hAnsi="Arial" w:cs="Arial"/>
                <w:sz w:val="20"/>
                <w:szCs w:val="20"/>
              </w:rPr>
            </w:pPr>
            <w:sdt>
              <w:sdtPr>
                <w:rPr>
                  <w:rFonts w:ascii="Arial" w:hAnsi="Arial" w:cs="Arial"/>
                  <w:sz w:val="20"/>
                  <w:szCs w:val="20"/>
                </w:rPr>
                <w:tag w:val="goog_rdk_837"/>
                <w:id w:val="1589350846"/>
              </w:sdtPr>
              <w:sdtContent>
                <w:r w:rsidR="00E25947" w:rsidRPr="00B07B87">
                  <w:rPr>
                    <w:rFonts w:ascii="Arial" w:hAnsi="Arial" w:cs="Arial"/>
                    <w:sz w:val="20"/>
                    <w:szCs w:val="20"/>
                  </w:rPr>
                  <w:t>(216)</w:t>
                </w:r>
              </w:sdtContent>
            </w:sdt>
          </w:p>
        </w:tc>
        <w:tc>
          <w:tcPr>
            <w:tcW w:w="1417" w:type="dxa"/>
            <w:tcBorders>
              <w:top w:val="single" w:sz="4" w:space="0" w:color="000000"/>
              <w:left w:val="single" w:sz="4" w:space="0" w:color="000000"/>
              <w:bottom w:val="single" w:sz="4" w:space="0" w:color="000000"/>
              <w:right w:val="single" w:sz="4" w:space="0" w:color="000000"/>
            </w:tcBorders>
          </w:tcPr>
          <w:p w14:paraId="44962B44" w14:textId="77777777" w:rsidR="00E25947" w:rsidRPr="00B07B87" w:rsidRDefault="000325AE" w:rsidP="00E17A66">
            <w:pPr>
              <w:rPr>
                <w:rFonts w:ascii="Arial" w:hAnsi="Arial" w:cs="Arial"/>
                <w:sz w:val="20"/>
                <w:szCs w:val="20"/>
              </w:rPr>
            </w:pPr>
            <w:r w:rsidRPr="00B07B87">
              <w:rPr>
                <w:rFonts w:ascii="Arial" w:hAnsi="Arial" w:cs="Arial"/>
                <w:sz w:val="20"/>
                <w:szCs w:val="20"/>
              </w:rPr>
              <w:t>Means 43.3, 43.6</w:t>
            </w:r>
          </w:p>
          <w:p w14:paraId="2B8900D3" w14:textId="351EF3B3" w:rsidR="000325AE" w:rsidRPr="00B07B87" w:rsidRDefault="000325AE" w:rsidP="00E17A66">
            <w:pPr>
              <w:rPr>
                <w:rFonts w:ascii="Arial" w:hAnsi="Arial" w:cs="Arial"/>
                <w:sz w:val="20"/>
                <w:szCs w:val="20"/>
              </w:rPr>
            </w:pPr>
          </w:p>
          <w:p w14:paraId="4AACF7B1" w14:textId="44A65C8A" w:rsidR="000325AE" w:rsidRPr="00B07B87" w:rsidRDefault="000325AE"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38"/>
              <w:id w:val="-428047865"/>
            </w:sdtPr>
            <w:sdtContent>
              <w:p w14:paraId="37A4D00D" w14:textId="08B2B3EB" w:rsidR="00E25947" w:rsidRPr="00B07B87" w:rsidRDefault="00E25947" w:rsidP="00E17A66">
                <w:pPr>
                  <w:rPr>
                    <w:rFonts w:ascii="Arial" w:hAnsi="Arial" w:cs="Arial"/>
                    <w:sz w:val="20"/>
                    <w:szCs w:val="20"/>
                  </w:rPr>
                </w:pPr>
                <w:r w:rsidRPr="00B07B87">
                  <w:rPr>
                    <w:rFonts w:ascii="Arial" w:hAnsi="Arial" w:cs="Arial"/>
                    <w:sz w:val="20"/>
                    <w:szCs w:val="20"/>
                  </w:rPr>
                  <w:t xml:space="preserve">Oral </w:t>
                </w:r>
                <w:proofErr w:type="spellStart"/>
                <w:r w:rsidRPr="00B07B87">
                  <w:rPr>
                    <w:rFonts w:ascii="Arial" w:hAnsi="Arial" w:cs="Arial"/>
                    <w:sz w:val="20"/>
                    <w:szCs w:val="20"/>
                  </w:rPr>
                  <w:t>risendronate</w:t>
                </w:r>
                <w:proofErr w:type="spellEnd"/>
                <w:r w:rsidRPr="00B07B87">
                  <w:rPr>
                    <w:rFonts w:ascii="Arial" w:hAnsi="Arial" w:cs="Arial"/>
                    <w:sz w:val="20"/>
                    <w:szCs w:val="20"/>
                  </w:rPr>
                  <w:t xml:space="preserve"> versus oral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39"/>
              <w:id w:val="-1609955004"/>
            </w:sdtPr>
            <w:sdtContent>
              <w:p w14:paraId="48CE531F"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other treatment allowed</w:t>
                </w:r>
              </w:p>
            </w:sdtContent>
          </w:sdt>
        </w:tc>
        <w:sdt>
          <w:sdtPr>
            <w:rPr>
              <w:rFonts w:ascii="Arial" w:hAnsi="Arial" w:cs="Arial"/>
              <w:sz w:val="20"/>
              <w:szCs w:val="20"/>
            </w:rPr>
            <w:tag w:val="goog_rdk_840"/>
            <w:id w:val="-490402424"/>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843"/>
                  <w:id w:val="-363513454"/>
                </w:sdtPr>
                <w:sdtContent>
                  <w:p w14:paraId="2E57A248"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842"/>
                        <w:id w:val="-985401395"/>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844"/>
            <w:id w:val="1771349334"/>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847"/>
                  <w:id w:val="-1431037796"/>
                </w:sdtPr>
                <w:sdtContent>
                  <w:p w14:paraId="72F96BB6" w14:textId="77777777" w:rsidR="00E25947" w:rsidRPr="00B07B87" w:rsidRDefault="00C5349E" w:rsidP="00587187">
                    <w:pPr>
                      <w:rPr>
                        <w:rFonts w:ascii="Arial" w:hAnsi="Arial" w:cs="Arial"/>
                        <w:sz w:val="20"/>
                        <w:szCs w:val="20"/>
                      </w:rPr>
                    </w:pPr>
                    <w:sdt>
                      <w:sdtPr>
                        <w:rPr>
                          <w:rFonts w:ascii="Arial" w:hAnsi="Arial" w:cs="Arial"/>
                          <w:sz w:val="20"/>
                          <w:szCs w:val="20"/>
                        </w:rPr>
                        <w:tag w:val="goog_rdk_846"/>
                        <w:id w:val="2008023343"/>
                      </w:sdtPr>
                      <w:sdtContent>
                        <w:r w:rsidR="00E25947" w:rsidRPr="00B07B87">
                          <w:rPr>
                            <w:rFonts w:ascii="Arial" w:hAnsi="Arial" w:cs="Arial"/>
                            <w:sz w:val="20"/>
                            <w:szCs w:val="20"/>
                          </w:rPr>
                          <w:t>&gt;3% reporting threshold</w:t>
                        </w:r>
                      </w:sdtContent>
                    </w:sdt>
                  </w:p>
                </w:sdtContent>
              </w:sdt>
              <w:p w14:paraId="65A610DD" w14:textId="77777777" w:rsidR="00E25947" w:rsidRPr="00B07B87" w:rsidRDefault="00E25947" w:rsidP="00587187">
                <w:pPr>
                  <w:rPr>
                    <w:rFonts w:ascii="Arial" w:hAnsi="Arial" w:cs="Arial"/>
                    <w:sz w:val="20"/>
                    <w:szCs w:val="20"/>
                  </w:rPr>
                </w:pPr>
              </w:p>
            </w:tc>
          </w:sdtContent>
        </w:sdt>
      </w:tr>
      <w:tr w:rsidR="00E25947" w14:paraId="0A7BF51E"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48"/>
              <w:id w:val="-1797049424"/>
            </w:sdtPr>
            <w:sdtContent>
              <w:p w14:paraId="2D9F8A4C" w14:textId="4A674E48" w:rsidR="002C127B" w:rsidRPr="00B07B87" w:rsidRDefault="00E25947" w:rsidP="00DF797C">
                <w:pPr>
                  <w:ind w:left="34"/>
                  <w:rPr>
                    <w:rFonts w:ascii="Arial" w:hAnsi="Arial" w:cs="Arial"/>
                    <w:sz w:val="20"/>
                    <w:szCs w:val="20"/>
                  </w:rPr>
                </w:pPr>
                <w:proofErr w:type="spellStart"/>
                <w:r w:rsidRPr="00B07B87">
                  <w:rPr>
                    <w:rFonts w:ascii="Arial" w:hAnsi="Arial" w:cs="Arial"/>
                    <w:sz w:val="20"/>
                    <w:szCs w:val="20"/>
                  </w:rPr>
                  <w:t>Saarto</w:t>
                </w:r>
                <w:proofErr w:type="spellEnd"/>
                <w:r w:rsidRPr="00B07B87">
                  <w:rPr>
                    <w:rFonts w:ascii="Arial" w:hAnsi="Arial" w:cs="Arial"/>
                    <w:sz w:val="20"/>
                    <w:szCs w:val="20"/>
                  </w:rPr>
                  <w:t xml:space="preserve"> 2008</w:t>
                </w:r>
                <w:r w:rsidR="00806BC9">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200/JCO.2001.19.1.10","ISSN":"0732183X","abstract":"Purpose: Bisphosphonates have effectively reduced the development and progression of bone metastases in advanced breast cancer. The aim of this study was to determine whether bone metastases could be prevented by adjuvant clodronate treatment in patients with primary breast cancer. Patients and Methods: Between 1990 and 1993, 299 women with primary node-positive breast cancer were randomized to clodronate (n = 149) or control groups (n = 150). Clodronate 1,600 mg daily was given orally for 3 years. All patients received adjuvant therapy: premenopausal six cycles of CMF chemotherapy and postmenopausal antiestrogens (randomized to tamoxifen 20 mg or toremifene 60 mg/d for 3 years). Seventeen patients were excluded from the analyses because of major protocol violations. The final population was 282 patients. Intent-to-treat analyses were also performed for all major end points. The follow-up time was 5 years for all patients. Results: Bone metastases were detected equally often in the clodronate and control groups: 29 patients (21%) versus 24 patients (17%) (P = .27). The development of nonskeletal recurrence was significantly higher in the clodronate group compared with controls: 60 patients (43%) versus 36 patients (25%) (P = .0007). The overall survival (OS) and disease-free survival (DFS) rates were also significantly lower in the clodronate group than in the controls (OS, 70% v 83%, P = .009; DFS, 56% v 71%, P = .007, respectively). In multivariate analyses, clodronate remained significantly associated with DFS (P = .009). Conclusion: Adjuvant clodronate treatment does not prevent the development of bone metastases in node-positive breast cancer patients. However, clodronate seems to have a negative effect on DFS by increasing the development of nonskeletal metastases. © 2001 by American Society of Clinical Oncology.","author":[{"dropping-particle":"","family":"Saarto","given":"T.","non-dropping-particle":"","parse-names":false,"suffix":""},{"dropping-particle":"","family":"Blomqvist","given":"C.","non-dropping-particle":"","parse-names":false,"suffix":""},{"dropping-particle":"","family":"Virkkunen","given":"P.","non-dropping-particle":"","parse-names":false,"suffix":""},{"dropping-particle":"","family":"Elomaa","given":"I.","non-dropping-particle":"","parse-names":false,"suffix":""}],"container-title":"Journal of Clinical Oncology","id":"ITEM-1","issue":"1","issued":{"date-parts":[["2001"]]},"page":"10-17","title":"Adjuvant clodronate treatment does not reduce the frequency of skeletal metastases in node-positive breast cancer patients: 5-Year results of a randomized controlled trial","type":"article-journal","volume":"19"},"uris":["http://www.mendeley.com/documents/?uuid=26a6b234-e98d-45f6-874f-5d459bb07f13"]}],"mendeley":{"formattedCitation":"[51]","plainTextFormattedCitation":"[51]","previouslyFormattedCitation":"[51]"},"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51]</w:t>
                </w:r>
                <w:r w:rsidRPr="00B07B87">
                  <w:rPr>
                    <w:rFonts w:ascii="Arial" w:hAnsi="Arial" w:cs="Arial"/>
                    <w:sz w:val="20"/>
                    <w:szCs w:val="20"/>
                  </w:rPr>
                  <w:fldChar w:fldCharType="end"/>
                </w:r>
              </w:p>
              <w:p w14:paraId="186846C5" w14:textId="77777777" w:rsidR="002C127B" w:rsidRPr="00B07B87" w:rsidRDefault="002C127B" w:rsidP="00DF797C">
                <w:pPr>
                  <w:ind w:left="34"/>
                  <w:rPr>
                    <w:rFonts w:ascii="Arial" w:hAnsi="Arial" w:cs="Arial"/>
                    <w:sz w:val="20"/>
                    <w:szCs w:val="20"/>
                  </w:rPr>
                </w:pPr>
              </w:p>
              <w:p w14:paraId="27F237D9" w14:textId="2FFD48F5" w:rsidR="00E25947" w:rsidRPr="00B07B87" w:rsidRDefault="002C127B" w:rsidP="00DF797C">
                <w:pPr>
                  <w:ind w:left="34"/>
                  <w:rPr>
                    <w:rFonts w:ascii="Arial" w:hAnsi="Arial" w:cs="Arial"/>
                    <w:sz w:val="20"/>
                    <w:szCs w:val="20"/>
                  </w:rPr>
                </w:pPr>
                <w:r w:rsidRPr="00B07B87">
                  <w:rPr>
                    <w:rFonts w:ascii="Arial" w:hAnsi="Arial" w:cs="Arial"/>
                    <w:sz w:val="20"/>
                    <w:szCs w:val="20"/>
                  </w:rPr>
                  <w:t>Finland</w:t>
                </w:r>
              </w:p>
            </w:sdtContent>
          </w:sdt>
          <w:p w14:paraId="125552A2" w14:textId="4896ED01" w:rsidR="00E25947" w:rsidRPr="00B07B87" w:rsidRDefault="00E25947" w:rsidP="00DF797C">
            <w:pPr>
              <w:ind w:left="34"/>
              <w:rPr>
                <w:rFonts w:ascii="Arial" w:hAnsi="Arial" w:cs="Arial"/>
                <w:sz w:val="20"/>
                <w:szCs w:val="20"/>
              </w:rPr>
            </w:pP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52"/>
              <w:id w:val="1324242219"/>
            </w:sdtPr>
            <w:sdtContent>
              <w:p w14:paraId="6E4FB94F" w14:textId="77777777" w:rsidR="00E25947" w:rsidRPr="00B07B87" w:rsidRDefault="00C5349E" w:rsidP="00587187">
                <w:pPr>
                  <w:rPr>
                    <w:rFonts w:ascii="Arial" w:hAnsi="Arial" w:cs="Arial"/>
                    <w:sz w:val="20"/>
                    <w:szCs w:val="20"/>
                  </w:rPr>
                </w:pPr>
                <w:sdt>
                  <w:sdtPr>
                    <w:rPr>
                      <w:rFonts w:ascii="Arial" w:hAnsi="Arial" w:cs="Arial"/>
                      <w:sz w:val="20"/>
                      <w:szCs w:val="20"/>
                    </w:rPr>
                    <w:tag w:val="goog_rdk_851"/>
                    <w:id w:val="-1612203017"/>
                  </w:sdtPr>
                  <w:sdtContent>
                    <w:r w:rsidR="00E25947" w:rsidRPr="00B07B87">
                      <w:rPr>
                        <w:rFonts w:ascii="Arial" w:hAnsi="Arial" w:cs="Arial"/>
                        <w:sz w:val="20"/>
                        <w:szCs w:val="20"/>
                      </w:rPr>
                      <w:t>282</w:t>
                    </w:r>
                  </w:sdtContent>
                </w:sdt>
              </w:p>
            </w:sdtContent>
          </w:sdt>
          <w:p w14:paraId="03850F34" w14:textId="77777777" w:rsidR="00E25947" w:rsidRPr="00B07B87" w:rsidRDefault="00C5349E" w:rsidP="00587187">
            <w:pPr>
              <w:rPr>
                <w:rFonts w:ascii="Arial" w:hAnsi="Arial" w:cs="Arial"/>
                <w:sz w:val="20"/>
                <w:szCs w:val="20"/>
              </w:rPr>
            </w:pPr>
            <w:sdt>
              <w:sdtPr>
                <w:rPr>
                  <w:rFonts w:ascii="Arial" w:hAnsi="Arial" w:cs="Arial"/>
                  <w:sz w:val="20"/>
                  <w:szCs w:val="20"/>
                </w:rPr>
                <w:tag w:val="goog_rdk_853"/>
                <w:id w:val="-1218353026"/>
              </w:sdtPr>
              <w:sdtContent>
                <w:r w:rsidR="00E25947" w:rsidRPr="00B07B87">
                  <w:rPr>
                    <w:rFonts w:ascii="Arial" w:hAnsi="Arial" w:cs="Arial"/>
                    <w:sz w:val="20"/>
                    <w:szCs w:val="20"/>
                  </w:rPr>
                  <w:t>(299)</w:t>
                </w:r>
              </w:sdtContent>
            </w:sdt>
          </w:p>
        </w:tc>
        <w:tc>
          <w:tcPr>
            <w:tcW w:w="1417" w:type="dxa"/>
            <w:tcBorders>
              <w:top w:val="single" w:sz="4" w:space="0" w:color="000000"/>
              <w:left w:val="single" w:sz="4" w:space="0" w:color="000000"/>
              <w:bottom w:val="single" w:sz="4" w:space="0" w:color="000000"/>
              <w:right w:val="single" w:sz="4" w:space="0" w:color="000000"/>
            </w:tcBorders>
          </w:tcPr>
          <w:p w14:paraId="42C9D500" w14:textId="77023CB9" w:rsidR="00E25947" w:rsidRPr="00B07B87" w:rsidRDefault="002C127B" w:rsidP="00E17A66">
            <w:pPr>
              <w:rPr>
                <w:rFonts w:ascii="Arial" w:hAnsi="Arial" w:cs="Arial"/>
                <w:sz w:val="20"/>
                <w:szCs w:val="20"/>
              </w:rPr>
            </w:pPr>
            <w:r w:rsidRPr="00B07B87">
              <w:rPr>
                <w:rFonts w:ascii="Arial" w:hAnsi="Arial" w:cs="Arial"/>
                <w:sz w:val="20"/>
                <w:szCs w:val="20"/>
              </w:rPr>
              <w:t>Means 52, 52</w:t>
            </w:r>
          </w:p>
          <w:p w14:paraId="35D82F7E" w14:textId="77777777" w:rsidR="002C127B" w:rsidRPr="00B07B87" w:rsidRDefault="002C127B" w:rsidP="00E17A66">
            <w:pPr>
              <w:rPr>
                <w:rFonts w:ascii="Arial" w:hAnsi="Arial" w:cs="Arial"/>
                <w:sz w:val="20"/>
                <w:szCs w:val="20"/>
              </w:rPr>
            </w:pPr>
          </w:p>
          <w:p w14:paraId="6D86E8B9" w14:textId="41A2C64C" w:rsidR="002C127B" w:rsidRPr="00B07B87" w:rsidRDefault="002C127B"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54"/>
              <w:id w:val="337046564"/>
            </w:sdtPr>
            <w:sdtContent>
              <w:p w14:paraId="22A4E8FA" w14:textId="68A7196A" w:rsidR="00E25947" w:rsidRPr="00B07B87" w:rsidRDefault="00E25947" w:rsidP="00E17A66">
                <w:pPr>
                  <w:rPr>
                    <w:rFonts w:ascii="Arial" w:hAnsi="Arial" w:cs="Arial"/>
                    <w:sz w:val="20"/>
                    <w:szCs w:val="20"/>
                  </w:rPr>
                </w:pPr>
                <w:r w:rsidRPr="00B07B87">
                  <w:rPr>
                    <w:rFonts w:ascii="Arial" w:hAnsi="Arial" w:cs="Arial"/>
                    <w:sz w:val="20"/>
                    <w:szCs w:val="20"/>
                  </w:rPr>
                  <w:t>Oral clodronate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55"/>
              <w:id w:val="-1635018326"/>
            </w:sdtPr>
            <w:sdtContent>
              <w:p w14:paraId="2B8A834E"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Radiotherapy, chemotherapy and/or hormone therapy allowed</w:t>
                </w:r>
              </w:p>
            </w:sdtContent>
          </w:sdt>
        </w:tc>
        <w:sdt>
          <w:sdtPr>
            <w:rPr>
              <w:rFonts w:ascii="Arial" w:hAnsi="Arial" w:cs="Arial"/>
              <w:sz w:val="20"/>
              <w:szCs w:val="20"/>
            </w:rPr>
            <w:tag w:val="goog_rdk_856"/>
            <w:id w:val="-158776483"/>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859"/>
                  <w:id w:val="158672730"/>
                </w:sdtPr>
                <w:sdtContent>
                  <w:p w14:paraId="7BDC21EC"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858"/>
                        <w:id w:val="1586578445"/>
                      </w:sdtPr>
                      <w:sdtContent>
                        <w:r w:rsidR="00E25947" w:rsidRPr="00B07B87">
                          <w:rPr>
                            <w:rFonts w:ascii="Arial" w:hAnsi="Arial" w:cs="Arial"/>
                            <w:sz w:val="20"/>
                            <w:szCs w:val="20"/>
                          </w:rPr>
                          <w:t>open label</w:t>
                        </w:r>
                      </w:sdtContent>
                    </w:sdt>
                  </w:p>
                </w:sdtContent>
              </w:sdt>
            </w:tc>
          </w:sdtContent>
        </w:sdt>
        <w:sdt>
          <w:sdtPr>
            <w:rPr>
              <w:rFonts w:ascii="Arial" w:hAnsi="Arial" w:cs="Arial"/>
              <w:sz w:val="20"/>
              <w:szCs w:val="20"/>
            </w:rPr>
            <w:tag w:val="goog_rdk_860"/>
            <w:id w:val="1708224133"/>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470E4BBA" w14:textId="77777777" w:rsidR="00E25947" w:rsidRPr="00B07B87" w:rsidRDefault="00C5349E" w:rsidP="00587187">
                <w:pPr>
                  <w:rPr>
                    <w:rFonts w:ascii="Arial" w:hAnsi="Arial" w:cs="Arial"/>
                    <w:sz w:val="20"/>
                    <w:szCs w:val="20"/>
                  </w:rPr>
                </w:pPr>
                <w:sdt>
                  <w:sdtPr>
                    <w:rPr>
                      <w:rFonts w:ascii="Arial" w:hAnsi="Arial" w:cs="Arial"/>
                      <w:sz w:val="20"/>
                      <w:szCs w:val="20"/>
                    </w:rPr>
                    <w:tag w:val="goog_rdk_862"/>
                    <w:id w:val="-1896818084"/>
                  </w:sdtPr>
                  <w:sdtContent>
                    <w:r w:rsidR="00E25947" w:rsidRPr="00B07B87">
                      <w:rPr>
                        <w:rFonts w:ascii="Arial" w:hAnsi="Arial" w:cs="Arial"/>
                        <w:sz w:val="20"/>
                        <w:szCs w:val="20"/>
                      </w:rPr>
                      <w:t>full data shared by author</w:t>
                    </w:r>
                  </w:sdtContent>
                </w:sdt>
              </w:p>
            </w:tc>
          </w:sdtContent>
        </w:sdt>
      </w:tr>
      <w:tr w:rsidR="00E25947" w14:paraId="067067A3"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64"/>
              <w:id w:val="762339350"/>
            </w:sdtPr>
            <w:sdtContent>
              <w:p w14:paraId="74888279" w14:textId="170EA1C6" w:rsidR="00B16C1C" w:rsidRPr="00B07B87" w:rsidRDefault="00E25947" w:rsidP="00DF797C">
                <w:pPr>
                  <w:ind w:left="34"/>
                  <w:rPr>
                    <w:rFonts w:ascii="Arial" w:hAnsi="Arial" w:cs="Arial"/>
                    <w:sz w:val="20"/>
                    <w:szCs w:val="20"/>
                  </w:rPr>
                </w:pPr>
                <w:r w:rsidRPr="00B07B87">
                  <w:rPr>
                    <w:rFonts w:ascii="Arial" w:hAnsi="Arial" w:cs="Arial"/>
                    <w:sz w:val="20"/>
                    <w:szCs w:val="20"/>
                  </w:rPr>
                  <w:t xml:space="preserve">Protocol </w:t>
                </w:r>
                <w:sdt>
                  <w:sdtPr>
                    <w:rPr>
                      <w:rFonts w:ascii="Arial" w:hAnsi="Arial" w:cs="Arial"/>
                      <w:sz w:val="20"/>
                      <w:szCs w:val="20"/>
                    </w:rPr>
                    <w:tag w:val="goog_rdk_863"/>
                    <w:id w:val="-794745223"/>
                  </w:sdtPr>
                  <w:sdtContent>
                    <w:r w:rsidRPr="00B07B87">
                      <w:rPr>
                        <w:rFonts w:ascii="Arial" w:hAnsi="Arial" w:cs="Arial"/>
                        <w:sz w:val="20"/>
                        <w:szCs w:val="20"/>
                      </w:rPr>
                      <w:t>18/</w:t>
                    </w:r>
                  </w:sdtContent>
                </w:sdt>
                <w:r w:rsidRPr="00B07B87">
                  <w:rPr>
                    <w:rFonts w:ascii="Arial" w:hAnsi="Arial" w:cs="Arial"/>
                    <w:sz w:val="20"/>
                    <w:szCs w:val="20"/>
                  </w:rPr>
                  <w:t xml:space="preserve">19 </w:t>
                </w:r>
                <w:proofErr w:type="spellStart"/>
                <w:r w:rsidRPr="00B07B87">
                  <w:rPr>
                    <w:rFonts w:ascii="Arial" w:hAnsi="Arial" w:cs="Arial"/>
                    <w:sz w:val="20"/>
                    <w:szCs w:val="20"/>
                  </w:rPr>
                  <w:t>Aredia</w:t>
                </w:r>
                <w:proofErr w:type="spellEnd"/>
                <w:r w:rsidRPr="00B07B87">
                  <w:rPr>
                    <w:rFonts w:ascii="Arial" w:hAnsi="Arial" w:cs="Arial"/>
                    <w:sz w:val="20"/>
                    <w:szCs w:val="20"/>
                  </w:rPr>
                  <w:t xml:space="preserve"> Breast Cancer Study Group</w:t>
                </w:r>
                <w:r w:rsidR="00806BC9">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02/(SICI)1097-0142(20000301)88:5&lt;1082::AID-CNCR20&gt;3.0.CO;2-Z","ISSN":"0008543X","PMID":"10699899","abstract":"BACKGROUND. Pamidronate therapy previously has been shown to reduce skeletal complications effectively for up to 12 months in breast carcinoma patients with bone metastases. The current study data provide further follow- up results regarding the effects of long term (up to 24 months) pamidronate treatment in women with breast carcinoma and osteolytic metastases. METHODS. Follow-up results from two prospective, multicenter, randomized, double- blind, placebo-controlled intervention trials conducted at academic and community oncology centers were combined to provide a large data set with which to evaluate the long term efficacy and safety of pamidronate therapy. Seven hundred fifty-four women with Stage IV breast carcinoma and osteolytic metastases were randomized to the 2 treatment arms of the trial. Three patients were excluded from the intent-to-treat population for the analysis. A total of 751 evaluable patients were randomized to receive either a 90-mg intravenous pamidronate infusion (367 patients) or a placebo infusion (384 patients) every 3-4 weeks. The primary outcome measures were skeletal morbidity rate (events/year), proportion of patients developing a skeletal complication, and time to first skeletal complication. RESULTS. Of the 367 women receiving pamidronate, 115 (31.3%) completed the trial and 81 (22.1%) discontinued the study due to adverse events. Of the 384 women who received placebo, 100 (26.0%) completed the study and 76 (19.8%) discontinued the study due to adverse events. The skeletal morbidity rate was 2.4 in the pamidronate group and 3.7 in the placebo group (P &lt; 0.001). In the pamidronate group, 186 of the 367 patients (51%) had skeletal complications compared with 246 of the 384 patients in the placebo group (64%) (P&lt;0.001). The median time to first skeletal complication was 12.7 months in the pamidronate group and 7 months in the placebo group (P &lt; 0.001). Six patients treated with pamidronate discontinued treatment due to drug-related adverse events. Pain and analgesic scores were significantly worse in the placebo group compared with those patients in the pamidronate group. CONCLUSIONS. In the current study, monthly infusions of 90 mg of pamidronate as a supplement to antineoplastic therapy were found to be well tolerated and superior to antineoplastic therapy alone in preventing skeletal complications and palliating symptoms for at least 24 months in breast carcinoma patients with osteolytic bone metastases. (C) 2000 Americ…","author":[{"dropping-particle":"","family":"Lipton","given":"Allan","non-dropping-particle":"","parse-names":false,"suffix":""},{"dropping-particle":"","family":"Theriault","given":"Richard L.","non-dropping-particle":"","parse-names":false,"suffix":""},{"dropping-particle":"","family":"Hortobagyi","given":"Gabriel N.","non-dropping-particle":"","parse-names":false,"suffix":""},{"dropping-particle":"","family":"Simeone","given":"Joseph","non-dropping-particle":"","parse-names":false,"suffix":""},{"dropping-particle":"","family":"Knight","given":"Robert D.","non-dropping-particle":"","parse-names":false,"suffix":""},{"dropping-particle":"","family":"Mellars","given":"Kathleen","non-dropping-particle":"","parse-names":false,"suffix":""},{"dropping-particle":"","family":"Reitsma","given":"Dirk J.","non-dropping-particle":"","parse-names":false,"suffix":""},{"dropping-particle":"","family":"Heffernan","given":"Maika","non-dropping-particle":"","parse-names":false,"suffix":""},{"dropping-particle":"","family":"Seaman","given":"John J.","non-dropping-particle":"","parse-names":false,"suffix":""}],"container-title":"Cancer","id":"ITEM-1","issue":"5","issued":{"date-parts":[["2000"]]},"page":"1082-1090","title":"Pamidronate prevents skeletal complications and is effective palliative treatment in women with breast carcinoma and osteolytic bone metastases: Long term follow-up of two randomized, placebo-controlled trials","type":"article-journal","volume":"88"},"uris":["http://www.mendeley.com/documents/?uuid=22833db8-b1bc-4784-952e-a10c60558de9"]}],"mendeley":{"formattedCitation":"[52]","plainTextFormattedCitation":"[52]","previouslyFormattedCitation":"[52]"},"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52]</w:t>
                </w:r>
                <w:r w:rsidRPr="00B07B87">
                  <w:rPr>
                    <w:rFonts w:ascii="Arial" w:hAnsi="Arial" w:cs="Arial"/>
                    <w:sz w:val="20"/>
                    <w:szCs w:val="20"/>
                  </w:rPr>
                  <w:fldChar w:fldCharType="end"/>
                </w:r>
              </w:p>
              <w:p w14:paraId="573D9DBF" w14:textId="77777777" w:rsidR="00B16C1C" w:rsidRPr="00B07B87" w:rsidRDefault="00B16C1C" w:rsidP="00DF797C">
                <w:pPr>
                  <w:ind w:left="34"/>
                  <w:rPr>
                    <w:rFonts w:ascii="Arial" w:hAnsi="Arial" w:cs="Arial"/>
                    <w:sz w:val="20"/>
                    <w:szCs w:val="20"/>
                  </w:rPr>
                </w:pPr>
              </w:p>
              <w:p w14:paraId="50772B82" w14:textId="6F0000BF" w:rsidR="00E25947" w:rsidRPr="00B07B87" w:rsidRDefault="00B16C1C" w:rsidP="00DF797C">
                <w:pPr>
                  <w:ind w:left="34"/>
                  <w:rPr>
                    <w:rFonts w:ascii="Arial" w:hAnsi="Arial" w:cs="Arial"/>
                    <w:sz w:val="20"/>
                    <w:szCs w:val="20"/>
                  </w:rPr>
                </w:pPr>
                <w:r w:rsidRPr="00B07B87">
                  <w:rPr>
                    <w:rFonts w:ascii="Arial" w:hAnsi="Arial" w:cs="Arial"/>
                    <w:sz w:val="20"/>
                    <w:szCs w:val="20"/>
                  </w:rPr>
                  <w:t>(US, Canada, Australia, New Zealand)</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67"/>
              <w:id w:val="-1754425702"/>
            </w:sdtPr>
            <w:sdtContent>
              <w:p w14:paraId="06CCE921" w14:textId="77777777" w:rsidR="00E25947" w:rsidRPr="00B07B87" w:rsidRDefault="00C5349E" w:rsidP="00587187">
                <w:pPr>
                  <w:rPr>
                    <w:rFonts w:ascii="Arial" w:hAnsi="Arial" w:cs="Arial"/>
                    <w:sz w:val="20"/>
                    <w:szCs w:val="20"/>
                  </w:rPr>
                </w:pPr>
                <w:sdt>
                  <w:sdtPr>
                    <w:rPr>
                      <w:rFonts w:ascii="Arial" w:hAnsi="Arial" w:cs="Arial"/>
                      <w:sz w:val="20"/>
                      <w:szCs w:val="20"/>
                    </w:rPr>
                    <w:tag w:val="goog_rdk_866"/>
                    <w:id w:val="-2039649126"/>
                  </w:sdtPr>
                  <w:sdtContent>
                    <w:r w:rsidR="00E25947" w:rsidRPr="00B07B87">
                      <w:rPr>
                        <w:rFonts w:ascii="Arial" w:hAnsi="Arial" w:cs="Arial"/>
                        <w:sz w:val="20"/>
                        <w:szCs w:val="20"/>
                      </w:rPr>
                      <w:t>753</w:t>
                    </w:r>
                  </w:sdtContent>
                </w:sdt>
              </w:p>
            </w:sdtContent>
          </w:sdt>
          <w:p w14:paraId="7E1854BA" w14:textId="77777777" w:rsidR="00E25947" w:rsidRPr="00B07B87" w:rsidRDefault="00C5349E" w:rsidP="00587187">
            <w:pPr>
              <w:rPr>
                <w:rFonts w:ascii="Arial" w:hAnsi="Arial" w:cs="Arial"/>
                <w:sz w:val="20"/>
                <w:szCs w:val="20"/>
              </w:rPr>
            </w:pPr>
            <w:sdt>
              <w:sdtPr>
                <w:rPr>
                  <w:rFonts w:ascii="Arial" w:hAnsi="Arial" w:cs="Arial"/>
                  <w:sz w:val="20"/>
                  <w:szCs w:val="20"/>
                </w:rPr>
                <w:tag w:val="goog_rdk_868"/>
                <w:id w:val="-541442004"/>
              </w:sdtPr>
              <w:sdtContent>
                <w:r w:rsidR="00E25947" w:rsidRPr="00B07B87">
                  <w:rPr>
                    <w:rFonts w:ascii="Arial" w:hAnsi="Arial" w:cs="Arial"/>
                    <w:sz w:val="20"/>
                    <w:szCs w:val="20"/>
                  </w:rPr>
                  <w:t>(754)</w:t>
                </w:r>
              </w:sdtContent>
            </w:sdt>
          </w:p>
        </w:tc>
        <w:tc>
          <w:tcPr>
            <w:tcW w:w="1417" w:type="dxa"/>
            <w:tcBorders>
              <w:top w:val="single" w:sz="4" w:space="0" w:color="000000"/>
              <w:left w:val="single" w:sz="4" w:space="0" w:color="000000"/>
              <w:bottom w:val="single" w:sz="4" w:space="0" w:color="000000"/>
              <w:right w:val="single" w:sz="4" w:space="0" w:color="000000"/>
            </w:tcBorders>
          </w:tcPr>
          <w:p w14:paraId="4E77BC61" w14:textId="008A6E90" w:rsidR="00E25947" w:rsidRPr="00B07B87" w:rsidRDefault="006301A1" w:rsidP="00E17A66">
            <w:pPr>
              <w:rPr>
                <w:rFonts w:ascii="Arial" w:hAnsi="Arial" w:cs="Arial"/>
                <w:sz w:val="20"/>
                <w:szCs w:val="20"/>
              </w:rPr>
            </w:pPr>
            <w:r w:rsidRPr="00B07B87">
              <w:rPr>
                <w:rFonts w:ascii="Arial" w:hAnsi="Arial" w:cs="Arial"/>
                <w:sz w:val="20"/>
                <w:szCs w:val="20"/>
              </w:rPr>
              <w:t>Averages not reported</w:t>
            </w:r>
          </w:p>
          <w:p w14:paraId="49EDEAAA" w14:textId="77777777" w:rsidR="006301A1" w:rsidRPr="00B07B87" w:rsidRDefault="006301A1" w:rsidP="00E17A66">
            <w:pPr>
              <w:rPr>
                <w:rFonts w:ascii="Arial" w:hAnsi="Arial" w:cs="Arial"/>
                <w:sz w:val="20"/>
                <w:szCs w:val="20"/>
              </w:rPr>
            </w:pPr>
          </w:p>
          <w:p w14:paraId="3175AECA" w14:textId="47504543" w:rsidR="006301A1" w:rsidRPr="00B07B87" w:rsidRDefault="006301A1"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69"/>
              <w:id w:val="535619213"/>
            </w:sdtPr>
            <w:sdtContent>
              <w:p w14:paraId="06775730" w14:textId="6B9AECA7" w:rsidR="00E25947" w:rsidRPr="00B07B87" w:rsidRDefault="00E25947" w:rsidP="00E17A66">
                <w:pPr>
                  <w:rPr>
                    <w:rFonts w:ascii="Arial" w:hAnsi="Arial" w:cs="Arial"/>
                    <w:sz w:val="20"/>
                    <w:szCs w:val="20"/>
                  </w:rPr>
                </w:pPr>
                <w:r w:rsidRPr="00B07B87">
                  <w:rPr>
                    <w:rFonts w:ascii="Arial" w:hAnsi="Arial" w:cs="Arial"/>
                    <w:sz w:val="20"/>
                    <w:szCs w:val="20"/>
                  </w:rPr>
                  <w:t>iv pamidronate versus iv placebo</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70"/>
              <w:id w:val="597606559"/>
            </w:sdtPr>
            <w:sdtContent>
              <w:p w14:paraId="2B588A68"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Chemotherapy and/or hormone therapy allowed</w:t>
                </w:r>
              </w:p>
            </w:sdtContent>
          </w:sdt>
        </w:tc>
        <w:sdt>
          <w:sdtPr>
            <w:rPr>
              <w:rFonts w:ascii="Arial" w:hAnsi="Arial" w:cs="Arial"/>
              <w:sz w:val="20"/>
              <w:szCs w:val="20"/>
            </w:rPr>
            <w:tag w:val="goog_rdk_871"/>
            <w:id w:val="876346071"/>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874"/>
                  <w:id w:val="128987433"/>
                </w:sdtPr>
                <w:sdtContent>
                  <w:p w14:paraId="7EC27392"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873"/>
                        <w:id w:val="98218950"/>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875"/>
            <w:id w:val="7255002"/>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04D8A64C" w14:textId="77777777" w:rsidR="00E25947" w:rsidRPr="00B07B87" w:rsidRDefault="00C5349E" w:rsidP="00587187">
                <w:pPr>
                  <w:rPr>
                    <w:rFonts w:ascii="Arial" w:hAnsi="Arial" w:cs="Arial"/>
                    <w:sz w:val="20"/>
                    <w:szCs w:val="20"/>
                  </w:rPr>
                </w:pPr>
                <w:sdt>
                  <w:sdtPr>
                    <w:rPr>
                      <w:rFonts w:ascii="Arial" w:hAnsi="Arial" w:cs="Arial"/>
                      <w:sz w:val="20"/>
                      <w:szCs w:val="20"/>
                    </w:rPr>
                    <w:tag w:val="goog_rdk_877"/>
                    <w:id w:val="1714220345"/>
                  </w:sdtPr>
                  <w:sdtContent>
                    <w:r w:rsidR="00E25947" w:rsidRPr="00B07B87">
                      <w:rPr>
                        <w:rFonts w:ascii="Arial" w:hAnsi="Arial" w:cs="Arial"/>
                        <w:sz w:val="20"/>
                        <w:szCs w:val="20"/>
                      </w:rPr>
                      <w:t>Very limited</w:t>
                    </w:r>
                  </w:sdtContent>
                </w:sdt>
              </w:p>
            </w:tc>
          </w:sdtContent>
        </w:sdt>
      </w:tr>
      <w:tr w:rsidR="00E25947" w14:paraId="24927512"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90"/>
              <w:id w:val="-1591309648"/>
            </w:sdtPr>
            <w:sdtContent>
              <w:p w14:paraId="78773C20" w14:textId="2760DF68" w:rsidR="0037571C" w:rsidRPr="00B07B87" w:rsidRDefault="00E25947" w:rsidP="00DF797C">
                <w:pPr>
                  <w:ind w:left="34"/>
                  <w:rPr>
                    <w:rFonts w:ascii="Arial" w:hAnsi="Arial" w:cs="Arial"/>
                    <w:sz w:val="20"/>
                    <w:szCs w:val="20"/>
                  </w:rPr>
                </w:pPr>
                <w:r w:rsidRPr="00B07B87">
                  <w:rPr>
                    <w:rFonts w:ascii="Arial" w:hAnsi="Arial" w:cs="Arial"/>
                    <w:sz w:val="20"/>
                    <w:szCs w:val="20"/>
                  </w:rPr>
                  <w:t>Coleman 1998</w:t>
                </w:r>
                <w:r w:rsidR="00806BC9">
                  <w:rPr>
                    <w:rFonts w:ascii="Arial" w:hAnsi="Arial" w:cs="Arial"/>
                    <w:sz w:val="20"/>
                    <w:szCs w:val="20"/>
                  </w:rPr>
                  <w:t xml:space="preserve"> </w:t>
                </w: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S0959-8049(97)10155-1","ISSN":"09598049","abstract":"47 patients with progressive, painful, predominantly lytic bone metastases from breast cancer were included in a randomised double-blind phase H trial comparing the effects of pamidronate 150 and 300 mg daily. Oral pamidronate produced either sclerosis or stabilisation of lytic metastases for at least 24 weeks in 5 of 24 and 3 of 23 patients at the 300 and 150 mg dose levels, respectively. Evidence of symptomatic improvement was observed in 5 of 22 (23%) and 7 of 22 (32%) patients for symptomatic disease at the respective doses. These improvements were accompanied by a reduction in the rate of bone resorption as shown by suppression (P = &lt; 0.01) of urinary calcium and a non-significant fall in deoxypyridinoline. No obvious differences in efficacy were observed between the two dose levels. Gastrointestinal adverse events, principally comprising nausea and vomiting, were the most commonly reported side-effects leading to discontinuation of trial treatment in 4 of 24 and 2 of 23 patients at 300 and 150 mg dose levels, respectively. The poor tolerability of oral pamidronate coupled with the modest clinical effects reported here suggest that oral pamidronate will not replace the current strategy of regular intravenous infusions of pamidronate for the treatment of osteolytic bone disease.","author":[{"dropping-particle":"","family":"Coleman","given":"R. E.","non-dropping-particle":"","parse-names":false,"suffix":""},{"dropping-particle":"","family":"Houston","given":"S.","non-dropping-particle":"","parse-names":false,"suffix":""},{"dropping-particle":"","family":"Purohit","given":"O. P.","non-dropping-particle":"","parse-names":false,"suffix":""},{"dropping-particle":"","family":"Rubens","given":"R. D.","non-dropping-particle":"","parse-names":false,"suffix":""},{"dropping-particle":"","family":"Kandra","given":"A.","non-dropping-particle":"","parse-names":false,"suffix":""},{"dropping-particle":"","family":"Ford","given":"J.","non-dropping-particle":"","parse-names":false,"suffix":""}],"container-title":"European Journal of Cancer","id":"ITEM-1","issue":"6","issued":{"date-parts":[["1998"]]},"page":"820-824","title":"A randomised phase II study of oral pamidronate for the treatment of bone metastases from breast cancer","type":"article-journal","volume":"34"},"uris":["http://www.mendeley.com/documents/?uuid=0d74f087-0cfa-4e6b-9423-a52df1a3d279"]}],"mendeley":{"formattedCitation":"[53]","plainTextFormattedCitation":"[53]","previouslyFormattedCitation":"[53]"},"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53]</w:t>
                </w:r>
                <w:r w:rsidRPr="00B07B87">
                  <w:rPr>
                    <w:rFonts w:ascii="Arial" w:hAnsi="Arial" w:cs="Arial"/>
                    <w:sz w:val="20"/>
                    <w:szCs w:val="20"/>
                  </w:rPr>
                  <w:fldChar w:fldCharType="end"/>
                </w:r>
              </w:p>
              <w:p w14:paraId="747EBF78" w14:textId="77777777" w:rsidR="0037571C" w:rsidRPr="00B07B87" w:rsidRDefault="0037571C" w:rsidP="00DF797C">
                <w:pPr>
                  <w:ind w:left="34"/>
                  <w:rPr>
                    <w:rFonts w:ascii="Arial" w:hAnsi="Arial" w:cs="Arial"/>
                    <w:sz w:val="20"/>
                    <w:szCs w:val="20"/>
                  </w:rPr>
                </w:pPr>
              </w:p>
              <w:p w14:paraId="21448A45" w14:textId="3E809241" w:rsidR="00E25947" w:rsidRPr="00B07B87" w:rsidRDefault="0037571C" w:rsidP="00DF797C">
                <w:pPr>
                  <w:ind w:left="34"/>
                  <w:rPr>
                    <w:rFonts w:ascii="Arial" w:hAnsi="Arial" w:cs="Arial"/>
                    <w:sz w:val="20"/>
                    <w:szCs w:val="20"/>
                  </w:rPr>
                </w:pPr>
                <w:r w:rsidRPr="00B07B87">
                  <w:rPr>
                    <w:rFonts w:ascii="Arial" w:hAnsi="Arial" w:cs="Arial"/>
                    <w:sz w:val="20"/>
                    <w:szCs w:val="20"/>
                  </w:rPr>
                  <w:t>(UK, Denmark)</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93"/>
              <w:id w:val="-47301586"/>
            </w:sdtPr>
            <w:sdtContent>
              <w:p w14:paraId="5D79396E" w14:textId="77777777" w:rsidR="00E25947" w:rsidRPr="00B07B87" w:rsidRDefault="00C5349E" w:rsidP="00587187">
                <w:pPr>
                  <w:rPr>
                    <w:rFonts w:ascii="Arial" w:hAnsi="Arial" w:cs="Arial"/>
                    <w:sz w:val="20"/>
                    <w:szCs w:val="20"/>
                  </w:rPr>
                </w:pPr>
                <w:sdt>
                  <w:sdtPr>
                    <w:rPr>
                      <w:rFonts w:ascii="Arial" w:hAnsi="Arial" w:cs="Arial"/>
                      <w:sz w:val="20"/>
                      <w:szCs w:val="20"/>
                    </w:rPr>
                    <w:tag w:val="goog_rdk_892"/>
                    <w:id w:val="-651133921"/>
                  </w:sdtPr>
                  <w:sdtContent>
                    <w:r w:rsidR="00E25947" w:rsidRPr="00B07B87">
                      <w:rPr>
                        <w:rFonts w:ascii="Arial" w:hAnsi="Arial" w:cs="Arial"/>
                        <w:sz w:val="20"/>
                        <w:szCs w:val="20"/>
                      </w:rPr>
                      <w:t>47</w:t>
                    </w:r>
                  </w:sdtContent>
                </w:sdt>
              </w:p>
            </w:sdtContent>
          </w:sdt>
          <w:p w14:paraId="0E9D0BED" w14:textId="77777777" w:rsidR="00E25947" w:rsidRPr="00B07B87" w:rsidRDefault="00C5349E" w:rsidP="00587187">
            <w:pPr>
              <w:rPr>
                <w:rFonts w:ascii="Arial" w:hAnsi="Arial" w:cs="Arial"/>
                <w:sz w:val="20"/>
                <w:szCs w:val="20"/>
              </w:rPr>
            </w:pPr>
            <w:sdt>
              <w:sdtPr>
                <w:rPr>
                  <w:rFonts w:ascii="Arial" w:hAnsi="Arial" w:cs="Arial"/>
                  <w:sz w:val="20"/>
                  <w:szCs w:val="20"/>
                </w:rPr>
                <w:tag w:val="goog_rdk_894"/>
                <w:id w:val="224733672"/>
              </w:sdtPr>
              <w:sdtContent>
                <w:r w:rsidR="00E25947" w:rsidRPr="00B07B87">
                  <w:rPr>
                    <w:rFonts w:ascii="Arial" w:hAnsi="Arial" w:cs="Arial"/>
                    <w:sz w:val="20"/>
                    <w:szCs w:val="20"/>
                  </w:rPr>
                  <w:t>(47)</w:t>
                </w:r>
              </w:sdtContent>
            </w:sdt>
          </w:p>
        </w:tc>
        <w:tc>
          <w:tcPr>
            <w:tcW w:w="1417" w:type="dxa"/>
            <w:tcBorders>
              <w:top w:val="single" w:sz="4" w:space="0" w:color="000000"/>
              <w:left w:val="single" w:sz="4" w:space="0" w:color="000000"/>
              <w:bottom w:val="single" w:sz="4" w:space="0" w:color="000000"/>
              <w:right w:val="single" w:sz="4" w:space="0" w:color="000000"/>
            </w:tcBorders>
          </w:tcPr>
          <w:p w14:paraId="2ECA4A18" w14:textId="684B8726" w:rsidR="00E25947" w:rsidRPr="00B07B87" w:rsidRDefault="00277921" w:rsidP="00E17A66">
            <w:pPr>
              <w:rPr>
                <w:rFonts w:ascii="Arial" w:hAnsi="Arial" w:cs="Arial"/>
                <w:sz w:val="20"/>
                <w:szCs w:val="20"/>
              </w:rPr>
            </w:pPr>
            <w:r w:rsidRPr="00B07B87">
              <w:rPr>
                <w:rFonts w:ascii="Arial" w:hAnsi="Arial" w:cs="Arial"/>
                <w:sz w:val="20"/>
                <w:szCs w:val="20"/>
              </w:rPr>
              <w:t>Overall m</w:t>
            </w:r>
            <w:r w:rsidR="0037571C" w:rsidRPr="00B07B87">
              <w:rPr>
                <w:rFonts w:ascii="Arial" w:hAnsi="Arial" w:cs="Arial"/>
                <w:sz w:val="20"/>
                <w:szCs w:val="20"/>
              </w:rPr>
              <w:t>edian 53</w:t>
            </w:r>
          </w:p>
          <w:p w14:paraId="28AC6F98" w14:textId="77777777" w:rsidR="0037571C" w:rsidRPr="00B07B87" w:rsidRDefault="0037571C" w:rsidP="00E17A66">
            <w:pPr>
              <w:rPr>
                <w:rFonts w:ascii="Arial" w:hAnsi="Arial" w:cs="Arial"/>
                <w:sz w:val="20"/>
                <w:szCs w:val="20"/>
              </w:rPr>
            </w:pPr>
          </w:p>
          <w:p w14:paraId="69D63622" w14:textId="7A41E153" w:rsidR="0037571C" w:rsidRPr="00B07B87" w:rsidRDefault="0037571C"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95"/>
              <w:id w:val="-235022839"/>
            </w:sdtPr>
            <w:sdtContent>
              <w:p w14:paraId="39DF4A35" w14:textId="0ABF596C" w:rsidR="00E25947" w:rsidRPr="00B07B87" w:rsidRDefault="00E25947" w:rsidP="00E17A66">
                <w:pPr>
                  <w:rPr>
                    <w:rFonts w:ascii="Arial" w:hAnsi="Arial" w:cs="Arial"/>
                    <w:sz w:val="20"/>
                    <w:szCs w:val="20"/>
                  </w:rPr>
                </w:pPr>
                <w:r w:rsidRPr="00B07B87">
                  <w:rPr>
                    <w:rFonts w:ascii="Arial" w:hAnsi="Arial" w:cs="Arial"/>
                    <w:sz w:val="20"/>
                    <w:szCs w:val="20"/>
                  </w:rPr>
                  <w:t>Oral pamidronate (150mg) versus oral pamidronate (300mg)</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896"/>
              <w:id w:val="1918667873"/>
            </w:sdtPr>
            <w:sdtContent>
              <w:p w14:paraId="462E9531"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Hormone therapy and radiotherapy allowed.</w:t>
                </w:r>
              </w:p>
            </w:sdtContent>
          </w:sdt>
          <w:sdt>
            <w:sdtPr>
              <w:rPr>
                <w:rFonts w:ascii="Arial" w:hAnsi="Arial" w:cs="Arial"/>
                <w:sz w:val="20"/>
                <w:szCs w:val="20"/>
              </w:rPr>
              <w:tag w:val="goog_rdk_897"/>
              <w:id w:val="-911086852"/>
            </w:sdtPr>
            <w:sdtContent>
              <w:p w14:paraId="041E4CA6"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898"/>
              <w:id w:val="534785041"/>
            </w:sdtPr>
            <w:sdtContent>
              <w:p w14:paraId="196F3999"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No chemotherapy</w:t>
                </w:r>
              </w:p>
            </w:sdtContent>
          </w:sdt>
        </w:tc>
        <w:sdt>
          <w:sdtPr>
            <w:rPr>
              <w:rFonts w:ascii="Arial" w:hAnsi="Arial" w:cs="Arial"/>
              <w:sz w:val="20"/>
              <w:szCs w:val="20"/>
            </w:rPr>
            <w:tag w:val="goog_rdk_899"/>
            <w:id w:val="-1569564621"/>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902"/>
                  <w:id w:val="-72358035"/>
                </w:sdtPr>
                <w:sdtContent>
                  <w:p w14:paraId="5B016C63"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901"/>
                        <w:id w:val="-726911568"/>
                      </w:sdtPr>
                      <w:sdtContent>
                        <w:r w:rsidR="00E25947" w:rsidRPr="00B07B87">
                          <w:rPr>
                            <w:rFonts w:ascii="Arial" w:hAnsi="Arial" w:cs="Arial"/>
                            <w:sz w:val="20"/>
                            <w:szCs w:val="20"/>
                          </w:rPr>
                          <w:t>double blinded</w:t>
                        </w:r>
                      </w:sdtContent>
                    </w:sdt>
                  </w:p>
                </w:sdtContent>
              </w:sdt>
            </w:tc>
          </w:sdtContent>
        </w:sdt>
        <w:sdt>
          <w:sdtPr>
            <w:rPr>
              <w:rFonts w:ascii="Arial" w:hAnsi="Arial" w:cs="Arial"/>
              <w:sz w:val="20"/>
              <w:szCs w:val="20"/>
            </w:rPr>
            <w:tag w:val="goog_rdk_903"/>
            <w:id w:val="-162705379"/>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60A7E895" w14:textId="77777777" w:rsidR="00E25947" w:rsidRPr="00B07B87" w:rsidRDefault="00C5349E" w:rsidP="00587187">
                <w:pPr>
                  <w:rPr>
                    <w:rFonts w:ascii="Arial" w:hAnsi="Arial" w:cs="Arial"/>
                    <w:sz w:val="20"/>
                    <w:szCs w:val="20"/>
                  </w:rPr>
                </w:pPr>
                <w:sdt>
                  <w:sdtPr>
                    <w:rPr>
                      <w:rFonts w:ascii="Arial" w:hAnsi="Arial" w:cs="Arial"/>
                      <w:sz w:val="20"/>
                      <w:szCs w:val="20"/>
                    </w:rPr>
                    <w:tag w:val="goog_rdk_905"/>
                    <w:id w:val="-423725089"/>
                  </w:sdtPr>
                  <w:sdtContent>
                    <w:r w:rsidR="00E25947" w:rsidRPr="00B07B87">
                      <w:rPr>
                        <w:rFonts w:ascii="Arial" w:hAnsi="Arial" w:cs="Arial"/>
                        <w:sz w:val="20"/>
                        <w:szCs w:val="20"/>
                      </w:rPr>
                      <w:t>All adverse effects ‘at least possibly related to’ study drug reported</w:t>
                    </w:r>
                  </w:sdtContent>
                </w:sdt>
              </w:p>
            </w:tc>
          </w:sdtContent>
        </w:sdt>
      </w:tr>
      <w:tr w:rsidR="00E25947" w14:paraId="5F87E97B"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24"/>
              <w:id w:val="-1065177537"/>
            </w:sdtPr>
            <w:sdtContent>
              <w:p w14:paraId="19CCD8F6" w14:textId="77777777" w:rsidR="00806BC9" w:rsidRDefault="00E25947" w:rsidP="00DF797C">
                <w:pPr>
                  <w:ind w:left="34"/>
                  <w:rPr>
                    <w:rFonts w:ascii="Arial" w:hAnsi="Arial" w:cs="Arial"/>
                    <w:sz w:val="20"/>
                    <w:szCs w:val="20"/>
                  </w:rPr>
                </w:pPr>
                <w:r w:rsidRPr="00B07B87">
                  <w:rPr>
                    <w:rFonts w:ascii="Arial" w:hAnsi="Arial" w:cs="Arial"/>
                    <w:sz w:val="20"/>
                    <w:szCs w:val="20"/>
                  </w:rPr>
                  <w:t>NCT00213980</w:t>
                </w:r>
              </w:p>
              <w:p w14:paraId="21A1FE52" w14:textId="0CBBC04C" w:rsidR="00E25947" w:rsidRPr="00B07B87" w:rsidRDefault="00E25947" w:rsidP="00DF797C">
                <w:pPr>
                  <w:ind w:left="34"/>
                  <w:rPr>
                    <w:rFonts w:ascii="Arial" w:hAnsi="Arial" w:cs="Arial"/>
                    <w:sz w:val="20"/>
                    <w:szCs w:val="20"/>
                  </w:rPr>
                </w:pPr>
                <w:r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3816/CBC.2010.n.062","ISSN":"19380666","abstract":"We present the results of a randomized multicenter clinical trial of adjuvant zoledronic acid (ZA) in postmenopausal women with high-risk breast cancer. The primary objective was change in bone mineral density (BMD) at the lumbar spine and femoral neck at 1 year. Secondary objectives included change in calcaneal BMD, disease-free survival (DFS), overall survival (OS), and toxicity. Patients and Methods: Postmenopausal women with stage II/III breast cancer diagnosed up to 5 years previous were eligible and randomized to either observation or ZA 4 mg intravenous every 3 months. Bone mineral density testing was performed at 0, 6, and 12 months. Results: Sixty-eight women were enrolled (36 ZA and 32 observation). The population was a median of 2 years from diagnosis and the majority received tamoxifen during the study. There was a significant difference in the mean change from baseline to 1 year follow-up for lumbar spine (increased by 4.28% ± 0.62%; P = .01), total femur (increased by 1.9% ± 0.4%; P = .03), trochanter (increased by 2.97% ± 0.69%; P = .03), and calcaneal BMD (increased by 2% ± 0.57%; P = .01) in favor of the ZA arm. No significant difference in the mean change for the femoral neck was seen. No significant differences in DFS or OS were observed. Conclusion: Zoledronic acid significantly improved the BMD at multiple skeletal sites in postmenopausal women largely on tamoxifen. No new safety signals were noted. There were insufficient events to comment on DFS or OS.","author":[{"dropping-particle":"","family":"Leal","given":"Ticiana","non-dropping-particle":"","parse-names":false,"suffix":""},{"dropping-particle":"","family":"Tevaarwerk","given":"Amye","non-dropping-particle":"","parse-names":false,"suffix":""},{"dropping-particle":"","family":"Love","given":"Richard","non-dropping-particle":"","parse-names":false,"suffix":""},{"dropping-particle":"","family":"Stewart","given":"James","non-dropping-particle":"","parse-names":false,"suffix":""},{"dropping-particle":"","family":"Binkley","given":"Neil","non-dropping-particle":"","parse-names":false,"suffix":""},{"dropping-particle":"","family":"Eickhoff","given":"Jens","non-dropping-particle":"","parse-names":false,"suffix":""},{"dropping-particle":"","family":"Parrot","given":"Benjamin","non-dropping-particle":"","parse-names":false,"suffix":""},{"dropping-particle":"","family":"Mulkerin","given":"Daniel","non-dropping-particle":"","parse-names":false,"suffix":""}],"container-title":"Clinical Breast Cancer","id":"ITEM-1","issue":"6","issued":{"date-parts":[["2010"]]},"page":"471-476","publisher":"Elsevier company","title":"Randomized trial of adjuvant zoledronic acid in postmenopausal women with high-risk breast cancer","type":"article-journal","volume":"10"},"uris":["http://www.mendeley.com/documents/?uuid=9d75867b-a405-43a6-be0c-dde2c17dddf4"]},{"id":"ITEM-2","itemData":{"author":[{"dropping-particle":"","family":"ClinicalTrials.gov","given":"","non-dropping-particle":"","parse-names":false,"suffix":""}],"id":"ITEM-2","issued":{"date-parts":[["0"]]},"title":"Bone Mineral Density Effects of Zoledronate in Postmenopausal Women With Breast Cancer","type":"webpage"},"uris":["http://www.mendeley.com/documents/?uuid=7e12cc84-faad-4bf0-b8f8-38a2de56b190"]}],"mendeley":{"formattedCitation":"[54, 55]","plainTextFormattedCitation":"[54, 55]","previouslyFormattedCitation":"[54, 55]"},"properties":{"noteIndex":0},"schema":"https://github.com/citation-style-language/schema/raw/master/csl-citation.json"}</w:instrText>
                </w:r>
                <w:r w:rsidRPr="00B07B87">
                  <w:rPr>
                    <w:rFonts w:ascii="Arial" w:hAnsi="Arial" w:cs="Arial"/>
                    <w:sz w:val="20"/>
                    <w:szCs w:val="20"/>
                  </w:rPr>
                  <w:fldChar w:fldCharType="separate"/>
                </w:r>
                <w:r w:rsidRPr="00B07B87">
                  <w:rPr>
                    <w:rFonts w:ascii="Arial" w:hAnsi="Arial" w:cs="Arial"/>
                    <w:noProof/>
                    <w:sz w:val="20"/>
                    <w:szCs w:val="20"/>
                  </w:rPr>
                  <w:t>[54, 55]</w:t>
                </w:r>
                <w:r w:rsidRPr="00B07B87">
                  <w:rPr>
                    <w:rFonts w:ascii="Arial" w:hAnsi="Arial" w:cs="Arial"/>
                    <w:sz w:val="20"/>
                    <w:szCs w:val="20"/>
                  </w:rPr>
                  <w:fldChar w:fldCharType="end"/>
                </w:r>
              </w:p>
            </w:sdtContent>
          </w:sdt>
          <w:sdt>
            <w:sdtPr>
              <w:rPr>
                <w:rFonts w:ascii="Arial" w:hAnsi="Arial" w:cs="Arial"/>
                <w:sz w:val="20"/>
                <w:szCs w:val="20"/>
              </w:rPr>
              <w:tag w:val="goog_rdk_925"/>
              <w:id w:val="140699066"/>
            </w:sdtPr>
            <w:sdtContent>
              <w:p w14:paraId="01771BA2" w14:textId="77777777" w:rsidR="00536320" w:rsidRPr="00B07B87" w:rsidRDefault="00536320" w:rsidP="00DF797C">
                <w:pPr>
                  <w:ind w:left="34"/>
                  <w:rPr>
                    <w:rFonts w:ascii="Arial" w:hAnsi="Arial" w:cs="Arial"/>
                    <w:sz w:val="20"/>
                    <w:szCs w:val="20"/>
                  </w:rPr>
                </w:pPr>
              </w:p>
              <w:p w14:paraId="5EA64DE7" w14:textId="45B069F0" w:rsidR="00E25947" w:rsidRPr="00B07B87" w:rsidRDefault="00536320" w:rsidP="00DF797C">
                <w:pPr>
                  <w:ind w:left="34"/>
                  <w:rPr>
                    <w:rFonts w:ascii="Arial" w:hAnsi="Arial" w:cs="Arial"/>
                    <w:sz w:val="20"/>
                    <w:szCs w:val="20"/>
                  </w:rPr>
                </w:pPr>
                <w:r w:rsidRPr="00B07B87">
                  <w:rPr>
                    <w:rFonts w:ascii="Arial" w:hAnsi="Arial" w:cs="Arial"/>
                    <w:sz w:val="20"/>
                    <w:szCs w:val="20"/>
                  </w:rPr>
                  <w:t>(US)</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28"/>
              <w:id w:val="844449411"/>
            </w:sdtPr>
            <w:sdtContent>
              <w:p w14:paraId="2D078703"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27"/>
                    <w:id w:val="-2103553155"/>
                  </w:sdtPr>
                  <w:sdtContent>
                    <w:r w:rsidR="00E25947" w:rsidRPr="00B07B87">
                      <w:rPr>
                        <w:rFonts w:ascii="Arial" w:hAnsi="Arial" w:cs="Arial"/>
                        <w:color w:val="000000"/>
                        <w:sz w:val="20"/>
                        <w:szCs w:val="20"/>
                      </w:rPr>
                      <w:t>68</w:t>
                    </w:r>
                  </w:sdtContent>
                </w:sdt>
              </w:p>
            </w:sdtContent>
          </w:sdt>
          <w:p w14:paraId="14D34DBE"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29"/>
                <w:id w:val="1670050373"/>
              </w:sdtPr>
              <w:sdtContent>
                <w:r w:rsidR="00E25947" w:rsidRPr="00B07B87">
                  <w:rPr>
                    <w:rFonts w:ascii="Arial" w:hAnsi="Arial" w:cs="Arial"/>
                    <w:color w:val="000000"/>
                    <w:sz w:val="20"/>
                    <w:szCs w:val="20"/>
                  </w:rPr>
                  <w:t>(68)</w:t>
                </w:r>
              </w:sdtContent>
            </w:sdt>
          </w:p>
        </w:tc>
        <w:tc>
          <w:tcPr>
            <w:tcW w:w="1417" w:type="dxa"/>
            <w:tcBorders>
              <w:top w:val="single" w:sz="4" w:space="0" w:color="000000"/>
              <w:left w:val="single" w:sz="4" w:space="0" w:color="000000"/>
              <w:bottom w:val="single" w:sz="4" w:space="0" w:color="000000"/>
              <w:right w:val="single" w:sz="4" w:space="0" w:color="000000"/>
            </w:tcBorders>
          </w:tcPr>
          <w:p w14:paraId="7DBDCF86" w14:textId="1A8388EA" w:rsidR="00E25947" w:rsidRPr="00B07B87" w:rsidRDefault="00536320" w:rsidP="00E17A66">
            <w:pPr>
              <w:rPr>
                <w:rFonts w:ascii="Arial" w:hAnsi="Arial" w:cs="Arial"/>
                <w:sz w:val="20"/>
                <w:szCs w:val="20"/>
              </w:rPr>
            </w:pPr>
            <w:r w:rsidRPr="00B07B87">
              <w:rPr>
                <w:rFonts w:ascii="Arial" w:hAnsi="Arial" w:cs="Arial"/>
                <w:sz w:val="20"/>
                <w:szCs w:val="20"/>
              </w:rPr>
              <w:t>Means 50.5, 54.5</w:t>
            </w:r>
          </w:p>
          <w:p w14:paraId="2884A333" w14:textId="77777777" w:rsidR="00536320" w:rsidRPr="00B07B87" w:rsidRDefault="00536320" w:rsidP="00E17A66">
            <w:pPr>
              <w:rPr>
                <w:rFonts w:ascii="Arial" w:hAnsi="Arial" w:cs="Arial"/>
                <w:sz w:val="20"/>
                <w:szCs w:val="20"/>
              </w:rPr>
            </w:pPr>
          </w:p>
          <w:p w14:paraId="292AF912" w14:textId="0375A962" w:rsidR="00536320" w:rsidRPr="00B07B87" w:rsidRDefault="00536320"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30"/>
              <w:id w:val="-1260138833"/>
            </w:sdtPr>
            <w:sdtContent>
              <w:p w14:paraId="095A28BA" w14:textId="59E7B581" w:rsidR="00E25947" w:rsidRPr="00B07B87" w:rsidRDefault="00E25947" w:rsidP="00E17A66">
                <w:pPr>
                  <w:rPr>
                    <w:rFonts w:ascii="Arial" w:hAnsi="Arial" w:cs="Arial"/>
                    <w:sz w:val="20"/>
                    <w:szCs w:val="20"/>
                  </w:rPr>
                </w:pPr>
                <w:r w:rsidRPr="00B07B87">
                  <w:rPr>
                    <w:rFonts w:ascii="Arial" w:hAnsi="Arial" w:cs="Arial"/>
                    <w:color w:val="000000"/>
                    <w:sz w:val="20"/>
                    <w:szCs w:val="20"/>
                  </w:rPr>
                  <w:t>iv zoledronic acid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31"/>
              <w:id w:val="-2105332810"/>
            </w:sdtPr>
            <w:sdtContent>
              <w:p w14:paraId="62D90B9C"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All other therapies allowed</w:t>
                </w:r>
              </w:p>
            </w:sdtContent>
          </w:sdt>
        </w:tc>
        <w:sdt>
          <w:sdtPr>
            <w:rPr>
              <w:rFonts w:ascii="Arial" w:hAnsi="Arial" w:cs="Arial"/>
              <w:sz w:val="20"/>
              <w:szCs w:val="20"/>
            </w:rPr>
            <w:tag w:val="goog_rdk_932"/>
            <w:id w:val="-779485118"/>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935"/>
                  <w:id w:val="-1136179712"/>
                </w:sdtPr>
                <w:sdtContent>
                  <w:p w14:paraId="3B9F47AC"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934"/>
                        <w:id w:val="877586152"/>
                      </w:sdtPr>
                      <w:sdtContent>
                        <w:r w:rsidR="00E25947" w:rsidRPr="00B07B87">
                          <w:rPr>
                            <w:rFonts w:ascii="Arial" w:hAnsi="Arial" w:cs="Arial"/>
                            <w:color w:val="000000"/>
                            <w:sz w:val="20"/>
                            <w:szCs w:val="20"/>
                          </w:rPr>
                          <w:t>open label</w:t>
                        </w:r>
                      </w:sdtContent>
                    </w:sdt>
                  </w:p>
                </w:sdtContent>
              </w:sdt>
            </w:tc>
          </w:sdtContent>
        </w:sdt>
        <w:sdt>
          <w:sdtPr>
            <w:rPr>
              <w:rFonts w:ascii="Arial" w:hAnsi="Arial" w:cs="Arial"/>
              <w:sz w:val="20"/>
              <w:szCs w:val="20"/>
            </w:rPr>
            <w:tag w:val="goog_rdk_936"/>
            <w:id w:val="-190686186"/>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sdt>
                <w:sdtPr>
                  <w:rPr>
                    <w:rFonts w:ascii="Arial" w:hAnsi="Arial" w:cs="Arial"/>
                    <w:sz w:val="20"/>
                    <w:szCs w:val="20"/>
                  </w:rPr>
                  <w:tag w:val="goog_rdk_939"/>
                  <w:id w:val="-266073279"/>
                </w:sdtPr>
                <w:sdtContent>
                  <w:p w14:paraId="688D6FD1" w14:textId="77777777" w:rsidR="00E25947" w:rsidRPr="00B07B87" w:rsidRDefault="00C5349E" w:rsidP="00587187">
                    <w:pPr>
                      <w:rPr>
                        <w:rFonts w:ascii="Arial" w:hAnsi="Arial" w:cs="Arial"/>
                        <w:sz w:val="20"/>
                        <w:szCs w:val="20"/>
                      </w:rPr>
                    </w:pPr>
                    <w:sdt>
                      <w:sdtPr>
                        <w:rPr>
                          <w:rFonts w:ascii="Arial" w:hAnsi="Arial" w:cs="Arial"/>
                          <w:sz w:val="20"/>
                          <w:szCs w:val="20"/>
                        </w:rPr>
                        <w:tag w:val="goog_rdk_938"/>
                        <w:id w:val="812385008"/>
                      </w:sdtPr>
                      <w:sdtContent>
                        <w:r w:rsidR="00E25947" w:rsidRPr="00B07B87">
                          <w:rPr>
                            <w:rFonts w:ascii="Arial" w:hAnsi="Arial" w:cs="Arial"/>
                            <w:sz w:val="20"/>
                            <w:szCs w:val="20"/>
                          </w:rPr>
                          <w:t>&gt;=5% reporting threshold</w:t>
                        </w:r>
                      </w:sdtContent>
                    </w:sdt>
                  </w:p>
                </w:sdtContent>
              </w:sdt>
              <w:p w14:paraId="15079911" w14:textId="77777777" w:rsidR="00E25947" w:rsidRPr="00B07B87" w:rsidRDefault="00E25947" w:rsidP="00587187">
                <w:pPr>
                  <w:rPr>
                    <w:rFonts w:ascii="Arial" w:hAnsi="Arial" w:cs="Arial"/>
                    <w:color w:val="000000"/>
                    <w:sz w:val="20"/>
                    <w:szCs w:val="20"/>
                  </w:rPr>
                </w:pPr>
              </w:p>
            </w:tc>
          </w:sdtContent>
        </w:sdt>
      </w:tr>
      <w:tr w:rsidR="00E25947" w14:paraId="749E102A"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40"/>
              <w:id w:val="-1741555227"/>
            </w:sdtPr>
            <w:sdtContent>
              <w:p w14:paraId="7EBF0269" w14:textId="77777777" w:rsidR="00806BC9" w:rsidRDefault="00E25947" w:rsidP="00DF797C">
                <w:pPr>
                  <w:ind w:left="34"/>
                  <w:rPr>
                    <w:rFonts w:ascii="Arial" w:hAnsi="Arial" w:cs="Arial"/>
                    <w:color w:val="000000"/>
                    <w:sz w:val="20"/>
                    <w:szCs w:val="20"/>
                  </w:rPr>
                </w:pPr>
                <w:r w:rsidRPr="00B07B87">
                  <w:rPr>
                    <w:rFonts w:ascii="Arial" w:hAnsi="Arial" w:cs="Arial"/>
                    <w:color w:val="000000"/>
                    <w:sz w:val="20"/>
                    <w:szCs w:val="20"/>
                  </w:rPr>
                  <w:t>NCT00172068</w:t>
                </w:r>
              </w:p>
              <w:p w14:paraId="7C14F862" w14:textId="62AC156E" w:rsidR="00E25947" w:rsidRPr="00B07B87" w:rsidRDefault="00E25947" w:rsidP="00DF797C">
                <w:pPr>
                  <w:ind w:left="34"/>
                  <w:rPr>
                    <w:rFonts w:ascii="Arial" w:hAnsi="Arial" w:cs="Arial"/>
                    <w:sz w:val="20"/>
                    <w:szCs w:val="20"/>
                  </w:rPr>
                </w:pP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DOI":"10.1093/annonc/mdr612","ISSN":"09237534","abstract":"Background: The presence of disseminated tumor cells (DTCs) in bone marrow of patients with early breast cancer (EBC) has been correlated with increased risk of metastatic disease or locoregional relapse. Zoledronic acid (ZOL) treatment has reduced DTCs in the bone marrow of patients with EBC in several studies. This controlled study sought to confirm these observations. Patients and methods: Patients with EBC and DTC-positive bone marrow were randomized (N = 96) to treatment with ZOL plus adjuvant systemic therapy or adjuvant systemic therapy alone. The change in DTC numbers at 12 months versus baseline was measured. Results: DTC-positive patients treated with ZOL were more likely to become DTC-negative after 12 months of treatment compared with the controls (67% versus 35%; P = 0.009). At 12 months, DTC counts decreased to a mean of 0.5 ± 0.8 DTCs in the ZOL group and to 0.9 ± 0.8 DTCs in the control group. In addition, ZOL was generally well tolerated. Conclusions: Treatment with ZOL improves elimination of DTCs. Further studies are needed to determine whether the reduction in DTCs by ZOL provides clinical benefit. © The Author 2012. Published by Oxford University Press on behalf of the European Society for Medical Oncology. All rights reserved.","author":[{"dropping-particle":"","family":"Solomayer","given":"E. F.","non-dropping-particle":"","parse-names":false,"suffix":""},{"dropping-particle":"","family":"Gebauer","given":"G.","non-dropping-particle":"","parse-names":false,"suffix":""},{"dropping-particle":"","family":"Hirnle","given":"P.","non-dropping-particle":"","parse-names":false,"suffix":""},{"dropping-particle":"","family":"Janni","given":"W.","non-dropping-particle":"","parse-names":false,"suffix":""},{"dropping-particle":"","family":"Lück","given":"H. J.","non-dropping-particle":"","parse-names":false,"suffix":""},{"dropping-particle":"","family":"Becker","given":"S.","non-dropping-particle":"","parse-names":false,"suffix":""},{"dropping-particle":"","family":"Huober","given":"J.","non-dropping-particle":"","parse-names":false,"suffix":""},{"dropping-particle":"","family":"Krämer","given":"B.","non-dropping-particle":"","parse-names":false,"suffix":""},{"dropping-particle":"","family":"Wackwitz","given":"B.","non-dropping-particle":"","parse-names":false,"suffix":""},{"dropping-particle":"","family":"Wallwiener","given":"D.","non-dropping-particle":"","parse-names":false,"suffix":""},{"dropping-particle":"","family":"Fehm","given":"T.","non-dropping-particle":"","parse-names":false,"suffix":""}],"container-title":"Annals of Oncology","id":"ITEM-1","issue":"9","issued":{"date-parts":[["2012"]]},"page":"2271-2277","title":"Influence of zoledronic acid on disseminated tumor cells in primary breast cancer patients","type":"article-journal","volume":"23"},"uris":["http://www.mendeley.com/documents/?uuid=7eb0df28-37fd-4350-9c48-f9a74a788b6c"]}],"mendeley":{"formattedCitation":"[56]","plainTextFormattedCitation":"[56]","previouslyFormattedCitation":"[56]"},"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56]</w:t>
                </w:r>
                <w:r w:rsidRPr="00B07B87">
                  <w:rPr>
                    <w:rFonts w:ascii="Arial" w:hAnsi="Arial" w:cs="Arial"/>
                    <w:color w:val="000000"/>
                    <w:sz w:val="20"/>
                    <w:szCs w:val="20"/>
                  </w:rPr>
                  <w:fldChar w:fldCharType="end"/>
                </w:r>
              </w:p>
            </w:sdtContent>
          </w:sdt>
          <w:p w14:paraId="6B675811" w14:textId="77777777" w:rsidR="00E25947" w:rsidRPr="00B07B87" w:rsidRDefault="00E25947" w:rsidP="00552EF5">
            <w:pPr>
              <w:rPr>
                <w:rFonts w:ascii="Arial" w:hAnsi="Arial" w:cs="Arial"/>
                <w:sz w:val="20"/>
                <w:szCs w:val="20"/>
              </w:rPr>
            </w:pPr>
          </w:p>
          <w:p w14:paraId="4B89CC99" w14:textId="7F7FA2D1" w:rsidR="00552EF5" w:rsidRPr="00B07B87" w:rsidRDefault="00552EF5" w:rsidP="00552EF5">
            <w:pPr>
              <w:rPr>
                <w:rFonts w:ascii="Arial" w:hAnsi="Arial" w:cs="Arial"/>
                <w:sz w:val="20"/>
                <w:szCs w:val="20"/>
              </w:rPr>
            </w:pPr>
            <w:r w:rsidRPr="00B07B87">
              <w:rPr>
                <w:rFonts w:ascii="Arial" w:hAnsi="Arial" w:cs="Arial"/>
                <w:sz w:val="20"/>
                <w:szCs w:val="20"/>
              </w:rPr>
              <w:lastRenderedPageBreak/>
              <w:t>(Germany)</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44"/>
              <w:id w:val="-835607254"/>
            </w:sdtPr>
            <w:sdtContent>
              <w:p w14:paraId="007AF34F"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43"/>
                    <w:id w:val="1165127805"/>
                  </w:sdtPr>
                  <w:sdtContent>
                    <w:r w:rsidR="00E25947" w:rsidRPr="00B07B87">
                      <w:rPr>
                        <w:rFonts w:ascii="Arial" w:hAnsi="Arial" w:cs="Arial"/>
                        <w:color w:val="000000"/>
                        <w:sz w:val="20"/>
                        <w:szCs w:val="20"/>
                      </w:rPr>
                      <w:t>96</w:t>
                    </w:r>
                  </w:sdtContent>
                </w:sdt>
              </w:p>
            </w:sdtContent>
          </w:sdt>
          <w:p w14:paraId="07D4DC7E"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45"/>
                <w:id w:val="-1665160127"/>
              </w:sdtPr>
              <w:sdtContent>
                <w:r w:rsidR="00E25947" w:rsidRPr="00B07B87">
                  <w:rPr>
                    <w:rFonts w:ascii="Arial" w:hAnsi="Arial" w:cs="Arial"/>
                    <w:color w:val="000000"/>
                    <w:sz w:val="20"/>
                    <w:szCs w:val="20"/>
                  </w:rPr>
                  <w:t>(96)</w:t>
                </w:r>
              </w:sdtContent>
            </w:sdt>
          </w:p>
        </w:tc>
        <w:tc>
          <w:tcPr>
            <w:tcW w:w="1417" w:type="dxa"/>
            <w:tcBorders>
              <w:top w:val="single" w:sz="4" w:space="0" w:color="000000"/>
              <w:left w:val="single" w:sz="4" w:space="0" w:color="000000"/>
              <w:bottom w:val="single" w:sz="4" w:space="0" w:color="000000"/>
              <w:right w:val="single" w:sz="4" w:space="0" w:color="000000"/>
            </w:tcBorders>
          </w:tcPr>
          <w:p w14:paraId="7336D5D9" w14:textId="3E2952BC" w:rsidR="00E25947" w:rsidRPr="00B07B87" w:rsidRDefault="00552EF5" w:rsidP="00E17A66">
            <w:pPr>
              <w:rPr>
                <w:rFonts w:ascii="Arial" w:hAnsi="Arial" w:cs="Arial"/>
                <w:sz w:val="20"/>
                <w:szCs w:val="20"/>
              </w:rPr>
            </w:pPr>
            <w:r w:rsidRPr="00B07B87">
              <w:rPr>
                <w:rFonts w:ascii="Arial" w:hAnsi="Arial" w:cs="Arial"/>
                <w:sz w:val="20"/>
                <w:szCs w:val="20"/>
              </w:rPr>
              <w:t>Medians 54, 54</w:t>
            </w:r>
          </w:p>
          <w:p w14:paraId="275040C8" w14:textId="77777777" w:rsidR="00552EF5" w:rsidRPr="00B07B87" w:rsidRDefault="00552EF5" w:rsidP="00E17A66">
            <w:pPr>
              <w:rPr>
                <w:rFonts w:ascii="Arial" w:hAnsi="Arial" w:cs="Arial"/>
                <w:sz w:val="20"/>
                <w:szCs w:val="20"/>
              </w:rPr>
            </w:pPr>
          </w:p>
          <w:p w14:paraId="0F30598A" w14:textId="15C0FA55" w:rsidR="00552EF5" w:rsidRPr="00B07B87" w:rsidRDefault="00552EF5" w:rsidP="00E17A66">
            <w:pPr>
              <w:rPr>
                <w:rFonts w:ascii="Arial" w:hAnsi="Arial" w:cs="Arial"/>
                <w:sz w:val="20"/>
                <w:szCs w:val="20"/>
              </w:rPr>
            </w:pPr>
            <w:r w:rsidRPr="00B07B87">
              <w:rPr>
                <w:rFonts w:ascii="Arial" w:hAnsi="Arial" w:cs="Arial"/>
                <w:sz w:val="20"/>
                <w:szCs w:val="20"/>
              </w:rPr>
              <w:lastRenderedPageBreak/>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46"/>
              <w:id w:val="-1921014567"/>
            </w:sdtPr>
            <w:sdtContent>
              <w:p w14:paraId="0C1B897F" w14:textId="70A1EDE5" w:rsidR="00E25947" w:rsidRPr="00B07B87" w:rsidRDefault="00E25947" w:rsidP="00E17A66">
                <w:pPr>
                  <w:rPr>
                    <w:rFonts w:ascii="Arial" w:hAnsi="Arial" w:cs="Arial"/>
                    <w:sz w:val="20"/>
                    <w:szCs w:val="20"/>
                  </w:rPr>
                </w:pPr>
                <w:r w:rsidRPr="00B07B87">
                  <w:rPr>
                    <w:rFonts w:ascii="Arial" w:hAnsi="Arial" w:cs="Arial"/>
                    <w:color w:val="000000"/>
                    <w:sz w:val="20"/>
                    <w:szCs w:val="20"/>
                  </w:rPr>
                  <w:t>iv zoledronic acid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47"/>
              <w:id w:val="1926294990"/>
            </w:sdtPr>
            <w:sdtContent>
              <w:p w14:paraId="17768333"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Any other therapy allowed</w:t>
                </w:r>
              </w:p>
            </w:sdtContent>
          </w:sdt>
        </w:tc>
        <w:sdt>
          <w:sdtPr>
            <w:rPr>
              <w:rFonts w:ascii="Arial" w:hAnsi="Arial" w:cs="Arial"/>
              <w:sz w:val="20"/>
              <w:szCs w:val="20"/>
            </w:rPr>
            <w:tag w:val="goog_rdk_948"/>
            <w:id w:val="-587772234"/>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951"/>
                  <w:id w:val="-2002036872"/>
                </w:sdtPr>
                <w:sdtContent>
                  <w:p w14:paraId="3894043F"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950"/>
                        <w:id w:val="1847133116"/>
                      </w:sdtPr>
                      <w:sdtContent>
                        <w:r w:rsidR="00E25947" w:rsidRPr="00B07B87">
                          <w:rPr>
                            <w:rFonts w:ascii="Arial" w:hAnsi="Arial" w:cs="Arial"/>
                            <w:color w:val="000000"/>
                            <w:sz w:val="20"/>
                            <w:szCs w:val="20"/>
                          </w:rPr>
                          <w:t>open label</w:t>
                        </w:r>
                      </w:sdtContent>
                    </w:sdt>
                  </w:p>
                </w:sdtContent>
              </w:sdt>
            </w:tc>
          </w:sdtContent>
        </w:sdt>
        <w:sdt>
          <w:sdtPr>
            <w:rPr>
              <w:rFonts w:ascii="Arial" w:hAnsi="Arial" w:cs="Arial"/>
              <w:sz w:val="20"/>
              <w:szCs w:val="20"/>
            </w:rPr>
            <w:tag w:val="goog_rdk_952"/>
            <w:id w:val="1121031923"/>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955"/>
                  <w:id w:val="-62564025"/>
                </w:sdtPr>
                <w:sdtContent>
                  <w:p w14:paraId="2173B660" w14:textId="77777777" w:rsidR="00E25947" w:rsidRPr="00B07B87" w:rsidRDefault="00C5349E" w:rsidP="00587187">
                    <w:pPr>
                      <w:rPr>
                        <w:rFonts w:ascii="Arial" w:hAnsi="Arial" w:cs="Arial"/>
                        <w:sz w:val="20"/>
                        <w:szCs w:val="20"/>
                      </w:rPr>
                    </w:pPr>
                    <w:sdt>
                      <w:sdtPr>
                        <w:rPr>
                          <w:rFonts w:ascii="Arial" w:hAnsi="Arial" w:cs="Arial"/>
                          <w:sz w:val="20"/>
                          <w:szCs w:val="20"/>
                        </w:rPr>
                        <w:tag w:val="goog_rdk_954"/>
                        <w:id w:val="-371687063"/>
                      </w:sdtPr>
                      <w:sdtContent>
                        <w:r w:rsidR="00E25947" w:rsidRPr="00B07B87">
                          <w:rPr>
                            <w:rFonts w:ascii="Arial" w:hAnsi="Arial" w:cs="Arial"/>
                            <w:sz w:val="20"/>
                            <w:szCs w:val="20"/>
                          </w:rPr>
                          <w:t>&gt;=20% reporting threshold</w:t>
                        </w:r>
                      </w:sdtContent>
                    </w:sdt>
                  </w:p>
                </w:sdtContent>
              </w:sdt>
              <w:p w14:paraId="6F28359F" w14:textId="77777777" w:rsidR="00E25947" w:rsidRPr="00B07B87" w:rsidRDefault="00E25947" w:rsidP="00587187">
                <w:pPr>
                  <w:rPr>
                    <w:rFonts w:ascii="Arial" w:hAnsi="Arial" w:cs="Arial"/>
                    <w:color w:val="000000"/>
                    <w:sz w:val="20"/>
                    <w:szCs w:val="20"/>
                  </w:rPr>
                </w:pPr>
              </w:p>
            </w:tc>
          </w:sdtContent>
        </w:sdt>
      </w:tr>
      <w:tr w:rsidR="00E25947" w14:paraId="7D605176"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56"/>
              <w:id w:val="92449031"/>
            </w:sdtPr>
            <w:sdtContent>
              <w:p w14:paraId="6EDF21C0" w14:textId="00CC741A" w:rsidR="00E25947" w:rsidRPr="00B07B87" w:rsidRDefault="00E25947" w:rsidP="00DF797C">
                <w:pPr>
                  <w:ind w:left="34"/>
                  <w:rPr>
                    <w:rFonts w:ascii="Arial" w:hAnsi="Arial" w:cs="Arial"/>
                    <w:sz w:val="20"/>
                    <w:szCs w:val="20"/>
                  </w:rPr>
                </w:pPr>
                <w:r w:rsidRPr="00B07B87">
                  <w:rPr>
                    <w:rFonts w:ascii="Arial" w:hAnsi="Arial" w:cs="Arial"/>
                    <w:color w:val="000000"/>
                    <w:sz w:val="20"/>
                    <w:szCs w:val="20"/>
                  </w:rPr>
                  <w:t>EXPAND</w:t>
                </w:r>
                <w:r w:rsidR="00806BC9">
                  <w:rPr>
                    <w:rFonts w:ascii="Arial" w:hAnsi="Arial" w:cs="Arial"/>
                    <w:color w:val="000000"/>
                    <w:sz w:val="20"/>
                    <w:szCs w:val="20"/>
                  </w:rPr>
                  <w:t xml:space="preserve"> </w:t>
                </w: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author":[{"dropping-particle":"","family":"ClinicalTrials.gov","given":"","non-dropping-particle":"","parse-names":false,"suffix":""}],"id":"ITEM-1","issued":{"date-parts":[["0"]]},"title":"Safety/Efficacy of Letrozole Monotherapy or in Combination With Zoledronic Acid as Extended Adjuvant Treatment of Postmenopausal Patients With Primary Breast Cancer","type":"webpage"},"uris":["http://www.mendeley.com/documents/?uuid=ffdb1b9e-9180-4931-88bf-54ab53926db3"]},{"id":"ITEM-2","itemData":{"DOI":"10.1016/s0959-8049(11)71643-4","ISSN":"09598049","author":[{"dropping-particle":"","family":"Hellrieqel","given":"M.","non-dropping-particle":"","parse-names":false,"suffix":""},{"dropping-particle":"","family":"Mueller","given":"M.","non-dropping-particle":"","parse-names":false,"suffix":""},{"dropping-particle":"","family":"Reimer","given":"T.","non-dropping-particle":"","parse-names":false,"suffix":""},{"dropping-particle":"","family":"Baerens","given":"D.T.","non-dropping-particle":"","parse-names":false,"suffix":""},{"dropping-particle":"","family":"Assen","given":"A.","non-dropping-particle":"von der","parse-names":false,"suffix":""},{"dropping-particle":"","family":"Hackmann","given":"J.","non-dropping-particle":"","parse-names":false,"suffix":""},{"dropping-particle":"","family":"Schmidt","given":"K.","non-dropping-particle":"","parse-names":false,"suffix":""},{"dropping-particle":"","family":"Baier-Ebert","given":"M.","non-dropping-particle":"","parse-names":false,"suffix":""},{"dropping-particle":"","family":"Spall","given":"T.","non-dropping-particle":"","parse-names":false,"suffix":""},{"dropping-particle":"","family":"Emons","given":"G.","non-dropping-particle":"","parse-names":false,"suffix":""}],"container-title":"European Journal of Cancer","id":"ITEM-2","issued":{"date-parts":[["2011"]]},"page":"S390","title":"5201 POSTER The EXpand Study – Effect of Zoledronic Acid on Prevention of Bone Loss, During Extended Adjuvant Therapy With Letrozole in Postmenopausal Women With Primary Hormone Receptor Positive Breast Cancer Compared to Letrozole Alone","type":"article-journal","volume":"47"},"uris":["http://www.mendeley.com/documents/?uuid=2c11dd79-fa55-4c30-b5f5-39d0a729fb52"]}],"mendeley":{"formattedCitation":"[57, 58]","plainTextFormattedCitation":"[57, 58]","previouslyFormattedCitation":"[57, 58]"},"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57, 58]</w:t>
                </w:r>
                <w:r w:rsidRPr="00B07B87">
                  <w:rPr>
                    <w:rFonts w:ascii="Arial" w:hAnsi="Arial" w:cs="Arial"/>
                    <w:color w:val="000000"/>
                    <w:sz w:val="20"/>
                    <w:szCs w:val="20"/>
                  </w:rPr>
                  <w:fldChar w:fldCharType="end"/>
                </w:r>
              </w:p>
            </w:sdtContent>
          </w:sdt>
          <w:sdt>
            <w:sdtPr>
              <w:rPr>
                <w:rFonts w:ascii="Arial" w:hAnsi="Arial" w:cs="Arial"/>
                <w:sz w:val="20"/>
                <w:szCs w:val="20"/>
              </w:rPr>
              <w:tag w:val="goog_rdk_957"/>
              <w:id w:val="-776791917"/>
            </w:sdtPr>
            <w:sdtContent>
              <w:p w14:paraId="011EC4C1" w14:textId="77777777" w:rsidR="00E25947" w:rsidRPr="00B07B87" w:rsidRDefault="00E25947" w:rsidP="00DF797C">
                <w:pPr>
                  <w:ind w:left="34"/>
                  <w:rPr>
                    <w:rFonts w:ascii="Arial" w:hAnsi="Arial" w:cs="Arial"/>
                    <w:sz w:val="20"/>
                    <w:szCs w:val="20"/>
                  </w:rPr>
                </w:pPr>
                <w:r w:rsidRPr="00B07B87">
                  <w:rPr>
                    <w:rFonts w:ascii="Arial" w:hAnsi="Arial" w:cs="Arial"/>
                    <w:color w:val="000000"/>
                    <w:sz w:val="20"/>
                    <w:szCs w:val="20"/>
                  </w:rPr>
                  <w:t xml:space="preserve">CFEM345DDE09 </w:t>
                </w:r>
              </w:p>
            </w:sdtContent>
          </w:sdt>
          <w:sdt>
            <w:sdtPr>
              <w:rPr>
                <w:rFonts w:ascii="Arial" w:hAnsi="Arial" w:cs="Arial"/>
                <w:sz w:val="20"/>
                <w:szCs w:val="20"/>
              </w:rPr>
              <w:tag w:val="goog_rdk_958"/>
              <w:id w:val="493304857"/>
            </w:sdtPr>
            <w:sdtContent>
              <w:p w14:paraId="6A082FB3" w14:textId="77777777" w:rsidR="00B84909" w:rsidRPr="00B07B87" w:rsidRDefault="00E25947" w:rsidP="00DF797C">
                <w:pPr>
                  <w:ind w:left="34"/>
                  <w:rPr>
                    <w:rFonts w:ascii="Arial" w:hAnsi="Arial" w:cs="Arial"/>
                    <w:color w:val="000000"/>
                    <w:sz w:val="20"/>
                    <w:szCs w:val="20"/>
                  </w:rPr>
                </w:pPr>
                <w:r w:rsidRPr="00B07B87">
                  <w:rPr>
                    <w:rFonts w:ascii="Arial" w:hAnsi="Arial" w:cs="Arial"/>
                    <w:color w:val="000000"/>
                    <w:sz w:val="20"/>
                    <w:szCs w:val="20"/>
                  </w:rPr>
                  <w:t xml:space="preserve">NCT00332709 </w:t>
                </w:r>
              </w:p>
              <w:p w14:paraId="3B16B89A" w14:textId="77777777" w:rsidR="00B84909" w:rsidRPr="00B07B87" w:rsidRDefault="00B84909" w:rsidP="00DF797C">
                <w:pPr>
                  <w:ind w:left="34"/>
                  <w:rPr>
                    <w:rFonts w:ascii="Arial" w:hAnsi="Arial" w:cs="Arial"/>
                    <w:color w:val="000000"/>
                    <w:sz w:val="20"/>
                    <w:szCs w:val="20"/>
                  </w:rPr>
                </w:pPr>
              </w:p>
              <w:p w14:paraId="146ED949" w14:textId="54B17D9E" w:rsidR="00E25947" w:rsidRPr="00B07B87" w:rsidRDefault="00B84909" w:rsidP="00DF797C">
                <w:pPr>
                  <w:ind w:left="34"/>
                  <w:rPr>
                    <w:rFonts w:ascii="Arial" w:hAnsi="Arial" w:cs="Arial"/>
                    <w:sz w:val="20"/>
                    <w:szCs w:val="20"/>
                  </w:rPr>
                </w:pPr>
                <w:r w:rsidRPr="00B07B87">
                  <w:rPr>
                    <w:rFonts w:ascii="Arial" w:hAnsi="Arial" w:cs="Arial"/>
                    <w:color w:val="000000"/>
                    <w:sz w:val="20"/>
                    <w:szCs w:val="20"/>
                  </w:rPr>
                  <w:t>(Germany)</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61"/>
              <w:id w:val="-141424238"/>
            </w:sdtPr>
            <w:sdtContent>
              <w:p w14:paraId="7B928FB2"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60"/>
                    <w:id w:val="-861670134"/>
                  </w:sdtPr>
                  <w:sdtContent>
                    <w:r w:rsidR="00E25947" w:rsidRPr="00B07B87">
                      <w:rPr>
                        <w:rFonts w:ascii="Arial" w:hAnsi="Arial" w:cs="Arial"/>
                        <w:color w:val="000000"/>
                        <w:sz w:val="20"/>
                        <w:szCs w:val="20"/>
                      </w:rPr>
                      <w:t>81</w:t>
                    </w:r>
                  </w:sdtContent>
                </w:sdt>
              </w:p>
            </w:sdtContent>
          </w:sdt>
          <w:p w14:paraId="409FA4A0"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62"/>
                <w:id w:val="1972016038"/>
              </w:sdtPr>
              <w:sdtContent>
                <w:r w:rsidR="00E25947" w:rsidRPr="00B07B87">
                  <w:rPr>
                    <w:rFonts w:ascii="Arial" w:hAnsi="Arial" w:cs="Arial"/>
                    <w:color w:val="000000"/>
                    <w:sz w:val="20"/>
                    <w:szCs w:val="20"/>
                  </w:rPr>
                  <w:t>(83)</w:t>
                </w:r>
              </w:sdtContent>
            </w:sdt>
          </w:p>
        </w:tc>
        <w:tc>
          <w:tcPr>
            <w:tcW w:w="1417" w:type="dxa"/>
            <w:tcBorders>
              <w:top w:val="single" w:sz="4" w:space="0" w:color="000000"/>
              <w:left w:val="single" w:sz="4" w:space="0" w:color="000000"/>
              <w:bottom w:val="single" w:sz="4" w:space="0" w:color="000000"/>
              <w:right w:val="single" w:sz="4" w:space="0" w:color="000000"/>
            </w:tcBorders>
          </w:tcPr>
          <w:p w14:paraId="0C7A6559" w14:textId="33B6A2A2" w:rsidR="00E25947" w:rsidRPr="00B07B87" w:rsidRDefault="00434559" w:rsidP="00E17A66">
            <w:pPr>
              <w:rPr>
                <w:rFonts w:ascii="Arial" w:hAnsi="Arial" w:cs="Arial"/>
                <w:sz w:val="20"/>
                <w:szCs w:val="20"/>
              </w:rPr>
            </w:pPr>
            <w:r w:rsidRPr="00B07B87">
              <w:rPr>
                <w:rFonts w:ascii="Arial" w:hAnsi="Arial" w:cs="Arial"/>
                <w:sz w:val="20"/>
                <w:szCs w:val="20"/>
              </w:rPr>
              <w:t>Means 61.3, 58.4</w:t>
            </w:r>
          </w:p>
          <w:p w14:paraId="5664B491" w14:textId="77777777" w:rsidR="00B84909" w:rsidRPr="00B07B87" w:rsidRDefault="00B84909" w:rsidP="00E17A66">
            <w:pPr>
              <w:rPr>
                <w:rFonts w:ascii="Arial" w:hAnsi="Arial" w:cs="Arial"/>
                <w:sz w:val="20"/>
                <w:szCs w:val="20"/>
              </w:rPr>
            </w:pPr>
          </w:p>
          <w:p w14:paraId="6FE25584" w14:textId="706FFD3C" w:rsidR="00B84909" w:rsidRPr="00B07B87" w:rsidRDefault="00B84909"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63"/>
              <w:id w:val="-1730226248"/>
            </w:sdtPr>
            <w:sdtContent>
              <w:p w14:paraId="477B6138" w14:textId="4CE7B39C" w:rsidR="00E25947" w:rsidRPr="00B07B87" w:rsidRDefault="00E25947" w:rsidP="00E17A66">
                <w:pPr>
                  <w:rPr>
                    <w:rFonts w:ascii="Arial" w:hAnsi="Arial" w:cs="Arial"/>
                    <w:sz w:val="20"/>
                    <w:szCs w:val="20"/>
                  </w:rPr>
                </w:pPr>
                <w:r w:rsidRPr="00B07B87">
                  <w:rPr>
                    <w:rFonts w:ascii="Arial" w:hAnsi="Arial" w:cs="Arial"/>
                    <w:color w:val="000000"/>
                    <w:sz w:val="20"/>
                    <w:szCs w:val="20"/>
                  </w:rPr>
                  <w:t>iv zoledronic acid versus observation only</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64"/>
              <w:id w:val="375824165"/>
            </w:sdtPr>
            <w:sdtContent>
              <w:p w14:paraId="634D8C0A"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Letrozole</w:t>
                </w:r>
              </w:p>
            </w:sdtContent>
          </w:sdt>
          <w:sdt>
            <w:sdtPr>
              <w:rPr>
                <w:rFonts w:ascii="Arial" w:hAnsi="Arial" w:cs="Arial"/>
                <w:sz w:val="20"/>
                <w:szCs w:val="20"/>
              </w:rPr>
              <w:tag w:val="goog_rdk_965"/>
              <w:id w:val="-1594005326"/>
            </w:sdtPr>
            <w:sdtContent>
              <w:p w14:paraId="31024EA6" w14:textId="77777777" w:rsidR="00E25947" w:rsidRPr="00B07B87" w:rsidRDefault="00C5349E" w:rsidP="00587187">
                <w:pPr>
                  <w:ind w:left="34"/>
                  <w:rPr>
                    <w:rFonts w:ascii="Arial" w:hAnsi="Arial" w:cs="Arial"/>
                    <w:sz w:val="20"/>
                    <w:szCs w:val="20"/>
                  </w:rPr>
                </w:pPr>
              </w:p>
            </w:sdtContent>
          </w:sdt>
          <w:sdt>
            <w:sdtPr>
              <w:rPr>
                <w:rFonts w:ascii="Arial" w:hAnsi="Arial" w:cs="Arial"/>
                <w:sz w:val="20"/>
                <w:szCs w:val="20"/>
              </w:rPr>
              <w:tag w:val="goog_rdk_966"/>
              <w:id w:val="-1073267407"/>
            </w:sdtPr>
            <w:sdtContent>
              <w:p w14:paraId="4090092D"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No other treatments mentioned</w:t>
                </w:r>
              </w:p>
            </w:sdtContent>
          </w:sdt>
        </w:tc>
        <w:sdt>
          <w:sdtPr>
            <w:rPr>
              <w:rFonts w:ascii="Arial" w:hAnsi="Arial" w:cs="Arial"/>
              <w:sz w:val="20"/>
              <w:szCs w:val="20"/>
            </w:rPr>
            <w:tag w:val="goog_rdk_967"/>
            <w:id w:val="1303277515"/>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970"/>
                  <w:id w:val="-772554684"/>
                </w:sdtPr>
                <w:sdtContent>
                  <w:p w14:paraId="70BCD923"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969"/>
                        <w:id w:val="-844163080"/>
                      </w:sdtPr>
                      <w:sdtContent>
                        <w:r w:rsidR="00E25947" w:rsidRPr="00B07B87">
                          <w:rPr>
                            <w:rFonts w:ascii="Arial" w:hAnsi="Arial" w:cs="Arial"/>
                            <w:color w:val="000000"/>
                            <w:sz w:val="20"/>
                            <w:szCs w:val="20"/>
                          </w:rPr>
                          <w:t>open label</w:t>
                        </w:r>
                      </w:sdtContent>
                    </w:sdt>
                  </w:p>
                </w:sdtContent>
              </w:sdt>
            </w:tc>
          </w:sdtContent>
        </w:sdt>
        <w:sdt>
          <w:sdtPr>
            <w:rPr>
              <w:rFonts w:ascii="Arial" w:hAnsi="Arial" w:cs="Arial"/>
              <w:sz w:val="20"/>
              <w:szCs w:val="20"/>
            </w:rPr>
            <w:tag w:val="goog_rdk_971"/>
            <w:id w:val="-913161749"/>
          </w:sdtPr>
          <w:sdtContent>
            <w:tc>
              <w:tcPr>
                <w:tcW w:w="1276" w:type="dxa"/>
                <w:tcBorders>
                  <w:top w:val="single" w:sz="4" w:space="0" w:color="000000"/>
                  <w:left w:val="single" w:sz="4" w:space="0" w:color="000000"/>
                  <w:bottom w:val="single" w:sz="4" w:space="0" w:color="000000"/>
                  <w:right w:val="single" w:sz="4" w:space="0" w:color="000000"/>
                </w:tcBorders>
                <w:shd w:val="clear" w:color="auto" w:fill="E2EFD9"/>
              </w:tcPr>
              <w:p w14:paraId="17E31319"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73"/>
                    <w:id w:val="182406043"/>
                  </w:sdtPr>
                  <w:sdtContent>
                    <w:r w:rsidR="00E25947" w:rsidRPr="00B07B87">
                      <w:rPr>
                        <w:rFonts w:ascii="Arial" w:hAnsi="Arial" w:cs="Arial"/>
                        <w:sz w:val="20"/>
                        <w:szCs w:val="20"/>
                      </w:rPr>
                      <w:t>all serious adverse events, &gt;=5% threshold for non-serious</w:t>
                    </w:r>
                  </w:sdtContent>
                </w:sdt>
              </w:p>
            </w:tc>
          </w:sdtContent>
        </w:sdt>
      </w:tr>
      <w:tr w:rsidR="00E25947" w14:paraId="04EA67C8"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74"/>
              <w:id w:val="-1152912093"/>
            </w:sdtPr>
            <w:sdtContent>
              <w:p w14:paraId="216B192B" w14:textId="06E6A4E9" w:rsidR="009D4D29" w:rsidRPr="00B07B87" w:rsidRDefault="00E25947" w:rsidP="00DF797C">
                <w:pPr>
                  <w:ind w:left="34"/>
                  <w:rPr>
                    <w:rFonts w:ascii="Arial" w:hAnsi="Arial" w:cs="Arial"/>
                    <w:color w:val="000000"/>
                    <w:sz w:val="20"/>
                    <w:szCs w:val="20"/>
                  </w:rPr>
                </w:pPr>
                <w:r w:rsidRPr="00B07B87">
                  <w:rPr>
                    <w:rFonts w:ascii="Arial" w:hAnsi="Arial" w:cs="Arial"/>
                    <w:color w:val="000000"/>
                    <w:sz w:val="20"/>
                    <w:szCs w:val="20"/>
                  </w:rPr>
                  <w:t>REFORM</w:t>
                </w:r>
                <w:r w:rsidR="00806BC9">
                  <w:rPr>
                    <w:rFonts w:ascii="Arial" w:hAnsi="Arial" w:cs="Arial"/>
                    <w:color w:val="000000"/>
                    <w:sz w:val="20"/>
                    <w:szCs w:val="20"/>
                  </w:rPr>
                  <w:t xml:space="preserve"> </w:t>
                </w: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DOI":"10.1097/COC.0b013e3182568f7a","ISSN":"02773732","abstract":"OBJECTIVES:: Despite substantial variability in individual risk of skeletal complications, patients with metastatic bone disease are treated with bisphosphonates at the same dose and dosing interval. This study assessed the feasibility of conducting a randomized trial of less frequent bisphosphonate administration in women with breast cancer and low-risk bone metastases. METHODS:: A randomized feasibility study was conducted. Patients receiving intravenous bisphosphonates for ≥3 months and with low-risk baseline serum C-telopeptide (CTx) levels (&lt;600 ng/L) were assigned to pamidronate 90 mg intravenously every 3 to 4 weeks (control) or every 12 weeks (de-escalated). CTx, bone alkaline phosphatase, and pain scores (Brief Pain Inventory and Functional Assessment of Cancer Therapy-Bone Pain) were collected every 12 weeks for 48 weeks. RESULTS:: Fifty-four patients were approached, 44 consented, and 38 were randomized. Median age was 55 (range, 29 to 77) and median baseline CTx was 163 ng/L (range, 10 to 526). Fourteen control group participants (73.7%) and 13 de-escalated group participants (68.4%) maintained CTx in the low-risk range (P=0.64). All patients changing to higher-risk range had progressive extraskeletal disease. Compared with the control group, there was a time-dependent increase in CTx in the de-escalated group. There were no significant differences in bone alkaline phosphatase, Brief Pain Inventory, or Functional Assessment of Cancer Therapy-Bone Pain. CONCLUSIONS:: It is feasible to conduct randomized trials of de-escalated pamidronate in low-risk women treated with ≥3 months of prior bisphosphonate therapy. De-escalated scheduling satisfied our predefined definition of noninferiority compared with 3- to 4-weekly treatment. Larger trials should assess whether increasing CTx levels with de-escalated therapy lead to higher rates of skeletal complications. Copyright © 2012 by Lippincott Williams &amp; Wilkins.","author":[{"dropping-particle":"","family":"Amir","given":"Eitan","non-dropping-particle":"","parse-names":false,"suffix":""},{"dropping-particle":"","family":"Freedman","given":"Orit","non-dropping-particle":"","parse-names":false,"suffix":""},{"dropping-particle":"","family":"Carlsson","given":"Lindsay","non-dropping-particle":"","parse-names":false,"suffix":""},{"dropping-particle":"","family":"Dranitsaris","given":"George","non-dropping-particle":"","parse-names":false,"suffix":""},{"dropping-particle":"","family":"Tomlinson","given":"George","non-dropping-particle":"","parse-names":false,"suffix":""},{"dropping-particle":"","family":"Laupacis","given":"Andreas","non-dropping-particle":"","parse-names":false,"suffix":""},{"dropping-particle":"","family":"Tannock","given":"Ian F.","non-dropping-particle":"","parse-names":false,"suffix":""},{"dropping-particle":"","family":"Clemons","given":"Mark","non-dropping-particle":"","parse-names":false,"suffix":""}],"container-title":"American Journal of Clinical Oncology: Cancer Clinical Trials","id":"ITEM-1","issue":"5","issued":{"date-parts":[["2013"]]},"page":"436-442","title":"Randomized feasibility study of de-escalated (Every 12 wk) versus standard (every 3 to 4 wk) intravenous pamidronate in women with low-risk bone metastases from breast cancer","type":"article-journal","volume":"36"},"uris":["http://www.mendeley.com/documents/?uuid=661ffa9d-b4d3-4c7a-a3a2-bc6d0284509a"]}],"mendeley":{"formattedCitation":"[59]","plainTextFormattedCitation":"[59]","previouslyFormattedCitation":"[59]"},"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59]</w:t>
                </w:r>
                <w:r w:rsidRPr="00B07B87">
                  <w:rPr>
                    <w:rFonts w:ascii="Arial" w:hAnsi="Arial" w:cs="Arial"/>
                    <w:color w:val="000000"/>
                    <w:sz w:val="20"/>
                    <w:szCs w:val="20"/>
                  </w:rPr>
                  <w:fldChar w:fldCharType="end"/>
                </w:r>
              </w:p>
              <w:p w14:paraId="423632E7" w14:textId="77777777" w:rsidR="009D4D29" w:rsidRPr="00B07B87" w:rsidRDefault="009D4D29" w:rsidP="00DF797C">
                <w:pPr>
                  <w:ind w:left="34"/>
                  <w:rPr>
                    <w:rFonts w:ascii="Arial" w:hAnsi="Arial" w:cs="Arial"/>
                    <w:color w:val="000000"/>
                    <w:sz w:val="20"/>
                    <w:szCs w:val="20"/>
                  </w:rPr>
                </w:pPr>
              </w:p>
              <w:p w14:paraId="73222296" w14:textId="37ED7CAD" w:rsidR="00E25947" w:rsidRPr="00B07B87" w:rsidRDefault="009D4D29" w:rsidP="00DF797C">
                <w:pPr>
                  <w:ind w:left="34"/>
                  <w:rPr>
                    <w:rFonts w:ascii="Arial" w:hAnsi="Arial" w:cs="Arial"/>
                    <w:sz w:val="20"/>
                    <w:szCs w:val="20"/>
                  </w:rPr>
                </w:pPr>
                <w:r w:rsidRPr="00B07B87">
                  <w:rPr>
                    <w:rFonts w:ascii="Arial" w:hAnsi="Arial" w:cs="Arial"/>
                    <w:color w:val="000000"/>
                    <w:sz w:val="20"/>
                    <w:szCs w:val="20"/>
                  </w:rPr>
                  <w:t>(Canada)</w:t>
                </w:r>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77"/>
              <w:id w:val="737758435"/>
            </w:sdtPr>
            <w:sdtContent>
              <w:p w14:paraId="7F95C51B"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76"/>
                    <w:id w:val="-1529865325"/>
                  </w:sdtPr>
                  <w:sdtContent>
                    <w:r w:rsidR="00E25947" w:rsidRPr="00B07B87">
                      <w:rPr>
                        <w:rFonts w:ascii="Arial" w:hAnsi="Arial" w:cs="Arial"/>
                        <w:color w:val="000000"/>
                        <w:sz w:val="20"/>
                        <w:szCs w:val="20"/>
                      </w:rPr>
                      <w:t>38</w:t>
                    </w:r>
                  </w:sdtContent>
                </w:sdt>
              </w:p>
            </w:sdtContent>
          </w:sdt>
          <w:p w14:paraId="2FB79D50"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78"/>
                <w:id w:val="5100619"/>
              </w:sdtPr>
              <w:sdtContent>
                <w:r w:rsidR="00E25947" w:rsidRPr="00B07B87">
                  <w:rPr>
                    <w:rFonts w:ascii="Arial" w:hAnsi="Arial" w:cs="Arial"/>
                    <w:color w:val="000000"/>
                    <w:sz w:val="20"/>
                    <w:szCs w:val="20"/>
                  </w:rPr>
                  <w:t>(38)</w:t>
                </w:r>
              </w:sdtContent>
            </w:sdt>
          </w:p>
        </w:tc>
        <w:tc>
          <w:tcPr>
            <w:tcW w:w="1417" w:type="dxa"/>
            <w:tcBorders>
              <w:top w:val="single" w:sz="4" w:space="0" w:color="000000"/>
              <w:left w:val="single" w:sz="4" w:space="0" w:color="000000"/>
              <w:bottom w:val="single" w:sz="4" w:space="0" w:color="000000"/>
              <w:right w:val="single" w:sz="4" w:space="0" w:color="000000"/>
            </w:tcBorders>
          </w:tcPr>
          <w:p w14:paraId="2FE5EE2A" w14:textId="5A4BF0AD" w:rsidR="00E25947" w:rsidRPr="00B07B87" w:rsidRDefault="009D4D29" w:rsidP="00E17A66">
            <w:pPr>
              <w:rPr>
                <w:rFonts w:ascii="Arial" w:hAnsi="Arial" w:cs="Arial"/>
                <w:sz w:val="20"/>
                <w:szCs w:val="20"/>
              </w:rPr>
            </w:pPr>
            <w:r w:rsidRPr="00B07B87">
              <w:rPr>
                <w:rFonts w:ascii="Arial" w:hAnsi="Arial" w:cs="Arial"/>
                <w:sz w:val="20"/>
                <w:szCs w:val="20"/>
              </w:rPr>
              <w:t>Medians 50, 60</w:t>
            </w:r>
          </w:p>
          <w:p w14:paraId="35708EE3" w14:textId="77777777" w:rsidR="009D4D29" w:rsidRPr="00B07B87" w:rsidRDefault="009D4D29" w:rsidP="00E17A66">
            <w:pPr>
              <w:rPr>
                <w:rFonts w:ascii="Arial" w:hAnsi="Arial" w:cs="Arial"/>
                <w:sz w:val="20"/>
                <w:szCs w:val="20"/>
              </w:rPr>
            </w:pPr>
          </w:p>
          <w:p w14:paraId="2C05249D" w14:textId="3A26634C" w:rsidR="009D4D29" w:rsidRPr="00B07B87" w:rsidRDefault="009D4D29"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79"/>
              <w:id w:val="-1306699655"/>
            </w:sdtPr>
            <w:sdtContent>
              <w:p w14:paraId="321ACD52" w14:textId="58F78DBB" w:rsidR="00E25947" w:rsidRPr="00B07B87" w:rsidRDefault="00E25947" w:rsidP="00E17A66">
                <w:pPr>
                  <w:rPr>
                    <w:rFonts w:ascii="Arial" w:hAnsi="Arial" w:cs="Arial"/>
                    <w:sz w:val="20"/>
                    <w:szCs w:val="20"/>
                  </w:rPr>
                </w:pPr>
                <w:r w:rsidRPr="00B07B87">
                  <w:rPr>
                    <w:rFonts w:ascii="Arial" w:hAnsi="Arial" w:cs="Arial"/>
                    <w:color w:val="000000"/>
                    <w:sz w:val="20"/>
                    <w:szCs w:val="20"/>
                  </w:rPr>
                  <w:t>iv pamidronate (every 4 weeks) versus iv pamidronate (every 12 weeks)</w:t>
                </w:r>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80"/>
              <w:id w:val="-2126612839"/>
            </w:sdtPr>
            <w:sdtContent>
              <w:p w14:paraId="494392AA" w14:textId="77777777" w:rsidR="00E25947" w:rsidRPr="00B07B87" w:rsidRDefault="00E25947" w:rsidP="00587187">
                <w:pPr>
                  <w:ind w:left="34"/>
                  <w:rPr>
                    <w:rFonts w:ascii="Arial" w:hAnsi="Arial" w:cs="Arial"/>
                    <w:sz w:val="20"/>
                    <w:szCs w:val="20"/>
                  </w:rPr>
                </w:pPr>
                <w:r w:rsidRPr="00B07B87">
                  <w:rPr>
                    <w:rFonts w:ascii="Arial" w:hAnsi="Arial" w:cs="Arial"/>
                    <w:color w:val="000000"/>
                    <w:sz w:val="20"/>
                    <w:szCs w:val="20"/>
                  </w:rPr>
                  <w:t>All other therapies permitted</w:t>
                </w:r>
              </w:p>
            </w:sdtContent>
          </w:sdt>
        </w:tc>
        <w:sdt>
          <w:sdtPr>
            <w:rPr>
              <w:rFonts w:ascii="Arial" w:hAnsi="Arial" w:cs="Arial"/>
              <w:sz w:val="20"/>
              <w:szCs w:val="20"/>
            </w:rPr>
            <w:tag w:val="goog_rdk_981"/>
            <w:id w:val="1122578086"/>
          </w:sdtPr>
          <w:sdtContent>
            <w:tc>
              <w:tcPr>
                <w:tcW w:w="1134" w:type="dxa"/>
                <w:tcBorders>
                  <w:top w:val="single" w:sz="4" w:space="0" w:color="000000"/>
                  <w:left w:val="single" w:sz="4" w:space="0" w:color="000000"/>
                  <w:bottom w:val="single" w:sz="4" w:space="0" w:color="000000"/>
                  <w:right w:val="single" w:sz="4" w:space="0" w:color="000000"/>
                </w:tcBorders>
                <w:shd w:val="clear" w:color="auto" w:fill="FBE5D5"/>
              </w:tcPr>
              <w:sdt>
                <w:sdtPr>
                  <w:rPr>
                    <w:rFonts w:ascii="Arial" w:hAnsi="Arial" w:cs="Arial"/>
                    <w:sz w:val="20"/>
                    <w:szCs w:val="20"/>
                  </w:rPr>
                  <w:tag w:val="goog_rdk_984"/>
                  <w:id w:val="-591620685"/>
                </w:sdtPr>
                <w:sdtContent>
                  <w:p w14:paraId="405E4F5C"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983"/>
                        <w:id w:val="572164077"/>
                      </w:sdtPr>
                      <w:sdtContent>
                        <w:r w:rsidR="00E25947" w:rsidRPr="00B07B87">
                          <w:rPr>
                            <w:rFonts w:ascii="Arial" w:hAnsi="Arial" w:cs="Arial"/>
                            <w:color w:val="000000"/>
                            <w:sz w:val="20"/>
                            <w:szCs w:val="20"/>
                          </w:rPr>
                          <w:t>open label</w:t>
                        </w:r>
                      </w:sdtContent>
                    </w:sdt>
                  </w:p>
                </w:sdtContent>
              </w:sdt>
            </w:tc>
          </w:sdtContent>
        </w:sdt>
        <w:sdt>
          <w:sdtPr>
            <w:rPr>
              <w:rFonts w:ascii="Arial" w:hAnsi="Arial" w:cs="Arial"/>
              <w:sz w:val="20"/>
              <w:szCs w:val="20"/>
            </w:rPr>
            <w:tag w:val="goog_rdk_985"/>
            <w:id w:val="-164636056"/>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7D1760D3"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987"/>
                    <w:id w:val="-469207741"/>
                  </w:sdtPr>
                  <w:sdtContent>
                    <w:r w:rsidR="00E25947" w:rsidRPr="00B07B87">
                      <w:rPr>
                        <w:rFonts w:ascii="Arial" w:hAnsi="Arial" w:cs="Arial"/>
                        <w:color w:val="000000"/>
                        <w:sz w:val="20"/>
                        <w:szCs w:val="20"/>
                      </w:rPr>
                      <w:t>Very limited</w:t>
                    </w:r>
                  </w:sdtContent>
                </w:sdt>
              </w:p>
            </w:tc>
          </w:sdtContent>
        </w:sdt>
      </w:tr>
      <w:tr w:rsidR="00E25947" w14:paraId="3FFC91C6"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88"/>
              <w:id w:val="-574736067"/>
            </w:sdtPr>
            <w:sdtContent>
              <w:p w14:paraId="2F9C1124" w14:textId="3E8EC9F6" w:rsidR="00E25947" w:rsidRPr="00B07B87" w:rsidRDefault="00E25947" w:rsidP="00DF797C">
                <w:pPr>
                  <w:ind w:left="34"/>
                  <w:rPr>
                    <w:rFonts w:ascii="Arial" w:hAnsi="Arial" w:cs="Arial"/>
                    <w:sz w:val="20"/>
                    <w:szCs w:val="20"/>
                  </w:rPr>
                </w:pPr>
                <w:r w:rsidRPr="00B07B87">
                  <w:rPr>
                    <w:rFonts w:ascii="Arial" w:hAnsi="Arial" w:cs="Arial"/>
                    <w:color w:val="000000"/>
                    <w:sz w:val="20"/>
                    <w:szCs w:val="20"/>
                  </w:rPr>
                  <w:t>ODYSSEY</w:t>
                </w:r>
                <w:r w:rsidR="00806BC9">
                  <w:rPr>
                    <w:rFonts w:ascii="Arial" w:hAnsi="Arial" w:cs="Arial"/>
                    <w:color w:val="000000"/>
                    <w:sz w:val="20"/>
                    <w:szCs w:val="20"/>
                  </w:rPr>
                  <w:t xml:space="preserve"> </w:t>
                </w: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DOI":"10.1007/s10549-015-3646-2","ISSN":"15737217","abstract":"Previous studies suggest switching from pamidronate to a more potent bone-targeted agent is associated with biomarker and palliative response in breast cancer patients with bone metastases. Until now, this has not been addressed in a double-blind, randomized trial. Breast cancer patients with high-risk bone metastases, despite &gt;3 months of pamidronate, were randomized to either continue pamidronate or switch to zoledronic acid every 4 weeks for 12 weeks. Primary outcome was the proportion of patients achieving a fall in serum C-telopeptide (sCTx) at 12 weeks. Secondary outcomes included difference in mean sCTx, pain scores, quality of life, toxicity, and skeletal-related events (SREs). Seventy-three patients entered the study; median age 61 years (range 37–87). Proportion of patients achieving a fall in sCTx over the 12-week evaluation period was 26/32 (81 %) with zoledronic acid and 18/29 (62 %) with pamidronate (p = 0.095). Mean decrease in sCTx (mean difference between groups = 50 ng/L, 95 % CI 18–84; p = 0.003) was significantly greater in patients who received zoledronic acid. Quality of life, pain scores, toxicity, and frequency of new SREs were comparable between the two arms. While a switch from pamidronate to zoledronic acid resulted in reduction in mean sCTx, there were no significant differences between the arms for proportion of patients achieving a reduction in sCTx, quality of life, pain scores, toxicity or SREs. Given the lack of palliative improvement, the current data do not support a switching strategy.","author":[{"dropping-particle":"","family":"Jacobs","given":"C.","non-dropping-particle":"","parse-names":false,"suffix":""},{"dropping-particle":"","family":"Kuchuk","given":"I.","non-dropping-particle":"","parse-names":false,"suffix":""},{"dropping-particle":"","family":"Bouganim","given":"N.","non-dropping-particle":"","parse-names":false,"suffix":""},{"dropping-particle":"","family":"Smith","given":"S.","non-dropping-particle":"","parse-names":false,"suffix":""},{"dropping-particle":"","family":"Mazzarello","given":"S.","non-dropping-particle":"","parse-names":false,"suffix":""},{"dropping-particle":"","family":"Vandermeer","given":"L.","non-dropping-particle":"","parse-names":false,"suffix":""},{"dropping-particle":"","family":"Dranitsaris","given":"G.","non-dropping-particle":"","parse-names":false,"suffix":""},{"dropping-particle":"","family":"Dent","given":"S.","non-dropping-particle":"","parse-names":false,"suffix":""},{"dropping-particle":"","family":"Gertler","given":"S.","non-dropping-particle":"","parse-names":false,"suffix":""},{"dropping-particle":"","family":"Verma","given":"S.","non-dropping-particle":"","parse-names":false,"suffix":""},{"dropping-particle":"","family":"Song","given":"X.","non-dropping-particle":"","parse-names":false,"suffix":""},{"dropping-particle":"","family":"Simos","given":"S.","non-dropping-particle":"","parse-names":false,"suffix":""},{"dropping-particle":"","family":"Cella","given":"D.","non-dropping-particle":"","parse-names":false,"suffix":""},{"dropping-particle":"","family":"Clemons","given":"M.","non-dropping-particle":"","parse-names":false,"suffix":""}],"container-title":"Breast Cancer Research and Treatment","id":"ITEM-1","issue":"1","issued":{"date-parts":[["2016"]]},"page":"77-84","publisher":"Springer US","title":"A randomized, double-blind, phase II, exploratory trial evaluating the palliative benefit of either continuing pamidronate or switching to zoledronic acid in patients with high-risk bone metastases from breast cancer","type":"article-journal","volume":"155"},"uris":["http://www.mendeley.com/documents/?uuid=a426d9e1-9c2c-44e8-ae04-ede6cd05d717"]}],"mendeley":{"formattedCitation":"[60]","plainTextFormattedCitation":"[60]","previouslyFormattedCitation":"[60]"},"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60]</w:t>
                </w:r>
                <w:r w:rsidRPr="00B07B87">
                  <w:rPr>
                    <w:rFonts w:ascii="Arial" w:hAnsi="Arial" w:cs="Arial"/>
                    <w:color w:val="000000"/>
                    <w:sz w:val="20"/>
                    <w:szCs w:val="20"/>
                  </w:rPr>
                  <w:fldChar w:fldCharType="end"/>
                </w:r>
              </w:p>
            </w:sdtContent>
          </w:sdt>
          <w:sdt>
            <w:sdtPr>
              <w:rPr>
                <w:rFonts w:ascii="Arial" w:hAnsi="Arial" w:cs="Arial"/>
                <w:sz w:val="20"/>
                <w:szCs w:val="20"/>
              </w:rPr>
              <w:tag w:val="goog_rdk_989"/>
              <w:id w:val="493454298"/>
            </w:sdtPr>
            <w:sdtContent>
              <w:p w14:paraId="114A4F5F" w14:textId="77777777" w:rsidR="00E25947" w:rsidRPr="00B07B87" w:rsidRDefault="00E25947" w:rsidP="00DF797C">
                <w:pPr>
                  <w:ind w:left="34"/>
                  <w:rPr>
                    <w:rFonts w:ascii="Arial" w:hAnsi="Arial" w:cs="Arial"/>
                    <w:sz w:val="20"/>
                    <w:szCs w:val="20"/>
                  </w:rPr>
                </w:pPr>
                <w:r w:rsidRPr="00B07B87">
                  <w:rPr>
                    <w:rFonts w:ascii="Arial" w:hAnsi="Arial" w:cs="Arial"/>
                    <w:color w:val="000000"/>
                    <w:sz w:val="20"/>
                    <w:szCs w:val="20"/>
                  </w:rPr>
                  <w:t>NCT01907880</w:t>
                </w:r>
              </w:p>
            </w:sdtContent>
          </w:sdt>
          <w:p w14:paraId="7C2351DD" w14:textId="77777777" w:rsidR="00E25947" w:rsidRPr="00B07B87" w:rsidRDefault="00E25947" w:rsidP="00650CE2">
            <w:pPr>
              <w:rPr>
                <w:rFonts w:ascii="Arial" w:hAnsi="Arial" w:cs="Arial"/>
                <w:sz w:val="20"/>
                <w:szCs w:val="20"/>
              </w:rPr>
            </w:pPr>
          </w:p>
          <w:p w14:paraId="6AD3B950" w14:textId="528E4653" w:rsidR="00650CE2" w:rsidRPr="00B07B87" w:rsidRDefault="00650CE2" w:rsidP="00650CE2">
            <w:pPr>
              <w:rPr>
                <w:rFonts w:ascii="Arial" w:hAnsi="Arial" w:cs="Arial"/>
                <w:sz w:val="20"/>
                <w:szCs w:val="20"/>
              </w:rPr>
            </w:pPr>
            <w:r w:rsidRPr="00B07B87">
              <w:rPr>
                <w:rFonts w:ascii="Arial" w:hAnsi="Arial" w:cs="Arial"/>
                <w:sz w:val="20"/>
                <w:szCs w:val="20"/>
              </w:rPr>
              <w:t>(Canada)</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93"/>
              <w:id w:val="876827256"/>
            </w:sdtPr>
            <w:sdtContent>
              <w:p w14:paraId="57792F0B" w14:textId="77777777" w:rsidR="00E25947" w:rsidRPr="00B07B87" w:rsidRDefault="00C5349E" w:rsidP="00587187">
                <w:pPr>
                  <w:rPr>
                    <w:rFonts w:ascii="Arial" w:hAnsi="Arial" w:cs="Arial"/>
                    <w:sz w:val="20"/>
                    <w:szCs w:val="20"/>
                  </w:rPr>
                </w:pPr>
                <w:sdt>
                  <w:sdtPr>
                    <w:rPr>
                      <w:rFonts w:ascii="Arial" w:hAnsi="Arial" w:cs="Arial"/>
                      <w:sz w:val="20"/>
                      <w:szCs w:val="20"/>
                    </w:rPr>
                    <w:tag w:val="goog_rdk_992"/>
                    <w:id w:val="-815803547"/>
                  </w:sdtPr>
                  <w:sdtContent>
                    <w:r w:rsidR="00E25947" w:rsidRPr="00B07B87">
                      <w:rPr>
                        <w:rFonts w:ascii="Arial" w:hAnsi="Arial" w:cs="Arial"/>
                        <w:sz w:val="20"/>
                        <w:szCs w:val="20"/>
                      </w:rPr>
                      <w:t>73</w:t>
                    </w:r>
                  </w:sdtContent>
                </w:sdt>
              </w:p>
            </w:sdtContent>
          </w:sdt>
          <w:p w14:paraId="5F0E91EF" w14:textId="77777777" w:rsidR="00E25947" w:rsidRPr="00B07B87" w:rsidRDefault="00C5349E" w:rsidP="00587187">
            <w:pPr>
              <w:rPr>
                <w:rFonts w:ascii="Arial" w:hAnsi="Arial" w:cs="Arial"/>
                <w:sz w:val="20"/>
                <w:szCs w:val="20"/>
              </w:rPr>
            </w:pPr>
            <w:sdt>
              <w:sdtPr>
                <w:rPr>
                  <w:rFonts w:ascii="Arial" w:hAnsi="Arial" w:cs="Arial"/>
                  <w:sz w:val="20"/>
                  <w:szCs w:val="20"/>
                </w:rPr>
                <w:tag w:val="goog_rdk_994"/>
                <w:id w:val="465638142"/>
              </w:sdtPr>
              <w:sdtContent>
                <w:r w:rsidR="00E25947" w:rsidRPr="00B07B87">
                  <w:rPr>
                    <w:rFonts w:ascii="Arial" w:hAnsi="Arial" w:cs="Arial"/>
                    <w:sz w:val="20"/>
                    <w:szCs w:val="20"/>
                  </w:rPr>
                  <w:t>(73)</w:t>
                </w:r>
              </w:sdtContent>
            </w:sdt>
          </w:p>
        </w:tc>
        <w:tc>
          <w:tcPr>
            <w:tcW w:w="1417" w:type="dxa"/>
            <w:tcBorders>
              <w:top w:val="single" w:sz="4" w:space="0" w:color="000000"/>
              <w:left w:val="single" w:sz="4" w:space="0" w:color="000000"/>
              <w:bottom w:val="single" w:sz="4" w:space="0" w:color="000000"/>
              <w:right w:val="single" w:sz="4" w:space="0" w:color="000000"/>
            </w:tcBorders>
          </w:tcPr>
          <w:p w14:paraId="12A756B6" w14:textId="73B48BD8" w:rsidR="00E25947" w:rsidRPr="00B07B87" w:rsidRDefault="00433F3A" w:rsidP="00E17A66">
            <w:pPr>
              <w:rPr>
                <w:rFonts w:ascii="Arial" w:hAnsi="Arial" w:cs="Arial"/>
                <w:sz w:val="20"/>
                <w:szCs w:val="20"/>
              </w:rPr>
            </w:pPr>
            <w:r w:rsidRPr="00B07B87">
              <w:rPr>
                <w:rFonts w:ascii="Arial" w:hAnsi="Arial" w:cs="Arial"/>
                <w:sz w:val="20"/>
                <w:szCs w:val="20"/>
              </w:rPr>
              <w:t>Medians 62.9, 61.3</w:t>
            </w:r>
          </w:p>
          <w:p w14:paraId="43D858DD" w14:textId="77777777" w:rsidR="00433F3A" w:rsidRPr="00B07B87" w:rsidRDefault="00433F3A" w:rsidP="00E17A66">
            <w:pPr>
              <w:rPr>
                <w:rFonts w:ascii="Arial" w:hAnsi="Arial" w:cs="Arial"/>
                <w:sz w:val="20"/>
                <w:szCs w:val="20"/>
              </w:rPr>
            </w:pPr>
          </w:p>
          <w:p w14:paraId="124E8910" w14:textId="5DD5DE5D" w:rsidR="00433F3A" w:rsidRPr="00B07B87" w:rsidRDefault="00433F3A" w:rsidP="00E17A66">
            <w:pPr>
              <w:rPr>
                <w:rFonts w:ascii="Arial" w:hAnsi="Arial" w:cs="Arial"/>
                <w:sz w:val="20"/>
                <w:szCs w:val="20"/>
              </w:rPr>
            </w:pPr>
            <w:r w:rsidRPr="00B07B87">
              <w:rPr>
                <w:rFonts w:ascii="Arial" w:hAnsi="Arial" w:cs="Arial"/>
                <w:sz w:val="20"/>
                <w:szCs w:val="20"/>
              </w:rPr>
              <w:t>All had bone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995"/>
              <w:id w:val="-662245389"/>
            </w:sdtPr>
            <w:sdtContent>
              <w:p w14:paraId="4D016EF7" w14:textId="5C5A612B" w:rsidR="00E25947" w:rsidRPr="00B07B87" w:rsidRDefault="00E25947" w:rsidP="00E17A66">
                <w:pPr>
                  <w:rPr>
                    <w:rFonts w:ascii="Arial" w:hAnsi="Arial" w:cs="Arial"/>
                    <w:sz w:val="20"/>
                    <w:szCs w:val="20"/>
                  </w:rPr>
                </w:pPr>
                <w:r w:rsidRPr="00B07B87">
                  <w:rPr>
                    <w:rFonts w:ascii="Arial" w:hAnsi="Arial" w:cs="Arial"/>
                    <w:sz w:val="20"/>
                    <w:szCs w:val="20"/>
                  </w:rPr>
                  <w:t xml:space="preserve">iv zoledronic acid versus iv pamidronate </w:t>
                </w:r>
              </w:p>
            </w:sdtContent>
          </w:sdt>
        </w:tc>
        <w:tc>
          <w:tcPr>
            <w:tcW w:w="1843" w:type="dxa"/>
            <w:tcBorders>
              <w:top w:val="single" w:sz="4" w:space="0" w:color="000000"/>
              <w:left w:val="single" w:sz="4" w:space="0" w:color="000000"/>
              <w:bottom w:val="single" w:sz="4" w:space="0" w:color="000000"/>
              <w:right w:val="single" w:sz="4" w:space="0" w:color="000000"/>
            </w:tcBorders>
          </w:tcPr>
          <w:p w14:paraId="4B0ADE35"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Previous iv pamidronate therapy</w:t>
            </w:r>
            <w:sdt>
              <w:sdtPr>
                <w:rPr>
                  <w:rFonts w:ascii="Arial" w:hAnsi="Arial" w:cs="Arial"/>
                  <w:sz w:val="20"/>
                  <w:szCs w:val="20"/>
                </w:rPr>
                <w:tag w:val="goog_rdk_996"/>
                <w:id w:val="-1704549756"/>
                <w:showingPlcHdr/>
              </w:sdtPr>
              <w:sdtContent>
                <w:r w:rsidRPr="00B07B87">
                  <w:rPr>
                    <w:rFonts w:ascii="Arial" w:hAnsi="Arial" w:cs="Arial"/>
                    <w:sz w:val="20"/>
                    <w:szCs w:val="20"/>
                  </w:rPr>
                  <w:t xml:space="preserve">     </w:t>
                </w:r>
              </w:sdtContent>
            </w:sdt>
          </w:p>
          <w:p w14:paraId="7AFB8758" w14:textId="77777777" w:rsidR="00E25947" w:rsidRPr="00B07B87" w:rsidRDefault="00E25947" w:rsidP="00587187">
            <w:pPr>
              <w:ind w:left="34"/>
              <w:rPr>
                <w:rFonts w:ascii="Arial" w:hAnsi="Arial" w:cs="Arial"/>
                <w:sz w:val="20"/>
                <w:szCs w:val="20"/>
              </w:rPr>
            </w:pPr>
          </w:p>
          <w:p w14:paraId="1E8430FC" w14:textId="77777777" w:rsidR="00E25947" w:rsidRPr="00B07B87" w:rsidRDefault="00E25947" w:rsidP="00587187">
            <w:pPr>
              <w:ind w:left="34"/>
              <w:rPr>
                <w:rFonts w:ascii="Arial" w:hAnsi="Arial" w:cs="Arial"/>
                <w:sz w:val="20"/>
                <w:szCs w:val="20"/>
              </w:rPr>
            </w:pPr>
            <w:r w:rsidRPr="00B07B87">
              <w:rPr>
                <w:rFonts w:ascii="Arial" w:hAnsi="Arial" w:cs="Arial"/>
                <w:sz w:val="20"/>
                <w:szCs w:val="20"/>
              </w:rPr>
              <w:t>Any other treatment allowed concurrently</w:t>
            </w:r>
          </w:p>
        </w:tc>
        <w:sdt>
          <w:sdtPr>
            <w:rPr>
              <w:rFonts w:ascii="Arial" w:hAnsi="Arial" w:cs="Arial"/>
              <w:sz w:val="20"/>
              <w:szCs w:val="20"/>
            </w:rPr>
            <w:tag w:val="goog_rdk_997"/>
            <w:id w:val="-2101398883"/>
          </w:sdtPr>
          <w:sdtContent>
            <w:tc>
              <w:tcPr>
                <w:tcW w:w="1134" w:type="dxa"/>
                <w:tcBorders>
                  <w:top w:val="single" w:sz="4" w:space="0" w:color="000000"/>
                  <w:left w:val="single" w:sz="4" w:space="0" w:color="000000"/>
                  <w:bottom w:val="single" w:sz="4" w:space="0" w:color="000000"/>
                  <w:right w:val="single" w:sz="4" w:space="0" w:color="000000"/>
                </w:tcBorders>
                <w:shd w:val="clear" w:color="auto" w:fill="E2EFD9"/>
              </w:tcPr>
              <w:p w14:paraId="5057EA52"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999"/>
                    <w:id w:val="319853063"/>
                  </w:sdtPr>
                  <w:sdtContent>
                    <w:r w:rsidR="00E25947" w:rsidRPr="00B07B87">
                      <w:rPr>
                        <w:rFonts w:ascii="Arial" w:hAnsi="Arial" w:cs="Arial"/>
                        <w:sz w:val="20"/>
                        <w:szCs w:val="20"/>
                      </w:rPr>
                      <w:t>double blinded</w:t>
                    </w:r>
                  </w:sdtContent>
                </w:sdt>
              </w:p>
            </w:tc>
          </w:sdtContent>
        </w:sdt>
        <w:sdt>
          <w:sdtPr>
            <w:rPr>
              <w:rFonts w:ascii="Arial" w:hAnsi="Arial" w:cs="Arial"/>
              <w:sz w:val="20"/>
              <w:szCs w:val="20"/>
            </w:rPr>
            <w:tag w:val="goog_rdk_1000"/>
            <w:id w:val="714087432"/>
          </w:sdtPr>
          <w:sdtContent>
            <w:tc>
              <w:tcPr>
                <w:tcW w:w="1276" w:type="dxa"/>
                <w:tcBorders>
                  <w:top w:val="single" w:sz="4" w:space="0" w:color="000000"/>
                  <w:left w:val="single" w:sz="4" w:space="0" w:color="000000"/>
                  <w:bottom w:val="single" w:sz="4" w:space="0" w:color="000000"/>
                  <w:right w:val="single" w:sz="4" w:space="0" w:color="000000"/>
                </w:tcBorders>
                <w:shd w:val="clear" w:color="auto" w:fill="FBE5D5"/>
              </w:tcPr>
              <w:p w14:paraId="57C51D29"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02"/>
                    <w:id w:val="136536144"/>
                  </w:sdtPr>
                  <w:sdtContent>
                    <w:r w:rsidR="00E25947" w:rsidRPr="00B07B87">
                      <w:rPr>
                        <w:rFonts w:ascii="Arial" w:hAnsi="Arial" w:cs="Arial"/>
                        <w:sz w:val="20"/>
                        <w:szCs w:val="20"/>
                      </w:rPr>
                      <w:t>Limited</w:t>
                    </w:r>
                  </w:sdtContent>
                </w:sdt>
              </w:p>
            </w:tc>
          </w:sdtContent>
        </w:sdt>
      </w:tr>
      <w:sdt>
        <w:sdtPr>
          <w:rPr>
            <w:rFonts w:ascii="Arial" w:hAnsi="Arial" w:cs="Arial"/>
            <w:sz w:val="20"/>
            <w:szCs w:val="20"/>
          </w:rPr>
          <w:tag w:val="goog_rdk_1004"/>
          <w:id w:val="1444424130"/>
        </w:sdtPr>
        <w:sdtContent>
          <w:tr w:rsidR="00E25947" w14:paraId="1FE76D47"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06"/>
                  <w:id w:val="-876006603"/>
                </w:sdtPr>
                <w:sdtContent>
                  <w:p w14:paraId="577137A3" w14:textId="5951229C" w:rsidR="00E25947" w:rsidRPr="00B07B87" w:rsidRDefault="00C5349E" w:rsidP="00DF797C">
                    <w:pPr>
                      <w:ind w:left="34"/>
                      <w:rPr>
                        <w:rFonts w:ascii="Arial" w:hAnsi="Arial" w:cs="Arial"/>
                        <w:color w:val="000000"/>
                        <w:sz w:val="20"/>
                        <w:szCs w:val="20"/>
                      </w:rPr>
                    </w:pPr>
                    <w:sdt>
                      <w:sdtPr>
                        <w:rPr>
                          <w:rFonts w:ascii="Arial" w:hAnsi="Arial" w:cs="Arial"/>
                          <w:sz w:val="20"/>
                          <w:szCs w:val="20"/>
                        </w:rPr>
                        <w:tag w:val="goog_rdk_1005"/>
                        <w:id w:val="859471965"/>
                      </w:sdtPr>
                      <w:sdtContent>
                        <w:r w:rsidR="00E25947" w:rsidRPr="00B07B87">
                          <w:rPr>
                            <w:rFonts w:ascii="Arial" w:hAnsi="Arial" w:cs="Arial"/>
                            <w:color w:val="000000"/>
                            <w:sz w:val="20"/>
                            <w:szCs w:val="20"/>
                          </w:rPr>
                          <w:t>S0307</w:t>
                        </w:r>
                        <w:r w:rsidR="00806BC9">
                          <w:rPr>
                            <w:rFonts w:ascii="Arial" w:hAnsi="Arial" w:cs="Arial"/>
                            <w:color w:val="000000"/>
                            <w:sz w:val="20"/>
                            <w:szCs w:val="20"/>
                          </w:rPr>
                          <w:t xml:space="preserve"> </w:t>
                        </w:r>
                        <w:r w:rsidR="00E25947"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URL":"https://clinicaltrials.gov/ct2/show/results/NCT00127205","author":[{"dropping-particle":"","family":"ClinicalTrials.gov","given":"","non-dropping-particle":"","parse-names":false,"suffix":""}],"id":"ITEM-1","issued":{"date-parts":[["0"]]},"title":"S0307 Phase III Trial of Bisphosphonates as Adjuvant Therapy for Primary Breast Cancer.","type":"webpage"},"uris":["http://www.mendeley.com/documents/?uuid=26d34db4-886a-4211-baaa-a2bb0b5411f6"]}],"mendeley":{"formattedCitation":"[61]","plainTextFormattedCitation":"[61]","previouslyFormattedCitation":"[61]"},"properties":{"noteIndex":0},"schema":"https://github.com/citation-style-language/schema/raw/master/csl-citation.json"}</w:instrText>
                        </w:r>
                        <w:r w:rsidR="00E25947" w:rsidRPr="00B07B87">
                          <w:rPr>
                            <w:rFonts w:ascii="Arial" w:hAnsi="Arial" w:cs="Arial"/>
                            <w:color w:val="000000"/>
                            <w:sz w:val="20"/>
                            <w:szCs w:val="20"/>
                          </w:rPr>
                          <w:fldChar w:fldCharType="separate"/>
                        </w:r>
                        <w:r w:rsidR="00E25947" w:rsidRPr="00B07B87">
                          <w:rPr>
                            <w:rFonts w:ascii="Arial" w:hAnsi="Arial" w:cs="Arial"/>
                            <w:noProof/>
                            <w:color w:val="000000"/>
                            <w:sz w:val="20"/>
                            <w:szCs w:val="20"/>
                          </w:rPr>
                          <w:t>[61]</w:t>
                        </w:r>
                        <w:r w:rsidR="00E25947" w:rsidRPr="00B07B87">
                          <w:rPr>
                            <w:rFonts w:ascii="Arial" w:hAnsi="Arial" w:cs="Arial"/>
                            <w:color w:val="000000"/>
                            <w:sz w:val="20"/>
                            <w:szCs w:val="20"/>
                          </w:rPr>
                          <w:fldChar w:fldCharType="end"/>
                        </w:r>
                      </w:sdtContent>
                    </w:sdt>
                  </w:p>
                </w:sdtContent>
              </w:sdt>
              <w:sdt>
                <w:sdtPr>
                  <w:rPr>
                    <w:rFonts w:ascii="Arial" w:hAnsi="Arial" w:cs="Arial"/>
                    <w:sz w:val="20"/>
                    <w:szCs w:val="20"/>
                  </w:rPr>
                  <w:tag w:val="goog_rdk_1008"/>
                  <w:id w:val="1552500442"/>
                </w:sdtPr>
                <w:sdtContent>
                  <w:sdt>
                    <w:sdtPr>
                      <w:rPr>
                        <w:rFonts w:ascii="Arial" w:hAnsi="Arial" w:cs="Arial"/>
                        <w:sz w:val="20"/>
                        <w:szCs w:val="20"/>
                      </w:rPr>
                      <w:tag w:val="goog_rdk_1007"/>
                      <w:id w:val="-906069052"/>
                    </w:sdtPr>
                    <w:sdtContent>
                      <w:p w14:paraId="1C364C72" w14:textId="77777777" w:rsidR="005619A3" w:rsidRPr="00B07B87" w:rsidRDefault="00E25947" w:rsidP="00DF797C">
                        <w:pPr>
                          <w:ind w:left="34"/>
                          <w:rPr>
                            <w:rFonts w:ascii="Arial" w:hAnsi="Arial" w:cs="Arial"/>
                            <w:color w:val="000000"/>
                            <w:sz w:val="20"/>
                            <w:szCs w:val="20"/>
                          </w:rPr>
                        </w:pPr>
                        <w:r w:rsidRPr="00B07B87">
                          <w:rPr>
                            <w:rFonts w:ascii="Arial" w:hAnsi="Arial" w:cs="Arial"/>
                            <w:color w:val="000000"/>
                            <w:sz w:val="20"/>
                            <w:szCs w:val="20"/>
                          </w:rPr>
                          <w:t>NCT00127205</w:t>
                        </w:r>
                      </w:p>
                      <w:p w14:paraId="220695B4" w14:textId="77777777" w:rsidR="005619A3" w:rsidRPr="00B07B87" w:rsidRDefault="005619A3" w:rsidP="00DF797C">
                        <w:pPr>
                          <w:ind w:left="34"/>
                          <w:rPr>
                            <w:rFonts w:ascii="Arial" w:hAnsi="Arial" w:cs="Arial"/>
                            <w:color w:val="000000"/>
                            <w:sz w:val="20"/>
                            <w:szCs w:val="20"/>
                          </w:rPr>
                        </w:pPr>
                      </w:p>
                      <w:p w14:paraId="2D7058D5" w14:textId="6BA27A68" w:rsidR="00E25947" w:rsidRPr="00B07B87" w:rsidRDefault="005619A3" w:rsidP="00DF797C">
                        <w:pPr>
                          <w:ind w:left="34"/>
                          <w:rPr>
                            <w:rFonts w:ascii="Arial" w:hAnsi="Arial" w:cs="Arial"/>
                            <w:color w:val="000000"/>
                            <w:sz w:val="20"/>
                            <w:szCs w:val="20"/>
                          </w:rPr>
                        </w:pPr>
                        <w:r w:rsidRPr="00B07B87">
                          <w:rPr>
                            <w:rFonts w:ascii="Arial" w:hAnsi="Arial" w:cs="Arial"/>
                            <w:color w:val="000000"/>
                            <w:sz w:val="20"/>
                            <w:szCs w:val="20"/>
                          </w:rPr>
                          <w:t>(US)</w:t>
                        </w:r>
                      </w:p>
                    </w:sdtContent>
                  </w:sdt>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10"/>
                  <w:id w:val="1156878780"/>
                </w:sdtPr>
                <w:sdtContent>
                  <w:p w14:paraId="4A0CBD71"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09"/>
                        <w:id w:val="2020814565"/>
                      </w:sdtPr>
                      <w:sdtContent>
                        <w:r w:rsidR="00E25947" w:rsidRPr="00B07B87">
                          <w:rPr>
                            <w:rFonts w:ascii="Arial" w:hAnsi="Arial" w:cs="Arial"/>
                            <w:sz w:val="20"/>
                            <w:szCs w:val="20"/>
                          </w:rPr>
                          <w:t>5800</w:t>
                        </w:r>
                      </w:sdtContent>
                    </w:sdt>
                  </w:p>
                </w:sdtContent>
              </w:sdt>
              <w:sdt>
                <w:sdtPr>
                  <w:rPr>
                    <w:rFonts w:ascii="Arial" w:hAnsi="Arial" w:cs="Arial"/>
                    <w:sz w:val="20"/>
                    <w:szCs w:val="20"/>
                  </w:rPr>
                  <w:tag w:val="goog_rdk_1012"/>
                  <w:id w:val="-719434544"/>
                </w:sdtPr>
                <w:sdtContent>
                  <w:p w14:paraId="65CC7EA0"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11"/>
                        <w:id w:val="911200716"/>
                      </w:sdtPr>
                      <w:sdtContent>
                        <w:r w:rsidR="00E25947" w:rsidRPr="00B07B87">
                          <w:rPr>
                            <w:rFonts w:ascii="Arial" w:hAnsi="Arial" w:cs="Arial"/>
                            <w:sz w:val="20"/>
                            <w:szCs w:val="20"/>
                          </w:rPr>
                          <w:t>(6097)</w:t>
                        </w:r>
                      </w:sdtContent>
                    </w:sdt>
                  </w:p>
                </w:sdtContent>
              </w:sdt>
            </w:tc>
            <w:tc>
              <w:tcPr>
                <w:tcW w:w="1417" w:type="dxa"/>
                <w:tcBorders>
                  <w:top w:val="single" w:sz="4" w:space="0" w:color="000000"/>
                  <w:left w:val="single" w:sz="4" w:space="0" w:color="000000"/>
                  <w:bottom w:val="single" w:sz="4" w:space="0" w:color="000000"/>
                  <w:right w:val="single" w:sz="4" w:space="0" w:color="000000"/>
                </w:tcBorders>
              </w:tcPr>
              <w:p w14:paraId="6F450C64" w14:textId="3EE58238" w:rsidR="00E25947" w:rsidRPr="00B07B87" w:rsidRDefault="005619A3" w:rsidP="00E17A66">
                <w:pPr>
                  <w:rPr>
                    <w:rFonts w:ascii="Arial" w:hAnsi="Arial" w:cs="Arial"/>
                    <w:sz w:val="20"/>
                    <w:szCs w:val="20"/>
                  </w:rPr>
                </w:pPr>
                <w:r w:rsidRPr="00B07B87">
                  <w:rPr>
                    <w:rFonts w:ascii="Arial" w:hAnsi="Arial" w:cs="Arial"/>
                    <w:sz w:val="20"/>
                    <w:szCs w:val="20"/>
                  </w:rPr>
                  <w:t>Means 53, 52.6, 52.7</w:t>
                </w:r>
              </w:p>
              <w:p w14:paraId="62178128" w14:textId="77777777" w:rsidR="003D1DEA" w:rsidRPr="00B07B87" w:rsidRDefault="003D1DEA" w:rsidP="00E17A66">
                <w:pPr>
                  <w:rPr>
                    <w:rFonts w:ascii="Arial" w:hAnsi="Arial" w:cs="Arial"/>
                    <w:sz w:val="20"/>
                    <w:szCs w:val="20"/>
                  </w:rPr>
                </w:pPr>
              </w:p>
              <w:p w14:paraId="407A1EA6" w14:textId="3AC2BAFE" w:rsidR="003D1DEA" w:rsidRPr="00B07B87" w:rsidRDefault="003D1DEA"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14"/>
                  <w:id w:val="-1431346368"/>
                </w:sdtPr>
                <w:sdtContent>
                  <w:p w14:paraId="7122B383" w14:textId="69ECE781" w:rsidR="00E25947" w:rsidRPr="00B07B87" w:rsidRDefault="00C5349E" w:rsidP="00E17A66">
                    <w:pPr>
                      <w:rPr>
                        <w:rFonts w:ascii="Arial" w:hAnsi="Arial" w:cs="Arial"/>
                        <w:sz w:val="20"/>
                        <w:szCs w:val="20"/>
                      </w:rPr>
                    </w:pPr>
                    <w:sdt>
                      <w:sdtPr>
                        <w:rPr>
                          <w:rFonts w:ascii="Arial" w:hAnsi="Arial" w:cs="Arial"/>
                          <w:sz w:val="20"/>
                          <w:szCs w:val="20"/>
                        </w:rPr>
                        <w:tag w:val="goog_rdk_1013"/>
                        <w:id w:val="173157145"/>
                      </w:sdtPr>
                      <w:sdtContent>
                        <w:r w:rsidR="00E25947" w:rsidRPr="00B07B87">
                          <w:rPr>
                            <w:rFonts w:ascii="Arial" w:hAnsi="Arial" w:cs="Arial"/>
                            <w:sz w:val="20"/>
                            <w:szCs w:val="20"/>
                          </w:rPr>
                          <w:t>iv zoledronic acid</w:t>
                        </w:r>
                      </w:sdtContent>
                    </w:sdt>
                  </w:p>
                </w:sdtContent>
              </w:sdt>
              <w:sdt>
                <w:sdtPr>
                  <w:rPr>
                    <w:rFonts w:ascii="Arial" w:hAnsi="Arial" w:cs="Arial"/>
                    <w:sz w:val="20"/>
                    <w:szCs w:val="20"/>
                  </w:rPr>
                  <w:tag w:val="goog_rdk_1016"/>
                  <w:id w:val="-239492145"/>
                </w:sdtPr>
                <w:sdtContent>
                  <w:p w14:paraId="5B4D9E4D" w14:textId="77777777" w:rsidR="00E25947" w:rsidRPr="00B07B87" w:rsidRDefault="00C5349E" w:rsidP="00E17A66">
                    <w:pPr>
                      <w:rPr>
                        <w:rFonts w:ascii="Arial" w:hAnsi="Arial" w:cs="Arial"/>
                        <w:sz w:val="20"/>
                        <w:szCs w:val="20"/>
                      </w:rPr>
                    </w:pPr>
                    <w:sdt>
                      <w:sdtPr>
                        <w:rPr>
                          <w:rFonts w:ascii="Arial" w:hAnsi="Arial" w:cs="Arial"/>
                          <w:sz w:val="20"/>
                          <w:szCs w:val="20"/>
                        </w:rPr>
                        <w:tag w:val="goog_rdk_1015"/>
                        <w:id w:val="-510149537"/>
                      </w:sdtPr>
                      <w:sdtContent>
                        <w:r w:rsidR="00E25947" w:rsidRPr="00B07B87">
                          <w:rPr>
                            <w:rFonts w:ascii="Arial" w:hAnsi="Arial" w:cs="Arial"/>
                            <w:sz w:val="20"/>
                            <w:szCs w:val="20"/>
                          </w:rPr>
                          <w:t>versus oral clodronate</w:t>
                        </w:r>
                      </w:sdtContent>
                    </w:sdt>
                  </w:p>
                </w:sdtContent>
              </w:sdt>
              <w:sdt>
                <w:sdtPr>
                  <w:rPr>
                    <w:rFonts w:ascii="Arial" w:hAnsi="Arial" w:cs="Arial"/>
                    <w:sz w:val="20"/>
                    <w:szCs w:val="20"/>
                  </w:rPr>
                  <w:tag w:val="goog_rdk_1018"/>
                  <w:id w:val="505250459"/>
                </w:sdtPr>
                <w:sdtContent>
                  <w:p w14:paraId="4BBED799" w14:textId="77777777" w:rsidR="00E25947" w:rsidRPr="00B07B87" w:rsidRDefault="00C5349E" w:rsidP="00E17A66">
                    <w:pPr>
                      <w:rPr>
                        <w:rFonts w:ascii="Arial" w:hAnsi="Arial" w:cs="Arial"/>
                        <w:sz w:val="20"/>
                        <w:szCs w:val="20"/>
                      </w:rPr>
                    </w:pPr>
                    <w:sdt>
                      <w:sdtPr>
                        <w:rPr>
                          <w:rFonts w:ascii="Arial" w:hAnsi="Arial" w:cs="Arial"/>
                          <w:sz w:val="20"/>
                          <w:szCs w:val="20"/>
                        </w:rPr>
                        <w:tag w:val="goog_rdk_1017"/>
                        <w:id w:val="-1395421868"/>
                      </w:sdtPr>
                      <w:sdtContent>
                        <w:r w:rsidR="00E25947" w:rsidRPr="00B07B87">
                          <w:rPr>
                            <w:rFonts w:ascii="Arial" w:hAnsi="Arial" w:cs="Arial"/>
                            <w:sz w:val="20"/>
                            <w:szCs w:val="20"/>
                          </w:rPr>
                          <w:t>versus oral ibandronate</w:t>
                        </w:r>
                      </w:sdtContent>
                    </w:sdt>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22"/>
                  <w:id w:val="274610314"/>
                </w:sdtPr>
                <w:sdtContent>
                  <w:p w14:paraId="7361EA70"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021"/>
                        <w:id w:val="-547528732"/>
                      </w:sdtPr>
                      <w:sdtContent>
                        <w:r w:rsidR="00E25947" w:rsidRPr="00B07B87">
                          <w:rPr>
                            <w:rFonts w:ascii="Arial" w:hAnsi="Arial" w:cs="Arial"/>
                            <w:sz w:val="20"/>
                            <w:szCs w:val="20"/>
                          </w:rPr>
                          <w:t>Any other treatment allowed concurrently</w:t>
                        </w:r>
                      </w:sdtContent>
                    </w:sdt>
                  </w:p>
                </w:sdtContent>
              </w:sdt>
            </w:tc>
            <w:tc>
              <w:tcPr>
                <w:tcW w:w="1134"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026"/>
                  <w:id w:val="-240649827"/>
                </w:sdtPr>
                <w:sdtContent>
                  <w:p w14:paraId="0E6BAD12"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025"/>
                        <w:id w:val="1673534140"/>
                      </w:sdtPr>
                      <w:sdtContent>
                        <w:r w:rsidR="00E25947" w:rsidRPr="00B07B87">
                          <w:rPr>
                            <w:rFonts w:ascii="Arial" w:hAnsi="Arial" w:cs="Arial"/>
                            <w:sz w:val="20"/>
                            <w:szCs w:val="20"/>
                          </w:rPr>
                          <w:t>open label</w:t>
                        </w:r>
                      </w:sdtContent>
                    </w:sdt>
                  </w:p>
                </w:sdtContent>
              </w:sdt>
            </w:tc>
            <w:tc>
              <w:tcPr>
                <w:tcW w:w="127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Pr>
              <w:sdt>
                <w:sdtPr>
                  <w:rPr>
                    <w:rFonts w:ascii="Arial" w:hAnsi="Arial" w:cs="Arial"/>
                    <w:sz w:val="20"/>
                    <w:szCs w:val="20"/>
                  </w:rPr>
                  <w:tag w:val="goog_rdk_1028"/>
                  <w:id w:val="-1799671710"/>
                </w:sdtPr>
                <w:sdtContent>
                  <w:p w14:paraId="53DB520C"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27"/>
                        <w:id w:val="1545399092"/>
                      </w:sdtPr>
                      <w:sdtContent>
                        <w:r w:rsidR="00E25947" w:rsidRPr="00B07B87">
                          <w:rPr>
                            <w:rFonts w:ascii="Arial" w:hAnsi="Arial" w:cs="Arial"/>
                            <w:sz w:val="20"/>
                            <w:szCs w:val="20"/>
                          </w:rPr>
                          <w:t>all serious adverse events, &gt;=5% threshold for non-serious</w:t>
                        </w:r>
                      </w:sdtContent>
                    </w:sdt>
                  </w:p>
                </w:sdtContent>
              </w:sdt>
            </w:tc>
          </w:tr>
        </w:sdtContent>
      </w:sdt>
      <w:sdt>
        <w:sdtPr>
          <w:rPr>
            <w:rFonts w:ascii="Arial" w:hAnsi="Arial" w:cs="Arial"/>
            <w:sz w:val="20"/>
            <w:szCs w:val="20"/>
          </w:rPr>
          <w:tag w:val="goog_rdk_1029"/>
          <w:id w:val="-2083821642"/>
        </w:sdtPr>
        <w:sdtContent>
          <w:tr w:rsidR="00E25947" w14:paraId="183CF4F3"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31"/>
                  <w:id w:val="803660136"/>
                </w:sdtPr>
                <w:sdtContent>
                  <w:p w14:paraId="0C580B3F" w14:textId="18A99BB5" w:rsidR="00E25947" w:rsidRPr="00B07B87" w:rsidRDefault="00C5349E" w:rsidP="00DF797C">
                    <w:pPr>
                      <w:ind w:left="34"/>
                      <w:rPr>
                        <w:rFonts w:ascii="Arial" w:hAnsi="Arial" w:cs="Arial"/>
                        <w:sz w:val="20"/>
                        <w:szCs w:val="20"/>
                      </w:rPr>
                    </w:pPr>
                    <w:sdt>
                      <w:sdtPr>
                        <w:rPr>
                          <w:rFonts w:ascii="Arial" w:hAnsi="Arial" w:cs="Arial"/>
                          <w:sz w:val="20"/>
                          <w:szCs w:val="20"/>
                        </w:rPr>
                        <w:tag w:val="goog_rdk_1030"/>
                        <w:id w:val="984667788"/>
                      </w:sdtPr>
                      <w:sdtContent>
                        <w:r w:rsidR="00E25947" w:rsidRPr="00B07B87">
                          <w:rPr>
                            <w:rFonts w:ascii="Arial" w:hAnsi="Arial" w:cs="Arial"/>
                            <w:sz w:val="20"/>
                            <w:szCs w:val="20"/>
                          </w:rPr>
                          <w:t>NEOZOTAC</w:t>
                        </w:r>
                        <w:r w:rsidR="00806BC9">
                          <w:rPr>
                            <w:rFonts w:ascii="Arial" w:hAnsi="Arial" w:cs="Arial"/>
                            <w:sz w:val="20"/>
                            <w:szCs w:val="20"/>
                          </w:rPr>
                          <w:t xml:space="preserve"> </w:t>
                        </w:r>
                        <w:r w:rsidR="00E25947"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93/annonc/mdu102","ISSN":"15698041","abstract":"BACKGROUND: The role of zoledronic acid (ZA) when added to the neoadjuvant treatment of breast cancer (BC) in enhancing the clinical and pathological response of tumors is unclear. The effect of ZA on the antitumor effect of neoadjuvant chemotherapy has not prospectively been studied before.\nPATIENTS AND METHODS: NEOZOTAC is a national, multicenter, randomized study comparing the efficacy of TAC (docetaxel, adriamycin and cyclophosphamide i.v.) followed by granulocyte colony-stimulating factor on day 2 with or without ZA 4 mg i.v. q 3 weeks inpatients withstage II/III, HER2-negative BC. We present data on the pathological complete response (pCR in breast and axilla), on clinical response using MRI, and toxicity. Post hoc subgroup analyses were undertaken to address the predictive value of menopausal status.\nRESULTS: Addition of ZA to chemotherapy did not improve pCR rates (13.2% for TAC+ZA versus 13.3% for TAC). Postmenopausal women (N = 96) had a numerical benefit from ZA treatment (pCR 14.0% for TAC+ZA versus 8.7% for TAC, P = 0.42). Clinical objective response did not differ between treatment arms (72.9% versus 73.7%). There was no difference in grade III/IV toxicity between treatment arms.\nCONCLUSIONS: Addition of ZA to neoadjuvant chemotherapy did not improve pathological or clinical response to chemotherapy. Further investigations are warranted in postmenopausal women with BC, since this subgroup might benefit from ZA treatment.","author":[{"dropping-particle":"","family":"Charehbili","given":"A.","non-dropping-particle":"","parse-names":false,"suffix":""},{"dropping-particle":"","family":"Ven","given":"S.","non-dropping-particle":"van de","parse-names":false,"suffix":""},{"dropping-particle":"","family":"Smit","given":"V. T.H.B.M.","non-dropping-particle":"","parse-names":false,"suffix":""},{"dropping-particle":"","family":"Meershoek-Klein Kranenbarg","given":"E.","non-dropping-particle":"","parse-names":false,"suffix":""},{"dropping-particle":"","family":"Hamdy","given":"N. A.T.","non-dropping-particle":"","parse-names":false,"suffix":""},{"dropping-particle":"","family":"Putter","given":"H.","non-dropping-particle":"","parse-names":false,"suffix":""},{"dropping-particle":"","family":"Heijns","given":"J. B.","non-dropping-particle":"","parse-names":false,"suffix":""},{"dropping-particle":"","family":"Warmerdam","given":"L. J.C.","non-dropping-particle":"van","parse-names":false,"suffix":""},{"dropping-particle":"","family":"Kessels","given":"L.","non-dropping-particle":"","parse-names":false,"suffix":""},{"dropping-particle":"","family":"Dercksen","given":"M.","non-dropping-particle":"","parse-names":false,"suffix":""},{"dropping-particle":"","family":"Pepels","given":"M. J.","non-dropping-particle":"","parse-names":false,"suffix":""},{"dropping-particle":"","family":"Maartense","given":"E.","non-dropping-particle":"","parse-names":false,"suffix":""},{"dropping-particle":"","family":"Laarhoven","given":"H. W.M.","non-dropping-particle":"van","parse-names":false,"suffix":""},{"dropping-particle":"","family":"Vriens","given":"B.","non-dropping-particle":"","parse-names":false,"suffix":""},{"dropping-particle":"","family":"Wasser","given":"M. N.","non-dropping-particle":"","parse-names":false,"suffix":""},{"dropping-particle":"","family":"Leeuwen-Stok","given":"A. E.","non-dropping-particle":"van","parse-names":false,"suffix":""},{"dropping-particle":"","family":"Liefers","given":"G. J.","non-dropping-particle":"","parse-names":false,"suffix":""},{"dropping-particle":"","family":"Velde","given":"C. J.H.","non-dropping-particle":"van de","parse-names":false,"suffix":""},{"dropping-particle":"","family":"Nortier","given":"J. W.R.","non-dropping-particle":"","parse-names":false,"suffix":""},{"dropping-particle":"","family":"Kroep","given":"J. R.","non-dropping-particle":"","parse-names":false,"suffix":""}],"container-title":"Annals of oncology : official journal of the European Society for Medical Oncology / ESMO","id":"ITEM-1","issue":"5","issued":{"date-parts":[["2014"]]},"page":"998-1004","title":"Addition of zoledronic acid to neoadjuvant chemotherapy does not enhance tumor response in patients with HER2-negative stage II/III breast cancer: the NEOZOTAC trial (BOOG 2010-01)","type":"article-journal","volume":"25"},"uris":["http://www.mendeley.com/documents/?uuid=a2eeb5b5-1aaa-479d-86c0-35dfb7d040da"]}],"mendeley":{"formattedCitation":"[62]","plainTextFormattedCitation":"[62]","previouslyFormattedCitation":"[62]"},"properties":{"noteIndex":0},"schema":"https://github.com/citation-style-language/schema/raw/master/csl-citation.json"}</w:instrText>
                        </w:r>
                        <w:r w:rsidR="00E25947" w:rsidRPr="00B07B87">
                          <w:rPr>
                            <w:rFonts w:ascii="Arial" w:hAnsi="Arial" w:cs="Arial"/>
                            <w:sz w:val="20"/>
                            <w:szCs w:val="20"/>
                          </w:rPr>
                          <w:fldChar w:fldCharType="separate"/>
                        </w:r>
                        <w:r w:rsidR="00E25947" w:rsidRPr="00B07B87">
                          <w:rPr>
                            <w:rFonts w:ascii="Arial" w:hAnsi="Arial" w:cs="Arial"/>
                            <w:noProof/>
                            <w:sz w:val="20"/>
                            <w:szCs w:val="20"/>
                          </w:rPr>
                          <w:t>[62]</w:t>
                        </w:r>
                        <w:r w:rsidR="00E25947" w:rsidRPr="00B07B87">
                          <w:rPr>
                            <w:rFonts w:ascii="Arial" w:hAnsi="Arial" w:cs="Arial"/>
                            <w:sz w:val="20"/>
                            <w:szCs w:val="20"/>
                          </w:rPr>
                          <w:fldChar w:fldCharType="end"/>
                        </w:r>
                      </w:sdtContent>
                    </w:sdt>
                  </w:p>
                </w:sdtContent>
              </w:sdt>
              <w:sdt>
                <w:sdtPr>
                  <w:rPr>
                    <w:rFonts w:ascii="Arial" w:hAnsi="Arial" w:cs="Arial"/>
                    <w:sz w:val="20"/>
                    <w:szCs w:val="20"/>
                  </w:rPr>
                  <w:tag w:val="goog_rdk_1033"/>
                  <w:id w:val="-1334457190"/>
                </w:sdtPr>
                <w:sdtContent>
                  <w:sdt>
                    <w:sdtPr>
                      <w:rPr>
                        <w:rFonts w:ascii="Arial" w:hAnsi="Arial" w:cs="Arial"/>
                        <w:sz w:val="20"/>
                        <w:szCs w:val="20"/>
                      </w:rPr>
                      <w:tag w:val="goog_rdk_1032"/>
                      <w:id w:val="-1157601456"/>
                    </w:sdtPr>
                    <w:sdtContent>
                      <w:p w14:paraId="32C071A7" w14:textId="77777777" w:rsidR="00000AFA" w:rsidRPr="00B07B87" w:rsidRDefault="00E25947" w:rsidP="00DF797C">
                        <w:pPr>
                          <w:ind w:left="34"/>
                          <w:rPr>
                            <w:rFonts w:ascii="Arial" w:hAnsi="Arial" w:cs="Arial"/>
                            <w:sz w:val="20"/>
                            <w:szCs w:val="20"/>
                          </w:rPr>
                        </w:pPr>
                        <w:r w:rsidRPr="00B07B87">
                          <w:rPr>
                            <w:rFonts w:ascii="Arial" w:hAnsi="Arial" w:cs="Arial"/>
                            <w:sz w:val="20"/>
                            <w:szCs w:val="20"/>
                          </w:rPr>
                          <w:t xml:space="preserve">NCT01099436 </w:t>
                        </w:r>
                      </w:p>
                      <w:p w14:paraId="70C49F28" w14:textId="77777777" w:rsidR="00000AFA" w:rsidRPr="00B07B87" w:rsidRDefault="00000AFA" w:rsidP="00DF797C">
                        <w:pPr>
                          <w:ind w:left="34"/>
                          <w:rPr>
                            <w:rFonts w:ascii="Arial" w:hAnsi="Arial" w:cs="Arial"/>
                            <w:sz w:val="20"/>
                            <w:szCs w:val="20"/>
                          </w:rPr>
                        </w:pPr>
                      </w:p>
                      <w:p w14:paraId="28B42A2F" w14:textId="7E46B8E2" w:rsidR="00E25947" w:rsidRPr="00B07B87" w:rsidRDefault="00000AFA" w:rsidP="00DF797C">
                        <w:pPr>
                          <w:ind w:left="34"/>
                          <w:rPr>
                            <w:rFonts w:ascii="Arial" w:hAnsi="Arial" w:cs="Arial"/>
                            <w:sz w:val="20"/>
                            <w:szCs w:val="20"/>
                          </w:rPr>
                        </w:pPr>
                        <w:r w:rsidRPr="00B07B87">
                          <w:rPr>
                            <w:rFonts w:ascii="Arial" w:hAnsi="Arial" w:cs="Arial"/>
                            <w:sz w:val="20"/>
                            <w:szCs w:val="20"/>
                          </w:rPr>
                          <w:t>(Netherlands)</w:t>
                        </w:r>
                      </w:p>
                    </w:sdtContent>
                  </w:sdt>
                </w:sdtContent>
              </w:sdt>
              <w:sdt>
                <w:sdtPr>
                  <w:rPr>
                    <w:rFonts w:ascii="Arial" w:hAnsi="Arial" w:cs="Arial"/>
                    <w:sz w:val="20"/>
                    <w:szCs w:val="20"/>
                  </w:rPr>
                  <w:tag w:val="goog_rdk_1035"/>
                  <w:id w:val="-1514219993"/>
                </w:sdtPr>
                <w:sdtContent>
                  <w:p w14:paraId="22C30CB1" w14:textId="77777777" w:rsidR="00E25947" w:rsidRPr="00B07B87" w:rsidRDefault="00C5349E" w:rsidP="00DF797C">
                    <w:pPr>
                      <w:ind w:left="34"/>
                      <w:rPr>
                        <w:rFonts w:ascii="Arial" w:hAnsi="Arial" w:cs="Arial"/>
                        <w:color w:val="000000"/>
                        <w:sz w:val="20"/>
                        <w:szCs w:val="20"/>
                      </w:rPr>
                    </w:pPr>
                    <w:sdt>
                      <w:sdtPr>
                        <w:rPr>
                          <w:rFonts w:ascii="Arial" w:hAnsi="Arial" w:cs="Arial"/>
                          <w:sz w:val="20"/>
                          <w:szCs w:val="20"/>
                        </w:rPr>
                        <w:tag w:val="goog_rdk_1034"/>
                        <w:id w:val="-1752725298"/>
                      </w:sdtPr>
                      <w:sdtContent/>
                    </w:sdt>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37"/>
                  <w:id w:val="-1717119562"/>
                </w:sdtPr>
                <w:sdtContent>
                  <w:p w14:paraId="2FCA9DF2"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36"/>
                        <w:id w:val="-32661870"/>
                      </w:sdtPr>
                      <w:sdtContent>
                        <w:r w:rsidR="00E25947" w:rsidRPr="00B07B87">
                          <w:rPr>
                            <w:rFonts w:ascii="Arial" w:hAnsi="Arial" w:cs="Arial"/>
                            <w:sz w:val="20"/>
                            <w:szCs w:val="20"/>
                          </w:rPr>
                          <w:t>246</w:t>
                        </w:r>
                      </w:sdtContent>
                    </w:sdt>
                  </w:p>
                </w:sdtContent>
              </w:sdt>
              <w:sdt>
                <w:sdtPr>
                  <w:rPr>
                    <w:rFonts w:ascii="Arial" w:hAnsi="Arial" w:cs="Arial"/>
                    <w:sz w:val="20"/>
                    <w:szCs w:val="20"/>
                  </w:rPr>
                  <w:tag w:val="goog_rdk_1039"/>
                  <w:id w:val="429628206"/>
                </w:sdtPr>
                <w:sdtContent>
                  <w:p w14:paraId="0B1A16DF"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38"/>
                        <w:id w:val="65542472"/>
                      </w:sdtPr>
                      <w:sdtContent>
                        <w:r w:rsidR="00E25947" w:rsidRPr="00B07B87">
                          <w:rPr>
                            <w:rFonts w:ascii="Arial" w:hAnsi="Arial" w:cs="Arial"/>
                            <w:sz w:val="20"/>
                            <w:szCs w:val="20"/>
                          </w:rPr>
                          <w:t>(250)</w:t>
                        </w:r>
                      </w:sdtContent>
                    </w:sdt>
                  </w:p>
                </w:sdtContent>
              </w:sdt>
            </w:tc>
            <w:tc>
              <w:tcPr>
                <w:tcW w:w="1417" w:type="dxa"/>
                <w:tcBorders>
                  <w:top w:val="single" w:sz="4" w:space="0" w:color="000000"/>
                  <w:left w:val="single" w:sz="4" w:space="0" w:color="000000"/>
                  <w:bottom w:val="single" w:sz="4" w:space="0" w:color="000000"/>
                  <w:right w:val="single" w:sz="4" w:space="0" w:color="000000"/>
                </w:tcBorders>
              </w:tcPr>
              <w:p w14:paraId="390BCC81" w14:textId="33CBF090" w:rsidR="00E25947" w:rsidRPr="00B07B87" w:rsidRDefault="00000AFA" w:rsidP="00E17A66">
                <w:pPr>
                  <w:rPr>
                    <w:rFonts w:ascii="Arial" w:hAnsi="Arial" w:cs="Arial"/>
                    <w:sz w:val="20"/>
                    <w:szCs w:val="20"/>
                  </w:rPr>
                </w:pPr>
                <w:r w:rsidRPr="00B07B87">
                  <w:rPr>
                    <w:rFonts w:ascii="Arial" w:hAnsi="Arial" w:cs="Arial"/>
                    <w:sz w:val="20"/>
                    <w:szCs w:val="20"/>
                  </w:rPr>
                  <w:t>Means 48.9, 49.5</w:t>
                </w:r>
              </w:p>
              <w:p w14:paraId="72185B36" w14:textId="77777777" w:rsidR="00000AFA" w:rsidRPr="00B07B87" w:rsidRDefault="00000AFA" w:rsidP="00E17A66">
                <w:pPr>
                  <w:rPr>
                    <w:rFonts w:ascii="Arial" w:hAnsi="Arial" w:cs="Arial"/>
                    <w:sz w:val="20"/>
                    <w:szCs w:val="20"/>
                  </w:rPr>
                </w:pPr>
              </w:p>
              <w:p w14:paraId="3A1FEBFD" w14:textId="189CA3BF" w:rsidR="00000AFA" w:rsidRPr="00B07B87" w:rsidRDefault="00000AFA"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41"/>
                  <w:id w:val="1864632051"/>
                </w:sdtPr>
                <w:sdtContent>
                  <w:p w14:paraId="02EC2735" w14:textId="27F69787" w:rsidR="00E25947" w:rsidRPr="00B07B87" w:rsidRDefault="00C5349E" w:rsidP="00E17A66">
                    <w:pPr>
                      <w:rPr>
                        <w:rFonts w:ascii="Arial" w:hAnsi="Arial" w:cs="Arial"/>
                        <w:sz w:val="20"/>
                        <w:szCs w:val="20"/>
                      </w:rPr>
                    </w:pPr>
                    <w:sdt>
                      <w:sdtPr>
                        <w:rPr>
                          <w:rFonts w:ascii="Arial" w:hAnsi="Arial" w:cs="Arial"/>
                          <w:sz w:val="20"/>
                          <w:szCs w:val="20"/>
                        </w:rPr>
                        <w:tag w:val="goog_rdk_1040"/>
                        <w:id w:val="-1784034905"/>
                      </w:sdtPr>
                      <w:sdtContent>
                        <w:r w:rsidR="00E25947" w:rsidRPr="00B07B87">
                          <w:rPr>
                            <w:rFonts w:ascii="Arial" w:hAnsi="Arial" w:cs="Arial"/>
                            <w:sz w:val="20"/>
                            <w:szCs w:val="20"/>
                          </w:rPr>
                          <w:t>Neoadjuvant</w:t>
                        </w:r>
                      </w:sdtContent>
                    </w:sdt>
                  </w:p>
                </w:sdtContent>
              </w:sdt>
              <w:sdt>
                <w:sdtPr>
                  <w:rPr>
                    <w:rFonts w:ascii="Arial" w:hAnsi="Arial" w:cs="Arial"/>
                    <w:sz w:val="20"/>
                    <w:szCs w:val="20"/>
                  </w:rPr>
                  <w:tag w:val="goog_rdk_1043"/>
                  <w:id w:val="1281218868"/>
                </w:sdtPr>
                <w:sdtContent>
                  <w:p w14:paraId="38A8C697" w14:textId="77777777" w:rsidR="00E25947" w:rsidRPr="00B07B87" w:rsidRDefault="00C5349E" w:rsidP="00E17A66">
                    <w:pPr>
                      <w:rPr>
                        <w:rFonts w:ascii="Arial" w:hAnsi="Arial" w:cs="Arial"/>
                        <w:sz w:val="20"/>
                        <w:szCs w:val="20"/>
                      </w:rPr>
                    </w:pPr>
                    <w:sdt>
                      <w:sdtPr>
                        <w:rPr>
                          <w:rFonts w:ascii="Arial" w:hAnsi="Arial" w:cs="Arial"/>
                          <w:sz w:val="20"/>
                          <w:szCs w:val="20"/>
                        </w:rPr>
                        <w:tag w:val="goog_rdk_1042"/>
                        <w:id w:val="-236790204"/>
                      </w:sdtPr>
                      <w:sdtContent>
                        <w:r w:rsidR="00E25947" w:rsidRPr="00B07B87">
                          <w:rPr>
                            <w:rFonts w:ascii="Arial" w:hAnsi="Arial" w:cs="Arial"/>
                            <w:sz w:val="20"/>
                            <w:szCs w:val="20"/>
                          </w:rPr>
                          <w:t>iv zoledronic acid versus observation only</w:t>
                        </w:r>
                      </w:sdtContent>
                    </w:sdt>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47"/>
                  <w:id w:val="925297744"/>
                </w:sdtPr>
                <w:sdtContent>
                  <w:p w14:paraId="3DD75A63"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46"/>
                        <w:id w:val="265355544"/>
                      </w:sdtPr>
                      <w:sdtContent>
                        <w:r w:rsidR="00E25947" w:rsidRPr="00B07B87">
                          <w:rPr>
                            <w:rFonts w:ascii="Arial" w:hAnsi="Arial" w:cs="Arial"/>
                            <w:sz w:val="20"/>
                            <w:szCs w:val="20"/>
                          </w:rPr>
                          <w:t>TAC chemotherapy</w:t>
                        </w:r>
                      </w:sdtContent>
                    </w:sdt>
                  </w:p>
                </w:sdtContent>
              </w:sdt>
              <w:sdt>
                <w:sdtPr>
                  <w:rPr>
                    <w:rFonts w:ascii="Arial" w:hAnsi="Arial" w:cs="Arial"/>
                    <w:sz w:val="20"/>
                    <w:szCs w:val="20"/>
                  </w:rPr>
                  <w:tag w:val="goog_rdk_1049"/>
                  <w:id w:val="1627968747"/>
                </w:sdtPr>
                <w:sdtContent>
                  <w:p w14:paraId="09B3560B"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48"/>
                        <w:id w:val="789714986"/>
                      </w:sdtPr>
                      <w:sdtContent/>
                    </w:sdt>
                  </w:p>
                </w:sdtContent>
              </w:sdt>
              <w:sdt>
                <w:sdtPr>
                  <w:rPr>
                    <w:rFonts w:ascii="Arial" w:hAnsi="Arial" w:cs="Arial"/>
                    <w:sz w:val="20"/>
                    <w:szCs w:val="20"/>
                  </w:rPr>
                  <w:tag w:val="goog_rdk_1051"/>
                  <w:id w:val="-1867986066"/>
                </w:sdtPr>
                <w:sdtContent>
                  <w:p w14:paraId="3FF8A1D0"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050"/>
                        <w:id w:val="-1646811335"/>
                      </w:sdtPr>
                      <w:sdtContent>
                        <w:r w:rsidR="00E25947" w:rsidRPr="00B07B87">
                          <w:rPr>
                            <w:rFonts w:ascii="Arial" w:hAnsi="Arial" w:cs="Arial"/>
                            <w:sz w:val="20"/>
                            <w:szCs w:val="20"/>
                          </w:rPr>
                          <w:t>No hormone therapy or trastuzumab</w:t>
                        </w:r>
                      </w:sdtContent>
                    </w:sdt>
                  </w:p>
                </w:sdtContent>
              </w:sdt>
            </w:tc>
            <w:tc>
              <w:tcPr>
                <w:tcW w:w="1134"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055"/>
                  <w:id w:val="170760299"/>
                </w:sdtPr>
                <w:sdtContent>
                  <w:p w14:paraId="40647CC8"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054"/>
                        <w:id w:val="-1710330150"/>
                      </w:sdtPr>
                      <w:sdtContent>
                        <w:r w:rsidR="00E25947" w:rsidRPr="00B07B87">
                          <w:rPr>
                            <w:rFonts w:ascii="Arial" w:hAnsi="Arial" w:cs="Arial"/>
                            <w:sz w:val="20"/>
                            <w:szCs w:val="20"/>
                          </w:rPr>
                          <w:t>open label</w:t>
                        </w:r>
                      </w:sdtContent>
                    </w:sdt>
                  </w:p>
                </w:sdtContent>
              </w:sdt>
            </w:tc>
            <w:tc>
              <w:tcPr>
                <w:tcW w:w="1276"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057"/>
                  <w:id w:val="724877724"/>
                </w:sdtPr>
                <w:sdtContent>
                  <w:p w14:paraId="6A13E4C9"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56"/>
                        <w:id w:val="-1463569485"/>
                      </w:sdtPr>
                      <w:sdtContent>
                        <w:r w:rsidR="00E25947" w:rsidRPr="00B07B87">
                          <w:rPr>
                            <w:rFonts w:ascii="Arial" w:hAnsi="Arial" w:cs="Arial"/>
                            <w:sz w:val="20"/>
                            <w:szCs w:val="20"/>
                          </w:rPr>
                          <w:t>All grade 3+ events recorded, reported.</w:t>
                        </w:r>
                      </w:sdtContent>
                    </w:sdt>
                  </w:p>
                </w:sdtContent>
              </w:sdt>
            </w:tc>
          </w:tr>
        </w:sdtContent>
      </w:sdt>
      <w:sdt>
        <w:sdtPr>
          <w:rPr>
            <w:rFonts w:ascii="Arial" w:hAnsi="Arial" w:cs="Arial"/>
            <w:sz w:val="20"/>
            <w:szCs w:val="20"/>
          </w:rPr>
          <w:tag w:val="goog_rdk_1058"/>
          <w:id w:val="1891680982"/>
        </w:sdtPr>
        <w:sdtContent>
          <w:tr w:rsidR="00E25947" w14:paraId="33BE5CF8"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60"/>
                  <w:id w:val="2068454784"/>
                </w:sdtPr>
                <w:sdtContent>
                  <w:p w14:paraId="758DC067" w14:textId="3DC72AD9" w:rsidR="00E25947" w:rsidRPr="00B07B87" w:rsidRDefault="00C5349E" w:rsidP="00DF797C">
                    <w:pPr>
                      <w:ind w:left="34"/>
                      <w:rPr>
                        <w:rFonts w:ascii="Arial" w:hAnsi="Arial" w:cs="Arial"/>
                        <w:sz w:val="20"/>
                        <w:szCs w:val="20"/>
                      </w:rPr>
                    </w:pPr>
                    <w:sdt>
                      <w:sdtPr>
                        <w:rPr>
                          <w:rFonts w:ascii="Arial" w:hAnsi="Arial" w:cs="Arial"/>
                          <w:sz w:val="20"/>
                          <w:szCs w:val="20"/>
                        </w:rPr>
                        <w:tag w:val="goog_rdk_1059"/>
                        <w:id w:val="201145834"/>
                      </w:sdtPr>
                      <w:sdtContent>
                        <w:r w:rsidR="00E25947" w:rsidRPr="00B07B87">
                          <w:rPr>
                            <w:rFonts w:ascii="Arial" w:hAnsi="Arial" w:cs="Arial"/>
                            <w:sz w:val="20"/>
                            <w:szCs w:val="20"/>
                          </w:rPr>
                          <w:t>NEOZOL</w:t>
                        </w:r>
                        <w:r w:rsidR="00806BC9">
                          <w:rPr>
                            <w:rFonts w:ascii="Arial" w:hAnsi="Arial" w:cs="Arial"/>
                            <w:sz w:val="20"/>
                            <w:szCs w:val="20"/>
                          </w:rPr>
                          <w:t xml:space="preserve"> </w:t>
                        </w:r>
                        <w:r w:rsidR="00E25947"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016/j.clbc.2018.07.005","ISSN":"19380666","abstract":"In addition to its effects on bone metastases, zoledronic acid (ZA) has many other antitumor effects. The present randomized phase II trial studied the benefit of adding ZA to neoadjuvant chemotherapy for breast cancer with serum vascular endothelial growth factor (VEGF) as the primary endpoint. Neoadjuvant ZA showed a trend toward lowering serum VEGF levels. Further studies are needed with longer follow-up and additional relevant endpoints to confirm our results. Introduction: Neoadjuvant chemotherapy has become the treatment of choice for locally advanced breast cancer. Zoledronic acid (ZA) is a bisphosphonate initially used in the treatment of bone metastases because of its antibone resorption effect. Antitumor effects of ZA, including the inhibition of cell adhesion to mineralized bone or the antiangiogenic effect, have been demonstrated. However, the clinical significance of these effects remains to be determined. Materials and Methods: We undertook a multicenter open-label randomized trial to analyze the value of adding ZA to neoadjuvant chemotherapy for TNM clinical stage T2/T3 breast cancer. The primary endpoint was the evolution of serum VEGF. Results: The data from 24 patients were included in the ZA group and 26 in the control group. The evolution of serum VEGF was slightly in favor of ZA at 5.5 months (−0.7% vs. +7.5%), without reaching statistical significance (P =.52). The secondary endpoints were the breast conservation rate (higher with ZA; 83.3% vs. 65.4%; P = NS), pathologic complete response (no effect), and circulating tumor cells (odds ratio, 0.68 in favor of ZA; 95% confidence interval, 0.02-24.36). No cases of jaw necrosis or severe renal failure were observed in either group. Conclusion: ZA is an antitumor drug of interest because of its multiple effects on tumor biology. Larger trials with longer follow-up that include additional endpoints such as relapse and survival rates would be of interest.","author":[{"dropping-particle":"","family":"Lelièvre","given":"Loïc","non-dropping-particle":"","parse-names":false,"suffix":""},{"dropping-particle":"","family":"Clézardin","given":"Philippe","non-dropping-particle":"","parse-names":false,"suffix":""},{"dropping-particle":"","family":"Magaud","given":"Laurent","non-dropping-particle":"","parse-names":false,"suffix":""},{"dropping-particle":"","family":"Roche","given":"Laurent","non-dropping-particle":"","parse-names":false,"suffix":""},{"dropping-particle":"","family":"Tubiana-Mathieu","given":"Nicole","non-dropping-particle":"","parse-names":false,"suffix":""},{"dropping-particle":"","family":"Tigaud","given":"Jean Dominique","non-dropping-particle":"","parse-names":false,"suffix":""},{"dropping-particle":"","family":"Topart","given":"Delphine","non-dropping-particle":"","parse-names":false,"suffix":""},{"dropping-particle":"","family":"Raban","given":"Nadia","non-dropping-particle":"","parse-names":false,"suffix":""},{"dropping-particle":"","family":"Mouret-Reynier","given":"Marie Ange","non-dropping-particle":"","parse-names":false,"suffix":""},{"dropping-particle":"","family":"Mathevet","given":"Patrice","non-dropping-particle":"","parse-names":false,"suffix":""}],"container-title":"Clinical Breast Cancer","id":"ITEM-1","issue":"6","issued":{"date-parts":[["2018"]]},"page":"e1311-e1321","publisher":"Elsevier Inc.","title":"Comparative Study of Neoadjuvant Chemotherapy With and Without Zometa for Management of Locally Advanced Breast Cancer With Serum VEGF as Primary Endpoint: The NEOZOL Study","type":"article-journal","volume":"18"},"uris":["http://www.mendeley.com/documents/?uuid=1f7d8831-00a4-45f9-a799-3a70793aab06"]}],"mendeley":{"formattedCitation":"[63]","plainTextFormattedCitation":"[63]","previouslyFormattedCitation":"[63]"},"properties":{"noteIndex":0},"schema":"https://github.com/citation-style-language/schema/raw/master/csl-citation.json"}</w:instrText>
                        </w:r>
                        <w:r w:rsidR="00E25947" w:rsidRPr="00B07B87">
                          <w:rPr>
                            <w:rFonts w:ascii="Arial" w:hAnsi="Arial" w:cs="Arial"/>
                            <w:sz w:val="20"/>
                            <w:szCs w:val="20"/>
                          </w:rPr>
                          <w:fldChar w:fldCharType="separate"/>
                        </w:r>
                        <w:r w:rsidR="00E25947" w:rsidRPr="00B07B87">
                          <w:rPr>
                            <w:rFonts w:ascii="Arial" w:hAnsi="Arial" w:cs="Arial"/>
                            <w:noProof/>
                            <w:sz w:val="20"/>
                            <w:szCs w:val="20"/>
                          </w:rPr>
                          <w:t>[63]</w:t>
                        </w:r>
                        <w:r w:rsidR="00E25947" w:rsidRPr="00B07B87">
                          <w:rPr>
                            <w:rFonts w:ascii="Arial" w:hAnsi="Arial" w:cs="Arial"/>
                            <w:sz w:val="20"/>
                            <w:szCs w:val="20"/>
                          </w:rPr>
                          <w:fldChar w:fldCharType="end"/>
                        </w:r>
                      </w:sdtContent>
                    </w:sdt>
                  </w:p>
                </w:sdtContent>
              </w:sdt>
              <w:sdt>
                <w:sdtPr>
                  <w:rPr>
                    <w:rFonts w:ascii="Arial" w:hAnsi="Arial" w:cs="Arial"/>
                    <w:sz w:val="20"/>
                    <w:szCs w:val="20"/>
                  </w:rPr>
                  <w:tag w:val="goog_rdk_1062"/>
                  <w:id w:val="-1293670864"/>
                </w:sdtPr>
                <w:sdtContent>
                  <w:sdt>
                    <w:sdtPr>
                      <w:rPr>
                        <w:rFonts w:ascii="Arial" w:hAnsi="Arial" w:cs="Arial"/>
                        <w:sz w:val="20"/>
                        <w:szCs w:val="20"/>
                      </w:rPr>
                      <w:tag w:val="goog_rdk_1061"/>
                      <w:id w:val="122044343"/>
                    </w:sdtPr>
                    <w:sdtContent>
                      <w:p w14:paraId="643A6E40" w14:textId="77777777" w:rsidR="009B456C" w:rsidRPr="00B07B87" w:rsidRDefault="00E25947" w:rsidP="00DF797C">
                        <w:pPr>
                          <w:ind w:left="34"/>
                          <w:rPr>
                            <w:rFonts w:ascii="Arial" w:hAnsi="Arial" w:cs="Arial"/>
                            <w:color w:val="000000"/>
                            <w:sz w:val="20"/>
                            <w:szCs w:val="20"/>
                          </w:rPr>
                        </w:pPr>
                        <w:r w:rsidRPr="00B07B87">
                          <w:rPr>
                            <w:rFonts w:ascii="Arial" w:hAnsi="Arial" w:cs="Arial"/>
                            <w:color w:val="000000"/>
                            <w:sz w:val="20"/>
                            <w:szCs w:val="20"/>
                          </w:rPr>
                          <w:t>NCT01367288</w:t>
                        </w:r>
                      </w:p>
                      <w:p w14:paraId="550BAAB7" w14:textId="77777777" w:rsidR="009B456C" w:rsidRPr="00B07B87" w:rsidRDefault="009B456C" w:rsidP="00DF797C">
                        <w:pPr>
                          <w:ind w:left="34"/>
                          <w:rPr>
                            <w:rFonts w:ascii="Arial" w:hAnsi="Arial" w:cs="Arial"/>
                            <w:color w:val="000000"/>
                            <w:sz w:val="20"/>
                            <w:szCs w:val="20"/>
                          </w:rPr>
                        </w:pPr>
                      </w:p>
                      <w:p w14:paraId="5A1B1D1D" w14:textId="1CADCDA8" w:rsidR="00E25947" w:rsidRPr="00B07B87" w:rsidRDefault="009B456C" w:rsidP="00DF797C">
                        <w:pPr>
                          <w:ind w:left="34"/>
                          <w:rPr>
                            <w:rFonts w:ascii="Arial" w:hAnsi="Arial" w:cs="Arial"/>
                            <w:color w:val="000000"/>
                            <w:sz w:val="20"/>
                            <w:szCs w:val="20"/>
                          </w:rPr>
                        </w:pPr>
                        <w:r w:rsidRPr="00B07B87">
                          <w:rPr>
                            <w:rFonts w:ascii="Arial" w:hAnsi="Arial" w:cs="Arial"/>
                            <w:color w:val="000000"/>
                            <w:sz w:val="20"/>
                            <w:szCs w:val="20"/>
                          </w:rPr>
                          <w:t>(France)</w:t>
                        </w:r>
                      </w:p>
                    </w:sdtContent>
                  </w:sdt>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64"/>
                  <w:id w:val="-1295971166"/>
                </w:sdtPr>
                <w:sdtContent>
                  <w:p w14:paraId="5D38B860"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63"/>
                        <w:id w:val="1496532900"/>
                      </w:sdtPr>
                      <w:sdtContent>
                        <w:r w:rsidR="00E25947" w:rsidRPr="00B07B87">
                          <w:rPr>
                            <w:rFonts w:ascii="Arial" w:hAnsi="Arial" w:cs="Arial"/>
                            <w:sz w:val="20"/>
                            <w:szCs w:val="20"/>
                          </w:rPr>
                          <w:t>50</w:t>
                        </w:r>
                      </w:sdtContent>
                    </w:sdt>
                  </w:p>
                </w:sdtContent>
              </w:sdt>
              <w:sdt>
                <w:sdtPr>
                  <w:rPr>
                    <w:rFonts w:ascii="Arial" w:hAnsi="Arial" w:cs="Arial"/>
                    <w:sz w:val="20"/>
                    <w:szCs w:val="20"/>
                  </w:rPr>
                  <w:tag w:val="goog_rdk_1066"/>
                  <w:id w:val="-61401923"/>
                </w:sdtPr>
                <w:sdtContent>
                  <w:p w14:paraId="640628B8"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65"/>
                        <w:id w:val="-243567546"/>
                      </w:sdtPr>
                      <w:sdtContent>
                        <w:r w:rsidR="00E25947" w:rsidRPr="00B07B87">
                          <w:rPr>
                            <w:rFonts w:ascii="Arial" w:hAnsi="Arial" w:cs="Arial"/>
                            <w:sz w:val="20"/>
                            <w:szCs w:val="20"/>
                          </w:rPr>
                          <w:t>(53)</w:t>
                        </w:r>
                      </w:sdtContent>
                    </w:sdt>
                  </w:p>
                </w:sdtContent>
              </w:sdt>
            </w:tc>
            <w:tc>
              <w:tcPr>
                <w:tcW w:w="1417" w:type="dxa"/>
                <w:tcBorders>
                  <w:top w:val="single" w:sz="4" w:space="0" w:color="000000"/>
                  <w:left w:val="single" w:sz="4" w:space="0" w:color="000000"/>
                  <w:bottom w:val="single" w:sz="4" w:space="0" w:color="000000"/>
                  <w:right w:val="single" w:sz="4" w:space="0" w:color="000000"/>
                </w:tcBorders>
              </w:tcPr>
              <w:p w14:paraId="0B8ADFCE" w14:textId="0F885048" w:rsidR="00E25947" w:rsidRPr="00B07B87" w:rsidRDefault="008D2D76" w:rsidP="00E17A66">
                <w:pPr>
                  <w:rPr>
                    <w:rFonts w:ascii="Arial" w:hAnsi="Arial" w:cs="Arial"/>
                    <w:sz w:val="20"/>
                    <w:szCs w:val="20"/>
                  </w:rPr>
                </w:pPr>
                <w:r w:rsidRPr="00B07B87">
                  <w:rPr>
                    <w:rFonts w:ascii="Arial" w:hAnsi="Arial" w:cs="Arial"/>
                    <w:sz w:val="20"/>
                    <w:szCs w:val="20"/>
                  </w:rPr>
                  <w:t>Means 51.2, 50.5</w:t>
                </w:r>
              </w:p>
              <w:p w14:paraId="6B61576B" w14:textId="77777777" w:rsidR="009B456C" w:rsidRPr="00B07B87" w:rsidRDefault="009B456C" w:rsidP="00E17A66">
                <w:pPr>
                  <w:rPr>
                    <w:rFonts w:ascii="Arial" w:hAnsi="Arial" w:cs="Arial"/>
                    <w:sz w:val="20"/>
                    <w:szCs w:val="20"/>
                  </w:rPr>
                </w:pPr>
              </w:p>
              <w:p w14:paraId="0A523D02" w14:textId="10639C22" w:rsidR="009B456C" w:rsidRPr="00B07B87" w:rsidRDefault="009B456C"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68"/>
                  <w:id w:val="737219709"/>
                </w:sdtPr>
                <w:sdtContent>
                  <w:p w14:paraId="5B54FF9F" w14:textId="75AD097F" w:rsidR="00E25947" w:rsidRPr="00B07B87" w:rsidRDefault="00C5349E" w:rsidP="00E17A66">
                    <w:pPr>
                      <w:rPr>
                        <w:rFonts w:ascii="Arial" w:hAnsi="Arial" w:cs="Arial"/>
                        <w:sz w:val="20"/>
                        <w:szCs w:val="20"/>
                      </w:rPr>
                    </w:pPr>
                    <w:sdt>
                      <w:sdtPr>
                        <w:rPr>
                          <w:rFonts w:ascii="Arial" w:hAnsi="Arial" w:cs="Arial"/>
                          <w:sz w:val="20"/>
                          <w:szCs w:val="20"/>
                        </w:rPr>
                        <w:tag w:val="goog_rdk_1067"/>
                        <w:id w:val="-611135393"/>
                      </w:sdtPr>
                      <w:sdtContent>
                        <w:r w:rsidR="00E25947" w:rsidRPr="00B07B87">
                          <w:rPr>
                            <w:rFonts w:ascii="Arial" w:hAnsi="Arial" w:cs="Arial"/>
                            <w:sz w:val="20"/>
                            <w:szCs w:val="20"/>
                          </w:rPr>
                          <w:t>Neoadjuvant</w:t>
                        </w:r>
                      </w:sdtContent>
                    </w:sdt>
                  </w:p>
                </w:sdtContent>
              </w:sdt>
              <w:sdt>
                <w:sdtPr>
                  <w:rPr>
                    <w:rFonts w:ascii="Arial" w:hAnsi="Arial" w:cs="Arial"/>
                    <w:sz w:val="20"/>
                    <w:szCs w:val="20"/>
                  </w:rPr>
                  <w:tag w:val="goog_rdk_1070"/>
                  <w:id w:val="-1513912763"/>
                </w:sdtPr>
                <w:sdtContent>
                  <w:p w14:paraId="66DF5C5D" w14:textId="77777777" w:rsidR="00E25947" w:rsidRPr="00B07B87" w:rsidRDefault="00C5349E" w:rsidP="00E17A66">
                    <w:pPr>
                      <w:rPr>
                        <w:rFonts w:ascii="Arial" w:hAnsi="Arial" w:cs="Arial"/>
                        <w:color w:val="000000"/>
                        <w:sz w:val="20"/>
                        <w:szCs w:val="20"/>
                      </w:rPr>
                    </w:pPr>
                    <w:sdt>
                      <w:sdtPr>
                        <w:rPr>
                          <w:rFonts w:ascii="Arial" w:hAnsi="Arial" w:cs="Arial"/>
                          <w:sz w:val="20"/>
                          <w:szCs w:val="20"/>
                        </w:rPr>
                        <w:tag w:val="goog_rdk_1069"/>
                        <w:id w:val="1330869696"/>
                      </w:sdtPr>
                      <w:sdtContent/>
                    </w:sdt>
                  </w:p>
                </w:sdtContent>
              </w:sdt>
              <w:sdt>
                <w:sdtPr>
                  <w:rPr>
                    <w:rFonts w:ascii="Arial" w:hAnsi="Arial" w:cs="Arial"/>
                    <w:sz w:val="20"/>
                    <w:szCs w:val="20"/>
                  </w:rPr>
                  <w:tag w:val="goog_rdk_1072"/>
                  <w:id w:val="-243340258"/>
                </w:sdtPr>
                <w:sdtContent>
                  <w:p w14:paraId="21E74151" w14:textId="77777777" w:rsidR="00E25947" w:rsidRPr="00B07B87" w:rsidRDefault="00C5349E" w:rsidP="00E17A66">
                    <w:pPr>
                      <w:rPr>
                        <w:rFonts w:ascii="Arial" w:hAnsi="Arial" w:cs="Arial"/>
                        <w:sz w:val="20"/>
                        <w:szCs w:val="20"/>
                      </w:rPr>
                    </w:pPr>
                    <w:sdt>
                      <w:sdtPr>
                        <w:rPr>
                          <w:rFonts w:ascii="Arial" w:hAnsi="Arial" w:cs="Arial"/>
                          <w:sz w:val="20"/>
                          <w:szCs w:val="20"/>
                        </w:rPr>
                        <w:tag w:val="goog_rdk_1071"/>
                        <w:id w:val="1734270570"/>
                      </w:sdtPr>
                      <w:sdtContent>
                        <w:r w:rsidR="00E25947" w:rsidRPr="00B07B87">
                          <w:rPr>
                            <w:rFonts w:ascii="Arial" w:hAnsi="Arial" w:cs="Arial"/>
                            <w:color w:val="000000"/>
                            <w:sz w:val="20"/>
                            <w:szCs w:val="20"/>
                          </w:rPr>
                          <w:t>iv zoledronic acid versus observation only</w:t>
                        </w:r>
                      </w:sdtContent>
                    </w:sdt>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76"/>
                  <w:id w:val="1232116808"/>
                </w:sdtPr>
                <w:sdtContent>
                  <w:p w14:paraId="3FC1789F"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1075"/>
                        <w:id w:val="-1623059351"/>
                      </w:sdtPr>
                      <w:sdtContent>
                        <w:r w:rsidR="00E25947" w:rsidRPr="00B07B87">
                          <w:rPr>
                            <w:rFonts w:ascii="Arial" w:hAnsi="Arial" w:cs="Arial"/>
                            <w:color w:val="000000"/>
                            <w:sz w:val="20"/>
                            <w:szCs w:val="20"/>
                          </w:rPr>
                          <w:t>Chemotherapy</w:t>
                        </w:r>
                      </w:sdtContent>
                    </w:sdt>
                  </w:p>
                </w:sdtContent>
              </w:sdt>
              <w:sdt>
                <w:sdtPr>
                  <w:rPr>
                    <w:rFonts w:ascii="Arial" w:hAnsi="Arial" w:cs="Arial"/>
                    <w:sz w:val="20"/>
                    <w:szCs w:val="20"/>
                  </w:rPr>
                  <w:tag w:val="goog_rdk_1078"/>
                  <w:id w:val="-995035266"/>
                </w:sdtPr>
                <w:sdtContent>
                  <w:p w14:paraId="7C3D4E70"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1077"/>
                        <w:id w:val="-401837428"/>
                      </w:sdtPr>
                      <w:sdtContent/>
                    </w:sdt>
                  </w:p>
                </w:sdtContent>
              </w:sdt>
              <w:sdt>
                <w:sdtPr>
                  <w:rPr>
                    <w:rFonts w:ascii="Arial" w:hAnsi="Arial" w:cs="Arial"/>
                    <w:sz w:val="20"/>
                    <w:szCs w:val="20"/>
                  </w:rPr>
                  <w:tag w:val="goog_rdk_1080"/>
                  <w:id w:val="-1189679325"/>
                </w:sdtPr>
                <w:sdtContent>
                  <w:p w14:paraId="56F7275B"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079"/>
                        <w:id w:val="-50069154"/>
                      </w:sdtPr>
                      <w:sdtContent>
                        <w:r w:rsidR="00E25947" w:rsidRPr="00B07B87">
                          <w:rPr>
                            <w:rFonts w:ascii="Arial" w:hAnsi="Arial" w:cs="Arial"/>
                            <w:color w:val="000000"/>
                            <w:sz w:val="20"/>
                            <w:szCs w:val="20"/>
                          </w:rPr>
                          <w:t>Trastuzumab allowed, but no hormone therapy</w:t>
                        </w:r>
                      </w:sdtContent>
                    </w:sdt>
                  </w:p>
                </w:sdtContent>
              </w:sdt>
            </w:tc>
            <w:tc>
              <w:tcPr>
                <w:tcW w:w="1134"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084"/>
                  <w:id w:val="-51778412"/>
                </w:sdtPr>
                <w:sdtContent>
                  <w:p w14:paraId="62ADB3E2"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083"/>
                        <w:id w:val="1860849261"/>
                      </w:sdtPr>
                      <w:sdtContent>
                        <w:r w:rsidR="00E25947" w:rsidRPr="00B07B87">
                          <w:rPr>
                            <w:rFonts w:ascii="Arial" w:hAnsi="Arial" w:cs="Arial"/>
                            <w:sz w:val="20"/>
                            <w:szCs w:val="20"/>
                          </w:rPr>
                          <w:t>open label</w:t>
                        </w:r>
                      </w:sdtContent>
                    </w:sdt>
                  </w:p>
                </w:sdtContent>
              </w:sdt>
            </w:tc>
            <w:tc>
              <w:tcPr>
                <w:tcW w:w="1276"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086"/>
                  <w:id w:val="-263391782"/>
                </w:sdtPr>
                <w:sdtContent>
                  <w:p w14:paraId="3CDADF89"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85"/>
                        <w:id w:val="1384443085"/>
                      </w:sdtPr>
                      <w:sdtContent>
                        <w:r w:rsidR="00E25947" w:rsidRPr="00B07B87">
                          <w:rPr>
                            <w:rFonts w:ascii="Arial" w:hAnsi="Arial" w:cs="Arial"/>
                            <w:sz w:val="20"/>
                            <w:szCs w:val="20"/>
                          </w:rPr>
                          <w:t>Very limited</w:t>
                        </w:r>
                      </w:sdtContent>
                    </w:sdt>
                  </w:p>
                </w:sdtContent>
              </w:sdt>
            </w:tc>
          </w:tr>
        </w:sdtContent>
      </w:sdt>
      <w:sdt>
        <w:sdtPr>
          <w:rPr>
            <w:rFonts w:ascii="Arial" w:hAnsi="Arial" w:cs="Arial"/>
            <w:sz w:val="20"/>
            <w:szCs w:val="20"/>
          </w:rPr>
          <w:tag w:val="goog_rdk_1087"/>
          <w:id w:val="342294986"/>
        </w:sdtPr>
        <w:sdtContent>
          <w:tr w:rsidR="00E25947" w14:paraId="57F5EBF1"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89"/>
                  <w:id w:val="-1679419249"/>
                </w:sdtPr>
                <w:sdtContent>
                  <w:p w14:paraId="29015389" w14:textId="1CC3943C" w:rsidR="00E25947" w:rsidRPr="00B07B87" w:rsidRDefault="00C5349E" w:rsidP="00DF797C">
                    <w:pPr>
                      <w:ind w:left="34"/>
                      <w:rPr>
                        <w:rFonts w:ascii="Arial" w:hAnsi="Arial" w:cs="Arial"/>
                        <w:sz w:val="20"/>
                        <w:szCs w:val="20"/>
                      </w:rPr>
                    </w:pPr>
                    <w:sdt>
                      <w:sdtPr>
                        <w:rPr>
                          <w:rFonts w:ascii="Arial" w:hAnsi="Arial" w:cs="Arial"/>
                          <w:sz w:val="20"/>
                          <w:szCs w:val="20"/>
                        </w:rPr>
                        <w:tag w:val="goog_rdk_1088"/>
                        <w:id w:val="-851564065"/>
                      </w:sdtPr>
                      <w:sdtContent>
                        <w:r w:rsidR="00E25947" w:rsidRPr="00B07B87">
                          <w:rPr>
                            <w:rFonts w:ascii="Arial" w:hAnsi="Arial" w:cs="Arial"/>
                            <w:sz w:val="20"/>
                            <w:szCs w:val="20"/>
                          </w:rPr>
                          <w:t>JONIE</w:t>
                        </w:r>
                        <w:r w:rsidR="00806BC9">
                          <w:rPr>
                            <w:rFonts w:ascii="Arial" w:hAnsi="Arial" w:cs="Arial"/>
                            <w:sz w:val="20"/>
                            <w:szCs w:val="20"/>
                          </w:rPr>
                          <w:t xml:space="preserve"> </w:t>
                        </w:r>
                        <w:r w:rsidR="00E25947" w:rsidRPr="00B07B87">
                          <w:rPr>
                            <w:rFonts w:ascii="Arial" w:hAnsi="Arial" w:cs="Arial"/>
                            <w:sz w:val="20"/>
                            <w:szCs w:val="20"/>
                          </w:rPr>
                          <w:fldChar w:fldCharType="begin" w:fldLock="1"/>
                        </w:r>
                        <w:r w:rsidR="00563EFD" w:rsidRPr="00B07B87">
                          <w:rPr>
                            <w:rFonts w:ascii="Arial" w:hAnsi="Arial" w:cs="Arial"/>
                            <w:sz w:val="20"/>
                            <w:szCs w:val="20"/>
                          </w:rPr>
                          <w:instrText>ADDIN CSL_CITATION {"citationItems":[{"id":"ITEM-1","itemData":{"DOI":"10.1371/journal.pone.0143643","ISSN":"19326203","abstract":"Purpose: Zoledronic acid (ZOL) is a nitrogen-containing bisphosphonate that induces osteoclast apoptosis and inhibits bone resorption by inhibiting the mevalonate pathway. Its benefit for the prevention of skeletal complications due to bone metastases has been established. However, the antitumor efficacy of ZOL, although suggested by multiple preclinical and clinical studies, has not yet been clinically proven. We performed the present randomized Phase 2 trial to investigate the antitumor effect of ZOL with chemotherapy (CT). Methods: Asian patients with HER2-negative invasive breast cancer were randomly assigned to either the CT or CT+ZOL (CTZ) group. One hundred and eighty-eight patients were randomized to either the CT group (n = 95) or the CTZ group (n = 93) from March 2010 to April 2012, and 180 patients were assessed. All patients received four cycles of FEC100 (fluorouracil 500 mg/m 2 , epirubicin 100 mg/m 2 , and cyclophosphamide 500 mg/m 2 ), followed by 12 cycles of paclitaxel at 80 mg/m 2 weekly. ZOL (4 mg) was administered three to four times weekly for 7 weeks to the patients in the CTZ group. The primary endpoint was the pathological complete response (pCR) rate, which was defined as no invasive cancer in the breast tissue specimen. Safety was assessed in all patients who received at least one dose of the study drug. Results: This randomized controlled trial indicated that the rates of pCR in CTZ group (14.8%) was doubled to CT group (7.7%), respectively (one-sided chi-square test, p = 0.068), though the additional efficacy of zoledronic acid was not demonstrated statistically. The pCR rate in postmenopausal patients was 18.4% and 5.1% in the CTZ and CT groups, respectively (one-sided Fisher's exact test, p = 0.071), and that in patients with triple-negative breast cancer was 35.3% and 11.8%in the CTZ and CT groups, respectively (one-sided Fisher's exact test, p = 0.112). Thus the addition of ZOL to neoadjuvant CT has potential anticancer benefits in postmenopausal patients and patients with triple-negative breast cancer. Further investigation is warranted.","author":[{"dropping-particle":"","family":"Hasegawa","given":"Yoshie","non-dropping-particle":"","parse-names":false,"suffix":""},{"dropping-particle":"","family":"Tanino","given":"Hirokazu","non-dropping-particle":"","parse-names":false,"suffix":""},{"dropping-particle":"","family":"Horiguchi","given":"Jun","non-dropping-particle":"","parse-names":false,"suffix":""},{"dropping-particle":"","family":"Miura","given":"Daishu","non-dropping-particle":"","parse-names":false,"suffix":""},{"dropping-particle":"","family":"Ishikawa","given":"Takashi","non-dropping-particle":"","parse-names":false,"suffix":""},{"dropping-particle":"","family":"Hayashi","given":"Mitsuhiro","non-dropping-particle":"","parse-names":false,"suffix":""},{"dropping-particle":"","family":"Takao","given":"Shintaro","non-dropping-particle":"","parse-names":false,"suffix":""},{"dropping-particle":"","family":"Kim","given":"Seung Jin","non-dropping-particle":"","parse-names":false,"suffix":""},{"dropping-particle":"","family":"Yamagami","given":"Kazuhiko","non-dropping-particle":"","parse-names":false,"suffix":""},{"dropping-particle":"","family":"Miyashita","given":"Masaru","non-dropping-particle":"","parse-names":false,"suffix":""},{"dropping-particle":"","family":"Konishi","given":"Muneharu","non-dropping-particle":"","parse-names":false,"suffix":""},{"dropping-particle":"","family":"Shigeoka","given":"Yasushi","non-dropping-particle":"","parse-names":false,"suffix":""},{"dropping-particle":"","family":"Suzuki","given":"Masato","non-dropping-particle":"","parse-names":false,"suffix":""},{"dropping-particle":"","family":"Taguchi","given":"Tetsuya","non-dropping-particle":"","parse-names":false,"suffix":""},{"dropping-particle":"","family":"Kubota","given":"Tomoyuki","non-dropping-particle":"","parse-names":false,"suffix":""},{"dropping-particle":"","family":"Akazawa","given":"Kouhei","non-dropping-particle":"","parse-names":false,"suffix":""},{"dropping-particle":"","family":"Kohno","given":"Norio","non-dropping-particle":"","parse-names":false,"suffix":""},{"dropping-particle":"","family":"Rokutanda","given":"Nana","non-dropping-particle":"","parse-names":false,"suffix":""},{"dropping-particle":"","family":"Tanaka","given":"Takahiro","non-dropping-particle":"","parse-names":false,"suffix":""},{"dropping-particle":"","family":"Mizumoto","given":"Sachiko","non-dropping-particle":"","parse-names":false,"suffix":""},{"dropping-particle":"","family":"Wakita","given":"Kazuyuki","non-dropping-particle":"","parse-names":false,"suffix":""},{"dropping-particle":"","family":"Kunihisa","given":"Tomonari","non-dropping-particle":"","parse-names":false,"suffix":""},{"dropping-particle":"","family":"Yamada","given":"Kimito","non-dropping-particle":"","parse-names":false,"suffix":""},{"dropping-particle":"","family":"Kaise","given":"Hiroshi","non-dropping-particle":"","parse-names":false,"suffix":""},{"dropping-particle":"","family":"Hirokaga","given":"Koichi","non-dropping-particle":"","parse-names":false,"suffix":""},{"dropping-particle":"","family":"Tane","given":"Kaori","non-dropping-particle":"","parse-names":false,"suffix":""},{"dropping-particle":"","family":"Sakurai","given":"Teruhisa","non-dropping-particle":"","parse-names":false,"suffix":""},{"dropping-particle":"","family":"Nishimura","given":"Akimasa","non-dropping-particle":"","parse-names":false,"suffix":""}],"container-title":"PLoS ONE","id":"ITEM-1","issue":"12","issued":{"date-parts":[["2015"]]},"page":"1-10","title":"Randomized controlled trial of zoledronic acid plus chemotherapy versus chemotherapy alone as neoadjuvant treatment of HER2-negative primary breast cancer (JONIE Study)","type":"article-journal","volume":"10"},"uris":["http://www.mendeley.com/documents/?uuid=6dd3f500-e39b-443d-87a3-11dd9d3e8bf1"]}],"mendeley":{"formattedCitation":"[64]","plainTextFormattedCitation":"[64]","previouslyFormattedCitation":"[64]"},"properties":{"noteIndex":0},"schema":"https://github.com/citation-style-language/schema/raw/master/csl-citation.json"}</w:instrText>
                        </w:r>
                        <w:r w:rsidR="00E25947" w:rsidRPr="00B07B87">
                          <w:rPr>
                            <w:rFonts w:ascii="Arial" w:hAnsi="Arial" w:cs="Arial"/>
                            <w:sz w:val="20"/>
                            <w:szCs w:val="20"/>
                          </w:rPr>
                          <w:fldChar w:fldCharType="separate"/>
                        </w:r>
                        <w:r w:rsidR="00E25947" w:rsidRPr="00B07B87">
                          <w:rPr>
                            <w:rFonts w:ascii="Arial" w:hAnsi="Arial" w:cs="Arial"/>
                            <w:noProof/>
                            <w:sz w:val="20"/>
                            <w:szCs w:val="20"/>
                          </w:rPr>
                          <w:t>[64]</w:t>
                        </w:r>
                        <w:r w:rsidR="00E25947" w:rsidRPr="00B07B87">
                          <w:rPr>
                            <w:rFonts w:ascii="Arial" w:hAnsi="Arial" w:cs="Arial"/>
                            <w:sz w:val="20"/>
                            <w:szCs w:val="20"/>
                          </w:rPr>
                          <w:fldChar w:fldCharType="end"/>
                        </w:r>
                      </w:sdtContent>
                    </w:sdt>
                  </w:p>
                </w:sdtContent>
              </w:sdt>
              <w:sdt>
                <w:sdtPr>
                  <w:rPr>
                    <w:rFonts w:ascii="Arial" w:hAnsi="Arial" w:cs="Arial"/>
                    <w:sz w:val="20"/>
                    <w:szCs w:val="20"/>
                  </w:rPr>
                  <w:tag w:val="goog_rdk_1091"/>
                  <w:id w:val="-1107507823"/>
                </w:sdtPr>
                <w:sdtContent>
                  <w:sdt>
                    <w:sdtPr>
                      <w:rPr>
                        <w:rFonts w:ascii="Arial" w:hAnsi="Arial" w:cs="Arial"/>
                        <w:sz w:val="20"/>
                        <w:szCs w:val="20"/>
                      </w:rPr>
                      <w:tag w:val="goog_rdk_1090"/>
                      <w:id w:val="1926920191"/>
                    </w:sdtPr>
                    <w:sdtContent>
                      <w:p w14:paraId="6CCF9F5C" w14:textId="77777777" w:rsidR="00C83F76" w:rsidRPr="00B07B87" w:rsidRDefault="00E25947" w:rsidP="00DF797C">
                        <w:pPr>
                          <w:ind w:left="34"/>
                          <w:rPr>
                            <w:rFonts w:ascii="Arial" w:hAnsi="Arial" w:cs="Arial"/>
                            <w:sz w:val="20"/>
                            <w:szCs w:val="20"/>
                          </w:rPr>
                        </w:pPr>
                        <w:r w:rsidRPr="00B07B87">
                          <w:rPr>
                            <w:rFonts w:ascii="Arial" w:hAnsi="Arial" w:cs="Arial"/>
                            <w:sz w:val="20"/>
                            <w:szCs w:val="20"/>
                          </w:rPr>
                          <w:t xml:space="preserve">UMIN000003261 </w:t>
                        </w:r>
                      </w:p>
                      <w:p w14:paraId="596F2670" w14:textId="77777777" w:rsidR="00C83F76" w:rsidRPr="00B07B87" w:rsidRDefault="00C83F76" w:rsidP="00DF797C">
                        <w:pPr>
                          <w:ind w:left="34"/>
                          <w:rPr>
                            <w:rFonts w:ascii="Arial" w:hAnsi="Arial" w:cs="Arial"/>
                            <w:sz w:val="20"/>
                            <w:szCs w:val="20"/>
                          </w:rPr>
                        </w:pPr>
                      </w:p>
                      <w:p w14:paraId="32EE8683" w14:textId="3F83106E" w:rsidR="00E25947" w:rsidRPr="00B07B87" w:rsidRDefault="00C83F76" w:rsidP="00DF797C">
                        <w:pPr>
                          <w:ind w:left="34"/>
                          <w:rPr>
                            <w:rFonts w:ascii="Arial" w:hAnsi="Arial" w:cs="Arial"/>
                            <w:sz w:val="20"/>
                            <w:szCs w:val="20"/>
                          </w:rPr>
                        </w:pPr>
                        <w:r w:rsidRPr="00B07B87">
                          <w:rPr>
                            <w:rFonts w:ascii="Arial" w:hAnsi="Arial" w:cs="Arial"/>
                            <w:sz w:val="20"/>
                            <w:szCs w:val="20"/>
                          </w:rPr>
                          <w:t>(Japan)</w:t>
                        </w:r>
                      </w:p>
                    </w:sdtContent>
                  </w:sdt>
                </w:sdtContent>
              </w:sdt>
              <w:sdt>
                <w:sdtPr>
                  <w:rPr>
                    <w:rFonts w:ascii="Arial" w:hAnsi="Arial" w:cs="Arial"/>
                    <w:sz w:val="20"/>
                    <w:szCs w:val="20"/>
                  </w:rPr>
                  <w:tag w:val="goog_rdk_1093"/>
                  <w:id w:val="1032762780"/>
                </w:sdtPr>
                <w:sdtContent>
                  <w:p w14:paraId="03AB1DF8" w14:textId="77777777" w:rsidR="00E25947" w:rsidRPr="00B07B87" w:rsidRDefault="00C5349E" w:rsidP="00DF797C">
                    <w:pPr>
                      <w:ind w:left="34"/>
                      <w:rPr>
                        <w:rFonts w:ascii="Arial" w:hAnsi="Arial" w:cs="Arial"/>
                        <w:sz w:val="20"/>
                        <w:szCs w:val="20"/>
                      </w:rPr>
                    </w:pPr>
                    <w:sdt>
                      <w:sdtPr>
                        <w:rPr>
                          <w:rFonts w:ascii="Arial" w:hAnsi="Arial" w:cs="Arial"/>
                          <w:sz w:val="20"/>
                          <w:szCs w:val="20"/>
                        </w:rPr>
                        <w:tag w:val="goog_rdk_1092"/>
                        <w:id w:val="-1080744027"/>
                      </w:sdtPr>
                      <w:sdtContent/>
                    </w:sdt>
                  </w:p>
                </w:sdtContent>
              </w:sdt>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95"/>
                  <w:id w:val="-2132462297"/>
                </w:sdtPr>
                <w:sdtContent>
                  <w:p w14:paraId="56A9666B"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94"/>
                        <w:id w:val="2042623593"/>
                      </w:sdtPr>
                      <w:sdtContent>
                        <w:r w:rsidR="00E25947" w:rsidRPr="00B07B87">
                          <w:rPr>
                            <w:rFonts w:ascii="Arial" w:hAnsi="Arial" w:cs="Arial"/>
                            <w:sz w:val="20"/>
                            <w:szCs w:val="20"/>
                          </w:rPr>
                          <w:t>186</w:t>
                        </w:r>
                      </w:sdtContent>
                    </w:sdt>
                  </w:p>
                </w:sdtContent>
              </w:sdt>
              <w:sdt>
                <w:sdtPr>
                  <w:rPr>
                    <w:rFonts w:ascii="Arial" w:hAnsi="Arial" w:cs="Arial"/>
                    <w:sz w:val="20"/>
                    <w:szCs w:val="20"/>
                  </w:rPr>
                  <w:tag w:val="goog_rdk_1097"/>
                  <w:id w:val="1118561865"/>
                </w:sdtPr>
                <w:sdtContent>
                  <w:p w14:paraId="3BCB00F8" w14:textId="77777777" w:rsidR="00E25947" w:rsidRPr="00B07B87" w:rsidRDefault="00C5349E" w:rsidP="00587187">
                    <w:pPr>
                      <w:rPr>
                        <w:rFonts w:ascii="Arial" w:hAnsi="Arial" w:cs="Arial"/>
                        <w:sz w:val="20"/>
                        <w:szCs w:val="20"/>
                      </w:rPr>
                    </w:pPr>
                    <w:sdt>
                      <w:sdtPr>
                        <w:rPr>
                          <w:rFonts w:ascii="Arial" w:hAnsi="Arial" w:cs="Arial"/>
                          <w:sz w:val="20"/>
                          <w:szCs w:val="20"/>
                        </w:rPr>
                        <w:tag w:val="goog_rdk_1096"/>
                        <w:id w:val="2049020308"/>
                      </w:sdtPr>
                      <w:sdtContent>
                        <w:r w:rsidR="00E25947" w:rsidRPr="00B07B87">
                          <w:rPr>
                            <w:rFonts w:ascii="Arial" w:hAnsi="Arial" w:cs="Arial"/>
                            <w:sz w:val="20"/>
                            <w:szCs w:val="20"/>
                          </w:rPr>
                          <w:t>(188)</w:t>
                        </w:r>
                      </w:sdtContent>
                    </w:sdt>
                  </w:p>
                </w:sdtContent>
              </w:sdt>
            </w:tc>
            <w:tc>
              <w:tcPr>
                <w:tcW w:w="1417" w:type="dxa"/>
                <w:tcBorders>
                  <w:top w:val="single" w:sz="4" w:space="0" w:color="000000"/>
                  <w:left w:val="single" w:sz="4" w:space="0" w:color="000000"/>
                  <w:bottom w:val="single" w:sz="4" w:space="0" w:color="000000"/>
                  <w:right w:val="single" w:sz="4" w:space="0" w:color="000000"/>
                </w:tcBorders>
              </w:tcPr>
              <w:p w14:paraId="746D14F8" w14:textId="77777777" w:rsidR="00E25947" w:rsidRPr="00B07B87" w:rsidRDefault="00C83F76" w:rsidP="00E17A66">
                <w:pPr>
                  <w:rPr>
                    <w:rFonts w:ascii="Arial" w:hAnsi="Arial" w:cs="Arial"/>
                    <w:sz w:val="20"/>
                    <w:szCs w:val="20"/>
                  </w:rPr>
                </w:pPr>
                <w:r w:rsidRPr="00B07B87">
                  <w:rPr>
                    <w:rFonts w:ascii="Arial" w:hAnsi="Arial" w:cs="Arial"/>
                    <w:sz w:val="20"/>
                    <w:szCs w:val="20"/>
                  </w:rPr>
                  <w:t>Means 49.5, 49</w:t>
                </w:r>
              </w:p>
              <w:p w14:paraId="4919640E" w14:textId="77777777" w:rsidR="00C83F76" w:rsidRPr="00B07B87" w:rsidRDefault="00C83F76" w:rsidP="00E17A66">
                <w:pPr>
                  <w:rPr>
                    <w:rFonts w:ascii="Arial" w:hAnsi="Arial" w:cs="Arial"/>
                    <w:sz w:val="20"/>
                    <w:szCs w:val="20"/>
                  </w:rPr>
                </w:pPr>
              </w:p>
              <w:p w14:paraId="328234E4" w14:textId="4CC47552" w:rsidR="00C83F76" w:rsidRPr="00B07B87" w:rsidRDefault="0034519E"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099"/>
                  <w:id w:val="-815569220"/>
                </w:sdtPr>
                <w:sdtContent>
                  <w:p w14:paraId="75F10BB9" w14:textId="0FFB308C" w:rsidR="00E25947" w:rsidRPr="00B07B87" w:rsidRDefault="00C5349E" w:rsidP="00E17A66">
                    <w:pPr>
                      <w:rPr>
                        <w:rFonts w:ascii="Arial" w:hAnsi="Arial" w:cs="Arial"/>
                        <w:sz w:val="20"/>
                        <w:szCs w:val="20"/>
                      </w:rPr>
                    </w:pPr>
                    <w:sdt>
                      <w:sdtPr>
                        <w:rPr>
                          <w:rFonts w:ascii="Arial" w:hAnsi="Arial" w:cs="Arial"/>
                          <w:sz w:val="20"/>
                          <w:szCs w:val="20"/>
                        </w:rPr>
                        <w:tag w:val="goog_rdk_1098"/>
                        <w:id w:val="-126397607"/>
                      </w:sdtPr>
                      <w:sdtContent>
                        <w:r w:rsidR="00E25947" w:rsidRPr="00B07B87">
                          <w:rPr>
                            <w:rFonts w:ascii="Arial" w:hAnsi="Arial" w:cs="Arial"/>
                            <w:sz w:val="20"/>
                            <w:szCs w:val="20"/>
                          </w:rPr>
                          <w:t>Neoadjuvant</w:t>
                        </w:r>
                      </w:sdtContent>
                    </w:sdt>
                  </w:p>
                </w:sdtContent>
              </w:sdt>
              <w:sdt>
                <w:sdtPr>
                  <w:rPr>
                    <w:rFonts w:ascii="Arial" w:hAnsi="Arial" w:cs="Arial"/>
                    <w:sz w:val="20"/>
                    <w:szCs w:val="20"/>
                  </w:rPr>
                  <w:tag w:val="goog_rdk_1101"/>
                  <w:id w:val="-189911002"/>
                </w:sdtPr>
                <w:sdtContent>
                  <w:p w14:paraId="3B5BAC0C" w14:textId="77777777" w:rsidR="00E25947" w:rsidRPr="00B07B87" w:rsidRDefault="00C5349E" w:rsidP="00E17A66">
                    <w:pPr>
                      <w:rPr>
                        <w:rFonts w:ascii="Arial" w:hAnsi="Arial" w:cs="Arial"/>
                        <w:color w:val="000000"/>
                        <w:sz w:val="20"/>
                        <w:szCs w:val="20"/>
                      </w:rPr>
                    </w:pPr>
                    <w:sdt>
                      <w:sdtPr>
                        <w:rPr>
                          <w:rFonts w:ascii="Arial" w:hAnsi="Arial" w:cs="Arial"/>
                          <w:sz w:val="20"/>
                          <w:szCs w:val="20"/>
                        </w:rPr>
                        <w:tag w:val="goog_rdk_1100"/>
                        <w:id w:val="-1625073159"/>
                      </w:sdtPr>
                      <w:sdtContent>
                        <w:r w:rsidR="00E25947" w:rsidRPr="00B07B87">
                          <w:rPr>
                            <w:rFonts w:ascii="Arial" w:hAnsi="Arial" w:cs="Arial"/>
                            <w:sz w:val="20"/>
                            <w:szCs w:val="20"/>
                          </w:rPr>
                          <w:t>iv zoledronic acid versus observation only</w:t>
                        </w:r>
                      </w:sdtContent>
                    </w:sdt>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05"/>
                  <w:id w:val="816302281"/>
                </w:sdtPr>
                <w:sdtContent>
                  <w:p w14:paraId="46E41B4E"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1104"/>
                        <w:id w:val="1695427223"/>
                      </w:sdtPr>
                      <w:sdtContent>
                        <w:r w:rsidR="00E25947" w:rsidRPr="00B07B87">
                          <w:rPr>
                            <w:rFonts w:ascii="Arial" w:hAnsi="Arial" w:cs="Arial"/>
                            <w:sz w:val="20"/>
                            <w:szCs w:val="20"/>
                          </w:rPr>
                          <w:t>4 cycles of FEC100 followed by 12 weekly cycles of paclitaxel</w:t>
                        </w:r>
                      </w:sdtContent>
                    </w:sdt>
                  </w:p>
                </w:sdtContent>
              </w:sdt>
            </w:tc>
            <w:tc>
              <w:tcPr>
                <w:tcW w:w="1134"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109"/>
                  <w:id w:val="-1748332060"/>
                </w:sdtPr>
                <w:sdtContent>
                  <w:p w14:paraId="37F85C19"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108"/>
                        <w:id w:val="967010360"/>
                      </w:sdtPr>
                      <w:sdtContent>
                        <w:r w:rsidR="00E25947" w:rsidRPr="00B07B87">
                          <w:rPr>
                            <w:rFonts w:ascii="Arial" w:hAnsi="Arial" w:cs="Arial"/>
                            <w:sz w:val="20"/>
                            <w:szCs w:val="20"/>
                          </w:rPr>
                          <w:t>open label</w:t>
                        </w:r>
                      </w:sdtContent>
                    </w:sdt>
                  </w:p>
                </w:sdtContent>
              </w:sdt>
            </w:tc>
            <w:tc>
              <w:tcPr>
                <w:tcW w:w="1276"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111"/>
                  <w:id w:val="-611130004"/>
                </w:sdtPr>
                <w:sdtContent>
                  <w:p w14:paraId="4DF1FFFA"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10"/>
                        <w:id w:val="787780086"/>
                      </w:sdtPr>
                      <w:sdtContent>
                        <w:r w:rsidR="00E25947" w:rsidRPr="00B07B87">
                          <w:rPr>
                            <w:rFonts w:ascii="Arial" w:hAnsi="Arial" w:cs="Arial"/>
                            <w:sz w:val="20"/>
                            <w:szCs w:val="20"/>
                          </w:rPr>
                          <w:t>All grade 3+ recorded, reported.</w:t>
                        </w:r>
                      </w:sdtContent>
                    </w:sdt>
                  </w:p>
                </w:sdtContent>
              </w:sdt>
            </w:tc>
          </w:tr>
        </w:sdtContent>
      </w:sdt>
      <w:sdt>
        <w:sdtPr>
          <w:rPr>
            <w:rFonts w:ascii="Arial" w:hAnsi="Arial" w:cs="Arial"/>
            <w:sz w:val="20"/>
            <w:szCs w:val="20"/>
          </w:rPr>
          <w:tag w:val="goog_rdk_1112"/>
          <w:id w:val="1620265816"/>
        </w:sdtPr>
        <w:sdtContent>
          <w:tr w:rsidR="00E25947" w14:paraId="6CC64FDF"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14"/>
                  <w:id w:val="-699701089"/>
                </w:sdtPr>
                <w:sdtContent>
                  <w:p w14:paraId="10695964" w14:textId="161A8DA1" w:rsidR="00E25947" w:rsidRPr="00B07B87" w:rsidRDefault="00C5349E" w:rsidP="00DF797C">
                    <w:pPr>
                      <w:ind w:left="34"/>
                      <w:rPr>
                        <w:rFonts w:ascii="Arial" w:hAnsi="Arial" w:cs="Arial"/>
                        <w:color w:val="000000"/>
                        <w:sz w:val="20"/>
                        <w:szCs w:val="20"/>
                      </w:rPr>
                    </w:pPr>
                    <w:sdt>
                      <w:sdtPr>
                        <w:rPr>
                          <w:rFonts w:ascii="Arial" w:hAnsi="Arial" w:cs="Arial"/>
                          <w:sz w:val="20"/>
                          <w:szCs w:val="20"/>
                        </w:rPr>
                        <w:tag w:val="goog_rdk_1113"/>
                        <w:id w:val="-304151765"/>
                      </w:sdtPr>
                      <w:sdtContent>
                        <w:r w:rsidR="00E25947" w:rsidRPr="00B07B87">
                          <w:rPr>
                            <w:rFonts w:ascii="Arial" w:hAnsi="Arial" w:cs="Arial"/>
                            <w:color w:val="000000"/>
                            <w:sz w:val="20"/>
                            <w:szCs w:val="20"/>
                          </w:rPr>
                          <w:t>FEMZONE</w:t>
                        </w:r>
                        <w:r w:rsidR="00806BC9">
                          <w:rPr>
                            <w:rFonts w:ascii="Arial" w:hAnsi="Arial" w:cs="Arial"/>
                            <w:color w:val="000000"/>
                            <w:sz w:val="20"/>
                            <w:szCs w:val="20"/>
                          </w:rPr>
                          <w:t xml:space="preserve"> </w:t>
                        </w:r>
                        <w:r w:rsidR="00E25947"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author":[{"dropping-particle":"","family":"ClinicalTrials.gov","given":"","non-dropping-particle":"","parse-names":false,"suffix":""}],"id":"ITEM-1","issued":{"date-parts":[["0"]]},"title":"Efficacy and Safety of Letrozole vs. Letrozole Plus Zoledronic Acid as Endocrine Therapy Before Surgery in Postmenopausal Patients With Breast Cancer (FEMZONE)","type":"webpage"},"uris":["http://www.mendeley.com/documents/?uuid=fe639bb3-24c8-414f-8824-18070f3268b8"]}],"mendeley":{"formattedCitation":"[65]","plainTextFormattedCitation":"[65]","previouslyFormattedCitation":"[65]"},"properties":{"noteIndex":0},"schema":"https://github.com/citation-style-language/schema/raw/master/csl-citation.json"}</w:instrText>
                        </w:r>
                        <w:r w:rsidR="00E25947" w:rsidRPr="00B07B87">
                          <w:rPr>
                            <w:rFonts w:ascii="Arial" w:hAnsi="Arial" w:cs="Arial"/>
                            <w:color w:val="000000"/>
                            <w:sz w:val="20"/>
                            <w:szCs w:val="20"/>
                          </w:rPr>
                          <w:fldChar w:fldCharType="separate"/>
                        </w:r>
                        <w:r w:rsidR="00E25947" w:rsidRPr="00B07B87">
                          <w:rPr>
                            <w:rFonts w:ascii="Arial" w:hAnsi="Arial" w:cs="Arial"/>
                            <w:noProof/>
                            <w:color w:val="000000"/>
                            <w:sz w:val="20"/>
                            <w:szCs w:val="20"/>
                          </w:rPr>
                          <w:t>[65]</w:t>
                        </w:r>
                        <w:r w:rsidR="00E25947" w:rsidRPr="00B07B87">
                          <w:rPr>
                            <w:rFonts w:ascii="Arial" w:hAnsi="Arial" w:cs="Arial"/>
                            <w:color w:val="000000"/>
                            <w:sz w:val="20"/>
                            <w:szCs w:val="20"/>
                          </w:rPr>
                          <w:fldChar w:fldCharType="end"/>
                        </w:r>
                      </w:sdtContent>
                    </w:sdt>
                  </w:p>
                </w:sdtContent>
              </w:sdt>
              <w:sdt>
                <w:sdtPr>
                  <w:rPr>
                    <w:rFonts w:ascii="Arial" w:hAnsi="Arial" w:cs="Arial"/>
                    <w:sz w:val="20"/>
                    <w:szCs w:val="20"/>
                  </w:rPr>
                  <w:tag w:val="goog_rdk_1116"/>
                  <w:id w:val="-2026545035"/>
                </w:sdtPr>
                <w:sdtContent>
                  <w:p w14:paraId="349706D4" w14:textId="77777777" w:rsidR="00E25947" w:rsidRPr="00B07B87" w:rsidRDefault="00C5349E" w:rsidP="00DF797C">
                    <w:pPr>
                      <w:ind w:left="34"/>
                      <w:rPr>
                        <w:rFonts w:ascii="Arial" w:hAnsi="Arial" w:cs="Arial"/>
                        <w:color w:val="000000"/>
                        <w:sz w:val="20"/>
                        <w:szCs w:val="20"/>
                      </w:rPr>
                    </w:pPr>
                    <w:sdt>
                      <w:sdtPr>
                        <w:rPr>
                          <w:rFonts w:ascii="Arial" w:hAnsi="Arial" w:cs="Arial"/>
                          <w:sz w:val="20"/>
                          <w:szCs w:val="20"/>
                        </w:rPr>
                        <w:tag w:val="goog_rdk_1115"/>
                        <w:id w:val="-398752626"/>
                      </w:sdtPr>
                      <w:sdtContent>
                        <w:r w:rsidR="00E25947" w:rsidRPr="00B07B87">
                          <w:rPr>
                            <w:rFonts w:ascii="Arial" w:hAnsi="Arial" w:cs="Arial"/>
                            <w:color w:val="000000"/>
                            <w:sz w:val="20"/>
                            <w:szCs w:val="20"/>
                          </w:rPr>
                          <w:t xml:space="preserve">EUCTR2004- 004007-37-DE </w:t>
                        </w:r>
                      </w:sdtContent>
                    </w:sdt>
                  </w:p>
                </w:sdtContent>
              </w:sdt>
              <w:sdt>
                <w:sdtPr>
                  <w:rPr>
                    <w:rFonts w:ascii="Arial" w:hAnsi="Arial" w:cs="Arial"/>
                    <w:sz w:val="20"/>
                    <w:szCs w:val="20"/>
                  </w:rPr>
                  <w:tag w:val="goog_rdk_1118"/>
                  <w:id w:val="-950848919"/>
                </w:sdtPr>
                <w:sdtContent>
                  <w:p w14:paraId="20EDC105" w14:textId="77777777" w:rsidR="00E25947" w:rsidRPr="00B07B87" w:rsidRDefault="00C5349E" w:rsidP="00DF797C">
                    <w:pPr>
                      <w:ind w:left="34"/>
                      <w:rPr>
                        <w:rFonts w:ascii="Arial" w:hAnsi="Arial" w:cs="Arial"/>
                        <w:color w:val="000000"/>
                        <w:sz w:val="20"/>
                        <w:szCs w:val="20"/>
                      </w:rPr>
                    </w:pPr>
                    <w:sdt>
                      <w:sdtPr>
                        <w:rPr>
                          <w:rFonts w:ascii="Arial" w:hAnsi="Arial" w:cs="Arial"/>
                          <w:sz w:val="20"/>
                          <w:szCs w:val="20"/>
                        </w:rPr>
                        <w:tag w:val="goog_rdk_1117"/>
                        <w:id w:val="-1219975146"/>
                      </w:sdtPr>
                      <w:sdtContent>
                        <w:r w:rsidR="00E25947" w:rsidRPr="00B07B87">
                          <w:rPr>
                            <w:rFonts w:ascii="Arial" w:hAnsi="Arial" w:cs="Arial"/>
                            <w:color w:val="000000"/>
                            <w:sz w:val="20"/>
                            <w:szCs w:val="20"/>
                          </w:rPr>
                          <w:t xml:space="preserve">NCT00375752 </w:t>
                        </w:r>
                      </w:sdtContent>
                    </w:sdt>
                  </w:p>
                </w:sdtContent>
              </w:sdt>
              <w:p w14:paraId="6EDB6B69" w14:textId="77777777" w:rsidR="00F77C31" w:rsidRPr="00B07B87" w:rsidRDefault="00F77C31" w:rsidP="00F77C31">
                <w:pPr>
                  <w:rPr>
                    <w:rFonts w:ascii="Arial" w:hAnsi="Arial" w:cs="Arial"/>
                    <w:sz w:val="20"/>
                    <w:szCs w:val="20"/>
                  </w:rPr>
                </w:pPr>
              </w:p>
              <w:p w14:paraId="5C1293AA" w14:textId="675CD16F" w:rsidR="00E25947" w:rsidRPr="00B07B87" w:rsidRDefault="00F77C31" w:rsidP="00F77C31">
                <w:pPr>
                  <w:rPr>
                    <w:rFonts w:ascii="Arial" w:hAnsi="Arial" w:cs="Arial"/>
                    <w:sz w:val="20"/>
                    <w:szCs w:val="20"/>
                  </w:rPr>
                </w:pPr>
                <w:r w:rsidRPr="00B07B87">
                  <w:rPr>
                    <w:rFonts w:ascii="Arial" w:hAnsi="Arial" w:cs="Arial"/>
                    <w:sz w:val="20"/>
                    <w:szCs w:val="20"/>
                  </w:rPr>
                  <w:t>(Germany)</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22"/>
                  <w:id w:val="959763992"/>
                </w:sdtPr>
                <w:sdtContent>
                  <w:p w14:paraId="4FB7B919"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21"/>
                        <w:id w:val="-212267468"/>
                      </w:sdtPr>
                      <w:sdtContent>
                        <w:r w:rsidR="00E25947" w:rsidRPr="00B07B87">
                          <w:rPr>
                            <w:rFonts w:ascii="Arial" w:hAnsi="Arial" w:cs="Arial"/>
                            <w:sz w:val="20"/>
                            <w:szCs w:val="20"/>
                          </w:rPr>
                          <w:t>168</w:t>
                        </w:r>
                      </w:sdtContent>
                    </w:sdt>
                  </w:p>
                </w:sdtContent>
              </w:sdt>
              <w:sdt>
                <w:sdtPr>
                  <w:rPr>
                    <w:rFonts w:ascii="Arial" w:hAnsi="Arial" w:cs="Arial"/>
                    <w:sz w:val="20"/>
                    <w:szCs w:val="20"/>
                  </w:rPr>
                  <w:tag w:val="goog_rdk_1124"/>
                  <w:id w:val="139085855"/>
                </w:sdtPr>
                <w:sdtContent>
                  <w:p w14:paraId="5644D3D7"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23"/>
                        <w:id w:val="-957864188"/>
                      </w:sdtPr>
                      <w:sdtContent>
                        <w:r w:rsidR="00E25947" w:rsidRPr="00B07B87">
                          <w:rPr>
                            <w:rFonts w:ascii="Arial" w:hAnsi="Arial" w:cs="Arial"/>
                            <w:sz w:val="20"/>
                            <w:szCs w:val="20"/>
                          </w:rPr>
                          <w:t>(168)</w:t>
                        </w:r>
                      </w:sdtContent>
                    </w:sdt>
                  </w:p>
                </w:sdtContent>
              </w:sdt>
            </w:tc>
            <w:tc>
              <w:tcPr>
                <w:tcW w:w="1417" w:type="dxa"/>
                <w:tcBorders>
                  <w:top w:val="single" w:sz="4" w:space="0" w:color="000000"/>
                  <w:left w:val="single" w:sz="4" w:space="0" w:color="000000"/>
                  <w:bottom w:val="single" w:sz="4" w:space="0" w:color="000000"/>
                  <w:right w:val="single" w:sz="4" w:space="0" w:color="000000"/>
                </w:tcBorders>
              </w:tcPr>
              <w:p w14:paraId="0444EBFD" w14:textId="1C615A00" w:rsidR="00E25947" w:rsidRPr="00B07B87" w:rsidRDefault="00854F44" w:rsidP="00E17A66">
                <w:pPr>
                  <w:rPr>
                    <w:rFonts w:ascii="Arial" w:hAnsi="Arial" w:cs="Arial"/>
                    <w:sz w:val="20"/>
                    <w:szCs w:val="20"/>
                  </w:rPr>
                </w:pPr>
                <w:r w:rsidRPr="00B07B87">
                  <w:rPr>
                    <w:rFonts w:ascii="Arial" w:hAnsi="Arial" w:cs="Arial"/>
                    <w:sz w:val="20"/>
                    <w:szCs w:val="20"/>
                  </w:rPr>
                  <w:t>Means 70.5, 71.3</w:t>
                </w:r>
              </w:p>
              <w:p w14:paraId="1566458E" w14:textId="77777777" w:rsidR="00854F44" w:rsidRPr="00B07B87" w:rsidRDefault="00854F44" w:rsidP="00E17A66">
                <w:pPr>
                  <w:rPr>
                    <w:rFonts w:ascii="Arial" w:hAnsi="Arial" w:cs="Arial"/>
                    <w:sz w:val="20"/>
                    <w:szCs w:val="20"/>
                  </w:rPr>
                </w:pPr>
              </w:p>
              <w:p w14:paraId="07585D7E" w14:textId="0F87179B" w:rsidR="00854F44" w:rsidRPr="00B07B87" w:rsidRDefault="00854F44"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26"/>
                  <w:id w:val="1774741162"/>
                </w:sdtPr>
                <w:sdtContent>
                  <w:p w14:paraId="297FBE31" w14:textId="4833D3FD" w:rsidR="00E25947" w:rsidRPr="00B07B87" w:rsidRDefault="00C5349E" w:rsidP="00E17A66">
                    <w:pPr>
                      <w:rPr>
                        <w:rFonts w:ascii="Arial" w:hAnsi="Arial" w:cs="Arial"/>
                        <w:sz w:val="20"/>
                        <w:szCs w:val="20"/>
                      </w:rPr>
                    </w:pPr>
                    <w:sdt>
                      <w:sdtPr>
                        <w:rPr>
                          <w:rFonts w:ascii="Arial" w:hAnsi="Arial" w:cs="Arial"/>
                          <w:sz w:val="20"/>
                          <w:szCs w:val="20"/>
                        </w:rPr>
                        <w:tag w:val="goog_rdk_1125"/>
                        <w:id w:val="388003590"/>
                      </w:sdtPr>
                      <w:sdtContent>
                        <w:r w:rsidR="00E25947" w:rsidRPr="00B07B87">
                          <w:rPr>
                            <w:rFonts w:ascii="Arial" w:hAnsi="Arial" w:cs="Arial"/>
                            <w:sz w:val="20"/>
                            <w:szCs w:val="20"/>
                          </w:rPr>
                          <w:t>Neoadjuvant</w:t>
                        </w:r>
                      </w:sdtContent>
                    </w:sdt>
                  </w:p>
                </w:sdtContent>
              </w:sdt>
              <w:sdt>
                <w:sdtPr>
                  <w:rPr>
                    <w:rFonts w:ascii="Arial" w:hAnsi="Arial" w:cs="Arial"/>
                    <w:sz w:val="20"/>
                    <w:szCs w:val="20"/>
                  </w:rPr>
                  <w:tag w:val="goog_rdk_1128"/>
                  <w:id w:val="-1097784777"/>
                </w:sdtPr>
                <w:sdtContent>
                  <w:p w14:paraId="24B02489" w14:textId="77777777" w:rsidR="00E25947" w:rsidRPr="00B07B87" w:rsidRDefault="00C5349E" w:rsidP="00E17A66">
                    <w:pPr>
                      <w:rPr>
                        <w:rFonts w:ascii="Arial" w:hAnsi="Arial" w:cs="Arial"/>
                        <w:sz w:val="20"/>
                        <w:szCs w:val="20"/>
                      </w:rPr>
                    </w:pPr>
                    <w:sdt>
                      <w:sdtPr>
                        <w:rPr>
                          <w:rFonts w:ascii="Arial" w:hAnsi="Arial" w:cs="Arial"/>
                          <w:sz w:val="20"/>
                          <w:szCs w:val="20"/>
                        </w:rPr>
                        <w:tag w:val="goog_rdk_1127"/>
                        <w:id w:val="-587546727"/>
                      </w:sdtPr>
                      <w:sdtContent>
                        <w:r w:rsidR="00E25947" w:rsidRPr="00B07B87">
                          <w:rPr>
                            <w:rFonts w:ascii="Arial" w:hAnsi="Arial" w:cs="Arial"/>
                            <w:color w:val="000000"/>
                            <w:sz w:val="20"/>
                            <w:szCs w:val="20"/>
                          </w:rPr>
                          <w:t>iv zoledronic acid versus observation only</w:t>
                        </w:r>
                      </w:sdtContent>
                    </w:sdt>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32"/>
                  <w:id w:val="1255247655"/>
                </w:sdtPr>
                <w:sdtContent>
                  <w:p w14:paraId="1476613B"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1131"/>
                        <w:id w:val="-398361067"/>
                      </w:sdtPr>
                      <w:sdtContent>
                        <w:r w:rsidR="00E25947" w:rsidRPr="00B07B87">
                          <w:rPr>
                            <w:rFonts w:ascii="Arial" w:hAnsi="Arial" w:cs="Arial"/>
                            <w:color w:val="000000"/>
                            <w:sz w:val="20"/>
                            <w:szCs w:val="20"/>
                          </w:rPr>
                          <w:t>Letrozole</w:t>
                        </w:r>
                      </w:sdtContent>
                    </w:sdt>
                  </w:p>
                </w:sdtContent>
              </w:sdt>
              <w:sdt>
                <w:sdtPr>
                  <w:rPr>
                    <w:rFonts w:ascii="Arial" w:hAnsi="Arial" w:cs="Arial"/>
                    <w:sz w:val="20"/>
                    <w:szCs w:val="20"/>
                  </w:rPr>
                  <w:tag w:val="goog_rdk_1134"/>
                  <w:id w:val="370657589"/>
                </w:sdtPr>
                <w:sdtContent>
                  <w:p w14:paraId="1C7CD686"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1133"/>
                        <w:id w:val="1010187958"/>
                      </w:sdtPr>
                      <w:sdtContent/>
                    </w:sdt>
                  </w:p>
                </w:sdtContent>
              </w:sdt>
              <w:sdt>
                <w:sdtPr>
                  <w:rPr>
                    <w:rFonts w:ascii="Arial" w:hAnsi="Arial" w:cs="Arial"/>
                    <w:sz w:val="20"/>
                    <w:szCs w:val="20"/>
                  </w:rPr>
                  <w:tag w:val="goog_rdk_1136"/>
                  <w:id w:val="2027980628"/>
                </w:sdtPr>
                <w:sdtContent>
                  <w:p w14:paraId="7C3E8E18"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35"/>
                        <w:id w:val="1724949768"/>
                      </w:sdtPr>
                      <w:sdtContent>
                        <w:r w:rsidR="00E25947" w:rsidRPr="00B07B87">
                          <w:rPr>
                            <w:rFonts w:ascii="Arial" w:hAnsi="Arial" w:cs="Arial"/>
                            <w:color w:val="000000"/>
                            <w:sz w:val="20"/>
                            <w:szCs w:val="20"/>
                          </w:rPr>
                          <w:t>No other therapies</w:t>
                        </w:r>
                      </w:sdtContent>
                    </w:sdt>
                  </w:p>
                </w:sdtContent>
              </w:sdt>
            </w:tc>
            <w:tc>
              <w:tcPr>
                <w:tcW w:w="1134"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140"/>
                  <w:id w:val="-138578474"/>
                </w:sdtPr>
                <w:sdtContent>
                  <w:p w14:paraId="06DE3080"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139"/>
                        <w:id w:val="-280025841"/>
                      </w:sdtPr>
                      <w:sdtContent>
                        <w:r w:rsidR="00E25947" w:rsidRPr="00B07B87">
                          <w:rPr>
                            <w:rFonts w:ascii="Arial" w:hAnsi="Arial" w:cs="Arial"/>
                            <w:sz w:val="20"/>
                            <w:szCs w:val="20"/>
                          </w:rPr>
                          <w:t>open label</w:t>
                        </w:r>
                      </w:sdtContent>
                    </w:sdt>
                  </w:p>
                </w:sdtContent>
              </w:sdt>
            </w:tc>
            <w:tc>
              <w:tcPr>
                <w:tcW w:w="127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Pr>
              <w:sdt>
                <w:sdtPr>
                  <w:rPr>
                    <w:rFonts w:ascii="Arial" w:hAnsi="Arial" w:cs="Arial"/>
                    <w:sz w:val="20"/>
                    <w:szCs w:val="20"/>
                  </w:rPr>
                  <w:tag w:val="goog_rdk_1142"/>
                  <w:id w:val="-347178564"/>
                </w:sdtPr>
                <w:sdtContent>
                  <w:p w14:paraId="14F742B1"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41"/>
                        <w:id w:val="-543451481"/>
                      </w:sdtPr>
                      <w:sdtContent>
                        <w:r w:rsidR="00E25947" w:rsidRPr="00B07B87">
                          <w:rPr>
                            <w:rFonts w:ascii="Arial" w:hAnsi="Arial" w:cs="Arial"/>
                            <w:sz w:val="20"/>
                            <w:szCs w:val="20"/>
                          </w:rPr>
                          <w:t>all serious adverse events, &gt;=5% threshold for non-serious</w:t>
                        </w:r>
                      </w:sdtContent>
                    </w:sdt>
                  </w:p>
                </w:sdtContent>
              </w:sdt>
            </w:tc>
          </w:tr>
        </w:sdtContent>
      </w:sdt>
      <w:sdt>
        <w:sdtPr>
          <w:rPr>
            <w:rFonts w:ascii="Arial" w:hAnsi="Arial" w:cs="Arial"/>
            <w:sz w:val="20"/>
            <w:szCs w:val="20"/>
          </w:rPr>
          <w:tag w:val="goog_rdk_1143"/>
          <w:id w:val="1284300582"/>
        </w:sdtPr>
        <w:sdtContent>
          <w:tr w:rsidR="00E25947" w14:paraId="692E252C"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45"/>
                  <w:id w:val="1105621289"/>
                </w:sdtPr>
                <w:sdtContent>
                  <w:p w14:paraId="0EF31A79" w14:textId="13B80613" w:rsidR="00E25947" w:rsidRPr="00B07B87" w:rsidRDefault="00C5349E" w:rsidP="00DF797C">
                    <w:pPr>
                      <w:ind w:left="34"/>
                      <w:rPr>
                        <w:rFonts w:ascii="Arial" w:hAnsi="Arial" w:cs="Arial"/>
                        <w:color w:val="000000"/>
                        <w:sz w:val="20"/>
                        <w:szCs w:val="20"/>
                      </w:rPr>
                    </w:pPr>
                    <w:sdt>
                      <w:sdtPr>
                        <w:rPr>
                          <w:rFonts w:ascii="Arial" w:hAnsi="Arial" w:cs="Arial"/>
                          <w:sz w:val="20"/>
                          <w:szCs w:val="20"/>
                        </w:rPr>
                        <w:tag w:val="goog_rdk_1144"/>
                        <w:id w:val="-697396096"/>
                      </w:sdtPr>
                      <w:sdtContent>
                        <w:r w:rsidR="00E25947" w:rsidRPr="00B07B87">
                          <w:rPr>
                            <w:rFonts w:ascii="Arial" w:hAnsi="Arial" w:cs="Arial"/>
                            <w:color w:val="000000"/>
                            <w:sz w:val="20"/>
                            <w:szCs w:val="20"/>
                          </w:rPr>
                          <w:t>NEOCAN</w:t>
                        </w:r>
                        <w:r w:rsidR="00806BC9">
                          <w:rPr>
                            <w:rFonts w:ascii="Arial" w:hAnsi="Arial" w:cs="Arial"/>
                            <w:color w:val="000000"/>
                            <w:sz w:val="20"/>
                            <w:szCs w:val="20"/>
                          </w:rPr>
                          <w:t xml:space="preserve"> </w:t>
                        </w:r>
                        <w:r w:rsidR="00E25947"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author":[{"dropping-particle":"","family":"Novartis","given":"","non-dropping-particle":"","parse-names":false,"suffix":""}],"container-title":"Clinical Trial Results Website","id":"ITEM-1","issued":{"date-parts":[["2007"]]},"page":"1-9","title":"Randomized multi-centre study comparing prolonged primary systemic endocrine therapy with letrozole (Femara*) alone or in combination with zoledronic acid (Zometa*) in early breast cancer (NEOadjuvant Study in CANada)","type":"webpage"},"uris":["http://www.mendeley.com/documents/?uuid=7de3b3b2-4e9d-45a1-a31d-ca3e9ba16c8d"]}],"mendeley":{"formattedCitation":"[66]","plainTextFormattedCitation":"[66]","previouslyFormattedCitation":"[66]"},"properties":{"noteIndex":0},"schema":"https://github.com/citation-style-language/schema/raw/master/csl-citation.json"}</w:instrText>
                        </w:r>
                        <w:r w:rsidR="00E25947" w:rsidRPr="00B07B87">
                          <w:rPr>
                            <w:rFonts w:ascii="Arial" w:hAnsi="Arial" w:cs="Arial"/>
                            <w:color w:val="000000"/>
                            <w:sz w:val="20"/>
                            <w:szCs w:val="20"/>
                          </w:rPr>
                          <w:fldChar w:fldCharType="separate"/>
                        </w:r>
                        <w:r w:rsidR="00E25947" w:rsidRPr="00B07B87">
                          <w:rPr>
                            <w:rFonts w:ascii="Arial" w:hAnsi="Arial" w:cs="Arial"/>
                            <w:noProof/>
                            <w:color w:val="000000"/>
                            <w:sz w:val="20"/>
                            <w:szCs w:val="20"/>
                          </w:rPr>
                          <w:t>[66]</w:t>
                        </w:r>
                        <w:r w:rsidR="00E25947" w:rsidRPr="00B07B87">
                          <w:rPr>
                            <w:rFonts w:ascii="Arial" w:hAnsi="Arial" w:cs="Arial"/>
                            <w:color w:val="000000"/>
                            <w:sz w:val="20"/>
                            <w:szCs w:val="20"/>
                          </w:rPr>
                          <w:fldChar w:fldCharType="end"/>
                        </w:r>
                      </w:sdtContent>
                    </w:sdt>
                  </w:p>
                </w:sdtContent>
              </w:sdt>
              <w:sdt>
                <w:sdtPr>
                  <w:rPr>
                    <w:rFonts w:ascii="Arial" w:hAnsi="Arial" w:cs="Arial"/>
                    <w:sz w:val="20"/>
                    <w:szCs w:val="20"/>
                  </w:rPr>
                  <w:tag w:val="goog_rdk_1147"/>
                  <w:id w:val="1048566394"/>
                </w:sdtPr>
                <w:sdtContent>
                  <w:p w14:paraId="1F4B3C32" w14:textId="77777777" w:rsidR="00E25947" w:rsidRPr="00B07B87" w:rsidRDefault="00C5349E" w:rsidP="00DF797C">
                    <w:pPr>
                      <w:ind w:left="34"/>
                      <w:rPr>
                        <w:rFonts w:ascii="Arial" w:hAnsi="Arial" w:cs="Arial"/>
                        <w:color w:val="000000"/>
                        <w:sz w:val="20"/>
                        <w:szCs w:val="20"/>
                      </w:rPr>
                    </w:pPr>
                    <w:sdt>
                      <w:sdtPr>
                        <w:rPr>
                          <w:rFonts w:ascii="Arial" w:hAnsi="Arial" w:cs="Arial"/>
                          <w:sz w:val="20"/>
                          <w:szCs w:val="20"/>
                        </w:rPr>
                        <w:tag w:val="goog_rdk_1146"/>
                        <w:id w:val="-1940290701"/>
                      </w:sdtPr>
                      <w:sdtContent>
                        <w:r w:rsidR="00E25947" w:rsidRPr="00B07B87">
                          <w:rPr>
                            <w:rFonts w:ascii="Arial" w:hAnsi="Arial" w:cs="Arial"/>
                            <w:color w:val="000000"/>
                            <w:sz w:val="20"/>
                            <w:szCs w:val="20"/>
                          </w:rPr>
                          <w:t xml:space="preserve">NCT00247650 </w:t>
                        </w:r>
                      </w:sdtContent>
                    </w:sdt>
                  </w:p>
                </w:sdtContent>
              </w:sdt>
              <w:p w14:paraId="2815AA74" w14:textId="77777777" w:rsidR="00E25947" w:rsidRPr="00B07B87" w:rsidRDefault="00E25947" w:rsidP="00FA521F">
                <w:pPr>
                  <w:rPr>
                    <w:rFonts w:ascii="Arial" w:hAnsi="Arial" w:cs="Arial"/>
                    <w:sz w:val="20"/>
                    <w:szCs w:val="20"/>
                  </w:rPr>
                </w:pPr>
              </w:p>
              <w:p w14:paraId="24511266" w14:textId="67334B05" w:rsidR="00FA521F" w:rsidRPr="00B07B87" w:rsidRDefault="00FA521F" w:rsidP="00FA521F">
                <w:pPr>
                  <w:rPr>
                    <w:rFonts w:ascii="Arial" w:hAnsi="Arial" w:cs="Arial"/>
                    <w:sz w:val="20"/>
                    <w:szCs w:val="20"/>
                  </w:rPr>
                </w:pPr>
                <w:r w:rsidRPr="00B07B87">
                  <w:rPr>
                    <w:rFonts w:ascii="Arial" w:hAnsi="Arial" w:cs="Arial"/>
                    <w:sz w:val="20"/>
                    <w:szCs w:val="20"/>
                  </w:rPr>
                  <w:t>(Canada)</w:t>
                </w: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51"/>
                  <w:id w:val="1826007360"/>
                </w:sdtPr>
                <w:sdtContent>
                  <w:p w14:paraId="553B8A6D"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50"/>
                        <w:id w:val="1060290081"/>
                      </w:sdtPr>
                      <w:sdtContent>
                        <w:r w:rsidR="00E25947" w:rsidRPr="00B07B87">
                          <w:rPr>
                            <w:rFonts w:ascii="Arial" w:hAnsi="Arial" w:cs="Arial"/>
                            <w:sz w:val="20"/>
                            <w:szCs w:val="20"/>
                          </w:rPr>
                          <w:t>10</w:t>
                        </w:r>
                      </w:sdtContent>
                    </w:sdt>
                  </w:p>
                </w:sdtContent>
              </w:sdt>
              <w:sdt>
                <w:sdtPr>
                  <w:rPr>
                    <w:rFonts w:ascii="Arial" w:hAnsi="Arial" w:cs="Arial"/>
                    <w:sz w:val="20"/>
                    <w:szCs w:val="20"/>
                  </w:rPr>
                  <w:tag w:val="goog_rdk_1153"/>
                  <w:id w:val="789869451"/>
                </w:sdtPr>
                <w:sdtContent>
                  <w:p w14:paraId="683A5A5A"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52"/>
                        <w:id w:val="1893696071"/>
                      </w:sdtPr>
                      <w:sdtContent>
                        <w:r w:rsidR="00E25947" w:rsidRPr="00B07B87">
                          <w:rPr>
                            <w:rFonts w:ascii="Arial" w:hAnsi="Arial" w:cs="Arial"/>
                            <w:sz w:val="20"/>
                            <w:szCs w:val="20"/>
                          </w:rPr>
                          <w:t>(10)</w:t>
                        </w:r>
                      </w:sdtContent>
                    </w:sdt>
                  </w:p>
                </w:sdtContent>
              </w:sdt>
            </w:tc>
            <w:tc>
              <w:tcPr>
                <w:tcW w:w="1417" w:type="dxa"/>
                <w:tcBorders>
                  <w:top w:val="single" w:sz="4" w:space="0" w:color="000000"/>
                  <w:left w:val="single" w:sz="4" w:space="0" w:color="000000"/>
                  <w:bottom w:val="single" w:sz="4" w:space="0" w:color="000000"/>
                  <w:right w:val="single" w:sz="4" w:space="0" w:color="000000"/>
                </w:tcBorders>
              </w:tcPr>
              <w:p w14:paraId="2C0E2163" w14:textId="7CB27696" w:rsidR="00E25947" w:rsidRPr="00B07B87" w:rsidRDefault="00843230" w:rsidP="00E17A66">
                <w:pPr>
                  <w:rPr>
                    <w:rFonts w:ascii="Arial" w:hAnsi="Arial" w:cs="Arial"/>
                    <w:sz w:val="20"/>
                    <w:szCs w:val="20"/>
                  </w:rPr>
                </w:pPr>
                <w:r w:rsidRPr="00B07B87">
                  <w:rPr>
                    <w:rFonts w:ascii="Arial" w:hAnsi="Arial" w:cs="Arial"/>
                    <w:sz w:val="20"/>
                    <w:szCs w:val="20"/>
                  </w:rPr>
                  <w:t>Medians 78, 67</w:t>
                </w:r>
              </w:p>
              <w:p w14:paraId="0F04C197" w14:textId="77777777" w:rsidR="00FA521F" w:rsidRPr="00B07B87" w:rsidRDefault="00FA521F" w:rsidP="00E17A66">
                <w:pPr>
                  <w:rPr>
                    <w:rFonts w:ascii="Arial" w:hAnsi="Arial" w:cs="Arial"/>
                    <w:sz w:val="20"/>
                    <w:szCs w:val="20"/>
                  </w:rPr>
                </w:pPr>
              </w:p>
              <w:p w14:paraId="07A0E6FB" w14:textId="35238F5C" w:rsidR="00FA521F" w:rsidRPr="00B07B87" w:rsidRDefault="00FA521F" w:rsidP="00E17A66">
                <w:pPr>
                  <w:rPr>
                    <w:rFonts w:ascii="Arial" w:hAnsi="Arial" w:cs="Arial"/>
                    <w:sz w:val="20"/>
                    <w:szCs w:val="20"/>
                  </w:rPr>
                </w:pPr>
                <w:r w:rsidRPr="00B07B87">
                  <w:rPr>
                    <w:rFonts w:ascii="Arial" w:hAnsi="Arial" w:cs="Arial"/>
                    <w:sz w:val="20"/>
                    <w:szCs w:val="20"/>
                  </w:rPr>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55"/>
                  <w:id w:val="1315451538"/>
                </w:sdtPr>
                <w:sdtContent>
                  <w:p w14:paraId="21A917F9" w14:textId="64075050" w:rsidR="00E25947" w:rsidRPr="00B07B87" w:rsidRDefault="00C5349E" w:rsidP="00E17A66">
                    <w:pPr>
                      <w:rPr>
                        <w:rFonts w:ascii="Arial" w:hAnsi="Arial" w:cs="Arial"/>
                        <w:sz w:val="20"/>
                        <w:szCs w:val="20"/>
                      </w:rPr>
                    </w:pPr>
                    <w:sdt>
                      <w:sdtPr>
                        <w:rPr>
                          <w:rFonts w:ascii="Arial" w:hAnsi="Arial" w:cs="Arial"/>
                          <w:sz w:val="20"/>
                          <w:szCs w:val="20"/>
                        </w:rPr>
                        <w:tag w:val="goog_rdk_1154"/>
                        <w:id w:val="-243259923"/>
                      </w:sdtPr>
                      <w:sdtContent>
                        <w:r w:rsidR="00E25947" w:rsidRPr="00B07B87">
                          <w:rPr>
                            <w:rFonts w:ascii="Arial" w:hAnsi="Arial" w:cs="Arial"/>
                            <w:sz w:val="20"/>
                            <w:szCs w:val="20"/>
                          </w:rPr>
                          <w:t>Neoadjuvant</w:t>
                        </w:r>
                      </w:sdtContent>
                    </w:sdt>
                  </w:p>
                </w:sdtContent>
              </w:sdt>
              <w:sdt>
                <w:sdtPr>
                  <w:rPr>
                    <w:rFonts w:ascii="Arial" w:hAnsi="Arial" w:cs="Arial"/>
                    <w:sz w:val="20"/>
                    <w:szCs w:val="20"/>
                  </w:rPr>
                  <w:tag w:val="goog_rdk_1157"/>
                  <w:id w:val="195132807"/>
                </w:sdtPr>
                <w:sdtContent>
                  <w:p w14:paraId="6F0966CC" w14:textId="77777777" w:rsidR="00E25947" w:rsidRPr="00B07B87" w:rsidRDefault="00C5349E" w:rsidP="00E17A66">
                    <w:pPr>
                      <w:rPr>
                        <w:rFonts w:ascii="Arial" w:hAnsi="Arial" w:cs="Arial"/>
                        <w:color w:val="000000"/>
                        <w:sz w:val="20"/>
                        <w:szCs w:val="20"/>
                      </w:rPr>
                    </w:pPr>
                    <w:sdt>
                      <w:sdtPr>
                        <w:rPr>
                          <w:rFonts w:ascii="Arial" w:hAnsi="Arial" w:cs="Arial"/>
                          <w:sz w:val="20"/>
                          <w:szCs w:val="20"/>
                        </w:rPr>
                        <w:tag w:val="goog_rdk_1156"/>
                        <w:id w:val="1465616453"/>
                      </w:sdtPr>
                      <w:sdtContent>
                        <w:r w:rsidR="00E25947" w:rsidRPr="00B07B87">
                          <w:rPr>
                            <w:rFonts w:ascii="Arial" w:hAnsi="Arial" w:cs="Arial"/>
                            <w:color w:val="000000"/>
                            <w:sz w:val="20"/>
                            <w:szCs w:val="20"/>
                          </w:rPr>
                          <w:t>iv zoledronic acid versus observation only</w:t>
                        </w:r>
                      </w:sdtContent>
                    </w:sdt>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61"/>
                  <w:id w:val="-1369680273"/>
                </w:sdtPr>
                <w:sdtContent>
                  <w:p w14:paraId="56B99AEA"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1160"/>
                        <w:id w:val="301746351"/>
                      </w:sdtPr>
                      <w:sdtContent>
                        <w:r w:rsidR="00E25947" w:rsidRPr="00B07B87">
                          <w:rPr>
                            <w:rFonts w:ascii="Arial" w:hAnsi="Arial" w:cs="Arial"/>
                            <w:color w:val="000000"/>
                            <w:sz w:val="20"/>
                            <w:szCs w:val="20"/>
                          </w:rPr>
                          <w:t>Letrozole</w:t>
                        </w:r>
                      </w:sdtContent>
                    </w:sdt>
                  </w:p>
                </w:sdtContent>
              </w:sdt>
              <w:sdt>
                <w:sdtPr>
                  <w:rPr>
                    <w:rFonts w:ascii="Arial" w:hAnsi="Arial" w:cs="Arial"/>
                    <w:sz w:val="20"/>
                    <w:szCs w:val="20"/>
                  </w:rPr>
                  <w:tag w:val="goog_rdk_1163"/>
                  <w:id w:val="-1016305754"/>
                </w:sdtPr>
                <w:sdtContent>
                  <w:p w14:paraId="2978F81F"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1162"/>
                        <w:id w:val="627435560"/>
                      </w:sdtPr>
                      <w:sdtContent/>
                    </w:sdt>
                  </w:p>
                </w:sdtContent>
              </w:sdt>
              <w:sdt>
                <w:sdtPr>
                  <w:rPr>
                    <w:rFonts w:ascii="Arial" w:hAnsi="Arial" w:cs="Arial"/>
                    <w:sz w:val="20"/>
                    <w:szCs w:val="20"/>
                  </w:rPr>
                  <w:tag w:val="goog_rdk_1165"/>
                  <w:id w:val="-1739398237"/>
                </w:sdtPr>
                <w:sdtContent>
                  <w:p w14:paraId="20D3936E"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1164"/>
                        <w:id w:val="-1293435444"/>
                      </w:sdtPr>
                      <w:sdtContent>
                        <w:r w:rsidR="00E25947" w:rsidRPr="00B07B87">
                          <w:rPr>
                            <w:rFonts w:ascii="Arial" w:hAnsi="Arial" w:cs="Arial"/>
                            <w:color w:val="000000"/>
                            <w:sz w:val="20"/>
                            <w:szCs w:val="20"/>
                          </w:rPr>
                          <w:t>No other therapies</w:t>
                        </w:r>
                      </w:sdtContent>
                    </w:sdt>
                  </w:p>
                </w:sdtContent>
              </w:sdt>
            </w:tc>
            <w:tc>
              <w:tcPr>
                <w:tcW w:w="1134"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169"/>
                  <w:id w:val="400946703"/>
                </w:sdtPr>
                <w:sdtContent>
                  <w:p w14:paraId="6FCBB874"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168"/>
                        <w:id w:val="1627129035"/>
                      </w:sdtPr>
                      <w:sdtContent>
                        <w:r w:rsidR="00E25947" w:rsidRPr="00B07B87">
                          <w:rPr>
                            <w:rFonts w:ascii="Arial" w:hAnsi="Arial" w:cs="Arial"/>
                            <w:sz w:val="20"/>
                            <w:szCs w:val="20"/>
                          </w:rPr>
                          <w:t>open label</w:t>
                        </w:r>
                      </w:sdtContent>
                    </w:sdt>
                  </w:p>
                </w:sdtContent>
              </w:sdt>
            </w:tc>
            <w:tc>
              <w:tcPr>
                <w:tcW w:w="1276"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171"/>
                  <w:id w:val="792415409"/>
                </w:sdtPr>
                <w:sdtContent>
                  <w:p w14:paraId="75701DA4"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70"/>
                        <w:id w:val="3948968"/>
                      </w:sdtPr>
                      <w:sdtContent>
                        <w:r w:rsidR="00E25947" w:rsidRPr="00B07B87">
                          <w:rPr>
                            <w:rFonts w:ascii="Arial" w:hAnsi="Arial" w:cs="Arial"/>
                            <w:sz w:val="20"/>
                            <w:szCs w:val="20"/>
                          </w:rPr>
                          <w:t>‘most frequent’ adverse events reported</w:t>
                        </w:r>
                      </w:sdtContent>
                    </w:sdt>
                  </w:p>
                </w:sdtContent>
              </w:sdt>
            </w:tc>
          </w:tr>
        </w:sdtContent>
      </w:sdt>
      <w:sdt>
        <w:sdtPr>
          <w:rPr>
            <w:rFonts w:ascii="Arial" w:hAnsi="Arial" w:cs="Arial"/>
            <w:sz w:val="20"/>
            <w:szCs w:val="20"/>
          </w:rPr>
          <w:tag w:val="goog_rdk_1172"/>
          <w:id w:val="-1529487369"/>
        </w:sdtPr>
        <w:sdtContent>
          <w:tr w:rsidR="00E25947" w14:paraId="1EF1AE09" w14:textId="77777777" w:rsidTr="00E25947">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74"/>
                  <w:id w:val="-1800135890"/>
                </w:sdtPr>
                <w:sdtContent>
                  <w:sdt>
                    <w:sdtPr>
                      <w:rPr>
                        <w:rFonts w:ascii="Arial" w:hAnsi="Arial" w:cs="Arial"/>
                        <w:sz w:val="20"/>
                        <w:szCs w:val="20"/>
                      </w:rPr>
                      <w:tag w:val="goog_rdk_1173"/>
                      <w:id w:val="693505778"/>
                    </w:sdtPr>
                    <w:sdtContent>
                      <w:p w14:paraId="10E407DF" w14:textId="77777777" w:rsidR="00806BC9" w:rsidRDefault="00E25947" w:rsidP="00DF797C">
                        <w:pPr>
                          <w:ind w:left="34"/>
                          <w:rPr>
                            <w:rFonts w:ascii="Arial" w:hAnsi="Arial" w:cs="Arial"/>
                            <w:color w:val="000000"/>
                            <w:sz w:val="20"/>
                            <w:szCs w:val="20"/>
                          </w:rPr>
                        </w:pPr>
                        <w:r w:rsidRPr="00B07B87">
                          <w:rPr>
                            <w:rFonts w:ascii="Arial" w:hAnsi="Arial" w:cs="Arial"/>
                            <w:color w:val="000000"/>
                            <w:sz w:val="20"/>
                            <w:szCs w:val="20"/>
                          </w:rPr>
                          <w:t>NCT00242203</w:t>
                        </w:r>
                      </w:p>
                      <w:p w14:paraId="18BAC617" w14:textId="15CDBD4E" w:rsidR="00C831EC" w:rsidRPr="00B07B87" w:rsidRDefault="00E25947" w:rsidP="00DF797C">
                        <w:pPr>
                          <w:ind w:left="34"/>
                          <w:rPr>
                            <w:rFonts w:ascii="Arial" w:hAnsi="Arial" w:cs="Arial"/>
                            <w:color w:val="000000"/>
                            <w:sz w:val="20"/>
                            <w:szCs w:val="20"/>
                          </w:rPr>
                        </w:pPr>
                        <w:r w:rsidRPr="00B07B87">
                          <w:rPr>
                            <w:rFonts w:ascii="Arial" w:hAnsi="Arial" w:cs="Arial"/>
                            <w:color w:val="000000"/>
                            <w:sz w:val="20"/>
                            <w:szCs w:val="20"/>
                          </w:rPr>
                          <w:fldChar w:fldCharType="begin" w:fldLock="1"/>
                        </w:r>
                        <w:r w:rsidR="00563EFD" w:rsidRPr="00B07B87">
                          <w:rPr>
                            <w:rFonts w:ascii="Arial" w:hAnsi="Arial" w:cs="Arial"/>
                            <w:color w:val="000000"/>
                            <w:sz w:val="20"/>
                            <w:szCs w:val="20"/>
                          </w:rPr>
                          <w:instrText>ADDIN CSL_CITATION {"citationItems":[{"id":"ITEM-1","itemData":{"author":[{"dropping-particle":"","family":"Aft","given":"R","non-dropping-particle":"","parse-names":false,"suffix":""},{"dropping-particle":"","family":"Chavez-MacGregor","given":"M","non-dropping-particle":"","parse-names":false,"suffix":""},{"dropping-particle":"","family":"Trinkaus","given":"K","non-dropping-particle":"","parse-names":false,"suffix":""},{"dropping-particle":"","family":"Naughton","given":"M","non-dropping-particle":"","parse-names":false,"suffix":""},{"dropping-particle":"","family":"Weilbaecher","given":"K","non-dropping-particle":"","parse-names":false,"suffix":""}],"container-title":"Breast Cancer Research and Treatment","id":"ITEM-1","issued":{"date-parts":[["2007"]]},"page":"S38","title":"Effect of zoledronic acid on bone loss in women undergoing chemotherapy for breast cancer","type":"article-journal","volume":"106"},"uris":["http://www.mendeley.com/documents/?uuid=a1b9776f-d00d-41bd-8032-8727e4467e56"]}],"mendeley":{"formattedCitation":"[67]","plainTextFormattedCitation":"[67]","previouslyFormattedCitation":"[67]"},"properties":{"noteIndex":0},"schema":"https://github.com/citation-style-language/schema/raw/master/csl-citation.json"}</w:instrText>
                        </w:r>
                        <w:r w:rsidRPr="00B07B87">
                          <w:rPr>
                            <w:rFonts w:ascii="Arial" w:hAnsi="Arial" w:cs="Arial"/>
                            <w:color w:val="000000"/>
                            <w:sz w:val="20"/>
                            <w:szCs w:val="20"/>
                          </w:rPr>
                          <w:fldChar w:fldCharType="separate"/>
                        </w:r>
                        <w:r w:rsidRPr="00B07B87">
                          <w:rPr>
                            <w:rFonts w:ascii="Arial" w:hAnsi="Arial" w:cs="Arial"/>
                            <w:noProof/>
                            <w:color w:val="000000"/>
                            <w:sz w:val="20"/>
                            <w:szCs w:val="20"/>
                          </w:rPr>
                          <w:t>[67]</w:t>
                        </w:r>
                        <w:r w:rsidRPr="00B07B87">
                          <w:rPr>
                            <w:rFonts w:ascii="Arial" w:hAnsi="Arial" w:cs="Arial"/>
                            <w:color w:val="000000"/>
                            <w:sz w:val="20"/>
                            <w:szCs w:val="20"/>
                          </w:rPr>
                          <w:fldChar w:fldCharType="end"/>
                        </w:r>
                      </w:p>
                      <w:p w14:paraId="6C5C55D6" w14:textId="77777777" w:rsidR="00C831EC" w:rsidRPr="00B07B87" w:rsidRDefault="00C831EC" w:rsidP="00DF797C">
                        <w:pPr>
                          <w:ind w:left="34"/>
                          <w:rPr>
                            <w:rFonts w:ascii="Arial" w:hAnsi="Arial" w:cs="Arial"/>
                            <w:color w:val="000000"/>
                            <w:sz w:val="20"/>
                            <w:szCs w:val="20"/>
                          </w:rPr>
                        </w:pPr>
                      </w:p>
                      <w:p w14:paraId="2A54E7EC" w14:textId="0FAB434A" w:rsidR="00E25947" w:rsidRPr="00B07B87" w:rsidRDefault="00C831EC" w:rsidP="00DF797C">
                        <w:pPr>
                          <w:ind w:left="34"/>
                          <w:rPr>
                            <w:rFonts w:ascii="Arial" w:hAnsi="Arial" w:cs="Arial"/>
                            <w:color w:val="000000"/>
                            <w:sz w:val="20"/>
                            <w:szCs w:val="20"/>
                          </w:rPr>
                        </w:pPr>
                        <w:r w:rsidRPr="00B07B87">
                          <w:rPr>
                            <w:rFonts w:ascii="Arial" w:hAnsi="Arial" w:cs="Arial"/>
                            <w:color w:val="000000"/>
                            <w:sz w:val="20"/>
                            <w:szCs w:val="20"/>
                          </w:rPr>
                          <w:t>(US)</w:t>
                        </w:r>
                      </w:p>
                    </w:sdtContent>
                  </w:sdt>
                </w:sdtContent>
              </w:sdt>
              <w:p w14:paraId="16520188" w14:textId="7FF35BB8" w:rsidR="00E25947" w:rsidRPr="00B07B87" w:rsidRDefault="00E25947" w:rsidP="00DF797C">
                <w:pPr>
                  <w:ind w:left="34"/>
                  <w:rPr>
                    <w:rFonts w:ascii="Arial" w:hAnsi="Arial" w:cs="Arial"/>
                    <w:color w:val="000000"/>
                    <w:sz w:val="20"/>
                    <w:szCs w:val="20"/>
                  </w:rPr>
                </w:pPr>
              </w:p>
            </w:tc>
            <w:tc>
              <w:tcPr>
                <w:tcW w:w="1276"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78"/>
                  <w:id w:val="-2122292674"/>
                </w:sdtPr>
                <w:sdtContent>
                  <w:p w14:paraId="63118C1B"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77"/>
                        <w:id w:val="-2115126727"/>
                      </w:sdtPr>
                      <w:sdtContent>
                        <w:r w:rsidR="00E25947" w:rsidRPr="00B07B87">
                          <w:rPr>
                            <w:rFonts w:ascii="Arial" w:hAnsi="Arial" w:cs="Arial"/>
                            <w:sz w:val="20"/>
                            <w:szCs w:val="20"/>
                          </w:rPr>
                          <w:t>119</w:t>
                        </w:r>
                      </w:sdtContent>
                    </w:sdt>
                  </w:p>
                </w:sdtContent>
              </w:sdt>
              <w:sdt>
                <w:sdtPr>
                  <w:rPr>
                    <w:rFonts w:ascii="Arial" w:hAnsi="Arial" w:cs="Arial"/>
                    <w:sz w:val="20"/>
                    <w:szCs w:val="20"/>
                  </w:rPr>
                  <w:tag w:val="goog_rdk_1180"/>
                  <w:id w:val="1943716461"/>
                </w:sdtPr>
                <w:sdtContent>
                  <w:p w14:paraId="3338CF83"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79"/>
                        <w:id w:val="1209381939"/>
                      </w:sdtPr>
                      <w:sdtContent>
                        <w:r w:rsidR="00E25947" w:rsidRPr="00B07B87">
                          <w:rPr>
                            <w:rFonts w:ascii="Arial" w:hAnsi="Arial" w:cs="Arial"/>
                            <w:sz w:val="20"/>
                            <w:szCs w:val="20"/>
                          </w:rPr>
                          <w:t>(120)</w:t>
                        </w:r>
                      </w:sdtContent>
                    </w:sdt>
                  </w:p>
                </w:sdtContent>
              </w:sdt>
            </w:tc>
            <w:tc>
              <w:tcPr>
                <w:tcW w:w="1417" w:type="dxa"/>
                <w:tcBorders>
                  <w:top w:val="single" w:sz="4" w:space="0" w:color="000000"/>
                  <w:left w:val="single" w:sz="4" w:space="0" w:color="000000"/>
                  <w:bottom w:val="single" w:sz="4" w:space="0" w:color="000000"/>
                  <w:right w:val="single" w:sz="4" w:space="0" w:color="000000"/>
                </w:tcBorders>
              </w:tcPr>
              <w:p w14:paraId="1AA69259" w14:textId="323AFF6D" w:rsidR="00E25947" w:rsidRPr="00B07B87" w:rsidRDefault="000F2A89" w:rsidP="00E17A66">
                <w:pPr>
                  <w:rPr>
                    <w:rFonts w:ascii="Arial" w:hAnsi="Arial" w:cs="Arial"/>
                    <w:sz w:val="20"/>
                    <w:szCs w:val="20"/>
                  </w:rPr>
                </w:pPr>
                <w:r w:rsidRPr="00B07B87">
                  <w:rPr>
                    <w:rFonts w:ascii="Arial" w:hAnsi="Arial" w:cs="Arial"/>
                    <w:sz w:val="20"/>
                    <w:szCs w:val="20"/>
                  </w:rPr>
                  <w:t>Medians 49. 47</w:t>
                </w:r>
              </w:p>
              <w:p w14:paraId="255BBFF1" w14:textId="77777777" w:rsidR="00C831EC" w:rsidRPr="00B07B87" w:rsidRDefault="00C831EC" w:rsidP="00E17A66">
                <w:pPr>
                  <w:rPr>
                    <w:rFonts w:ascii="Arial" w:hAnsi="Arial" w:cs="Arial"/>
                    <w:sz w:val="20"/>
                    <w:szCs w:val="20"/>
                  </w:rPr>
                </w:pPr>
              </w:p>
              <w:p w14:paraId="5541CD22" w14:textId="4BDF4F27" w:rsidR="00C831EC" w:rsidRPr="00B07B87" w:rsidRDefault="00C831EC" w:rsidP="00E17A66">
                <w:pPr>
                  <w:rPr>
                    <w:rFonts w:ascii="Arial" w:hAnsi="Arial" w:cs="Arial"/>
                    <w:sz w:val="20"/>
                    <w:szCs w:val="20"/>
                  </w:rPr>
                </w:pPr>
                <w:r w:rsidRPr="00B07B87">
                  <w:rPr>
                    <w:rFonts w:ascii="Arial" w:hAnsi="Arial" w:cs="Arial"/>
                    <w:sz w:val="20"/>
                    <w:szCs w:val="20"/>
                  </w:rPr>
                  <w:lastRenderedPageBreak/>
                  <w:t>No distant metastases</w:t>
                </w:r>
              </w:p>
            </w:tc>
            <w:tc>
              <w:tcPr>
                <w:tcW w:w="1985"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82"/>
                  <w:id w:val="2086956211"/>
                </w:sdtPr>
                <w:sdtContent>
                  <w:p w14:paraId="257D970E" w14:textId="42C9DD76" w:rsidR="00E25947" w:rsidRPr="00B07B87" w:rsidRDefault="00C5349E" w:rsidP="00E17A66">
                    <w:pPr>
                      <w:rPr>
                        <w:rFonts w:ascii="Arial" w:hAnsi="Arial" w:cs="Arial"/>
                        <w:sz w:val="20"/>
                        <w:szCs w:val="20"/>
                      </w:rPr>
                    </w:pPr>
                    <w:sdt>
                      <w:sdtPr>
                        <w:rPr>
                          <w:rFonts w:ascii="Arial" w:hAnsi="Arial" w:cs="Arial"/>
                          <w:sz w:val="20"/>
                          <w:szCs w:val="20"/>
                        </w:rPr>
                        <w:tag w:val="goog_rdk_1181"/>
                        <w:id w:val="1134290042"/>
                      </w:sdtPr>
                      <w:sdtContent>
                        <w:r w:rsidR="00E25947" w:rsidRPr="00B07B87">
                          <w:rPr>
                            <w:rFonts w:ascii="Arial" w:hAnsi="Arial" w:cs="Arial"/>
                            <w:sz w:val="20"/>
                            <w:szCs w:val="20"/>
                          </w:rPr>
                          <w:t>Neoadjuvant</w:t>
                        </w:r>
                      </w:sdtContent>
                    </w:sdt>
                  </w:p>
                </w:sdtContent>
              </w:sdt>
              <w:sdt>
                <w:sdtPr>
                  <w:rPr>
                    <w:rFonts w:ascii="Arial" w:hAnsi="Arial" w:cs="Arial"/>
                    <w:sz w:val="20"/>
                    <w:szCs w:val="20"/>
                  </w:rPr>
                  <w:tag w:val="goog_rdk_1184"/>
                  <w:id w:val="-1967733925"/>
                </w:sdtPr>
                <w:sdtContent>
                  <w:p w14:paraId="5E18ABFB" w14:textId="77777777" w:rsidR="00E25947" w:rsidRPr="00B07B87" w:rsidRDefault="00C5349E" w:rsidP="00E17A66">
                    <w:pPr>
                      <w:rPr>
                        <w:rFonts w:ascii="Arial" w:hAnsi="Arial" w:cs="Arial"/>
                        <w:color w:val="000000"/>
                        <w:sz w:val="20"/>
                        <w:szCs w:val="20"/>
                      </w:rPr>
                    </w:pPr>
                    <w:sdt>
                      <w:sdtPr>
                        <w:rPr>
                          <w:rFonts w:ascii="Arial" w:hAnsi="Arial" w:cs="Arial"/>
                          <w:sz w:val="20"/>
                          <w:szCs w:val="20"/>
                        </w:rPr>
                        <w:tag w:val="goog_rdk_1183"/>
                        <w:id w:val="1997371776"/>
                      </w:sdtPr>
                      <w:sdtContent>
                        <w:r w:rsidR="00E25947" w:rsidRPr="00B07B87">
                          <w:rPr>
                            <w:rFonts w:ascii="Arial" w:hAnsi="Arial" w:cs="Arial"/>
                            <w:color w:val="000000"/>
                            <w:sz w:val="20"/>
                            <w:szCs w:val="20"/>
                          </w:rPr>
                          <w:t>iv zoledronic acid versus observation only</w:t>
                        </w:r>
                      </w:sdtContent>
                    </w:sdt>
                  </w:p>
                </w:sdtContent>
              </w:sdt>
            </w:tc>
            <w:tc>
              <w:tcPr>
                <w:tcW w:w="1843" w:type="dxa"/>
                <w:tcBorders>
                  <w:top w:val="single" w:sz="4" w:space="0" w:color="000000"/>
                  <w:left w:val="single" w:sz="4" w:space="0" w:color="000000"/>
                  <w:bottom w:val="single" w:sz="4" w:space="0" w:color="000000"/>
                  <w:right w:val="single" w:sz="4" w:space="0" w:color="000000"/>
                </w:tcBorders>
              </w:tcPr>
              <w:sdt>
                <w:sdtPr>
                  <w:rPr>
                    <w:rFonts w:ascii="Arial" w:hAnsi="Arial" w:cs="Arial"/>
                    <w:sz w:val="20"/>
                    <w:szCs w:val="20"/>
                  </w:rPr>
                  <w:tag w:val="goog_rdk_1188"/>
                  <w:id w:val="-613210835"/>
                </w:sdtPr>
                <w:sdtContent>
                  <w:p w14:paraId="738AA95A" w14:textId="77777777" w:rsidR="00E25947" w:rsidRPr="00B07B87" w:rsidRDefault="00C5349E" w:rsidP="00587187">
                    <w:pPr>
                      <w:rPr>
                        <w:rFonts w:ascii="Arial" w:hAnsi="Arial" w:cs="Arial"/>
                        <w:color w:val="000000"/>
                        <w:sz w:val="20"/>
                        <w:szCs w:val="20"/>
                      </w:rPr>
                    </w:pPr>
                    <w:sdt>
                      <w:sdtPr>
                        <w:rPr>
                          <w:rFonts w:ascii="Arial" w:hAnsi="Arial" w:cs="Arial"/>
                          <w:sz w:val="20"/>
                          <w:szCs w:val="20"/>
                        </w:rPr>
                        <w:tag w:val="goog_rdk_1187"/>
                        <w:id w:val="-636882075"/>
                      </w:sdtPr>
                      <w:sdtContent>
                        <w:r w:rsidR="00E25947" w:rsidRPr="00B07B87">
                          <w:rPr>
                            <w:rFonts w:ascii="Arial" w:hAnsi="Arial" w:cs="Arial"/>
                            <w:color w:val="000000"/>
                            <w:sz w:val="20"/>
                            <w:szCs w:val="20"/>
                          </w:rPr>
                          <w:t xml:space="preserve">Chemotherapy: </w:t>
                        </w:r>
                        <w:proofErr w:type="spellStart"/>
                        <w:r w:rsidR="00E25947" w:rsidRPr="00B07B87">
                          <w:rPr>
                            <w:rFonts w:ascii="Arial" w:hAnsi="Arial" w:cs="Arial"/>
                            <w:color w:val="000000"/>
                            <w:sz w:val="20"/>
                            <w:szCs w:val="20"/>
                          </w:rPr>
                          <w:t>epirubicin</w:t>
                        </w:r>
                        <w:proofErr w:type="spellEnd"/>
                        <w:r w:rsidR="00E25947" w:rsidRPr="00B07B87">
                          <w:rPr>
                            <w:rFonts w:ascii="Arial" w:hAnsi="Arial" w:cs="Arial"/>
                            <w:color w:val="000000"/>
                            <w:sz w:val="20"/>
                            <w:szCs w:val="20"/>
                          </w:rPr>
                          <w:t xml:space="preserve"> plus docetaxel every 3 weeks</w:t>
                        </w:r>
                      </w:sdtContent>
                    </w:sdt>
                  </w:p>
                </w:sdtContent>
              </w:sdt>
            </w:tc>
            <w:tc>
              <w:tcPr>
                <w:tcW w:w="1134"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192"/>
                  <w:id w:val="-2066012480"/>
                </w:sdtPr>
                <w:sdtContent>
                  <w:p w14:paraId="298FD47D" w14:textId="77777777" w:rsidR="00E25947" w:rsidRPr="00B07B87" w:rsidRDefault="00C5349E" w:rsidP="00587187">
                    <w:pPr>
                      <w:ind w:left="34"/>
                      <w:rPr>
                        <w:rFonts w:ascii="Arial" w:hAnsi="Arial" w:cs="Arial"/>
                        <w:sz w:val="20"/>
                        <w:szCs w:val="20"/>
                      </w:rPr>
                    </w:pPr>
                    <w:sdt>
                      <w:sdtPr>
                        <w:rPr>
                          <w:rFonts w:ascii="Arial" w:hAnsi="Arial" w:cs="Arial"/>
                          <w:sz w:val="20"/>
                          <w:szCs w:val="20"/>
                        </w:rPr>
                        <w:tag w:val="goog_rdk_1191"/>
                        <w:id w:val="-2147044707"/>
                      </w:sdtPr>
                      <w:sdtContent>
                        <w:r w:rsidR="00E25947" w:rsidRPr="00B07B87">
                          <w:rPr>
                            <w:rFonts w:ascii="Arial" w:hAnsi="Arial" w:cs="Arial"/>
                            <w:sz w:val="20"/>
                            <w:szCs w:val="20"/>
                          </w:rPr>
                          <w:t>open label</w:t>
                        </w:r>
                      </w:sdtContent>
                    </w:sdt>
                  </w:p>
                </w:sdtContent>
              </w:sdt>
            </w:tc>
            <w:tc>
              <w:tcPr>
                <w:tcW w:w="1276"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Pr>
              <w:sdt>
                <w:sdtPr>
                  <w:rPr>
                    <w:rFonts w:ascii="Arial" w:hAnsi="Arial" w:cs="Arial"/>
                    <w:sz w:val="20"/>
                    <w:szCs w:val="20"/>
                  </w:rPr>
                  <w:tag w:val="goog_rdk_1194"/>
                  <w:id w:val="-1365054351"/>
                </w:sdtPr>
                <w:sdtContent>
                  <w:p w14:paraId="0DD77D61" w14:textId="77777777" w:rsidR="00E25947" w:rsidRPr="00B07B87" w:rsidRDefault="00C5349E" w:rsidP="00587187">
                    <w:pPr>
                      <w:rPr>
                        <w:rFonts w:ascii="Arial" w:hAnsi="Arial" w:cs="Arial"/>
                        <w:sz w:val="20"/>
                        <w:szCs w:val="20"/>
                      </w:rPr>
                    </w:pPr>
                    <w:sdt>
                      <w:sdtPr>
                        <w:rPr>
                          <w:rFonts w:ascii="Arial" w:hAnsi="Arial" w:cs="Arial"/>
                          <w:sz w:val="20"/>
                          <w:szCs w:val="20"/>
                        </w:rPr>
                        <w:tag w:val="goog_rdk_1193"/>
                        <w:id w:val="-319817146"/>
                      </w:sdtPr>
                      <w:sdtContent>
                        <w:r w:rsidR="00E25947" w:rsidRPr="00B07B87">
                          <w:rPr>
                            <w:rFonts w:ascii="Arial" w:hAnsi="Arial" w:cs="Arial"/>
                            <w:sz w:val="20"/>
                            <w:szCs w:val="20"/>
                          </w:rPr>
                          <w:t>All grade 3+ recorded, reported.</w:t>
                        </w:r>
                      </w:sdtContent>
                    </w:sdt>
                  </w:p>
                </w:sdtContent>
              </w:sdt>
            </w:tc>
          </w:tr>
        </w:sdtContent>
      </w:sdt>
    </w:tbl>
    <w:p w14:paraId="347E26E6" w14:textId="6063163A" w:rsidR="00164FD5" w:rsidRDefault="00164FD5" w:rsidP="00164FD5">
      <w:pPr>
        <w:spacing w:line="259" w:lineRule="auto"/>
      </w:pPr>
    </w:p>
    <w:p w14:paraId="4AA3853D" w14:textId="1AF5AC11" w:rsidR="00164FD5" w:rsidRDefault="00164FD5" w:rsidP="00164FD5">
      <w:pPr>
        <w:spacing w:line="259" w:lineRule="auto"/>
      </w:pPr>
    </w:p>
    <w:p w14:paraId="3D52BBB9" w14:textId="2754A8AE" w:rsidR="0051679E" w:rsidRDefault="00034AFE">
      <w:r>
        <w:br w:type="page"/>
      </w:r>
    </w:p>
    <w:p w14:paraId="376F0D83" w14:textId="75D7D3C7" w:rsidR="00034AFE" w:rsidRPr="0051679E" w:rsidRDefault="00034AFE">
      <w:pPr>
        <w:rPr>
          <w:i/>
          <w:iCs/>
        </w:rPr>
      </w:pPr>
    </w:p>
    <w:p w14:paraId="3A663A20" w14:textId="2208BF5F" w:rsidR="00064DB8" w:rsidRDefault="00034AFE" w:rsidP="00064DB8">
      <w:pPr>
        <w:pStyle w:val="Heading2"/>
        <w:rPr>
          <w:color w:val="333333"/>
          <w:sz w:val="22"/>
          <w:szCs w:val="22"/>
        </w:rPr>
      </w:pPr>
      <w:r>
        <w:t xml:space="preserve">Supplementary Material: </w:t>
      </w:r>
    </w:p>
    <w:p w14:paraId="6484D56F" w14:textId="08E63603" w:rsidR="00034AFE" w:rsidRDefault="00034AFE" w:rsidP="00034AFE">
      <w:pPr>
        <w:spacing w:line="360" w:lineRule="auto"/>
        <w:rPr>
          <w:color w:val="333333"/>
          <w:sz w:val="22"/>
          <w:szCs w:val="22"/>
        </w:rPr>
      </w:pPr>
    </w:p>
    <w:p w14:paraId="5497582A" w14:textId="77777777" w:rsidR="00392174" w:rsidRDefault="00392174" w:rsidP="0015510B">
      <w:pPr>
        <w:spacing w:line="259" w:lineRule="auto"/>
        <w:rPr>
          <w:i/>
          <w:iCs/>
        </w:rPr>
      </w:pPr>
    </w:p>
    <w:p w14:paraId="535B79A9" w14:textId="77777777" w:rsidR="00034AFE" w:rsidRDefault="00034AFE" w:rsidP="00164FD5">
      <w:pPr>
        <w:rPr>
          <w:i/>
        </w:rPr>
      </w:pPr>
    </w:p>
    <w:p w14:paraId="7C44528E" w14:textId="77777777" w:rsidR="00034AFE" w:rsidRDefault="00034AFE" w:rsidP="00164FD5">
      <w:pPr>
        <w:rPr>
          <w:i/>
        </w:rPr>
      </w:pPr>
    </w:p>
    <w:p w14:paraId="5FB79A51" w14:textId="3274E398" w:rsidR="003B0253" w:rsidRDefault="003B0253" w:rsidP="003B0253">
      <w:pPr>
        <w:pStyle w:val="Heading2"/>
      </w:pPr>
      <w:r>
        <w:t>References</w:t>
      </w:r>
    </w:p>
    <w:p w14:paraId="79395C7A" w14:textId="7269D9EA" w:rsidR="00FC51D7" w:rsidRPr="00FC51D7" w:rsidRDefault="00755D83" w:rsidP="00FC51D7">
      <w:pPr>
        <w:widowControl w:val="0"/>
        <w:autoSpaceDE w:val="0"/>
        <w:autoSpaceDN w:val="0"/>
        <w:adjustRightInd w:val="0"/>
        <w:ind w:left="640" w:hanging="640"/>
        <w:rPr>
          <w:noProof/>
        </w:rPr>
      </w:pPr>
      <w:r>
        <w:rPr>
          <w:color w:val="000000"/>
        </w:rPr>
        <w:fldChar w:fldCharType="begin" w:fldLock="1"/>
      </w:r>
      <w:r>
        <w:rPr>
          <w:color w:val="000000"/>
        </w:rPr>
        <w:instrText xml:space="preserve">ADDIN Mendeley Bibliography CSL_BIBLIOGRAPHY </w:instrText>
      </w:r>
      <w:r>
        <w:rPr>
          <w:color w:val="000000"/>
        </w:rPr>
        <w:fldChar w:fldCharType="separate"/>
      </w:r>
      <w:r w:rsidR="00FC51D7" w:rsidRPr="00FC51D7">
        <w:rPr>
          <w:noProof/>
        </w:rPr>
        <w:t xml:space="preserve">1. </w:t>
      </w:r>
      <w:r w:rsidR="00FC51D7" w:rsidRPr="00FC51D7">
        <w:rPr>
          <w:noProof/>
        </w:rPr>
        <w:tab/>
        <w:t>Conte PF, Latreille J, Mauriac L, Calabresi F, Santos R, Campos D, Bonneterre J, Francini G, Ford JM (1996) Delay in progression of bone metastases in breast cancer patients treated with intravenous pamidronate: Results from a multinational randomized controlled trial. J Clin Oncol 14:2552–2559</w:t>
      </w:r>
    </w:p>
    <w:p w14:paraId="289D9AAD"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 </w:t>
      </w:r>
      <w:r w:rsidRPr="00FC51D7">
        <w:rPr>
          <w:noProof/>
        </w:rPr>
        <w:tab/>
        <w:t>Lester JE, Dodwell D, Purohit OP, Gutcher SA, Ellis SP, Thorpe R, Horsman JM, Brown JE, Hannon RA, Coleman RE (2008) Prevention of anastrozole-induced bone loss with monthly oral ibandronate during adjuvant aromatase inhibitor therapy for breast cancer. Clin Cancer Res 14:6336–6342</w:t>
      </w:r>
    </w:p>
    <w:p w14:paraId="4143971E"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 </w:t>
      </w:r>
      <w:r w:rsidRPr="00FC51D7">
        <w:rPr>
          <w:noProof/>
        </w:rPr>
        <w:tab/>
        <w:t>Barrett-Lee P, Casbard A, Abraham J, et al (2014) Oral ibandronic acid versus intravenous zoledronic acid in treatment of bone metastases from breast cancer: A randomised, open label, non-inferiority phase 3 trial. Lancet Oncol 15:114–122</w:t>
      </w:r>
    </w:p>
    <w:p w14:paraId="5909438C"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 </w:t>
      </w:r>
      <w:r w:rsidRPr="00FC51D7">
        <w:rPr>
          <w:noProof/>
        </w:rPr>
        <w:tab/>
        <w:t>Diel IJ (2004) Ibandronate: A well-tolerated intravenous and oral treatment for metastatic bone disease. Eur J Cancer, Suppl 2:13–16</w:t>
      </w:r>
    </w:p>
    <w:p w14:paraId="5371300B"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 </w:t>
      </w:r>
      <w:r w:rsidRPr="00FC51D7">
        <w:rPr>
          <w:noProof/>
        </w:rPr>
        <w:tab/>
        <w:t>von Au A, Milloth E, Diel I, et al (2016) Intravenous pamidronate versus oral and intravenous clodronate in bone metastatic breast cancer: A randomized, open-label, non-inferiority phase III trial. Onco Targets Ther 9:4173–4180</w:t>
      </w:r>
    </w:p>
    <w:p w14:paraId="384CFC33"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 </w:t>
      </w:r>
      <w:r w:rsidRPr="00FC51D7">
        <w:rPr>
          <w:noProof/>
        </w:rPr>
        <w:tab/>
        <w:t>Greenspan SL, Vujevich KT, Brufsky A, Lembersky BC, Londen GJ van, Jankowitz RC, Puhalla SL, Rastogi P, Perera S (2015) Prevention of Bone Loss with Risedronate in Breast Cancer Survivors: A Randomized, Controlled Clinical Trial. Osteoporos Int 26:1857–1864</w:t>
      </w:r>
    </w:p>
    <w:p w14:paraId="7C740112"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7. </w:t>
      </w:r>
      <w:r w:rsidRPr="00FC51D7">
        <w:rPr>
          <w:noProof/>
        </w:rPr>
        <w:tab/>
        <w:t>Kristensen B, Ejlertsen B, Mouridsen HT, et al (2008) Bisphosphonate treatment in primary breast cancer: Results from a randomised comparison of oral pamidronate versus no pamidronate in patients with primary breast cancer. Acta Oncol (Madr) 47:740–746</w:t>
      </w:r>
    </w:p>
    <w:p w14:paraId="095A19DC"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8. </w:t>
      </w:r>
      <w:r w:rsidRPr="00FC51D7">
        <w:rPr>
          <w:noProof/>
        </w:rPr>
        <w:tab/>
        <w:t>Paterson AHG, Anderson SJ, Lembersky BC, et al (2012) Oral clodronate for adjuvant treatment of operable breast cancer (National Surgical Adjuvant Breast and Bowel Project protocol B-34): A multicentre, placebo-controlled, randomised trial. Lancet Oncol 13:734–742</w:t>
      </w:r>
    </w:p>
    <w:p w14:paraId="609ECC62"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9. </w:t>
      </w:r>
      <w:r w:rsidRPr="00FC51D7">
        <w:rPr>
          <w:noProof/>
        </w:rPr>
        <w:tab/>
        <w:t xml:space="preserve">ClinicalTrials.gov Clodronate With or Without Chemotherapy and/or Hormonal Therapy in Treating Women With Stage I or Stage II Breast Cancer. </w:t>
      </w:r>
    </w:p>
    <w:p w14:paraId="4713C609"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0. </w:t>
      </w:r>
      <w:r w:rsidRPr="00FC51D7">
        <w:rPr>
          <w:noProof/>
        </w:rPr>
        <w:tab/>
        <w:t>Hershman DL, McMahon DJ, Crew KD, Cremers S, Irani D, Cucchiara G, Brafman L, Shane E (2008) Zoledronic acid prevents bone loss in premenopausal women undergoing adjuvant chemotherapy for early-stage breast cancer. J Clin Oncol 26:4739–4745</w:t>
      </w:r>
    </w:p>
    <w:p w14:paraId="5CA11977"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1. </w:t>
      </w:r>
      <w:r w:rsidRPr="00FC51D7">
        <w:rPr>
          <w:noProof/>
        </w:rPr>
        <w:tab/>
        <w:t>Takahashi S, Iwase T, Kohno N, et al (2012) Efficacy of zoledronic acid in postmenopausal Japanese women with early breast cancer receiving adjuvant letrozole: 12-month results. Breast Cancer Res Treat 133:685–693</w:t>
      </w:r>
    </w:p>
    <w:p w14:paraId="2B5ACE09"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2. </w:t>
      </w:r>
      <w:r w:rsidRPr="00FC51D7">
        <w:rPr>
          <w:noProof/>
        </w:rPr>
        <w:tab/>
        <w:t>Gnant M, Mlineritsch B, Schippinger W, et al (2009) Endocrine therapy plus zoledronic acid in premenopausal breast cancer. N Engl J Med 360:679–691</w:t>
      </w:r>
    </w:p>
    <w:p w14:paraId="559F0702"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3. </w:t>
      </w:r>
      <w:r w:rsidRPr="00FC51D7">
        <w:rPr>
          <w:noProof/>
        </w:rPr>
        <w:tab/>
        <w:t xml:space="preserve">Van Poznak C, Hannon RA, Mackey JR, Campone M, Apffelstaedt JP, Clack G, Barlow D, Makris A, Eastell R (2010) Prevention of aromatase inhibitor-induced bone </w:t>
      </w:r>
      <w:r w:rsidRPr="00FC51D7">
        <w:rPr>
          <w:noProof/>
        </w:rPr>
        <w:lastRenderedPageBreak/>
        <w:t>loss using risedronate: The SABRE trial. J Clin Oncol 28:967–975</w:t>
      </w:r>
    </w:p>
    <w:p w14:paraId="50DCCC77"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4. </w:t>
      </w:r>
      <w:r w:rsidRPr="00FC51D7">
        <w:rPr>
          <w:noProof/>
        </w:rPr>
        <w:tab/>
        <w:t>Kohno N, Aogi K, Minami H, Nakamura S, Asaga T, Iino Y, Watanabe T, Goessl C, Ohashi Y, Takashima S (2005) Zoledronic acid significantly reduces skeletal complications compared with placebo in Japanese women with bone metastases from breast cancer: A randomized, placebo-controlled trial. J Clin Oncol 23:3314–3321</w:t>
      </w:r>
    </w:p>
    <w:p w14:paraId="419CCAEB"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5. </w:t>
      </w:r>
      <w:r w:rsidRPr="00FC51D7">
        <w:rPr>
          <w:noProof/>
        </w:rPr>
        <w:tab/>
        <w:t xml:space="preserve">ClinicalTrials.gov Continued Efficacy and Safety of Zoledronic Acid (q 4 Wks vs. q 12 Wks) in the 2nd Year of Treatment in Patients With Bone Metastases From Breast Cancer. </w:t>
      </w:r>
    </w:p>
    <w:p w14:paraId="37218378"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6. </w:t>
      </w:r>
      <w:r w:rsidRPr="00FC51D7">
        <w:rPr>
          <w:noProof/>
        </w:rPr>
        <w:tab/>
        <w:t>Livi L, Meattini I, Scotti V, Saieva C, Desideri I, Carta GA (2016) BONADIUV trial: A single blind, randomized placebo controlled phase II study using oral ibandronate for osteopenic women receiving adjuvant aromatase inhibitors: Final safety analysis. J Clin Oncol 34:e12043</w:t>
      </w:r>
    </w:p>
    <w:p w14:paraId="1BBD743A"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7. </w:t>
      </w:r>
      <w:r w:rsidRPr="00FC51D7">
        <w:rPr>
          <w:noProof/>
        </w:rPr>
        <w:tab/>
        <w:t>Paterson AH, Powles TJ, Kanis JA, McCloskey E, Hanson J, Ashley S (1993) Double-blind trial of oral clodronate in breast cancer patients with bone metastases. Bull Cancer 80:50–56</w:t>
      </w:r>
    </w:p>
    <w:p w14:paraId="4E20A28C"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8. </w:t>
      </w:r>
      <w:r w:rsidRPr="00FC51D7">
        <w:rPr>
          <w:noProof/>
        </w:rPr>
        <w:tab/>
        <w:t>Shapiro CL, Halabi S, Hars V, et al (2011) Zoledronic acid preserves bone mineral density in premenopausal women who develop ovarian failure due to adjuvant chemotherapy: Final results from CALGB trial 79809. Eur J Cancer 47:683–689</w:t>
      </w:r>
    </w:p>
    <w:p w14:paraId="5508A7A7"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19. </w:t>
      </w:r>
      <w:r w:rsidRPr="00FC51D7">
        <w:rPr>
          <w:noProof/>
        </w:rPr>
        <w:tab/>
        <w:t>MacPherson IR, Bray C, Hopkins C, Hannon RA, Lewsley LA, Ritchie DM, Canney P (2015) Loading dose ibandronate versus standard oral ibandronate in patients with bone metastases from breast cancer. Clin Breast Cancer 15:117–127</w:t>
      </w:r>
    </w:p>
    <w:p w14:paraId="4814A6DB"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0. </w:t>
      </w:r>
      <w:r w:rsidRPr="00FC51D7">
        <w:rPr>
          <w:noProof/>
        </w:rPr>
        <w:tab/>
        <w:t>Powles T, Paterson A, McCloskey E, Schein P, Scheffler B, Tidy A, Ashley S, Smith I, Ottestad L, Kanis J (2006) Reduction in bone relapse and improved survival with oral clodronate for adjuvant treatment of operable breast cancer [ISRCTN83688026]. Breast Cancer Res 8:1–7</w:t>
      </w:r>
    </w:p>
    <w:p w14:paraId="5B51FCB1"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1. </w:t>
      </w:r>
      <w:r w:rsidRPr="00FC51D7">
        <w:rPr>
          <w:noProof/>
        </w:rPr>
        <w:tab/>
        <w:t>Atula S, Powles T, Paterson A, McCloskey E, Nevalainen J, Kanis J (2003) Extended safety profile of oral clodronate after long-term use in primary breast cancer patients. Drug Saf 26:661–671</w:t>
      </w:r>
    </w:p>
    <w:p w14:paraId="73580A09"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2. </w:t>
      </w:r>
      <w:r w:rsidRPr="00FC51D7">
        <w:rPr>
          <w:noProof/>
        </w:rPr>
        <w:tab/>
        <w:t>Powles T, Paterson S, Kanis JA, et al (2002) Randomized, placebo-controlled trial of clodronate in patients with primary operable breast cancer. J Clin Oncol 20:3219–3224</w:t>
      </w:r>
    </w:p>
    <w:p w14:paraId="1385DF27"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3. </w:t>
      </w:r>
      <w:r w:rsidRPr="00FC51D7">
        <w:rPr>
          <w:noProof/>
        </w:rPr>
        <w:tab/>
        <w:t xml:space="preserve">ClinicalTrials.gov A Study of Zoledronic Acid in the Prevention of Cancer Therapy-induced Bone Loss. </w:t>
      </w:r>
    </w:p>
    <w:p w14:paraId="11CE9398"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4. </w:t>
      </w:r>
      <w:r w:rsidRPr="00FC51D7">
        <w:rPr>
          <w:noProof/>
        </w:rPr>
        <w:tab/>
        <w:t xml:space="preserve">ClinicalTrials.gov The Safety and Efficacy of Zoledronic Acid in the Prevention of Cancer Therapy Induced Bone Loss. </w:t>
      </w:r>
    </w:p>
    <w:p w14:paraId="3D00D914"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5. </w:t>
      </w:r>
      <w:r w:rsidRPr="00FC51D7">
        <w:rPr>
          <w:noProof/>
        </w:rPr>
        <w:tab/>
        <w:t>Hadji P, Kauka A, Ziller M, Birkholz K, Baier M, Muth M, Bauer M (2014) Effects of zoledronic acid on bone mineral density in premenopausal women receiving neoadjuvant or adjuvant therapies for HR+ breast cancer: The ProBONE II study. Osteoporos Int 25:1369–1378</w:t>
      </w:r>
    </w:p>
    <w:p w14:paraId="6494AA35"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6. </w:t>
      </w:r>
      <w:r w:rsidRPr="00FC51D7">
        <w:rPr>
          <w:noProof/>
        </w:rPr>
        <w:tab/>
        <w:t>Lipton A, Steger GG, Figueroa J, et al (2007) Randomized active-controlled phase II study of denosumab efficacy and safety in patients with breast cancer-related bone metastases. J Clin Oncol 25:4431–4437</w:t>
      </w:r>
    </w:p>
    <w:p w14:paraId="36529A35"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7. </w:t>
      </w:r>
      <w:r w:rsidRPr="00FC51D7">
        <w:rPr>
          <w:noProof/>
        </w:rPr>
        <w:tab/>
        <w:t>Campbell-Baird C, Lipton A, Sarkeshik M, Ma H, Jun S (2010) Incidence of acute phase adverse events following denosumab or intravenous bisphosphonates: Results from a randomized, controlled phase II study in patients with breast cancer and bone metastases. Community Oncol 7:85–89</w:t>
      </w:r>
    </w:p>
    <w:p w14:paraId="19F2ACC3"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8. </w:t>
      </w:r>
      <w:r w:rsidRPr="00FC51D7">
        <w:rPr>
          <w:noProof/>
        </w:rPr>
        <w:tab/>
        <w:t>Lipton A, Steger GG, Figueroa J, et al (2008) Extended efficacy and safety of denosumab in breast cancer patients with bone metastases not receiving prior bisphosphonate therapy. Clin Cancer Res 14:6690–6696</w:t>
      </w:r>
    </w:p>
    <w:p w14:paraId="0DDA6F96"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29. </w:t>
      </w:r>
      <w:r w:rsidRPr="00FC51D7">
        <w:rPr>
          <w:noProof/>
        </w:rPr>
        <w:tab/>
        <w:t xml:space="preserve">ClinicalTrials.gov A Study to Compare Denosumab With Zoledronic Acid in Subjects With Bone Metastases From Solid Tumors. </w:t>
      </w:r>
    </w:p>
    <w:p w14:paraId="0FF7908E" w14:textId="77777777" w:rsidR="00FC51D7" w:rsidRPr="00FC51D7" w:rsidRDefault="00FC51D7" w:rsidP="00FC51D7">
      <w:pPr>
        <w:widowControl w:val="0"/>
        <w:autoSpaceDE w:val="0"/>
        <w:autoSpaceDN w:val="0"/>
        <w:adjustRightInd w:val="0"/>
        <w:ind w:left="640" w:hanging="640"/>
        <w:rPr>
          <w:noProof/>
        </w:rPr>
      </w:pPr>
      <w:r w:rsidRPr="00FC51D7">
        <w:rPr>
          <w:noProof/>
        </w:rPr>
        <w:lastRenderedPageBreak/>
        <w:t xml:space="preserve">30. </w:t>
      </w:r>
      <w:r w:rsidRPr="00FC51D7">
        <w:rPr>
          <w:noProof/>
        </w:rPr>
        <w:tab/>
        <w:t>Body JJ, Diel IJ, Liehinitzer M, Lazarev A, Pecherstorfer M, Bell R, Tripathy D, Bergstrom B (2004) Oral ibandronate reduces the risk of skeletal complications in breast cancer patients with metastatic bone disease: Results from two randomised, placebo-controlled phase III studies. Br J Cancer 90:1133–1137</w:t>
      </w:r>
    </w:p>
    <w:p w14:paraId="277160DE"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1. </w:t>
      </w:r>
      <w:r w:rsidRPr="00FC51D7">
        <w:rPr>
          <w:noProof/>
        </w:rPr>
        <w:tab/>
        <w:t xml:space="preserve">EMEA (2004) Report on scientific discussion of Bondronat. </w:t>
      </w:r>
    </w:p>
    <w:p w14:paraId="439DF0DA"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2. </w:t>
      </w:r>
      <w:r w:rsidRPr="00FC51D7">
        <w:rPr>
          <w:noProof/>
        </w:rPr>
        <w:tab/>
        <w:t>Coleman R, Woodward E, Brown J, et al (2011) Safety of zoledronic acid and incidence of osteonecrosis of the jaw (ONJ) during adjuvant therapy in a randomised phase III trial (AZURE: BIG 01-04) for women with stage II/III breast cancer. Breast Cancer Res Treat 127:429–438</w:t>
      </w:r>
    </w:p>
    <w:p w14:paraId="1D2DAA9F"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3. </w:t>
      </w:r>
      <w:r w:rsidRPr="00FC51D7">
        <w:rPr>
          <w:noProof/>
        </w:rPr>
        <w:tab/>
        <w:t>Rosen LS, Gordon DH, Dugan W, et al (2004) Zoledronic Acid Is Superior to Pamidronate for the Treatment of Bone Metastases in Breast Carcinoma Patients with at Least One Osteolytic Lesion. Cancer 100:36–43</w:t>
      </w:r>
    </w:p>
    <w:p w14:paraId="7BF75DEA"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4. </w:t>
      </w:r>
      <w:r w:rsidRPr="00FC51D7">
        <w:rPr>
          <w:noProof/>
        </w:rPr>
        <w:tab/>
        <w:t>Amadori D, Aglietta M, Alessi B, et al (2013) Efficacy and safety of 12-weekly versus 4-weekly zoledronic acid for prolonged treatment of patients with bone metastases from breast cancer (ZOOM): A phase 3, open-label, randomised, non-inferiority trial. Lancet Oncol 14:663–670</w:t>
      </w:r>
    </w:p>
    <w:p w14:paraId="5BDAD723"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5. </w:t>
      </w:r>
      <w:r w:rsidRPr="00FC51D7">
        <w:rPr>
          <w:noProof/>
        </w:rPr>
        <w:tab/>
        <w:t>Delmas PD, Balena R, Confravreux E, Hardouin C, Hardy P, Bremond A (1997) Bisphosphonate risedronate prevents bone loss in women with artificial menopause due to chemotherapy of breast cancer: A double-blind, placebo- controlled study. J Clin Oncol 15:955–962</w:t>
      </w:r>
    </w:p>
    <w:p w14:paraId="757C40BD"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6. </w:t>
      </w:r>
      <w:r w:rsidRPr="00FC51D7">
        <w:rPr>
          <w:noProof/>
        </w:rPr>
        <w:tab/>
        <w:t>Rotstein S, Glas U, Eriksson M, Pfeiffer P, Hansen J, Söderqvist J, Bandmann U, Strid S (1992) Intravenous clodronate for the treatment of hypercalcaemia in breast cancer patients with bone metastases-A prospective randomised placebo-controlled multicentre study. Eur J Cancer 28:890–893</w:t>
      </w:r>
    </w:p>
    <w:p w14:paraId="3ACC897F"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7. </w:t>
      </w:r>
      <w:r w:rsidRPr="00FC51D7">
        <w:rPr>
          <w:noProof/>
        </w:rPr>
        <w:tab/>
        <w:t>Von Minckwitz G, Rezai M, Tesch H, et al (2016) Zoledronate for patients with invasive residual disease after anthracyclines-taxane-based chemotherapy for early breast cancer - The Phase III NeoAdjuvant Trial Add-oN (NaTaN) study (GBG 36/ABCSG 29). Eur J Cancer 64:12–21</w:t>
      </w:r>
    </w:p>
    <w:p w14:paraId="53C3AA46"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8. </w:t>
      </w:r>
      <w:r w:rsidRPr="00FC51D7">
        <w:rPr>
          <w:noProof/>
        </w:rPr>
        <w:tab/>
        <w:t>Von Minckwitz G, Möbus V, Schneeweiss A, et al (2013) German adjuvant intergroup node-positive study: A phase III trial to compare oral ibandronate versus observation in patients with high-risk early breast cancer. J Clin Oncol 31:3531–3539</w:t>
      </w:r>
    </w:p>
    <w:p w14:paraId="146810CE"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39. </w:t>
      </w:r>
      <w:r w:rsidRPr="00FC51D7">
        <w:rPr>
          <w:noProof/>
        </w:rPr>
        <w:tab/>
        <w:t>Hines SL, Mincey B, Dentchev T, et al (2009) Immediate versus delayed zoledronic acid for prevention of bone loss in postmenopausal women with breast cancer starting letrozole after tamoxifen-N03CC. Breast Cancer Res Treat 117:603–609</w:t>
      </w:r>
    </w:p>
    <w:p w14:paraId="77596C59"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0. </w:t>
      </w:r>
      <w:r w:rsidRPr="00FC51D7">
        <w:rPr>
          <w:noProof/>
        </w:rPr>
        <w:tab/>
        <w:t>Coleman R, De Boer R, Eidtmann H, et al (2013) Zoledronic acid (zoledronate) for postmenopausal women with early breast cancer receiving adjuvant letrozole (ZO-FAST study): Final 60-month results. Ann Oncol 24:398–405</w:t>
      </w:r>
    </w:p>
    <w:p w14:paraId="3C9E9768"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1. </w:t>
      </w:r>
      <w:r w:rsidRPr="00FC51D7">
        <w:rPr>
          <w:noProof/>
        </w:rPr>
        <w:tab/>
        <w:t xml:space="preserve">ClinicalTrials.gov Zoledronic Acid in the Prevention of Cancer Treatment Related Bone Loss in Postmenopausal Women Receiving Letrozole for Breast Cancer. </w:t>
      </w:r>
    </w:p>
    <w:p w14:paraId="2B233B09"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2. </w:t>
      </w:r>
      <w:r w:rsidRPr="00FC51D7">
        <w:rPr>
          <w:noProof/>
        </w:rPr>
        <w:tab/>
        <w:t>Llombart A, Frassoldati A, Paija O, Sleeboom HP, Jerusalem G, Mebis J, Deleu I, Miller J, Schenk N, Neven P (2012) Immediate administration of zoledronic acid reduces aromatase inhibitorassociated bone loss in postmenopausal women with early breast cancer: 12-month analysis of the E-ZO-FAST trial. Clin Breast Cancer 12:40–48</w:t>
      </w:r>
    </w:p>
    <w:p w14:paraId="019CA256"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3. </w:t>
      </w:r>
      <w:r w:rsidRPr="00FC51D7">
        <w:rPr>
          <w:noProof/>
        </w:rPr>
        <w:tab/>
        <w:t xml:space="preserve">ClinicalTrials.gov The Use of Zoledronic Acid to Prevent Cancer-treatment Bone Loss in Post-menopausal Women Receiving Adjuvant Letrozole for Breast Cancer. </w:t>
      </w:r>
    </w:p>
    <w:p w14:paraId="710C7D74"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4. </w:t>
      </w:r>
      <w:r w:rsidRPr="00FC51D7">
        <w:rPr>
          <w:noProof/>
        </w:rPr>
        <w:tab/>
        <w:t xml:space="preserve">Brufsky AM, Bosserman LD, Caradonna RR, Haley BB, Jones CM, Moore HCF, Jin L, Warsi GM, Ericson SG, Perez EA (2009) Zoledronic acid effectively prevents aromatase inhibitor- associated bone loss in postmenopausal women with early breast cancer receiving adjuvant letrozole: Z-fast study 36-month follow-up results. Clin </w:t>
      </w:r>
      <w:r w:rsidRPr="00FC51D7">
        <w:rPr>
          <w:noProof/>
        </w:rPr>
        <w:lastRenderedPageBreak/>
        <w:t>Breast Cancer 9:77–85</w:t>
      </w:r>
    </w:p>
    <w:p w14:paraId="0735BE89"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5. </w:t>
      </w:r>
      <w:r w:rsidRPr="00FC51D7">
        <w:rPr>
          <w:noProof/>
        </w:rPr>
        <w:tab/>
        <w:t>Pivot X, Lortholary A, Abadie-Lacourtoisie S, Mefti-Lacheraf F, Pujade-Lauraine E, Lefeuvre C, Letessier S, Morvan P, Dür C, Frimat L (2011) Renal safety of ibandronate 6 mg infused over 15 min versus 60 min in breast cancer patients with bone metastases: A randomized open-label equivalence trial. Breast 20:510–514</w:t>
      </w:r>
    </w:p>
    <w:p w14:paraId="33DB424C"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6. </w:t>
      </w:r>
      <w:r w:rsidRPr="00FC51D7">
        <w:rPr>
          <w:noProof/>
        </w:rPr>
        <w:tab/>
        <w:t>Safra T, Bernstein-Molho R, Greenberg J, Pelles-Avraham S, Stephansky I, Sarid D, Inbar MJ, Stemmer SM, Geffen DB (2012) The protective effect of zoledronic acid on bone loss in postmenopausal women with early breast cancer treated with sequential tamoxifen and letrozole: A prospective, randomized, phase II trial. Oncology 81:298–305</w:t>
      </w:r>
    </w:p>
    <w:p w14:paraId="7D8B1DBF"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7. </w:t>
      </w:r>
      <w:r w:rsidRPr="00FC51D7">
        <w:rPr>
          <w:noProof/>
        </w:rPr>
        <w:tab/>
        <w:t>Nuzzo F, Gallo C, Lastoria S, et al (2012) Bone effect of adjuvant tamoxifen, letrozole or letrozole plus zoledronic acid in early-stage breast cancer: The randomized phase 3 hoboe study. Ann Oncol 23:2027–2033</w:t>
      </w:r>
    </w:p>
    <w:p w14:paraId="5D0114CE"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8. </w:t>
      </w:r>
      <w:r w:rsidRPr="00FC51D7">
        <w:rPr>
          <w:noProof/>
        </w:rPr>
        <w:tab/>
        <w:t>Body JJ, Lichinitser M, Tjulandin S, Garnero P, Bergström B (2007) Oral ibandronate is as active as intravenous zoledronic acid for reducing bone turnover markers in women with breast cancer and bone metastases. Ann Oncol 18:1165–1171</w:t>
      </w:r>
    </w:p>
    <w:p w14:paraId="0D881CBF"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49. </w:t>
      </w:r>
      <w:r w:rsidRPr="00FC51D7">
        <w:rPr>
          <w:noProof/>
        </w:rPr>
        <w:tab/>
        <w:t>von Moos R, Caspar CB, Thürlimann B, Angst R, Inauen R, Greil R, Bergstrom B, Schmieding K, Pecherstorfer M (2008) Renal safety profiles of ibandronate 6 mg infused over 15 and 60 min: A randomized, open-label study. Ann Oncol 19:1266–1270</w:t>
      </w:r>
    </w:p>
    <w:p w14:paraId="39C3932B"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0. </w:t>
      </w:r>
      <w:r w:rsidRPr="00FC51D7">
        <w:rPr>
          <w:noProof/>
        </w:rPr>
        <w:tab/>
        <w:t>Hines SL, Mincey BA, Sloan JA, Thomas SP, Chottiner E, Loprinzi CL, Carlson MD, Atherton PJ, Salim M, Perez EA (2009) Phase III randomized, placebo-controlled, double-blind trial of risedronate for the prevention of bone loss in premenopausal women undergoing chemotherapy for primary breast cancer. J Clin Oncol 27:1047–1053</w:t>
      </w:r>
    </w:p>
    <w:p w14:paraId="1EF1B2E9"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1. </w:t>
      </w:r>
      <w:r w:rsidRPr="00FC51D7">
        <w:rPr>
          <w:noProof/>
        </w:rPr>
        <w:tab/>
        <w:t>Saarto T, Blomqvist C, Virkkunen P, Elomaa I (2001) Adjuvant clodronate treatment does not reduce the frequency of skeletal metastases in node-positive breast cancer patients: 5-Year results of a randomized controlled trial. J Clin Oncol 19:10–17</w:t>
      </w:r>
    </w:p>
    <w:p w14:paraId="396969C4"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2. </w:t>
      </w:r>
      <w:r w:rsidRPr="00FC51D7">
        <w:rPr>
          <w:noProof/>
        </w:rPr>
        <w:tab/>
        <w:t>Lipton A, Theriault RL, Hortobagyi GN, Simeone J, Knight RD, Mellars K, Reitsma DJ, Heffernan M, Seaman JJ (2000) Pamidronate prevents skeletal complications and is effective palliative treatment in women with breast carcinoma and osteolytic bone metastases: Long term follow-up of two randomized, placebo-controlled trials. Cancer 88:1082–1090</w:t>
      </w:r>
    </w:p>
    <w:p w14:paraId="1C0B44DE"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3. </w:t>
      </w:r>
      <w:r w:rsidRPr="00FC51D7">
        <w:rPr>
          <w:noProof/>
        </w:rPr>
        <w:tab/>
        <w:t>Coleman RE, Houston S, Purohit OP, Rubens RD, Kandra A, Ford J (1998) A randomised phase II study of oral pamidronate for the treatment of bone metastases from breast cancer. Eur J Cancer 34:820–824</w:t>
      </w:r>
    </w:p>
    <w:p w14:paraId="775DC91E"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4. </w:t>
      </w:r>
      <w:r w:rsidRPr="00FC51D7">
        <w:rPr>
          <w:noProof/>
        </w:rPr>
        <w:tab/>
        <w:t>Leal T, Tevaarwerk A, Love R, Stewart J, Binkley N, Eickhoff J, Parrot B, Mulkerin D (2010) Randomized trial of adjuvant zoledronic acid in postmenopausal women with high-risk breast cancer. Clin Breast Cancer 10:471–476</w:t>
      </w:r>
    </w:p>
    <w:p w14:paraId="63F9873F"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5. </w:t>
      </w:r>
      <w:r w:rsidRPr="00FC51D7">
        <w:rPr>
          <w:noProof/>
        </w:rPr>
        <w:tab/>
        <w:t xml:space="preserve">ClinicalTrials.gov Bone Mineral Density Effects of Zoledronate in Postmenopausal Women With Breast Cancer. </w:t>
      </w:r>
    </w:p>
    <w:p w14:paraId="76C665C2"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6. </w:t>
      </w:r>
      <w:r w:rsidRPr="00FC51D7">
        <w:rPr>
          <w:noProof/>
        </w:rPr>
        <w:tab/>
        <w:t>Solomayer EF, Gebauer G, Hirnle P, et al (2012) Influence of zoledronic acid on disseminated tumor cells in primary breast cancer patients. Ann Oncol 23:2271–2277</w:t>
      </w:r>
    </w:p>
    <w:p w14:paraId="343AB691"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7. </w:t>
      </w:r>
      <w:r w:rsidRPr="00FC51D7">
        <w:rPr>
          <w:noProof/>
        </w:rPr>
        <w:tab/>
        <w:t xml:space="preserve">ClinicalTrials.gov Safety/Efficacy of Letrozole Monotherapy or in Combination With Zoledronic Acid as Extended Adjuvant Treatment of Postmenopausal Patients With Primary Breast Cancer. </w:t>
      </w:r>
    </w:p>
    <w:p w14:paraId="4B7AB284"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8. </w:t>
      </w:r>
      <w:r w:rsidRPr="00FC51D7">
        <w:rPr>
          <w:noProof/>
        </w:rPr>
        <w:tab/>
        <w:t xml:space="preserve">Hellrieqel M, Mueller M, Reimer T, Baerens DT, von der Assen A, Hackmann J, Schmidt K, Baier-Ebert M, Spall T, Emons G (2011) 5201 POSTER The EXpand Study – Effect of Zoledronic Acid on Prevention of Bone Loss, During Extended Adjuvant Therapy With Letrozole in Postmenopausal Women With Primary Hormone </w:t>
      </w:r>
      <w:r w:rsidRPr="00FC51D7">
        <w:rPr>
          <w:noProof/>
        </w:rPr>
        <w:lastRenderedPageBreak/>
        <w:t>Receptor Positive Breast Cancer Compared to Letrozole Alone. Eur J Cancer 47:S390</w:t>
      </w:r>
    </w:p>
    <w:p w14:paraId="3D1F43A0"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59. </w:t>
      </w:r>
      <w:r w:rsidRPr="00FC51D7">
        <w:rPr>
          <w:noProof/>
        </w:rPr>
        <w:tab/>
        <w:t>Amir E, Freedman O, Carlsson L, Dranitsaris G, Tomlinson G, Laupacis A, Tannock IF, Clemons M (2013) Randomized feasibility study of de-escalated (Every 12 wk) versus standard (every 3 to 4 wk) intravenous pamidronate in women with low-risk bone metastases from breast cancer. Am J Clin Oncol Cancer Clin Trials 36:436–442</w:t>
      </w:r>
    </w:p>
    <w:p w14:paraId="73722A83"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0. </w:t>
      </w:r>
      <w:r w:rsidRPr="00FC51D7">
        <w:rPr>
          <w:noProof/>
        </w:rPr>
        <w:tab/>
        <w:t>Jacobs C, Kuchuk I, Bouganim N, et al (2016) A randomized, double-blind, phase II, exploratory trial evaluating the palliative benefit of either continuing pamidronate or switching to zoledronic acid in patients with high-risk bone metastases from breast cancer. Breast Cancer Res Treat 155:77–84</w:t>
      </w:r>
    </w:p>
    <w:p w14:paraId="7DD5D82D"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1. </w:t>
      </w:r>
      <w:r w:rsidRPr="00FC51D7">
        <w:rPr>
          <w:noProof/>
        </w:rPr>
        <w:tab/>
        <w:t xml:space="preserve">ClinicalTrials.gov S0307 Phase III Trial of Bisphosphonates as Adjuvant Therapy for Primary Breast Cancer. https://clinicaltrials.gov/ct2/show/results/NCT00127205. </w:t>
      </w:r>
    </w:p>
    <w:p w14:paraId="0FD32877"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2. </w:t>
      </w:r>
      <w:r w:rsidRPr="00FC51D7">
        <w:rPr>
          <w:noProof/>
        </w:rPr>
        <w:tab/>
        <w:t>Charehbili A, van de Ven S, Smit VTHBM, et al (2014) Addition of zoledronic acid to neoadjuvant chemotherapy does not enhance tumor response in patients with HER2-negative stage II/III breast cancer: the NEOZOTAC trial (BOOG 2010-01). Ann Oncol 25:998–1004</w:t>
      </w:r>
    </w:p>
    <w:p w14:paraId="32C42949"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3. </w:t>
      </w:r>
      <w:r w:rsidRPr="00FC51D7">
        <w:rPr>
          <w:noProof/>
        </w:rPr>
        <w:tab/>
        <w:t>Lelièvre L, Clézardin P, Magaud L, Roche L, Tubiana-Mathieu N, Tigaud JD, Topart D, Raban N, Mouret-Reynier MA, Mathevet P (2018) Comparative Study of Neoadjuvant Chemotherapy With and Without Zometa for Management of Locally Advanced Breast Cancer With Serum VEGF as Primary Endpoint: The NEOZOL Study. Clin Breast Cancer 18:e1311–e1321</w:t>
      </w:r>
    </w:p>
    <w:p w14:paraId="2A709702"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4. </w:t>
      </w:r>
      <w:r w:rsidRPr="00FC51D7">
        <w:rPr>
          <w:noProof/>
        </w:rPr>
        <w:tab/>
        <w:t>Hasegawa Y, Tanino H, Horiguchi J, et al (2015) Randomized controlled trial of zoledronic acid plus chemotherapy versus chemotherapy alone as neoadjuvant treatment of HER2-negative primary breast cancer (JONIE Study). PLoS One 10:1–10</w:t>
      </w:r>
    </w:p>
    <w:p w14:paraId="3C5DF820"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5. </w:t>
      </w:r>
      <w:r w:rsidRPr="00FC51D7">
        <w:rPr>
          <w:noProof/>
        </w:rPr>
        <w:tab/>
        <w:t xml:space="preserve">ClinicalTrials.gov Efficacy and Safety of Letrozole vs. Letrozole Plus Zoledronic Acid as Endocrine Therapy Before Surgery in Postmenopausal Patients With Breast Cancer (FEMZONE). </w:t>
      </w:r>
    </w:p>
    <w:p w14:paraId="7C04B9A4"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6. </w:t>
      </w:r>
      <w:r w:rsidRPr="00FC51D7">
        <w:rPr>
          <w:noProof/>
        </w:rPr>
        <w:tab/>
        <w:t>Novartis (2007) Randomized multi-centre study comparing prolonged primary systemic endocrine therapy with letrozole (Femara*) alone or in combination with zoledronic acid (Zometa*) in early breast cancer (NEOadjuvant Study in CANada). Clin Trial Results Website 1–9</w:t>
      </w:r>
    </w:p>
    <w:p w14:paraId="5C52B67F"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7. </w:t>
      </w:r>
      <w:r w:rsidRPr="00FC51D7">
        <w:rPr>
          <w:noProof/>
        </w:rPr>
        <w:tab/>
        <w:t>Aft R, Chavez-MacGregor M, Trinkaus K, Naughton M, Weilbaecher K (2007) Effect of zoledronic acid on bone loss in women undergoing chemotherapy for breast cancer. Breast Cancer Res Treat 106:S38</w:t>
      </w:r>
    </w:p>
    <w:p w14:paraId="6C3011F5"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8. </w:t>
      </w:r>
      <w:r w:rsidRPr="00FC51D7">
        <w:rPr>
          <w:noProof/>
        </w:rPr>
        <w:tab/>
        <w:t xml:space="preserve">Dias S, Welton N, Sutton A, Ades A (2011) Technical Support Document 2 : A Generalised Linear Modelling Framework for Pairwise and Network Meta-Analysis of Randomised Controlled Trials . ( Technical Support Document in Evidence Synthesis ; No . TSD2 ). National Institute for Health and Clinical E. </w:t>
      </w:r>
    </w:p>
    <w:p w14:paraId="0B2DCC75"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69. </w:t>
      </w:r>
      <w:r w:rsidRPr="00FC51D7">
        <w:rPr>
          <w:noProof/>
        </w:rPr>
        <w:tab/>
        <w:t>Turner RM, Davey J, Clarke MJ, Thompson SG, Higgins JP (2012) Predicting the extent of heterogeneity in meta-analysis, using empirical data from the Cochrane Database of Systematic Reviews. Int J Epidemiol 41:818–827</w:t>
      </w:r>
    </w:p>
    <w:p w14:paraId="77096012"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70. </w:t>
      </w:r>
      <w:r w:rsidRPr="00FC51D7">
        <w:rPr>
          <w:noProof/>
        </w:rPr>
        <w:tab/>
        <w:t xml:space="preserve">Plummer M (2003) DSC 2003 Working Papers JAGS: A program for analysis of Bayesian graphical models using Gibbs sampling. </w:t>
      </w:r>
    </w:p>
    <w:p w14:paraId="3DB77BE4"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71. </w:t>
      </w:r>
      <w:r w:rsidRPr="00FC51D7">
        <w:rPr>
          <w:noProof/>
        </w:rPr>
        <w:tab/>
        <w:t>Van Valkenhoef G, Maintainer JK (2016) Package “gemtc” Title Network Meta-Analysis Using Bayesian Methods. https://doi.org/10.1002/sim.3767</w:t>
      </w:r>
    </w:p>
    <w:p w14:paraId="43189C4A"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72. </w:t>
      </w:r>
      <w:r w:rsidRPr="00FC51D7">
        <w:rPr>
          <w:noProof/>
        </w:rPr>
        <w:tab/>
        <w:t>van Valkenhoef G, Dias S, Ades AE, Welton NJ (2016) Automated generation of node-splitting models for assessment of inconsistency in network meta-analysis. Res Synth Methods 7:80–93</w:t>
      </w:r>
    </w:p>
    <w:p w14:paraId="2230A125"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73. </w:t>
      </w:r>
      <w:r w:rsidRPr="00FC51D7">
        <w:rPr>
          <w:noProof/>
        </w:rPr>
        <w:tab/>
        <w:t>Black DM, Cummings SR, Karpf DB, et al (1996) Randomised trial of effect of alendronate on risk of fracture in women with existing vertebral fractures. Lancet 348:1535–1541</w:t>
      </w:r>
    </w:p>
    <w:p w14:paraId="3EA2CF40" w14:textId="77777777" w:rsidR="00FC51D7" w:rsidRPr="00FC51D7" w:rsidRDefault="00FC51D7" w:rsidP="00FC51D7">
      <w:pPr>
        <w:widowControl w:val="0"/>
        <w:autoSpaceDE w:val="0"/>
        <w:autoSpaceDN w:val="0"/>
        <w:adjustRightInd w:val="0"/>
        <w:ind w:left="640" w:hanging="640"/>
        <w:rPr>
          <w:noProof/>
        </w:rPr>
      </w:pPr>
      <w:r w:rsidRPr="00FC51D7">
        <w:rPr>
          <w:noProof/>
        </w:rPr>
        <w:lastRenderedPageBreak/>
        <w:t xml:space="preserve">74. </w:t>
      </w:r>
      <w:r w:rsidRPr="00FC51D7">
        <w:rPr>
          <w:noProof/>
        </w:rPr>
        <w:tab/>
        <w:t>Cummings SR, Black DM, Thompson DE, et al (1998) Effect of alendronate on risk of fracture in women with low bone density but without vertebral fractures. Results from the fracture intervention trial. J Am Med Assoc 280:2077–2082</w:t>
      </w:r>
    </w:p>
    <w:p w14:paraId="06F596AE"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75. </w:t>
      </w:r>
      <w:r w:rsidRPr="00FC51D7">
        <w:rPr>
          <w:noProof/>
        </w:rPr>
        <w:tab/>
        <w:t>Reid IR, Gamble GD, Mesenbrink P, Lakatos P, Black DM (2010) Characterization of and risk factors for the acute-phase response after zoledronic acid. J Clin Endocrinol Metab 95:4380–4387</w:t>
      </w:r>
    </w:p>
    <w:p w14:paraId="16A24F2E"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76. </w:t>
      </w:r>
      <w:r w:rsidRPr="00FC51D7">
        <w:rPr>
          <w:noProof/>
        </w:rPr>
        <w:tab/>
        <w:t>Black DM, Delmas PD, Eastell R, et al (2007) Once-Yearly Zoledronic Acid for Treatment of Postmenopausal Osteoporosis. N Engl J Med 356:1809–22</w:t>
      </w:r>
    </w:p>
    <w:p w14:paraId="6BC45380" w14:textId="77777777" w:rsidR="00FC51D7" w:rsidRPr="00FC51D7" w:rsidRDefault="00FC51D7" w:rsidP="00FC51D7">
      <w:pPr>
        <w:widowControl w:val="0"/>
        <w:autoSpaceDE w:val="0"/>
        <w:autoSpaceDN w:val="0"/>
        <w:adjustRightInd w:val="0"/>
        <w:ind w:left="640" w:hanging="640"/>
        <w:rPr>
          <w:noProof/>
        </w:rPr>
      </w:pPr>
      <w:r w:rsidRPr="00FC51D7">
        <w:rPr>
          <w:noProof/>
        </w:rPr>
        <w:t xml:space="preserve">77. </w:t>
      </w:r>
      <w:r w:rsidRPr="00FC51D7">
        <w:rPr>
          <w:noProof/>
        </w:rPr>
        <w:tab/>
        <w:t>Goss PE, Ingle JN, Alés-Martínez JE, et al (2011) Exemestane for breast-cancer prevention in postmenopausal women. N Engl J Med 364:2381–91</w:t>
      </w:r>
    </w:p>
    <w:p w14:paraId="44D6BEB9" w14:textId="65C453C1" w:rsidR="00755D83" w:rsidRPr="00164FD5" w:rsidRDefault="00755D83" w:rsidP="00FC51D7">
      <w:pPr>
        <w:widowControl w:val="0"/>
        <w:autoSpaceDE w:val="0"/>
        <w:autoSpaceDN w:val="0"/>
        <w:adjustRightInd w:val="0"/>
        <w:ind w:left="640" w:hanging="640"/>
        <w:rPr>
          <w:color w:val="000000"/>
        </w:rPr>
      </w:pPr>
      <w:r>
        <w:rPr>
          <w:color w:val="000000"/>
        </w:rPr>
        <w:fldChar w:fldCharType="end"/>
      </w:r>
    </w:p>
    <w:p w14:paraId="6ACA0426" w14:textId="4DB198D2" w:rsidR="00040AF8" w:rsidRPr="00164FD5" w:rsidRDefault="00040AF8" w:rsidP="00755D83">
      <w:pPr>
        <w:widowControl w:val="0"/>
        <w:autoSpaceDE w:val="0"/>
        <w:autoSpaceDN w:val="0"/>
        <w:adjustRightInd w:val="0"/>
        <w:ind w:left="640" w:hanging="640"/>
        <w:rPr>
          <w:color w:val="000000"/>
        </w:rPr>
      </w:pPr>
    </w:p>
    <w:sectPr w:rsidR="00040AF8" w:rsidRPr="00164FD5" w:rsidSect="00320B8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Noto Sans Symbols">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2B3227"/>
    <w:multiLevelType w:val="multilevel"/>
    <w:tmpl w:val="8C24E9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C68177E"/>
    <w:multiLevelType w:val="hybridMultilevel"/>
    <w:tmpl w:val="40AEA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E6E356D"/>
    <w:multiLevelType w:val="multilevel"/>
    <w:tmpl w:val="8A10F8FC"/>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CA1"/>
    <w:rsid w:val="00000AFA"/>
    <w:rsid w:val="000077EB"/>
    <w:rsid w:val="000325AE"/>
    <w:rsid w:val="0003385B"/>
    <w:rsid w:val="00034AFE"/>
    <w:rsid w:val="00037645"/>
    <w:rsid w:val="00040AF8"/>
    <w:rsid w:val="00064DB8"/>
    <w:rsid w:val="00095FDD"/>
    <w:rsid w:val="000A4C5C"/>
    <w:rsid w:val="000B5DA0"/>
    <w:rsid w:val="000B70C0"/>
    <w:rsid w:val="000F2A89"/>
    <w:rsid w:val="000F5B04"/>
    <w:rsid w:val="00127532"/>
    <w:rsid w:val="00132CA1"/>
    <w:rsid w:val="0015510B"/>
    <w:rsid w:val="00164FD5"/>
    <w:rsid w:val="00176859"/>
    <w:rsid w:val="001A5B41"/>
    <w:rsid w:val="001A7A61"/>
    <w:rsid w:val="001B4818"/>
    <w:rsid w:val="001D1781"/>
    <w:rsid w:val="001F20B2"/>
    <w:rsid w:val="00207199"/>
    <w:rsid w:val="00234FE2"/>
    <w:rsid w:val="00244452"/>
    <w:rsid w:val="00263449"/>
    <w:rsid w:val="00277921"/>
    <w:rsid w:val="00277E25"/>
    <w:rsid w:val="002B5CD5"/>
    <w:rsid w:val="002B664C"/>
    <w:rsid w:val="002C127B"/>
    <w:rsid w:val="00320B88"/>
    <w:rsid w:val="003406CA"/>
    <w:rsid w:val="0034519E"/>
    <w:rsid w:val="00357FEA"/>
    <w:rsid w:val="00374EE9"/>
    <w:rsid w:val="0037504F"/>
    <w:rsid w:val="0037571C"/>
    <w:rsid w:val="00392174"/>
    <w:rsid w:val="003B0253"/>
    <w:rsid w:val="003D1DEA"/>
    <w:rsid w:val="003D3B72"/>
    <w:rsid w:val="00412321"/>
    <w:rsid w:val="00427540"/>
    <w:rsid w:val="00433F3A"/>
    <w:rsid w:val="00434559"/>
    <w:rsid w:val="004617B5"/>
    <w:rsid w:val="00494397"/>
    <w:rsid w:val="004A5A47"/>
    <w:rsid w:val="004B61FC"/>
    <w:rsid w:val="004E77BA"/>
    <w:rsid w:val="004F7B9B"/>
    <w:rsid w:val="0051679E"/>
    <w:rsid w:val="0052381F"/>
    <w:rsid w:val="005316AA"/>
    <w:rsid w:val="00536320"/>
    <w:rsid w:val="00552EF5"/>
    <w:rsid w:val="00561202"/>
    <w:rsid w:val="005619A3"/>
    <w:rsid w:val="00563EFD"/>
    <w:rsid w:val="00586766"/>
    <w:rsid w:val="00587187"/>
    <w:rsid w:val="00590A5D"/>
    <w:rsid w:val="005B18B2"/>
    <w:rsid w:val="005C25C3"/>
    <w:rsid w:val="005C6977"/>
    <w:rsid w:val="005E4F4D"/>
    <w:rsid w:val="005E5DF7"/>
    <w:rsid w:val="005F17A4"/>
    <w:rsid w:val="006301A1"/>
    <w:rsid w:val="0064735C"/>
    <w:rsid w:val="00650CE2"/>
    <w:rsid w:val="006D1C07"/>
    <w:rsid w:val="006E72D3"/>
    <w:rsid w:val="00716CCE"/>
    <w:rsid w:val="0072314C"/>
    <w:rsid w:val="00755D83"/>
    <w:rsid w:val="0077282C"/>
    <w:rsid w:val="0078554B"/>
    <w:rsid w:val="007A4ABA"/>
    <w:rsid w:val="007C027A"/>
    <w:rsid w:val="007D5415"/>
    <w:rsid w:val="007D608D"/>
    <w:rsid w:val="007E02F6"/>
    <w:rsid w:val="00806BC9"/>
    <w:rsid w:val="00812FB5"/>
    <w:rsid w:val="008258A8"/>
    <w:rsid w:val="00831757"/>
    <w:rsid w:val="00843230"/>
    <w:rsid w:val="00854F44"/>
    <w:rsid w:val="008863C3"/>
    <w:rsid w:val="008D2D76"/>
    <w:rsid w:val="008E06BA"/>
    <w:rsid w:val="008E7D13"/>
    <w:rsid w:val="008F1C69"/>
    <w:rsid w:val="008F1CBA"/>
    <w:rsid w:val="008F47C7"/>
    <w:rsid w:val="00940FF6"/>
    <w:rsid w:val="0096080F"/>
    <w:rsid w:val="00976D50"/>
    <w:rsid w:val="00991C19"/>
    <w:rsid w:val="009956C7"/>
    <w:rsid w:val="009A404E"/>
    <w:rsid w:val="009B456C"/>
    <w:rsid w:val="009B625D"/>
    <w:rsid w:val="009C5E0F"/>
    <w:rsid w:val="009D4803"/>
    <w:rsid w:val="009D4D29"/>
    <w:rsid w:val="009E0CDC"/>
    <w:rsid w:val="009E6638"/>
    <w:rsid w:val="009F5EB7"/>
    <w:rsid w:val="00A2190B"/>
    <w:rsid w:val="00A30E11"/>
    <w:rsid w:val="00A40253"/>
    <w:rsid w:val="00A60D9A"/>
    <w:rsid w:val="00A7462F"/>
    <w:rsid w:val="00A972EE"/>
    <w:rsid w:val="00B07B87"/>
    <w:rsid w:val="00B14DA7"/>
    <w:rsid w:val="00B1572D"/>
    <w:rsid w:val="00B16C1C"/>
    <w:rsid w:val="00B2144D"/>
    <w:rsid w:val="00B27884"/>
    <w:rsid w:val="00B40382"/>
    <w:rsid w:val="00B631ED"/>
    <w:rsid w:val="00B71DB4"/>
    <w:rsid w:val="00B84909"/>
    <w:rsid w:val="00BA5B48"/>
    <w:rsid w:val="00BD4753"/>
    <w:rsid w:val="00BF1D74"/>
    <w:rsid w:val="00C16E96"/>
    <w:rsid w:val="00C26CDD"/>
    <w:rsid w:val="00C27553"/>
    <w:rsid w:val="00C451E9"/>
    <w:rsid w:val="00C524F2"/>
    <w:rsid w:val="00C5349E"/>
    <w:rsid w:val="00C70177"/>
    <w:rsid w:val="00C831EC"/>
    <w:rsid w:val="00C83F76"/>
    <w:rsid w:val="00C870AA"/>
    <w:rsid w:val="00C90082"/>
    <w:rsid w:val="00C95CE1"/>
    <w:rsid w:val="00CD109E"/>
    <w:rsid w:val="00CF228F"/>
    <w:rsid w:val="00D24F2B"/>
    <w:rsid w:val="00D336B4"/>
    <w:rsid w:val="00D97A7C"/>
    <w:rsid w:val="00DA04C8"/>
    <w:rsid w:val="00DB78E9"/>
    <w:rsid w:val="00DC58BA"/>
    <w:rsid w:val="00DD4639"/>
    <w:rsid w:val="00DE0DC0"/>
    <w:rsid w:val="00DE699D"/>
    <w:rsid w:val="00DE7CC7"/>
    <w:rsid w:val="00DF797C"/>
    <w:rsid w:val="00E17A66"/>
    <w:rsid w:val="00E25947"/>
    <w:rsid w:val="00E56F4E"/>
    <w:rsid w:val="00E615E8"/>
    <w:rsid w:val="00E61878"/>
    <w:rsid w:val="00E73FAE"/>
    <w:rsid w:val="00EC0ECD"/>
    <w:rsid w:val="00EC715F"/>
    <w:rsid w:val="00ED7F20"/>
    <w:rsid w:val="00EE12F3"/>
    <w:rsid w:val="00EF0E16"/>
    <w:rsid w:val="00EF6017"/>
    <w:rsid w:val="00F0583B"/>
    <w:rsid w:val="00F214F7"/>
    <w:rsid w:val="00F239AC"/>
    <w:rsid w:val="00F55405"/>
    <w:rsid w:val="00F636CB"/>
    <w:rsid w:val="00F77C31"/>
    <w:rsid w:val="00F87E1A"/>
    <w:rsid w:val="00FA521F"/>
    <w:rsid w:val="00FB0153"/>
    <w:rsid w:val="00FC51D7"/>
    <w:rsid w:val="00FE2AE5"/>
    <w:rsid w:val="00FF332F"/>
    <w:rsid w:val="00FF57F4"/>
    <w:rsid w:val="0B1E6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57D12"/>
  <w14:defaultImageDpi w14:val="32767"/>
  <w15:chartTrackingRefBased/>
  <w15:docId w15:val="{34E039F2-8149-614A-8077-E90823B2D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A5B4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5349E"/>
    <w:pPr>
      <w:keepNext/>
      <w:keepLines/>
      <w:spacing w:before="240"/>
      <w:outlineLvl w:val="0"/>
    </w:pPr>
    <w:rPr>
      <w:rFonts w:eastAsiaTheme="majorEastAsia" w:cstheme="majorBidi"/>
      <w:b/>
      <w:color w:val="000000" w:themeColor="text1"/>
      <w:sz w:val="40"/>
      <w:szCs w:val="32"/>
      <w:lang w:eastAsia="en-US"/>
    </w:rPr>
  </w:style>
  <w:style w:type="paragraph" w:styleId="Heading2">
    <w:name w:val="heading 2"/>
    <w:basedOn w:val="Normal"/>
    <w:next w:val="Normal"/>
    <w:link w:val="Heading2Char"/>
    <w:uiPriority w:val="9"/>
    <w:unhideWhenUsed/>
    <w:qFormat/>
    <w:rsid w:val="00C5349E"/>
    <w:pPr>
      <w:keepNext/>
      <w:keepLines/>
      <w:spacing w:before="40"/>
      <w:outlineLvl w:val="1"/>
    </w:pPr>
    <w:rPr>
      <w:rFonts w:eastAsiaTheme="majorEastAsia" w:cstheme="majorBidi"/>
      <w:b/>
      <w:color w:val="000000" w:themeColor="text1"/>
      <w:sz w:val="36"/>
      <w:szCs w:val="26"/>
    </w:rPr>
  </w:style>
  <w:style w:type="paragraph" w:styleId="Heading3">
    <w:name w:val="heading 3"/>
    <w:basedOn w:val="Normal"/>
    <w:next w:val="Normal"/>
    <w:link w:val="Heading3Char"/>
    <w:uiPriority w:val="9"/>
    <w:unhideWhenUsed/>
    <w:qFormat/>
    <w:rsid w:val="00DD463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DD4639"/>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DD4639"/>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DD4639"/>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4639"/>
    <w:rPr>
      <w:sz w:val="18"/>
      <w:szCs w:val="18"/>
    </w:rPr>
  </w:style>
  <w:style w:type="character" w:customStyle="1" w:styleId="BalloonTextChar">
    <w:name w:val="Balloon Text Char"/>
    <w:basedOn w:val="DefaultParagraphFont"/>
    <w:link w:val="BalloonText"/>
    <w:uiPriority w:val="99"/>
    <w:semiHidden/>
    <w:rsid w:val="00DD4639"/>
    <w:rPr>
      <w:rFonts w:ascii="Times New Roman" w:hAnsi="Times New Roman" w:cs="Times New Roman"/>
      <w:sz w:val="18"/>
      <w:szCs w:val="18"/>
    </w:rPr>
  </w:style>
  <w:style w:type="character" w:customStyle="1" w:styleId="Heading1Char">
    <w:name w:val="Heading 1 Char"/>
    <w:basedOn w:val="DefaultParagraphFont"/>
    <w:link w:val="Heading1"/>
    <w:uiPriority w:val="9"/>
    <w:rsid w:val="00C5349E"/>
    <w:rPr>
      <w:rFonts w:ascii="Times New Roman" w:eastAsiaTheme="majorEastAsia" w:hAnsi="Times New Roman" w:cstheme="majorBidi"/>
      <w:b/>
      <w:color w:val="000000" w:themeColor="text1"/>
      <w:sz w:val="40"/>
      <w:szCs w:val="32"/>
    </w:rPr>
  </w:style>
  <w:style w:type="character" w:customStyle="1" w:styleId="Heading2Char">
    <w:name w:val="Heading 2 Char"/>
    <w:basedOn w:val="DefaultParagraphFont"/>
    <w:link w:val="Heading2"/>
    <w:uiPriority w:val="9"/>
    <w:rsid w:val="00C5349E"/>
    <w:rPr>
      <w:rFonts w:ascii="Times New Roman" w:eastAsiaTheme="majorEastAsia" w:hAnsi="Times New Roman" w:cstheme="majorBidi"/>
      <w:b/>
      <w:color w:val="000000" w:themeColor="text1"/>
      <w:sz w:val="36"/>
      <w:szCs w:val="26"/>
      <w:lang w:eastAsia="en-GB"/>
    </w:rPr>
  </w:style>
  <w:style w:type="character" w:customStyle="1" w:styleId="Heading3Char">
    <w:name w:val="Heading 3 Char"/>
    <w:basedOn w:val="DefaultParagraphFont"/>
    <w:link w:val="Heading3"/>
    <w:uiPriority w:val="9"/>
    <w:rsid w:val="00DD4639"/>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semiHidden/>
    <w:rsid w:val="00DD4639"/>
    <w:rPr>
      <w:rFonts w:ascii="Times New Roman" w:eastAsia="Times New Roman" w:hAnsi="Times New Roman" w:cs="Times New Roman"/>
      <w:b/>
      <w:lang w:eastAsia="en-GB"/>
    </w:rPr>
  </w:style>
  <w:style w:type="character" w:customStyle="1" w:styleId="Heading5Char">
    <w:name w:val="Heading 5 Char"/>
    <w:basedOn w:val="DefaultParagraphFont"/>
    <w:link w:val="Heading5"/>
    <w:uiPriority w:val="9"/>
    <w:semiHidden/>
    <w:rsid w:val="00DD4639"/>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uiPriority w:val="9"/>
    <w:semiHidden/>
    <w:rsid w:val="00DD4639"/>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DD463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639"/>
    <w:rPr>
      <w:rFonts w:asciiTheme="majorHAnsi" w:eastAsiaTheme="majorEastAsia" w:hAnsiTheme="majorHAnsi" w:cstheme="majorBidi"/>
      <w:spacing w:val="-10"/>
      <w:kern w:val="28"/>
      <w:sz w:val="56"/>
      <w:szCs w:val="56"/>
      <w:lang w:eastAsia="en-GB"/>
    </w:rPr>
  </w:style>
  <w:style w:type="character" w:styleId="Strong">
    <w:name w:val="Strong"/>
    <w:basedOn w:val="DefaultParagraphFont"/>
    <w:uiPriority w:val="22"/>
    <w:qFormat/>
    <w:rsid w:val="00DD4639"/>
    <w:rPr>
      <w:b/>
      <w:bCs/>
    </w:rPr>
  </w:style>
  <w:style w:type="paragraph" w:styleId="ListParagraph">
    <w:name w:val="List Paragraph"/>
    <w:basedOn w:val="Normal"/>
    <w:uiPriority w:val="34"/>
    <w:qFormat/>
    <w:rsid w:val="00DD4639"/>
    <w:pPr>
      <w:ind w:left="720"/>
      <w:contextualSpacing/>
    </w:pPr>
    <w:rPr>
      <w:rFonts w:asciiTheme="minorHAnsi" w:eastAsiaTheme="minorHAnsi" w:hAnsiTheme="minorHAnsi" w:cstheme="minorBidi"/>
    </w:rPr>
  </w:style>
  <w:style w:type="table" w:styleId="TableGrid">
    <w:name w:val="Table Grid"/>
    <w:basedOn w:val="TableNormal"/>
    <w:uiPriority w:val="39"/>
    <w:rsid w:val="00DD4639"/>
    <w:rPr>
      <w:rFonts w:ascii="Times New Roman"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4639"/>
    <w:rPr>
      <w:sz w:val="16"/>
      <w:szCs w:val="16"/>
    </w:rPr>
  </w:style>
  <w:style w:type="paragraph" w:styleId="CommentText">
    <w:name w:val="annotation text"/>
    <w:basedOn w:val="Normal"/>
    <w:link w:val="CommentTextChar"/>
    <w:uiPriority w:val="99"/>
    <w:semiHidden/>
    <w:unhideWhenUsed/>
    <w:rsid w:val="00DD463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D4639"/>
    <w:rPr>
      <w:sz w:val="20"/>
      <w:szCs w:val="20"/>
      <w:lang w:eastAsia="en-GB"/>
    </w:rPr>
  </w:style>
  <w:style w:type="paragraph" w:styleId="CommentSubject">
    <w:name w:val="annotation subject"/>
    <w:basedOn w:val="CommentText"/>
    <w:next w:val="CommentText"/>
    <w:link w:val="CommentSubjectChar"/>
    <w:uiPriority w:val="99"/>
    <w:semiHidden/>
    <w:unhideWhenUsed/>
    <w:rsid w:val="00DD4639"/>
    <w:rPr>
      <w:b/>
      <w:bCs/>
    </w:rPr>
  </w:style>
  <w:style w:type="character" w:customStyle="1" w:styleId="CommentSubjectChar">
    <w:name w:val="Comment Subject Char"/>
    <w:basedOn w:val="CommentTextChar"/>
    <w:link w:val="CommentSubject"/>
    <w:uiPriority w:val="99"/>
    <w:semiHidden/>
    <w:rsid w:val="00DD4639"/>
    <w:rPr>
      <w:b/>
      <w:bCs/>
      <w:sz w:val="20"/>
      <w:szCs w:val="20"/>
      <w:lang w:eastAsia="en-GB"/>
    </w:rPr>
  </w:style>
  <w:style w:type="character" w:styleId="Hyperlink">
    <w:name w:val="Hyperlink"/>
    <w:basedOn w:val="DefaultParagraphFont"/>
    <w:uiPriority w:val="99"/>
    <w:unhideWhenUsed/>
    <w:rsid w:val="00DD4639"/>
    <w:rPr>
      <w:color w:val="0563C1" w:themeColor="hyperlink"/>
      <w:u w:val="single"/>
    </w:rPr>
  </w:style>
  <w:style w:type="character" w:customStyle="1" w:styleId="UnresolvedMention1">
    <w:name w:val="Unresolved Mention1"/>
    <w:basedOn w:val="DefaultParagraphFont"/>
    <w:uiPriority w:val="99"/>
    <w:rsid w:val="00DD4639"/>
    <w:rPr>
      <w:color w:val="605E5C"/>
      <w:shd w:val="clear" w:color="auto" w:fill="E1DFDD"/>
    </w:rPr>
  </w:style>
  <w:style w:type="character" w:styleId="UnresolvedMention">
    <w:name w:val="Unresolved Mention"/>
    <w:basedOn w:val="DefaultParagraphFont"/>
    <w:uiPriority w:val="99"/>
    <w:rsid w:val="00DD4639"/>
    <w:rPr>
      <w:color w:val="605E5C"/>
      <w:shd w:val="clear" w:color="auto" w:fill="E1DFDD"/>
    </w:rPr>
  </w:style>
  <w:style w:type="paragraph" w:styleId="Revision">
    <w:name w:val="Revision"/>
    <w:hidden/>
    <w:uiPriority w:val="99"/>
    <w:semiHidden/>
    <w:rsid w:val="00DD4639"/>
    <w:rPr>
      <w:rFonts w:ascii="Times New Roman" w:eastAsia="Times New Roman" w:hAnsi="Times New Roman" w:cs="Times New Roman"/>
      <w:lang w:eastAsia="en-GB"/>
    </w:rPr>
  </w:style>
  <w:style w:type="paragraph" w:styleId="Subtitle">
    <w:name w:val="Subtitle"/>
    <w:basedOn w:val="Normal"/>
    <w:next w:val="Normal"/>
    <w:link w:val="SubtitleChar"/>
    <w:uiPriority w:val="11"/>
    <w:qFormat/>
    <w:rsid w:val="00DD463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DD4639"/>
    <w:rPr>
      <w:rFonts w:ascii="Georgia" w:eastAsia="Georgia" w:hAnsi="Georgia" w:cs="Georgia"/>
      <w:i/>
      <w:color w:val="66666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949904">
      <w:bodyDiv w:val="1"/>
      <w:marLeft w:val="0"/>
      <w:marRight w:val="0"/>
      <w:marTop w:val="0"/>
      <w:marBottom w:val="0"/>
      <w:divBdr>
        <w:top w:val="none" w:sz="0" w:space="0" w:color="auto"/>
        <w:left w:val="none" w:sz="0" w:space="0" w:color="auto"/>
        <w:bottom w:val="none" w:sz="0" w:space="0" w:color="auto"/>
        <w:right w:val="none" w:sz="0" w:space="0" w:color="auto"/>
      </w:divBdr>
      <w:divsChild>
        <w:div w:id="282033255">
          <w:marLeft w:val="0"/>
          <w:marRight w:val="0"/>
          <w:marTop w:val="0"/>
          <w:marBottom w:val="0"/>
          <w:divBdr>
            <w:top w:val="none" w:sz="0" w:space="0" w:color="auto"/>
            <w:left w:val="none" w:sz="0" w:space="0" w:color="auto"/>
            <w:bottom w:val="single" w:sz="6" w:space="4" w:color="DDDDDD"/>
            <w:right w:val="none" w:sz="0" w:space="0" w:color="auto"/>
          </w:divBdr>
        </w:div>
        <w:div w:id="610547330">
          <w:marLeft w:val="0"/>
          <w:marRight w:val="0"/>
          <w:marTop w:val="0"/>
          <w:marBottom w:val="0"/>
          <w:divBdr>
            <w:top w:val="none" w:sz="0" w:space="0" w:color="auto"/>
            <w:left w:val="none" w:sz="0" w:space="0" w:color="auto"/>
            <w:bottom w:val="single" w:sz="6" w:space="4" w:color="DDDDDD"/>
            <w:right w:val="none" w:sz="0" w:space="0" w:color="auto"/>
          </w:divBdr>
        </w:div>
        <w:div w:id="661615881">
          <w:marLeft w:val="0"/>
          <w:marRight w:val="0"/>
          <w:marTop w:val="0"/>
          <w:marBottom w:val="0"/>
          <w:divBdr>
            <w:top w:val="none" w:sz="0" w:space="0" w:color="auto"/>
            <w:left w:val="none" w:sz="0" w:space="0" w:color="auto"/>
            <w:bottom w:val="single" w:sz="6" w:space="4" w:color="DDDDDD"/>
            <w:right w:val="none" w:sz="0" w:space="0" w:color="auto"/>
          </w:divBdr>
        </w:div>
        <w:div w:id="2123260426">
          <w:marLeft w:val="0"/>
          <w:marRight w:val="0"/>
          <w:marTop w:val="0"/>
          <w:marBottom w:val="0"/>
          <w:divBdr>
            <w:top w:val="none" w:sz="0" w:space="0" w:color="auto"/>
            <w:left w:val="none" w:sz="0" w:space="0" w:color="auto"/>
            <w:bottom w:val="single" w:sz="6" w:space="4" w:color="DDDDDD"/>
            <w:right w:val="none" w:sz="0" w:space="0" w:color="auto"/>
          </w:divBdr>
        </w:div>
      </w:divsChild>
    </w:div>
    <w:div w:id="1025445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AE081A-882C-3949-9F2C-4056EC2DE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4</Pages>
  <Words>36203</Words>
  <Characters>206358</Characters>
  <Application>Microsoft Office Word</Application>
  <DocSecurity>0</DocSecurity>
  <Lines>1719</Lines>
  <Paragraphs>4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ackson</dc:creator>
  <cp:keywords/>
  <dc:description/>
  <cp:lastModifiedBy>Alexandra Freeman</cp:lastModifiedBy>
  <cp:revision>1</cp:revision>
  <dcterms:created xsi:type="dcterms:W3CDTF">2020-10-26T18:37:00Z</dcterms:created>
  <dcterms:modified xsi:type="dcterms:W3CDTF">2020-10-26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j-quality-and-safety</vt:lpwstr>
  </property>
  <property fmtid="{D5CDD505-2E9C-101B-9397-08002B2CF9AE}" pid="9" name="Mendeley Recent Style Name 3_1">
    <vt:lpwstr>BMJ Quality &amp; Safet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a915ea-5cb3-3ade-b474-bfa063b951d4</vt:lpwstr>
  </property>
  <property fmtid="{D5CDD505-2E9C-101B-9397-08002B2CF9AE}" pid="24" name="Mendeley Citation Style_1">
    <vt:lpwstr>http://www.zotero.org/styles/springer-vancouver</vt:lpwstr>
  </property>
</Properties>
</file>